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290CC" w14:textId="1283BA1B" w:rsidR="0042403D" w:rsidRPr="003C326C" w:rsidRDefault="003C326C" w:rsidP="00026162">
      <w:pPr>
        <w:tabs>
          <w:tab w:val="left" w:pos="8222"/>
        </w:tabs>
        <w:rPr>
          <w:b/>
          <w:bCs/>
        </w:rPr>
      </w:pPr>
      <w:r w:rsidRPr="003C326C">
        <w:rPr>
          <w:b/>
          <w:bCs/>
        </w:rPr>
        <w:t>Table S</w:t>
      </w:r>
      <w:r w:rsidR="009626AA">
        <w:rPr>
          <w:b/>
          <w:bCs/>
        </w:rPr>
        <w:t>4_1</w:t>
      </w:r>
      <w:r w:rsidRPr="003C326C">
        <w:rPr>
          <w:b/>
          <w:bCs/>
        </w:rPr>
        <w:t xml:space="preserve">. </w:t>
      </w:r>
      <w:r w:rsidR="005E05B7" w:rsidRPr="003C326C">
        <w:rPr>
          <w:b/>
          <w:bCs/>
        </w:rPr>
        <w:t xml:space="preserve">Results of </w:t>
      </w:r>
      <w:r w:rsidR="008174E1" w:rsidRPr="003C326C">
        <w:rPr>
          <w:b/>
          <w:bCs/>
        </w:rPr>
        <w:t>individual</w:t>
      </w:r>
      <w:r w:rsidRPr="003C326C">
        <w:rPr>
          <w:b/>
          <w:bCs/>
        </w:rPr>
        <w:t xml:space="preserve"> studies</w:t>
      </w:r>
    </w:p>
    <w:tbl>
      <w:tblPr>
        <w:tblStyle w:val="Estilo1"/>
        <w:tblW w:w="5000" w:type="pct"/>
        <w:tblLook w:val="04A0" w:firstRow="1" w:lastRow="0" w:firstColumn="1" w:lastColumn="0" w:noHBand="0" w:noVBand="1"/>
      </w:tblPr>
      <w:tblGrid>
        <w:gridCol w:w="389"/>
        <w:gridCol w:w="2067"/>
        <w:gridCol w:w="2156"/>
        <w:gridCol w:w="2156"/>
        <w:gridCol w:w="2159"/>
        <w:gridCol w:w="2156"/>
        <w:gridCol w:w="2156"/>
        <w:gridCol w:w="2159"/>
      </w:tblGrid>
      <w:tr w:rsidR="003C326C" w:rsidRPr="003C326C" w14:paraId="2110E788" w14:textId="77777777" w:rsidTr="003C326C">
        <w:trPr>
          <w:cnfStyle w:val="100000000000" w:firstRow="1" w:lastRow="0" w:firstColumn="0" w:lastColumn="0" w:oddVBand="0" w:evenVBand="0" w:oddHBand="0" w:evenHBand="0" w:firstRowFirstColumn="0" w:firstRowLastColumn="0" w:lastRowFirstColumn="0" w:lastRowLastColumn="0"/>
          <w:trHeight w:val="222"/>
        </w:trPr>
        <w:tc>
          <w:tcPr>
            <w:tcW w:w="126" w:type="pct"/>
            <w:noWrap/>
            <w:hideMark/>
          </w:tcPr>
          <w:p w14:paraId="00C445D2" w14:textId="77777777" w:rsidR="00BC16F1" w:rsidRPr="003C326C" w:rsidRDefault="00BC16F1" w:rsidP="00BC16F1">
            <w:pPr>
              <w:jc w:val="center"/>
              <w:rPr>
                <w:rFonts w:eastAsia="Times New Roman" w:cs="Times New Roman"/>
                <w:color w:val="000000"/>
                <w:kern w:val="0"/>
                <w:sz w:val="16"/>
                <w:szCs w:val="16"/>
                <w:lang w:eastAsia="es-ES"/>
                <w14:ligatures w14:val="none"/>
              </w:rPr>
            </w:pPr>
            <w:r w:rsidRPr="003C326C">
              <w:rPr>
                <w:rFonts w:eastAsia="Times New Roman" w:cs="Times New Roman"/>
                <w:color w:val="000000"/>
                <w:kern w:val="0"/>
                <w:sz w:val="16"/>
                <w:szCs w:val="16"/>
                <w:lang w:eastAsia="es-ES"/>
                <w14:ligatures w14:val="none"/>
              </w:rPr>
              <w:t>#</w:t>
            </w:r>
          </w:p>
        </w:tc>
        <w:tc>
          <w:tcPr>
            <w:tcW w:w="671" w:type="pct"/>
            <w:hideMark/>
          </w:tcPr>
          <w:p w14:paraId="04B73ABF" w14:textId="77777777" w:rsidR="00BC16F1" w:rsidRPr="003C326C" w:rsidRDefault="00BC16F1" w:rsidP="00BC16F1">
            <w:pPr>
              <w:jc w:val="center"/>
              <w:rPr>
                <w:rFonts w:eastAsia="Times New Roman" w:cs="Times New Roman"/>
                <w:b w:val="0"/>
                <w:bCs w:val="0"/>
                <w:kern w:val="0"/>
                <w:sz w:val="16"/>
                <w:szCs w:val="16"/>
                <w:lang w:eastAsia="es-ES"/>
                <w14:ligatures w14:val="none"/>
              </w:rPr>
            </w:pPr>
            <w:r w:rsidRPr="003C326C">
              <w:rPr>
                <w:rFonts w:eastAsia="Times New Roman" w:cs="Times New Roman"/>
                <w:kern w:val="0"/>
                <w:sz w:val="16"/>
                <w:szCs w:val="16"/>
                <w:lang w:eastAsia="es-ES"/>
                <w14:ligatures w14:val="none"/>
              </w:rPr>
              <w:t>AUTHOR, year</w:t>
            </w:r>
          </w:p>
        </w:tc>
        <w:tc>
          <w:tcPr>
            <w:tcW w:w="700" w:type="pct"/>
            <w:noWrap/>
            <w:hideMark/>
          </w:tcPr>
          <w:p w14:paraId="0455605F" w14:textId="77777777" w:rsidR="00BC16F1" w:rsidRPr="003C326C" w:rsidRDefault="00BC16F1" w:rsidP="00BC16F1">
            <w:pPr>
              <w:jc w:val="center"/>
              <w:rPr>
                <w:rFonts w:eastAsia="Times New Roman" w:cs="Times New Roman"/>
                <w:b w:val="0"/>
                <w:bCs w:val="0"/>
                <w:kern w:val="0"/>
                <w:sz w:val="16"/>
                <w:szCs w:val="16"/>
                <w:lang w:eastAsia="es-ES"/>
                <w14:ligatures w14:val="none"/>
              </w:rPr>
            </w:pPr>
            <w:r w:rsidRPr="003C326C">
              <w:rPr>
                <w:rFonts w:eastAsia="Times New Roman" w:cs="Times New Roman"/>
                <w:kern w:val="0"/>
                <w:sz w:val="16"/>
                <w:szCs w:val="16"/>
                <w:lang w:eastAsia="es-ES"/>
                <w14:ligatures w14:val="none"/>
              </w:rPr>
              <w:t xml:space="preserve">BARRIERS: </w:t>
            </w:r>
            <w:r w:rsidRPr="003C326C">
              <w:rPr>
                <w:rFonts w:eastAsia="Times New Roman" w:cs="Times New Roman"/>
                <w:kern w:val="0"/>
                <w:sz w:val="16"/>
                <w:szCs w:val="16"/>
                <w:lang w:eastAsia="es-ES"/>
                <w14:ligatures w14:val="none"/>
              </w:rPr>
              <w:br/>
              <w:t>patient level</w:t>
            </w:r>
          </w:p>
        </w:tc>
        <w:tc>
          <w:tcPr>
            <w:tcW w:w="700" w:type="pct"/>
            <w:hideMark/>
          </w:tcPr>
          <w:p w14:paraId="5A5ED736" w14:textId="77777777" w:rsidR="00BC16F1" w:rsidRPr="003C326C" w:rsidRDefault="00BC16F1" w:rsidP="00BC16F1">
            <w:pPr>
              <w:jc w:val="center"/>
              <w:rPr>
                <w:rFonts w:eastAsia="Times New Roman" w:cs="Times New Roman"/>
                <w:b w:val="0"/>
                <w:bCs w:val="0"/>
                <w:kern w:val="0"/>
                <w:sz w:val="16"/>
                <w:szCs w:val="16"/>
                <w:lang w:eastAsia="es-ES"/>
                <w14:ligatures w14:val="none"/>
              </w:rPr>
            </w:pPr>
            <w:r w:rsidRPr="003C326C">
              <w:rPr>
                <w:rFonts w:eastAsia="Times New Roman" w:cs="Times New Roman"/>
                <w:kern w:val="0"/>
                <w:sz w:val="16"/>
                <w:szCs w:val="16"/>
                <w:lang w:eastAsia="es-ES"/>
                <w14:ligatures w14:val="none"/>
              </w:rPr>
              <w:t xml:space="preserve">BARRIERS: </w:t>
            </w:r>
            <w:r w:rsidRPr="003C326C">
              <w:rPr>
                <w:rFonts w:eastAsia="Times New Roman" w:cs="Times New Roman"/>
                <w:kern w:val="0"/>
                <w:sz w:val="16"/>
                <w:szCs w:val="16"/>
                <w:lang w:eastAsia="es-ES"/>
                <w14:ligatures w14:val="none"/>
              </w:rPr>
              <w:br/>
              <w:t>provider level</w:t>
            </w:r>
          </w:p>
        </w:tc>
        <w:tc>
          <w:tcPr>
            <w:tcW w:w="701" w:type="pct"/>
            <w:hideMark/>
          </w:tcPr>
          <w:p w14:paraId="0373241D" w14:textId="77777777" w:rsidR="00BC16F1" w:rsidRPr="003C326C" w:rsidRDefault="00BC16F1" w:rsidP="00BC16F1">
            <w:pPr>
              <w:jc w:val="center"/>
              <w:rPr>
                <w:rFonts w:eastAsia="Times New Roman" w:cs="Times New Roman"/>
                <w:b w:val="0"/>
                <w:bCs w:val="0"/>
                <w:kern w:val="0"/>
                <w:sz w:val="16"/>
                <w:szCs w:val="16"/>
                <w:lang w:eastAsia="es-ES"/>
                <w14:ligatures w14:val="none"/>
              </w:rPr>
            </w:pPr>
            <w:r w:rsidRPr="003C326C">
              <w:rPr>
                <w:rFonts w:eastAsia="Times New Roman" w:cs="Times New Roman"/>
                <w:kern w:val="0"/>
                <w:sz w:val="16"/>
                <w:szCs w:val="16"/>
                <w:lang w:eastAsia="es-ES"/>
                <w14:ligatures w14:val="none"/>
              </w:rPr>
              <w:t>BARRIERS:</w:t>
            </w:r>
            <w:r w:rsidRPr="003C326C">
              <w:rPr>
                <w:rFonts w:eastAsia="Times New Roman" w:cs="Times New Roman"/>
                <w:kern w:val="0"/>
                <w:sz w:val="16"/>
                <w:szCs w:val="16"/>
                <w:lang w:eastAsia="es-ES"/>
                <w14:ligatures w14:val="none"/>
              </w:rPr>
              <w:br/>
              <w:t xml:space="preserve"> system level</w:t>
            </w:r>
          </w:p>
        </w:tc>
        <w:tc>
          <w:tcPr>
            <w:tcW w:w="700" w:type="pct"/>
            <w:hideMark/>
          </w:tcPr>
          <w:p w14:paraId="733D275A" w14:textId="77777777" w:rsidR="00BC16F1" w:rsidRPr="003C326C" w:rsidRDefault="00BC16F1" w:rsidP="00BC16F1">
            <w:pPr>
              <w:jc w:val="center"/>
              <w:rPr>
                <w:rFonts w:eastAsia="Times New Roman" w:cs="Times New Roman"/>
                <w:b w:val="0"/>
                <w:bCs w:val="0"/>
                <w:kern w:val="0"/>
                <w:sz w:val="16"/>
                <w:szCs w:val="16"/>
                <w:lang w:eastAsia="es-ES"/>
                <w14:ligatures w14:val="none"/>
              </w:rPr>
            </w:pPr>
            <w:r w:rsidRPr="003C326C">
              <w:rPr>
                <w:rFonts w:eastAsia="Times New Roman" w:cs="Times New Roman"/>
                <w:kern w:val="0"/>
                <w:sz w:val="16"/>
                <w:szCs w:val="16"/>
                <w:lang w:eastAsia="es-ES"/>
                <w14:ligatures w14:val="none"/>
              </w:rPr>
              <w:t xml:space="preserve">FACILITATOR: </w:t>
            </w:r>
            <w:r w:rsidRPr="003C326C">
              <w:rPr>
                <w:rFonts w:eastAsia="Times New Roman" w:cs="Times New Roman"/>
                <w:kern w:val="0"/>
                <w:sz w:val="16"/>
                <w:szCs w:val="16"/>
                <w:lang w:eastAsia="es-ES"/>
                <w14:ligatures w14:val="none"/>
              </w:rPr>
              <w:br/>
              <w:t>Patient level</w:t>
            </w:r>
          </w:p>
        </w:tc>
        <w:tc>
          <w:tcPr>
            <w:tcW w:w="700" w:type="pct"/>
            <w:hideMark/>
          </w:tcPr>
          <w:p w14:paraId="0C1B9817" w14:textId="77777777" w:rsidR="00BC16F1" w:rsidRPr="003C326C" w:rsidRDefault="00BC16F1" w:rsidP="00BC16F1">
            <w:pPr>
              <w:jc w:val="center"/>
              <w:rPr>
                <w:rFonts w:eastAsia="Times New Roman" w:cs="Times New Roman"/>
                <w:b w:val="0"/>
                <w:bCs w:val="0"/>
                <w:kern w:val="0"/>
                <w:sz w:val="16"/>
                <w:szCs w:val="16"/>
                <w:lang w:eastAsia="es-ES"/>
                <w14:ligatures w14:val="none"/>
              </w:rPr>
            </w:pPr>
            <w:r w:rsidRPr="003C326C">
              <w:rPr>
                <w:rFonts w:eastAsia="Times New Roman" w:cs="Times New Roman"/>
                <w:kern w:val="0"/>
                <w:sz w:val="16"/>
                <w:szCs w:val="16"/>
                <w:lang w:eastAsia="es-ES"/>
                <w14:ligatures w14:val="none"/>
              </w:rPr>
              <w:t xml:space="preserve">FACILITATOR: </w:t>
            </w:r>
            <w:r w:rsidRPr="003C326C">
              <w:rPr>
                <w:rFonts w:eastAsia="Times New Roman" w:cs="Times New Roman"/>
                <w:kern w:val="0"/>
                <w:sz w:val="16"/>
                <w:szCs w:val="16"/>
                <w:lang w:eastAsia="es-ES"/>
                <w14:ligatures w14:val="none"/>
              </w:rPr>
              <w:br/>
              <w:t>Provider level</w:t>
            </w:r>
          </w:p>
        </w:tc>
        <w:tc>
          <w:tcPr>
            <w:tcW w:w="701" w:type="pct"/>
            <w:hideMark/>
          </w:tcPr>
          <w:p w14:paraId="19A66F84" w14:textId="77777777" w:rsidR="00BC16F1" w:rsidRPr="003C326C" w:rsidRDefault="00BC16F1" w:rsidP="00BC16F1">
            <w:pPr>
              <w:jc w:val="center"/>
              <w:rPr>
                <w:rFonts w:eastAsia="Times New Roman" w:cs="Times New Roman"/>
                <w:b w:val="0"/>
                <w:bCs w:val="0"/>
                <w:kern w:val="0"/>
                <w:sz w:val="16"/>
                <w:szCs w:val="16"/>
                <w:lang w:eastAsia="es-ES"/>
                <w14:ligatures w14:val="none"/>
              </w:rPr>
            </w:pPr>
            <w:r w:rsidRPr="003C326C">
              <w:rPr>
                <w:rFonts w:eastAsia="Times New Roman" w:cs="Times New Roman"/>
                <w:kern w:val="0"/>
                <w:sz w:val="16"/>
                <w:szCs w:val="16"/>
                <w:lang w:eastAsia="es-ES"/>
                <w14:ligatures w14:val="none"/>
              </w:rPr>
              <w:t xml:space="preserve">FACILITATOR: </w:t>
            </w:r>
            <w:r w:rsidRPr="003C326C">
              <w:rPr>
                <w:rFonts w:eastAsia="Times New Roman" w:cs="Times New Roman"/>
                <w:kern w:val="0"/>
                <w:sz w:val="16"/>
                <w:szCs w:val="16"/>
                <w:lang w:eastAsia="es-ES"/>
                <w14:ligatures w14:val="none"/>
              </w:rPr>
              <w:br/>
              <w:t>system level</w:t>
            </w:r>
          </w:p>
        </w:tc>
      </w:tr>
      <w:tr w:rsidR="003C326C" w:rsidRPr="003C326C" w14:paraId="69BF03A6" w14:textId="77777777" w:rsidTr="003C326C">
        <w:trPr>
          <w:cnfStyle w:val="000000100000" w:firstRow="0" w:lastRow="0" w:firstColumn="0" w:lastColumn="0" w:oddVBand="0" w:evenVBand="0" w:oddHBand="1" w:evenHBand="0" w:firstRowFirstColumn="0" w:firstRowLastColumn="0" w:lastRowFirstColumn="0" w:lastRowLastColumn="0"/>
          <w:trHeight w:val="1810"/>
        </w:trPr>
        <w:tc>
          <w:tcPr>
            <w:tcW w:w="126" w:type="pct"/>
            <w:noWrap/>
            <w:hideMark/>
          </w:tcPr>
          <w:p w14:paraId="208F1850" w14:textId="77777777" w:rsidR="00566C64" w:rsidRPr="003C326C" w:rsidRDefault="00566C64" w:rsidP="00BC16F1">
            <w:pPr>
              <w:jc w:val="center"/>
              <w:rPr>
                <w:rFonts w:eastAsia="Times New Roman" w:cs="Times New Roman"/>
                <w:color w:val="000000"/>
                <w:kern w:val="0"/>
                <w:sz w:val="16"/>
                <w:szCs w:val="16"/>
                <w:lang w:eastAsia="es-ES"/>
                <w14:ligatures w14:val="none"/>
              </w:rPr>
            </w:pPr>
            <w:r w:rsidRPr="003C326C">
              <w:rPr>
                <w:rFonts w:eastAsia="Times New Roman" w:cs="Times New Roman"/>
                <w:color w:val="000000"/>
                <w:kern w:val="0"/>
                <w:sz w:val="16"/>
                <w:szCs w:val="16"/>
                <w:lang w:eastAsia="es-ES"/>
                <w14:ligatures w14:val="none"/>
              </w:rPr>
              <w:t>1</w:t>
            </w:r>
          </w:p>
        </w:tc>
        <w:tc>
          <w:tcPr>
            <w:tcW w:w="671" w:type="pct"/>
            <w:noWrap/>
            <w:hideMark/>
          </w:tcPr>
          <w:p w14:paraId="7E0CFC39" w14:textId="34F556D7" w:rsidR="00566C64" w:rsidRPr="003C326C" w:rsidRDefault="00566C64" w:rsidP="00BC16F1">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Adams_2020  </w:t>
            </w:r>
            <w:r w:rsidRPr="003C326C">
              <w:rPr>
                <w:rFonts w:eastAsia="Times New Roman" w:cs="Times New Roman"/>
                <w:b/>
                <w:bCs/>
                <w:kern w:val="0"/>
                <w:sz w:val="16"/>
                <w:szCs w:val="16"/>
                <w:lang w:eastAsia="es-ES"/>
                <w14:ligatures w14:val="none"/>
              </w:rPr>
              <w:fldChar w:fldCharType="begin">
                <w:fldData xml:space="preserve">PEVuZE5vdGU+PENpdGU+PEF1dGhvcj5BZGFtczwvQXV0aG9yPjxZZWFyPjIwMjE8L1llYXI+PFJl
Y051bT4xPC9SZWNOdW0+PERpc3BsYXlUZXh0PigxKTwvRGlzcGxheVRleHQ+PHJlY29yZD48cmVj
LW51bWJlcj4xPC9yZWMtbnVtYmVyPjxmb3JlaWduLWtleXM+PGtleSBhcHA9IkVOIiBkYi1pZD0i
ZndyMjl2ZGZqYWU5ZmFlZnh0enZ3YXhvc2Z0cDV0cHIyZTJwIiB0aW1lc3RhbXA9IjE3MDU5MjU4
NTUiPjE8L2tleT48L2ZvcmVpZ24ta2V5cz48cmVmLXR5cGUgbmFtZT0iSm91cm5hbCBBcnRpY2xl
Ij4xNzwvcmVmLXR5cGU+PGNvbnRyaWJ1dG9ycz48YXV0aG9ycz48YXV0aG9yPkFkYW1zLCBKLjwv
YXV0aG9yPjxhdXRob3I+Q29xdWlsbGEsIFIuPC9hdXRob3I+PGF1dGhvcj5Nb250YXlyZSwgSi48
L2F1dGhvcj48YXV0aG9yPk1hbmFsYXN0YXMsIEUuIEouPC9hdXRob3I+PGF1dGhvcj5OZXZpbGxl
LCBTLjwvYXV0aG9yPjwvYXV0aG9ycz48L2NvbnRyaWJ1dG9ycz48dGl0bGVzPjx0aXRsZT5WaWV3
cyBhYm91dCBISVYgYW5kIHNleHVhbCBoZWFsdGggYW1vbmcgZ2F5IGFuZCBiaXNleHVhbCBGaWxp
cGlubyBtZW4gbGl2aW5nIGluIE5ldyBaZWFsYW5kPC90aXRsZT48c2Vjb25kYXJ5LXRpdGxlPklu
dGVybmF0aW9uYWwgSm91cm5hbCBvZiBIZWFsdGggUHJvbW90aW9uIGFuZCBFZHVjYXRpb248L3Nl
Y29uZGFyeS10aXRsZT48L3RpdGxlcz48cGVyaW9kaWNhbD48ZnVsbC10aXRsZT5JbnRlcm5hdGlv
bmFsIEpvdXJuYWwgb2YgSGVhbHRoIFByb21vdGlvbiBhbmQgRWR1Y2F0aW9uPC9mdWxsLXRpdGxl
PjwvcGVyaW9kaWNhbD48cGFnZXM+MzQyLTM1MzwvcGFnZXM+PHZvbHVtZT41OTwvdm9sdW1lPjxu
dW1iZXI+NjwvbnVtYmVyPjxrZXl3b3Jkcz48a2V5d29yZD5ISVYgdGVzdDwva2V5d29yZD48a2V5
d29yZD5hZHVsdDwva2V5d29yZD48a2V5d29yZD5hcnRpY2xlPC9rZXl3b3JkPjxrZXl3b3JkPmJp
c2V4dWFsIG1hbGU8L2tleXdvcmQ+PGtleXdvcmQ+Y2xpbmljYWwgYXJ0aWNsZTwva2V5d29yZD48
a2V5d29yZD5jb25kb20gdXNlPC9rZXl3b3JkPjxrZXl3b3JkPmRlc2NyaXB0aXZlIHJlc2VhcmNo
PC9rZXl3b3JkPjxrZXl3b3JkPkZpbGlwaW5vIChjaXRpemVuKTwva2V5d29yZD48a2V5d29yZD5o
ZWFsdGggYmVoYXZpb3I8L2tleXdvcmQ+PGtleXdvcmQ+aGVhbHRoIGxpdGVyYWN5PC9rZXl3b3Jk
PjxrZXl3b3JkPmhlYWx0aCBwcm9ncmFtPC9rZXl3b3JkPjxrZXl3b3JkPmhlYWx0aCBwcm9tb3Rp
b248L2tleXdvcmQ+PGtleXdvcmQ+aHVtYW48L2tleXdvcmQ+PGtleXdvcmQ+SHVtYW4gaW1tdW5v
ZGVmaWNpZW5jeSB2aXJ1czwva2V5d29yZD48a2V5d29yZD5IdW1hbiBpbW11bm9kZWZpY2llbmN5
IHZpcnVzIGluZmVjdGlvbjwva2V5d29yZD48a2V5d29yZD5pbW1pZ3JhbnQ8L2tleXdvcmQ+PGtl
eXdvcmQ+aW5mZWN0aW9uIHByZXZlbnRpb248L2tleXdvcmQ+PGtleXdvcmQ+TEdCVCBwZW9wbGU8
L2tleXdvcmQ+PGtleXdvcmQ+bWFsZTwva2V5d29yZD48a2V5d29yZD5OZXcgWmVhbGFuZDwva2V5
d29yZD48a2V5d29yZD5wcmUtZXhwb3N1cmUgcHJvcGh5bGF4aXM8L2tleXdvcmQ+PGtleXdvcmQ+
c2FmZSBzZXg8L2tleXdvcmQ+PGtleXdvcmQ+c2VtaSBzdHJ1Y3R1cmVkIGludGVydmlldzwva2V5
d29yZD48a2V5d29yZD5zZXh1YWwgYmVoYXZpb3I8L2tleXdvcmQ+PGtleXdvcmQ+c2V4dWFsIGhl
YWx0aDwva2V5d29yZD48a2V5d29yZD5zdGlnbWE8L2tleXdvcmQ+PGtleXdvcmQ+SG9tb3NleHVh
bGl0eSwgTWFsZTwva2V5d29yZD48a2V5d29yZD5CaXNleHVhbGl0eTwva2V5d29yZD48L2tleXdv
cmRzPjxkYXRlcz48eWVhcj4yMDIxPC95ZWFyPjxwdWItZGF0ZXM+PGRhdGU+MjAyMTwvZGF0ZT48
L3B1Yi1kYXRlcz48L2RhdGVzPjxpc2JuPjIxNjQtOTU0NSAxNDYzLTUyNDA8L2lzYm4+PGFjY2Vz
c2lvbi1udW0+cmF5eWFuLTU3ODMxOTYwNzwvYWNjZXNzaW9uLW51bT48dXJscz48cmVsYXRlZC11
cmxzPjx1cmw+aHR0cHM6Ly93d3cuZW1iYXNlLmNvbS9zZWFyY2gvcmVzdWx0cz9zdWJhY3Rpb249
dmlld3JlY29yZCZhbXA7aWQ9TDIwMDUwNDczNTEmYW1wO2Zyb209ZXhwb3J0IGh0dHA6Ly9keC5k
b2kub3JnLzEwLjEwODAvMTQ2MzUyNDAuMjAyMC4xNzY2OTkzPC91cmw+PC9yZWxhdGVkLXVybHM+
PC91cmxzPjxjdXN0b20xPkwyMDA1MDQ3MzUxIDIwMjAtMDYtMDIgMjAyMi0wNC0wOCB8IFJBWVlB
Ti1JTkNMVVNJT046IHsmcXVvdDtQaWxhciZxdW90Oz0mZ3Q7JnF1b3Q7SW5jbHVkZWQmcXVvdDss
ICZxdW90O2NoZWxvcGFzY2F1QGdtYWlsLmNvbSZxdW90Oz0mZ3Q7JnF1b3Q7SW5jbHVkZWQmcXVv
dDt9PC9jdXN0b20xPjxlbGVjdHJvbmljLXJlc291cmNlLW51bT5kb2k6MTAuMTA4MC8xNDYzNTI0
MC4yMDIwLjE3NjY5OTM8L2VsZWN0cm9uaWMtcmVzb3VyY2UtbnVtPjxsYW5ndWFnZT5FbmdsaXNo
PC9sYW5ndWFnZT48L3JlY29yZD48L0NpdGU+PC9FbmROb3RlPn==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BZGFtczwvQXV0aG9yPjxZZWFyPjIwMjE8L1llYXI+PFJl
Y051bT4xPC9SZWNOdW0+PERpc3BsYXlUZXh0PigxKTwvRGlzcGxheVRleHQ+PHJlY29yZD48cmVj
LW51bWJlcj4xPC9yZWMtbnVtYmVyPjxmb3JlaWduLWtleXM+PGtleSBhcHA9IkVOIiBkYi1pZD0i
ZndyMjl2ZGZqYWU5ZmFlZnh0enZ3YXhvc2Z0cDV0cHIyZTJwIiB0aW1lc3RhbXA9IjE3MDU5MjU4
NTUiPjE8L2tleT48L2ZvcmVpZ24ta2V5cz48cmVmLXR5cGUgbmFtZT0iSm91cm5hbCBBcnRpY2xl
Ij4xNzwvcmVmLXR5cGU+PGNvbnRyaWJ1dG9ycz48YXV0aG9ycz48YXV0aG9yPkFkYW1zLCBKLjwv
YXV0aG9yPjxhdXRob3I+Q29xdWlsbGEsIFIuPC9hdXRob3I+PGF1dGhvcj5Nb250YXlyZSwgSi48
L2F1dGhvcj48YXV0aG9yPk1hbmFsYXN0YXMsIEUuIEouPC9hdXRob3I+PGF1dGhvcj5OZXZpbGxl
LCBTLjwvYXV0aG9yPjwvYXV0aG9ycz48L2NvbnRyaWJ1dG9ycz48dGl0bGVzPjx0aXRsZT5WaWV3
cyBhYm91dCBISVYgYW5kIHNleHVhbCBoZWFsdGggYW1vbmcgZ2F5IGFuZCBiaXNleHVhbCBGaWxp
cGlubyBtZW4gbGl2aW5nIGluIE5ldyBaZWFsYW5kPC90aXRsZT48c2Vjb25kYXJ5LXRpdGxlPklu
dGVybmF0aW9uYWwgSm91cm5hbCBvZiBIZWFsdGggUHJvbW90aW9uIGFuZCBFZHVjYXRpb248L3Nl
Y29uZGFyeS10aXRsZT48L3RpdGxlcz48cGVyaW9kaWNhbD48ZnVsbC10aXRsZT5JbnRlcm5hdGlv
bmFsIEpvdXJuYWwgb2YgSGVhbHRoIFByb21vdGlvbiBhbmQgRWR1Y2F0aW9uPC9mdWxsLXRpdGxl
PjwvcGVyaW9kaWNhbD48cGFnZXM+MzQyLTM1MzwvcGFnZXM+PHZvbHVtZT41OTwvdm9sdW1lPjxu
dW1iZXI+NjwvbnVtYmVyPjxrZXl3b3Jkcz48a2V5d29yZD5ISVYgdGVzdDwva2V5d29yZD48a2V5
d29yZD5hZHVsdDwva2V5d29yZD48a2V5d29yZD5hcnRpY2xlPC9rZXl3b3JkPjxrZXl3b3JkPmJp
c2V4dWFsIG1hbGU8L2tleXdvcmQ+PGtleXdvcmQ+Y2xpbmljYWwgYXJ0aWNsZTwva2V5d29yZD48
a2V5d29yZD5jb25kb20gdXNlPC9rZXl3b3JkPjxrZXl3b3JkPmRlc2NyaXB0aXZlIHJlc2VhcmNo
PC9rZXl3b3JkPjxrZXl3b3JkPkZpbGlwaW5vIChjaXRpemVuKTwva2V5d29yZD48a2V5d29yZD5o
ZWFsdGggYmVoYXZpb3I8L2tleXdvcmQ+PGtleXdvcmQ+aGVhbHRoIGxpdGVyYWN5PC9rZXl3b3Jk
PjxrZXl3b3JkPmhlYWx0aCBwcm9ncmFtPC9rZXl3b3JkPjxrZXl3b3JkPmhlYWx0aCBwcm9tb3Rp
b248L2tleXdvcmQ+PGtleXdvcmQ+aHVtYW48L2tleXdvcmQ+PGtleXdvcmQ+SHVtYW4gaW1tdW5v
ZGVmaWNpZW5jeSB2aXJ1czwva2V5d29yZD48a2V5d29yZD5IdW1hbiBpbW11bm9kZWZpY2llbmN5
IHZpcnVzIGluZmVjdGlvbjwva2V5d29yZD48a2V5d29yZD5pbW1pZ3JhbnQ8L2tleXdvcmQ+PGtl
eXdvcmQ+aW5mZWN0aW9uIHByZXZlbnRpb248L2tleXdvcmQ+PGtleXdvcmQ+TEdCVCBwZW9wbGU8
L2tleXdvcmQ+PGtleXdvcmQ+bWFsZTwva2V5d29yZD48a2V5d29yZD5OZXcgWmVhbGFuZDwva2V5
d29yZD48a2V5d29yZD5wcmUtZXhwb3N1cmUgcHJvcGh5bGF4aXM8L2tleXdvcmQ+PGtleXdvcmQ+
c2FmZSBzZXg8L2tleXdvcmQ+PGtleXdvcmQ+c2VtaSBzdHJ1Y3R1cmVkIGludGVydmlldzwva2V5
d29yZD48a2V5d29yZD5zZXh1YWwgYmVoYXZpb3I8L2tleXdvcmQ+PGtleXdvcmQ+c2V4dWFsIGhl
YWx0aDwva2V5d29yZD48a2V5d29yZD5zdGlnbWE8L2tleXdvcmQ+PGtleXdvcmQ+SG9tb3NleHVh
bGl0eSwgTWFsZTwva2V5d29yZD48a2V5d29yZD5CaXNleHVhbGl0eTwva2V5d29yZD48L2tleXdv
cmRzPjxkYXRlcz48eWVhcj4yMDIxPC95ZWFyPjxwdWItZGF0ZXM+PGRhdGU+MjAyMTwvZGF0ZT48
L3B1Yi1kYXRlcz48L2RhdGVzPjxpc2JuPjIxNjQtOTU0NSAxNDYzLTUyNDA8L2lzYm4+PGFjY2Vz
c2lvbi1udW0+cmF5eWFuLTU3ODMxOTYwNzwvYWNjZXNzaW9uLW51bT48dXJscz48cmVsYXRlZC11
cmxzPjx1cmw+aHR0cHM6Ly93d3cuZW1iYXNlLmNvbS9zZWFyY2gvcmVzdWx0cz9zdWJhY3Rpb249
dmlld3JlY29yZCZhbXA7aWQ9TDIwMDUwNDczNTEmYW1wO2Zyb209ZXhwb3J0IGh0dHA6Ly9keC5k
b2kub3JnLzEwLjEwODAvMTQ2MzUyNDAuMjAyMC4xNzY2OTkzPC91cmw+PC9yZWxhdGVkLXVybHM+
PC91cmxzPjxjdXN0b20xPkwyMDA1MDQ3MzUxIDIwMjAtMDYtMDIgMjAyMi0wNC0wOCB8IFJBWVlB
Ti1JTkNMVVNJT046IHsmcXVvdDtQaWxhciZxdW90Oz0mZ3Q7JnF1b3Q7SW5jbHVkZWQmcXVvdDss
ICZxdW90O2NoZWxvcGFzY2F1QGdtYWlsLmNvbSZxdW90Oz0mZ3Q7JnF1b3Q7SW5jbHVkZWQmcXVv
dDt9PC9jdXN0b20xPjxlbGVjdHJvbmljLXJlc291cmNlLW51bT5kb2k6MTAuMTA4MC8xNDYzNTI0
MC4yMDIwLjE3NjY5OTM8L2VsZWN0cm9uaWMtcmVzb3VyY2UtbnVtPjxsYW5ndWFnZT5FbmdsaXNo
PC9sYW5ndWFnZT48L3JlY29yZD48L0NpdGU+PC9FbmROb3RlPn==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1)</w:t>
            </w:r>
            <w:r w:rsidRPr="003C326C">
              <w:rPr>
                <w:rFonts w:eastAsia="Times New Roman" w:cs="Times New Roman"/>
                <w:b/>
                <w:bCs/>
                <w:kern w:val="0"/>
                <w:sz w:val="16"/>
                <w:szCs w:val="16"/>
                <w:lang w:eastAsia="es-ES"/>
                <w14:ligatures w14:val="none"/>
              </w:rPr>
              <w:fldChar w:fldCharType="end"/>
            </w:r>
          </w:p>
          <w:p w14:paraId="2CA4689D" w14:textId="7A875613" w:rsidR="00566C64" w:rsidRPr="003C326C" w:rsidRDefault="00566C64" w:rsidP="00BC16F1">
            <w:pPr>
              <w:rPr>
                <w:rFonts w:eastAsia="Times New Roman" w:cs="Times New Roman"/>
                <w:kern w:val="0"/>
                <w:sz w:val="16"/>
                <w:szCs w:val="16"/>
                <w:lang w:eastAsia="es-ES"/>
                <w14:ligatures w14:val="none"/>
              </w:rPr>
            </w:pPr>
          </w:p>
        </w:tc>
        <w:tc>
          <w:tcPr>
            <w:tcW w:w="700" w:type="pct"/>
            <w:hideMark/>
          </w:tcPr>
          <w:p w14:paraId="534980CF"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hame (being gay)</w:t>
            </w:r>
          </w:p>
          <w:p w14:paraId="45DF7751"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 (being gay)</w:t>
            </w:r>
          </w:p>
          <w:p w14:paraId="3A4E27AD" w14:textId="28F12A68"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alk about sex and sexual health</w:t>
            </w:r>
          </w:p>
        </w:tc>
        <w:tc>
          <w:tcPr>
            <w:tcW w:w="700" w:type="pct"/>
            <w:hideMark/>
          </w:tcPr>
          <w:p w14:paraId="3FF383A0"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IV health promotion is too explicit and too focused on sexual practices</w:t>
            </w:r>
          </w:p>
          <w:p w14:paraId="6354ED1D" w14:textId="09C9C4C6" w:rsidR="00566C64" w:rsidRPr="003C326C" w:rsidRDefault="00566C64" w:rsidP="00566C64">
            <w:pPr>
              <w:pStyle w:val="Prrafodelista"/>
              <w:ind w:left="129"/>
              <w:rPr>
                <w:rFonts w:eastAsia="Times New Roman" w:cs="Times New Roman"/>
                <w:kern w:val="0"/>
                <w:sz w:val="16"/>
                <w:szCs w:val="16"/>
                <w:lang w:eastAsia="es-ES"/>
                <w14:ligatures w14:val="none"/>
              </w:rPr>
            </w:pPr>
          </w:p>
        </w:tc>
        <w:tc>
          <w:tcPr>
            <w:tcW w:w="701" w:type="pct"/>
            <w:hideMark/>
          </w:tcPr>
          <w:p w14:paraId="05DA89CE" w14:textId="4EFC89DC" w:rsidR="00566C64" w:rsidRPr="003C326C" w:rsidRDefault="003C326C"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accessible</w:t>
            </w:r>
            <w:r w:rsidR="00566C64" w:rsidRPr="003C326C">
              <w:rPr>
                <w:rFonts w:eastAsia="Times New Roman" w:cs="Times New Roman"/>
                <w:kern w:val="0"/>
                <w:sz w:val="16"/>
                <w:szCs w:val="16"/>
                <w:lang w:eastAsia="es-ES"/>
                <w14:ligatures w14:val="none"/>
              </w:rPr>
              <w:t xml:space="preserve"> resources</w:t>
            </w:r>
          </w:p>
          <w:p w14:paraId="2BE55D9B"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access to quality information</w:t>
            </w:r>
          </w:p>
          <w:p w14:paraId="1944DEE0"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IV health promotion is too explicit and focused on sexual practices</w:t>
            </w:r>
          </w:p>
          <w:p w14:paraId="4C19667F" w14:textId="16DC9845"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Access to health care </w:t>
            </w:r>
            <w:r w:rsidR="003C326C" w:rsidRPr="003C326C">
              <w:rPr>
                <w:rFonts w:eastAsia="Times New Roman" w:cs="Times New Roman"/>
                <w:kern w:val="0"/>
                <w:sz w:val="16"/>
                <w:szCs w:val="16"/>
                <w:lang w:eastAsia="es-ES"/>
                <w14:ligatures w14:val="none"/>
              </w:rPr>
              <w:t>is expensive</w:t>
            </w:r>
            <w:r w:rsidRPr="003C326C">
              <w:rPr>
                <w:rFonts w:eastAsia="Times New Roman" w:cs="Times New Roman"/>
                <w:kern w:val="0"/>
                <w:sz w:val="16"/>
                <w:szCs w:val="16"/>
                <w:lang w:eastAsia="es-ES"/>
                <w14:ligatures w14:val="none"/>
              </w:rPr>
              <w:t xml:space="preserve"> and time-consuming</w:t>
            </w:r>
          </w:p>
        </w:tc>
        <w:tc>
          <w:tcPr>
            <w:tcW w:w="700" w:type="pct"/>
            <w:hideMark/>
          </w:tcPr>
          <w:p w14:paraId="78DEA467" w14:textId="77777777" w:rsidR="00566C64" w:rsidRPr="003C326C" w:rsidRDefault="00566C64" w:rsidP="00BC16F1">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57E04BC" w14:textId="1055F589" w:rsidR="00566C64" w:rsidRPr="003C326C" w:rsidRDefault="00566C64" w:rsidP="00BC16F1">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9761BFF" w14:textId="77777777" w:rsidR="00566C64" w:rsidRPr="003C326C" w:rsidRDefault="00566C64" w:rsidP="00BC16F1">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E8857AB" w14:textId="431D0337" w:rsidR="00566C64" w:rsidRPr="003C326C" w:rsidRDefault="00566C64" w:rsidP="00BC16F1">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C82F713" w14:textId="77777777" w:rsidR="00566C64" w:rsidRPr="003C326C" w:rsidRDefault="00566C64" w:rsidP="00BC16F1">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F981DE0" w14:textId="274D80C6" w:rsidR="00566C64" w:rsidRPr="003C326C" w:rsidRDefault="00566C64" w:rsidP="00BC16F1">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1E967DA4" w14:textId="77777777" w:rsidTr="003C326C">
        <w:trPr>
          <w:cnfStyle w:val="000000010000" w:firstRow="0" w:lastRow="0" w:firstColumn="0" w:lastColumn="0" w:oddVBand="0" w:evenVBand="0" w:oddHBand="0" w:evenHBand="1" w:firstRowFirstColumn="0" w:firstRowLastColumn="0" w:lastRowFirstColumn="0" w:lastRowLastColumn="0"/>
          <w:trHeight w:val="2690"/>
        </w:trPr>
        <w:tc>
          <w:tcPr>
            <w:tcW w:w="126" w:type="pct"/>
            <w:noWrap/>
          </w:tcPr>
          <w:p w14:paraId="6338E327" w14:textId="15F2054C" w:rsidR="00566C64" w:rsidRPr="003C326C" w:rsidRDefault="00566C6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2</w:t>
            </w:r>
          </w:p>
        </w:tc>
        <w:tc>
          <w:tcPr>
            <w:tcW w:w="671" w:type="pct"/>
            <w:noWrap/>
          </w:tcPr>
          <w:p w14:paraId="00C1E2EB" w14:textId="77777777" w:rsidR="00566C64" w:rsidRPr="003C326C" w:rsidRDefault="00566C64"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Adedimeji_2015 </w:t>
            </w:r>
            <w:r w:rsidRPr="003C326C">
              <w:rPr>
                <w:rFonts w:eastAsia="Times New Roman" w:cs="Times New Roman"/>
                <w:b/>
                <w:bCs/>
                <w:kern w:val="0"/>
                <w:sz w:val="16"/>
                <w:szCs w:val="16"/>
                <w:lang w:eastAsia="es-ES"/>
                <w14:ligatures w14:val="none"/>
              </w:rPr>
              <w:fldChar w:fldCharType="begin">
                <w:fldData xml:space="preserve">PEVuZE5vdGU+PENpdGU+PEF1dGhvcj5BZGVkaW1lamk8L0F1dGhvcj48WWVhcj4yMDE1PC9ZZWFy
PjxSZWNOdW0+MTQ5PC9SZWNOdW0+PERpc3BsYXlUZXh0PigyKTwvRGlzcGxheVRleHQ+PHJlY29y
ZD48cmVjLW51bWJlcj4xNDk8L3JlYy1udW1iZXI+PGZvcmVpZ24ta2V5cz48a2V5IGFwcD0iRU4i
IGRiLWlkPSJmd3IyOXZkZmphZTlmYWVmeHR6dndheG9zZnRwNXRwcjJlMnAiIHRpbWVzdGFtcD0i
MTcxNDk3NjY5MSI+MTQ5PC9rZXk+PC9mb3JlaWduLWtleXM+PHJlZi10eXBlIG5hbWU9IkpvdXJu
YWwgQXJ0aWNsZSI+MTc8L3JlZi10eXBlPjxjb250cmlidXRvcnM+PGF1dGhvcnM+PGF1dGhvcj5B
ZGVkaW1lamksIEEuIEEuPC9hdXRob3I+PGF1dGhvcj5Bc2lib24sIEEuPC9hdXRob3I+PGF1dGhv
cj5PJmFwb3M7Q29ubm9yLCBHLjwvYXV0aG9yPjxhdXRob3I+Q2Fyc29uLCBSLjwvYXV0aG9yPjxh
dXRob3I+Q293YW4sIEUuPC9hdXRob3I+PGF1dGhvcj5NY0tpbmxleSwgUC48L2F1dGhvcj48YXV0
aG9yPkxlaWRlciwgSi48L2F1dGhvcj48YXV0aG9yPk1hbGxvbiwgUC48L2F1dGhvcj48YXV0aG9y
PkNhbGRlcm9uLCBZLjwvYXV0aG9yPjwvYXV0aG9ycz48L2NvbnRyaWJ1dG9ycz48YXV0aC1hZGRy
ZXNzPkRlcGFydG1lbnQgb2YgRXBpZGVtaW9sb2d5IGFuZCBQb3B1bGF0aW9uIEhlYWx0aCwgQWxi
ZXJ0IEVpbnN0ZWluIENvbGxlZ2Ugb2YgTWVkaWNpbmUsIDEzMDAgTW9ycmlzIFBhcmsgQXZlbnVl
LCBIYXJvbGQgYW5kIE11cmllbCBCbG9jayBCdWlsZGluZyAjNTE1LCBCcm9ueCwgTmV3IFlvcmss
IE5ZLCAxMDQ2MSwgVVNBLCBhZGVib2xhLmFkZWRpbWVqaUBlaW5zdGVpbi55dS5lZHUuPC9hdXRo
LWFkZHJlc3M+PHRpdGxlcz48dGl0bGU+SW5jcmVhc2luZyBISVYgdGVzdGluZyBhbW9uZyBBZnJp
Y2FuIGltbWlncmFudHMgaW4gaXJlbGFuZDogY2hhbGxlbmdlcyBhbmQgb3Bwb3J0dW5pdGllczwv
dGl0bGU+PHNlY29uZGFyeS10aXRsZT5KIEltbWlnciBNaW5vciBIZWFsdGg8L3NlY29uZGFyeS10
aXRsZT48L3RpdGxlcz48cGVyaW9kaWNhbD48ZnVsbC10aXRsZT5KIEltbWlnciBNaW5vciBIZWFs
dGg8L2Z1bGwtdGl0bGU+PC9wZXJpb2RpY2FsPjxwYWdlcz44OS05NTwvcGFnZXM+PHZvbHVtZT4x
Nzwvdm9sdW1lPjxudW1iZXI+MTwvbnVtYmVyPjxrZXl3b3Jkcz48a2V5d29yZD5BZG9sZXNjZW50
PC9rZXl3b3JkPjxrZXl3b3JkPkFkdWx0PC9rZXl3b3JkPjxrZXl3b3JkPkFmcmljYS9ldGhub2xv
Z3k8L2tleXdvcmQ+PGtleXdvcmQ+Q291bnNlbGluZzwva2V5d29yZD48a2V5d29yZD5DdWx0dXJh
bCBDaGFyYWN0ZXJpc3RpY3M8L2tleXdvcmQ+PGtleXdvcmQ+RW1pZ3JhbnRzIGFuZCBJbW1pZ3Jh
bnRzLypwc3ljaG9sb2d5LypzdGF0aXN0aWNzICZhbXA7IG51bWVyaWNhbCBkYXRhPC9rZXl3b3Jk
PjxrZXl3b3JkPkZlbWFsZTwva2V5d29yZD48a2V5d29yZD5Gb2N1cyBHcm91cHM8L2tleXdvcmQ+
PGtleXdvcmQ+SElWIEluZmVjdGlvbnMvKmRpYWdub3Npcy9lcGlkZW1pb2xvZ3kvKmV0aG5vbG9n
eTwva2V5d29yZD48a2V5d29yZD4qSGVhbHRoIFNlcnZpY2VzIEFjY2Vzc2liaWxpdHk8L2tleXdv
cmQ+PGtleXdvcmQ+SHVtYW5zPC9rZXl3b3JkPjxrZXl3b3JkPklyZWxhbmQvZXBpZGVtaW9sb2d5
PC9rZXl3b3JkPjxrZXl3b3JkPk1hbGU8L2tleXdvcmQ+PGtleXdvcmQ+TWFzcyBTY3JlZW5pbmc8
L2tleXdvcmQ+PGtleXdvcmQ+TWlkZGxlIEFnZWQ8L2tleXdvcmQ+PGtleXdvcmQ+UXVhbGl0YXRp
dmUgUmVzZWFyY2g8L2tleXdvcmQ+PGtleXdvcmQ+U29jaWFsIFN0aWdtYTwva2V5d29yZD48L2tl
eXdvcmRzPjxkYXRlcz48eWVhcj4yMDE1PC95ZWFyPjxwdWItZGF0ZXM+PGRhdGU+RmViPC9kYXRl
PjwvcHViLWRhdGVzPjwvZGF0ZXM+PGlzYm4+MTU1Ny0xOTEyPC9pc2JuPjxhY2Nlc3Npb24tbnVt
PjI0NTQ5NDkwPC9hY2Nlc3Npb24tbnVtPjx1cmxzPjwvdXJscz48ZWxlY3Ryb25pYy1yZXNvdXJj
ZS1udW0+MTAuMTAwNy9zMTA5MDMtMDE0LTk5ODYteDwvZWxlY3Ryb25pYy1yZXNvdXJjZS1udW0+
PHJlbW90ZS1kYXRhYmFzZS1wcm92aWRlcj5OTE08L3JlbW90ZS1kYXRhYmFzZS1wcm92aWRlcj48
bGFuZ3VhZ2U+ZW5nPC9sYW5ndWFnZT48L3JlY29yZD48L0NpdGU+PC9FbmROb3RlPn==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BZGVkaW1lamk8L0F1dGhvcj48WWVhcj4yMDE1PC9ZZWFy
PjxSZWNOdW0+MTQ5PC9SZWNOdW0+PERpc3BsYXlUZXh0PigyKTwvRGlzcGxheVRleHQ+PHJlY29y
ZD48cmVjLW51bWJlcj4xNDk8L3JlYy1udW1iZXI+PGZvcmVpZ24ta2V5cz48a2V5IGFwcD0iRU4i
IGRiLWlkPSJmd3IyOXZkZmphZTlmYWVmeHR6dndheG9zZnRwNXRwcjJlMnAiIHRpbWVzdGFtcD0i
MTcxNDk3NjY5MSI+MTQ5PC9rZXk+PC9mb3JlaWduLWtleXM+PHJlZi10eXBlIG5hbWU9IkpvdXJu
YWwgQXJ0aWNsZSI+MTc8L3JlZi10eXBlPjxjb250cmlidXRvcnM+PGF1dGhvcnM+PGF1dGhvcj5B
ZGVkaW1lamksIEEuIEEuPC9hdXRob3I+PGF1dGhvcj5Bc2lib24sIEEuPC9hdXRob3I+PGF1dGhv
cj5PJmFwb3M7Q29ubm9yLCBHLjwvYXV0aG9yPjxhdXRob3I+Q2Fyc29uLCBSLjwvYXV0aG9yPjxh
dXRob3I+Q293YW4sIEUuPC9hdXRob3I+PGF1dGhvcj5NY0tpbmxleSwgUC48L2F1dGhvcj48YXV0
aG9yPkxlaWRlciwgSi48L2F1dGhvcj48YXV0aG9yPk1hbGxvbiwgUC48L2F1dGhvcj48YXV0aG9y
PkNhbGRlcm9uLCBZLjwvYXV0aG9yPjwvYXV0aG9ycz48L2NvbnRyaWJ1dG9ycz48YXV0aC1hZGRy
ZXNzPkRlcGFydG1lbnQgb2YgRXBpZGVtaW9sb2d5IGFuZCBQb3B1bGF0aW9uIEhlYWx0aCwgQWxi
ZXJ0IEVpbnN0ZWluIENvbGxlZ2Ugb2YgTWVkaWNpbmUsIDEzMDAgTW9ycmlzIFBhcmsgQXZlbnVl
LCBIYXJvbGQgYW5kIE11cmllbCBCbG9jayBCdWlsZGluZyAjNTE1LCBCcm9ueCwgTmV3IFlvcmss
IE5ZLCAxMDQ2MSwgVVNBLCBhZGVib2xhLmFkZWRpbWVqaUBlaW5zdGVpbi55dS5lZHUuPC9hdXRo
LWFkZHJlc3M+PHRpdGxlcz48dGl0bGU+SW5jcmVhc2luZyBISVYgdGVzdGluZyBhbW9uZyBBZnJp
Y2FuIGltbWlncmFudHMgaW4gaXJlbGFuZDogY2hhbGxlbmdlcyBhbmQgb3Bwb3J0dW5pdGllczwv
dGl0bGU+PHNlY29uZGFyeS10aXRsZT5KIEltbWlnciBNaW5vciBIZWFsdGg8L3NlY29uZGFyeS10
aXRsZT48L3RpdGxlcz48cGVyaW9kaWNhbD48ZnVsbC10aXRsZT5KIEltbWlnciBNaW5vciBIZWFs
dGg8L2Z1bGwtdGl0bGU+PC9wZXJpb2RpY2FsPjxwYWdlcz44OS05NTwvcGFnZXM+PHZvbHVtZT4x
Nzwvdm9sdW1lPjxudW1iZXI+MTwvbnVtYmVyPjxrZXl3b3Jkcz48a2V5d29yZD5BZG9sZXNjZW50
PC9rZXl3b3JkPjxrZXl3b3JkPkFkdWx0PC9rZXl3b3JkPjxrZXl3b3JkPkFmcmljYS9ldGhub2xv
Z3k8L2tleXdvcmQ+PGtleXdvcmQ+Q291bnNlbGluZzwva2V5d29yZD48a2V5d29yZD5DdWx0dXJh
bCBDaGFyYWN0ZXJpc3RpY3M8L2tleXdvcmQ+PGtleXdvcmQ+RW1pZ3JhbnRzIGFuZCBJbW1pZ3Jh
bnRzLypwc3ljaG9sb2d5LypzdGF0aXN0aWNzICZhbXA7IG51bWVyaWNhbCBkYXRhPC9rZXl3b3Jk
PjxrZXl3b3JkPkZlbWFsZTwva2V5d29yZD48a2V5d29yZD5Gb2N1cyBHcm91cHM8L2tleXdvcmQ+
PGtleXdvcmQ+SElWIEluZmVjdGlvbnMvKmRpYWdub3Npcy9lcGlkZW1pb2xvZ3kvKmV0aG5vbG9n
eTwva2V5d29yZD48a2V5d29yZD4qSGVhbHRoIFNlcnZpY2VzIEFjY2Vzc2liaWxpdHk8L2tleXdv
cmQ+PGtleXdvcmQ+SHVtYW5zPC9rZXl3b3JkPjxrZXl3b3JkPklyZWxhbmQvZXBpZGVtaW9sb2d5
PC9rZXl3b3JkPjxrZXl3b3JkPk1hbGU8L2tleXdvcmQ+PGtleXdvcmQ+TWFzcyBTY3JlZW5pbmc8
L2tleXdvcmQ+PGtleXdvcmQ+TWlkZGxlIEFnZWQ8L2tleXdvcmQ+PGtleXdvcmQ+UXVhbGl0YXRp
dmUgUmVzZWFyY2g8L2tleXdvcmQ+PGtleXdvcmQ+U29jaWFsIFN0aWdtYTwva2V5d29yZD48L2tl
eXdvcmRzPjxkYXRlcz48eWVhcj4yMDE1PC95ZWFyPjxwdWItZGF0ZXM+PGRhdGU+RmViPC9kYXRl
PjwvcHViLWRhdGVzPjwvZGF0ZXM+PGlzYm4+MTU1Ny0xOTEyPC9pc2JuPjxhY2Nlc3Npb24tbnVt
PjI0NTQ5NDkwPC9hY2Nlc3Npb24tbnVtPjx1cmxzPjwvdXJscz48ZWxlY3Ryb25pYy1yZXNvdXJj
ZS1udW0+MTAuMTAwNy9zMTA5MDMtMDE0LTk5ODYteDwvZWxlY3Ryb25pYy1yZXNvdXJjZS1udW0+
PHJlbW90ZS1kYXRhYmFzZS1wcm92aWRlcj5OTE08L3JlbW90ZS1kYXRhYmFzZS1wcm92aWRlcj48
bGFuZ3VhZ2U+ZW5nPC9sYW5ndWFnZT48L3JlY29yZD48L0NpdGU+PC9FbmROb3RlPn==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2)</w:t>
            </w:r>
            <w:r w:rsidRPr="003C326C">
              <w:rPr>
                <w:rFonts w:eastAsia="Times New Roman" w:cs="Times New Roman"/>
                <w:b/>
                <w:bCs/>
                <w:kern w:val="0"/>
                <w:sz w:val="16"/>
                <w:szCs w:val="16"/>
                <w:lang w:eastAsia="es-ES"/>
                <w14:ligatures w14:val="none"/>
              </w:rPr>
              <w:fldChar w:fldCharType="end"/>
            </w:r>
          </w:p>
          <w:p w14:paraId="186F46AE" w14:textId="77777777" w:rsidR="00566C64" w:rsidRPr="003C326C" w:rsidRDefault="00566C64" w:rsidP="00566C64">
            <w:pPr>
              <w:rPr>
                <w:rFonts w:eastAsia="Times New Roman" w:cs="Times New Roman"/>
                <w:b/>
                <w:bCs/>
                <w:kern w:val="0"/>
                <w:sz w:val="16"/>
                <w:szCs w:val="16"/>
                <w:lang w:eastAsia="es-ES"/>
                <w14:ligatures w14:val="none"/>
              </w:rPr>
            </w:pPr>
          </w:p>
        </w:tc>
        <w:tc>
          <w:tcPr>
            <w:tcW w:w="700" w:type="pct"/>
          </w:tcPr>
          <w:p w14:paraId="292B0E97"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w:t>
            </w:r>
          </w:p>
          <w:p w14:paraId="73DB79B1"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elay in accessing services</w:t>
            </w:r>
          </w:p>
          <w:p w14:paraId="45D8618A"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riminatory policies</w:t>
            </w:r>
          </w:p>
          <w:p w14:paraId="1922D276"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gnorance</w:t>
            </w:r>
          </w:p>
          <w:p w14:paraId="67F0BED9"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support from religious leaders/social networks</w:t>
            </w:r>
          </w:p>
          <w:p w14:paraId="19D67DB3"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nguage limitations</w:t>
            </w:r>
          </w:p>
          <w:p w14:paraId="54A100F6"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cation/organization of HIV testing</w:t>
            </w:r>
          </w:p>
          <w:p w14:paraId="3FAEBB67"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gative attitudes</w:t>
            </w:r>
          </w:p>
          <w:p w14:paraId="2D5836AF"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or provider–patient relationships</w:t>
            </w:r>
          </w:p>
          <w:p w14:paraId="7FF7502F" w14:textId="2C36B05E"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tigma </w:t>
            </w:r>
          </w:p>
        </w:tc>
        <w:tc>
          <w:tcPr>
            <w:tcW w:w="700" w:type="pct"/>
          </w:tcPr>
          <w:p w14:paraId="4918C2FD"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or provider–patient relationships</w:t>
            </w:r>
          </w:p>
          <w:p w14:paraId="55FD50A1"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tizing attitudes</w:t>
            </w:r>
          </w:p>
          <w:p w14:paraId="720B1FD4" w14:textId="77777777" w:rsidR="00566C64" w:rsidRPr="003C326C" w:rsidRDefault="00566C6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DCC0625" w14:textId="4FC51A6B" w:rsidR="00566C64" w:rsidRPr="003C326C" w:rsidRDefault="00566C64" w:rsidP="00566C64">
            <w:pPr>
              <w:pStyle w:val="Prrafodelista"/>
              <w:ind w:left="129"/>
              <w:rPr>
                <w:rFonts w:eastAsia="Times New Roman" w:cs="Times New Roman"/>
                <w:kern w:val="0"/>
                <w:sz w:val="16"/>
                <w:szCs w:val="16"/>
                <w:lang w:eastAsia="es-ES"/>
                <w14:ligatures w14:val="none"/>
              </w:rPr>
            </w:pPr>
          </w:p>
        </w:tc>
        <w:tc>
          <w:tcPr>
            <w:tcW w:w="701" w:type="pct"/>
          </w:tcPr>
          <w:p w14:paraId="00BC6387"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w:t>
            </w:r>
          </w:p>
          <w:p w14:paraId="5642D94E"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availability of interpreter services</w:t>
            </w:r>
          </w:p>
          <w:p w14:paraId="5D976611"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support from religious leaders/social networks</w:t>
            </w:r>
          </w:p>
          <w:p w14:paraId="14339297"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elay in accessing services</w:t>
            </w:r>
          </w:p>
          <w:p w14:paraId="198B5A5D"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riminatory policies (stereotype of Africans as HIV carriers)</w:t>
            </w:r>
          </w:p>
          <w:p w14:paraId="2714A903" w14:textId="0D8D7877" w:rsidR="00566C64" w:rsidRPr="003C326C" w:rsidRDefault="00566C64" w:rsidP="00566C64">
            <w:pPr>
              <w:rPr>
                <w:rFonts w:eastAsia="Times New Roman" w:cs="Times New Roman"/>
                <w:kern w:val="0"/>
                <w:sz w:val="16"/>
                <w:szCs w:val="16"/>
                <w:lang w:eastAsia="es-ES"/>
                <w14:ligatures w14:val="none"/>
              </w:rPr>
            </w:pPr>
          </w:p>
        </w:tc>
        <w:tc>
          <w:tcPr>
            <w:tcW w:w="700" w:type="pct"/>
          </w:tcPr>
          <w:p w14:paraId="5EA49D52" w14:textId="77777777" w:rsidR="00566C64" w:rsidRPr="003C326C" w:rsidRDefault="00566C64" w:rsidP="00566C64">
            <w:pPr>
              <w:rPr>
                <w:rFonts w:eastAsia="Times New Roman" w:cs="Times New Roman"/>
                <w:kern w:val="0"/>
                <w:sz w:val="16"/>
                <w:szCs w:val="16"/>
                <w:lang w:eastAsia="es-ES"/>
                <w14:ligatures w14:val="none"/>
              </w:rPr>
            </w:pPr>
          </w:p>
        </w:tc>
        <w:tc>
          <w:tcPr>
            <w:tcW w:w="700" w:type="pct"/>
          </w:tcPr>
          <w:p w14:paraId="6C344CB2" w14:textId="77777777" w:rsidR="00566C64" w:rsidRPr="003C326C" w:rsidRDefault="00566C64" w:rsidP="00566C64">
            <w:pPr>
              <w:rPr>
                <w:rFonts w:eastAsia="Times New Roman" w:cs="Times New Roman"/>
                <w:kern w:val="0"/>
                <w:sz w:val="16"/>
                <w:szCs w:val="16"/>
                <w:lang w:eastAsia="es-ES"/>
                <w14:ligatures w14:val="none"/>
              </w:rPr>
            </w:pPr>
          </w:p>
        </w:tc>
        <w:tc>
          <w:tcPr>
            <w:tcW w:w="701" w:type="pct"/>
          </w:tcPr>
          <w:p w14:paraId="7B1CC25F" w14:textId="77777777" w:rsidR="00566C64" w:rsidRPr="003C326C" w:rsidRDefault="00566C6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959A675" w14:textId="77777777" w:rsidR="00566C64" w:rsidRPr="003C326C" w:rsidRDefault="00566C6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F53985E" w14:textId="77777777" w:rsidR="00566C64" w:rsidRPr="003C326C" w:rsidRDefault="00566C6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5091B06" w14:textId="77777777" w:rsidR="00566C64" w:rsidRPr="003C326C" w:rsidRDefault="00566C6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95E9CF5" w14:textId="77777777" w:rsidR="00566C64" w:rsidRPr="003C326C" w:rsidRDefault="00566C6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D6F36CF" w14:textId="2DB82C6F" w:rsidR="00566C64" w:rsidRPr="003C326C" w:rsidRDefault="00566C6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motion of testing in pharmacies, schools and colleges</w:t>
            </w:r>
          </w:p>
        </w:tc>
      </w:tr>
      <w:tr w:rsidR="003C326C" w:rsidRPr="003C326C" w14:paraId="7AB09D56" w14:textId="77777777" w:rsidTr="003C326C">
        <w:trPr>
          <w:cnfStyle w:val="000000100000" w:firstRow="0" w:lastRow="0" w:firstColumn="0" w:lastColumn="0" w:oddVBand="0" w:evenVBand="0" w:oddHBand="1" w:evenHBand="0" w:firstRowFirstColumn="0" w:firstRowLastColumn="0" w:lastRowFirstColumn="0" w:lastRowLastColumn="0"/>
          <w:trHeight w:val="1101"/>
        </w:trPr>
        <w:tc>
          <w:tcPr>
            <w:tcW w:w="126" w:type="pct"/>
            <w:noWrap/>
          </w:tcPr>
          <w:p w14:paraId="36DFCB1C" w14:textId="3C8EF92A" w:rsidR="00566C64" w:rsidRPr="003C326C" w:rsidRDefault="00566C6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3</w:t>
            </w:r>
          </w:p>
        </w:tc>
        <w:tc>
          <w:tcPr>
            <w:tcW w:w="671" w:type="pct"/>
            <w:noWrap/>
          </w:tcPr>
          <w:p w14:paraId="2F26A421" w14:textId="77777777" w:rsidR="00566C64" w:rsidRPr="003C326C" w:rsidRDefault="00566C64"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Ahmaro_2021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Ahmaro&lt;/Author&gt;&lt;Year&gt;2021&lt;/Year&gt;&lt;RecNum&gt;3&lt;/RecNum&gt;&lt;DisplayText&gt;(3)&lt;/DisplayText&gt;&lt;record&gt;&lt;rec-number&gt;3&lt;/rec-number&gt;&lt;foreign-keys&gt;&lt;key app="EN" db-id="fwr29vdfjae9faefxtzvwaxosftp5tpr2e2p" timestamp="1705925855"&gt;3&lt;/key&gt;&lt;/foreign-keys&gt;&lt;ref-type name="Journal Article"&gt;17&lt;/ref-type&gt;&lt;contributors&gt;&lt;authors&gt;&lt;author&gt;Ahmaro, L.&lt;/author&gt;&lt;author&gt;Lindsey, L.&lt;/author&gt;&lt;author&gt;Forrest, S.&lt;/author&gt;&lt;author&gt;Whittlesea, C.&lt;/author&gt;&lt;/authors&gt;&lt;/contributors&gt;&lt;titles&gt;&lt;title&gt;Young people&amp;apos;s perceptions of accessing a community pharmacy for a chlamydia testing kit: a qualitative study based in North East England&lt;/title&gt;&lt;secondary-title&gt;BMJ Open&lt;/secondary-title&gt;&lt;/titles&gt;&lt;periodical&gt;&lt;full-title&gt;BMJ Open&lt;/full-title&gt;&lt;/periodical&gt;&lt;pages&gt;e052228&lt;/pages&gt;&lt;volume&gt;11&lt;/volume&gt;&lt;number&gt;9&lt;/number&gt;&lt;keywords&gt;&lt;keyword&gt;Adolescent&lt;/keyword&gt;&lt;keyword&gt;*Chlamydia Infections/diagnosis/drug therapy&lt;/keyword&gt;&lt;keyword&gt;England&lt;/keyword&gt;&lt;keyword&gt;Female&lt;/keyword&gt;&lt;keyword&gt;Humans&lt;/keyword&gt;&lt;keyword&gt;Male&lt;/keyword&gt;&lt;keyword&gt;Perception&lt;/keyword&gt;&lt;keyword&gt;*Pharmacies&lt;/keyword&gt;&lt;keyword&gt;Qualitative Research&lt;/keyword&gt;&lt;keyword&gt;*Sexually Transmitted Diseases&lt;/keyword&gt;&lt;keyword&gt;public health&lt;/keyword&gt;&lt;keyword&gt;sexual medicine&lt;/keyword&gt;&lt;/keywords&gt;&lt;dates&gt;&lt;year&gt;2021&lt;/year&gt;&lt;pub-dates&gt;&lt;date&gt;2021-9-6&lt;/date&gt;&lt;/pub-dates&gt;&lt;/dates&gt;&lt;isbn&gt;2044-6055&lt;/isbn&gt;&lt;accession-num&gt;rayyan-578319621&lt;/accession-num&gt;&lt;urls&gt;&lt;related-urls&gt;&lt;url&gt;https://bmjopen.bmj.com/content/bmjopen/11/9/e052228.full.pdf&lt;/url&gt;&lt;/related-urls&gt;&lt;/urls&gt;&lt;custom1&gt;2044-6055 Ahmaro, Lara Orcid: 0000-0001-5202-0204 Lindsey, Laura Forrest, Simon Whittlesea, Cate Journal Article Research Support, Non-U.S. Gov&amp;apos;t England 2021/09/08 BMJ Open. 2021 Sep 6;11(9):e052228. doi: 10.1136/bmjopen-2021-052228. | RAYYAN-INCLUSION: {&amp;quot;Pilar&amp;quot;=&amp;gt;&amp;quot;Included&amp;quot;, &amp;quot;chelopascau@gmail.com&amp;quot;=&amp;gt;&amp;quot;Included&amp;quot;}&lt;/custom1&gt;&lt;electronic-resource-num&gt;doi:10.1136/bmjopen-2021-052228&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3)</w:t>
            </w:r>
            <w:r w:rsidRPr="003C326C">
              <w:rPr>
                <w:rFonts w:eastAsia="Times New Roman" w:cs="Times New Roman"/>
                <w:b/>
                <w:bCs/>
                <w:kern w:val="0"/>
                <w:sz w:val="16"/>
                <w:szCs w:val="16"/>
                <w:lang w:eastAsia="es-ES"/>
                <w14:ligatures w14:val="none"/>
              </w:rPr>
              <w:fldChar w:fldCharType="end"/>
            </w:r>
          </w:p>
          <w:p w14:paraId="427FB8CE" w14:textId="77777777" w:rsidR="00566C64" w:rsidRPr="003C326C" w:rsidRDefault="00566C64" w:rsidP="00566C64">
            <w:pPr>
              <w:rPr>
                <w:rFonts w:eastAsia="Times New Roman" w:cs="Times New Roman"/>
                <w:kern w:val="0"/>
                <w:sz w:val="16"/>
                <w:szCs w:val="16"/>
                <w:lang w:eastAsia="es-ES"/>
                <w14:ligatures w14:val="none"/>
              </w:rPr>
            </w:pPr>
          </w:p>
        </w:tc>
        <w:tc>
          <w:tcPr>
            <w:tcW w:w="700" w:type="pct"/>
          </w:tcPr>
          <w:p w14:paraId="1A873085"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gnorance of complications if untreated</w:t>
            </w:r>
          </w:p>
          <w:p w14:paraId="4F5D1264"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sure of symptoms</w:t>
            </w:r>
          </w:p>
          <w:p w14:paraId="38E18330" w14:textId="40976962"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Worry (negative comments peers)</w:t>
            </w:r>
          </w:p>
        </w:tc>
        <w:tc>
          <w:tcPr>
            <w:tcW w:w="700" w:type="pct"/>
          </w:tcPr>
          <w:p w14:paraId="3E72A5CC" w14:textId="5C6561A3"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w awareness of pharmacy testing service</w:t>
            </w:r>
          </w:p>
        </w:tc>
        <w:tc>
          <w:tcPr>
            <w:tcW w:w="701" w:type="pct"/>
          </w:tcPr>
          <w:p w14:paraId="4F4F6963" w14:textId="026F4C41"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harmacies are crowded places</w:t>
            </w:r>
          </w:p>
        </w:tc>
        <w:tc>
          <w:tcPr>
            <w:tcW w:w="700" w:type="pct"/>
          </w:tcPr>
          <w:p w14:paraId="348AD27B" w14:textId="7AF5D8E1"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harmacies are convenient</w:t>
            </w:r>
          </w:p>
        </w:tc>
        <w:tc>
          <w:tcPr>
            <w:tcW w:w="700" w:type="pct"/>
          </w:tcPr>
          <w:p w14:paraId="4CB99884" w14:textId="2F1D4233" w:rsidR="00566C64" w:rsidRPr="003C326C" w:rsidRDefault="003C326C"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unselled</w:t>
            </w:r>
            <w:r w:rsidR="00566C64" w:rsidRPr="003C326C">
              <w:rPr>
                <w:rFonts w:eastAsia="Times New Roman" w:cs="Times New Roman"/>
                <w:kern w:val="0"/>
                <w:sz w:val="16"/>
                <w:szCs w:val="16"/>
                <w:lang w:eastAsia="es-ES"/>
                <w14:ligatures w14:val="none"/>
              </w:rPr>
              <w:t xml:space="preserve"> of pharmacist</w:t>
            </w:r>
          </w:p>
        </w:tc>
        <w:tc>
          <w:tcPr>
            <w:tcW w:w="701" w:type="pct"/>
          </w:tcPr>
          <w:p w14:paraId="04F740A3" w14:textId="77777777"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ed of private area in pharmacy</w:t>
            </w:r>
          </w:p>
          <w:p w14:paraId="071CE602" w14:textId="1C775348" w:rsidR="00566C64" w:rsidRPr="003C326C" w:rsidRDefault="00566C64" w:rsidP="00566C6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harmacy is convenient for patients</w:t>
            </w:r>
          </w:p>
        </w:tc>
      </w:tr>
      <w:tr w:rsidR="003C326C" w:rsidRPr="003C326C" w14:paraId="56C9ABA4" w14:textId="77777777" w:rsidTr="003C326C">
        <w:trPr>
          <w:cnfStyle w:val="000000010000" w:firstRow="0" w:lastRow="0" w:firstColumn="0" w:lastColumn="0" w:oddVBand="0" w:evenVBand="0" w:oddHBand="0" w:evenHBand="1" w:firstRowFirstColumn="0" w:firstRowLastColumn="0" w:lastRowFirstColumn="0" w:lastRowLastColumn="0"/>
          <w:trHeight w:val="1182"/>
        </w:trPr>
        <w:tc>
          <w:tcPr>
            <w:tcW w:w="126" w:type="pct"/>
            <w:noWrap/>
            <w:hideMark/>
          </w:tcPr>
          <w:p w14:paraId="4DA69D6B" w14:textId="2A4D8E1F"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4</w:t>
            </w:r>
          </w:p>
        </w:tc>
        <w:tc>
          <w:tcPr>
            <w:tcW w:w="671" w:type="pct"/>
            <w:noWrap/>
            <w:hideMark/>
          </w:tcPr>
          <w:p w14:paraId="6CD3F51A" w14:textId="2F883475" w:rsidR="0042239D" w:rsidRPr="003C326C" w:rsidRDefault="0042239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Ahmaro_2022 </w:t>
            </w:r>
            <w:r w:rsidRPr="003C326C">
              <w:rPr>
                <w:rFonts w:eastAsia="Times New Roman" w:cs="Times New Roman"/>
                <w:b/>
                <w:bCs/>
                <w:kern w:val="0"/>
                <w:sz w:val="16"/>
                <w:szCs w:val="16"/>
                <w:lang w:eastAsia="es-ES"/>
                <w14:ligatures w14:val="none"/>
              </w:rPr>
              <w:fldChar w:fldCharType="begin">
                <w:fldData xml:space="preserve">PEVuZE5vdGU+PENpdGU+PEF1dGhvcj5BaG1hcm88L0F1dGhvcj48WWVhcj4yMDIyPC9ZZWFyPjxS
ZWNOdW0+NDwvUmVjTnVtPjxEaXNwbGF5VGV4dD4oNCk8L0Rpc3BsYXlUZXh0PjxyZWNvcmQ+PHJl
Yy1udW1iZXI+NDwvcmVjLW51bWJlcj48Zm9yZWlnbi1rZXlzPjxrZXkgYXBwPSJFTiIgZGItaWQ9
ImZ3cjI5dmRmamFlOWZhZWZ4dHp2d2F4b3NmdHA1dHByMmUycCIgdGltZXN0YW1wPSIxNzA1OTI1
ODU1Ij40PC9rZXk+PC9mb3JlaWduLWtleXM+PHJlZi10eXBlIG5hbWU9IkpvdXJuYWwgQXJ0aWNs
ZSI+MTc8L3JlZi10eXBlPjxjb250cmlidXRvcnM+PGF1dGhvcnM+PGF1dGhvcj5BaG1hcm8sIEwu
PC9hdXRob3I+PGF1dGhvcj5MaW5kc2V5LCBMLjwvYXV0aG9yPjxhdXRob3I+Rm9ycmVzdCwgUy48
L2F1dGhvcj48YXV0aG9yPldoaXR0bGVzZWEsIEMuPC9hdXRob3I+PC9hdXRob3JzPjwvY29udHJp
YnV0b3JzPjx0aXRsZXM+PHRpdGxlPkludmVzdGlnYXRpbmcgY29tbXVuaXR5IHBoYXJtYWNpc3Rz
JmFwb3M7IHBlcmNlcHRpb25zIG9mIGRlbGl2ZXJpbmcgY2hsYW15ZGlhIHNjcmVlbmluZyB0byB5
b3VuZyBwZW9wbGU6IGEgcXVhbGl0YXRpdmUgc3R1ZHkgdXNpbmcgbm9ybWFsaXNhdGlvbiBwcm9j
ZXNzIHRoZW9yeSB0byB1bmRlcnN0YW5kIHByb2Zlc3Npb25hbCBwcmFjdGljZTwvdGl0bGU+PHNl
Y29uZGFyeS10aXRsZT5JbnQgSiBQaGFybSBQcmFjdDwvc2Vjb25kYXJ5LXRpdGxlPjwvdGl0bGVz
PjxwZXJpb2RpY2FsPjxmdWxsLXRpdGxlPkludCBKIFBoYXJtIFByYWN0PC9mdWxsLXRpdGxlPjwv
cGVyaW9kaWNhbD48cGFnZXM+NTA3LTUxMzwvcGFnZXM+PHZvbHVtZT4zMDwvdm9sdW1lPjxudW1i
ZXI+NjwvbnVtYmVyPjxrZXl3b3Jkcz48a2V5d29yZD5IdW1hbnM8L2tleXdvcmQ+PGtleXdvcmQ+
QWRvbGVzY2VudDwva2V5d29yZD48a2V5d29yZD5QaGFybWFjaXN0czwva2V5d29yZD48a2V5d29y
ZD5BdHRpdHVkZSBvZiBIZWFsdGggUGVyc29ubmVsPC9rZXl3b3JkPjxrZXl3b3JkPipDaGxhbXlk
aWE8L2tleXdvcmQ+PGtleXdvcmQ+RW5nbGFuZDwva2V5d29yZD48a2V5d29yZD5SZWZlcnJhbCBh
bmQgQ29uc3VsdGF0aW9uPC9rZXl3b3JkPjxrZXl3b3JkPlByb2Zlc3Npb25hbCBSb2xlPC9rZXl3
b3JkPjxrZXl3b3JkPipDb21tdW5pdHkgUGhhcm1hY3kgU2VydmljZXM8L2tleXdvcmQ+PGtleXdv
cmQ+Y2hsYW15ZGlhIHNjcmVlbmluZzwva2V5d29yZD48a2V5d29yZD5jb21tdW5pdHkgcGhhcm1h
Y3k8L2tleXdvcmQ+PGtleXdvcmQ+bm9ybWFsaXNhdGlvbiBwcm9jZXNzIHRoZW9yeTwva2V5d29y
ZD48a2V5d29yZD5zZXh1YWwgaGVhbHRoPC9rZXl3b3JkPjxrZXl3b3JkPnlvdW5nIHBlb3BsZTwv
a2V5d29yZD48a2V5d29yZD5Qcm9mZXNzaW9uYWwgUHJhY3RpY2U8L2tleXdvcmQ+PC9rZXl3b3Jk
cz48ZGF0ZXM+PHllYXI+MjAyMjwveWVhcj48cHViLWRhdGVzPjxkYXRlPjIwMjItMTItMzE8L2Rh
dGU+PC9wdWItZGF0ZXM+PC9kYXRlcz48aXNibj4wOTYxLTc2NzE8L2lzYm4+PGFjY2Vzc2lvbi1u
dW0+cmF5eWFuLTU3ODMxOTYyMjwvYWNjZXNzaW9uLW51bT48dXJscz48cmVsYXRlZC11cmxzPjx1
cmw+aHR0cHM6Ly93YXRlcm1hcmsuc2lsdmVyY2hhaXIuY29tL3JpYWMwNTcucGRmP3Rva2VuPUFR
RUNBSGkyMDhCRTQ5T29hbjlra2hXX0VyY3k3RG0zWkxfOUNmM3FmS0FjNDg1eXNnQUFBMDh3Z2dO
TEJna3Foa2lHOXcwQkJ3YWdnZ004TUlJRE9BSUJBRENDQXpFR0NTcUdTSWIzRFFFSEFUQWVCZ2xn
aGtnQlpRTUVBUzR3RVFRTVd2THRQd2VUelB0NmdJai1BZ0VRZ0lJREFpYlNtd21fODRfa0hCWnQ4
UW13N1hzSHh4UDUwOUJEXzlQRTJRVHMwbmEyRHMxdUxydklYNXdlNl83dE5LUS13RDhBTmg1NWhW
UTZTWmZ6Q0I0NGxSQlFtbEVxdE1CRHV3NmRiWGtFTW93TXBRb0FaNVo5ZTNQcGZBTDJTUklMTGkw
NXFRY2YwNnpJOGhtNzAtdEg2SWctYnVFVEVHcFl2NzJYSl9sSXFmVFN4WTV2Vk9nUzBFaXkwVWVo
MHRzbWs4N2k4djdUMS01QnExRDVsZEx1Wnp5eDRHVEFNdHdGV2lHbDItUWUzczNYWFlpazBQQ0Nv
LXhZLWhjMHRuU0lubXdTZzF3LXNJTUFSSFg4YXRaQkxBMEQ0ZHNOaW1sd3NISG9IalJhYzhTUEZR
aU5SNlVpQ1M2NHRYd3p2UklYcUl0MTl4cmI2VVJWMllxNVNmOUkzYmhsYlRTQjduYXF2Y3otY3BI
UG9NVUpINVFCdmh6VUU2ZGF6blhJbnVweVFwU3RzTTVXN1lfSlhxanBZc2hGMU82eVpqMlk3Ymho
RlZDaFE5RXF5RnNKUndmRURxQlZzalhjNHB4bG90MEFqbU5zYjlKajNTeU9fSXpyZkxBVmZVRlZu
MjF2Tmp6engtVkd4QjBraFNMUEx2RmZSTnpXMlNUTHM4cjdOZXpfQXJiZXdzODBOaW9qOUNHRWJC
UERqRHRIVXR1SWNadHZwaXhjQ2FFRnQzeHEwaHhwWTZKOUJoV3pOTnNJN282T0RNOEIyaGNzWHdM
Wk1YNzR6Mi1HRjJSZjFWck5zSklWdzdfdW1qWkhiOHN4aENYYVFDdlp1V05TSEl3VWE0OVNEdGJu
a2dGQ3Q4YlVpYU5kdUZjNGJsMnhwbExDSlBESFpEU29yY19Sd2JXbzNreUdxbjdKQWdvTk5wZXBV
OHQybVZkYUl0cjVTQXlMZG9OcU1ZLVJtT0ZfZl9rVW1sdDRLYW9zSTd1eTdTYjNLVV9MQldra1JW
MnVDS09DeVNUX3hEVkhxeDZEMWhNLUJwZl9pWVN6YWR1WVJYV2FiVHFhT3RmRU02UFVKQjhwYkxz
RmFoWVU3YjBYSWVOSUlDSHc1T0tLMjZ0Wk5la1J3a1NGTGdsM3VYWUw1Y2s4UDJZbkp0eEFabXR4
MXp4R3F5WWw1NGI0dXoteWRkejZzTDdtVmJXemt2MFQ1OEFnQ21zSERIUFRQX1hWVm1neGVkTEll
a0FxZWpnZS1kd2E4MnoxcTZ4elZxSi1ZOUJyeEZNYVlOYVJuX3d4X2RFWk5mc19idVRRX0R1WHY2
eWtCbFR6bWtBY040dV9Ib0RFLWdQNFZsQkRnWWFTX2pUcnAxMEpKVGxpPC91cmw+PC9yZWxhdGVk
LXVybHM+PC91cmxzPjxjdXN0b20xPjIwNDItNzE3NCBBaG1hcm8sIExhcmEgT3JjaWQ6IDAwMDAt
MDAwMS01MjAyLTAyMDQgTGluZHNleSwgTGF1cmEgRm9ycmVzdCwgU2ltb24gV2hpdHRsZXNlYSwg
Q2F0ZSBERkgvMTk5ODYvSGFyb2xkIGFuZCBNYXJqb3JpZSBNb3NzIENoYXJpdGFibGUgVHJ1c3Qv
IEpvdXJuYWwgQXJ0aWNsZSBFbmdsYW5kIDIwMjIvMDcvMjMgSW50IEogUGhhcm0gUHJhY3QuIDIw
MjIgRGVjIDMxOzMwKDYpOjUwNy01MTMuIGRvaTogMTAuMTA5My9panBwL3JpYWMwNTcuIHwgUkFZ
WUFOLUlOQ0xVU0lPTjogeyZxdW90O1BpbGFyJnF1b3Q7PSZndDsmcXVvdDtJbmNsdWRlZCZxdW90
OywgJnF1b3Q7Y2hlbG9wYXNjYXVAZ21haWwuY29tJnF1b3Q7PSZndDsmcXVvdDtJbmNsdWRlZCZx
dW90O308L2N1c3RvbTE+PGVsZWN0cm9uaWMtcmVzb3VyY2UtbnVtPmRvaToxMC4xMDkzL2lqcHAv
cmlhYzA1NzwvZWxlY3Ryb25pYy1yZXNvdXJjZS1udW0+PGxhbmd1YWdlPmVuZzwvbGFuZ3VhZ2U+
PC9yZWNvcmQ+PC9DaXRlPjwvRW5kTm90ZT4A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BaG1hcm88L0F1dGhvcj48WWVhcj4yMDIyPC9ZZWFyPjxS
ZWNOdW0+NDwvUmVjTnVtPjxEaXNwbGF5VGV4dD4oNCk8L0Rpc3BsYXlUZXh0PjxyZWNvcmQ+PHJl
Yy1udW1iZXI+NDwvcmVjLW51bWJlcj48Zm9yZWlnbi1rZXlzPjxrZXkgYXBwPSJFTiIgZGItaWQ9
ImZ3cjI5dmRmamFlOWZhZWZ4dHp2d2F4b3NmdHA1dHByMmUycCIgdGltZXN0YW1wPSIxNzA1OTI1
ODU1Ij40PC9rZXk+PC9mb3JlaWduLWtleXM+PHJlZi10eXBlIG5hbWU9IkpvdXJuYWwgQXJ0aWNs
ZSI+MTc8L3JlZi10eXBlPjxjb250cmlidXRvcnM+PGF1dGhvcnM+PGF1dGhvcj5BaG1hcm8sIEwu
PC9hdXRob3I+PGF1dGhvcj5MaW5kc2V5LCBMLjwvYXV0aG9yPjxhdXRob3I+Rm9ycmVzdCwgUy48
L2F1dGhvcj48YXV0aG9yPldoaXR0bGVzZWEsIEMuPC9hdXRob3I+PC9hdXRob3JzPjwvY29udHJp
YnV0b3JzPjx0aXRsZXM+PHRpdGxlPkludmVzdGlnYXRpbmcgY29tbXVuaXR5IHBoYXJtYWNpc3Rz
JmFwb3M7IHBlcmNlcHRpb25zIG9mIGRlbGl2ZXJpbmcgY2hsYW15ZGlhIHNjcmVlbmluZyB0byB5
b3VuZyBwZW9wbGU6IGEgcXVhbGl0YXRpdmUgc3R1ZHkgdXNpbmcgbm9ybWFsaXNhdGlvbiBwcm9j
ZXNzIHRoZW9yeSB0byB1bmRlcnN0YW5kIHByb2Zlc3Npb25hbCBwcmFjdGljZTwvdGl0bGU+PHNl
Y29uZGFyeS10aXRsZT5JbnQgSiBQaGFybSBQcmFjdDwvc2Vjb25kYXJ5LXRpdGxlPjwvdGl0bGVz
PjxwZXJpb2RpY2FsPjxmdWxsLXRpdGxlPkludCBKIFBoYXJtIFByYWN0PC9mdWxsLXRpdGxlPjwv
cGVyaW9kaWNhbD48cGFnZXM+NTA3LTUxMzwvcGFnZXM+PHZvbHVtZT4zMDwvdm9sdW1lPjxudW1i
ZXI+NjwvbnVtYmVyPjxrZXl3b3Jkcz48a2V5d29yZD5IdW1hbnM8L2tleXdvcmQ+PGtleXdvcmQ+
QWRvbGVzY2VudDwva2V5d29yZD48a2V5d29yZD5QaGFybWFjaXN0czwva2V5d29yZD48a2V5d29y
ZD5BdHRpdHVkZSBvZiBIZWFsdGggUGVyc29ubmVsPC9rZXl3b3JkPjxrZXl3b3JkPipDaGxhbXlk
aWE8L2tleXdvcmQ+PGtleXdvcmQ+RW5nbGFuZDwva2V5d29yZD48a2V5d29yZD5SZWZlcnJhbCBh
bmQgQ29uc3VsdGF0aW9uPC9rZXl3b3JkPjxrZXl3b3JkPlByb2Zlc3Npb25hbCBSb2xlPC9rZXl3
b3JkPjxrZXl3b3JkPipDb21tdW5pdHkgUGhhcm1hY3kgU2VydmljZXM8L2tleXdvcmQ+PGtleXdv
cmQ+Y2hsYW15ZGlhIHNjcmVlbmluZzwva2V5d29yZD48a2V5d29yZD5jb21tdW5pdHkgcGhhcm1h
Y3k8L2tleXdvcmQ+PGtleXdvcmQ+bm9ybWFsaXNhdGlvbiBwcm9jZXNzIHRoZW9yeTwva2V5d29y
ZD48a2V5d29yZD5zZXh1YWwgaGVhbHRoPC9rZXl3b3JkPjxrZXl3b3JkPnlvdW5nIHBlb3BsZTwv
a2V5d29yZD48a2V5d29yZD5Qcm9mZXNzaW9uYWwgUHJhY3RpY2U8L2tleXdvcmQ+PC9rZXl3b3Jk
cz48ZGF0ZXM+PHllYXI+MjAyMjwveWVhcj48cHViLWRhdGVzPjxkYXRlPjIwMjItMTItMzE8L2Rh
dGU+PC9wdWItZGF0ZXM+PC9kYXRlcz48aXNibj4wOTYxLTc2NzE8L2lzYm4+PGFjY2Vzc2lvbi1u
dW0+cmF5eWFuLTU3ODMxOTYyMjwvYWNjZXNzaW9uLW51bT48dXJscz48cmVsYXRlZC11cmxzPjx1
cmw+aHR0cHM6Ly93YXRlcm1hcmsuc2lsdmVyY2hhaXIuY29tL3JpYWMwNTcucGRmP3Rva2VuPUFR
RUNBSGkyMDhCRTQ5T29hbjlra2hXX0VyY3k3RG0zWkxfOUNmM3FmS0FjNDg1eXNnQUFBMDh3Z2dO
TEJna3Foa2lHOXcwQkJ3YWdnZ004TUlJRE9BSUJBRENDQXpFR0NTcUdTSWIzRFFFSEFUQWVCZ2xn
aGtnQlpRTUVBUzR3RVFRTVd2THRQd2VUelB0NmdJai1BZ0VRZ0lJREFpYlNtd21fODRfa0hCWnQ4
UW13N1hzSHh4UDUwOUJEXzlQRTJRVHMwbmEyRHMxdUxydklYNXdlNl83dE5LUS13RDhBTmg1NWhW
UTZTWmZ6Q0I0NGxSQlFtbEVxdE1CRHV3NmRiWGtFTW93TXBRb0FaNVo5ZTNQcGZBTDJTUklMTGkw
NXFRY2YwNnpJOGhtNzAtdEg2SWctYnVFVEVHcFl2NzJYSl9sSXFmVFN4WTV2Vk9nUzBFaXkwVWVo
MHRzbWs4N2k4djdUMS01QnExRDVsZEx1Wnp5eDRHVEFNdHdGV2lHbDItUWUzczNYWFlpazBQQ0Nv
LXhZLWhjMHRuU0lubXdTZzF3LXNJTUFSSFg4YXRaQkxBMEQ0ZHNOaW1sd3NISG9IalJhYzhTUEZR
aU5SNlVpQ1M2NHRYd3p2UklYcUl0MTl4cmI2VVJWMllxNVNmOUkzYmhsYlRTQjduYXF2Y3otY3BI
UG9NVUpINVFCdmh6VUU2ZGF6blhJbnVweVFwU3RzTTVXN1lfSlhxanBZc2hGMU82eVpqMlk3Ymho
RlZDaFE5RXF5RnNKUndmRURxQlZzalhjNHB4bG90MEFqbU5zYjlKajNTeU9fSXpyZkxBVmZVRlZu
MjF2Tmp6engtVkd4QjBraFNMUEx2RmZSTnpXMlNUTHM4cjdOZXpfQXJiZXdzODBOaW9qOUNHRWJC
UERqRHRIVXR1SWNadHZwaXhjQ2FFRnQzeHEwaHhwWTZKOUJoV3pOTnNJN282T0RNOEIyaGNzWHdM
Wk1YNzR6Mi1HRjJSZjFWck5zSklWdzdfdW1qWkhiOHN4aENYYVFDdlp1V05TSEl3VWE0OVNEdGJu
a2dGQ3Q4YlVpYU5kdUZjNGJsMnhwbExDSlBESFpEU29yY19Sd2JXbzNreUdxbjdKQWdvTk5wZXBV
OHQybVZkYUl0cjVTQXlMZG9OcU1ZLVJtT0ZfZl9rVW1sdDRLYW9zSTd1eTdTYjNLVV9MQldra1JW
MnVDS09DeVNUX3hEVkhxeDZEMWhNLUJwZl9pWVN6YWR1WVJYV2FiVHFhT3RmRU02UFVKQjhwYkxz
RmFoWVU3YjBYSWVOSUlDSHc1T0tLMjZ0Wk5la1J3a1NGTGdsM3VYWUw1Y2s4UDJZbkp0eEFabXR4
MXp4R3F5WWw1NGI0dXoteWRkejZzTDdtVmJXemt2MFQ1OEFnQ21zSERIUFRQX1hWVm1neGVkTEll
a0FxZWpnZS1kd2E4MnoxcTZ4elZxSi1ZOUJyeEZNYVlOYVJuX3d4X2RFWk5mc19idVRRX0R1WHY2
eWtCbFR6bWtBY040dV9Ib0RFLWdQNFZsQkRnWWFTX2pUcnAxMEpKVGxpPC91cmw+PC9yZWxhdGVk
LXVybHM+PC91cmxzPjxjdXN0b20xPjIwNDItNzE3NCBBaG1hcm8sIExhcmEgT3JjaWQ6IDAwMDAt
MDAwMS01MjAyLTAyMDQgTGluZHNleSwgTGF1cmEgRm9ycmVzdCwgU2ltb24gV2hpdHRsZXNlYSwg
Q2F0ZSBERkgvMTk5ODYvSGFyb2xkIGFuZCBNYXJqb3JpZSBNb3NzIENoYXJpdGFibGUgVHJ1c3Qv
IEpvdXJuYWwgQXJ0aWNsZSBFbmdsYW5kIDIwMjIvMDcvMjMgSW50IEogUGhhcm0gUHJhY3QuIDIw
MjIgRGVjIDMxOzMwKDYpOjUwNy01MTMuIGRvaTogMTAuMTA5My9panBwL3JpYWMwNTcuIHwgUkFZ
WUFOLUlOQ0xVU0lPTjogeyZxdW90O1BpbGFyJnF1b3Q7PSZndDsmcXVvdDtJbmNsdWRlZCZxdW90
OywgJnF1b3Q7Y2hlbG9wYXNjYXVAZ21haWwuY29tJnF1b3Q7PSZndDsmcXVvdDtJbmNsdWRlZCZx
dW90O308L2N1c3RvbTE+PGVsZWN0cm9uaWMtcmVzb3VyY2UtbnVtPmRvaToxMC4xMDkzL2lqcHAv
cmlhYzA1NzwvZWxlY3Ryb25pYy1yZXNvdXJjZS1udW0+PGxhbmd1YWdlPmVuZzwvbGFuZ3VhZ2U+
PC9yZWNvcmQ+PC9DaXRlPjwvRW5kTm90ZT4A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4)</w:t>
            </w:r>
            <w:r w:rsidRPr="003C326C">
              <w:rPr>
                <w:rFonts w:eastAsia="Times New Roman" w:cs="Times New Roman"/>
                <w:b/>
                <w:bCs/>
                <w:kern w:val="0"/>
                <w:sz w:val="16"/>
                <w:szCs w:val="16"/>
                <w:lang w:eastAsia="es-ES"/>
                <w14:ligatures w14:val="none"/>
              </w:rPr>
              <w:fldChar w:fldCharType="end"/>
            </w:r>
          </w:p>
          <w:p w14:paraId="0BF1EE7C" w14:textId="32AA60CA" w:rsidR="0042239D" w:rsidRPr="003C326C" w:rsidRDefault="0042239D" w:rsidP="00566C64">
            <w:pPr>
              <w:rPr>
                <w:rFonts w:eastAsia="Times New Roman" w:cs="Times New Roman"/>
                <w:b/>
                <w:bCs/>
                <w:kern w:val="0"/>
                <w:sz w:val="16"/>
                <w:szCs w:val="16"/>
                <w:lang w:eastAsia="es-ES"/>
                <w14:ligatures w14:val="none"/>
              </w:rPr>
            </w:pPr>
          </w:p>
        </w:tc>
        <w:tc>
          <w:tcPr>
            <w:tcW w:w="700" w:type="pct"/>
            <w:hideMark/>
          </w:tcPr>
          <w:p w14:paraId="69A7AE1E" w14:textId="28CA081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Young people </w:t>
            </w:r>
            <w:r w:rsidR="003C326C" w:rsidRPr="003C326C">
              <w:rPr>
                <w:rFonts w:eastAsia="Times New Roman" w:cs="Times New Roman"/>
                <w:kern w:val="0"/>
                <w:sz w:val="16"/>
                <w:szCs w:val="16"/>
                <w:lang w:eastAsia="es-ES"/>
                <w14:ligatures w14:val="none"/>
              </w:rPr>
              <w:t>do not</w:t>
            </w:r>
            <w:r w:rsidRPr="003C326C">
              <w:rPr>
                <w:rFonts w:eastAsia="Times New Roman" w:cs="Times New Roman"/>
                <w:kern w:val="0"/>
                <w:sz w:val="16"/>
                <w:szCs w:val="16"/>
                <w:lang w:eastAsia="es-ES"/>
                <w14:ligatures w14:val="none"/>
              </w:rPr>
              <w:t xml:space="preserve"> accept the test </w:t>
            </w:r>
          </w:p>
          <w:p w14:paraId="5B56D201" w14:textId="0218E59B"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Young people </w:t>
            </w:r>
            <w:r w:rsidR="003C326C" w:rsidRPr="003C326C">
              <w:rPr>
                <w:rFonts w:eastAsia="Times New Roman" w:cs="Times New Roman"/>
                <w:kern w:val="0"/>
                <w:sz w:val="16"/>
                <w:szCs w:val="16"/>
                <w:lang w:eastAsia="es-ES"/>
                <w14:ligatures w14:val="none"/>
              </w:rPr>
              <w:t>do not</w:t>
            </w:r>
            <w:r w:rsidRPr="003C326C">
              <w:rPr>
                <w:rFonts w:eastAsia="Times New Roman" w:cs="Times New Roman"/>
                <w:kern w:val="0"/>
                <w:sz w:val="16"/>
                <w:szCs w:val="16"/>
                <w:lang w:eastAsia="es-ES"/>
                <w14:ligatures w14:val="none"/>
              </w:rPr>
              <w:t xml:space="preserve"> request the test</w:t>
            </w:r>
          </w:p>
        </w:tc>
        <w:tc>
          <w:tcPr>
            <w:tcW w:w="700" w:type="pct"/>
            <w:hideMark/>
          </w:tcPr>
          <w:p w14:paraId="2CC34ABA" w14:textId="61B6D239" w:rsidR="0042239D" w:rsidRPr="003C326C" w:rsidRDefault="0042239D" w:rsidP="0042239D">
            <w:pPr>
              <w:pStyle w:val="Prrafodelista"/>
              <w:ind w:left="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8BB7B81"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eed of training on communicating with young people </w:t>
            </w:r>
          </w:p>
          <w:p w14:paraId="5B169DA8" w14:textId="600A9BB5"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harmacist </w:t>
            </w:r>
            <w:r w:rsidR="003C326C">
              <w:rPr>
                <w:rFonts w:eastAsia="Times New Roman" w:cs="Times New Roman"/>
                <w:kern w:val="0"/>
                <w:sz w:val="16"/>
                <w:szCs w:val="16"/>
                <w:lang w:eastAsia="es-ES"/>
                <w14:ligatures w14:val="none"/>
              </w:rPr>
              <w:t>s</w:t>
            </w:r>
            <w:r w:rsidRPr="003C326C">
              <w:rPr>
                <w:rFonts w:eastAsia="Times New Roman" w:cs="Times New Roman"/>
                <w:kern w:val="0"/>
                <w:sz w:val="16"/>
                <w:szCs w:val="16"/>
                <w:lang w:eastAsia="es-ES"/>
                <w14:ligatures w14:val="none"/>
              </w:rPr>
              <w:t xml:space="preserve">not want </w:t>
            </w:r>
            <w:r w:rsidR="003C326C" w:rsidRPr="003C326C">
              <w:rPr>
                <w:rFonts w:eastAsia="Times New Roman" w:cs="Times New Roman"/>
                <w:kern w:val="0"/>
                <w:sz w:val="16"/>
                <w:szCs w:val="16"/>
                <w:lang w:eastAsia="es-ES"/>
                <w14:ligatures w14:val="none"/>
              </w:rPr>
              <w:t>jeopardize</w:t>
            </w:r>
            <w:r w:rsidRPr="003C326C">
              <w:rPr>
                <w:rFonts w:eastAsia="Times New Roman" w:cs="Times New Roman"/>
                <w:kern w:val="0"/>
                <w:sz w:val="16"/>
                <w:szCs w:val="16"/>
                <w:lang w:eastAsia="es-ES"/>
                <w14:ligatures w14:val="none"/>
              </w:rPr>
              <w:t xml:space="preserve"> relationship with client</w:t>
            </w:r>
          </w:p>
        </w:tc>
        <w:tc>
          <w:tcPr>
            <w:tcW w:w="700" w:type="pct"/>
            <w:hideMark/>
          </w:tcPr>
          <w:p w14:paraId="0DAB18F1" w14:textId="6070906A" w:rsidR="0042239D" w:rsidRPr="003C326C" w:rsidRDefault="0042239D" w:rsidP="0042239D">
            <w:pPr>
              <w:pStyle w:val="Prrafodelista"/>
              <w:ind w:left="129"/>
              <w:rPr>
                <w:rFonts w:eastAsia="Times New Roman" w:cs="Times New Roman"/>
                <w:kern w:val="0"/>
                <w:sz w:val="16"/>
                <w:szCs w:val="16"/>
                <w:lang w:eastAsia="es-ES"/>
                <w14:ligatures w14:val="none"/>
              </w:rPr>
            </w:pPr>
          </w:p>
        </w:tc>
        <w:tc>
          <w:tcPr>
            <w:tcW w:w="700" w:type="pct"/>
            <w:hideMark/>
          </w:tcPr>
          <w:p w14:paraId="77E88008" w14:textId="59612838" w:rsidR="0042239D" w:rsidRPr="003C326C" w:rsidRDefault="0042239D" w:rsidP="0042239D">
            <w:pPr>
              <w:pStyle w:val="Prrafodelista"/>
              <w:ind w:left="129"/>
              <w:rPr>
                <w:rFonts w:eastAsia="Times New Roman" w:cs="Times New Roman"/>
                <w:kern w:val="0"/>
                <w:sz w:val="16"/>
                <w:szCs w:val="16"/>
                <w:lang w:eastAsia="es-ES"/>
                <w14:ligatures w14:val="none"/>
              </w:rPr>
            </w:pPr>
          </w:p>
        </w:tc>
        <w:tc>
          <w:tcPr>
            <w:tcW w:w="701" w:type="pct"/>
            <w:hideMark/>
          </w:tcPr>
          <w:p w14:paraId="4FF20398"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st and treatment</w:t>
            </w:r>
          </w:p>
          <w:p w14:paraId="2D84B2BC" w14:textId="1280B73D"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Offer testing to all in ECP consultation</w:t>
            </w:r>
          </w:p>
        </w:tc>
      </w:tr>
      <w:tr w:rsidR="003C326C" w:rsidRPr="003C326C" w14:paraId="1C850E27" w14:textId="77777777" w:rsidTr="003C326C">
        <w:trPr>
          <w:cnfStyle w:val="000000100000" w:firstRow="0" w:lastRow="0" w:firstColumn="0" w:lastColumn="0" w:oddVBand="0" w:evenVBand="0" w:oddHBand="1" w:evenHBand="0" w:firstRowFirstColumn="0" w:firstRowLastColumn="0" w:lastRowFirstColumn="0" w:lastRowLastColumn="0"/>
          <w:trHeight w:val="1397"/>
        </w:trPr>
        <w:tc>
          <w:tcPr>
            <w:tcW w:w="126" w:type="pct"/>
            <w:noWrap/>
            <w:hideMark/>
          </w:tcPr>
          <w:p w14:paraId="61DAE4C3" w14:textId="4D4FFA80"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5</w:t>
            </w:r>
          </w:p>
        </w:tc>
        <w:tc>
          <w:tcPr>
            <w:tcW w:w="671" w:type="pct"/>
            <w:noWrap/>
            <w:hideMark/>
          </w:tcPr>
          <w:p w14:paraId="62C2033A" w14:textId="61CBB721" w:rsidR="0042239D" w:rsidRPr="003C326C" w:rsidRDefault="0042239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Aicken_2016 </w:t>
            </w:r>
            <w:r w:rsidRPr="003C326C">
              <w:rPr>
                <w:rFonts w:eastAsia="Times New Roman" w:cs="Times New Roman"/>
                <w:b/>
                <w:bCs/>
                <w:kern w:val="0"/>
                <w:sz w:val="16"/>
                <w:szCs w:val="16"/>
                <w:lang w:eastAsia="es-ES"/>
                <w14:ligatures w14:val="none"/>
              </w:rPr>
              <w:fldChar w:fldCharType="begin">
                <w:fldData xml:space="preserve">PEVuZE5vdGU+PENpdGU+PEF1dGhvcj5BaWNrZW48L0F1dGhvcj48WWVhcj4yMDE2PC9ZZWFyPjxS
ZWNOdW0+NTwvUmVjTnVtPjxEaXNwbGF5VGV4dD4oNSk8L0Rpc3BsYXlUZXh0PjxyZWNvcmQ+PHJl
Yy1udW1iZXI+NTwvcmVjLW51bWJlcj48Zm9yZWlnbi1rZXlzPjxrZXkgYXBwPSJFTiIgZGItaWQ9
ImZ3cjI5dmRmamFlOWZhZWZ4dHp2d2F4b3NmdHA1dHByMmUycCIgdGltZXN0YW1wPSIxNzA1OTI1
ODU1Ij41PC9rZXk+PC9mb3JlaWduLWtleXM+PHJlZi10eXBlIG5hbWU9IkpvdXJuYWwgQXJ0aWNs
ZSI+MTc8L3JlZi10eXBlPjxjb250cmlidXRvcnM+PGF1dGhvcnM+PGF1dGhvcj5BaWNrZW4sIEMu
IFIuPC9hdXRob3I+PGF1dGhvcj5GdWxsZXIsIFMuIFMuPC9hdXRob3I+PGF1dGhvcj5TdXRjbGlm
ZmUsIEwuIEouPC9hdXRob3I+PGF1dGhvcj5Fc3Rjb3VydCwgQy4gUy48L2F1dGhvcj48YXV0aG9y
PkdrYXR6aWRvdSwgVi48L2F1dGhvcj48YXV0aG9yPk9ha2VzaG90dCwgUC48L2F1dGhvcj48YXV0
aG9yPkhvbmUsIEsuPC9hdXRob3I+PGF1dGhvcj5TYWRpcSwgUy4gVC48L2F1dGhvcj48YXV0aG9y
PlNvbm5lbmJlcmcsIFAuPC9hdXRob3I+PGF1dGhvcj5TaGFobWFuZXNoLCBNLjwvYXV0aG9yPjwv
YXV0aG9ycz48L2NvbnRyaWJ1dG9ycz48dGl0bGVzPjx0aXRsZT5Zb3VuZyBwZW9wbGUmYXBvcztz
IHBlcmNlcHRpb25zIG9mIHNtYXJ0cGhvbmUtZW5hYmxlZCBzZWxmLXRlc3RpbmcgYW5kIG9ubGlu
ZSBjYXJlIGZvciBzZXh1YWxseSB0cmFuc21pdHRlZCBpbmZlY3Rpb25zOiBxdWFsaXRhdGl2ZSBp
bnRlcnZpZXcgc3R1ZHk8L3RpdGxlPjxzZWNvbmRhcnktdGl0bGU+Qk1DIFB1YmxpYyBIZWFsdGg8
L3NlY29uZGFyeS10aXRsZT48L3RpdGxlcz48cGVyaW9kaWNhbD48ZnVsbC10aXRsZT5CTUMgUHVi
bGljIEhlYWx0aDwvZnVsbC10aXRsZT48L3BlcmlvZGljYWw+PHBhZ2VzPjk3NDwvcGFnZXM+PHZv
bHVtZT4xNjwvdm9sdW1lPjxudW1iZXI+MTwvbnVtYmVyPjxrZXl3b3Jkcz48a2V5d29yZD5BZG9s
ZXNjZW50PC9rZXl3b3JkPjxrZXl3b3JkPkNvbnRhY3QgVHJhY2luZzwva2V5d29yZD48a2V5d29y
ZD5GZW1hbGU8L2tleXdvcmQ+PGtleXdvcmQ+SHVtYW5zPC9rZXl3b3JkPjxrZXl3b3JkPk1hbGU8
L2tleXdvcmQ+PGtleXdvcmQ+UGVyY2VwdGlvbjwva2V5d29yZD48a2V5d29yZD5Qcml2YWN5PC9r
ZXl3b3JkPjxrZXl3b3JkPlF1YWxpdGF0aXZlIFJlc2VhcmNoPC9rZXl3b3JkPjxrZXl3b3JkPlJl
cHJvZHVjdGl2ZSBIZWFsdGg8L2tleXdvcmQ+PGtleXdvcmQ+U2VsZiBDYXJlL21ldGhvZHMvKnBz
eWNob2xvZ3k8L2tleXdvcmQ+PGtleXdvcmQ+U2V4dWFsIEJlaGF2aW9yPC9rZXl3b3JkPjxrZXl3
b3JkPlNleHVhbGx5IFRyYW5zbWl0dGVkIERpc2Vhc2VzL2RpYWdub3Npcy8qcHN5Y2hvbG9neTwv
a2V5d29yZD48a2V5d29yZD4qU21hcnRwaG9uZTwva2V5d29yZD48a2V5d29yZD5UZWxlbWVkaWNp
bmUvKm1ldGhvZHM8L2tleXdvcmQ+PGtleXdvcmQ+WW91bmcgQWR1bHQ8L2tleXdvcmQ+PGtleXdv
cmQ+QWNjZXB0YWJpbGl0eSBvZiBoZWFsdGhjYXJlPC9rZXl3b3JkPjxrZXl3b3JkPkNsaW5pY2Fs
IHBhdGh3YXlzPC9rZXl3b3JkPjxrZXl3b3JkPkludGVybmV0PC9rZXl3b3JkPjxrZXl3b3JkPk1v
YmlsZSBoZWFsdGg8L2tleXdvcmQ+PGtleXdvcmQ+U2V4dWFsbHkgdHJhbnNtaXR0ZWQgaW5mZWN0
aW9uczwva2V5d29yZD48a2V5d29yZD5lSGVhbHRoPC9rZXl3b3JkPjwva2V5d29yZHM+PGRhdGVz
Pjx5ZWFyPjIwMTY8L3llYXI+PHB1Yi1kYXRlcz48ZGF0ZT4yMDE2LTktMTM8L2RhdGU+PC9wdWIt
ZGF0ZXM+PC9kYXRlcz48aXNibj4xNDcxLTI0NTg8L2lzYm4+PGFjY2Vzc2lvbi1udW0+cmF5eWFu
LTU3ODMxOTYyODwvYWNjZXNzaW9uLW51bT48dXJscz48cmVsYXRlZC11cmxzPjx1cmw+aHR0cHM6
Ly9ibWNwdWJsaWNoZWFsdGguYmlvbWVkY2VudHJhbC5jb20vY291bnRlci9wZGYvMTAuMTE4Ni9z
MTI4ODktMDE2LTM2NDgteS5wZGY8L3VybD48L3JlbGF0ZWQtdXJscz48L3VybHM+PGN1c3RvbTE+
MTQ3MS0yNDU4IEFpY2tlbiwgQ2F0aGVyaW5lIFIgSCBGdWxsZXIsIFNlYmFzdGlhbiBTIFN1dGNs
aWZmZSwgTG9ybmEgSiBFc3Rjb3VydCwgQ2xhdWRpYSBTIEdrYXR6aWRvdSwgVm91bGEgT2FrZXNo
b3R0LCBQaXBwYSBIb25lLCBLYXRlIFNhZGlxLCBTIFRhcmlxIFNvbm5lbmJlcmcsIFBhbSBTaGFo
bWFuZXNoLCBNYXJ5YW0gQmlvdGVjaG5vbG9neSBhbmQgQmlvbG9naWNhbCBTY2llbmNlcyBSZXNl
YXJjaCBDb3VuY2lsL1VuaXRlZCBLaW5nZG9tIERlcGFydG1lbnQgb2YgSGVhbHRoIFtVS10vSW50
ZXJuYXRpb25hbCBXZWxsY29tZSBUcnVzdC9Vbml0ZWQgS2luZ2RvbSBDaGllZiBTY2llbnRpc3Qg
T2ZmaWNlL1VuaXRlZCBLaW5nZG9tIEcwOTAxNjA4L01lZGljYWwgUmVzZWFyY2ggQ291bmNpbC9V
bml0ZWQgS2luZ2RvbSBKb3VybmFsIEFydGljbGUgRW5nbGFuZCAyMDE2LzA5LzE1IEJNQyBQdWJs
aWMgSGVhbHRoLiAyMDE2IFNlcCAxMzsxNigxKTo5NzQuIGRvaTogMTAuMTE4Ni9zMTI4ODktMDE2
LTM2NDgteS4gfCBSQVlZQU4tSU5DTFVTSU9OOiB7JnF1b3Q7UGlsYXImcXVvdDs9Jmd0OyZxdW90
O0luY2x1ZGVkJnF1b3Q7LCAmcXVvdDtjaGVsb3Bhc2NhdUBnbWFpbC5jb20mcXVvdDs9Jmd0OyZx
dW90O0luY2x1ZGVkJnF1b3Q7fTwvY3VzdG9tMT48ZWxlY3Ryb25pYy1yZXNvdXJjZS1udW0+ZG9p
OjEwLjExODYvczEyODg5LTAxNi0zNjQ4LXk8L2VsZWN0cm9uaWMtcmVzb3VyY2UtbnVtPjxsYW5n
dWFnZT5lbmc8L2xhbmd1YWdlPjwvcmVjb3JkPjwvQ2l0ZT48L0VuZE5vdGU+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BaWNrZW48L0F1dGhvcj48WWVhcj4yMDE2PC9ZZWFyPjxS
ZWNOdW0+NTwvUmVjTnVtPjxEaXNwbGF5VGV4dD4oNSk8L0Rpc3BsYXlUZXh0PjxyZWNvcmQ+PHJl
Yy1udW1iZXI+NTwvcmVjLW51bWJlcj48Zm9yZWlnbi1rZXlzPjxrZXkgYXBwPSJFTiIgZGItaWQ9
ImZ3cjI5dmRmamFlOWZhZWZ4dHp2d2F4b3NmdHA1dHByMmUycCIgdGltZXN0YW1wPSIxNzA1OTI1
ODU1Ij41PC9rZXk+PC9mb3JlaWduLWtleXM+PHJlZi10eXBlIG5hbWU9IkpvdXJuYWwgQXJ0aWNs
ZSI+MTc8L3JlZi10eXBlPjxjb250cmlidXRvcnM+PGF1dGhvcnM+PGF1dGhvcj5BaWNrZW4sIEMu
IFIuPC9hdXRob3I+PGF1dGhvcj5GdWxsZXIsIFMuIFMuPC9hdXRob3I+PGF1dGhvcj5TdXRjbGlm
ZmUsIEwuIEouPC9hdXRob3I+PGF1dGhvcj5Fc3Rjb3VydCwgQy4gUy48L2F1dGhvcj48YXV0aG9y
PkdrYXR6aWRvdSwgVi48L2F1dGhvcj48YXV0aG9yPk9ha2VzaG90dCwgUC48L2F1dGhvcj48YXV0
aG9yPkhvbmUsIEsuPC9hdXRob3I+PGF1dGhvcj5TYWRpcSwgUy4gVC48L2F1dGhvcj48YXV0aG9y
PlNvbm5lbmJlcmcsIFAuPC9hdXRob3I+PGF1dGhvcj5TaGFobWFuZXNoLCBNLjwvYXV0aG9yPjwv
YXV0aG9ycz48L2NvbnRyaWJ1dG9ycz48dGl0bGVzPjx0aXRsZT5Zb3VuZyBwZW9wbGUmYXBvcztz
IHBlcmNlcHRpb25zIG9mIHNtYXJ0cGhvbmUtZW5hYmxlZCBzZWxmLXRlc3RpbmcgYW5kIG9ubGlu
ZSBjYXJlIGZvciBzZXh1YWxseSB0cmFuc21pdHRlZCBpbmZlY3Rpb25zOiBxdWFsaXRhdGl2ZSBp
bnRlcnZpZXcgc3R1ZHk8L3RpdGxlPjxzZWNvbmRhcnktdGl0bGU+Qk1DIFB1YmxpYyBIZWFsdGg8
L3NlY29uZGFyeS10aXRsZT48L3RpdGxlcz48cGVyaW9kaWNhbD48ZnVsbC10aXRsZT5CTUMgUHVi
bGljIEhlYWx0aDwvZnVsbC10aXRsZT48L3BlcmlvZGljYWw+PHBhZ2VzPjk3NDwvcGFnZXM+PHZv
bHVtZT4xNjwvdm9sdW1lPjxudW1iZXI+MTwvbnVtYmVyPjxrZXl3b3Jkcz48a2V5d29yZD5BZG9s
ZXNjZW50PC9rZXl3b3JkPjxrZXl3b3JkPkNvbnRhY3QgVHJhY2luZzwva2V5d29yZD48a2V5d29y
ZD5GZW1hbGU8L2tleXdvcmQ+PGtleXdvcmQ+SHVtYW5zPC9rZXl3b3JkPjxrZXl3b3JkPk1hbGU8
L2tleXdvcmQ+PGtleXdvcmQ+UGVyY2VwdGlvbjwva2V5d29yZD48a2V5d29yZD5Qcml2YWN5PC9r
ZXl3b3JkPjxrZXl3b3JkPlF1YWxpdGF0aXZlIFJlc2VhcmNoPC9rZXl3b3JkPjxrZXl3b3JkPlJl
cHJvZHVjdGl2ZSBIZWFsdGg8L2tleXdvcmQ+PGtleXdvcmQ+U2VsZiBDYXJlL21ldGhvZHMvKnBz
eWNob2xvZ3k8L2tleXdvcmQ+PGtleXdvcmQ+U2V4dWFsIEJlaGF2aW9yPC9rZXl3b3JkPjxrZXl3
b3JkPlNleHVhbGx5IFRyYW5zbWl0dGVkIERpc2Vhc2VzL2RpYWdub3Npcy8qcHN5Y2hvbG9neTwv
a2V5d29yZD48a2V5d29yZD4qU21hcnRwaG9uZTwva2V5d29yZD48a2V5d29yZD5UZWxlbWVkaWNp
bmUvKm1ldGhvZHM8L2tleXdvcmQ+PGtleXdvcmQ+WW91bmcgQWR1bHQ8L2tleXdvcmQ+PGtleXdv
cmQ+QWNjZXB0YWJpbGl0eSBvZiBoZWFsdGhjYXJlPC9rZXl3b3JkPjxrZXl3b3JkPkNsaW5pY2Fs
IHBhdGh3YXlzPC9rZXl3b3JkPjxrZXl3b3JkPkludGVybmV0PC9rZXl3b3JkPjxrZXl3b3JkPk1v
YmlsZSBoZWFsdGg8L2tleXdvcmQ+PGtleXdvcmQ+U2V4dWFsbHkgdHJhbnNtaXR0ZWQgaW5mZWN0
aW9uczwva2V5d29yZD48a2V5d29yZD5lSGVhbHRoPC9rZXl3b3JkPjwva2V5d29yZHM+PGRhdGVz
Pjx5ZWFyPjIwMTY8L3llYXI+PHB1Yi1kYXRlcz48ZGF0ZT4yMDE2LTktMTM8L2RhdGU+PC9wdWIt
ZGF0ZXM+PC9kYXRlcz48aXNibj4xNDcxLTI0NTg8L2lzYm4+PGFjY2Vzc2lvbi1udW0+cmF5eWFu
LTU3ODMxOTYyODwvYWNjZXNzaW9uLW51bT48dXJscz48cmVsYXRlZC11cmxzPjx1cmw+aHR0cHM6
Ly9ibWNwdWJsaWNoZWFsdGguYmlvbWVkY2VudHJhbC5jb20vY291bnRlci9wZGYvMTAuMTE4Ni9z
MTI4ODktMDE2LTM2NDgteS5wZGY8L3VybD48L3JlbGF0ZWQtdXJscz48L3VybHM+PGN1c3RvbTE+
MTQ3MS0yNDU4IEFpY2tlbiwgQ2F0aGVyaW5lIFIgSCBGdWxsZXIsIFNlYmFzdGlhbiBTIFN1dGNs
aWZmZSwgTG9ybmEgSiBFc3Rjb3VydCwgQ2xhdWRpYSBTIEdrYXR6aWRvdSwgVm91bGEgT2FrZXNo
b3R0LCBQaXBwYSBIb25lLCBLYXRlIFNhZGlxLCBTIFRhcmlxIFNvbm5lbmJlcmcsIFBhbSBTaGFo
bWFuZXNoLCBNYXJ5YW0gQmlvdGVjaG5vbG9neSBhbmQgQmlvbG9naWNhbCBTY2llbmNlcyBSZXNl
YXJjaCBDb3VuY2lsL1VuaXRlZCBLaW5nZG9tIERlcGFydG1lbnQgb2YgSGVhbHRoIFtVS10vSW50
ZXJuYXRpb25hbCBXZWxsY29tZSBUcnVzdC9Vbml0ZWQgS2luZ2RvbSBDaGllZiBTY2llbnRpc3Qg
T2ZmaWNlL1VuaXRlZCBLaW5nZG9tIEcwOTAxNjA4L01lZGljYWwgUmVzZWFyY2ggQ291bmNpbC9V
bml0ZWQgS2luZ2RvbSBKb3VybmFsIEFydGljbGUgRW5nbGFuZCAyMDE2LzA5LzE1IEJNQyBQdWJs
aWMgSGVhbHRoLiAyMDE2IFNlcCAxMzsxNigxKTo5NzQuIGRvaTogMTAuMTE4Ni9zMTI4ODktMDE2
LTM2NDgteS4gfCBSQVlZQU4tSU5DTFVTSU9OOiB7JnF1b3Q7UGlsYXImcXVvdDs9Jmd0OyZxdW90
O0luY2x1ZGVkJnF1b3Q7LCAmcXVvdDtjaGVsb3Bhc2NhdUBnbWFpbC5jb20mcXVvdDs9Jmd0OyZx
dW90O0luY2x1ZGVkJnF1b3Q7fTwvY3VzdG9tMT48ZWxlY3Ryb25pYy1yZXNvdXJjZS1udW0+ZG9p
OjEwLjExODYvczEyODg5LTAxNi0zNjQ4LXk8L2VsZWN0cm9uaWMtcmVzb3VyY2UtbnVtPjxsYW5n
dWFnZT5lbmc8L2xhbmd1YWdlPjwvcmVjb3JkPjwvQ2l0ZT48L0VuZE5vdGU+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5)</w:t>
            </w:r>
            <w:r w:rsidRPr="003C326C">
              <w:rPr>
                <w:rFonts w:eastAsia="Times New Roman" w:cs="Times New Roman"/>
                <w:b/>
                <w:bCs/>
                <w:kern w:val="0"/>
                <w:sz w:val="16"/>
                <w:szCs w:val="16"/>
                <w:lang w:eastAsia="es-ES"/>
                <w14:ligatures w14:val="none"/>
              </w:rPr>
              <w:fldChar w:fldCharType="end"/>
            </w:r>
          </w:p>
          <w:p w14:paraId="2586FF8F" w14:textId="7B5FF142" w:rsidR="0042239D" w:rsidRPr="003C326C" w:rsidRDefault="0042239D" w:rsidP="00566C64">
            <w:pPr>
              <w:rPr>
                <w:rFonts w:eastAsia="Times New Roman" w:cs="Times New Roman"/>
                <w:kern w:val="0"/>
                <w:sz w:val="16"/>
                <w:szCs w:val="16"/>
                <w:lang w:eastAsia="es-ES"/>
                <w14:ligatures w14:val="none"/>
              </w:rPr>
            </w:pPr>
          </w:p>
        </w:tc>
        <w:tc>
          <w:tcPr>
            <w:tcW w:w="700" w:type="pct"/>
            <w:hideMark/>
          </w:tcPr>
          <w:p w14:paraId="01398022"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Anxiety </w:t>
            </w:r>
          </w:p>
          <w:p w14:paraId="15F5519A"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ceal sexual healthcare use</w:t>
            </w:r>
          </w:p>
          <w:p w14:paraId="4706C7F2" w14:textId="7F482BBA"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 (sexual history)</w:t>
            </w:r>
          </w:p>
        </w:tc>
        <w:tc>
          <w:tcPr>
            <w:tcW w:w="700" w:type="pct"/>
          </w:tcPr>
          <w:p w14:paraId="6A317530" w14:textId="6EE3F0BB" w:rsidR="0042239D" w:rsidRPr="003C326C" w:rsidRDefault="0042239D" w:rsidP="0042239D">
            <w:pPr>
              <w:rPr>
                <w:rFonts w:eastAsia="Times New Roman" w:cs="Times New Roman"/>
                <w:kern w:val="0"/>
                <w:sz w:val="16"/>
                <w:szCs w:val="16"/>
                <w:lang w:eastAsia="es-ES"/>
                <w14:ligatures w14:val="none"/>
              </w:rPr>
            </w:pPr>
          </w:p>
        </w:tc>
        <w:tc>
          <w:tcPr>
            <w:tcW w:w="701" w:type="pct"/>
          </w:tcPr>
          <w:p w14:paraId="0669B052" w14:textId="17889C61" w:rsidR="0042239D" w:rsidRPr="003C326C" w:rsidRDefault="0042239D" w:rsidP="0042239D">
            <w:pPr>
              <w:rPr>
                <w:rFonts w:eastAsia="Times New Roman" w:cs="Times New Roman"/>
                <w:kern w:val="0"/>
                <w:sz w:val="16"/>
                <w:szCs w:val="16"/>
                <w:lang w:eastAsia="es-ES"/>
                <w14:ligatures w14:val="none"/>
              </w:rPr>
            </w:pPr>
          </w:p>
        </w:tc>
        <w:tc>
          <w:tcPr>
            <w:tcW w:w="700" w:type="pct"/>
            <w:hideMark/>
          </w:tcPr>
          <w:p w14:paraId="55A13B76"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viding faceless information</w:t>
            </w:r>
          </w:p>
          <w:p w14:paraId="25730C3D"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ceived legitimacy</w:t>
            </w:r>
          </w:p>
          <w:p w14:paraId="1F9DF343" w14:textId="49A948FD"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elf-testing </w:t>
            </w:r>
          </w:p>
        </w:tc>
        <w:tc>
          <w:tcPr>
            <w:tcW w:w="700" w:type="pct"/>
            <w:hideMark/>
          </w:tcPr>
          <w:p w14:paraId="098A1108" w14:textId="5418C443"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sonal support in positive results</w:t>
            </w:r>
          </w:p>
        </w:tc>
        <w:tc>
          <w:tcPr>
            <w:tcW w:w="701" w:type="pct"/>
            <w:hideMark/>
          </w:tcPr>
          <w:p w14:paraId="6DFE3DA6"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lephone helpline for human support</w:t>
            </w:r>
          </w:p>
          <w:p w14:paraId="4D8FF188"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 and data security</w:t>
            </w:r>
          </w:p>
          <w:p w14:paraId="10BC2285" w14:textId="2631BB5C"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Quicker and easier access to STI testing with smartphone</w:t>
            </w:r>
          </w:p>
        </w:tc>
      </w:tr>
      <w:tr w:rsidR="003C326C" w:rsidRPr="003C326C" w14:paraId="3C0E848F" w14:textId="77777777" w:rsidTr="003C326C">
        <w:trPr>
          <w:cnfStyle w:val="000000010000" w:firstRow="0" w:lastRow="0" w:firstColumn="0" w:lastColumn="0" w:oddVBand="0" w:evenVBand="0" w:oddHBand="0" w:evenHBand="1" w:firstRowFirstColumn="0" w:firstRowLastColumn="0" w:lastRowFirstColumn="0" w:lastRowLastColumn="0"/>
          <w:trHeight w:val="1021"/>
        </w:trPr>
        <w:tc>
          <w:tcPr>
            <w:tcW w:w="126" w:type="pct"/>
            <w:noWrap/>
            <w:hideMark/>
          </w:tcPr>
          <w:p w14:paraId="799AE43A" w14:textId="1049E788"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6</w:t>
            </w:r>
          </w:p>
        </w:tc>
        <w:tc>
          <w:tcPr>
            <w:tcW w:w="671" w:type="pct"/>
            <w:noWrap/>
            <w:hideMark/>
          </w:tcPr>
          <w:p w14:paraId="23B0234D" w14:textId="00D91ECA" w:rsidR="0042239D" w:rsidRPr="003C326C" w:rsidRDefault="0042239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Åkerman_2017 </w:t>
            </w:r>
            <w:r w:rsidRPr="003C326C">
              <w:rPr>
                <w:rFonts w:eastAsia="Times New Roman" w:cs="Times New Roman"/>
                <w:b/>
                <w:bCs/>
                <w:kern w:val="0"/>
                <w:sz w:val="16"/>
                <w:szCs w:val="16"/>
                <w:lang w:eastAsia="es-ES"/>
                <w14:ligatures w14:val="none"/>
              </w:rPr>
              <w:fldChar w:fldCharType="begin">
                <w:fldData xml:space="preserve">PEVuZE5vdGU+PENpdGU+PEF1dGhvcj7DhWtlcm1hbjwvQXV0aG9yPjxZZWFyPjIwMTc8L1llYXI+
PFJlY051bT42PC9SZWNOdW0+PERpc3BsYXlUZXh0Pig2KTwvRGlzcGxheVRleHQ+PHJlY29yZD48
cmVjLW51bWJlcj42PC9yZWMtbnVtYmVyPjxmb3JlaWduLWtleXM+PGtleSBhcHA9IkVOIiBkYi1p
ZD0iZndyMjl2ZGZqYWU5ZmFlZnh0enZ3YXhvc2Z0cDV0cHIyZTJwIiB0aW1lc3RhbXA9IjE3MDU5
MjU4NTUiPjY8L2tleT48L2ZvcmVpZ24ta2V5cz48cmVmLXR5cGUgbmFtZT0iSm91cm5hbCBBcnRp
Y2xlIj4xNzwvcmVmLXR5cGU+PGNvbnRyaWJ1dG9ycz48YXV0aG9ycz48YXV0aG9yPsOFa2VybWFu
LCBFLjwvYXV0aG9yPjxhdXRob3I+RXNzw6luLCBCLjwvYXV0aG9yPjxhdXRob3I+V2VzdGVybGlu
ZywgUi48L2F1dGhvcj48YXV0aG9yPkxhcnNzb24sIEUuPC9hdXRob3I+PC9hdXRob3JzPjwvY29u
dHJpYnV0b3JzPjx0aXRsZXM+PHRpdGxlPkhlYWx0aGNhcmUtc2Vla2luZyBiZWhhdmlvdXIgaW4g
cmVsYXRpb24gdG8gc2V4dWFsIGFuZCByZXByb2R1Y3RpdmUgaGVhbHRoIGFtb25nIFRoYWktYm9y
biB3b21lbiBpbiBTd2VkZW46IGEgcXVhbGl0YXRpdmUgc3R1ZHk8L3RpdGxlPjxzZWNvbmRhcnkt
dGl0bGU+Q3VsdCBIZWFsdGggU2V4PC9zZWNvbmRhcnktdGl0bGU+PC90aXRsZXM+PHBlcmlvZGlj
YWw+PGZ1bGwtdGl0bGU+Q3VsdCBIZWFsdGggU2V4PC9mdWxsLXRpdGxlPjwvcGVyaW9kaWNhbD48
cGFnZXM+MTk0LTIwNzwvcGFnZXM+PHZvbHVtZT4xOTwvdm9sdW1lPjxudW1iZXI+MjwvbnVtYmVy
PjxrZXl3b3Jkcz48a2V5d29yZD5BZHVsdDwva2V5d29yZD48a2V5d29yZD5FbWlncmFudHMgYW5k
IEltbWlncmFudHMvcHN5Y2hvbG9neTwva2V5d29yZD48a2V5d29yZD5GZW1hbGU8L2tleXdvcmQ+
PGtleXdvcmQ+SElWIEluZmVjdGlvbnMvcHJldmVudGlvbiAmYW1wOyBjb250cm9sPC9rZXl3b3Jk
PjxrZXl3b3JkPipIZWFsdGggU2VydmljZXMgQWNjZXNzaWJpbGl0eTwva2V5d29yZD48a2V5d29y
ZD5IdW1hbnM8L2tleXdvcmQ+PGtleXdvcmQ+SW50ZXJ2aWV3cyBhcyBUb3BpYzwva2V5d29yZD48
a2V5d29yZD5QYXRpZW50IEFjY2VwdGFuY2Ugb2YgSGVhbHRoIENhcmUvKmV0aG5vbG9neTwva2V5
d29yZD48a2V5d29yZD5RdWFsaXRhdGl2ZSBSZXNlYXJjaDwva2V5d29yZD48a2V5d29yZD5SZXBy
b2R1Y3RpdmUgSGVhbHRoLypldGhub2xvZ3k8L2tleXdvcmQ+PGtleXdvcmQ+U2V4dWFsIEJlaGF2
aW9yLypldGhub2xvZ3k8L2tleXdvcmQ+PGtleXdvcmQ+U3dlZGVuPC9rZXl3b3JkPjxrZXl3b3Jk
PlRoYWlsYW5kL2V0aG5vbG9neTwva2V5d29yZD48a2V5d29yZD5ISVYgcHJldmVudGlvbjwva2V5
d29yZD48a2V5d29yZD5UaGFpIHdvbWVuPC9rZXl3b3JkPjxrZXl3b3JkPmhlYWx0aGNhcmUtc2Vl
a2luZzwva2V5d29yZD48a2V5d29yZD5taWdyYXRpb248L2tleXdvcmQ+PGtleXdvcmQ+c2V4dWFs
IGFuZCByZXByb2R1Y3RpdmUgaGVhbHRoPC9rZXl3b3JkPjwva2V5d29yZHM+PGRhdGVzPjx5ZWFy
PjIwMTc8L3llYXI+PHB1Yi1kYXRlcz48ZGF0ZT4yMDE3LTI8L2RhdGU+PC9wdWItZGF0ZXM+PC9k
YXRlcz48aXNibj4xMzY5LTEwNTg8L2lzYm4+PGFjY2Vzc2lvbi1udW0+cmF5eWFuLTU3ODMxOTYz
MzwvYWNjZXNzaW9uLW51bT48dXJscz48cmVsYXRlZC11cmxzPjx1cmw+aHR0cHM6Ly93d3cudGFu
ZGZvbmxpbmUuY29tL2RvaS9wZGYvMTAuMTA4MC8xMzY5MTA1OC4yMDE2LjEyMTQ3NDY8L3VybD48
L3JlbGF0ZWQtdXJscz48L3VybHM+PGN1c3RvbTE+MTQ2NC01MzUxIMOFa2VybWFuLCBFdmEgRXNz
w6luLCBCaXJnaXR0YSBXZXN0ZXJsaW5nLCBSYWduYXIgTGFyc3NvbiwgRWxpbiBKb3VybmFsIEFy
dGljbGUgUmVzZWFyY2ggU3VwcG9ydCwgTm9uLVUuUy4gR292JmFwb3M7dCBFbmdsYW5kIDIwMTYv
MDkvMzAgQ3VsdCBIZWFsdGggU2V4LiAyMDE3IEZlYjsxOSgyKToxOTQtMjA3LiBkb2k6IDEwLjEw
ODAvMTM2OTEwNTguMjAxNi4xMjE0NzQ2LiBFcHViIDIwMTYgQXVnIDEwLiB8IFJBWVlBTi1JTkNM
VVNJT046IHsmcXVvdDtQaWxhciZxdW90Oz0mZ3Q7JnF1b3Q7SW5jbHVkZWQmcXVvdDssICZxdW90
O2NoZWxvcGFzY2F1QGdtYWlsLmNvbSZxdW90Oz0mZ3Q7JnF1b3Q7SW5jbHVkZWQmcXVvdDt9PC9j
dXN0b20xPjxlbGVjdHJvbmljLXJlc291cmNlLW51bT5kb2k6MTAuMTA4MC8xMzY5MTA1OC4yMDE2
LjEyMTQ3NDY8L2VsZWN0cm9uaWMtcmVzb3VyY2UtbnVtPjxsYW5ndWFnZT5lbmc8L2xhbmd1YWdl
PjwvcmVjb3JkPjwvQ2l0ZT48L0VuZE5vdGU+AG==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7DhWtlcm1hbjwvQXV0aG9yPjxZZWFyPjIwMTc8L1llYXI+
PFJlY051bT42PC9SZWNOdW0+PERpc3BsYXlUZXh0Pig2KTwvRGlzcGxheVRleHQ+PHJlY29yZD48
cmVjLW51bWJlcj42PC9yZWMtbnVtYmVyPjxmb3JlaWduLWtleXM+PGtleSBhcHA9IkVOIiBkYi1p
ZD0iZndyMjl2ZGZqYWU5ZmFlZnh0enZ3YXhvc2Z0cDV0cHIyZTJwIiB0aW1lc3RhbXA9IjE3MDU5
MjU4NTUiPjY8L2tleT48L2ZvcmVpZ24ta2V5cz48cmVmLXR5cGUgbmFtZT0iSm91cm5hbCBBcnRp
Y2xlIj4xNzwvcmVmLXR5cGU+PGNvbnRyaWJ1dG9ycz48YXV0aG9ycz48YXV0aG9yPsOFa2VybWFu
LCBFLjwvYXV0aG9yPjxhdXRob3I+RXNzw6luLCBCLjwvYXV0aG9yPjxhdXRob3I+V2VzdGVybGlu
ZywgUi48L2F1dGhvcj48YXV0aG9yPkxhcnNzb24sIEUuPC9hdXRob3I+PC9hdXRob3JzPjwvY29u
dHJpYnV0b3JzPjx0aXRsZXM+PHRpdGxlPkhlYWx0aGNhcmUtc2Vla2luZyBiZWhhdmlvdXIgaW4g
cmVsYXRpb24gdG8gc2V4dWFsIGFuZCByZXByb2R1Y3RpdmUgaGVhbHRoIGFtb25nIFRoYWktYm9y
biB3b21lbiBpbiBTd2VkZW46IGEgcXVhbGl0YXRpdmUgc3R1ZHk8L3RpdGxlPjxzZWNvbmRhcnkt
dGl0bGU+Q3VsdCBIZWFsdGggU2V4PC9zZWNvbmRhcnktdGl0bGU+PC90aXRsZXM+PHBlcmlvZGlj
YWw+PGZ1bGwtdGl0bGU+Q3VsdCBIZWFsdGggU2V4PC9mdWxsLXRpdGxlPjwvcGVyaW9kaWNhbD48
cGFnZXM+MTk0LTIwNzwvcGFnZXM+PHZvbHVtZT4xOTwvdm9sdW1lPjxudW1iZXI+MjwvbnVtYmVy
PjxrZXl3b3Jkcz48a2V5d29yZD5BZHVsdDwva2V5d29yZD48a2V5d29yZD5FbWlncmFudHMgYW5k
IEltbWlncmFudHMvcHN5Y2hvbG9neTwva2V5d29yZD48a2V5d29yZD5GZW1hbGU8L2tleXdvcmQ+
PGtleXdvcmQ+SElWIEluZmVjdGlvbnMvcHJldmVudGlvbiAmYW1wOyBjb250cm9sPC9rZXl3b3Jk
PjxrZXl3b3JkPipIZWFsdGggU2VydmljZXMgQWNjZXNzaWJpbGl0eTwva2V5d29yZD48a2V5d29y
ZD5IdW1hbnM8L2tleXdvcmQ+PGtleXdvcmQ+SW50ZXJ2aWV3cyBhcyBUb3BpYzwva2V5d29yZD48
a2V5d29yZD5QYXRpZW50IEFjY2VwdGFuY2Ugb2YgSGVhbHRoIENhcmUvKmV0aG5vbG9neTwva2V5
d29yZD48a2V5d29yZD5RdWFsaXRhdGl2ZSBSZXNlYXJjaDwva2V5d29yZD48a2V5d29yZD5SZXBy
b2R1Y3RpdmUgSGVhbHRoLypldGhub2xvZ3k8L2tleXdvcmQ+PGtleXdvcmQ+U2V4dWFsIEJlaGF2
aW9yLypldGhub2xvZ3k8L2tleXdvcmQ+PGtleXdvcmQ+U3dlZGVuPC9rZXl3b3JkPjxrZXl3b3Jk
PlRoYWlsYW5kL2V0aG5vbG9neTwva2V5d29yZD48a2V5d29yZD5ISVYgcHJldmVudGlvbjwva2V5
d29yZD48a2V5d29yZD5UaGFpIHdvbWVuPC9rZXl3b3JkPjxrZXl3b3JkPmhlYWx0aGNhcmUtc2Vl
a2luZzwva2V5d29yZD48a2V5d29yZD5taWdyYXRpb248L2tleXdvcmQ+PGtleXdvcmQ+c2V4dWFs
IGFuZCByZXByb2R1Y3RpdmUgaGVhbHRoPC9rZXl3b3JkPjwva2V5d29yZHM+PGRhdGVzPjx5ZWFy
PjIwMTc8L3llYXI+PHB1Yi1kYXRlcz48ZGF0ZT4yMDE3LTI8L2RhdGU+PC9wdWItZGF0ZXM+PC9k
YXRlcz48aXNibj4xMzY5LTEwNTg8L2lzYm4+PGFjY2Vzc2lvbi1udW0+cmF5eWFuLTU3ODMxOTYz
MzwvYWNjZXNzaW9uLW51bT48dXJscz48cmVsYXRlZC11cmxzPjx1cmw+aHR0cHM6Ly93d3cudGFu
ZGZvbmxpbmUuY29tL2RvaS9wZGYvMTAuMTA4MC8xMzY5MTA1OC4yMDE2LjEyMTQ3NDY8L3VybD48
L3JlbGF0ZWQtdXJscz48L3VybHM+PGN1c3RvbTE+MTQ2NC01MzUxIMOFa2VybWFuLCBFdmEgRXNz
w6luLCBCaXJnaXR0YSBXZXN0ZXJsaW5nLCBSYWduYXIgTGFyc3NvbiwgRWxpbiBKb3VybmFsIEFy
dGljbGUgUmVzZWFyY2ggU3VwcG9ydCwgTm9uLVUuUy4gR292JmFwb3M7dCBFbmdsYW5kIDIwMTYv
MDkvMzAgQ3VsdCBIZWFsdGggU2V4LiAyMDE3IEZlYjsxOSgyKToxOTQtMjA3LiBkb2k6IDEwLjEw
ODAvMTM2OTEwNTguMjAxNi4xMjE0NzQ2LiBFcHViIDIwMTYgQXVnIDEwLiB8IFJBWVlBTi1JTkNM
VVNJT046IHsmcXVvdDtQaWxhciZxdW90Oz0mZ3Q7JnF1b3Q7SW5jbHVkZWQmcXVvdDssICZxdW90
O2NoZWxvcGFzY2F1QGdtYWlsLmNvbSZxdW90Oz0mZ3Q7JnF1b3Q7SW5jbHVkZWQmcXVvdDt9PC9j
dXN0b20xPjxlbGVjdHJvbmljLXJlc291cmNlLW51bT5kb2k6MTAuMTA4MC8xMzY5MTA1OC4yMDE2
LjEyMTQ3NDY8L2VsZWN0cm9uaWMtcmVzb3VyY2UtbnVtPjxsYW5ndWFnZT5lbmc8L2xhbmd1YWdl
PjwvcmVjb3JkPjwvQ2l0ZT48L0VuZE5vdGU+AG==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6)</w:t>
            </w:r>
            <w:r w:rsidRPr="003C326C">
              <w:rPr>
                <w:rFonts w:eastAsia="Times New Roman" w:cs="Times New Roman"/>
                <w:b/>
                <w:bCs/>
                <w:kern w:val="0"/>
                <w:sz w:val="16"/>
                <w:szCs w:val="16"/>
                <w:lang w:eastAsia="es-ES"/>
                <w14:ligatures w14:val="none"/>
              </w:rPr>
              <w:fldChar w:fldCharType="end"/>
            </w:r>
          </w:p>
          <w:p w14:paraId="46328619" w14:textId="60FBD36E" w:rsidR="0042239D" w:rsidRPr="003C326C" w:rsidRDefault="0042239D" w:rsidP="00566C64">
            <w:pPr>
              <w:rPr>
                <w:rFonts w:eastAsia="Times New Roman" w:cs="Times New Roman"/>
                <w:kern w:val="0"/>
                <w:sz w:val="16"/>
                <w:szCs w:val="16"/>
                <w:lang w:eastAsia="es-ES"/>
                <w14:ligatures w14:val="none"/>
              </w:rPr>
            </w:pPr>
          </w:p>
        </w:tc>
        <w:tc>
          <w:tcPr>
            <w:tcW w:w="700" w:type="pct"/>
            <w:hideMark/>
          </w:tcPr>
          <w:p w14:paraId="0C5B20F1"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knowledge of healthcare system</w:t>
            </w:r>
          </w:p>
          <w:p w14:paraId="1F0B6C29"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nguage difficulties</w:t>
            </w:r>
          </w:p>
          <w:p w14:paraId="1B4F3ED5" w14:textId="144113A0"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t perceive at risk of HIV</w:t>
            </w:r>
          </w:p>
        </w:tc>
        <w:tc>
          <w:tcPr>
            <w:tcW w:w="700" w:type="pct"/>
            <w:hideMark/>
          </w:tcPr>
          <w:p w14:paraId="7CA42656"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A2A2B60" w14:textId="405FAADA"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82D4C0E"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ECECBFA" w14:textId="4CCB6FFB"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15755E12"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Key role of partner: interpreter, support</w:t>
            </w:r>
          </w:p>
          <w:p w14:paraId="52A68C17"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sitive attitude on HIV prevention</w:t>
            </w:r>
          </w:p>
          <w:p w14:paraId="6E74284F" w14:textId="64583797" w:rsidR="0042239D" w:rsidRPr="003C326C" w:rsidRDefault="0042239D" w:rsidP="0042239D">
            <w:pPr>
              <w:pStyle w:val="Prrafodelista"/>
              <w:ind w:left="129"/>
              <w:rPr>
                <w:rFonts w:eastAsia="Times New Roman" w:cs="Times New Roman"/>
                <w:kern w:val="0"/>
                <w:sz w:val="16"/>
                <w:szCs w:val="16"/>
                <w:lang w:eastAsia="es-ES"/>
                <w14:ligatures w14:val="none"/>
              </w:rPr>
            </w:pPr>
          </w:p>
        </w:tc>
        <w:tc>
          <w:tcPr>
            <w:tcW w:w="700" w:type="pct"/>
            <w:hideMark/>
          </w:tcPr>
          <w:p w14:paraId="793B4D84" w14:textId="20C5EE6B" w:rsidR="0042239D" w:rsidRPr="003C326C" w:rsidRDefault="0042239D" w:rsidP="0042239D">
            <w:pPr>
              <w:pStyle w:val="Prrafodelista"/>
              <w:ind w:left="129"/>
              <w:rPr>
                <w:rFonts w:eastAsia="Times New Roman" w:cs="Times New Roman"/>
                <w:kern w:val="0"/>
                <w:sz w:val="16"/>
                <w:szCs w:val="16"/>
                <w:lang w:eastAsia="es-ES"/>
                <w14:ligatures w14:val="none"/>
              </w:rPr>
            </w:pPr>
          </w:p>
        </w:tc>
        <w:tc>
          <w:tcPr>
            <w:tcW w:w="701" w:type="pct"/>
            <w:hideMark/>
          </w:tcPr>
          <w:p w14:paraId="292A0A82"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Opportunity of HIV testing</w:t>
            </w:r>
          </w:p>
          <w:p w14:paraId="7319B3AA" w14:textId="089D141D"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formation about  where  to go be HIV testing</w:t>
            </w:r>
          </w:p>
        </w:tc>
      </w:tr>
      <w:tr w:rsidR="003C326C" w:rsidRPr="003C326C" w14:paraId="7371B6E7" w14:textId="77777777" w:rsidTr="003C326C">
        <w:trPr>
          <w:cnfStyle w:val="000000100000" w:firstRow="0" w:lastRow="0" w:firstColumn="0" w:lastColumn="0" w:oddVBand="0" w:evenVBand="0" w:oddHBand="1" w:evenHBand="0" w:firstRowFirstColumn="0" w:firstRowLastColumn="0" w:lastRowFirstColumn="0" w:lastRowLastColumn="0"/>
          <w:trHeight w:val="791"/>
        </w:trPr>
        <w:tc>
          <w:tcPr>
            <w:tcW w:w="126" w:type="pct"/>
            <w:noWrap/>
            <w:hideMark/>
          </w:tcPr>
          <w:p w14:paraId="6547BD51" w14:textId="7E43F683"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7</w:t>
            </w:r>
          </w:p>
        </w:tc>
        <w:tc>
          <w:tcPr>
            <w:tcW w:w="671" w:type="pct"/>
            <w:noWrap/>
            <w:hideMark/>
          </w:tcPr>
          <w:p w14:paraId="62F8A69A" w14:textId="2122C6DE" w:rsidR="0042239D" w:rsidRPr="003C326C" w:rsidRDefault="0042239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Allison_2017 </w:t>
            </w:r>
            <w:r w:rsidRPr="003C326C">
              <w:rPr>
                <w:rFonts w:eastAsia="Times New Roman" w:cs="Times New Roman"/>
                <w:b/>
                <w:bCs/>
                <w:kern w:val="0"/>
                <w:sz w:val="16"/>
                <w:szCs w:val="16"/>
                <w:lang w:eastAsia="es-ES"/>
                <w14:ligatures w14:val="none"/>
              </w:rPr>
              <w:fldChar w:fldCharType="begin">
                <w:fldData xml:space="preserve">PEVuZE5vdGU+PENpdGU+PEF1dGhvcj5BbGxpc29uPC9BdXRob3I+PFllYXI+MjAxNzwvWWVhcj48
UmVjTnVtPjc8L1JlY051bT48RGlzcGxheVRleHQ+KDcpPC9EaXNwbGF5VGV4dD48cmVjb3JkPjxy
ZWMtbnVtYmVyPjc8L3JlYy1udW1iZXI+PGZvcmVpZ24ta2V5cz48a2V5IGFwcD0iRU4iIGRiLWlk
PSJmd3IyOXZkZmphZTlmYWVmeHR6dndheG9zZnRwNXRwcjJlMnAiIHRpbWVzdGFtcD0iMTcwNTky
NTg1NSI+Nzwva2V5PjwvZm9yZWlnbi1rZXlzPjxyZWYtdHlwZSBuYW1lPSJKb3VybmFsIEFydGlj
bGUiPjE3PC9yZWYtdHlwZT48Y29udHJpYnV0b3JzPjxhdXRob3JzPjxhdXRob3I+QWxsaXNvbiwg
Ui48L2F1dGhvcj48YXV0aG9yPkxlY2t5LCBELiBNLjwvYXV0aG9yPjxhdXRob3I+VG93biwgSy48
L2F1dGhvcj48YXV0aG9yPlJ1Z21hbiwgQy48L2F1dGhvcj48YXV0aG9yPlJpY2tldHRzLCBFLiBK
LjwvYXV0aG9yPjxhdXRob3I+T2NrZW5kb24tUG93ZWxsLCBOLjwvYXV0aG9yPjxhdXRob3I+Rm9s
a2FyZCwgSy4gQS48L2F1dGhvcj48YXV0aG9yPkR1bmJhciwgSi4gSy48L2F1dGhvcj48YXV0aG9y
Pk1jTnVsdHksIEMuIEEuPC9hdXRob3I+PC9hdXRob3JzPjwvY29udHJpYnV0b3JzPjx0aXRsZXM+
PHRpdGxlPkV4cGxvcmluZyB3aHkgYSBjb21wbGV4IGludGVydmVudGlvbiBwaWxvdGVkIGluIGdl
bmVyYWwgcHJhY3RpY2VzIGRpZCBub3QgcmVzdWx0IGluIGFuIGluY3JlYXNlIGluIGNobGFteWRp
YSBzY3JlZW5pbmcgYW5kIGRpYWdub3NpczogYSBxdWFsaXRhdGl2ZSBldmFsdWF0aW9uIHVzaW5n
IHRoZSBmaWRlbGl0eSBvZiBpbXBsZW1lbnRhdGlvbiBtb2RlbDwvdGl0bGU+PHNlY29uZGFyeS10
aXRsZT5CTUMgRmFtIFByYWN0PC9zZWNvbmRhcnktdGl0bGU+PC90aXRsZXM+PHBlcmlvZGljYWw+
PGZ1bGwtdGl0bGU+Qk1DIEZhbSBQcmFjdDwvZnVsbC10aXRsZT48L3BlcmlvZGljYWw+PHBhZ2Vz
PjQzPC9wYWdlcz48dm9sdW1lPjE4PC92b2x1bWU+PG51bWJlcj4xPC9udW1iZXI+PGtleXdvcmRz
PjxrZXl3b3JkPkFkb2xlc2NlbnQ8L2tleXdvcmQ+PGtleXdvcmQ+QWR1bHQ8L2tleXdvcmQ+PGtl
eXdvcmQ+Q2hsYW15ZGlhIEluZmVjdGlvbnMvKmRpYWdub3Npcy9lcGlkZW1pb2xvZ3k8L2tleXdv
cmQ+PGtleXdvcmQ+Q2hsYW15ZGlhIHRyYWNob21hdGlzLyppc29sYXRpb24gJmFtcDsgcHVyaWZp
Y2F0aW9uPC9rZXl3b3JkPjxrZXl3b3JkPkVuZ2xhbmQvZXBpZGVtaW9sb2d5PC9rZXl3b3JkPjxr
ZXl3b3JkPkZhbWlseSBQcmFjdGljZS8qb3JnYW5pemF0aW9uICZhbXA7IGFkbWluaXN0cmF0aW9u
PC9rZXl3b3JkPjxrZXl3b3JkPkZlbWFsZTwva2V5d29yZD48a2V5d29yZD5Gb2xsb3ctVXAgU3R1
ZGllczwva2V5d29yZD48a2V5d29yZD5HZW5lcmFsIFByYWN0aWNlLypzdGF0aXN0aWNzICZhbXA7
IG51bWVyaWNhbCBkYXRhPC9rZXl3b3JkPjxrZXl3b3JkPkh1bWFuczwva2V5d29yZD48a2V5d29y
ZD5JbmNpZGVuY2U8L2tleXdvcmQ+PGtleXdvcmQ+TWFsZTwva2V5d29yZD48a2V5d29yZD5NYXNz
IFNjcmVlbmluZy8qb3JnYW5pemF0aW9uICZhbXA7IGFkbWluaXN0cmF0aW9uPC9rZXl3b3JkPjxr
ZXl3b3JkPk1pZGRsZSBBZ2VkPC9rZXl3b3JkPjxrZXl3b3JkPlJldHJvc3BlY3RpdmUgU3R1ZGll
czwva2V5d29yZD48a2V5d29yZD5UaW1lIEZhY3RvcnM8L2tleXdvcmQ+PGtleXdvcmQ+WW91bmcg
QWR1bHQ8L2tleXdvcmQ+PGtleXdvcmQ+QWRoZXJlbmNlPC9rZXl3b3JkPjxrZXl3b3JkPkNobGFt
eWRpYTwva2V5d29yZD48a2V5d29yZD5FZHVjYXRpb25hbCBpbnRlcnZlbnRpb248L2tleXdvcmQ+
PGtleXdvcmQ+RXZhbHVhdGlvbjwva2V5d29yZD48a2V5d29yZD5GaWRlbGl0eTwva2V5d29yZD48
a2V5d29yZD5HZW5lcmFsIHByYWN0aWNlPC9rZXl3b3JkPjxrZXl3b3JkPkltcGxlbWVudGF0aW9u
PC9rZXl3b3JkPjxrZXl3b3JkPlF1YWxpdGF0aXZlPC9rZXl3b3JkPjxrZXl3b3JkPlRlc3Rpbmc8
L2tleXdvcmQ+PGtleXdvcmQ+VHJhaW5pbmc8L2tleXdvcmQ+PC9rZXl3b3Jkcz48ZGF0ZXM+PHll
YXI+MjAxNzwveWVhcj48cHViLWRhdGVzPjxkYXRlPjIwMTctMy0yMTwvZGF0ZT48L3B1Yi1kYXRl
cz48L2RhdGVzPjxpc2JuPjE0NzEtMjI5NjwvaXNibj48YWNjZXNzaW9uLW51bT5yYXl5YW4tNTc4
MzE5NjM4PC9hY2Nlc3Npb24tbnVtPjx1cmxzPjxyZWxhdGVkLXVybHM+PHVybD5odHRwczovL2Jt
Y3ByaW1jYXJlLmJpb21lZGNlbnRyYWwuY29tL2NvdW50ZXIvcGRmLzEwLjExODYvczEyODc1LTAx
Ny0wNjE4LTAucGRmPC91cmw+PC9yZWxhdGVkLXVybHM+PC91cmxzPjxjdXN0b20xPjE0NzEtMjI5
NiBBbGxpc29uLCBSIE9yY2lkOiAwMDAwLTAwMDMtMTI2Ni0yNTQ5IExlY2t5LCBEIE0gVG93biwg
SyBSdWdtYW4sIEMgUmlja2V0dHMsIEUgSiBPY2tlbmRvbi1Qb3dlbGwsIE4gRm9sa2FyZCwgSyBB
IER1bmJhciwgSiBLIE1jTnVsdHksIEMgQSBNIEpvdXJuYWwgQXJ0aWNsZSBFbmdsYW5kIDIwMTcv
MDMvMjMgQk1DIEZhbSBQcmFjdC4gMjAxNyBNYXIgMjE7MTgoMSk6NDMuIGRvaTogMTAuMTE4Ni9z
MTI4NzUtMDE3LTA2MTgtMC4gfCBSQVlZQU4tSU5DTFVTSU9OOiB7JnF1b3Q7UGlsYXImcXVvdDs9
Jmd0OyZxdW90O0luY2x1ZGVkJnF1b3Q7LCAmcXVvdDtjaGVsb3Bhc2NhdUBnbWFpbC5jb20mcXVv
dDs9Jmd0OyZxdW90O0luY2x1ZGVkJnF1b3Q7fTwvY3VzdG9tMT48ZWxlY3Ryb25pYy1yZXNvdXJj
ZS1udW0+ZG9pOjEwLjExODYvczEyODc1LTAxNy0wNjE4LTA8L2VsZWN0cm9uaWMtcmVzb3VyY2Ut
bnVtPjxsYW5ndWFnZT5lbmc8L2xhbmd1YWdlPjwvcmVjb3JkPjwvQ2l0ZT48L0VuZE5vdGU+AG==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BbGxpc29uPC9BdXRob3I+PFllYXI+MjAxNzwvWWVhcj48
UmVjTnVtPjc8L1JlY051bT48RGlzcGxheVRleHQ+KDcpPC9EaXNwbGF5VGV4dD48cmVjb3JkPjxy
ZWMtbnVtYmVyPjc8L3JlYy1udW1iZXI+PGZvcmVpZ24ta2V5cz48a2V5IGFwcD0iRU4iIGRiLWlk
PSJmd3IyOXZkZmphZTlmYWVmeHR6dndheG9zZnRwNXRwcjJlMnAiIHRpbWVzdGFtcD0iMTcwNTky
NTg1NSI+Nzwva2V5PjwvZm9yZWlnbi1rZXlzPjxyZWYtdHlwZSBuYW1lPSJKb3VybmFsIEFydGlj
bGUiPjE3PC9yZWYtdHlwZT48Y29udHJpYnV0b3JzPjxhdXRob3JzPjxhdXRob3I+QWxsaXNvbiwg
Ui48L2F1dGhvcj48YXV0aG9yPkxlY2t5LCBELiBNLjwvYXV0aG9yPjxhdXRob3I+VG93biwgSy48
L2F1dGhvcj48YXV0aG9yPlJ1Z21hbiwgQy48L2F1dGhvcj48YXV0aG9yPlJpY2tldHRzLCBFLiBK
LjwvYXV0aG9yPjxhdXRob3I+T2NrZW5kb24tUG93ZWxsLCBOLjwvYXV0aG9yPjxhdXRob3I+Rm9s
a2FyZCwgSy4gQS48L2F1dGhvcj48YXV0aG9yPkR1bmJhciwgSi4gSy48L2F1dGhvcj48YXV0aG9y
Pk1jTnVsdHksIEMuIEEuPC9hdXRob3I+PC9hdXRob3JzPjwvY29udHJpYnV0b3JzPjx0aXRsZXM+
PHRpdGxlPkV4cGxvcmluZyB3aHkgYSBjb21wbGV4IGludGVydmVudGlvbiBwaWxvdGVkIGluIGdl
bmVyYWwgcHJhY3RpY2VzIGRpZCBub3QgcmVzdWx0IGluIGFuIGluY3JlYXNlIGluIGNobGFteWRp
YSBzY3JlZW5pbmcgYW5kIGRpYWdub3NpczogYSBxdWFsaXRhdGl2ZSBldmFsdWF0aW9uIHVzaW5n
IHRoZSBmaWRlbGl0eSBvZiBpbXBsZW1lbnRhdGlvbiBtb2RlbDwvdGl0bGU+PHNlY29uZGFyeS10
aXRsZT5CTUMgRmFtIFByYWN0PC9zZWNvbmRhcnktdGl0bGU+PC90aXRsZXM+PHBlcmlvZGljYWw+
PGZ1bGwtdGl0bGU+Qk1DIEZhbSBQcmFjdDwvZnVsbC10aXRsZT48L3BlcmlvZGljYWw+PHBhZ2Vz
PjQzPC9wYWdlcz48dm9sdW1lPjE4PC92b2x1bWU+PG51bWJlcj4xPC9udW1iZXI+PGtleXdvcmRz
PjxrZXl3b3JkPkFkb2xlc2NlbnQ8L2tleXdvcmQ+PGtleXdvcmQ+QWR1bHQ8L2tleXdvcmQ+PGtl
eXdvcmQ+Q2hsYW15ZGlhIEluZmVjdGlvbnMvKmRpYWdub3Npcy9lcGlkZW1pb2xvZ3k8L2tleXdv
cmQ+PGtleXdvcmQ+Q2hsYW15ZGlhIHRyYWNob21hdGlzLyppc29sYXRpb24gJmFtcDsgcHVyaWZp
Y2F0aW9uPC9rZXl3b3JkPjxrZXl3b3JkPkVuZ2xhbmQvZXBpZGVtaW9sb2d5PC9rZXl3b3JkPjxr
ZXl3b3JkPkZhbWlseSBQcmFjdGljZS8qb3JnYW5pemF0aW9uICZhbXA7IGFkbWluaXN0cmF0aW9u
PC9rZXl3b3JkPjxrZXl3b3JkPkZlbWFsZTwva2V5d29yZD48a2V5d29yZD5Gb2xsb3ctVXAgU3R1
ZGllczwva2V5d29yZD48a2V5d29yZD5HZW5lcmFsIFByYWN0aWNlLypzdGF0aXN0aWNzICZhbXA7
IG51bWVyaWNhbCBkYXRhPC9rZXl3b3JkPjxrZXl3b3JkPkh1bWFuczwva2V5d29yZD48a2V5d29y
ZD5JbmNpZGVuY2U8L2tleXdvcmQ+PGtleXdvcmQ+TWFsZTwva2V5d29yZD48a2V5d29yZD5NYXNz
IFNjcmVlbmluZy8qb3JnYW5pemF0aW9uICZhbXA7IGFkbWluaXN0cmF0aW9uPC9rZXl3b3JkPjxr
ZXl3b3JkPk1pZGRsZSBBZ2VkPC9rZXl3b3JkPjxrZXl3b3JkPlJldHJvc3BlY3RpdmUgU3R1ZGll
czwva2V5d29yZD48a2V5d29yZD5UaW1lIEZhY3RvcnM8L2tleXdvcmQ+PGtleXdvcmQ+WW91bmcg
QWR1bHQ8L2tleXdvcmQ+PGtleXdvcmQ+QWRoZXJlbmNlPC9rZXl3b3JkPjxrZXl3b3JkPkNobGFt
eWRpYTwva2V5d29yZD48a2V5d29yZD5FZHVjYXRpb25hbCBpbnRlcnZlbnRpb248L2tleXdvcmQ+
PGtleXdvcmQ+RXZhbHVhdGlvbjwva2V5d29yZD48a2V5d29yZD5GaWRlbGl0eTwva2V5d29yZD48
a2V5d29yZD5HZW5lcmFsIHByYWN0aWNlPC9rZXl3b3JkPjxrZXl3b3JkPkltcGxlbWVudGF0aW9u
PC9rZXl3b3JkPjxrZXl3b3JkPlF1YWxpdGF0aXZlPC9rZXl3b3JkPjxrZXl3b3JkPlRlc3Rpbmc8
L2tleXdvcmQ+PGtleXdvcmQ+VHJhaW5pbmc8L2tleXdvcmQ+PC9rZXl3b3Jkcz48ZGF0ZXM+PHll
YXI+MjAxNzwveWVhcj48cHViLWRhdGVzPjxkYXRlPjIwMTctMy0yMTwvZGF0ZT48L3B1Yi1kYXRl
cz48L2RhdGVzPjxpc2JuPjE0NzEtMjI5NjwvaXNibj48YWNjZXNzaW9uLW51bT5yYXl5YW4tNTc4
MzE5NjM4PC9hY2Nlc3Npb24tbnVtPjx1cmxzPjxyZWxhdGVkLXVybHM+PHVybD5odHRwczovL2Jt
Y3ByaW1jYXJlLmJpb21lZGNlbnRyYWwuY29tL2NvdW50ZXIvcGRmLzEwLjExODYvczEyODc1LTAx
Ny0wNjE4LTAucGRmPC91cmw+PC9yZWxhdGVkLXVybHM+PC91cmxzPjxjdXN0b20xPjE0NzEtMjI5
NiBBbGxpc29uLCBSIE9yY2lkOiAwMDAwLTAwMDMtMTI2Ni0yNTQ5IExlY2t5LCBEIE0gVG93biwg
SyBSdWdtYW4sIEMgUmlja2V0dHMsIEUgSiBPY2tlbmRvbi1Qb3dlbGwsIE4gRm9sa2FyZCwgSyBB
IER1bmJhciwgSiBLIE1jTnVsdHksIEMgQSBNIEpvdXJuYWwgQXJ0aWNsZSBFbmdsYW5kIDIwMTcv
MDMvMjMgQk1DIEZhbSBQcmFjdC4gMjAxNyBNYXIgMjE7MTgoMSk6NDMuIGRvaTogMTAuMTE4Ni9z
MTI4NzUtMDE3LTA2MTgtMC4gfCBSQVlZQU4tSU5DTFVTSU9OOiB7JnF1b3Q7UGlsYXImcXVvdDs9
Jmd0OyZxdW90O0luY2x1ZGVkJnF1b3Q7LCAmcXVvdDtjaGVsb3Bhc2NhdUBnbWFpbC5jb20mcXVv
dDs9Jmd0OyZxdW90O0luY2x1ZGVkJnF1b3Q7fTwvY3VzdG9tMT48ZWxlY3Ryb25pYy1yZXNvdXJj
ZS1udW0+ZG9pOjEwLjExODYvczEyODc1LTAxNy0wNjE4LTA8L2VsZWN0cm9uaWMtcmVzb3VyY2Ut
bnVtPjxsYW5ndWFnZT5lbmc8L2xhbmd1YWdlPjwvcmVjb3JkPjwvQ2l0ZT48L0VuZE5vdGU+AG==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7)</w:t>
            </w:r>
            <w:r w:rsidRPr="003C326C">
              <w:rPr>
                <w:rFonts w:eastAsia="Times New Roman" w:cs="Times New Roman"/>
                <w:b/>
                <w:bCs/>
                <w:kern w:val="0"/>
                <w:sz w:val="16"/>
                <w:szCs w:val="16"/>
                <w:lang w:eastAsia="es-ES"/>
                <w14:ligatures w14:val="none"/>
              </w:rPr>
              <w:fldChar w:fldCharType="end"/>
            </w:r>
          </w:p>
          <w:p w14:paraId="0C36A85E" w14:textId="60A6B678" w:rsidR="0042239D" w:rsidRPr="003C326C" w:rsidRDefault="0042239D" w:rsidP="00566C64">
            <w:pPr>
              <w:rPr>
                <w:rFonts w:eastAsia="Times New Roman" w:cs="Times New Roman"/>
                <w:b/>
                <w:bCs/>
                <w:kern w:val="0"/>
                <w:sz w:val="16"/>
                <w:szCs w:val="16"/>
                <w:lang w:eastAsia="es-ES"/>
                <w14:ligatures w14:val="none"/>
              </w:rPr>
            </w:pPr>
          </w:p>
        </w:tc>
        <w:tc>
          <w:tcPr>
            <w:tcW w:w="700" w:type="pct"/>
            <w:hideMark/>
          </w:tcPr>
          <w:p w14:paraId="27E5CCC1" w14:textId="01F09345"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66EA4B0"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time</w:t>
            </w:r>
          </w:p>
          <w:p w14:paraId="35ECE134" w14:textId="1DB0E0F6"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orgetting to offer the 3C in non-sexual health consultation</w:t>
            </w:r>
          </w:p>
        </w:tc>
        <w:tc>
          <w:tcPr>
            <w:tcW w:w="701" w:type="pct"/>
            <w:hideMark/>
          </w:tcPr>
          <w:p w14:paraId="6D80DA70"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ot enough kits of Chlamydia </w:t>
            </w:r>
          </w:p>
          <w:p w14:paraId="5B88609B" w14:textId="0348E83D"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privacy in reception area</w:t>
            </w:r>
          </w:p>
        </w:tc>
        <w:tc>
          <w:tcPr>
            <w:tcW w:w="700" w:type="pct"/>
            <w:hideMark/>
          </w:tcPr>
          <w:p w14:paraId="44EF2F0C"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inancial incentives</w:t>
            </w:r>
          </w:p>
          <w:p w14:paraId="19EEF68C" w14:textId="5E9B1EBA" w:rsidR="0042239D" w:rsidRPr="003C326C" w:rsidRDefault="0042239D" w:rsidP="0042239D">
            <w:pPr>
              <w:pStyle w:val="Prrafodelista"/>
              <w:ind w:left="129"/>
              <w:rPr>
                <w:rFonts w:eastAsia="Times New Roman" w:cs="Times New Roman"/>
                <w:kern w:val="0"/>
                <w:sz w:val="16"/>
                <w:szCs w:val="16"/>
                <w:lang w:eastAsia="es-ES"/>
                <w14:ligatures w14:val="none"/>
              </w:rPr>
            </w:pPr>
          </w:p>
        </w:tc>
        <w:tc>
          <w:tcPr>
            <w:tcW w:w="700" w:type="pct"/>
            <w:hideMark/>
          </w:tcPr>
          <w:p w14:paraId="7F752356" w14:textId="5CEFA13D"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6CF3A02"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ducational workshops</w:t>
            </w:r>
          </w:p>
          <w:p w14:paraId="4BD98936" w14:textId="06F1671A"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275B3547" w14:textId="77777777" w:rsidTr="003C326C">
        <w:trPr>
          <w:cnfStyle w:val="000000010000" w:firstRow="0" w:lastRow="0" w:firstColumn="0" w:lastColumn="0" w:oddVBand="0" w:evenVBand="0" w:oddHBand="0" w:evenHBand="1" w:firstRowFirstColumn="0" w:firstRowLastColumn="0" w:lastRowFirstColumn="0" w:lastRowLastColumn="0"/>
          <w:trHeight w:val="2571"/>
        </w:trPr>
        <w:tc>
          <w:tcPr>
            <w:tcW w:w="126" w:type="pct"/>
            <w:noWrap/>
            <w:hideMark/>
          </w:tcPr>
          <w:p w14:paraId="5048B317" w14:textId="105502F1"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8</w:t>
            </w:r>
          </w:p>
        </w:tc>
        <w:tc>
          <w:tcPr>
            <w:tcW w:w="671" w:type="pct"/>
            <w:noWrap/>
            <w:hideMark/>
          </w:tcPr>
          <w:p w14:paraId="4B16DF56" w14:textId="43410D1B" w:rsidR="0042239D" w:rsidRPr="003C326C" w:rsidRDefault="0042239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Apers_2020 </w:t>
            </w:r>
            <w:r w:rsidRPr="003C326C">
              <w:rPr>
                <w:rFonts w:eastAsia="Times New Roman" w:cs="Times New Roman"/>
                <w:b/>
                <w:bCs/>
                <w:kern w:val="0"/>
                <w:sz w:val="16"/>
                <w:szCs w:val="16"/>
                <w:lang w:eastAsia="es-ES"/>
                <w14:ligatures w14:val="none"/>
              </w:rPr>
              <w:fldChar w:fldCharType="begin">
                <w:fldData xml:space="preserve">PEVuZE5vdGU+PENpdGU+PEF1dGhvcj5BcGVyczwvQXV0aG9yPjxZZWFyPjIwMjA8L1llYXI+PFJl
Y051bT45PC9SZWNOdW0+PERpc3BsYXlUZXh0Pig4KTwvRGlzcGxheVRleHQ+PHJlY29yZD48cmVj
LW51bWJlcj45PC9yZWMtbnVtYmVyPjxmb3JlaWduLWtleXM+PGtleSBhcHA9IkVOIiBkYi1pZD0i
ZndyMjl2ZGZqYWU5ZmFlZnh0enZ3YXhvc2Z0cDV0cHIyZTJwIiB0aW1lc3RhbXA9IjE3MDU5MjU4
NTUiPjk8L2tleT48L2ZvcmVpZ24ta2V5cz48cmVmLXR5cGUgbmFtZT0iSm91cm5hbCBBcnRpY2xl
Ij4xNzwvcmVmLXR5cGU+PGNvbnRyaWJ1dG9ycz48YXV0aG9ycz48YXV0aG9yPkFwZXJzLCBILjwv
YXV0aG9yPjxhdXRob3I+TsO2c3RsaW5nZXIsIEMuPC9hdXRob3I+PGF1dGhvcj5WYW4gQmVja2hv
dmVuLCBELjwvYXV0aG9yPjxhdXRob3I+RGVibG9uZGUsIEouPC9hdXRob3I+PGF1dGhvcj5BcGVy
cywgTC48L2F1dGhvcj48YXV0aG9yPlZlcmhleWVuLCBLLjwvYXV0aG9yPjxhdXRob3I+TG9vcywg
Si48L2F1dGhvcj48L2F1dGhvcnM+PC9jb250cmlidXRvcnM+PHRpdGxlcz48dGl0bGU+SWRlbnRp
Znlpbmcga2V5IGVsZW1lbnRzIHRvIGluZm9ybSBISVYtdGVzdGluZyBpbnRlcnZlbnRpb25zIGZv
ciBwcmltYXJ5IGNhcmUgaW4gQmVsZ2l1bTwvdGl0bGU+PHNlY29uZGFyeS10aXRsZT5IZWFsdGgg
UHJvbW90IEludDwvc2Vjb25kYXJ5LXRpdGxlPjwvdGl0bGVzPjxwZXJpb2RpY2FsPjxmdWxsLXRp
dGxlPkhlYWx0aCBQcm9tb3QgSW50PC9mdWxsLXRpdGxlPjwvcGVyaW9kaWNhbD48cGFnZXM+MzAx
LTMxMTwvcGFnZXM+PHZvbHVtZT4zNTwvdm9sdW1lPjxudW1iZXI+MjwvbnVtYmVyPjxrZXl3b3Jk
cz48a2V5d29yZD5BZHVsdDwva2V5d29yZD48a2V5d29yZD5BdHRpdHVkZSBvZiBIZWFsdGggUGVy
c29ubmVsPC9rZXl3b3JkPjxrZXl3b3JkPkJlbGdpdW08L2tleXdvcmQ+PGtleXdvcmQ+Q291bnNl
bGluZzwva2V5d29yZD48a2V5d29yZD5GZW1hbGU8L2tleXdvcmQ+PGtleXdvcmQ+R2VuZXJhbCBQ
cmFjdGl0aW9uZXJzLypwc3ljaG9sb2d5PC9rZXl3b3JkPjxrZXl3b3JkPkhJViBJbmZlY3Rpb25z
LypkaWFnbm9zaXMvcHN5Y2hvbG9neTwva2V5d29yZD48a2V5d29yZD5IdW1hbnM8L2tleXdvcmQ+
PGtleXdvcmQ+TWFsZTwva2V5d29yZD48a2V5d29yZD5NYXNzIFNjcmVlbmluZy8qcHN5Y2hvbG9n
eTwva2V5d29yZD48a2V5d29yZD5NaWRkbGUgQWdlZDwva2V5d29yZD48a2V5d29yZD4qUHJpbWFy
eSBIZWFsdGggQ2FyZTwva2V5d29yZD48a2V5d29yZD5RdWFsaXRhdGl2ZSBSZXNlYXJjaDwva2V5
d29yZD48a2V5d29yZD5ISVYtdGVzdGluZzwva2V5d29yZD48a2V5d29yZD5nZW5lcmFsIHByYWN0
aXRpb25lcnM8L2tleXdvcmQ+PGtleXdvcmQ+aW50ZXJ2ZW50aW9uPC9rZXl3b3JkPjxrZXl3b3Jk
PnByaW1hcnkgY2FyZTwva2V5d29yZD48L2tleXdvcmRzPjxkYXRlcz48eWVhcj4yMDIwPC95ZWFy
PjxwdWItZGF0ZXM+PGRhdGU+MjAyMC00LTE8L2RhdGU+PC9wdWItZGF0ZXM+PC9kYXRlcz48aXNi
bj4wOTU3LTQ4MjQgKFByaW50KSAwOTU3LTQ4MjQ8L2lzYm4+PGFjY2Vzc2lvbi1udW0+cmF5eWFu
LTU3ODMxOTY0OTwvYWNjZXNzaW9uLW51bT48dXJscz48cmVsYXRlZC11cmxzPjx1cmw+aHR0cHM6
Ly93d3cubmNiaS5ubG0ubmloLmdvdi9wbWMvYXJ0aWNsZXMvUE1DNzI1MDQ5OC9wZGYvZGF6MDM3
LnBkZjwvdXJsPjwvcmVsYXRlZC11cmxzPjwvdXJscz48Y3VzdG9tMT4xNDYwLTIyNDUgQXBlcnMs
IEhhbm5lIE7DtnN0bGluZ2VyLCBDaHJpc3RpYW5hIFZhbiBCZWNraG92ZW4sIERvbWluaXF1ZSBE
ZWJsb25kZSwgSmVzc2lrYSBBcGVycywgTHVkd2lnIFZlcmhleWVuLCBLYXRsZWVuIExvb3MsIEph
c25hIEhFUk1FVElDIFN0dWR5IEdyb3VwIEpvdXJuYWwgQXJ0aWNsZSBFbmdsYW5kIDIwMTkvMDUv
MDYgSGVhbHRoIFByb21vdCBJbnQuIDIwMjAgQXByIDE7MzUoMik6MzAxLTMxMS4gZG9pOiAxMC4x
MDkzL2hlYXByby9kYXowMzcuIHwgUkFZWUFOLUlOQ0xVU0lPTjogeyZxdW90O1BpbGFyJnF1b3Q7
PSZndDsmcXVvdDtJbmNsdWRlZCZxdW90OywgJnF1b3Q7Y2hlbG9wYXNjYXVAZ21haWwuY29tJnF1
b3Q7PSZndDsmcXVvdDtJbmNsdWRlZCZxdW90O308L2N1c3RvbTE+PGVsZWN0cm9uaWMtcmVzb3Vy
Y2UtbnVtPmRvaToxMC4xMDkzL2hlYXByby9kYXowMzc8L2VsZWN0cm9uaWMtcmVzb3VyY2UtbnVt
PjxsYW5ndWFnZT5lbmc8L2xhbmd1YWdlPjwvcmVjb3JkPjwvQ2l0ZT48L0VuZE5vdGU+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BcGVyczwvQXV0aG9yPjxZZWFyPjIwMjA8L1llYXI+PFJl
Y051bT45PC9SZWNOdW0+PERpc3BsYXlUZXh0Pig4KTwvRGlzcGxheVRleHQ+PHJlY29yZD48cmVj
LW51bWJlcj45PC9yZWMtbnVtYmVyPjxmb3JlaWduLWtleXM+PGtleSBhcHA9IkVOIiBkYi1pZD0i
ZndyMjl2ZGZqYWU5ZmFlZnh0enZ3YXhvc2Z0cDV0cHIyZTJwIiB0aW1lc3RhbXA9IjE3MDU5MjU4
NTUiPjk8L2tleT48L2ZvcmVpZ24ta2V5cz48cmVmLXR5cGUgbmFtZT0iSm91cm5hbCBBcnRpY2xl
Ij4xNzwvcmVmLXR5cGU+PGNvbnRyaWJ1dG9ycz48YXV0aG9ycz48YXV0aG9yPkFwZXJzLCBILjwv
YXV0aG9yPjxhdXRob3I+TsO2c3RsaW5nZXIsIEMuPC9hdXRob3I+PGF1dGhvcj5WYW4gQmVja2hv
dmVuLCBELjwvYXV0aG9yPjxhdXRob3I+RGVibG9uZGUsIEouPC9hdXRob3I+PGF1dGhvcj5BcGVy
cywgTC48L2F1dGhvcj48YXV0aG9yPlZlcmhleWVuLCBLLjwvYXV0aG9yPjxhdXRob3I+TG9vcywg
Si48L2F1dGhvcj48L2F1dGhvcnM+PC9jb250cmlidXRvcnM+PHRpdGxlcz48dGl0bGU+SWRlbnRp
Znlpbmcga2V5IGVsZW1lbnRzIHRvIGluZm9ybSBISVYtdGVzdGluZyBpbnRlcnZlbnRpb25zIGZv
ciBwcmltYXJ5IGNhcmUgaW4gQmVsZ2l1bTwvdGl0bGU+PHNlY29uZGFyeS10aXRsZT5IZWFsdGgg
UHJvbW90IEludDwvc2Vjb25kYXJ5LXRpdGxlPjwvdGl0bGVzPjxwZXJpb2RpY2FsPjxmdWxsLXRp
dGxlPkhlYWx0aCBQcm9tb3QgSW50PC9mdWxsLXRpdGxlPjwvcGVyaW9kaWNhbD48cGFnZXM+MzAx
LTMxMTwvcGFnZXM+PHZvbHVtZT4zNTwvdm9sdW1lPjxudW1iZXI+MjwvbnVtYmVyPjxrZXl3b3Jk
cz48a2V5d29yZD5BZHVsdDwva2V5d29yZD48a2V5d29yZD5BdHRpdHVkZSBvZiBIZWFsdGggUGVy
c29ubmVsPC9rZXl3b3JkPjxrZXl3b3JkPkJlbGdpdW08L2tleXdvcmQ+PGtleXdvcmQ+Q291bnNl
bGluZzwva2V5d29yZD48a2V5d29yZD5GZW1hbGU8L2tleXdvcmQ+PGtleXdvcmQ+R2VuZXJhbCBQ
cmFjdGl0aW9uZXJzLypwc3ljaG9sb2d5PC9rZXl3b3JkPjxrZXl3b3JkPkhJViBJbmZlY3Rpb25z
LypkaWFnbm9zaXMvcHN5Y2hvbG9neTwva2V5d29yZD48a2V5d29yZD5IdW1hbnM8L2tleXdvcmQ+
PGtleXdvcmQ+TWFsZTwva2V5d29yZD48a2V5d29yZD5NYXNzIFNjcmVlbmluZy8qcHN5Y2hvbG9n
eTwva2V5d29yZD48a2V5d29yZD5NaWRkbGUgQWdlZDwva2V5d29yZD48a2V5d29yZD4qUHJpbWFy
eSBIZWFsdGggQ2FyZTwva2V5d29yZD48a2V5d29yZD5RdWFsaXRhdGl2ZSBSZXNlYXJjaDwva2V5
d29yZD48a2V5d29yZD5ISVYtdGVzdGluZzwva2V5d29yZD48a2V5d29yZD5nZW5lcmFsIHByYWN0
aXRpb25lcnM8L2tleXdvcmQ+PGtleXdvcmQ+aW50ZXJ2ZW50aW9uPC9rZXl3b3JkPjxrZXl3b3Jk
PnByaW1hcnkgY2FyZTwva2V5d29yZD48L2tleXdvcmRzPjxkYXRlcz48eWVhcj4yMDIwPC95ZWFy
PjxwdWItZGF0ZXM+PGRhdGU+MjAyMC00LTE8L2RhdGU+PC9wdWItZGF0ZXM+PC9kYXRlcz48aXNi
bj4wOTU3LTQ4MjQgKFByaW50KSAwOTU3LTQ4MjQ8L2lzYm4+PGFjY2Vzc2lvbi1udW0+cmF5eWFu
LTU3ODMxOTY0OTwvYWNjZXNzaW9uLW51bT48dXJscz48cmVsYXRlZC11cmxzPjx1cmw+aHR0cHM6
Ly93d3cubmNiaS5ubG0ubmloLmdvdi9wbWMvYXJ0aWNsZXMvUE1DNzI1MDQ5OC9wZGYvZGF6MDM3
LnBkZjwvdXJsPjwvcmVsYXRlZC11cmxzPjwvdXJscz48Y3VzdG9tMT4xNDYwLTIyNDUgQXBlcnMs
IEhhbm5lIE7DtnN0bGluZ2VyLCBDaHJpc3RpYW5hIFZhbiBCZWNraG92ZW4sIERvbWluaXF1ZSBE
ZWJsb25kZSwgSmVzc2lrYSBBcGVycywgTHVkd2lnIFZlcmhleWVuLCBLYXRsZWVuIExvb3MsIEph
c25hIEhFUk1FVElDIFN0dWR5IEdyb3VwIEpvdXJuYWwgQXJ0aWNsZSBFbmdsYW5kIDIwMTkvMDUv
MDYgSGVhbHRoIFByb21vdCBJbnQuIDIwMjAgQXByIDE7MzUoMik6MzAxLTMxMS4gZG9pOiAxMC4x
MDkzL2hlYXByby9kYXowMzcuIHwgUkFZWUFOLUlOQ0xVU0lPTjogeyZxdW90O1BpbGFyJnF1b3Q7
PSZndDsmcXVvdDtJbmNsdWRlZCZxdW90OywgJnF1b3Q7Y2hlbG9wYXNjYXVAZ21haWwuY29tJnF1
b3Q7PSZndDsmcXVvdDtJbmNsdWRlZCZxdW90O308L2N1c3RvbTE+PGVsZWN0cm9uaWMtcmVzb3Vy
Y2UtbnVtPmRvaToxMC4xMDkzL2hlYXByby9kYXowMzc8L2VsZWN0cm9uaWMtcmVzb3VyY2UtbnVt
PjxsYW5ndWFnZT5lbmc8L2xhbmd1YWdlPjwvcmVjb3JkPjwvQ2l0ZT48L0VuZE5vdGU+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8)</w:t>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t xml:space="preserve"> </w:t>
            </w:r>
          </w:p>
          <w:p w14:paraId="100B4BA1" w14:textId="61DC4D89" w:rsidR="0042239D" w:rsidRPr="003C326C" w:rsidRDefault="0042239D" w:rsidP="00566C64">
            <w:pPr>
              <w:rPr>
                <w:rFonts w:eastAsia="Times New Roman" w:cs="Times New Roman"/>
                <w:b/>
                <w:bCs/>
                <w:kern w:val="0"/>
                <w:sz w:val="16"/>
                <w:szCs w:val="16"/>
                <w:lang w:eastAsia="es-ES"/>
                <w14:ligatures w14:val="none"/>
              </w:rPr>
            </w:pPr>
          </w:p>
        </w:tc>
        <w:tc>
          <w:tcPr>
            <w:tcW w:w="700" w:type="pct"/>
            <w:hideMark/>
          </w:tcPr>
          <w:p w14:paraId="6C63E5A2"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F6D6851"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347DDFE"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C6123E6" w14:textId="671C28B2"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6E0F4D19"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ersonal discomfort </w:t>
            </w:r>
          </w:p>
          <w:p w14:paraId="5C0DA6AD" w14:textId="2BC17160"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ear of offending </w:t>
            </w:r>
            <w:r w:rsidR="003C326C" w:rsidRPr="003C326C">
              <w:rPr>
                <w:rFonts w:eastAsia="Times New Roman" w:cs="Times New Roman"/>
                <w:kern w:val="0"/>
                <w:sz w:val="16"/>
                <w:szCs w:val="16"/>
                <w:lang w:eastAsia="es-ES"/>
                <w14:ligatures w14:val="none"/>
              </w:rPr>
              <w:t>patients</w:t>
            </w:r>
          </w:p>
          <w:p w14:paraId="12C01896"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fficulties to identify patient´s sexual orientation</w:t>
            </w:r>
          </w:p>
          <w:p w14:paraId="6E7BEEE2"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guidelines</w:t>
            </w:r>
          </w:p>
          <w:p w14:paraId="23883D61"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nguage problems</w:t>
            </w:r>
          </w:p>
          <w:p w14:paraId="3CA76DA8"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imited knowledge on benefits of early HIV-diagnosis</w:t>
            </w:r>
          </w:p>
          <w:p w14:paraId="7E26A171"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isconceptions about HIV risk</w:t>
            </w:r>
          </w:p>
          <w:p w14:paraId="55AB022C" w14:textId="2B0C5CF8"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constraints</w:t>
            </w:r>
          </w:p>
        </w:tc>
        <w:tc>
          <w:tcPr>
            <w:tcW w:w="701" w:type="pct"/>
            <w:hideMark/>
          </w:tcPr>
          <w:p w14:paraId="06B024D3"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compatibility of HIV testing with family consultation</w:t>
            </w:r>
          </w:p>
          <w:p w14:paraId="2E817437" w14:textId="690182C1"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Time </w:t>
            </w:r>
            <w:r w:rsidR="003C326C" w:rsidRPr="003C326C">
              <w:rPr>
                <w:rFonts w:eastAsia="Times New Roman" w:cs="Times New Roman"/>
                <w:kern w:val="0"/>
                <w:sz w:val="16"/>
                <w:szCs w:val="16"/>
                <w:lang w:eastAsia="es-ES"/>
                <w14:ligatures w14:val="none"/>
              </w:rPr>
              <w:t>constrains</w:t>
            </w:r>
          </w:p>
          <w:p w14:paraId="37543959" w14:textId="7FE82D30" w:rsidR="0042239D" w:rsidRPr="003C326C" w:rsidRDefault="0042239D" w:rsidP="0042239D">
            <w:pPr>
              <w:rPr>
                <w:rFonts w:eastAsia="Times New Roman" w:cs="Times New Roman"/>
                <w:kern w:val="0"/>
                <w:sz w:val="16"/>
                <w:szCs w:val="16"/>
                <w:lang w:eastAsia="es-ES"/>
                <w14:ligatures w14:val="none"/>
              </w:rPr>
            </w:pPr>
          </w:p>
          <w:p w14:paraId="3528DD3B"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C7F471A" w14:textId="7BBBE85D"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9A8FAAE"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2A5B5C3"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A3AB76E"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9D76040" w14:textId="499BDCA3"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CCD476C"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Good patient-physician relationship </w:t>
            </w:r>
          </w:p>
          <w:p w14:paraId="6A3A006E"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andard questions on sexual health</w:t>
            </w:r>
          </w:p>
          <w:p w14:paraId="36944CBE" w14:textId="05AB01B4" w:rsidR="0042239D" w:rsidRPr="003C326C" w:rsidRDefault="0042239D" w:rsidP="0042239D">
            <w:pPr>
              <w:pStyle w:val="Prrafodelista"/>
              <w:ind w:left="129"/>
              <w:rPr>
                <w:rFonts w:eastAsia="Times New Roman" w:cs="Times New Roman"/>
                <w:kern w:val="0"/>
                <w:sz w:val="16"/>
                <w:szCs w:val="16"/>
                <w:lang w:eastAsia="es-ES"/>
                <w14:ligatures w14:val="none"/>
              </w:rPr>
            </w:pPr>
          </w:p>
        </w:tc>
        <w:tc>
          <w:tcPr>
            <w:tcW w:w="701" w:type="pct"/>
            <w:hideMark/>
          </w:tcPr>
          <w:p w14:paraId="6A641A45" w14:textId="663D2B7D"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Official screening </w:t>
            </w:r>
            <w:r w:rsidR="003C326C" w:rsidRPr="003C326C">
              <w:rPr>
                <w:rFonts w:eastAsia="Times New Roman" w:cs="Times New Roman"/>
                <w:kern w:val="0"/>
                <w:sz w:val="16"/>
                <w:szCs w:val="16"/>
                <w:lang w:eastAsia="es-ES"/>
                <w14:ligatures w14:val="none"/>
              </w:rPr>
              <w:t>recommendations</w:t>
            </w:r>
          </w:p>
          <w:p w14:paraId="1D50C380"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sonal training of GP</w:t>
            </w:r>
          </w:p>
          <w:p w14:paraId="7250F887" w14:textId="0C6D1C27" w:rsidR="0042239D" w:rsidRPr="003C326C" w:rsidRDefault="0042239D" w:rsidP="0042239D">
            <w:pPr>
              <w:pStyle w:val="Prrafodelista"/>
              <w:ind w:left="129"/>
              <w:rPr>
                <w:rFonts w:eastAsia="Times New Roman" w:cs="Times New Roman"/>
                <w:kern w:val="0"/>
                <w:sz w:val="16"/>
                <w:szCs w:val="16"/>
                <w:lang w:eastAsia="es-ES"/>
                <w14:ligatures w14:val="none"/>
              </w:rPr>
            </w:pPr>
          </w:p>
        </w:tc>
      </w:tr>
      <w:tr w:rsidR="003C326C" w:rsidRPr="003C326C" w14:paraId="10A94CBF" w14:textId="77777777" w:rsidTr="003C326C">
        <w:trPr>
          <w:cnfStyle w:val="000000100000" w:firstRow="0" w:lastRow="0" w:firstColumn="0" w:lastColumn="0" w:oddVBand="0" w:evenVBand="0" w:oddHBand="1" w:evenHBand="0" w:firstRowFirstColumn="0" w:firstRowLastColumn="0" w:lastRowFirstColumn="0" w:lastRowLastColumn="0"/>
          <w:trHeight w:val="2318"/>
        </w:trPr>
        <w:tc>
          <w:tcPr>
            <w:tcW w:w="126" w:type="pct"/>
            <w:noWrap/>
            <w:hideMark/>
          </w:tcPr>
          <w:p w14:paraId="43E10C5C" w14:textId="285E9B10"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9</w:t>
            </w:r>
          </w:p>
        </w:tc>
        <w:tc>
          <w:tcPr>
            <w:tcW w:w="671" w:type="pct"/>
            <w:noWrap/>
            <w:hideMark/>
          </w:tcPr>
          <w:p w14:paraId="59913BA1" w14:textId="1C2C7298" w:rsidR="0042239D" w:rsidRPr="003C326C" w:rsidRDefault="0042239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Balfe_2009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Balfe&lt;/Author&gt;&lt;Year&gt;2009&lt;/Year&gt;&lt;RecNum&gt;11&lt;/RecNum&gt;&lt;DisplayText&gt;(9)&lt;/DisplayText&gt;&lt;record&gt;&lt;rec-number&gt;11&lt;/rec-number&gt;&lt;foreign-keys&gt;&lt;key app="EN" db-id="fwr29vdfjae9faefxtzvwaxosftp5tpr2e2p" timestamp="1705925855"&gt;11&lt;/key&gt;&lt;/foreign-keys&gt;&lt;ref-type name="Journal Article"&gt;17&lt;/ref-type&gt;&lt;contributors&gt;&lt;authors&gt;&lt;author&gt;Balfe, M.&lt;/author&gt;&lt;author&gt;Brugha, R.&lt;/author&gt;&lt;/authors&gt;&lt;/contributors&gt;&lt;titles&gt;&lt;title&gt;What prompts young adults in Ireland to attend health services for STI testing?&lt;/title&gt;&lt;secondary-title&gt;BMC Public Health&lt;/secondary-title&gt;&lt;/titles&gt;&lt;periodical&gt;&lt;full-title&gt;BMC Public Health&lt;/full-title&gt;&lt;/periodical&gt;&lt;pages&gt;311&lt;/pages&gt;&lt;volume&gt;9&lt;/volume&gt;&lt;keywords&gt;&lt;keyword&gt;Adult&lt;/keyword&gt;&lt;keyword&gt;Female&lt;/keyword&gt;&lt;keyword&gt;Humans&lt;/keyword&gt;&lt;keyword&gt;Ireland&lt;/keyword&gt;&lt;keyword&gt;Male&lt;/keyword&gt;&lt;keyword&gt;*Patient Acceptance of Health Care&lt;/keyword&gt;&lt;keyword&gt;Risk Factors&lt;/keyword&gt;&lt;keyword&gt;Sexual Behavior&lt;/keyword&gt;&lt;keyword&gt;Sexual Partners&lt;/keyword&gt;&lt;keyword&gt;Sexually Transmitted Diseases/*diagnosis/physiopathology/psychology&lt;/keyword&gt;&lt;keyword&gt;Health Services&lt;/keyword&gt;&lt;/keywords&gt;&lt;dates&gt;&lt;year&gt;2009&lt;/year&gt;&lt;pub-dates&gt;&lt;date&gt;2009-8-26&lt;/date&gt;&lt;/pub-dates&gt;&lt;/dates&gt;&lt;isbn&gt;1471-2458&lt;/isbn&gt;&lt;accession-num&gt;rayyan-578319679&lt;/accession-num&gt;&lt;urls&gt;&lt;related-urls&gt;&lt;url&gt;https://bmcpublichealth.biomedcentral.com/counter/pdf/10.1186/1471-2458-9-311.pdf&lt;/url&gt;&lt;/related-urls&gt;&lt;/urls&gt;&lt;custom1&gt;1471-2458 Balfe, Myles Brugha, Ruairi Journal Article Research Support, Non-U.S. Gov&amp;apos;t England 2009/08/28 BMC Public Health. 2009 Aug 26;9:311. doi: 10.1186/1471-2458-9-311. | RAYYAN-INCLUSION: {&amp;quot;Pilar&amp;quot;=&amp;gt;&amp;quot;Included&amp;quot;, &amp;quot;chelopascau@gmail.com&amp;quot;=&amp;gt;&amp;quot;Included&amp;quot;}&lt;/custom1&gt;&lt;electronic-resource-num&gt;doi:10.1186/1471-2458-9-311&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9)</w:t>
            </w:r>
            <w:r w:rsidRPr="003C326C">
              <w:rPr>
                <w:rFonts w:eastAsia="Times New Roman" w:cs="Times New Roman"/>
                <w:b/>
                <w:bCs/>
                <w:kern w:val="0"/>
                <w:sz w:val="16"/>
                <w:szCs w:val="16"/>
                <w:lang w:eastAsia="es-ES"/>
                <w14:ligatures w14:val="none"/>
              </w:rPr>
              <w:fldChar w:fldCharType="end"/>
            </w:r>
          </w:p>
          <w:p w14:paraId="2BA3ECE8" w14:textId="1E93A004" w:rsidR="0042239D" w:rsidRPr="003C326C" w:rsidRDefault="0042239D" w:rsidP="00566C64">
            <w:pPr>
              <w:rPr>
                <w:rFonts w:eastAsia="Times New Roman" w:cs="Times New Roman"/>
                <w:b/>
                <w:bCs/>
                <w:kern w:val="0"/>
                <w:sz w:val="16"/>
                <w:szCs w:val="16"/>
                <w:lang w:eastAsia="es-ES"/>
                <w14:ligatures w14:val="none"/>
              </w:rPr>
            </w:pPr>
          </w:p>
        </w:tc>
        <w:tc>
          <w:tcPr>
            <w:tcW w:w="700" w:type="pct"/>
            <w:hideMark/>
          </w:tcPr>
          <w:p w14:paraId="05AA64BD"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nxiety about social consequences</w:t>
            </w:r>
          </w:p>
          <w:p w14:paraId="74E76C57" w14:textId="095D8252"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Be </w:t>
            </w:r>
            <w:r w:rsidR="003C326C" w:rsidRPr="003C326C">
              <w:rPr>
                <w:rFonts w:eastAsia="Times New Roman" w:cs="Times New Roman"/>
                <w:kern w:val="0"/>
                <w:sz w:val="16"/>
                <w:szCs w:val="16"/>
                <w:lang w:eastAsia="es-ES"/>
                <w14:ligatures w14:val="none"/>
              </w:rPr>
              <w:t>judged</w:t>
            </w:r>
            <w:r w:rsidRPr="003C326C">
              <w:rPr>
                <w:rFonts w:eastAsia="Times New Roman" w:cs="Times New Roman"/>
                <w:kern w:val="0"/>
                <w:sz w:val="16"/>
                <w:szCs w:val="16"/>
                <w:lang w:eastAsia="es-ES"/>
                <w14:ligatures w14:val="none"/>
              </w:rPr>
              <w:t xml:space="preserve"> by their GP</w:t>
            </w:r>
          </w:p>
          <w:p w14:paraId="6D3442F5"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elings of invulnerability</w:t>
            </w:r>
          </w:p>
          <w:p w14:paraId="08F9ACDD"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hame and embarrassment</w:t>
            </w:r>
          </w:p>
          <w:p w14:paraId="6D695780"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w:t>
            </w:r>
          </w:p>
          <w:p w14:paraId="4AC43EB2" w14:textId="46104412" w:rsidR="0042239D" w:rsidRPr="003C326C" w:rsidRDefault="0042239D" w:rsidP="0042239D">
            <w:pPr>
              <w:rPr>
                <w:rFonts w:eastAsia="Times New Roman" w:cs="Times New Roman"/>
                <w:kern w:val="0"/>
                <w:sz w:val="16"/>
                <w:szCs w:val="16"/>
                <w:lang w:eastAsia="es-ES"/>
                <w14:ligatures w14:val="none"/>
              </w:rPr>
            </w:pPr>
          </w:p>
        </w:tc>
        <w:tc>
          <w:tcPr>
            <w:tcW w:w="700" w:type="pct"/>
            <w:hideMark/>
          </w:tcPr>
          <w:p w14:paraId="7A6BCF56"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4FE0E0E"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16DF3A5"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5A61844" w14:textId="2228E280"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9F3D07B"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991F332"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A17BD4F" w14:textId="7AB854AF" w:rsidR="0042239D" w:rsidRPr="003C326C" w:rsidRDefault="0042239D" w:rsidP="00783F70">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 of STI testing </w:t>
            </w:r>
          </w:p>
          <w:p w14:paraId="2FFDCE3B" w14:textId="7BC66E3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1B55AE8"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quired for a employer</w:t>
            </w:r>
          </w:p>
          <w:p w14:paraId="656D3F56"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protected sex with casual partner</w:t>
            </w:r>
          </w:p>
          <w:p w14:paraId="2B23A3E7"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ymptoms of infection</w:t>
            </w:r>
          </w:p>
          <w:p w14:paraId="1153B0B5"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Knowing someone with a STI</w:t>
            </w:r>
          </w:p>
          <w:p w14:paraId="52AED6C9"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nsitional moment</w:t>
            </w:r>
          </w:p>
          <w:p w14:paraId="1872BE5B"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amage for fertility</w:t>
            </w:r>
          </w:p>
          <w:p w14:paraId="04FD5AAA"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tection of partners</w:t>
            </w:r>
          </w:p>
          <w:p w14:paraId="36DD8BFE" w14:textId="068BE8AE"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sting is a responsible practice</w:t>
            </w:r>
          </w:p>
        </w:tc>
        <w:tc>
          <w:tcPr>
            <w:tcW w:w="700" w:type="pct"/>
            <w:hideMark/>
          </w:tcPr>
          <w:p w14:paraId="433056EA"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08321A8"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1AEEAEC"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C5071F4" w14:textId="1E771EC0"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6E2C69C8" w14:textId="47CE55CA" w:rsidR="0042239D" w:rsidRPr="003C326C" w:rsidRDefault="003C326C"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overnment</w:t>
            </w:r>
            <w:r w:rsidR="0042239D" w:rsidRPr="003C326C">
              <w:rPr>
                <w:rFonts w:eastAsia="Times New Roman" w:cs="Times New Roman"/>
                <w:kern w:val="0"/>
                <w:sz w:val="16"/>
                <w:szCs w:val="16"/>
                <w:lang w:eastAsia="es-ES"/>
                <w14:ligatures w14:val="none"/>
              </w:rPr>
              <w:t xml:space="preserve"> promotion </w:t>
            </w:r>
            <w:r w:rsidRPr="003C326C">
              <w:rPr>
                <w:rFonts w:eastAsia="Times New Roman" w:cs="Times New Roman"/>
                <w:kern w:val="0"/>
                <w:sz w:val="16"/>
                <w:szCs w:val="16"/>
                <w:lang w:eastAsia="es-ES"/>
                <w14:ligatures w14:val="none"/>
              </w:rPr>
              <w:t>campaign</w:t>
            </w:r>
          </w:p>
          <w:p w14:paraId="38E3043C" w14:textId="35A304B3" w:rsidR="0042239D" w:rsidRPr="003C326C" w:rsidRDefault="0042239D" w:rsidP="0042239D">
            <w:pPr>
              <w:pStyle w:val="Prrafodelista"/>
              <w:ind w:left="129"/>
              <w:rPr>
                <w:rFonts w:eastAsia="Times New Roman" w:cs="Times New Roman"/>
                <w:kern w:val="0"/>
                <w:sz w:val="16"/>
                <w:szCs w:val="16"/>
                <w:lang w:eastAsia="es-ES"/>
                <w14:ligatures w14:val="none"/>
              </w:rPr>
            </w:pPr>
          </w:p>
          <w:p w14:paraId="6E47D3DF" w14:textId="7F32B25C" w:rsidR="0042239D" w:rsidRPr="003C326C" w:rsidRDefault="0042239D" w:rsidP="00CD429F">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Media promotion </w:t>
            </w:r>
            <w:r w:rsidR="003C326C" w:rsidRPr="003C326C">
              <w:rPr>
                <w:rFonts w:eastAsia="Times New Roman" w:cs="Times New Roman"/>
                <w:kern w:val="0"/>
                <w:sz w:val="16"/>
                <w:szCs w:val="16"/>
                <w:lang w:eastAsia="es-ES"/>
                <w14:ligatures w14:val="none"/>
              </w:rPr>
              <w:t>campaign</w:t>
            </w:r>
          </w:p>
          <w:p w14:paraId="65307FF2" w14:textId="5497F571"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5381EEEE" w14:textId="77777777" w:rsidTr="003C326C">
        <w:trPr>
          <w:cnfStyle w:val="000000010000" w:firstRow="0" w:lastRow="0" w:firstColumn="0" w:lastColumn="0" w:oddVBand="0" w:evenVBand="0" w:oddHBand="0" w:evenHBand="1" w:firstRowFirstColumn="0" w:firstRowLastColumn="0" w:lastRowFirstColumn="0" w:lastRowLastColumn="0"/>
          <w:trHeight w:val="791"/>
        </w:trPr>
        <w:tc>
          <w:tcPr>
            <w:tcW w:w="126" w:type="pct"/>
            <w:noWrap/>
            <w:hideMark/>
          </w:tcPr>
          <w:p w14:paraId="0A02B925" w14:textId="60C964F8"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10</w:t>
            </w:r>
          </w:p>
        </w:tc>
        <w:tc>
          <w:tcPr>
            <w:tcW w:w="671" w:type="pct"/>
            <w:noWrap/>
            <w:hideMark/>
          </w:tcPr>
          <w:p w14:paraId="630C6737" w14:textId="0C303DCD" w:rsidR="0042239D" w:rsidRPr="003C326C" w:rsidRDefault="0042239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Balfe_2010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Balfe&lt;/Author&gt;&lt;Year&gt;2010&lt;/Year&gt;&lt;RecNum&gt;135&lt;/RecNum&gt;&lt;DisplayText&gt;(10)&lt;/DisplayText&gt;&lt;record&gt;&lt;rec-number&gt;135&lt;/rec-number&gt;&lt;foreign-keys&gt;&lt;key app="EN" db-id="fwr29vdfjae9faefxtzvwaxosftp5tpr2e2p" timestamp="1707146368"&gt;135&lt;/key&gt;&lt;/foreign-keys&gt;&lt;ref-type name="Journal Article"&gt;17&lt;/ref-type&gt;&lt;contributors&gt;&lt;authors&gt;&lt;author&gt;Balfe, M.&lt;/author&gt;&lt;author&gt;Brugha, R.&lt;/author&gt;&lt;author&gt;O&amp;apos;Donovan, D.&lt;/author&gt;&lt;author&gt;O&amp;apos;Connell, E.&lt;/author&gt;&lt;author&gt;Vaughan, D.&lt;/author&gt;&lt;/authors&gt;&lt;/contributors&gt;&lt;auth-address&gt;Department of Epidemiology and Public Health, Royal College of Surgeons in Ireland, Dublin, Ireland. mylesbalfe@rcsi.ie&lt;/auth-address&gt;&lt;titles&gt;&lt;title&gt;Young women&amp;apos;s decisions to accept chlamydia screening: influences of stigma and doctor-patient interactions&lt;/title&gt;&lt;secondary-title&gt;BMC Public Health&lt;/secondary-title&gt;&lt;/titles&gt;&lt;periodical&gt;&lt;full-title&gt;BMC Public Health&lt;/full-title&gt;&lt;/periodical&gt;&lt;pages&gt;425&lt;/pages&gt;&lt;volume&gt;10&lt;/volume&gt;&lt;edition&gt;20100719&lt;/edition&gt;&lt;keywords&gt;&lt;keyword&gt;Adolescent&lt;/keyword&gt;&lt;keyword&gt;Adult&lt;/keyword&gt;&lt;keyword&gt;Chlamydia/*isolation &amp;amp; purification&lt;/keyword&gt;&lt;keyword&gt;Contact Tracing&lt;/keyword&gt;&lt;keyword&gt;*Decision Making&lt;/keyword&gt;&lt;keyword&gt;Female&lt;/keyword&gt;&lt;keyword&gt;Humans&lt;/keyword&gt;&lt;keyword&gt;Interviews as Topic&lt;/keyword&gt;&lt;keyword&gt;Ireland&lt;/keyword&gt;&lt;keyword&gt;*Mass Screening&lt;/keyword&gt;&lt;keyword&gt;*Patient Acceptance of Health Care&lt;/keyword&gt;&lt;keyword&gt;Patients/psychology&lt;/keyword&gt;&lt;keyword&gt;*Physician-Patient Relations&lt;/keyword&gt;&lt;keyword&gt;*Stereotyping&lt;/keyword&gt;&lt;keyword&gt;Young Adult&lt;/keyword&gt;&lt;/keywords&gt;&lt;dates&gt;&lt;year&gt;2010&lt;/year&gt;&lt;pub-dates&gt;&lt;date&gt;Jul 19&lt;/date&gt;&lt;/pub-dates&gt;&lt;/dates&gt;&lt;isbn&gt;1471-2458&lt;/isbn&gt;&lt;accession-num&gt;20642845&lt;/accession-num&gt;&lt;urls&gt;&lt;/urls&gt;&lt;custom2&gt;PMC2918556&lt;/custom2&gt;&lt;electronic-resource-num&gt;10.1186/1471-2458-10-425&lt;/electronic-resource-num&gt;&lt;remote-database-provider&gt;NLM&lt;/remote-database-provider&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10)</w:t>
            </w:r>
            <w:r w:rsidRPr="003C326C">
              <w:rPr>
                <w:rFonts w:eastAsia="Times New Roman" w:cs="Times New Roman"/>
                <w:b/>
                <w:bCs/>
                <w:kern w:val="0"/>
                <w:sz w:val="16"/>
                <w:szCs w:val="16"/>
                <w:lang w:eastAsia="es-ES"/>
                <w14:ligatures w14:val="none"/>
              </w:rPr>
              <w:fldChar w:fldCharType="end"/>
            </w:r>
          </w:p>
          <w:p w14:paraId="25856C47" w14:textId="76BC9981" w:rsidR="0042239D" w:rsidRPr="003C326C" w:rsidRDefault="0042239D" w:rsidP="00566C64">
            <w:pPr>
              <w:rPr>
                <w:rFonts w:eastAsia="Times New Roman" w:cs="Times New Roman"/>
                <w:b/>
                <w:bCs/>
                <w:kern w:val="0"/>
                <w:sz w:val="16"/>
                <w:szCs w:val="16"/>
                <w:lang w:eastAsia="es-ES"/>
                <w14:ligatures w14:val="none"/>
              </w:rPr>
            </w:pPr>
          </w:p>
        </w:tc>
        <w:tc>
          <w:tcPr>
            <w:tcW w:w="700" w:type="pct"/>
            <w:hideMark/>
          </w:tcPr>
          <w:p w14:paraId="64E23F41"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Identity (of "good girl") threat </w:t>
            </w:r>
          </w:p>
          <w:p w14:paraId="0A979D3D" w14:textId="56A19C18"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aff can know family or friends</w:t>
            </w:r>
          </w:p>
        </w:tc>
        <w:tc>
          <w:tcPr>
            <w:tcW w:w="700" w:type="pct"/>
            <w:hideMark/>
          </w:tcPr>
          <w:p w14:paraId="7577DE89" w14:textId="2E29A0C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AC40243" w14:textId="0409B05A"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creening from </w:t>
            </w:r>
            <w:r w:rsidR="003C326C" w:rsidRPr="003C326C">
              <w:rPr>
                <w:rFonts w:eastAsia="Times New Roman" w:cs="Times New Roman"/>
                <w:kern w:val="0"/>
                <w:sz w:val="16"/>
                <w:szCs w:val="16"/>
                <w:lang w:eastAsia="es-ES"/>
                <w14:ligatures w14:val="none"/>
              </w:rPr>
              <w:t>paraprofessionals</w:t>
            </w:r>
          </w:p>
          <w:p w14:paraId="12A12283" w14:textId="2C97A3F3" w:rsidR="0042239D" w:rsidRPr="003C326C" w:rsidRDefault="0042239D" w:rsidP="003C326C">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C353586"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cerns about reproductive health</w:t>
            </w:r>
          </w:p>
          <w:p w14:paraId="4AB5AF11" w14:textId="30533B95"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cerns about previous risky activities</w:t>
            </w:r>
          </w:p>
        </w:tc>
        <w:tc>
          <w:tcPr>
            <w:tcW w:w="700" w:type="pct"/>
            <w:hideMark/>
          </w:tcPr>
          <w:p w14:paraId="03A6192A"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ealth professionals consider screening a normal practice</w:t>
            </w:r>
          </w:p>
          <w:p w14:paraId="3709F0D9" w14:textId="16200174"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creening by women</w:t>
            </w:r>
          </w:p>
        </w:tc>
        <w:tc>
          <w:tcPr>
            <w:tcW w:w="701" w:type="pct"/>
            <w:hideMark/>
          </w:tcPr>
          <w:p w14:paraId="13698E39" w14:textId="12FFD33E" w:rsidR="0042239D" w:rsidRPr="003C326C" w:rsidRDefault="0042239D" w:rsidP="003C326C">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tification of results by phone </w:t>
            </w:r>
          </w:p>
        </w:tc>
      </w:tr>
      <w:tr w:rsidR="003C326C" w:rsidRPr="003C326C" w14:paraId="19C9EAEC" w14:textId="77777777" w:rsidTr="003C326C">
        <w:trPr>
          <w:cnfStyle w:val="000000100000" w:firstRow="0" w:lastRow="0" w:firstColumn="0" w:lastColumn="0" w:oddVBand="0" w:evenVBand="0" w:oddHBand="1" w:evenHBand="0" w:firstRowFirstColumn="0" w:firstRowLastColumn="0" w:lastRowFirstColumn="0" w:lastRowLastColumn="0"/>
          <w:trHeight w:val="1550"/>
        </w:trPr>
        <w:tc>
          <w:tcPr>
            <w:tcW w:w="126" w:type="pct"/>
            <w:noWrap/>
            <w:hideMark/>
          </w:tcPr>
          <w:p w14:paraId="46B72497" w14:textId="3647A961"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11</w:t>
            </w:r>
          </w:p>
        </w:tc>
        <w:tc>
          <w:tcPr>
            <w:tcW w:w="671" w:type="pct"/>
            <w:noWrap/>
            <w:hideMark/>
          </w:tcPr>
          <w:p w14:paraId="4522C27B" w14:textId="429ACD9D" w:rsidR="0042239D" w:rsidRPr="003C326C" w:rsidRDefault="0042239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Bedert_2021 </w:t>
            </w:r>
            <w:r w:rsidRPr="003C326C">
              <w:rPr>
                <w:rFonts w:eastAsia="Times New Roman" w:cs="Times New Roman"/>
                <w:b/>
                <w:bCs/>
                <w:kern w:val="0"/>
                <w:sz w:val="16"/>
                <w:szCs w:val="16"/>
                <w:lang w:eastAsia="es-ES"/>
                <w14:ligatures w14:val="none"/>
              </w:rPr>
              <w:fldChar w:fldCharType="begin">
                <w:fldData xml:space="preserve">PEVuZE5vdGU+PENpdGU+PEF1dGhvcj5CZWRlcnQ8L0F1dGhvcj48WWVhcj4yMDIxPC9ZZWFyPjxS
ZWNOdW0+MTM8L1JlY051bT48RGlzcGxheVRleHQ+KDExKTwvRGlzcGxheVRleHQ+PHJlY29yZD48
cmVjLW51bWJlcj4xMzwvcmVjLW51bWJlcj48Zm9yZWlnbi1rZXlzPjxrZXkgYXBwPSJFTiIgZGIt
aWQ9ImZ3cjI5dmRmamFlOWZhZWZ4dHp2d2F4b3NmdHA1dHByMmUycCIgdGltZXN0YW1wPSIxNzA1
OTI1ODU1Ij4xMzwva2V5PjwvZm9yZWlnbi1rZXlzPjxyZWYtdHlwZSBuYW1lPSJKb3VybmFsIEFy
dGljbGUiPjE3PC9yZWYtdHlwZT48Y29udHJpYnV0b3JzPjxhdXRob3JzPjxhdXRob3I+QmVkZXJ0
LCBNLjwvYXV0aG9yPjxhdXRob3I+RGF2aWRvdmljaCwgVS48L2F1dGhvcj48YXV0aG9yPmRlIEJy
ZWUsIEcuPC9hdXRob3I+PGF1dGhvcj52YW4gQmlsc2VuLCBXLjwvYXV0aG9yPjxhdXRob3I+dmFu
IFNpZ2hlbSwgQS48L2F1dGhvcj48YXV0aG9yPlp1aWxob2YsIFcuPC9hdXRob3I+PGF1dGhvcj5C
cmlua21hbiwgSy48L2F1dGhvcj48YXV0aG9yPnZhbiBkZXIgVmFsaywgTS48L2F1dGhvcj48YXV0
aG9yPmRlIFdpdCwgSi48L2F1dGhvcj48L2F1dGhvcnM+PC9jb250cmlidXRvcnM+PHRpdGxlcz48
dGl0bGU+VW5kZXJzdGFuZGluZyBSZWFzb25zIGZvciBISVYgTGF0ZSBEaWFnbm9zaXM6IEEgUXVh
bGl0YXRpdmUgU3R1ZHkgQW1vbmcgSElWLVBvc2l0aXZlIEluZGl2aWR1YWxzIGluIEFtc3RlcmRh
bSwgVGhlIE5ldGhlcmxhbmRzPC90aXRsZT48c2Vjb25kYXJ5LXRpdGxlPkFJRFMgQmVoYXY8L3Nl
Y29uZGFyeS10aXRsZT48L3RpdGxlcz48cGVyaW9kaWNhbD48ZnVsbC10aXRsZT5BSURTIEJlaGF2
PC9mdWxsLXRpdGxlPjwvcGVyaW9kaWNhbD48cGFnZXM+Mjg5OC0yOTA2PC9wYWdlcz48dm9sdW1l
PjI1PC92b2x1bWU+PG51bWJlcj45PC9udW1iZXI+PGtleXdvcmRzPjxrZXl3b3JkPkNENCBMeW1w
aG9jeXRlIENvdW50PC9rZXl3b3JkPjxrZXl3b3JkPkRlbGF5ZWQgRGlhZ25vc2lzPC9rZXl3b3Jk
PjxrZXl3b3JkPipISVYgSW5mZWN0aW9ucy9kaWFnbm9zaXMvZHJ1ZyB0aGVyYXB5L2VwaWRlbWlv
bG9neTwva2V5d29yZD48a2V5d29yZD5IdW1hbnM8L2tleXdvcmQ+PGtleXdvcmQ+TmV0aGVybGFu
ZHM8L2tleXdvcmQ+PGtleXdvcmQ+UXVhbGl0YXRpdmUgUmVzZWFyY2g8L2tleXdvcmQ+PC9rZXl3
b3Jkcz48ZGF0ZXM+PHllYXI+MjAyMTwveWVhcj48cHViLWRhdGVzPjxkYXRlPjIwMjEtOTwvZGF0
ZT48L3B1Yi1kYXRlcz48L2RhdGVzPjxpc2JuPjEwOTAtNzE2NSAoUHJpbnQpIDEwOTAtNzE2NTwv
aXNibj48YWNjZXNzaW9uLW51bT5yYXl5YW4tNTc4MzE5Njk0PC9hY2Nlc3Npb24tbnVtPjx1cmxz
PjxyZWxhdGVkLXVybHM+PHVybD5odHRwczovL3d3dy5uY2JpLm5sbS5uaWguZ292L3BtYy9hcnRp
Y2xlcy9QTUM4MzczNzIyL3BkZi8xMDQ2MV8yMDIxX0FydGljbGVfMzIzOS5wZGY8L3VybD48L3Jl
bGF0ZWQtdXJscz48L3VybHM+PGN1c3RvbTE+MTU3My0zMjU0IEJlZGVydCwgTWFhcnRlbiBPcmNp
ZDogMDAwMC0wMDAyLTU4OTktMDY2MyBEYXZpZG92aWNoLCBVZGkgZGUgQnJlZSwgR29kZWxpZXZl
IHZhbiBCaWxzZW4sIFdhcmQgdmFuIFNpZ2hlbSwgQXJkIFp1aWxob2YsIFdpbSBCcmlua21hbiwg
S2VlcyB2YW4gZGVyIFZhbGssIE1hcmMgZGUgV2l0LCBKb2huIDIwMTMxNjkvU3RpY2h0aW5nIEFt
c3RlcmRhbSBEaW5lciBGb3VuZGF0aW9uLyA3OS8yMjUvQ2l0eSBvZiBBbXN0ZXJkYW0gKE5MKS8g
Sm91cm5hbCBBcnRpY2xlIFVuaXRlZCBTdGF0ZXMgMjAyMS8wNC8wMSBBSURTIEJlaGF2LiAyMDIx
IFNlcDsyNSg5KToyODk4LTI5MDYuIGRvaTogMTAuMTAwNy9zMTA0NjEtMDIxLTAzMjM5LTMuIEVw
dWIgMjAyMSBNYXIgMzEuIHwgUkFZWUFOLUlOQ0xVU0lPTjogeyZxdW90O1BpbGFyJnF1b3Q7PSZn
dDsmcXVvdDtJbmNsdWRlZCZxdW90OywgJnF1b3Q7Y2hlbG9wYXNjYXVAZ21haWwuY29tJnF1b3Q7
PSZndDsmcXVvdDtJbmNsdWRlZCZxdW90O308L2N1c3RvbTE+PGVsZWN0cm9uaWMtcmVzb3VyY2Ut
bnVtPmRvaToxMC4xMDA3L3MxMDQ2MS0wMjEtMDMyMzktMzwvZWxlY3Ryb25pYy1yZXNvdXJjZS1u
dW0+PGxhbmd1YWdlPmVuZzwvbGFuZ3VhZ2U+PC9yZWNvcmQ+PC9DaXRlPjwvRW5kTm90ZT5=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CZWRlcnQ8L0F1dGhvcj48WWVhcj4yMDIxPC9ZZWFyPjxS
ZWNOdW0+MTM8L1JlY051bT48RGlzcGxheVRleHQ+KDExKTwvRGlzcGxheVRleHQ+PHJlY29yZD48
cmVjLW51bWJlcj4xMzwvcmVjLW51bWJlcj48Zm9yZWlnbi1rZXlzPjxrZXkgYXBwPSJFTiIgZGIt
aWQ9ImZ3cjI5dmRmamFlOWZhZWZ4dHp2d2F4b3NmdHA1dHByMmUycCIgdGltZXN0YW1wPSIxNzA1
OTI1ODU1Ij4xMzwva2V5PjwvZm9yZWlnbi1rZXlzPjxyZWYtdHlwZSBuYW1lPSJKb3VybmFsIEFy
dGljbGUiPjE3PC9yZWYtdHlwZT48Y29udHJpYnV0b3JzPjxhdXRob3JzPjxhdXRob3I+QmVkZXJ0
LCBNLjwvYXV0aG9yPjxhdXRob3I+RGF2aWRvdmljaCwgVS48L2F1dGhvcj48YXV0aG9yPmRlIEJy
ZWUsIEcuPC9hdXRob3I+PGF1dGhvcj52YW4gQmlsc2VuLCBXLjwvYXV0aG9yPjxhdXRob3I+dmFu
IFNpZ2hlbSwgQS48L2F1dGhvcj48YXV0aG9yPlp1aWxob2YsIFcuPC9hdXRob3I+PGF1dGhvcj5C
cmlua21hbiwgSy48L2F1dGhvcj48YXV0aG9yPnZhbiBkZXIgVmFsaywgTS48L2F1dGhvcj48YXV0
aG9yPmRlIFdpdCwgSi48L2F1dGhvcj48L2F1dGhvcnM+PC9jb250cmlidXRvcnM+PHRpdGxlcz48
dGl0bGU+VW5kZXJzdGFuZGluZyBSZWFzb25zIGZvciBISVYgTGF0ZSBEaWFnbm9zaXM6IEEgUXVh
bGl0YXRpdmUgU3R1ZHkgQW1vbmcgSElWLVBvc2l0aXZlIEluZGl2aWR1YWxzIGluIEFtc3RlcmRh
bSwgVGhlIE5ldGhlcmxhbmRzPC90aXRsZT48c2Vjb25kYXJ5LXRpdGxlPkFJRFMgQmVoYXY8L3Nl
Y29uZGFyeS10aXRsZT48L3RpdGxlcz48cGVyaW9kaWNhbD48ZnVsbC10aXRsZT5BSURTIEJlaGF2
PC9mdWxsLXRpdGxlPjwvcGVyaW9kaWNhbD48cGFnZXM+Mjg5OC0yOTA2PC9wYWdlcz48dm9sdW1l
PjI1PC92b2x1bWU+PG51bWJlcj45PC9udW1iZXI+PGtleXdvcmRzPjxrZXl3b3JkPkNENCBMeW1w
aG9jeXRlIENvdW50PC9rZXl3b3JkPjxrZXl3b3JkPkRlbGF5ZWQgRGlhZ25vc2lzPC9rZXl3b3Jk
PjxrZXl3b3JkPipISVYgSW5mZWN0aW9ucy9kaWFnbm9zaXMvZHJ1ZyB0aGVyYXB5L2VwaWRlbWlv
bG9neTwva2V5d29yZD48a2V5d29yZD5IdW1hbnM8L2tleXdvcmQ+PGtleXdvcmQ+TmV0aGVybGFu
ZHM8L2tleXdvcmQ+PGtleXdvcmQ+UXVhbGl0YXRpdmUgUmVzZWFyY2g8L2tleXdvcmQ+PC9rZXl3
b3Jkcz48ZGF0ZXM+PHllYXI+MjAyMTwveWVhcj48cHViLWRhdGVzPjxkYXRlPjIwMjEtOTwvZGF0
ZT48L3B1Yi1kYXRlcz48L2RhdGVzPjxpc2JuPjEwOTAtNzE2NSAoUHJpbnQpIDEwOTAtNzE2NTwv
aXNibj48YWNjZXNzaW9uLW51bT5yYXl5YW4tNTc4MzE5Njk0PC9hY2Nlc3Npb24tbnVtPjx1cmxz
PjxyZWxhdGVkLXVybHM+PHVybD5odHRwczovL3d3dy5uY2JpLm5sbS5uaWguZ292L3BtYy9hcnRp
Y2xlcy9QTUM4MzczNzIyL3BkZi8xMDQ2MV8yMDIxX0FydGljbGVfMzIzOS5wZGY8L3VybD48L3Jl
bGF0ZWQtdXJscz48L3VybHM+PGN1c3RvbTE+MTU3My0zMjU0IEJlZGVydCwgTWFhcnRlbiBPcmNp
ZDogMDAwMC0wMDAyLTU4OTktMDY2MyBEYXZpZG92aWNoLCBVZGkgZGUgQnJlZSwgR29kZWxpZXZl
IHZhbiBCaWxzZW4sIFdhcmQgdmFuIFNpZ2hlbSwgQXJkIFp1aWxob2YsIFdpbSBCcmlua21hbiwg
S2VlcyB2YW4gZGVyIFZhbGssIE1hcmMgZGUgV2l0LCBKb2huIDIwMTMxNjkvU3RpY2h0aW5nIEFt
c3RlcmRhbSBEaW5lciBGb3VuZGF0aW9uLyA3OS8yMjUvQ2l0eSBvZiBBbXN0ZXJkYW0gKE5MKS8g
Sm91cm5hbCBBcnRpY2xlIFVuaXRlZCBTdGF0ZXMgMjAyMS8wNC8wMSBBSURTIEJlaGF2LiAyMDIx
IFNlcDsyNSg5KToyODk4LTI5MDYuIGRvaTogMTAuMTAwNy9zMTA0NjEtMDIxLTAzMjM5LTMuIEVw
dWIgMjAyMSBNYXIgMzEuIHwgUkFZWUFOLUlOQ0xVU0lPTjogeyZxdW90O1BpbGFyJnF1b3Q7PSZn
dDsmcXVvdDtJbmNsdWRlZCZxdW90OywgJnF1b3Q7Y2hlbG9wYXNjYXVAZ21haWwuY29tJnF1b3Q7
PSZndDsmcXVvdDtJbmNsdWRlZCZxdW90O308L2N1c3RvbTE+PGVsZWN0cm9uaWMtcmVzb3VyY2Ut
bnVtPmRvaToxMC4xMDA3L3MxMDQ2MS0wMjEtMDMyMzktMzwvZWxlY3Ryb25pYy1yZXNvdXJjZS1u
dW0+PGxhbmd1YWdlPmVuZzwvbGFuZ3VhZ2U+PC9yZWNvcmQ+PC9DaXRlPjwvRW5kTm90ZT5=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11)</w:t>
            </w:r>
            <w:r w:rsidRPr="003C326C">
              <w:rPr>
                <w:rFonts w:eastAsia="Times New Roman" w:cs="Times New Roman"/>
                <w:b/>
                <w:bCs/>
                <w:kern w:val="0"/>
                <w:sz w:val="16"/>
                <w:szCs w:val="16"/>
                <w:lang w:eastAsia="es-ES"/>
                <w14:ligatures w14:val="none"/>
              </w:rPr>
              <w:fldChar w:fldCharType="end"/>
            </w:r>
          </w:p>
          <w:p w14:paraId="7B03A133" w14:textId="6614A882" w:rsidR="0042239D" w:rsidRPr="003C326C" w:rsidRDefault="0042239D" w:rsidP="00566C64">
            <w:pPr>
              <w:rPr>
                <w:rFonts w:eastAsia="Times New Roman" w:cs="Times New Roman"/>
                <w:b/>
                <w:bCs/>
                <w:kern w:val="0"/>
                <w:sz w:val="16"/>
                <w:szCs w:val="16"/>
                <w:lang w:eastAsia="es-ES"/>
                <w14:ligatures w14:val="none"/>
              </w:rPr>
            </w:pPr>
          </w:p>
        </w:tc>
        <w:tc>
          <w:tcPr>
            <w:tcW w:w="700" w:type="pct"/>
            <w:hideMark/>
          </w:tcPr>
          <w:p w14:paraId="517EF96B"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consequences of HIV</w:t>
            </w:r>
          </w:p>
          <w:p w14:paraId="0F336666"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symptoms</w:t>
            </w:r>
          </w:p>
          <w:p w14:paraId="41EC1971"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 GP acceptance of their sexual identity</w:t>
            </w:r>
          </w:p>
          <w:p w14:paraId="1998DB58"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 GP acceptance of their sexual practice</w:t>
            </w:r>
          </w:p>
          <w:p w14:paraId="554C1464" w14:textId="182389E6"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erceived low risk of HIV </w:t>
            </w:r>
          </w:p>
        </w:tc>
        <w:tc>
          <w:tcPr>
            <w:tcW w:w="700" w:type="pct"/>
            <w:hideMark/>
          </w:tcPr>
          <w:p w14:paraId="3EFACCC7"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roblematic communication </w:t>
            </w:r>
          </w:p>
          <w:p w14:paraId="368EC882"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Misclassified HIV-related symptoms </w:t>
            </w:r>
          </w:p>
          <w:p w14:paraId="62B72BB3" w14:textId="1EAEF161"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Misclassified for AIDS defining illnesses </w:t>
            </w:r>
          </w:p>
        </w:tc>
        <w:tc>
          <w:tcPr>
            <w:tcW w:w="701" w:type="pct"/>
            <w:hideMark/>
          </w:tcPr>
          <w:p w14:paraId="294EAC99" w14:textId="28E2669B" w:rsidR="0042239D" w:rsidRPr="003C326C" w:rsidRDefault="0042239D" w:rsidP="00B2027F">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Limited Health system capacity</w:t>
            </w:r>
          </w:p>
          <w:p w14:paraId="2E78ED2D"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ng waiting times</w:t>
            </w:r>
          </w:p>
          <w:p w14:paraId="28145708" w14:textId="1087060D" w:rsidR="0042239D" w:rsidRPr="003C326C" w:rsidRDefault="0042239D" w:rsidP="0042239D">
            <w:pPr>
              <w:pStyle w:val="Prrafodelista"/>
              <w:ind w:left="129"/>
              <w:rPr>
                <w:rFonts w:eastAsia="Times New Roman" w:cs="Times New Roman"/>
                <w:kern w:val="0"/>
                <w:sz w:val="16"/>
                <w:szCs w:val="16"/>
                <w:lang w:eastAsia="es-ES"/>
                <w14:ligatures w14:val="none"/>
              </w:rPr>
            </w:pPr>
          </w:p>
        </w:tc>
        <w:tc>
          <w:tcPr>
            <w:tcW w:w="700" w:type="pct"/>
            <w:hideMark/>
          </w:tcPr>
          <w:p w14:paraId="2AD40C41"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3E6DFD3"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F5BA20D" w14:textId="6B255CB2"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1EF73401"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C92CB41"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964A5E3" w14:textId="768C3BA0"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A5723E1"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C085829"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53CD526" w14:textId="472B0C8A"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2608EECF" w14:textId="77777777" w:rsidTr="003C326C">
        <w:trPr>
          <w:cnfStyle w:val="000000010000" w:firstRow="0" w:lastRow="0" w:firstColumn="0" w:lastColumn="0" w:oddVBand="0" w:evenVBand="0" w:oddHBand="0" w:evenHBand="1" w:firstRowFirstColumn="0" w:firstRowLastColumn="0" w:lastRowFirstColumn="0" w:lastRowLastColumn="0"/>
          <w:trHeight w:val="3330"/>
        </w:trPr>
        <w:tc>
          <w:tcPr>
            <w:tcW w:w="126" w:type="pct"/>
            <w:noWrap/>
            <w:hideMark/>
          </w:tcPr>
          <w:p w14:paraId="10516580" w14:textId="563E2FB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12</w:t>
            </w:r>
          </w:p>
        </w:tc>
        <w:tc>
          <w:tcPr>
            <w:tcW w:w="671" w:type="pct"/>
            <w:noWrap/>
            <w:hideMark/>
          </w:tcPr>
          <w:p w14:paraId="650A6A14" w14:textId="1ECDC08B" w:rsidR="0042239D" w:rsidRPr="003C326C" w:rsidRDefault="0042239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Bilardi_2013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Bilardi&lt;/Author&gt;&lt;Year&gt;2013&lt;/Year&gt;&lt;RecNum&gt;144&lt;/RecNum&gt;&lt;DisplayText&gt;(12)&lt;/DisplayText&gt;&lt;record&gt;&lt;rec-number&gt;144&lt;/rec-number&gt;&lt;foreign-keys&gt;&lt;key app="EN" db-id="fwr29vdfjae9faefxtzvwaxosftp5tpr2e2p" timestamp="1714843276"&gt;144&lt;/key&gt;&lt;/foreign-keys&gt;&lt;ref-type name="Journal Article"&gt;17&lt;/ref-type&gt;&lt;contributors&gt;&lt;authors&gt;&lt;author&gt;Bilardi, J. E.&lt;/author&gt;&lt;author&gt;Walker, S.&lt;/author&gt;&lt;author&gt;Read, T.&lt;/author&gt;&lt;author&gt;Prestage, G.&lt;/author&gt;&lt;author&gt;Chen, M. Y.&lt;/author&gt;&lt;author&gt;Guy, R.&lt;/author&gt;&lt;author&gt;Bradshaw, C.&lt;/author&gt;&lt;author&gt;Fairley, C. K.&lt;/author&gt;&lt;/authors&gt;&lt;/contributors&gt;&lt;auth-address&gt;Department of Epidemiology and Preventative Medicine, Monash University, Melbourne, VIC, Australia. jbilardi@mshc.org.au&lt;/auth-address&gt;&lt;titles&gt;&lt;title&gt;Gay and bisexual men&amp;apos;s views on rapid self-testing for HIV&lt;/title&gt;&lt;secondary-title&gt;AIDS Behav&lt;/secondary-title&gt;&lt;/titles&gt;&lt;periodical&gt;&lt;full-title&gt;AIDS Behav&lt;/full-title&gt;&lt;/periodical&gt;&lt;pages&gt;2093-9&lt;/pages&gt;&lt;volume&gt;17&lt;/volume&gt;&lt;number&gt;6&lt;/number&gt;&lt;keywords&gt;&lt;keyword&gt;AIDS Serodiagnosis/economics/*methods&lt;/keyword&gt;&lt;keyword&gt;Adult&lt;/keyword&gt;&lt;keyword&gt;Bisexuality/*psychology&lt;/keyword&gt;&lt;keyword&gt;Costs and Cost Analysis&lt;/keyword&gt;&lt;keyword&gt;HIV Seropositivity/diagnosis/psychology&lt;/keyword&gt;&lt;keyword&gt;Homosexuality, Male/*psychology&lt;/keyword&gt;&lt;keyword&gt;Humans&lt;/keyword&gt;&lt;keyword&gt;Interviews as Topic&lt;/keyword&gt;&lt;keyword&gt;Male&lt;/keyword&gt;&lt;keyword&gt;Patient Acceptance of Health Care/psychology/statistics &amp;amp; numerical data&lt;/keyword&gt;&lt;keyword&gt;Self Care/methods/*psychology&lt;/keyword&gt;&lt;keyword&gt;Unsafe Sex/psychology/statistics &amp;amp; numerical data&lt;/keyword&gt;&lt;/keywords&gt;&lt;dates&gt;&lt;year&gt;2013&lt;/year&gt;&lt;pub-dates&gt;&lt;date&gt;Jul&lt;/date&gt;&lt;/pub-dates&gt;&lt;/dates&gt;&lt;isbn&gt;1090-7165&lt;/isbn&gt;&lt;accession-num&gt;23297083&lt;/accession-num&gt;&lt;urls&gt;&lt;/urls&gt;&lt;electronic-resource-num&gt;10.1007/s10461-012-0395-7&lt;/electronic-resource-num&gt;&lt;remote-database-provider&gt;NLM&lt;/remote-database-provider&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12)</w:t>
            </w:r>
            <w:r w:rsidRPr="003C326C">
              <w:rPr>
                <w:rFonts w:eastAsia="Times New Roman" w:cs="Times New Roman"/>
                <w:b/>
                <w:bCs/>
                <w:kern w:val="0"/>
                <w:sz w:val="16"/>
                <w:szCs w:val="16"/>
                <w:lang w:eastAsia="es-ES"/>
                <w14:ligatures w14:val="none"/>
              </w:rPr>
              <w:fldChar w:fldCharType="end"/>
            </w:r>
          </w:p>
          <w:p w14:paraId="1DAF91DB" w14:textId="79AE6992" w:rsidR="0042239D" w:rsidRPr="003C326C" w:rsidRDefault="0042239D" w:rsidP="00566C64">
            <w:pPr>
              <w:rPr>
                <w:rFonts w:eastAsia="Times New Roman" w:cs="Times New Roman"/>
                <w:b/>
                <w:bCs/>
                <w:kern w:val="0"/>
                <w:sz w:val="16"/>
                <w:szCs w:val="16"/>
                <w:lang w:eastAsia="es-ES"/>
                <w14:ligatures w14:val="none"/>
              </w:rPr>
            </w:pPr>
          </w:p>
        </w:tc>
        <w:tc>
          <w:tcPr>
            <w:tcW w:w="700" w:type="pct"/>
            <w:hideMark/>
          </w:tcPr>
          <w:p w14:paraId="69D28BDF"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w:t>
            </w:r>
          </w:p>
          <w:p w14:paraId="4D4CCC2B"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oubts on accuracy/ reliability of the test</w:t>
            </w:r>
          </w:p>
          <w:p w14:paraId="16416584"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professional support in event of HIV+</w:t>
            </w:r>
          </w:p>
          <w:p w14:paraId="65E02EE6"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ng waiting times</w:t>
            </w:r>
          </w:p>
          <w:p w14:paraId="6474255D" w14:textId="4E1D20D8" w:rsidR="0042239D" w:rsidRPr="003C326C" w:rsidRDefault="003C326C"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ceived</w:t>
            </w:r>
            <w:r w:rsidR="0042239D" w:rsidRPr="003C326C">
              <w:rPr>
                <w:rFonts w:eastAsia="Times New Roman" w:cs="Times New Roman"/>
                <w:kern w:val="0"/>
                <w:sz w:val="16"/>
                <w:szCs w:val="16"/>
                <w:lang w:eastAsia="es-ES"/>
                <w14:ligatures w14:val="none"/>
              </w:rPr>
              <w:t xml:space="preserve"> to be a low risk</w:t>
            </w:r>
          </w:p>
          <w:p w14:paraId="56CA4BA2" w14:textId="30B10000"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pid HIV tests n</w:t>
            </w:r>
            <w:r w:rsidR="003C326C">
              <w:rPr>
                <w:rFonts w:eastAsia="Times New Roman" w:cs="Times New Roman"/>
                <w:kern w:val="0"/>
                <w:sz w:val="16"/>
                <w:szCs w:val="16"/>
                <w:lang w:eastAsia="es-ES"/>
                <w14:ligatures w14:val="none"/>
              </w:rPr>
              <w:t>o</w:t>
            </w:r>
            <w:r w:rsidRPr="003C326C">
              <w:rPr>
                <w:rFonts w:eastAsia="Times New Roman" w:cs="Times New Roman"/>
                <w:kern w:val="0"/>
                <w:sz w:val="16"/>
                <w:szCs w:val="16"/>
                <w:lang w:eastAsia="es-ES"/>
                <w14:ligatures w14:val="none"/>
              </w:rPr>
              <w:t xml:space="preserve"> </w:t>
            </w:r>
            <w:r w:rsidR="003C326C">
              <w:rPr>
                <w:rFonts w:eastAsia="Times New Roman" w:cs="Times New Roman"/>
                <w:kern w:val="0"/>
                <w:sz w:val="16"/>
                <w:szCs w:val="16"/>
                <w:lang w:eastAsia="es-ES"/>
                <w14:ligatures w14:val="none"/>
              </w:rPr>
              <w:t>check</w:t>
            </w:r>
            <w:r w:rsidRPr="003C326C">
              <w:rPr>
                <w:rFonts w:eastAsia="Times New Roman" w:cs="Times New Roman"/>
                <w:kern w:val="0"/>
                <w:sz w:val="16"/>
                <w:szCs w:val="16"/>
                <w:lang w:eastAsia="es-ES"/>
                <w14:ligatures w14:val="none"/>
              </w:rPr>
              <w:t xml:space="preserve"> for other STI’s</w:t>
            </w:r>
          </w:p>
          <w:p w14:paraId="737B346E" w14:textId="29C46071"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0EA50E61"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D255350"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BFA071E"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89750CD" w14:textId="51EFE8D5"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F8AC894"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A3DC856"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F3B3460"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003B797" w14:textId="1D553C5D"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00BB9046"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Quick, ease to use and convenient </w:t>
            </w:r>
          </w:p>
          <w:p w14:paraId="369A7957"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liminate waiting times to see a clinician and return for results</w:t>
            </w:r>
          </w:p>
          <w:p w14:paraId="5F2DC304"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rivacy and discretion </w:t>
            </w:r>
          </w:p>
          <w:p w14:paraId="799F4F89"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ess resource intensive thereby reducing demands on health services</w:t>
            </w:r>
          </w:p>
          <w:p w14:paraId="6FBB27DD"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ainless</w:t>
            </w:r>
          </w:p>
          <w:p w14:paraId="79F5351B"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Reduce stress and anxiety </w:t>
            </w:r>
          </w:p>
          <w:p w14:paraId="4F033555"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specially useful in rural areas</w:t>
            </w:r>
          </w:p>
          <w:p w14:paraId="69A70401" w14:textId="4921E6B4"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ost men still considered blood tests to be the ‘gold standard’ in testing</w:t>
            </w:r>
          </w:p>
        </w:tc>
        <w:tc>
          <w:tcPr>
            <w:tcW w:w="700" w:type="pct"/>
            <w:hideMark/>
          </w:tcPr>
          <w:p w14:paraId="6792E728"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9BACAA4"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DFCB8A3"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75186A2" w14:textId="434434DC"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E56E9F3"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759D2A4"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BF29C5F"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DA6E0C0" w14:textId="7565A43A"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3112FB18" w14:textId="77777777" w:rsidTr="003C326C">
        <w:trPr>
          <w:cnfStyle w:val="000000100000" w:firstRow="0" w:lastRow="0" w:firstColumn="0" w:lastColumn="0" w:oddVBand="0" w:evenVBand="0" w:oddHBand="1" w:evenHBand="0" w:firstRowFirstColumn="0" w:firstRowLastColumn="0" w:lastRowFirstColumn="0" w:lastRowLastColumn="0"/>
          <w:trHeight w:val="2480"/>
        </w:trPr>
        <w:tc>
          <w:tcPr>
            <w:tcW w:w="126" w:type="pct"/>
            <w:noWrap/>
            <w:hideMark/>
          </w:tcPr>
          <w:p w14:paraId="58C3BA5B" w14:textId="25F775B1"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13</w:t>
            </w:r>
          </w:p>
        </w:tc>
        <w:tc>
          <w:tcPr>
            <w:tcW w:w="671" w:type="pct"/>
            <w:noWrap/>
            <w:hideMark/>
          </w:tcPr>
          <w:p w14:paraId="3EED1B50" w14:textId="4E6BF7BB" w:rsidR="0042239D" w:rsidRPr="003C326C" w:rsidRDefault="0042239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Blondell_2021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Blondell&lt;/Author&gt;&lt;Year&gt;2021&lt;/Year&gt;&lt;RecNum&gt;15&lt;/RecNum&gt;&lt;DisplayText&gt;(13)&lt;/DisplayText&gt;&lt;record&gt;&lt;rec-number&gt;15&lt;/rec-number&gt;&lt;foreign-keys&gt;&lt;key app="EN" db-id="fwr29vdfjae9faefxtzvwaxosftp5tpr2e2p" timestamp="1705925855"&gt;15&lt;/key&gt;&lt;/foreign-keys&gt;&lt;ref-type name="Journal Article"&gt;17&lt;/ref-type&gt;&lt;contributors&gt;&lt;authors&gt;&lt;author&gt;Blondell, S. J.&lt;/author&gt;&lt;author&gt;Debattista, J.&lt;/author&gt;&lt;author&gt;Griffin, M. P.&lt;/author&gt;&lt;author&gt;Durham, J.&lt;/author&gt;&lt;/authors&gt;&lt;/contributors&gt;&lt;titles&gt;&lt;title&gt;&amp;apos;I think they might just go to the doctor&amp;apos;: qualitatively examining the (un)acceptability of newer HIV testing approaches among Vietnamese-born migrants in greater-Brisbane, Queensland, Australia&lt;/title&gt;&lt;secondary-title&gt;Sex Health&lt;/secondary-title&gt;&lt;/titles&gt;&lt;periodical&gt;&lt;full-title&gt;Sex Health&lt;/full-title&gt;&lt;/periodical&gt;&lt;pages&gt;50-57&lt;/pages&gt;&lt;volume&gt;18&lt;/volume&gt;&lt;number&gt;1&lt;/number&gt;&lt;keywords&gt;&lt;keyword&gt;Asian People&lt;/keyword&gt;&lt;keyword&gt;Australia&lt;/keyword&gt;&lt;keyword&gt;*HIV Infections/diagnosis&lt;/keyword&gt;&lt;keyword&gt;HIV Testing&lt;/keyword&gt;&lt;keyword&gt;Humans&lt;/keyword&gt;&lt;keyword&gt;Queensland&lt;/keyword&gt;&lt;keyword&gt;*Transients and Migrants&lt;/keyword&gt;&lt;/keywords&gt;&lt;dates&gt;&lt;year&gt;2021&lt;/year&gt;&lt;pub-dates&gt;&lt;date&gt;2021-3&lt;/date&gt;&lt;/pub-dates&gt;&lt;/dates&gt;&lt;isbn&gt;1448-5028&lt;/isbn&gt;&lt;accession-num&gt;rayyan-578319714&lt;/accession-num&gt;&lt;urls&gt;&lt;related-urls&gt;&lt;url&gt;https://www.publish.csiro.au/sh/SH20064&lt;/url&gt;&lt;/related-urls&gt;&lt;/urls&gt;&lt;custom1&gt;1449-8987 Blondell, Sarah J Debattista, Joseph Griffin, Mark P Durham, Jo Journal Article Research Support, Non-U.S. Gov&amp;apos;t Australia 2021/02/13 Sex Health. 2021 Mar;18(1):50-57. doi: 10.1071/SH20064. | RAYYAN-INCLUSION: {&amp;quot;Pilar&amp;quot;=&amp;gt;&amp;quot;Included&amp;quot;, &amp;quot;chelopascau@gmail.com&amp;quot;=&amp;gt;&amp;quot;Included&amp;quot;}&lt;/custom1&gt;&lt;electronic-resource-num&gt;doi:10.1071/sh20064&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13)</w:t>
            </w:r>
            <w:r w:rsidRPr="003C326C">
              <w:rPr>
                <w:rFonts w:eastAsia="Times New Roman" w:cs="Times New Roman"/>
                <w:b/>
                <w:bCs/>
                <w:kern w:val="0"/>
                <w:sz w:val="16"/>
                <w:szCs w:val="16"/>
                <w:lang w:eastAsia="es-ES"/>
                <w14:ligatures w14:val="none"/>
              </w:rPr>
              <w:fldChar w:fldCharType="end"/>
            </w:r>
          </w:p>
          <w:p w14:paraId="67D10801" w14:textId="04317C2C" w:rsidR="0042239D" w:rsidRPr="003C326C" w:rsidRDefault="0042239D" w:rsidP="00566C64">
            <w:pPr>
              <w:rPr>
                <w:rFonts w:eastAsia="Times New Roman" w:cs="Times New Roman"/>
                <w:b/>
                <w:bCs/>
                <w:kern w:val="0"/>
                <w:sz w:val="16"/>
                <w:szCs w:val="16"/>
                <w:lang w:eastAsia="es-ES"/>
                <w14:ligatures w14:val="none"/>
              </w:rPr>
            </w:pPr>
          </w:p>
        </w:tc>
        <w:tc>
          <w:tcPr>
            <w:tcW w:w="700" w:type="pct"/>
            <w:hideMark/>
          </w:tcPr>
          <w:p w14:paraId="707FF09B"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privacy </w:t>
            </w:r>
          </w:p>
          <w:p w14:paraId="773E5E72"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known HIV risks</w:t>
            </w:r>
          </w:p>
          <w:p w14:paraId="2EBA2A3C"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6F30C26"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92CEB20" w14:textId="2525EB2B"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14B8A3B"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A02E1D0"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B9D9D04"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B44FF85" w14:textId="589D5B9F"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FED541F"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EC10B32"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ED74027"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10B6371" w14:textId="42C4DA7B"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51E4DB08"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ivacy (PITC; HIVRT; HIVST)</w:t>
            </w:r>
          </w:p>
          <w:p w14:paraId="53B3A2A4"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 (PITC; HIVST)</w:t>
            </w:r>
          </w:p>
          <w:p w14:paraId="2D733FA0"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lation with healthcare provider (PITC)</w:t>
            </w:r>
          </w:p>
          <w:p w14:paraId="395CB2FE"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ccuracy (HIVRT)</w:t>
            </w:r>
          </w:p>
          <w:p w14:paraId="344B9A42"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venience (HIVRT; HIVST)</w:t>
            </w:r>
          </w:p>
          <w:p w14:paraId="5369A39A"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isk perception (HIVRT)</w:t>
            </w:r>
          </w:p>
          <w:p w14:paraId="16B62BAE"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ymptoms (PITC)</w:t>
            </w:r>
          </w:p>
          <w:p w14:paraId="7CF29C85" w14:textId="65B678CB"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chnical and emotional support (HIVST)</w:t>
            </w:r>
          </w:p>
        </w:tc>
        <w:tc>
          <w:tcPr>
            <w:tcW w:w="700" w:type="pct"/>
            <w:hideMark/>
          </w:tcPr>
          <w:p w14:paraId="7F51257B"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ealthcare provider–patient relationship (PITC)</w:t>
            </w:r>
          </w:p>
          <w:p w14:paraId="6717CF1A"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atient counselling (PITC)</w:t>
            </w:r>
          </w:p>
          <w:p w14:paraId="1770F62F"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reater expertise and professionalism</w:t>
            </w:r>
          </w:p>
          <w:p w14:paraId="63A12577"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8272F81"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26B9C8C" w14:textId="52564992"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09B33D3" w14:textId="77777777" w:rsidR="0042239D" w:rsidRPr="003C326C" w:rsidRDefault="0042239D" w:rsidP="0042239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HIVRT in medical clinic </w:t>
            </w:r>
          </w:p>
          <w:p w14:paraId="0D2006FD" w14:textId="4B032290" w:rsidR="0042239D" w:rsidRPr="003C326C" w:rsidRDefault="0042239D" w:rsidP="0042239D">
            <w:pPr>
              <w:pStyle w:val="Prrafodelista"/>
              <w:ind w:left="129"/>
              <w:rPr>
                <w:rFonts w:eastAsia="Times New Roman" w:cs="Times New Roman"/>
                <w:kern w:val="0"/>
                <w:sz w:val="16"/>
                <w:szCs w:val="16"/>
                <w:lang w:eastAsia="es-ES"/>
                <w14:ligatures w14:val="none"/>
              </w:rPr>
            </w:pPr>
          </w:p>
          <w:p w14:paraId="20B8C997"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C1A69BD" w14:textId="77777777"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5614EA5" w14:textId="4C57673A" w:rsidR="0042239D" w:rsidRPr="003C326C" w:rsidRDefault="0042239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20D4A176" w14:textId="77777777" w:rsidTr="003C326C">
        <w:trPr>
          <w:cnfStyle w:val="000000010000" w:firstRow="0" w:lastRow="0" w:firstColumn="0" w:lastColumn="0" w:oddVBand="0" w:evenVBand="0" w:oddHBand="0" w:evenHBand="1" w:firstRowFirstColumn="0" w:firstRowLastColumn="0" w:lastRowFirstColumn="0" w:lastRowLastColumn="0"/>
          <w:trHeight w:val="2456"/>
        </w:trPr>
        <w:tc>
          <w:tcPr>
            <w:tcW w:w="126" w:type="pct"/>
            <w:noWrap/>
            <w:hideMark/>
          </w:tcPr>
          <w:p w14:paraId="173770FC" w14:textId="1ADEE42D"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14</w:t>
            </w:r>
          </w:p>
        </w:tc>
        <w:tc>
          <w:tcPr>
            <w:tcW w:w="671" w:type="pct"/>
            <w:noWrap/>
            <w:hideMark/>
          </w:tcPr>
          <w:p w14:paraId="3EA64246" w14:textId="525D38B1" w:rsidR="003F672D" w:rsidRPr="003C326C" w:rsidRDefault="003F672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Boyce_2012 </w:t>
            </w:r>
            <w:r w:rsidRPr="003C326C">
              <w:rPr>
                <w:rFonts w:eastAsia="Times New Roman" w:cs="Times New Roman"/>
                <w:b/>
                <w:bCs/>
                <w:kern w:val="0"/>
                <w:sz w:val="16"/>
                <w:szCs w:val="16"/>
                <w:lang w:eastAsia="es-ES"/>
                <w14:ligatures w14:val="none"/>
              </w:rPr>
              <w:fldChar w:fldCharType="begin">
                <w:fldData xml:space="preserve">PEVuZE5vdGU+PENpdGU+PEF1dGhvcj5Cb3ljZTwvQXV0aG9yPjxZZWFyPjIwMTI8L1llYXI+PFJl
Y051bT4xNDU8L1JlY051bT48RGlzcGxheVRleHQ+KDE0KTwvRGlzcGxheVRleHQ+PHJlY29yZD48
cmVjLW51bWJlcj4xNDU8L3JlYy1udW1iZXI+PGZvcmVpZ24ta2V5cz48a2V5IGFwcD0iRU4iIGRi
LWlkPSJmd3IyOXZkZmphZTlmYWVmeHR6dndheG9zZnRwNXRwcjJlMnAiIHRpbWVzdGFtcD0iMTcx
NDg0MzI3NiI+MTQ1PC9rZXk+PC9mb3JlaWduLWtleXM+PHJlZi10eXBlIG5hbWU9IkpvdXJuYWwg
QXJ0aWNsZSI+MTc8L3JlZi10eXBlPjxjb250cmlidXRvcnM+PGF1dGhvcnM+PGF1dGhvcj5Cb3lj
ZSwgUy48L2F1dGhvcj48YXV0aG9yPkJhcnJpbmd0b24sIEMuPC9hdXRob3I+PGF1dGhvcj5Cb2xh
w7FvcywgSC48L2F1dGhvcj48YXV0aG9yPkFyYW5kaSwgQy4gRy48L2F1dGhvcj48YXV0aG9yPlBh
ei1CYWlsZXksIEcuPC9hdXRob3I+PC9hdXRob3JzPjwvY29udHJpYnV0b3JzPjxhdXRoLWFkZHJl
c3M+VGVwaGluZXQgSW5jLiwgQXRsYW50YSwgR2VvcmdpYSwgVVNBLiBib3ljZS5zYWJyaW5hQGdt
YWlsLmNvbTwvYXV0aC1hZGRyZXNzPjx0aXRsZXM+PHRpdGxlPkZhY2lsaXRhdGluZyBhY2Nlc3Mg
dG8gc2V4dWFsIGhlYWx0aCBzZXJ2aWNlcyBmb3IgbWVuIHdobyBoYXZlIHNleCB3aXRoIG1lbiBh
bmQgbWFsZS10by1mZW1hbGUgdHJhbnNnZW5kZXIgcGVyc29ucyBpbiBHdWF0ZW1hbGEgQ2l0eTwv
dGl0bGU+PHNlY29uZGFyeS10aXRsZT5DdWx0IEhlYWx0aCBTZXg8L3NlY29uZGFyeS10aXRsZT48
L3RpdGxlcz48cGVyaW9kaWNhbD48ZnVsbC10aXRsZT5DdWx0IEhlYWx0aCBTZXg8L2Z1bGwtdGl0
bGU+PC9wZXJpb2RpY2FsPjxwYWdlcz4zMTMtMjc8L3BhZ2VzPjx2b2x1bWU+MTQ8L3ZvbHVtZT48
bnVtYmVyPjM8L251bWJlcj48ZWRpdGlvbj4yMDExMTIwODwvZWRpdGlvbj48a2V5d29yZHM+PGtl
eXdvcmQ+QWR1bHQ8L2tleXdvcmQ+PGtleXdvcmQ+QXR0aXR1ZGUgdG8gSGVhbHRoPC9rZXl3b3Jk
PjxrZXl3b3JkPkZlbWFsZTwva2V5d29yZD48a2V5d29yZD5HdWF0ZW1hbGE8L2tleXdvcmQ+PGtl
eXdvcmQ+SGVhbHRoIFNlcnZpY2VzIEFjY2Vzc2liaWxpdHkvKnN0YXRpc3RpY3MgJmFtcDsgbnVt
ZXJpY2FsIGRhdGE8L2tleXdvcmQ+PGtleXdvcmQ+SGVhbHRoIFNlcnZpY2VzIE5lZWRzIGFuZCBE
ZW1hbmQvKnN0YXRpc3RpY3MgJmFtcDsgbnVtZXJpY2FsIGRhdGE8L2tleXdvcmQ+PGtleXdvcmQ+
SG9tb3NleHVhbGl0eSwgTWFsZS8qZXRobm9sb2d5PC9rZXl3b3JkPjxrZXl3b3JkPkh1bWFuczwv
a2V5d29yZD48a2V5d29yZD5JbnRlcnBlcnNvbmFsIFJlbGF0aW9uczwva2V5d29yZD48a2V5d29y
ZD5NYWxlPC9rZXl3b3JkPjxrZXl3b3JkPlBhdGllbnQgQWNjZXB0YW5jZSBvZiBIZWFsdGggQ2Fy
ZS9zdGF0aXN0aWNzICZhbXA7IG51bWVyaWNhbCBkYXRhPC9rZXl3b3JkPjxrZXl3b3JkPlBhdGll
bnQgU2F0aXNmYWN0aW9uPC9rZXl3b3JkPjxrZXl3b3JkPlNleHVhbCBCZWhhdmlvci9ldGhub2xv
Z3k8L2tleXdvcmQ+PGtleXdvcmQ+KlNvY2lhbCBQZXJjZXB0aW9uPC9rZXl3b3JkPjxrZXl3b3Jk
PlN1cnZleXMgYW5kIFF1ZXN0aW9ubmFpcmVzPC9rZXl3b3JkPjxrZXl3b3JkPlRyYW5zdmVzdGlz
bS8qZXRobm9sb2d5PC9rZXl3b3JkPjxrZXl3b3JkPlVyYmFuIFBvcHVsYXRpb24vKnN0YXRpc3Rp
Y3MgJmFtcDsgbnVtZXJpY2FsIGRhdGE8L2tleXdvcmQ+PGtleXdvcmQ+WW91bmcgQWR1bHQ8L2tl
eXdvcmQ+PC9rZXl3b3Jkcz48ZGF0ZXM+PHllYXI+MjAxMjwveWVhcj48L2RhdGVzPjxpc2JuPjEz
NjktMTA1ODwvaXNibj48YWNjZXNzaW9uLW51bT4yMjE1MDU1NDwvYWNjZXNzaW9uLW51bT48dXJs
cz48L3VybHM+PGVsZWN0cm9uaWMtcmVzb3VyY2UtbnVtPjEwLjEwODAvMTM2OTEwNTguMjAxMS42
MzkzOTM8L2VsZWN0cm9uaWMtcmVzb3VyY2UtbnVtPjxyZW1vdGUtZGF0YWJhc2UtcHJvdmlkZXI+
TkxNPC9yZW1vdGUtZGF0YWJhc2UtcHJvdmlkZXI+PGxhbmd1YWdlPmVuZzwvbGFuZ3VhZ2U+PC9y
ZWNvcmQ+PC9DaXRlPjwvRW5kTm90ZT4A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Cb3ljZTwvQXV0aG9yPjxZZWFyPjIwMTI8L1llYXI+PFJl
Y051bT4xNDU8L1JlY051bT48RGlzcGxheVRleHQ+KDE0KTwvRGlzcGxheVRleHQ+PHJlY29yZD48
cmVjLW51bWJlcj4xNDU8L3JlYy1udW1iZXI+PGZvcmVpZ24ta2V5cz48a2V5IGFwcD0iRU4iIGRi
LWlkPSJmd3IyOXZkZmphZTlmYWVmeHR6dndheG9zZnRwNXRwcjJlMnAiIHRpbWVzdGFtcD0iMTcx
NDg0MzI3NiI+MTQ1PC9rZXk+PC9mb3JlaWduLWtleXM+PHJlZi10eXBlIG5hbWU9IkpvdXJuYWwg
QXJ0aWNsZSI+MTc8L3JlZi10eXBlPjxjb250cmlidXRvcnM+PGF1dGhvcnM+PGF1dGhvcj5Cb3lj
ZSwgUy48L2F1dGhvcj48YXV0aG9yPkJhcnJpbmd0b24sIEMuPC9hdXRob3I+PGF1dGhvcj5Cb2xh
w7FvcywgSC48L2F1dGhvcj48YXV0aG9yPkFyYW5kaSwgQy4gRy48L2F1dGhvcj48YXV0aG9yPlBh
ei1CYWlsZXksIEcuPC9hdXRob3I+PC9hdXRob3JzPjwvY29udHJpYnV0b3JzPjxhdXRoLWFkZHJl
c3M+VGVwaGluZXQgSW5jLiwgQXRsYW50YSwgR2VvcmdpYSwgVVNBLiBib3ljZS5zYWJyaW5hQGdt
YWlsLmNvbTwvYXV0aC1hZGRyZXNzPjx0aXRsZXM+PHRpdGxlPkZhY2lsaXRhdGluZyBhY2Nlc3Mg
dG8gc2V4dWFsIGhlYWx0aCBzZXJ2aWNlcyBmb3IgbWVuIHdobyBoYXZlIHNleCB3aXRoIG1lbiBh
bmQgbWFsZS10by1mZW1hbGUgdHJhbnNnZW5kZXIgcGVyc29ucyBpbiBHdWF0ZW1hbGEgQ2l0eTwv
dGl0bGU+PHNlY29uZGFyeS10aXRsZT5DdWx0IEhlYWx0aCBTZXg8L3NlY29uZGFyeS10aXRsZT48
L3RpdGxlcz48cGVyaW9kaWNhbD48ZnVsbC10aXRsZT5DdWx0IEhlYWx0aCBTZXg8L2Z1bGwtdGl0
bGU+PC9wZXJpb2RpY2FsPjxwYWdlcz4zMTMtMjc8L3BhZ2VzPjx2b2x1bWU+MTQ8L3ZvbHVtZT48
bnVtYmVyPjM8L251bWJlcj48ZWRpdGlvbj4yMDExMTIwODwvZWRpdGlvbj48a2V5d29yZHM+PGtl
eXdvcmQ+QWR1bHQ8L2tleXdvcmQ+PGtleXdvcmQ+QXR0aXR1ZGUgdG8gSGVhbHRoPC9rZXl3b3Jk
PjxrZXl3b3JkPkZlbWFsZTwva2V5d29yZD48a2V5d29yZD5HdWF0ZW1hbGE8L2tleXdvcmQ+PGtl
eXdvcmQ+SGVhbHRoIFNlcnZpY2VzIEFjY2Vzc2liaWxpdHkvKnN0YXRpc3RpY3MgJmFtcDsgbnVt
ZXJpY2FsIGRhdGE8L2tleXdvcmQ+PGtleXdvcmQ+SGVhbHRoIFNlcnZpY2VzIE5lZWRzIGFuZCBE
ZW1hbmQvKnN0YXRpc3RpY3MgJmFtcDsgbnVtZXJpY2FsIGRhdGE8L2tleXdvcmQ+PGtleXdvcmQ+
SG9tb3NleHVhbGl0eSwgTWFsZS8qZXRobm9sb2d5PC9rZXl3b3JkPjxrZXl3b3JkPkh1bWFuczwv
a2V5d29yZD48a2V5d29yZD5JbnRlcnBlcnNvbmFsIFJlbGF0aW9uczwva2V5d29yZD48a2V5d29y
ZD5NYWxlPC9rZXl3b3JkPjxrZXl3b3JkPlBhdGllbnQgQWNjZXB0YW5jZSBvZiBIZWFsdGggQ2Fy
ZS9zdGF0aXN0aWNzICZhbXA7IG51bWVyaWNhbCBkYXRhPC9rZXl3b3JkPjxrZXl3b3JkPlBhdGll
bnQgU2F0aXNmYWN0aW9uPC9rZXl3b3JkPjxrZXl3b3JkPlNleHVhbCBCZWhhdmlvci9ldGhub2xv
Z3k8L2tleXdvcmQ+PGtleXdvcmQ+KlNvY2lhbCBQZXJjZXB0aW9uPC9rZXl3b3JkPjxrZXl3b3Jk
PlN1cnZleXMgYW5kIFF1ZXN0aW9ubmFpcmVzPC9rZXl3b3JkPjxrZXl3b3JkPlRyYW5zdmVzdGlz
bS8qZXRobm9sb2d5PC9rZXl3b3JkPjxrZXl3b3JkPlVyYmFuIFBvcHVsYXRpb24vKnN0YXRpc3Rp
Y3MgJmFtcDsgbnVtZXJpY2FsIGRhdGE8L2tleXdvcmQ+PGtleXdvcmQ+WW91bmcgQWR1bHQ8L2tl
eXdvcmQ+PC9rZXl3b3Jkcz48ZGF0ZXM+PHllYXI+MjAxMjwveWVhcj48L2RhdGVzPjxpc2JuPjEz
NjktMTA1ODwvaXNibj48YWNjZXNzaW9uLW51bT4yMjE1MDU1NDwvYWNjZXNzaW9uLW51bT48dXJs
cz48L3VybHM+PGVsZWN0cm9uaWMtcmVzb3VyY2UtbnVtPjEwLjEwODAvMTM2OTEwNTguMjAxMS42
MzkzOTM8L2VsZWN0cm9uaWMtcmVzb3VyY2UtbnVtPjxyZW1vdGUtZGF0YWJhc2UtcHJvdmlkZXI+
TkxNPC9yZW1vdGUtZGF0YWJhc2UtcHJvdmlkZXI+PGxhbmd1YWdlPmVuZzwvbGFuZ3VhZ2U+PC9y
ZWNvcmQ+PC9DaXRlPjwvRW5kTm90ZT4A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14)</w:t>
            </w:r>
            <w:r w:rsidRPr="003C326C">
              <w:rPr>
                <w:rFonts w:eastAsia="Times New Roman" w:cs="Times New Roman"/>
                <w:b/>
                <w:bCs/>
                <w:kern w:val="0"/>
                <w:sz w:val="16"/>
                <w:szCs w:val="16"/>
                <w:lang w:eastAsia="es-ES"/>
                <w14:ligatures w14:val="none"/>
              </w:rPr>
              <w:fldChar w:fldCharType="end"/>
            </w:r>
          </w:p>
          <w:p w14:paraId="44F62AC5" w14:textId="0524E44D" w:rsidR="003F672D" w:rsidRPr="003C326C" w:rsidRDefault="003F672D" w:rsidP="00566C64">
            <w:pPr>
              <w:rPr>
                <w:rFonts w:eastAsia="Times New Roman" w:cs="Times New Roman"/>
                <w:b/>
                <w:bCs/>
                <w:kern w:val="0"/>
                <w:sz w:val="16"/>
                <w:szCs w:val="16"/>
                <w:lang w:eastAsia="es-ES"/>
                <w14:ligatures w14:val="none"/>
              </w:rPr>
            </w:pPr>
          </w:p>
        </w:tc>
        <w:tc>
          <w:tcPr>
            <w:tcW w:w="700" w:type="pct"/>
            <w:hideMark/>
          </w:tcPr>
          <w:p w14:paraId="0F3072B5" w14:textId="77777777" w:rsidR="003F672D" w:rsidRPr="003C326C" w:rsidRDefault="003F672D" w:rsidP="00DD4FE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enied services in the public STI clinic </w:t>
            </w:r>
          </w:p>
          <w:p w14:paraId="50AD3B48" w14:textId="77777777" w:rsidR="003F672D" w:rsidRPr="003C326C" w:rsidRDefault="003F672D" w:rsidP="00DD4FE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ear of discrimination </w:t>
            </w:r>
            <w:r w:rsidRPr="003C326C">
              <w:rPr>
                <w:rFonts w:eastAsia="Times New Roman" w:cs="Times New Roman"/>
                <w:kern w:val="0"/>
                <w:sz w:val="16"/>
                <w:szCs w:val="16"/>
                <w:lang w:eastAsia="es-ES"/>
                <w14:ligatures w14:val="none"/>
              </w:rPr>
              <w:br/>
              <w:t>(sexual identity and behaviour)</w:t>
            </w:r>
          </w:p>
          <w:p w14:paraId="20C81578" w14:textId="77777777" w:rsidR="003F672D" w:rsidRPr="003C326C" w:rsidRDefault="003F672D" w:rsidP="00DD4FE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STI/HIV-related stigma/discrimination</w:t>
            </w:r>
          </w:p>
          <w:p w14:paraId="36EC6E0B" w14:textId="77777777" w:rsidR="003F672D" w:rsidRPr="003C326C" w:rsidRDefault="003F672D" w:rsidP="00DD4FE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ear of testing </w:t>
            </w:r>
          </w:p>
          <w:p w14:paraId="2746607B" w14:textId="77777777" w:rsidR="003F672D" w:rsidRPr="003C326C" w:rsidRDefault="003F672D" w:rsidP="00DD4FE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social support </w:t>
            </w:r>
          </w:p>
          <w:p w14:paraId="51F02945" w14:textId="77777777" w:rsidR="003F672D" w:rsidRPr="003C326C" w:rsidRDefault="003F672D" w:rsidP="00DD4FE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ng waits</w:t>
            </w:r>
          </w:p>
          <w:p w14:paraId="32D39C63" w14:textId="056C2D10" w:rsidR="003F672D" w:rsidRPr="003C326C" w:rsidRDefault="003F672D" w:rsidP="00DD4FE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Mistreatment (transphobic attitude) </w:t>
            </w:r>
          </w:p>
        </w:tc>
        <w:tc>
          <w:tcPr>
            <w:tcW w:w="700" w:type="pct"/>
            <w:hideMark/>
          </w:tcPr>
          <w:p w14:paraId="44068F80"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professional support available in the event of HIV+</w:t>
            </w:r>
          </w:p>
          <w:p w14:paraId="4ABC00E2"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B234D1D" w14:textId="297AC0B5"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2BC748C"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2CFD975"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45258DC" w14:textId="4AD612A1"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6DF5BE09"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er support</w:t>
            </w:r>
          </w:p>
          <w:p w14:paraId="078859DB"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nonymity and discretion</w:t>
            </w:r>
          </w:p>
          <w:p w14:paraId="14EBE055"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627A532" w14:textId="3809D214"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CC751F4"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59FFF7F"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9F94EA0" w14:textId="6619565E"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BFE8514" w14:textId="77777777" w:rsidR="003F672D" w:rsidRPr="003C326C" w:rsidRDefault="003F672D" w:rsidP="003C326C">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ree service</w:t>
            </w:r>
          </w:p>
          <w:p w14:paraId="4E444707" w14:textId="3E5A668A" w:rsidR="003F672D" w:rsidRPr="003C326C" w:rsidRDefault="003F672D" w:rsidP="003C326C">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pecialized clinics (more </w:t>
            </w:r>
            <w:r w:rsidR="003C326C" w:rsidRPr="003C326C">
              <w:rPr>
                <w:rFonts w:eastAsia="Times New Roman" w:cs="Times New Roman"/>
                <w:kern w:val="0"/>
                <w:sz w:val="16"/>
                <w:szCs w:val="16"/>
                <w:lang w:eastAsia="es-ES"/>
                <w14:ligatures w14:val="none"/>
              </w:rPr>
              <w:t>comfortable</w:t>
            </w:r>
            <w:r w:rsidRPr="003C326C">
              <w:rPr>
                <w:rFonts w:eastAsia="Times New Roman" w:cs="Times New Roman"/>
                <w:kern w:val="0"/>
                <w:sz w:val="16"/>
                <w:szCs w:val="16"/>
                <w:lang w:eastAsia="es-ES"/>
                <w14:ligatures w14:val="none"/>
              </w:rPr>
              <w:t xml:space="preserve"> for transgender)</w:t>
            </w:r>
          </w:p>
          <w:p w14:paraId="2C65AD90" w14:textId="3970A8A2" w:rsidR="003F672D" w:rsidRPr="003C326C" w:rsidRDefault="003C326C" w:rsidP="003C326C">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venient</w:t>
            </w:r>
            <w:r w:rsidR="003F672D" w:rsidRPr="003C326C">
              <w:rPr>
                <w:rFonts w:eastAsia="Times New Roman" w:cs="Times New Roman"/>
                <w:kern w:val="0"/>
                <w:sz w:val="16"/>
                <w:szCs w:val="16"/>
                <w:lang w:eastAsia="es-ES"/>
                <w14:ligatures w14:val="none"/>
              </w:rPr>
              <w:t xml:space="preserve"> location</w:t>
            </w:r>
          </w:p>
          <w:p w14:paraId="5C4A1356" w14:textId="53C034DE"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68C5EFEE" w14:textId="77777777" w:rsidTr="003C326C">
        <w:trPr>
          <w:cnfStyle w:val="000000100000" w:firstRow="0" w:lastRow="0" w:firstColumn="0" w:lastColumn="0" w:oddVBand="0" w:evenVBand="0" w:oddHBand="1" w:evenHBand="0" w:firstRowFirstColumn="0" w:firstRowLastColumn="0" w:lastRowFirstColumn="0" w:lastRowLastColumn="0"/>
          <w:trHeight w:val="1550"/>
        </w:trPr>
        <w:tc>
          <w:tcPr>
            <w:tcW w:w="126" w:type="pct"/>
            <w:noWrap/>
            <w:hideMark/>
          </w:tcPr>
          <w:p w14:paraId="3F3632E9" w14:textId="1AF7F78E"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15</w:t>
            </w:r>
          </w:p>
        </w:tc>
        <w:tc>
          <w:tcPr>
            <w:tcW w:w="671" w:type="pct"/>
            <w:noWrap/>
            <w:hideMark/>
          </w:tcPr>
          <w:p w14:paraId="7D242100" w14:textId="3258EFE0" w:rsidR="003F672D" w:rsidRPr="003C326C" w:rsidRDefault="003F672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Boydell_2017 </w:t>
            </w:r>
            <w:r w:rsidRPr="003C326C">
              <w:rPr>
                <w:rFonts w:eastAsia="Times New Roman" w:cs="Times New Roman"/>
                <w:b/>
                <w:bCs/>
                <w:kern w:val="0"/>
                <w:sz w:val="16"/>
                <w:szCs w:val="16"/>
                <w:lang w:eastAsia="es-ES"/>
                <w14:ligatures w14:val="none"/>
              </w:rPr>
              <w:fldChar w:fldCharType="begin">
                <w:fldData xml:space="preserve">PEVuZE5vdGU+PENpdGU+PEF1dGhvcj5Cb3lkZWxsPC9BdXRob3I+PFllYXI+MjAxNzwvWWVhcj48
UmVjTnVtPjE3PC9SZWNOdW0+PERpc3BsYXlUZXh0PigxNSk8L0Rpc3BsYXlUZXh0PjxyZWNvcmQ+
PHJlYy1udW1iZXI+MTc8L3JlYy1udW1iZXI+PGZvcmVpZ24ta2V5cz48a2V5IGFwcD0iRU4iIGRi
LWlkPSJmd3IyOXZkZmphZTlmYWVmeHR6dndheG9zZnRwNXRwcjJlMnAiIHRpbWVzdGFtcD0iMTcw
NTkyNTg1NSI+MTc8L2tleT48L2ZvcmVpZ24ta2V5cz48cmVmLXR5cGUgbmFtZT0iSm91cm5hbCBB
cnRpY2xlIj4xNzwvcmVmLXR5cGU+PGNvbnRyaWJ1dG9ycz48YXV0aG9ycz48YXV0aG9yPkJveWRl
bGwsIE4uPC9hdXRob3I+PGF1dGhvcj5CdXN0b24sIEsuPC9hdXRob3I+PGF1dGhvcj5NY0RhaWQs
IEwuIE0uPC9hdXRob3I+PC9hdXRob3JzPjwvY29udHJpYnV0b3JzPjx0aXRsZXM+PHRpdGxlPlBh
dHRlcm5zIG9mIEhJViB0ZXN0aW5nIHByYWN0aWNlcyBhbW9uZyB5b3VuZyBnYXkgYW5kIGJpc2V4
dWFsIG1lbiBsaXZpbmcgaW4gU2NvdGxhbmQ6IGEgcXVhbGl0YXRpdmUgc3R1ZHk8L3RpdGxlPjxz
ZWNvbmRhcnktdGl0bGU+Qk1DIFB1YmxpYyBIZWFsdGg8L3NlY29uZGFyeS10aXRsZT48L3RpdGxl
cz48cGVyaW9kaWNhbD48ZnVsbC10aXRsZT5CTUMgUHVibGljIEhlYWx0aDwvZnVsbC10aXRsZT48
L3BlcmlvZGljYWw+PHBhZ2VzPjY2MDwvcGFnZXM+PHZvbHVtZT4xNzwvdm9sdW1lPjxudW1iZXI+
MTwvbnVtYmVyPjxrZXl3b3Jkcz48a2V5d29yZD5BZG9sZXNjZW50PC9rZXl3b3JkPjxrZXl3b3Jk
PkFkdWx0PC9rZXl3b3JkPjxrZXl3b3JkPkF0dGl0dWRlIHRvIEhlYWx0aDwva2V5d29yZD48a2V5
d29yZD5CaXNleHVhbGl0eS8qcHN5Y2hvbG9neS8qc3RhdGlzdGljcyAmYW1wOyBudW1lcmljYWwg
ZGF0YTwva2V5d29yZD48a2V5d29yZD5ISVYgSW5mZWN0aW9ucy8qcHJldmVudGlvbiAmYW1wOyBj
b250cm9sLypwc3ljaG9sb2d5PC9rZXl3b3JkPjxrZXl3b3JkPkhvbW9zZXh1YWxpdHksIE1hbGUv
KnBzeWNob2xvZ3kvKnN0YXRpc3RpY3MgJmFtcDsgbnVtZXJpY2FsIGRhdGE8L2tleXdvcmQ+PGtl
eXdvcmQ+SHVtYW5zPC9rZXl3b3JkPjxrZXl3b3JkPk1hbGU8L2tleXdvcmQ+PGtleXdvcmQ+TWFz
cyBTY3JlZW5pbmcvKnN0YXRpc3RpY3MgJmFtcDsgbnVtZXJpY2FsIGRhdGE8L2tleXdvcmQ+PGtl
eXdvcmQ+UXVhbGl0YXRpdmUgUmVzZWFyY2g8L2tleXdvcmQ+PGtleXdvcmQ+Umlzazwva2V5d29y
ZD48a2V5d29yZD5TY290bGFuZDwva2V5d29yZD48a2V5d29yZD5Zb3VuZyBBZHVsdDwva2V5d29y
ZD48a2V5d29yZD5ISVYgcHJldmVudGlvbjwva2V5d29yZD48a2V5d29yZD5ISVYgdGVzdGluZzwv
a2V5d29yZD48a2V5d29yZD5Nc208L2tleXdvcmQ+PGtleXdvcmQ+UXVhbGl0YXRpdmU8L2tleXdv
cmQ+PGtleXdvcmQ+U2V4dWFsIGJlaGF2aW91cjwva2V5d29yZD48a2V5d29yZD5Zb3VuZyBnYXkg
YW5kIGJpc2V4dWFsIG1lbjwva2V5d29yZD48a2V5d29yZD5CaXNleHVhbGl0eTwva2V5d29yZD48
a2V5d29yZD5Ib21vc2V4dWFsaXR5LCBNYWxlPC9rZXl3b3JkPjwva2V5d29yZHM+PGRhdGVzPjx5
ZWFyPjIwMTc8L3llYXI+PHB1Yi1kYXRlcz48ZGF0ZT4yMDE3LTgtMTc8L2RhdGU+PC9wdWItZGF0
ZXM+PC9kYXRlcz48aXNibj4xNDcxLTI0NTg8L2lzYm4+PGFjY2Vzc2lvbi1udW0+cmF5eWFuLTU3
ODMxOTczMzwvYWNjZXNzaW9uLW51bT48dXJscz48cmVsYXRlZC11cmxzPjx1cmw+aHR0cHM6Ly9i
bWNwdWJsaWNoZWFsdGguYmlvbWVkY2VudHJhbC5jb20vY291bnRlci9wZGYvMTAuMTE4Ni9zMTI4
ODktMDE3LTQ2NTMtNS5wZGY8L3VybD48L3JlbGF0ZWQtdXJscz48L3VybHM+PGN1c3RvbTE+MTQ3
MS0yNDU4IEJveWRlbGwsIE5pY29sYSBPcmNpZDogMDAwMC0wMDAyLTIyNjAtODAyMCBCdXN0b24s
IEthdGllIE1jRGFpZCwgTGlzYSBNYXJnYXJldCBTUEhTVTExL0NTT18vQ2hpZWYgU2NpZW50aXN0
IE9mZmljZS9Vbml0ZWQgS2luZ2RvbSBNQ19VVV8xMjAxNy85L01SQ18vTWVkaWNhbCBSZXNlYXJj
aCBDb3VuY2lsL1VuaXRlZCBLaW5nZG9tIE1DX1VVXzEyMDE3LzIvTVJDXy9NZWRpY2FsIFJlc2Vh
cmNoIENvdW5jaWwvVW5pdGVkIEtpbmdkb20gTVJDIDk3ODI4MS9NUkNfL01lZGljYWwgUmVzZWFy
Y2ggQ291bmNpbC9Vbml0ZWQgS2luZ2RvbSBNQ19VVV8xMjAxNy8xMS9NUkNfL01lZGljYWwgUmVz
ZWFyY2ggQ291bmNpbC9Vbml0ZWQgS2luZ2RvbSBKb3VybmFsIEFydGljbGUgRW5nbGFuZCAyMDE3
LzA4LzE5IEJNQyBQdWJsaWMgSGVhbHRoLiAyMDE3IEF1ZyAxNzsxNygxKTo2NjAuIGRvaTogMTAu
MTE4Ni9zMTI4ODktMDE3LTQ2NTMtNS4gfCBSQVlZQU4tSU5DTFVTSU9OOiB7JnF1b3Q7UGlsYXIm
cXVvdDs9Jmd0OyZxdW90O0luY2x1ZGVkJnF1b3Q7LCAmcXVvdDtjaGVsb3Bhc2NhdUBnbWFpbC5j
b20mcXVvdDs9Jmd0OyZxdW90O0luY2x1ZGVkJnF1b3Q7fTwvY3VzdG9tMT48ZWxlY3Ryb25pYy1y
ZXNvdXJjZS1udW0+ZG9pOjEwLjExODYvczEyODg5LTAxNy00NjUzLTU8L2VsZWN0cm9uaWMtcmVz
b3VyY2UtbnVtPjxsYW5ndWFnZT5lbmc8L2xhbmd1YWdlPjwvcmVjb3JkPjwvQ2l0ZT48L0VuZE5v
dGU+AG==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Cb3lkZWxsPC9BdXRob3I+PFllYXI+MjAxNzwvWWVhcj48
UmVjTnVtPjE3PC9SZWNOdW0+PERpc3BsYXlUZXh0PigxNSk8L0Rpc3BsYXlUZXh0PjxyZWNvcmQ+
PHJlYy1udW1iZXI+MTc8L3JlYy1udW1iZXI+PGZvcmVpZ24ta2V5cz48a2V5IGFwcD0iRU4iIGRi
LWlkPSJmd3IyOXZkZmphZTlmYWVmeHR6dndheG9zZnRwNXRwcjJlMnAiIHRpbWVzdGFtcD0iMTcw
NTkyNTg1NSI+MTc8L2tleT48L2ZvcmVpZ24ta2V5cz48cmVmLXR5cGUgbmFtZT0iSm91cm5hbCBB
cnRpY2xlIj4xNzwvcmVmLXR5cGU+PGNvbnRyaWJ1dG9ycz48YXV0aG9ycz48YXV0aG9yPkJveWRl
bGwsIE4uPC9hdXRob3I+PGF1dGhvcj5CdXN0b24sIEsuPC9hdXRob3I+PGF1dGhvcj5NY0RhaWQs
IEwuIE0uPC9hdXRob3I+PC9hdXRob3JzPjwvY29udHJpYnV0b3JzPjx0aXRsZXM+PHRpdGxlPlBh
dHRlcm5zIG9mIEhJViB0ZXN0aW5nIHByYWN0aWNlcyBhbW9uZyB5b3VuZyBnYXkgYW5kIGJpc2V4
dWFsIG1lbiBsaXZpbmcgaW4gU2NvdGxhbmQ6IGEgcXVhbGl0YXRpdmUgc3R1ZHk8L3RpdGxlPjxz
ZWNvbmRhcnktdGl0bGU+Qk1DIFB1YmxpYyBIZWFsdGg8L3NlY29uZGFyeS10aXRsZT48L3RpdGxl
cz48cGVyaW9kaWNhbD48ZnVsbC10aXRsZT5CTUMgUHVibGljIEhlYWx0aDwvZnVsbC10aXRsZT48
L3BlcmlvZGljYWw+PHBhZ2VzPjY2MDwvcGFnZXM+PHZvbHVtZT4xNzwvdm9sdW1lPjxudW1iZXI+
MTwvbnVtYmVyPjxrZXl3b3Jkcz48a2V5d29yZD5BZG9sZXNjZW50PC9rZXl3b3JkPjxrZXl3b3Jk
PkFkdWx0PC9rZXl3b3JkPjxrZXl3b3JkPkF0dGl0dWRlIHRvIEhlYWx0aDwva2V5d29yZD48a2V5
d29yZD5CaXNleHVhbGl0eS8qcHN5Y2hvbG9neS8qc3RhdGlzdGljcyAmYW1wOyBudW1lcmljYWwg
ZGF0YTwva2V5d29yZD48a2V5d29yZD5ISVYgSW5mZWN0aW9ucy8qcHJldmVudGlvbiAmYW1wOyBj
b250cm9sLypwc3ljaG9sb2d5PC9rZXl3b3JkPjxrZXl3b3JkPkhvbW9zZXh1YWxpdHksIE1hbGUv
KnBzeWNob2xvZ3kvKnN0YXRpc3RpY3MgJmFtcDsgbnVtZXJpY2FsIGRhdGE8L2tleXdvcmQ+PGtl
eXdvcmQ+SHVtYW5zPC9rZXl3b3JkPjxrZXl3b3JkPk1hbGU8L2tleXdvcmQ+PGtleXdvcmQ+TWFz
cyBTY3JlZW5pbmcvKnN0YXRpc3RpY3MgJmFtcDsgbnVtZXJpY2FsIGRhdGE8L2tleXdvcmQ+PGtl
eXdvcmQ+UXVhbGl0YXRpdmUgUmVzZWFyY2g8L2tleXdvcmQ+PGtleXdvcmQ+Umlzazwva2V5d29y
ZD48a2V5d29yZD5TY290bGFuZDwva2V5d29yZD48a2V5d29yZD5Zb3VuZyBBZHVsdDwva2V5d29y
ZD48a2V5d29yZD5ISVYgcHJldmVudGlvbjwva2V5d29yZD48a2V5d29yZD5ISVYgdGVzdGluZzwv
a2V5d29yZD48a2V5d29yZD5Nc208L2tleXdvcmQ+PGtleXdvcmQ+UXVhbGl0YXRpdmU8L2tleXdv
cmQ+PGtleXdvcmQ+U2V4dWFsIGJlaGF2aW91cjwva2V5d29yZD48a2V5d29yZD5Zb3VuZyBnYXkg
YW5kIGJpc2V4dWFsIG1lbjwva2V5d29yZD48a2V5d29yZD5CaXNleHVhbGl0eTwva2V5d29yZD48
a2V5d29yZD5Ib21vc2V4dWFsaXR5LCBNYWxlPC9rZXl3b3JkPjwva2V5d29yZHM+PGRhdGVzPjx5
ZWFyPjIwMTc8L3llYXI+PHB1Yi1kYXRlcz48ZGF0ZT4yMDE3LTgtMTc8L2RhdGU+PC9wdWItZGF0
ZXM+PC9kYXRlcz48aXNibj4xNDcxLTI0NTg8L2lzYm4+PGFjY2Vzc2lvbi1udW0+cmF5eWFuLTU3
ODMxOTczMzwvYWNjZXNzaW9uLW51bT48dXJscz48cmVsYXRlZC11cmxzPjx1cmw+aHR0cHM6Ly9i
bWNwdWJsaWNoZWFsdGguYmlvbWVkY2VudHJhbC5jb20vY291bnRlci9wZGYvMTAuMTE4Ni9zMTI4
ODktMDE3LTQ2NTMtNS5wZGY8L3VybD48L3JlbGF0ZWQtdXJscz48L3VybHM+PGN1c3RvbTE+MTQ3
MS0yNDU4IEJveWRlbGwsIE5pY29sYSBPcmNpZDogMDAwMC0wMDAyLTIyNjAtODAyMCBCdXN0b24s
IEthdGllIE1jRGFpZCwgTGlzYSBNYXJnYXJldCBTUEhTVTExL0NTT18vQ2hpZWYgU2NpZW50aXN0
IE9mZmljZS9Vbml0ZWQgS2luZ2RvbSBNQ19VVV8xMjAxNy85L01SQ18vTWVkaWNhbCBSZXNlYXJj
aCBDb3VuY2lsL1VuaXRlZCBLaW5nZG9tIE1DX1VVXzEyMDE3LzIvTVJDXy9NZWRpY2FsIFJlc2Vh
cmNoIENvdW5jaWwvVW5pdGVkIEtpbmdkb20gTVJDIDk3ODI4MS9NUkNfL01lZGljYWwgUmVzZWFy
Y2ggQ291bmNpbC9Vbml0ZWQgS2luZ2RvbSBNQ19VVV8xMjAxNy8xMS9NUkNfL01lZGljYWwgUmVz
ZWFyY2ggQ291bmNpbC9Vbml0ZWQgS2luZ2RvbSBKb3VybmFsIEFydGljbGUgRW5nbGFuZCAyMDE3
LzA4LzE5IEJNQyBQdWJsaWMgSGVhbHRoLiAyMDE3IEF1ZyAxNzsxNygxKTo2NjAuIGRvaTogMTAu
MTE4Ni9zMTI4ODktMDE3LTQ2NTMtNS4gfCBSQVlZQU4tSU5DTFVTSU9OOiB7JnF1b3Q7UGlsYXIm
cXVvdDs9Jmd0OyZxdW90O0luY2x1ZGVkJnF1b3Q7LCAmcXVvdDtjaGVsb3Bhc2NhdUBnbWFpbC5j
b20mcXVvdDs9Jmd0OyZxdW90O0luY2x1ZGVkJnF1b3Q7fTwvY3VzdG9tMT48ZWxlY3Ryb25pYy1y
ZXNvdXJjZS1udW0+ZG9pOjEwLjExODYvczEyODg5LTAxNy00NjUzLTU8L2VsZWN0cm9uaWMtcmVz
b3VyY2UtbnVtPjxsYW5ndWFnZT5lbmc8L2xhbmd1YWdlPjwvcmVjb3JkPjwvQ2l0ZT48L0VuZE5v
dGU+AG==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15)</w:t>
            </w:r>
            <w:r w:rsidRPr="003C326C">
              <w:rPr>
                <w:rFonts w:eastAsia="Times New Roman" w:cs="Times New Roman"/>
                <w:b/>
                <w:bCs/>
                <w:kern w:val="0"/>
                <w:sz w:val="16"/>
                <w:szCs w:val="16"/>
                <w:lang w:eastAsia="es-ES"/>
                <w14:ligatures w14:val="none"/>
              </w:rPr>
              <w:fldChar w:fldCharType="end"/>
            </w:r>
          </w:p>
          <w:p w14:paraId="1D4BE592" w14:textId="5A4A5F1B" w:rsidR="003F672D" w:rsidRPr="003C326C" w:rsidRDefault="003F672D" w:rsidP="00566C64">
            <w:pPr>
              <w:rPr>
                <w:rFonts w:eastAsia="Times New Roman" w:cs="Times New Roman"/>
                <w:kern w:val="0"/>
                <w:sz w:val="16"/>
                <w:szCs w:val="16"/>
                <w:lang w:eastAsia="es-ES"/>
                <w14:ligatures w14:val="none"/>
              </w:rPr>
            </w:pPr>
          </w:p>
        </w:tc>
        <w:tc>
          <w:tcPr>
            <w:tcW w:w="700" w:type="pct"/>
            <w:hideMark/>
          </w:tcPr>
          <w:p w14:paraId="37822D32"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nxiety</w:t>
            </w:r>
          </w:p>
          <w:p w14:paraId="180C96C8" w14:textId="1FD61E6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Bad </w:t>
            </w:r>
            <w:r w:rsidR="003C326C">
              <w:rPr>
                <w:rFonts w:eastAsia="Times New Roman" w:cs="Times New Roman"/>
                <w:kern w:val="0"/>
                <w:sz w:val="16"/>
                <w:szCs w:val="16"/>
                <w:lang w:eastAsia="es-ES"/>
                <w14:ligatures w14:val="none"/>
              </w:rPr>
              <w:t>c</w:t>
            </w:r>
            <w:r w:rsidRPr="003C326C">
              <w:rPr>
                <w:rFonts w:eastAsia="Times New Roman" w:cs="Times New Roman"/>
                <w:kern w:val="0"/>
                <w:sz w:val="16"/>
                <w:szCs w:val="16"/>
                <w:lang w:eastAsia="es-ES"/>
                <w14:ligatures w14:val="none"/>
              </w:rPr>
              <w:t>ommunication/support around HIV</w:t>
            </w:r>
          </w:p>
          <w:p w14:paraId="3601324D"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ocial norms for no regular testing</w:t>
            </w:r>
          </w:p>
          <w:p w14:paraId="03B2CC1D" w14:textId="66F37DED"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w:t>
            </w:r>
          </w:p>
        </w:tc>
        <w:tc>
          <w:tcPr>
            <w:tcW w:w="700" w:type="pct"/>
            <w:hideMark/>
          </w:tcPr>
          <w:p w14:paraId="51264249"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D4D1F3E" w14:textId="43C9C3D6"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vMerge w:val="restart"/>
            <w:hideMark/>
          </w:tcPr>
          <w:p w14:paraId="4C2CBA81"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AFBCC2A"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fficulties in accessing sexual health services</w:t>
            </w:r>
          </w:p>
          <w:p w14:paraId="58D45746"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2B47BE5" w14:textId="6525078C"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vMerge w:val="restart"/>
            <w:hideMark/>
          </w:tcPr>
          <w:p w14:paraId="72C46948"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upport and encouragement from friends</w:t>
            </w:r>
          </w:p>
          <w:p w14:paraId="7407E9E3" w14:textId="183279CC"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ersonal </w:t>
            </w:r>
            <w:r w:rsidR="003C326C" w:rsidRPr="003C326C">
              <w:rPr>
                <w:rFonts w:eastAsia="Times New Roman" w:cs="Times New Roman"/>
                <w:kern w:val="0"/>
                <w:sz w:val="16"/>
                <w:szCs w:val="16"/>
                <w:lang w:eastAsia="es-ES"/>
                <w14:ligatures w14:val="none"/>
              </w:rPr>
              <w:t>responsibility</w:t>
            </w:r>
            <w:r w:rsidRPr="003C326C">
              <w:rPr>
                <w:rFonts w:eastAsia="Times New Roman" w:cs="Times New Roman"/>
                <w:kern w:val="0"/>
                <w:sz w:val="16"/>
                <w:szCs w:val="16"/>
                <w:lang w:eastAsia="es-ES"/>
                <w14:ligatures w14:val="none"/>
              </w:rPr>
              <w:t xml:space="preserve"> </w:t>
            </w:r>
          </w:p>
          <w:p w14:paraId="6EA497AF"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xposure to HIV risk (unprotected sex)</w:t>
            </w:r>
          </w:p>
          <w:p w14:paraId="3B5BF5E8"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Open communication sexual health</w:t>
            </w:r>
          </w:p>
          <w:p w14:paraId="51F59D52"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timate relationship</w:t>
            </w:r>
          </w:p>
          <w:p w14:paraId="3101C919" w14:textId="02AF71D8"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ust and friendship with partners</w:t>
            </w:r>
          </w:p>
        </w:tc>
        <w:tc>
          <w:tcPr>
            <w:tcW w:w="700" w:type="pct"/>
            <w:hideMark/>
          </w:tcPr>
          <w:p w14:paraId="488A4BF3"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C8C93CF" w14:textId="7C90947F"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42AE5CF"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80F29DE" w14:textId="6CBF15E1"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25E507E1" w14:textId="77777777" w:rsidTr="003C326C">
        <w:trPr>
          <w:cnfStyle w:val="000000010000" w:firstRow="0" w:lastRow="0" w:firstColumn="0" w:lastColumn="0" w:oddVBand="0" w:evenVBand="0" w:oddHBand="0" w:evenHBand="1" w:firstRowFirstColumn="0" w:firstRowLastColumn="0" w:lastRowFirstColumn="0" w:lastRowLastColumn="0"/>
          <w:trHeight w:val="1182"/>
        </w:trPr>
        <w:tc>
          <w:tcPr>
            <w:tcW w:w="126" w:type="pct"/>
            <w:noWrap/>
            <w:hideMark/>
          </w:tcPr>
          <w:p w14:paraId="4755FF65" w14:textId="0A64821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16</w:t>
            </w:r>
          </w:p>
        </w:tc>
        <w:tc>
          <w:tcPr>
            <w:tcW w:w="671" w:type="pct"/>
            <w:noWrap/>
            <w:hideMark/>
          </w:tcPr>
          <w:p w14:paraId="64B70C3D" w14:textId="74103758" w:rsidR="003F672D" w:rsidRPr="003C326C" w:rsidRDefault="003F672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Brendstrup_1990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Brendstrup&lt;/Author&gt;&lt;Year&gt;1990&lt;/Year&gt;&lt;RecNum&gt;19&lt;/RecNum&gt;&lt;DisplayText&gt;(16)&lt;/DisplayText&gt;&lt;record&gt;&lt;rec-number&gt;19&lt;/rec-number&gt;&lt;foreign-keys&gt;&lt;key app="EN" db-id="fwr29vdfjae9faefxtzvwaxosftp5tpr2e2p" timestamp="1705925855"&gt;19&lt;/key&gt;&lt;/foreign-keys&gt;&lt;ref-type name="Journal Article"&gt;17&lt;/ref-type&gt;&lt;contributors&gt;&lt;authors&gt;&lt;author&gt;Brendstrup, E.&lt;/author&gt;&lt;author&gt;Schmidt, K.&lt;/author&gt;&lt;/authors&gt;&lt;/contributors&gt;&lt;titles&gt;&lt;title&gt;Homosexual and bisexual men&amp;apos;s coping with the AIDS epidemic: qualitative interviews with 10 non-HIV-tested homosexual and bisexual men&lt;/title&gt;&lt;secondary-title&gt;Soc Sci Med&lt;/secondary-title&gt;&lt;/titles&gt;&lt;periodical&gt;&lt;full-title&gt;Soc Sci Med&lt;/full-title&gt;&lt;/periodical&gt;&lt;pages&gt;713-20&lt;/pages&gt;&lt;volume&gt;30&lt;/volume&gt;&lt;number&gt;6&lt;/number&gt;&lt;keywords&gt;&lt;keyword&gt;Acquired Immunodeficiency Syndrome/*psychology&lt;/keyword&gt;&lt;keyword&gt;Adult&lt;/keyword&gt;&lt;keyword&gt;*Bisexuality&lt;/keyword&gt;&lt;keyword&gt;Denmark&lt;/keyword&gt;&lt;keyword&gt;Disease Outbreaks&lt;/keyword&gt;&lt;keyword&gt;Homosexuality/*psychology&lt;/keyword&gt;&lt;keyword&gt;Humans&lt;/keyword&gt;&lt;keyword&gt;Interviews as Topic&lt;/keyword&gt;&lt;keyword&gt;*Life Change Events&lt;/keyword&gt;&lt;keyword&gt;Male&lt;/keyword&gt;&lt;keyword&gt;Middle Aged&lt;/keyword&gt;&lt;keyword&gt;*Sexual Behavior&lt;/keyword&gt;&lt;keyword&gt;Bisexuality&lt;/keyword&gt;&lt;keyword&gt;Homosexuality&lt;/keyword&gt;&lt;/keywords&gt;&lt;dates&gt;&lt;year&gt;1990&lt;/year&gt;&lt;pub-dates&gt;&lt;date&gt;1990&lt;/date&gt;&lt;/pub-dates&gt;&lt;/dates&gt;&lt;isbn&gt;0277-9536 (Print) 0277-9536&lt;/isbn&gt;&lt;accession-num&gt;rayyan-578319737&lt;/accession-num&gt;&lt;urls&gt;&lt;/urls&gt;&lt;custom1&gt;Brendstrup, E Schmidt, K Journal Article Research Support, Non-U.S. Gov&amp;apos;t England 1990/01/01 Soc Sci Med. 1990;30(6):713-20. doi: 10.1016/0277-9536(88)90256-0. | RAYYAN-INCLUSION: {&amp;quot;Pilar&amp;quot;=&amp;gt;&amp;quot;Included&amp;quot;, &amp;quot;chelopascau@gmail.com&amp;quot;=&amp;gt;&amp;quot;Included&amp;quot;}&lt;/custom1&gt;&lt;electronic-resource-num&gt;doi:10.1016/0277-9536(88)90256-0&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16)</w:t>
            </w:r>
            <w:r w:rsidRPr="003C326C">
              <w:rPr>
                <w:rFonts w:eastAsia="Times New Roman" w:cs="Times New Roman"/>
                <w:b/>
                <w:bCs/>
                <w:kern w:val="0"/>
                <w:sz w:val="16"/>
                <w:szCs w:val="16"/>
                <w:lang w:eastAsia="es-ES"/>
                <w14:ligatures w14:val="none"/>
              </w:rPr>
              <w:fldChar w:fldCharType="end"/>
            </w:r>
          </w:p>
          <w:p w14:paraId="4933AED1" w14:textId="7E4B4F88" w:rsidR="003F672D" w:rsidRPr="003C326C" w:rsidRDefault="003F672D" w:rsidP="00566C64">
            <w:pPr>
              <w:rPr>
                <w:rFonts w:eastAsia="Times New Roman" w:cs="Times New Roman"/>
                <w:b/>
                <w:bCs/>
                <w:kern w:val="0"/>
                <w:sz w:val="16"/>
                <w:szCs w:val="16"/>
                <w:lang w:eastAsia="es-ES"/>
                <w14:ligatures w14:val="none"/>
              </w:rPr>
            </w:pPr>
          </w:p>
        </w:tc>
        <w:tc>
          <w:tcPr>
            <w:tcW w:w="700" w:type="pct"/>
            <w:hideMark/>
          </w:tcPr>
          <w:p w14:paraId="69CFEA7C"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isexual men are not at risk for AIDS</w:t>
            </w:r>
          </w:p>
          <w:p w14:paraId="68638916" w14:textId="6EFB6A94"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ot adequate treatment </w:t>
            </w:r>
            <w:r w:rsidR="003C326C" w:rsidRPr="003C326C">
              <w:rPr>
                <w:rFonts w:eastAsia="Times New Roman" w:cs="Times New Roman"/>
                <w:kern w:val="0"/>
                <w:sz w:val="16"/>
                <w:szCs w:val="16"/>
                <w:lang w:eastAsia="es-ES"/>
                <w14:ligatures w14:val="none"/>
              </w:rPr>
              <w:t>now</w:t>
            </w:r>
          </w:p>
          <w:p w14:paraId="5EC65BB2" w14:textId="4D8EFC5D"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sychological crisis with positive results</w:t>
            </w:r>
          </w:p>
        </w:tc>
        <w:tc>
          <w:tcPr>
            <w:tcW w:w="700" w:type="pct"/>
            <w:hideMark/>
          </w:tcPr>
          <w:p w14:paraId="3F99932C"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AB89859" w14:textId="01AFDC0D"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vMerge/>
            <w:hideMark/>
          </w:tcPr>
          <w:p w14:paraId="16B982A0" w14:textId="7F41B768" w:rsidR="003F672D" w:rsidRPr="003C326C" w:rsidRDefault="003F672D" w:rsidP="00566C64">
            <w:pPr>
              <w:rPr>
                <w:rFonts w:eastAsia="Times New Roman" w:cs="Times New Roman"/>
                <w:kern w:val="0"/>
                <w:sz w:val="16"/>
                <w:szCs w:val="16"/>
                <w:lang w:eastAsia="es-ES"/>
                <w14:ligatures w14:val="none"/>
              </w:rPr>
            </w:pPr>
          </w:p>
        </w:tc>
        <w:tc>
          <w:tcPr>
            <w:tcW w:w="700" w:type="pct"/>
            <w:vMerge/>
            <w:hideMark/>
          </w:tcPr>
          <w:p w14:paraId="65D4E401" w14:textId="5EAB3B61" w:rsidR="003F672D" w:rsidRPr="003C326C" w:rsidRDefault="003F672D" w:rsidP="00566C64">
            <w:pPr>
              <w:rPr>
                <w:rFonts w:eastAsia="Times New Roman" w:cs="Times New Roman"/>
                <w:kern w:val="0"/>
                <w:sz w:val="16"/>
                <w:szCs w:val="16"/>
                <w:lang w:eastAsia="es-ES"/>
                <w14:ligatures w14:val="none"/>
              </w:rPr>
            </w:pPr>
          </w:p>
        </w:tc>
        <w:tc>
          <w:tcPr>
            <w:tcW w:w="700" w:type="pct"/>
            <w:hideMark/>
          </w:tcPr>
          <w:p w14:paraId="1A386264"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33BD6D3" w14:textId="00235ECA"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8C485DD"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9AD3C0A" w14:textId="065048E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2EF53187" w14:textId="77777777" w:rsidTr="003C326C">
        <w:trPr>
          <w:cnfStyle w:val="000000100000" w:firstRow="0" w:lastRow="0" w:firstColumn="0" w:lastColumn="0" w:oddVBand="0" w:evenVBand="0" w:oddHBand="1" w:evenHBand="0" w:firstRowFirstColumn="0" w:firstRowLastColumn="0" w:lastRowFirstColumn="0" w:lastRowLastColumn="0"/>
          <w:trHeight w:val="1722"/>
        </w:trPr>
        <w:tc>
          <w:tcPr>
            <w:tcW w:w="126" w:type="pct"/>
            <w:noWrap/>
            <w:hideMark/>
          </w:tcPr>
          <w:p w14:paraId="1C49ED32" w14:textId="2FB44854"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17</w:t>
            </w:r>
          </w:p>
        </w:tc>
        <w:tc>
          <w:tcPr>
            <w:tcW w:w="671" w:type="pct"/>
            <w:noWrap/>
            <w:hideMark/>
          </w:tcPr>
          <w:p w14:paraId="2B2632D2" w14:textId="1FD6C9F8" w:rsidR="003F672D" w:rsidRPr="003C326C" w:rsidRDefault="003F672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Brugha_2011 </w:t>
            </w:r>
            <w:r w:rsidRPr="003C326C">
              <w:rPr>
                <w:rFonts w:eastAsia="Times New Roman" w:cs="Times New Roman"/>
                <w:b/>
                <w:bCs/>
                <w:kern w:val="0"/>
                <w:sz w:val="16"/>
                <w:szCs w:val="16"/>
                <w:lang w:eastAsia="es-ES"/>
                <w14:ligatures w14:val="none"/>
              </w:rPr>
              <w:fldChar w:fldCharType="begin">
                <w:fldData xml:space="preserve">PEVuZE5vdGU+PENpdGU+PEF1dGhvcj5CcnVnaGE8L0F1dGhvcj48WWVhcj4yMDExPC9ZZWFyPjxS
ZWNOdW0+MTM2PC9SZWNOdW0+PERpc3BsYXlUZXh0PigxNyk8L0Rpc3BsYXlUZXh0PjxyZWNvcmQ+
PHJlYy1udW1iZXI+MTM2PC9yZWMtbnVtYmVyPjxmb3JlaWduLWtleXM+PGtleSBhcHA9IkVOIiBk
Yi1pZD0iZndyMjl2ZGZqYWU5ZmFlZnh0enZ3YXhvc2Z0cDV0cHIyZTJwIiB0aW1lc3RhbXA9IjE3
MDcxNDYzNjgiPjEzNjwva2V5PjwvZm9yZWlnbi1rZXlzPjxyZWYtdHlwZSBuYW1lPSJKb3VybmFs
IEFydGljbGUiPjE3PC9yZWYtdHlwZT48Y29udHJpYnV0b3JzPjxhdXRob3JzPjxhdXRob3I+QnJ1
Z2hhLCBSLjwvYXV0aG9yPjxhdXRob3I+QmFsZmUsIE0uPC9hdXRob3I+PGF1dGhvcj5KZWZmYXJl
cywgSS48L2F1dGhvcj48YXV0aG9yPkNvbnJveSwgUi4gTS48L2F1dGhvcj48YXV0aG9yPkNsYXJr
ZSwgRS48L2F1dGhvcj48YXV0aG9yPkZpdHpnZXJhbGQsIE0uPC9hdXRob3I+PGF1dGhvcj5PJmFw
b3M7Q29ubmVsbCwgRS48L2F1dGhvcj48YXV0aG9yPlZhdWdoYW4sIEQuPC9hdXRob3I+PGF1dGhv
cj5Db2xlbWFuLCBDLjwvYXV0aG9yPjxhdXRob3I+TWNHZWUsIEguPC9hdXRob3I+PGF1dGhvcj5H
aWxsZXNwaWUsIFAuPC9hdXRob3I+PGF1dGhvcj5PJmFwb3M7RG9ub3ZhbiwgRC48L2F1dGhvcj48
L2F1dGhvcnM+PC9jb250cmlidXRvcnM+PGF1dGgtYWRkcmVzcz5EZXBhcnRtZW50IG9mIEVwaWRl
bWlvbG9neSBhbmQgUHVibGljIEhlYWx0aCBNZWRpY2luZSwgUm95YWwgQ29sbGVnZSBvZiBTdXJn
ZW9ucyBpbiBJcmVsYW5kLCBEdWJsaW4gMiwgUmVwdWJsaWMgb2YgSXJlbGFuZC48L2F1dGgtYWRk
cmVzcz48dGl0bGVzPjx0aXRsZT5XaGVyZSBkbyB5b3VuZyBhZHVsdHMgd2FudCBvcHBvcnR1bmlz
dGljIGNobGFteWRpYSBzY3JlZW5pbmcgc2VydmljZXMgdG8gYmUgbG9jYXRlZD88L3RpdGxlPjxz
ZWNvbmRhcnktdGl0bGU+SiBQdWJsaWMgSGVhbHRoIChPeGYpPC9zZWNvbmRhcnktdGl0bGU+PC90
aXRsZXM+PHBlcmlvZGljYWw+PGZ1bGwtdGl0bGU+SiBQdWJsaWMgSGVhbHRoIChPeGYpPC9mdWxs
LXRpdGxlPjwvcGVyaW9kaWNhbD48cGFnZXM+NTcxLTg8L3BhZ2VzPjx2b2x1bWU+MzM8L3ZvbHVt
ZT48bnVtYmVyPjQ8L251bWJlcj48ZWRpdGlvbj4yMDExMDQxMjwvZWRpdGlvbj48a2V5d29yZHM+
PGtleXdvcmQ+QWRvbGVzY2VudDwva2V5d29yZD48a2V5d29yZD5BZHVsdDwva2V5d29yZD48a2V5
d29yZD5DaGxhbXlkaWEgSW5mZWN0aW9ucy8qZGlhZ25vc2lzPC9rZXl3b3JkPjxrZXl3b3JkPkNo
bGFteWRpYSB0cmFjaG9tYXRpcy8qcGF0aG9nZW5pY2l0eTwva2V5d29yZD48a2V5d29yZD5Db21t
dW5pdHkgSGVhbHRoIENlbnRlcnM8L2tleXdvcmQ+PGtleXdvcmQ+Q3Jvc3MtU2VjdGlvbmFsIFN0
dWRpZXM8L2tleXdvcmQ+PGtleXdvcmQ+RmVtYWxlPC9rZXl3b3JkPjxrZXl3b3JkPkdlbmVyYWwg
UHJhY3RpdGlvbmVyczwva2V5d29yZD48a2V5d29yZD5IdW1hbnM8L2tleXdvcmQ+PGtleXdvcmQ+
SXJlbGFuZDwva2V5d29yZD48a2V5d29yZD5NYWxlPC9rZXl3b3JkPjxrZXl3b3JkPk1hc3MgU2Ny
ZWVuaW5nLypvcmdhbml6YXRpb24gJmFtcDsgYWRtaW5pc3RyYXRpb24vc3RhdGlzdGljcyAmYW1w
OyBudW1lcmljYWwgZGF0YTwva2V5d29yZD48a2V5d29yZD5OdXJzZSBQcmFjdGl0aW9uZXJzPC9r
ZXl3b3JkPjxrZXl3b3JkPipQYXRpZW50IEFjY2VwdGFuY2Ugb2YgSGVhbHRoIENhcmU8L2tleXdv
cmQ+PGtleXdvcmQ+UGF0aWVudCBQcmVmZXJlbmNlLypzdGF0aXN0aWNzICZhbXA7IG51bWVyaWNh
bCBkYXRhPC9rZXl3b3JkPjxrZXl3b3JkPlN0dWRlbnRzPC9rZXl3b3JkPjxrZXl3b3JkPlN1cnZl
eXMgYW5kIFF1ZXN0aW9ubmFpcmVzPC9rZXl3b3JkPjxrZXl3b3JkPllvdW5nIEFkdWx0PC9rZXl3
b3JkPjwva2V5d29yZHM+PGRhdGVzPjx5ZWFyPjIwMTE8L3llYXI+PHB1Yi1kYXRlcz48ZGF0ZT5E
ZWM8L2RhdGU+PC9wdWItZGF0ZXM+PC9kYXRlcz48aXNibj4xNzQxLTM4NDI8L2lzYm4+PGFjY2Vz
c2lvbi1udW0+MjE0ODY4NzE8L2FjY2Vzc2lvbi1udW0+PHVybHM+PC91cmxzPjxlbGVjdHJvbmlj
LXJlc291cmNlLW51bT4xMC4xMDkzL3B1Ym1lZC9mZHIwMjg8L2VsZWN0cm9uaWMtcmVzb3VyY2Ut
bnVtPjxyZW1vdGUtZGF0YWJhc2UtcHJvdmlkZXI+TkxNPC9yZW1vdGUtZGF0YWJhc2UtcHJvdmlk
ZXI+PGxhbmd1YWdlPmVuZzwvbGFuZ3VhZ2U+PC9yZWNvcmQ+PC9DaXRlPjwvRW5kTm90ZT5=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CcnVnaGE8L0F1dGhvcj48WWVhcj4yMDExPC9ZZWFyPjxS
ZWNOdW0+MTM2PC9SZWNOdW0+PERpc3BsYXlUZXh0PigxNyk8L0Rpc3BsYXlUZXh0PjxyZWNvcmQ+
PHJlYy1udW1iZXI+MTM2PC9yZWMtbnVtYmVyPjxmb3JlaWduLWtleXM+PGtleSBhcHA9IkVOIiBk
Yi1pZD0iZndyMjl2ZGZqYWU5ZmFlZnh0enZ3YXhvc2Z0cDV0cHIyZTJwIiB0aW1lc3RhbXA9IjE3
MDcxNDYzNjgiPjEzNjwva2V5PjwvZm9yZWlnbi1rZXlzPjxyZWYtdHlwZSBuYW1lPSJKb3VybmFs
IEFydGljbGUiPjE3PC9yZWYtdHlwZT48Y29udHJpYnV0b3JzPjxhdXRob3JzPjxhdXRob3I+QnJ1
Z2hhLCBSLjwvYXV0aG9yPjxhdXRob3I+QmFsZmUsIE0uPC9hdXRob3I+PGF1dGhvcj5KZWZmYXJl
cywgSS48L2F1dGhvcj48YXV0aG9yPkNvbnJveSwgUi4gTS48L2F1dGhvcj48YXV0aG9yPkNsYXJr
ZSwgRS48L2F1dGhvcj48YXV0aG9yPkZpdHpnZXJhbGQsIE0uPC9hdXRob3I+PGF1dGhvcj5PJmFw
b3M7Q29ubmVsbCwgRS48L2F1dGhvcj48YXV0aG9yPlZhdWdoYW4sIEQuPC9hdXRob3I+PGF1dGhv
cj5Db2xlbWFuLCBDLjwvYXV0aG9yPjxhdXRob3I+TWNHZWUsIEguPC9hdXRob3I+PGF1dGhvcj5H
aWxsZXNwaWUsIFAuPC9hdXRob3I+PGF1dGhvcj5PJmFwb3M7RG9ub3ZhbiwgRC48L2F1dGhvcj48
L2F1dGhvcnM+PC9jb250cmlidXRvcnM+PGF1dGgtYWRkcmVzcz5EZXBhcnRtZW50IG9mIEVwaWRl
bWlvbG9neSBhbmQgUHVibGljIEhlYWx0aCBNZWRpY2luZSwgUm95YWwgQ29sbGVnZSBvZiBTdXJn
ZW9ucyBpbiBJcmVsYW5kLCBEdWJsaW4gMiwgUmVwdWJsaWMgb2YgSXJlbGFuZC48L2F1dGgtYWRk
cmVzcz48dGl0bGVzPjx0aXRsZT5XaGVyZSBkbyB5b3VuZyBhZHVsdHMgd2FudCBvcHBvcnR1bmlz
dGljIGNobGFteWRpYSBzY3JlZW5pbmcgc2VydmljZXMgdG8gYmUgbG9jYXRlZD88L3RpdGxlPjxz
ZWNvbmRhcnktdGl0bGU+SiBQdWJsaWMgSGVhbHRoIChPeGYpPC9zZWNvbmRhcnktdGl0bGU+PC90
aXRsZXM+PHBlcmlvZGljYWw+PGZ1bGwtdGl0bGU+SiBQdWJsaWMgSGVhbHRoIChPeGYpPC9mdWxs
LXRpdGxlPjwvcGVyaW9kaWNhbD48cGFnZXM+NTcxLTg8L3BhZ2VzPjx2b2x1bWU+MzM8L3ZvbHVt
ZT48bnVtYmVyPjQ8L251bWJlcj48ZWRpdGlvbj4yMDExMDQxMjwvZWRpdGlvbj48a2V5d29yZHM+
PGtleXdvcmQ+QWRvbGVzY2VudDwva2V5d29yZD48a2V5d29yZD5BZHVsdDwva2V5d29yZD48a2V5
d29yZD5DaGxhbXlkaWEgSW5mZWN0aW9ucy8qZGlhZ25vc2lzPC9rZXl3b3JkPjxrZXl3b3JkPkNo
bGFteWRpYSB0cmFjaG9tYXRpcy8qcGF0aG9nZW5pY2l0eTwva2V5d29yZD48a2V5d29yZD5Db21t
dW5pdHkgSGVhbHRoIENlbnRlcnM8L2tleXdvcmQ+PGtleXdvcmQ+Q3Jvc3MtU2VjdGlvbmFsIFN0
dWRpZXM8L2tleXdvcmQ+PGtleXdvcmQ+RmVtYWxlPC9rZXl3b3JkPjxrZXl3b3JkPkdlbmVyYWwg
UHJhY3RpdGlvbmVyczwva2V5d29yZD48a2V5d29yZD5IdW1hbnM8L2tleXdvcmQ+PGtleXdvcmQ+
SXJlbGFuZDwva2V5d29yZD48a2V5d29yZD5NYWxlPC9rZXl3b3JkPjxrZXl3b3JkPk1hc3MgU2Ny
ZWVuaW5nLypvcmdhbml6YXRpb24gJmFtcDsgYWRtaW5pc3RyYXRpb24vc3RhdGlzdGljcyAmYW1w
OyBudW1lcmljYWwgZGF0YTwva2V5d29yZD48a2V5d29yZD5OdXJzZSBQcmFjdGl0aW9uZXJzPC9r
ZXl3b3JkPjxrZXl3b3JkPipQYXRpZW50IEFjY2VwdGFuY2Ugb2YgSGVhbHRoIENhcmU8L2tleXdv
cmQ+PGtleXdvcmQ+UGF0aWVudCBQcmVmZXJlbmNlLypzdGF0aXN0aWNzICZhbXA7IG51bWVyaWNh
bCBkYXRhPC9rZXl3b3JkPjxrZXl3b3JkPlN0dWRlbnRzPC9rZXl3b3JkPjxrZXl3b3JkPlN1cnZl
eXMgYW5kIFF1ZXN0aW9ubmFpcmVzPC9rZXl3b3JkPjxrZXl3b3JkPllvdW5nIEFkdWx0PC9rZXl3
b3JkPjwva2V5d29yZHM+PGRhdGVzPjx5ZWFyPjIwMTE8L3llYXI+PHB1Yi1kYXRlcz48ZGF0ZT5E
ZWM8L2RhdGU+PC9wdWItZGF0ZXM+PC9kYXRlcz48aXNibj4xNzQxLTM4NDI8L2lzYm4+PGFjY2Vz
c2lvbi1udW0+MjE0ODY4NzE8L2FjY2Vzc2lvbi1udW0+PHVybHM+PC91cmxzPjxlbGVjdHJvbmlj
LXJlc291cmNlLW51bT4xMC4xMDkzL3B1Ym1lZC9mZHIwMjg8L2VsZWN0cm9uaWMtcmVzb3VyY2Ut
bnVtPjxyZW1vdGUtZGF0YWJhc2UtcHJvdmlkZXI+TkxNPC9yZW1vdGUtZGF0YWJhc2UtcHJvdmlk
ZXI+PGxhbmd1YWdlPmVuZzwvbGFuZ3VhZ2U+PC9yZWNvcmQ+PC9DaXRlPjwvRW5kTm90ZT5=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17)</w:t>
            </w:r>
            <w:r w:rsidRPr="003C326C">
              <w:rPr>
                <w:rFonts w:eastAsia="Times New Roman" w:cs="Times New Roman"/>
                <w:b/>
                <w:bCs/>
                <w:kern w:val="0"/>
                <w:sz w:val="16"/>
                <w:szCs w:val="16"/>
                <w:lang w:eastAsia="es-ES"/>
                <w14:ligatures w14:val="none"/>
              </w:rPr>
              <w:fldChar w:fldCharType="end"/>
            </w:r>
          </w:p>
          <w:p w14:paraId="5B1D5D5F" w14:textId="5ACE6ABE" w:rsidR="003F672D" w:rsidRPr="003C326C" w:rsidRDefault="003F672D" w:rsidP="00566C64">
            <w:pPr>
              <w:rPr>
                <w:rFonts w:eastAsia="Times New Roman" w:cs="Times New Roman"/>
                <w:b/>
                <w:bCs/>
                <w:kern w:val="0"/>
                <w:sz w:val="16"/>
                <w:szCs w:val="16"/>
                <w:lang w:eastAsia="es-ES"/>
                <w14:ligatures w14:val="none"/>
              </w:rPr>
            </w:pPr>
          </w:p>
        </w:tc>
        <w:tc>
          <w:tcPr>
            <w:tcW w:w="700" w:type="pct"/>
            <w:hideMark/>
          </w:tcPr>
          <w:p w14:paraId="66D5E186"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093E6EC" w14:textId="3639CDD6"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5380687"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50EA44F" w14:textId="415F383E"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D1440C6"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creening offered by pharmacist</w:t>
            </w:r>
          </w:p>
          <w:p w14:paraId="6D05C445"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ayment required for test</w:t>
            </w:r>
          </w:p>
          <w:p w14:paraId="11476AD4"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creening by a receptionist or non-healthcare professional</w:t>
            </w:r>
          </w:p>
          <w:p w14:paraId="6DC2237E" w14:textId="7BD9FFE2"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Women: screening offered by man  </w:t>
            </w:r>
          </w:p>
        </w:tc>
        <w:tc>
          <w:tcPr>
            <w:tcW w:w="700" w:type="pct"/>
            <w:hideMark/>
          </w:tcPr>
          <w:p w14:paraId="3B0F92D1"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BD88CD6" w14:textId="5F803C22"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57ACBF8E"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D9FD584" w14:textId="193D9DD4"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C7AFB59"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creening by doctor and nurses</w:t>
            </w:r>
          </w:p>
          <w:p w14:paraId="150983AA"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lf-testing at home</w:t>
            </w:r>
          </w:p>
          <w:p w14:paraId="290CCDD3" w14:textId="41AB694B"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ttings for screening</w:t>
            </w:r>
            <w:r w:rsidR="003C326C" w:rsidRPr="003C326C">
              <w:rPr>
                <w:rFonts w:eastAsia="Times New Roman" w:cs="Times New Roman"/>
                <w:kern w:val="0"/>
                <w:sz w:val="16"/>
                <w:szCs w:val="16"/>
                <w:lang w:eastAsia="es-ES"/>
                <w14:ligatures w14:val="none"/>
              </w:rPr>
              <w:t>: general</w:t>
            </w:r>
            <w:r w:rsidRPr="003C326C">
              <w:rPr>
                <w:rFonts w:eastAsia="Times New Roman" w:cs="Times New Roman"/>
                <w:kern w:val="0"/>
                <w:sz w:val="16"/>
                <w:szCs w:val="16"/>
                <w:lang w:eastAsia="es-ES"/>
                <w14:ligatures w14:val="none"/>
              </w:rPr>
              <w:t xml:space="preserve"> practice, student health services, specialist STI services and family planning clinics</w:t>
            </w:r>
          </w:p>
          <w:p w14:paraId="07CF18C0" w14:textId="6B40F2EA"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Women: screening by female professional</w:t>
            </w:r>
          </w:p>
        </w:tc>
      </w:tr>
      <w:tr w:rsidR="003C326C" w:rsidRPr="003C326C" w14:paraId="65BC15F7" w14:textId="77777777" w:rsidTr="003C326C">
        <w:trPr>
          <w:cnfStyle w:val="000000010000" w:firstRow="0" w:lastRow="0" w:firstColumn="0" w:lastColumn="0" w:oddVBand="0" w:evenVBand="0" w:oddHBand="0" w:evenHBand="1" w:firstRowFirstColumn="0" w:firstRowLastColumn="0" w:lastRowFirstColumn="0" w:lastRowLastColumn="0"/>
          <w:trHeight w:val="791"/>
        </w:trPr>
        <w:tc>
          <w:tcPr>
            <w:tcW w:w="126" w:type="pct"/>
            <w:noWrap/>
            <w:hideMark/>
          </w:tcPr>
          <w:p w14:paraId="3EF216B6" w14:textId="7EE375C8"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18</w:t>
            </w:r>
          </w:p>
        </w:tc>
        <w:tc>
          <w:tcPr>
            <w:tcW w:w="671" w:type="pct"/>
            <w:noWrap/>
            <w:hideMark/>
          </w:tcPr>
          <w:p w14:paraId="42EABB75" w14:textId="03F55DD4" w:rsidR="003F672D" w:rsidRPr="003C326C" w:rsidRDefault="003F672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Christianson_2010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Christianson&lt;/Author&gt;&lt;Year&gt;2010&lt;/Year&gt;&lt;RecNum&gt;26&lt;/RecNum&gt;&lt;DisplayText&gt;(18)&lt;/DisplayText&gt;&lt;record&gt;&lt;rec-number&gt;26&lt;/rec-number&gt;&lt;foreign-keys&gt;&lt;key app="EN" db-id="fwr29vdfjae9faefxtzvwaxosftp5tpr2e2p" timestamp="1705925855"&gt;26&lt;/key&gt;&lt;/foreign-keys&gt;&lt;ref-type name="Journal Article"&gt;17&lt;/ref-type&gt;&lt;contributors&gt;&lt;authors&gt;&lt;author&gt;Christianson, M.&lt;/author&gt;&lt;author&gt;Berglin, B.&lt;/author&gt;&lt;author&gt;Johansson, E. E.&lt;/author&gt;&lt;/authors&gt;&lt;/contributors&gt;&lt;titles&gt;&lt;title&gt;&amp;apos;It should be an ordinary thing&amp;apos;--a qualitative study about young people&amp;apos;s experiences of taking the HIV-test and receiving the test result&lt;/title&gt;&lt;secondary-title&gt;Scand J Caring Sci&lt;/secondary-title&gt;&lt;/titles&gt;&lt;periodical&gt;&lt;full-title&gt;Scand J Caring Sci&lt;/full-title&gt;&lt;/periodical&gt;&lt;pages&gt;678-83&lt;/pages&gt;&lt;volume&gt;24&lt;/volume&gt;&lt;number&gt;4&lt;/number&gt;&lt;keywords&gt;&lt;keyword&gt;AIDS Serodiagnosis/*psychology&lt;/keyword&gt;&lt;keyword&gt;Adult&lt;/keyword&gt;&lt;keyword&gt;Female&lt;/keyword&gt;&lt;keyword&gt;Focus Groups&lt;/keyword&gt;&lt;keyword&gt;Humans&lt;/keyword&gt;&lt;keyword&gt;Male&lt;/keyword&gt;&lt;keyword&gt;Sweden&lt;/keyword&gt;&lt;/keywords&gt;&lt;dates&gt;&lt;year&gt;2010&lt;/year&gt;&lt;pub-dates&gt;&lt;date&gt;2010-12&lt;/date&gt;&lt;/pub-dates&gt;&lt;/dates&gt;&lt;isbn&gt;0283-9318&lt;/isbn&gt;&lt;accession-num&gt;rayyan-578319798&lt;/accession-num&gt;&lt;urls&gt;&lt;/urls&gt;&lt;custom1&gt;1471-6712 Christianson, Monica Berglin, Björn Johansson, Eva Elisabeth Journal Article Research Support, Non-U.S. Gov&amp;apos;t Sweden 2010/05/22 Scand J Caring Sci. 2010 Dec;24(4):678-83. doi: 10.1111/j.1471-6712.2009.00762.x. | RAYYAN-INCLUSION: {&amp;quot;Pilar&amp;quot;=&amp;gt;&amp;quot;Included&amp;quot;, &amp;quot;chelopascau@gmail.com&amp;quot;=&amp;gt;&amp;quot;Included&amp;quot;}&lt;/custom1&gt;&lt;electronic-resource-num&gt;doi:10.1111/j.1471-6712.2009.00762.x&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18)</w:t>
            </w:r>
            <w:r w:rsidRPr="003C326C">
              <w:rPr>
                <w:rFonts w:eastAsia="Times New Roman" w:cs="Times New Roman"/>
                <w:b/>
                <w:bCs/>
                <w:kern w:val="0"/>
                <w:sz w:val="16"/>
                <w:szCs w:val="16"/>
                <w:lang w:eastAsia="es-ES"/>
                <w14:ligatures w14:val="none"/>
              </w:rPr>
              <w:fldChar w:fldCharType="end"/>
            </w:r>
          </w:p>
          <w:p w14:paraId="685E0B39" w14:textId="794E014E" w:rsidR="003F672D" w:rsidRPr="003C326C" w:rsidRDefault="003F672D" w:rsidP="00566C64">
            <w:pPr>
              <w:rPr>
                <w:rFonts w:eastAsia="Times New Roman" w:cs="Times New Roman"/>
                <w:b/>
                <w:bCs/>
                <w:kern w:val="0"/>
                <w:sz w:val="16"/>
                <w:szCs w:val="16"/>
                <w:lang w:eastAsia="es-ES"/>
                <w14:ligatures w14:val="none"/>
              </w:rPr>
            </w:pPr>
          </w:p>
        </w:tc>
        <w:tc>
          <w:tcPr>
            <w:tcW w:w="700" w:type="pct"/>
            <w:hideMark/>
          </w:tcPr>
          <w:p w14:paraId="7AE17201" w14:textId="4E04B50D"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2C4E907A"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clear information of results</w:t>
            </w:r>
          </w:p>
          <w:p w14:paraId="35DF8A93" w14:textId="4A9765FD" w:rsidR="003F672D" w:rsidRPr="003C326C" w:rsidRDefault="003C326C"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ad communication</w:t>
            </w:r>
          </w:p>
        </w:tc>
        <w:tc>
          <w:tcPr>
            <w:tcW w:w="701" w:type="pct"/>
            <w:hideMark/>
          </w:tcPr>
          <w:p w14:paraId="11A23C9A" w14:textId="3198483D"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ifficulty </w:t>
            </w:r>
            <w:r w:rsidR="003C326C" w:rsidRPr="003C326C">
              <w:rPr>
                <w:rFonts w:eastAsia="Times New Roman" w:cs="Times New Roman"/>
                <w:kern w:val="0"/>
                <w:sz w:val="16"/>
                <w:szCs w:val="16"/>
                <w:lang w:eastAsia="es-ES"/>
                <w14:ligatures w14:val="none"/>
              </w:rPr>
              <w:t>getting</w:t>
            </w:r>
            <w:r w:rsidRPr="003C326C">
              <w:rPr>
                <w:rFonts w:eastAsia="Times New Roman" w:cs="Times New Roman"/>
                <w:kern w:val="0"/>
                <w:sz w:val="16"/>
                <w:szCs w:val="16"/>
                <w:lang w:eastAsia="es-ES"/>
                <w14:ligatures w14:val="none"/>
              </w:rPr>
              <w:t xml:space="preserve"> an appointment</w:t>
            </w:r>
          </w:p>
          <w:p w14:paraId="5BD3E6C4" w14:textId="2CA164FF" w:rsidR="003F672D" w:rsidRPr="003C326C" w:rsidRDefault="003C326C"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sistance</w:t>
            </w:r>
            <w:r w:rsidR="003F672D" w:rsidRPr="003C326C">
              <w:rPr>
                <w:rFonts w:eastAsia="Times New Roman" w:cs="Times New Roman"/>
                <w:kern w:val="0"/>
                <w:sz w:val="16"/>
                <w:szCs w:val="16"/>
                <w:lang w:eastAsia="es-ES"/>
                <w14:ligatures w14:val="none"/>
              </w:rPr>
              <w:t xml:space="preserve"> against testing by the staff</w:t>
            </w:r>
          </w:p>
        </w:tc>
        <w:tc>
          <w:tcPr>
            <w:tcW w:w="700" w:type="pct"/>
            <w:hideMark/>
          </w:tcPr>
          <w:p w14:paraId="66BA49DF"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asier for women (regular visits)</w:t>
            </w:r>
          </w:p>
          <w:p w14:paraId="6B48E456" w14:textId="13B0D0AC"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02361EA0"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riendly professional</w:t>
            </w:r>
          </w:p>
          <w:p w14:paraId="666CB019" w14:textId="714191BA"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hort pretest conversation</w:t>
            </w:r>
          </w:p>
        </w:tc>
        <w:tc>
          <w:tcPr>
            <w:tcW w:w="701" w:type="pct"/>
            <w:hideMark/>
          </w:tcPr>
          <w:p w14:paraId="4152F3F9" w14:textId="77777777" w:rsidR="003F672D" w:rsidRPr="003C326C" w:rsidRDefault="003F672D" w:rsidP="003F672D">
            <w:pPr>
              <w:pStyle w:val="Prrafodelista"/>
              <w:numPr>
                <w:ilvl w:val="0"/>
                <w:numId w:val="1"/>
              </w:numPr>
              <w:ind w:left="110" w:hanging="141"/>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Quick and easy testing</w:t>
            </w:r>
          </w:p>
          <w:p w14:paraId="72ACAED5" w14:textId="266675F2" w:rsidR="003F672D" w:rsidRPr="003C326C" w:rsidRDefault="003F672D" w:rsidP="003F672D">
            <w:pPr>
              <w:pStyle w:val="Prrafodelista"/>
              <w:numPr>
                <w:ilvl w:val="0"/>
                <w:numId w:val="1"/>
              </w:numPr>
              <w:ind w:left="110" w:hanging="141"/>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sult given by phone</w:t>
            </w:r>
          </w:p>
        </w:tc>
      </w:tr>
      <w:tr w:rsidR="003C326C" w:rsidRPr="003C326C" w14:paraId="1A7FB4DB" w14:textId="77777777" w:rsidTr="003C326C">
        <w:trPr>
          <w:cnfStyle w:val="000000100000" w:firstRow="0" w:lastRow="0" w:firstColumn="0" w:lastColumn="0" w:oddVBand="0" w:evenVBand="0" w:oddHBand="1" w:evenHBand="0" w:firstRowFirstColumn="0" w:firstRowLastColumn="0" w:lastRowFirstColumn="0" w:lastRowLastColumn="0"/>
          <w:trHeight w:val="2133"/>
        </w:trPr>
        <w:tc>
          <w:tcPr>
            <w:tcW w:w="126" w:type="pct"/>
            <w:noWrap/>
            <w:hideMark/>
          </w:tcPr>
          <w:p w14:paraId="08FA7BA9" w14:textId="30BD5F43"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19</w:t>
            </w:r>
          </w:p>
        </w:tc>
        <w:tc>
          <w:tcPr>
            <w:tcW w:w="671" w:type="pct"/>
            <w:noWrap/>
            <w:hideMark/>
          </w:tcPr>
          <w:p w14:paraId="17A9BC99" w14:textId="7C7624E5" w:rsidR="003F672D" w:rsidRPr="003C326C" w:rsidRDefault="003F672D"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Day_2011 </w:t>
            </w:r>
            <w:r w:rsidRPr="003C326C">
              <w:rPr>
                <w:rFonts w:eastAsia="Times New Roman" w:cs="Times New Roman"/>
                <w:b/>
                <w:bCs/>
                <w:kern w:val="0"/>
                <w:sz w:val="16"/>
                <w:szCs w:val="16"/>
                <w:lang w:eastAsia="es-ES"/>
                <w14:ligatures w14:val="none"/>
              </w:rPr>
              <w:fldChar w:fldCharType="begin">
                <w:fldData xml:space="preserve">PEVuZE5vdGU+PENpdGU+PEF1dGhvcj5EYXk8L0F1dGhvcj48WWVhcj4yMDExPC9ZZWFyPjxSZWNO
dW0+MzA8L1JlY051bT48RGlzcGxheVRleHQ+KDE5KTwvRGlzcGxheVRleHQ+PHJlY29yZD48cmVj
LW51bWJlcj4zMDwvcmVjLW51bWJlcj48Zm9yZWlnbi1rZXlzPjxrZXkgYXBwPSJFTiIgZGItaWQ9
ImZ3cjI5dmRmamFlOWZhZWZ4dHp2d2F4b3NmdHA1dHByMmUycCIgdGltZXN0YW1wPSIxNzA1OTI1
ODU1Ij4zMDwva2V5PjwvZm9yZWlnbi1rZXlzPjxyZWYtdHlwZSBuYW1lPSJKb3VybmFsIEFydGlj
bGUiPjE3PC9yZWYtdHlwZT48Y29udHJpYnV0b3JzPjxhdXRob3JzPjxhdXRob3I+RGF5LCBDLiBB
LjwvYXV0aG9yPjxhdXRob3I+SXNsYW0sIE0uIE0uPC9hdXRob3I+PGF1dGhvcj5XaGl0ZSwgQS48
L2F1dGhvcj48YXV0aG9yPlJlaWQsIFMuIEUuPC9hdXRob3I+PGF1dGhvcj5IYXllcywgUy48L2F1
dGhvcj48YXV0aG9yPkhhYmVyLCBQLiBTLjwvYXV0aG9yPjwvYXV0aG9ycz48L2NvbnRyaWJ1dG9y
cz48dGl0bGVzPjx0aXRsZT5EZXZlbG9wbWVudCBvZiBhIG51cnNlLWxlZCBwcmltYXJ5IGhlYWx0
aGNhcmUgc2VydmljZSBmb3IgaW5qZWN0aW5nIGRydWcgdXNlcnMgaW4gaW5uZXItY2l0eSBTeWRu
ZXk8L3RpdGxlPjxzZWNvbmRhcnktdGl0bGU+QXVzdCBKIFByaW0gSGVhbHRoPC9zZWNvbmRhcnkt
dGl0bGU+PC90aXRsZXM+PHBlcmlvZGljYWw+PGZ1bGwtdGl0bGU+QXVzdCBKIFByaW0gSGVhbHRo
PC9mdWxsLXRpdGxlPjwvcGVyaW9kaWNhbD48cGFnZXM+MTAtNTwvcGFnZXM+PHZvbHVtZT4xNzwv
dm9sdW1lPjxudW1iZXI+MTwvbnVtYmVyPjxrZXl3b3Jkcz48a2V5d29yZD5BZHVsdDwva2V5d29y
ZD48a2V5d29yZD5BZ2VkPC9rZXl3b3JkPjxrZXl3b3JkPkNvbW11bmljYWJsZSBEaXNlYXNlIENv
bnRyb2w8L2tleXdvcmQ+PGtleXdvcmQ+RGVsaXZlcnkgb2YgSGVhbHRoIENhcmUsIEludGVncmF0
ZWQ8L2tleXdvcmQ+PGtleXdvcmQ+RmVtYWxlPC9rZXl3b3JkPjxrZXl3b3JkPkdlbmVyYWwgUHJh
Y3RpY2U8L2tleXdvcmQ+PGtleXdvcmQ+SHVtYW5zPC9rZXl3b3JkPjxrZXl3b3JkPk1hbGU8L2tl
eXdvcmQ+PGtleXdvcmQ+TWlkZGxlIEFnZWQ8L2tleXdvcmQ+PGtleXdvcmQ+TmV3IFNvdXRoIFdh
bGVzPC9rZXl3b3JkPjxrZXl3b3JkPipQcmFjdGljZSBQYXR0ZXJucywgTnVyc2VzJmFwb3M7L3N0
YXRpc3RpY3MgJmFtcDsgbnVtZXJpY2FsIGRhdGE8L2tleXdvcmQ+PGtleXdvcmQ+UHJpbWFyeSBI
ZWFsdGggQ2FyZS8qb3JnYW5pemF0aW9uICZhbXA7IGFkbWluaXN0cmF0aW9uPC9rZXl3b3JkPjxr
ZXl3b3JkPlByb2dyYW0gRGV2ZWxvcG1lbnQ8L2tleXdvcmQ+PGtleXdvcmQ+UmVmZXJyYWwgYW5k
IENvbnN1bHRhdGlvbjwva2V5d29yZD48a2V5d29yZD5TdWJzdGFuY2UgQWJ1c2UsIEludHJhdmVu
b3VzLypudXJzaW5nPC9rZXl3b3JkPjwva2V5d29yZHM+PGRhdGVzPjx5ZWFyPjIwMTE8L3llYXI+
PHB1Yi1kYXRlcz48ZGF0ZT4yMDExPC9kYXRlPjwvcHViLWRhdGVzPjwvZGF0ZXM+PGlzYm4+MTQ0
OC03NTI3IChQcmludCkgMTQ0OC03NTI3PC9pc2JuPjxhY2Nlc3Npb24tbnVtPnJheXlhbi01Nzgz
MTk4NDY8L2FjY2Vzc2lvbi1udW0+PHVybHM+PHJlbGF0ZWQtdXJscz48dXJsPmh0dHBzOi8vd3d3
LnB1Ymxpc2guY3Npcm8uYXUvUFkvUFkxMDA2NDwvdXJsPjwvcmVsYXRlZC11cmxzPjwvdXJscz48
Y3VzdG9tMT5EYXksIENhcm9seW4gQSBJc2xhbSwgTSBNb2ZpenVsIFdoaXRlLCBBbm4gUmVpZCwg
U2hhcm9uIEUgSGF5ZXMsIFN0ZXBoZW4gSGFiZXIsIFBhdWwgUyBKb3VybmFsIEFydGljbGUgUmVz
ZWFyY2ggU3VwcG9ydCwgTm9uLVUuUy4gR292JmFwb3M7dCBBdXN0cmFsaWEgMjAxMS8wNS8yOCBB
dXN0IEogUHJpbSBIZWFsdGguIDIwMTE7MTcoMSk6MTAtNS4gZG9pOiAxMC4xMDcxL1BZMTAwNjQu
IHwgUkFZWUFOLUlOQ0xVU0lPTjogeyZxdW90O1BpbGFyJnF1b3Q7PSZndDsmcXVvdDtJbmNsdWRl
ZCZxdW90OywgJnF1b3Q7Y2hlbG9wYXNjYXVAZ21haWwuY29tJnF1b3Q7PSZndDsmcXVvdDtJbmNs
dWRlZCZxdW90O308L2N1c3RvbTE+PGVsZWN0cm9uaWMtcmVzb3VyY2UtbnVtPmRvaToxMC4xMDcx
L3B5MTAwNjQ8L2VsZWN0cm9uaWMtcmVzb3VyY2UtbnVtPjxsYW5ndWFnZT5lbmc8L2xhbmd1YWdl
PjwvcmVjb3JkPjwvQ2l0ZT48L0VuZE5vdGU+AG==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EYXk8L0F1dGhvcj48WWVhcj4yMDExPC9ZZWFyPjxSZWNO
dW0+MzA8L1JlY051bT48RGlzcGxheVRleHQ+KDE5KTwvRGlzcGxheVRleHQ+PHJlY29yZD48cmVj
LW51bWJlcj4zMDwvcmVjLW51bWJlcj48Zm9yZWlnbi1rZXlzPjxrZXkgYXBwPSJFTiIgZGItaWQ9
ImZ3cjI5dmRmamFlOWZhZWZ4dHp2d2F4b3NmdHA1dHByMmUycCIgdGltZXN0YW1wPSIxNzA1OTI1
ODU1Ij4zMDwva2V5PjwvZm9yZWlnbi1rZXlzPjxyZWYtdHlwZSBuYW1lPSJKb3VybmFsIEFydGlj
bGUiPjE3PC9yZWYtdHlwZT48Y29udHJpYnV0b3JzPjxhdXRob3JzPjxhdXRob3I+RGF5LCBDLiBB
LjwvYXV0aG9yPjxhdXRob3I+SXNsYW0sIE0uIE0uPC9hdXRob3I+PGF1dGhvcj5XaGl0ZSwgQS48
L2F1dGhvcj48YXV0aG9yPlJlaWQsIFMuIEUuPC9hdXRob3I+PGF1dGhvcj5IYXllcywgUy48L2F1
dGhvcj48YXV0aG9yPkhhYmVyLCBQLiBTLjwvYXV0aG9yPjwvYXV0aG9ycz48L2NvbnRyaWJ1dG9y
cz48dGl0bGVzPjx0aXRsZT5EZXZlbG9wbWVudCBvZiBhIG51cnNlLWxlZCBwcmltYXJ5IGhlYWx0
aGNhcmUgc2VydmljZSBmb3IgaW5qZWN0aW5nIGRydWcgdXNlcnMgaW4gaW5uZXItY2l0eSBTeWRu
ZXk8L3RpdGxlPjxzZWNvbmRhcnktdGl0bGU+QXVzdCBKIFByaW0gSGVhbHRoPC9zZWNvbmRhcnkt
dGl0bGU+PC90aXRsZXM+PHBlcmlvZGljYWw+PGZ1bGwtdGl0bGU+QXVzdCBKIFByaW0gSGVhbHRo
PC9mdWxsLXRpdGxlPjwvcGVyaW9kaWNhbD48cGFnZXM+MTAtNTwvcGFnZXM+PHZvbHVtZT4xNzwv
dm9sdW1lPjxudW1iZXI+MTwvbnVtYmVyPjxrZXl3b3Jkcz48a2V5d29yZD5BZHVsdDwva2V5d29y
ZD48a2V5d29yZD5BZ2VkPC9rZXl3b3JkPjxrZXl3b3JkPkNvbW11bmljYWJsZSBEaXNlYXNlIENv
bnRyb2w8L2tleXdvcmQ+PGtleXdvcmQ+RGVsaXZlcnkgb2YgSGVhbHRoIENhcmUsIEludGVncmF0
ZWQ8L2tleXdvcmQ+PGtleXdvcmQ+RmVtYWxlPC9rZXl3b3JkPjxrZXl3b3JkPkdlbmVyYWwgUHJh
Y3RpY2U8L2tleXdvcmQ+PGtleXdvcmQ+SHVtYW5zPC9rZXl3b3JkPjxrZXl3b3JkPk1hbGU8L2tl
eXdvcmQ+PGtleXdvcmQ+TWlkZGxlIEFnZWQ8L2tleXdvcmQ+PGtleXdvcmQ+TmV3IFNvdXRoIFdh
bGVzPC9rZXl3b3JkPjxrZXl3b3JkPipQcmFjdGljZSBQYXR0ZXJucywgTnVyc2VzJmFwb3M7L3N0
YXRpc3RpY3MgJmFtcDsgbnVtZXJpY2FsIGRhdGE8L2tleXdvcmQ+PGtleXdvcmQ+UHJpbWFyeSBI
ZWFsdGggQ2FyZS8qb3JnYW5pemF0aW9uICZhbXA7IGFkbWluaXN0cmF0aW9uPC9rZXl3b3JkPjxr
ZXl3b3JkPlByb2dyYW0gRGV2ZWxvcG1lbnQ8L2tleXdvcmQ+PGtleXdvcmQ+UmVmZXJyYWwgYW5k
IENvbnN1bHRhdGlvbjwva2V5d29yZD48a2V5d29yZD5TdWJzdGFuY2UgQWJ1c2UsIEludHJhdmVu
b3VzLypudXJzaW5nPC9rZXl3b3JkPjwva2V5d29yZHM+PGRhdGVzPjx5ZWFyPjIwMTE8L3llYXI+
PHB1Yi1kYXRlcz48ZGF0ZT4yMDExPC9kYXRlPjwvcHViLWRhdGVzPjwvZGF0ZXM+PGlzYm4+MTQ0
OC03NTI3IChQcmludCkgMTQ0OC03NTI3PC9pc2JuPjxhY2Nlc3Npb24tbnVtPnJheXlhbi01Nzgz
MTk4NDY8L2FjY2Vzc2lvbi1udW0+PHVybHM+PHJlbGF0ZWQtdXJscz48dXJsPmh0dHBzOi8vd3d3
LnB1Ymxpc2guY3Npcm8uYXUvUFkvUFkxMDA2NDwvdXJsPjwvcmVsYXRlZC11cmxzPjwvdXJscz48
Y3VzdG9tMT5EYXksIENhcm9seW4gQSBJc2xhbSwgTSBNb2ZpenVsIFdoaXRlLCBBbm4gUmVpZCwg
U2hhcm9uIEUgSGF5ZXMsIFN0ZXBoZW4gSGFiZXIsIFBhdWwgUyBKb3VybmFsIEFydGljbGUgUmVz
ZWFyY2ggU3VwcG9ydCwgTm9uLVUuUy4gR292JmFwb3M7dCBBdXN0cmFsaWEgMjAxMS8wNS8yOCBB
dXN0IEogUHJpbSBIZWFsdGguIDIwMTE7MTcoMSk6MTAtNS4gZG9pOiAxMC4xMDcxL1BZMTAwNjQu
IHwgUkFZWUFOLUlOQ0xVU0lPTjogeyZxdW90O1BpbGFyJnF1b3Q7PSZndDsmcXVvdDtJbmNsdWRl
ZCZxdW90OywgJnF1b3Q7Y2hlbG9wYXNjYXVAZ21haWwuY29tJnF1b3Q7PSZndDsmcXVvdDtJbmNs
dWRlZCZxdW90O308L2N1c3RvbTE+PGVsZWN0cm9uaWMtcmVzb3VyY2UtbnVtPmRvaToxMC4xMDcx
L3B5MTAwNjQ8L2VsZWN0cm9uaWMtcmVzb3VyY2UtbnVtPjxsYW5ndWFnZT5lbmc8L2xhbmd1YWdl
PjwvcmVjb3JkPjwvQ2l0ZT48L0VuZE5vdGU+AG==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19)</w:t>
            </w:r>
            <w:r w:rsidRPr="003C326C">
              <w:rPr>
                <w:rFonts w:eastAsia="Times New Roman" w:cs="Times New Roman"/>
                <w:b/>
                <w:bCs/>
                <w:kern w:val="0"/>
                <w:sz w:val="16"/>
                <w:szCs w:val="16"/>
                <w:lang w:eastAsia="es-ES"/>
                <w14:ligatures w14:val="none"/>
              </w:rPr>
              <w:fldChar w:fldCharType="end"/>
            </w:r>
          </w:p>
          <w:p w14:paraId="0C66BC9E" w14:textId="474D365E" w:rsidR="003F672D" w:rsidRPr="003C326C" w:rsidRDefault="003F672D" w:rsidP="00566C64">
            <w:pPr>
              <w:rPr>
                <w:rFonts w:eastAsia="Times New Roman" w:cs="Times New Roman"/>
                <w:b/>
                <w:bCs/>
                <w:kern w:val="0"/>
                <w:sz w:val="16"/>
                <w:szCs w:val="16"/>
                <w:lang w:eastAsia="es-ES"/>
                <w14:ligatures w14:val="none"/>
              </w:rPr>
            </w:pPr>
          </w:p>
        </w:tc>
        <w:tc>
          <w:tcPr>
            <w:tcW w:w="700" w:type="pct"/>
            <w:hideMark/>
          </w:tcPr>
          <w:p w14:paraId="3D9EC336"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ppointment waiting period</w:t>
            </w:r>
          </w:p>
          <w:p w14:paraId="0EB3C131"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eing judged and lectured</w:t>
            </w:r>
          </w:p>
          <w:p w14:paraId="21072EB9"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on’t remember an appointment </w:t>
            </w:r>
          </w:p>
          <w:p w14:paraId="2B983258"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the unknown</w:t>
            </w:r>
          </w:p>
          <w:p w14:paraId="08D02A38"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ostile receptionists</w:t>
            </w:r>
          </w:p>
          <w:p w14:paraId="34F06E6D" w14:textId="3AEF9D60"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egative </w:t>
            </w:r>
            <w:r w:rsidR="003C326C" w:rsidRPr="003C326C">
              <w:rPr>
                <w:rFonts w:eastAsia="Times New Roman" w:cs="Times New Roman"/>
                <w:kern w:val="0"/>
                <w:sz w:val="16"/>
                <w:szCs w:val="16"/>
                <w:lang w:eastAsia="es-ES"/>
                <w14:ligatures w14:val="none"/>
              </w:rPr>
              <w:t>experience</w:t>
            </w:r>
            <w:r w:rsidR="003C326C">
              <w:rPr>
                <w:rFonts w:eastAsia="Times New Roman" w:cs="Times New Roman"/>
                <w:kern w:val="0"/>
                <w:sz w:val="16"/>
                <w:szCs w:val="16"/>
                <w:lang w:eastAsia="es-ES"/>
                <w14:ligatures w14:val="none"/>
              </w:rPr>
              <w:t>s</w:t>
            </w:r>
          </w:p>
          <w:p w14:paraId="06C91B66" w14:textId="68596A06"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ot wanting to say you are a drug </w:t>
            </w:r>
            <w:r w:rsidR="003C326C" w:rsidRPr="003C326C">
              <w:rPr>
                <w:rFonts w:eastAsia="Times New Roman" w:cs="Times New Roman"/>
                <w:kern w:val="0"/>
                <w:sz w:val="16"/>
                <w:szCs w:val="16"/>
                <w:lang w:eastAsia="es-ES"/>
                <w14:ligatures w14:val="none"/>
              </w:rPr>
              <w:t>user</w:t>
            </w:r>
          </w:p>
          <w:p w14:paraId="5C5EB20B" w14:textId="6C2CDCB0"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hame and embarrassment</w:t>
            </w:r>
          </w:p>
        </w:tc>
        <w:tc>
          <w:tcPr>
            <w:tcW w:w="700" w:type="pct"/>
            <w:hideMark/>
          </w:tcPr>
          <w:p w14:paraId="3A51B303"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B4D41CB"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DE2026F"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ostile receptionists</w:t>
            </w:r>
          </w:p>
          <w:p w14:paraId="37E13620" w14:textId="32840F34"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15FBB1B"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099B062"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31082F2"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5E63334" w14:textId="1B7C46D2"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6EC9393C"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8A592C8"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2FCD05B"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otional preparation for the visit</w:t>
            </w:r>
          </w:p>
          <w:p w14:paraId="7B4739F6" w14:textId="77D21AC2"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90F9DE3"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728E1C3"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669B693" w14:textId="77777777"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ferral to other health services</w:t>
            </w:r>
          </w:p>
          <w:p w14:paraId="76879E08" w14:textId="008E2336"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B0A1D9A"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Quick access or no appointment needed</w:t>
            </w:r>
          </w:p>
          <w:p w14:paraId="3DC94725"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ppointment reminders</w:t>
            </w:r>
          </w:p>
          <w:p w14:paraId="6DBB268A" w14:textId="77777777" w:rsidR="003F672D" w:rsidRPr="003C326C" w:rsidRDefault="003F672D" w:rsidP="003F672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lose geographical location</w:t>
            </w:r>
          </w:p>
          <w:p w14:paraId="4BC688EC" w14:textId="3FC25CA4" w:rsidR="003F672D" w:rsidRPr="003C326C" w:rsidRDefault="003F672D"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7ED196CC" w14:textId="77777777" w:rsidTr="003C326C">
        <w:trPr>
          <w:cnfStyle w:val="000000010000" w:firstRow="0" w:lastRow="0" w:firstColumn="0" w:lastColumn="0" w:oddVBand="0" w:evenVBand="0" w:oddHBand="0" w:evenHBand="1" w:firstRowFirstColumn="0" w:firstRowLastColumn="0" w:lastRowFirstColumn="0" w:lastRowLastColumn="0"/>
          <w:trHeight w:val="1257"/>
        </w:trPr>
        <w:tc>
          <w:tcPr>
            <w:tcW w:w="126" w:type="pct"/>
            <w:noWrap/>
            <w:hideMark/>
          </w:tcPr>
          <w:p w14:paraId="306C0831" w14:textId="48B3D390" w:rsidR="000D2191" w:rsidRPr="003C326C" w:rsidRDefault="000D2191"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20</w:t>
            </w:r>
          </w:p>
        </w:tc>
        <w:tc>
          <w:tcPr>
            <w:tcW w:w="671" w:type="pct"/>
            <w:noWrap/>
            <w:hideMark/>
          </w:tcPr>
          <w:p w14:paraId="3B8309FB" w14:textId="716C0B30" w:rsidR="000D2191" w:rsidRPr="003C326C" w:rsidRDefault="000D2191"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Denison_2017 </w:t>
            </w:r>
            <w:r w:rsidRPr="003C326C">
              <w:rPr>
                <w:rFonts w:eastAsia="Times New Roman" w:cs="Times New Roman"/>
                <w:b/>
                <w:bCs/>
                <w:kern w:val="0"/>
                <w:sz w:val="16"/>
                <w:szCs w:val="16"/>
                <w:lang w:eastAsia="es-ES"/>
                <w14:ligatures w14:val="none"/>
              </w:rPr>
              <w:fldChar w:fldCharType="begin">
                <w:fldData xml:space="preserve">PEVuZE5vdGU+PENpdGU+PEF1dGhvcj5EZW5pc29uPC9BdXRob3I+PFllYXI+MjAxNzwvWWVhcj48
UmVjTnVtPjMyPC9SZWNOdW0+PERpc3BsYXlUZXh0PigyMCk8L0Rpc3BsYXlUZXh0PjxyZWNvcmQ+
PHJlYy1udW1iZXI+MzI8L3JlYy1udW1iZXI+PGZvcmVpZ24ta2V5cz48a2V5IGFwcD0iRU4iIGRi
LWlkPSJmd3IyOXZkZmphZTlmYWVmeHR6dndheG9zZnRwNXRwcjJlMnAiIHRpbWVzdGFtcD0iMTcw
NTkyNTg1NSI+MzI8L2tleT48L2ZvcmVpZ24ta2V5cz48cmVmLXR5cGUgbmFtZT0iSm91cm5hbCBB
cnRpY2xlIj4xNzwvcmVmLXR5cGU+PGNvbnRyaWJ1dG9ycz48YXV0aG9ycz48YXV0aG9yPkRlbmlz
b24sIEguIEouPC9hdXRob3I+PGF1dGhvcj5Ccm9taGVhZCwgQy48L2F1dGhvcj48YXV0aG9yPkdy
YWluZ2VyLCBSLjwvYXV0aG9yPjxhdXRob3I+RGVubmlzb24sIEUuIE0uPC9hdXRob3I+PGF1dGhv
cj5KdXRlbCwgQS48L2F1dGhvcj48L2F1dGhvcnM+PC9jb250cmlidXRvcnM+PHRpdGxlcz48dGl0
bGU+QmFycmllcnMgdG8gc2V4dWFsbHkgdHJhbnNtaXR0ZWQgaW5mZWN0aW9uIHRlc3RpbmcgaW4g
TmV3IFplYWxhbmQ6IGEgcXVhbGl0YXRpdmUgc3R1ZHk8L3RpdGxlPjxzZWNvbmRhcnktdGl0bGU+
QXVzdCBOIFogSiBQdWJsaWMgSGVhbHRoPC9zZWNvbmRhcnktdGl0bGU+PC90aXRsZXM+PHBlcmlv
ZGljYWw+PGZ1bGwtdGl0bGU+QXVzdCBOIFogSiBQdWJsaWMgSGVhbHRoPC9mdWxsLXRpdGxlPjwv
cGVyaW9kaWNhbD48cGFnZXM+NDMyLTQzNzwvcGFnZXM+PHZvbHVtZT40MTwvdm9sdW1lPjxudW1i
ZXI+NDwvbnVtYmVyPjxrZXl3b3Jkcz48a2V5d29yZD5BZHVsdDwva2V5d29yZD48a2V5d29yZD5G
ZW1hbGU8L2tleXdvcmQ+PGtleXdvcmQ+SGVhbHRoIEtub3dsZWRnZSwgQXR0aXR1ZGVzLCBQcmFj
dGljZTwva2V5d29yZD48a2V5d29yZD5IdW1hbnM8L2tleXdvcmQ+PGtleXdvcmQ+SW50ZXJ2aWV3
cyBhcyBUb3BpYzwva2V5d29yZD48a2V5d29yZD5NYWxlPC9rZXl3b3JkPjxrZXl3b3JkPk5ldyBa
ZWFsYW5kPC9rZXl3b3JkPjxrZXl3b3JkPipQYXRpZW50IEFjY2VwdGFuY2Ugb2YgSGVhbHRoIENh
cmU8L2tleXdvcmQ+PGtleXdvcmQ+UXVhbGl0YXRpdmUgUmVzZWFyY2g8L2tleXdvcmQ+PGtleXdv
cmQ+U2V4dWFsbHkgVHJhbnNtaXR0ZWQgRGlzZWFzZXMvKmRpYWdub3Npczwva2V5d29yZD48a2V5
d29yZD5oZWFsdGhjYXJlLXNlZWtpbmcgYmVoYXZpb3VyPC9rZXl3b3JkPjxrZXl3b3JkPnByaW1h
cnkgY2FyZTwva2V5d29yZD48a2V5d29yZD5xdWFsaXRhdGl2ZTwva2V5d29yZD48a2V5d29yZD5z
ZXh1YWxseSB0cmFuc21pdHRlZCBpbmZlY3Rpb25zPC9rZXl3b3JkPjxrZXl3b3JkPnRlc3Rpbmc8
L2tleXdvcmQ+PC9rZXl3b3Jkcz48ZGF0ZXM+PHllYXI+MjAxNzwveWVhcj48cHViLWRhdGVzPjxk
YXRlPjIwMTctODwvZGF0ZT48L3B1Yi1kYXRlcz48L2RhdGVzPjxpc2JuPjEzMjYtMDIwMCAoUHJp
bnQpIDEzMjYtMDIwMDwvaXNibj48YWNjZXNzaW9uLW51bT5yYXl5YW4tNTc4MzE5ODYyPC9hY2Nl
c3Npb24tbnVtPjx1cmxzPjxyZWxhdGVkLXVybHM+PHVybD5odHRwczovL3d3dy5uY2JpLm5sbS5u
aWguZ292L3BtYy9hcnRpY2xlcy9QTUM1NTY0NDkwL3BkZi9lbXNzLTczNTA1LnBkZjwvdXJsPjwv
cmVsYXRlZC11cmxzPjwvdXJscz48Y3VzdG9tMT4xNzUzLTY0MDUgRGVuaXNvbiwgSGF5bGV5IEog
QnJvbWhlYWQsIENvbGxldHRlIEdyYWluZ2VyLCBSZWJlY2NhIERlbm5pc29uLCBFbGFpbmUgTSBK
dXRlbCwgQW5uZW1hcmllIDE5NTgzL0FSQ18vQXJ0aHJpdGlzIFJlc2VhcmNoIFVLL1VuaXRlZCBL
aW5nZG9tIE1DX1UxNDc1NzQyMzcvTVJDXy9NZWRpY2FsIFJlc2VhcmNoIENvdW5jaWwvVW5pdGVk
IEtpbmdkb20gTUNfVTE0NzU3NDIzNC9NUkNfL01lZGljYWwgUmVzZWFyY2ggQ291bmNpbC9Vbml0
ZWQgS2luZ2RvbSBNQ19VMTQ3NTg1ODE5L01SQ18vTWVkaWNhbCBSZXNlYXJjaCBDb3VuY2lsL1Vu
aXRlZCBLaW5nZG9tIE1DX1VQX0E2MjBfMTAxNC9NUkNfL01lZGljYWwgUmVzZWFyY2ggQ291bmNp
bC9Vbml0ZWQgS2luZ2RvbSAxOTU4My9WQUNfL1ZlcnN1cyBBcnRocml0aXMvVW5pdGVkIEtpbmdk
b20gTUNfVVVfMTIwMTEvMS9NUkNfL01lZGljYWwgUmVzZWFyY2ggQ291bmNpbC9Vbml0ZWQgS2lu
Z2RvbSBHMDQwMDQ5MS9NUkNfL01lZGljYWwgUmVzZWFyY2ggQ291bmNpbC9Vbml0ZWQgS2luZ2Rv
bSBNQ19VMTQ3NTg1ODI3L01SQ18vTWVkaWNhbCBSZXNlYXJjaCBDb3VuY2lsL1VuaXRlZCBLaW5n
ZG9tIE1DX1UxNDc1NzQyMTIvTVJDXy9NZWRpY2FsIFJlc2VhcmNoIENvdW5jaWwvVW5pdGVkIEtp
bmdkb20gSm91cm5hbCBBcnRpY2xlIFVuaXRlZCBTdGF0ZXMgMjAxNy8wNy8wMSBBdXN0IE4gWiBK
IFB1YmxpYyBIZWFsdGguIDIwMTcgQXVnOzQxKDQpOjQzMi00MzcuIGRvaTogMTAuMTExMS8xNzUz
LTY0MDUuMTI2ODAuIEVwdWIgMjAxNyBKdW4gMjkuIHwgUkFZWUFOLUlOQ0xVU0lPTjogeyZxdW90
O1BpbGFyJnF1b3Q7PSZndDsmcXVvdDtJbmNsdWRlZCZxdW90OywgJnF1b3Q7Y2hlbG9wYXNjYXVA
Z21haWwuY29tJnF1b3Q7PSZndDsmcXVvdDtJbmNsdWRlZCZxdW90O308L2N1c3RvbTE+PGVsZWN0
cm9uaWMtcmVzb3VyY2UtbnVtPmRvaToxMC4xMTExLzE3NTMtNjQwNS4xMjY4MDwvZWxlY3Ryb25p
Yy1yZXNvdXJjZS1udW0+PGxhbmd1YWdlPmVuZzwvbGFuZ3VhZ2U+PC9yZWNvcmQ+PC9DaXRlPjwv
RW5kTm90ZT5=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EZW5pc29uPC9BdXRob3I+PFllYXI+MjAxNzwvWWVhcj48
UmVjTnVtPjMyPC9SZWNOdW0+PERpc3BsYXlUZXh0PigyMCk8L0Rpc3BsYXlUZXh0PjxyZWNvcmQ+
PHJlYy1udW1iZXI+MzI8L3JlYy1udW1iZXI+PGZvcmVpZ24ta2V5cz48a2V5IGFwcD0iRU4iIGRi
LWlkPSJmd3IyOXZkZmphZTlmYWVmeHR6dndheG9zZnRwNXRwcjJlMnAiIHRpbWVzdGFtcD0iMTcw
NTkyNTg1NSI+MzI8L2tleT48L2ZvcmVpZ24ta2V5cz48cmVmLXR5cGUgbmFtZT0iSm91cm5hbCBB
cnRpY2xlIj4xNzwvcmVmLXR5cGU+PGNvbnRyaWJ1dG9ycz48YXV0aG9ycz48YXV0aG9yPkRlbmlz
b24sIEguIEouPC9hdXRob3I+PGF1dGhvcj5Ccm9taGVhZCwgQy48L2F1dGhvcj48YXV0aG9yPkdy
YWluZ2VyLCBSLjwvYXV0aG9yPjxhdXRob3I+RGVubmlzb24sIEUuIE0uPC9hdXRob3I+PGF1dGhv
cj5KdXRlbCwgQS48L2F1dGhvcj48L2F1dGhvcnM+PC9jb250cmlidXRvcnM+PHRpdGxlcz48dGl0
bGU+QmFycmllcnMgdG8gc2V4dWFsbHkgdHJhbnNtaXR0ZWQgaW5mZWN0aW9uIHRlc3RpbmcgaW4g
TmV3IFplYWxhbmQ6IGEgcXVhbGl0YXRpdmUgc3R1ZHk8L3RpdGxlPjxzZWNvbmRhcnktdGl0bGU+
QXVzdCBOIFogSiBQdWJsaWMgSGVhbHRoPC9zZWNvbmRhcnktdGl0bGU+PC90aXRsZXM+PHBlcmlv
ZGljYWw+PGZ1bGwtdGl0bGU+QXVzdCBOIFogSiBQdWJsaWMgSGVhbHRoPC9mdWxsLXRpdGxlPjwv
cGVyaW9kaWNhbD48cGFnZXM+NDMyLTQzNzwvcGFnZXM+PHZvbHVtZT40MTwvdm9sdW1lPjxudW1i
ZXI+NDwvbnVtYmVyPjxrZXl3b3Jkcz48a2V5d29yZD5BZHVsdDwva2V5d29yZD48a2V5d29yZD5G
ZW1hbGU8L2tleXdvcmQ+PGtleXdvcmQ+SGVhbHRoIEtub3dsZWRnZSwgQXR0aXR1ZGVzLCBQcmFj
dGljZTwva2V5d29yZD48a2V5d29yZD5IdW1hbnM8L2tleXdvcmQ+PGtleXdvcmQ+SW50ZXJ2aWV3
cyBhcyBUb3BpYzwva2V5d29yZD48a2V5d29yZD5NYWxlPC9rZXl3b3JkPjxrZXl3b3JkPk5ldyBa
ZWFsYW5kPC9rZXl3b3JkPjxrZXl3b3JkPipQYXRpZW50IEFjY2VwdGFuY2Ugb2YgSGVhbHRoIENh
cmU8L2tleXdvcmQ+PGtleXdvcmQ+UXVhbGl0YXRpdmUgUmVzZWFyY2g8L2tleXdvcmQ+PGtleXdv
cmQ+U2V4dWFsbHkgVHJhbnNtaXR0ZWQgRGlzZWFzZXMvKmRpYWdub3Npczwva2V5d29yZD48a2V5
d29yZD5oZWFsdGhjYXJlLXNlZWtpbmcgYmVoYXZpb3VyPC9rZXl3b3JkPjxrZXl3b3JkPnByaW1h
cnkgY2FyZTwva2V5d29yZD48a2V5d29yZD5xdWFsaXRhdGl2ZTwva2V5d29yZD48a2V5d29yZD5z
ZXh1YWxseSB0cmFuc21pdHRlZCBpbmZlY3Rpb25zPC9rZXl3b3JkPjxrZXl3b3JkPnRlc3Rpbmc8
L2tleXdvcmQ+PC9rZXl3b3Jkcz48ZGF0ZXM+PHllYXI+MjAxNzwveWVhcj48cHViLWRhdGVzPjxk
YXRlPjIwMTctODwvZGF0ZT48L3B1Yi1kYXRlcz48L2RhdGVzPjxpc2JuPjEzMjYtMDIwMCAoUHJp
bnQpIDEzMjYtMDIwMDwvaXNibj48YWNjZXNzaW9uLW51bT5yYXl5YW4tNTc4MzE5ODYyPC9hY2Nl
c3Npb24tbnVtPjx1cmxzPjxyZWxhdGVkLXVybHM+PHVybD5odHRwczovL3d3dy5uY2JpLm5sbS5u
aWguZ292L3BtYy9hcnRpY2xlcy9QTUM1NTY0NDkwL3BkZi9lbXNzLTczNTA1LnBkZjwvdXJsPjwv
cmVsYXRlZC11cmxzPjwvdXJscz48Y3VzdG9tMT4xNzUzLTY0MDUgRGVuaXNvbiwgSGF5bGV5IEog
QnJvbWhlYWQsIENvbGxldHRlIEdyYWluZ2VyLCBSZWJlY2NhIERlbm5pc29uLCBFbGFpbmUgTSBK
dXRlbCwgQW5uZW1hcmllIDE5NTgzL0FSQ18vQXJ0aHJpdGlzIFJlc2VhcmNoIFVLL1VuaXRlZCBL
aW5nZG9tIE1DX1UxNDc1NzQyMzcvTVJDXy9NZWRpY2FsIFJlc2VhcmNoIENvdW5jaWwvVW5pdGVk
IEtpbmdkb20gTUNfVTE0NzU3NDIzNC9NUkNfL01lZGljYWwgUmVzZWFyY2ggQ291bmNpbC9Vbml0
ZWQgS2luZ2RvbSBNQ19VMTQ3NTg1ODE5L01SQ18vTWVkaWNhbCBSZXNlYXJjaCBDb3VuY2lsL1Vu
aXRlZCBLaW5nZG9tIE1DX1VQX0E2MjBfMTAxNC9NUkNfL01lZGljYWwgUmVzZWFyY2ggQ291bmNp
bC9Vbml0ZWQgS2luZ2RvbSAxOTU4My9WQUNfL1ZlcnN1cyBBcnRocml0aXMvVW5pdGVkIEtpbmdk
b20gTUNfVVVfMTIwMTEvMS9NUkNfL01lZGljYWwgUmVzZWFyY2ggQ291bmNpbC9Vbml0ZWQgS2lu
Z2RvbSBHMDQwMDQ5MS9NUkNfL01lZGljYWwgUmVzZWFyY2ggQ291bmNpbC9Vbml0ZWQgS2luZ2Rv
bSBNQ19VMTQ3NTg1ODI3L01SQ18vTWVkaWNhbCBSZXNlYXJjaCBDb3VuY2lsL1VuaXRlZCBLaW5n
ZG9tIE1DX1UxNDc1NzQyMTIvTVJDXy9NZWRpY2FsIFJlc2VhcmNoIENvdW5jaWwvVW5pdGVkIEtp
bmdkb20gSm91cm5hbCBBcnRpY2xlIFVuaXRlZCBTdGF0ZXMgMjAxNy8wNy8wMSBBdXN0IE4gWiBK
IFB1YmxpYyBIZWFsdGguIDIwMTcgQXVnOzQxKDQpOjQzMi00MzcuIGRvaTogMTAuMTExMS8xNzUz
LTY0MDUuMTI2ODAuIEVwdWIgMjAxNyBKdW4gMjkuIHwgUkFZWUFOLUlOQ0xVU0lPTjogeyZxdW90
O1BpbGFyJnF1b3Q7PSZndDsmcXVvdDtJbmNsdWRlZCZxdW90OywgJnF1b3Q7Y2hlbG9wYXNjYXVA
Z21haWwuY29tJnF1b3Q7PSZndDsmcXVvdDtJbmNsdWRlZCZxdW90O308L2N1c3RvbTE+PGVsZWN0
cm9uaWMtcmVzb3VyY2UtbnVtPmRvaToxMC4xMTExLzE3NTMtNjQwNS4xMjY4MDwvZWxlY3Ryb25p
Yy1yZXNvdXJjZS1udW0+PGxhbmd1YWdlPmVuZzwvbGFuZ3VhZ2U+PC9yZWNvcmQ+PC9DaXRlPjwv
RW5kTm90ZT5=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20)</w:t>
            </w:r>
            <w:r w:rsidRPr="003C326C">
              <w:rPr>
                <w:rFonts w:eastAsia="Times New Roman" w:cs="Times New Roman"/>
                <w:b/>
                <w:bCs/>
                <w:kern w:val="0"/>
                <w:sz w:val="16"/>
                <w:szCs w:val="16"/>
                <w:lang w:eastAsia="es-ES"/>
                <w14:ligatures w14:val="none"/>
              </w:rPr>
              <w:fldChar w:fldCharType="end"/>
            </w:r>
          </w:p>
        </w:tc>
        <w:tc>
          <w:tcPr>
            <w:tcW w:w="700" w:type="pct"/>
            <w:hideMark/>
          </w:tcPr>
          <w:p w14:paraId="0B1BD201" w14:textId="77777777" w:rsidR="000D2191" w:rsidRPr="003C326C" w:rsidRDefault="000D2191" w:rsidP="000D2191">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eing too busy</w:t>
            </w:r>
          </w:p>
          <w:p w14:paraId="455415F1" w14:textId="77777777" w:rsidR="000D2191" w:rsidRPr="003C326C" w:rsidRDefault="000D2191" w:rsidP="000D2191">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ear of invasive procedure </w:t>
            </w:r>
          </w:p>
          <w:p w14:paraId="45DA88C4" w14:textId="77777777" w:rsidR="000D2191" w:rsidRPr="003C326C" w:rsidRDefault="000D2191" w:rsidP="000D2191">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Genital examination </w:t>
            </w:r>
          </w:p>
          <w:p w14:paraId="6BBDB100" w14:textId="77777777" w:rsidR="000D2191" w:rsidRPr="003C326C" w:rsidRDefault="000D2191" w:rsidP="000D2191">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ception STIs as not serious</w:t>
            </w:r>
          </w:p>
          <w:p w14:paraId="673C391F" w14:textId="77777777" w:rsidR="000D2191" w:rsidRPr="003C326C" w:rsidRDefault="000D2191" w:rsidP="000D2191">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w:t>
            </w:r>
          </w:p>
          <w:p w14:paraId="2D22B548" w14:textId="0C68384D" w:rsidR="000D2191" w:rsidRPr="003C326C" w:rsidRDefault="000D2191" w:rsidP="000D2191">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derestimating risk</w:t>
            </w:r>
          </w:p>
        </w:tc>
        <w:tc>
          <w:tcPr>
            <w:tcW w:w="700" w:type="pct"/>
            <w:hideMark/>
          </w:tcPr>
          <w:p w14:paraId="3BBC6A28" w14:textId="77777777" w:rsidR="000D2191" w:rsidRPr="003C326C" w:rsidRDefault="000D2191"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6414DEF" w14:textId="77777777" w:rsidR="000D2191" w:rsidRPr="003C326C" w:rsidRDefault="000D2191"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7914F7E" w14:textId="525795A7" w:rsidR="000D2191" w:rsidRPr="003C326C" w:rsidRDefault="000D2191"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2D38B8C0" w14:textId="77777777" w:rsidR="000D2191" w:rsidRPr="003C326C" w:rsidRDefault="000D2191" w:rsidP="000D2191">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parate location for a blood draw</w:t>
            </w:r>
          </w:p>
          <w:p w14:paraId="7414671A" w14:textId="77777777" w:rsidR="000D2191" w:rsidRPr="003C326C" w:rsidRDefault="000D2191" w:rsidP="000D2191">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ifficulty booking an appointment </w:t>
            </w:r>
          </w:p>
          <w:p w14:paraId="0CA3616E" w14:textId="4DC449FA" w:rsidR="000D2191" w:rsidRPr="003C326C" w:rsidRDefault="000D2191" w:rsidP="000D2191">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inancial cost of STI test</w:t>
            </w:r>
          </w:p>
        </w:tc>
        <w:tc>
          <w:tcPr>
            <w:tcW w:w="700" w:type="pct"/>
            <w:hideMark/>
          </w:tcPr>
          <w:p w14:paraId="21955A5D" w14:textId="77777777" w:rsidR="000D2191" w:rsidRPr="003C326C" w:rsidRDefault="000D2191"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9B853C2" w14:textId="77777777" w:rsidR="000D2191" w:rsidRPr="003C326C" w:rsidRDefault="000D2191" w:rsidP="000D2191">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lf-swabs (female)</w:t>
            </w:r>
          </w:p>
          <w:p w14:paraId="72DD6577" w14:textId="2F723F99" w:rsidR="000D2191" w:rsidRPr="003C326C" w:rsidRDefault="000D2191" w:rsidP="000D2191">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lf-taken urine test (men)</w:t>
            </w:r>
          </w:p>
        </w:tc>
        <w:tc>
          <w:tcPr>
            <w:tcW w:w="700" w:type="pct"/>
            <w:hideMark/>
          </w:tcPr>
          <w:p w14:paraId="0C852F60" w14:textId="77777777" w:rsidR="000D2191" w:rsidRPr="003C326C" w:rsidRDefault="000D2191"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C7723BB" w14:textId="77777777" w:rsidR="000D2191" w:rsidRPr="003C326C" w:rsidRDefault="000D2191"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28A8263" w14:textId="31A29D11" w:rsidR="000D2191" w:rsidRPr="003C326C" w:rsidRDefault="000D2191"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ame sex health professional</w:t>
            </w:r>
          </w:p>
        </w:tc>
        <w:tc>
          <w:tcPr>
            <w:tcW w:w="701" w:type="pct"/>
            <w:hideMark/>
          </w:tcPr>
          <w:p w14:paraId="308BAEBF" w14:textId="77777777" w:rsidR="000D2191" w:rsidRPr="003C326C" w:rsidRDefault="000D2191"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9BBAEC6" w14:textId="77777777" w:rsidR="000D2191" w:rsidRPr="003C326C" w:rsidRDefault="000D2191"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6B8E90F" w14:textId="20AD6807" w:rsidR="000D2191" w:rsidRPr="003C326C" w:rsidRDefault="000D2191"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University clinic (not </w:t>
            </w:r>
            <w:r w:rsidR="00AF5E4A" w:rsidRPr="003C326C">
              <w:rPr>
                <w:rFonts w:eastAsia="Times New Roman" w:cs="Times New Roman"/>
                <w:kern w:val="0"/>
                <w:sz w:val="16"/>
                <w:szCs w:val="16"/>
                <w:lang w:eastAsia="es-ES"/>
                <w14:ligatures w14:val="none"/>
              </w:rPr>
              <w:t>meeting family</w:t>
            </w:r>
            <w:r w:rsidRPr="003C326C">
              <w:rPr>
                <w:rFonts w:eastAsia="Times New Roman" w:cs="Times New Roman"/>
                <w:kern w:val="0"/>
                <w:sz w:val="16"/>
                <w:szCs w:val="16"/>
                <w:lang w:eastAsia="es-ES"/>
                <w14:ligatures w14:val="none"/>
              </w:rPr>
              <w:t xml:space="preserve"> or friends)</w:t>
            </w:r>
          </w:p>
        </w:tc>
      </w:tr>
      <w:tr w:rsidR="003C326C" w:rsidRPr="003C326C" w14:paraId="27A7E57F" w14:textId="77777777" w:rsidTr="003C326C">
        <w:trPr>
          <w:cnfStyle w:val="000000100000" w:firstRow="0" w:lastRow="0" w:firstColumn="0" w:lastColumn="0" w:oddVBand="0" w:evenVBand="0" w:oddHBand="1" w:evenHBand="0" w:firstRowFirstColumn="0" w:firstRowLastColumn="0" w:lastRowFirstColumn="0" w:lastRowLastColumn="0"/>
          <w:trHeight w:val="1021"/>
        </w:trPr>
        <w:tc>
          <w:tcPr>
            <w:tcW w:w="126" w:type="pct"/>
            <w:noWrap/>
            <w:hideMark/>
          </w:tcPr>
          <w:p w14:paraId="36EE2A9F" w14:textId="55FD6091"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21</w:t>
            </w:r>
          </w:p>
        </w:tc>
        <w:tc>
          <w:tcPr>
            <w:tcW w:w="671" w:type="pct"/>
            <w:noWrap/>
            <w:hideMark/>
          </w:tcPr>
          <w:p w14:paraId="29BBFC72" w14:textId="4F166A05" w:rsidR="00AF5E4A" w:rsidRPr="003C326C" w:rsidRDefault="00AF5E4A"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Dowson_2012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Dowson&lt;/Author&gt;&lt;Year&gt;2012&lt;/Year&gt;&lt;RecNum&gt;33&lt;/RecNum&gt;&lt;DisplayText&gt;(21)&lt;/DisplayText&gt;&lt;record&gt;&lt;rec-number&gt;33&lt;/rec-number&gt;&lt;foreign-keys&gt;&lt;key app="EN" db-id="fwr29vdfjae9faefxtzvwaxosftp5tpr2e2p" timestamp="1705925855"&gt;33&lt;/key&gt;&lt;/foreign-keys&gt;&lt;ref-type name="Journal Article"&gt;17&lt;/ref-type&gt;&lt;contributors&gt;&lt;authors&gt;&lt;author&gt;Dowson, L.&lt;/author&gt;&lt;author&gt;Kober, C.&lt;/author&gt;&lt;author&gt;Perry, N.&lt;/author&gt;&lt;author&gt;Fisher, M.&lt;/author&gt;&lt;author&gt;Richardson, D.&lt;/author&gt;&lt;/authors&gt;&lt;/contributors&gt;&lt;titles&gt;&lt;title&gt;Why some MSM present late for HIV testing: a qualitative analysis&lt;/title&gt;&lt;secondary-title&gt;AIDS Care&lt;/secondary-title&gt;&lt;/titles&gt;&lt;periodical&gt;&lt;full-title&gt;AIDS Care&lt;/full-title&gt;&lt;/periodical&gt;&lt;pages&gt;204-9&lt;/pages&gt;&lt;volume&gt;24&lt;/volume&gt;&lt;number&gt;2&lt;/number&gt;&lt;keywords&gt;&lt;keyword&gt;Adult&lt;/keyword&gt;&lt;keyword&gt;Aged&lt;/keyword&gt;&lt;keyword&gt;CD4 Lymphocyte Count&lt;/keyword&gt;&lt;keyword&gt;Delayed Diagnosis/*psychology&lt;/keyword&gt;&lt;keyword&gt;England&lt;/keyword&gt;&lt;keyword&gt;HIV Infections/diagnosis/*psychology&lt;/keyword&gt;&lt;keyword&gt;Health Knowledge, Attitudes, Practice&lt;/keyword&gt;&lt;keyword&gt;Homosexuality, Male/*psychology&lt;/keyword&gt;&lt;keyword&gt;Humans&lt;/keyword&gt;&lt;keyword&gt;Male&lt;/keyword&gt;&lt;keyword&gt;Mass Screening/*psychology&lt;/keyword&gt;&lt;keyword&gt;Middle Aged&lt;/keyword&gt;&lt;keyword&gt;Qualitative Research&lt;/keyword&gt;&lt;/keywords&gt;&lt;dates&gt;&lt;year&gt;2012&lt;/year&gt;&lt;pub-dates&gt;&lt;date&gt;2012&lt;/date&gt;&lt;/pub-dates&gt;&lt;/dates&gt;&lt;isbn&gt;0954-0121&lt;/isbn&gt;&lt;accession-num&gt;rayyan-578319877&lt;/accession-num&gt;&lt;urls&gt;&lt;/urls&gt;&lt;custom1&gt;1360-0451 Dowson, Lucy Kober, Catherine Perry, Nicky Fisher, Martin Richardson, Daniel Journal Article England 2011/07/26 AIDS Care. 2012;24(2):204-9. doi: 10.1080/09540121.2011.597711. Epub 2011 Jul 25. | RAYYAN-INCLUSION: {&amp;quot;Pilar&amp;quot;=&amp;gt;&amp;quot;Included&amp;quot;, &amp;quot;chelopascau@gmail.com&amp;quot;=&amp;gt;&amp;quot;Included&amp;quot;}&lt;/custom1&gt;&lt;electronic-resource-num&gt;doi:10.1080/09540121.2011.597711&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21)</w:t>
            </w:r>
            <w:r w:rsidRPr="003C326C">
              <w:rPr>
                <w:rFonts w:eastAsia="Times New Roman" w:cs="Times New Roman"/>
                <w:b/>
                <w:bCs/>
                <w:kern w:val="0"/>
                <w:sz w:val="16"/>
                <w:szCs w:val="16"/>
                <w:lang w:eastAsia="es-ES"/>
                <w14:ligatures w14:val="none"/>
              </w:rPr>
              <w:fldChar w:fldCharType="end"/>
            </w:r>
          </w:p>
          <w:p w14:paraId="69E5DAB2" w14:textId="16902CE9" w:rsidR="00AF5E4A" w:rsidRPr="003C326C" w:rsidRDefault="00AF5E4A" w:rsidP="00566C64">
            <w:pPr>
              <w:rPr>
                <w:rFonts w:eastAsia="Times New Roman" w:cs="Times New Roman"/>
                <w:b/>
                <w:bCs/>
                <w:kern w:val="0"/>
                <w:sz w:val="16"/>
                <w:szCs w:val="16"/>
                <w:lang w:eastAsia="es-ES"/>
                <w14:ligatures w14:val="none"/>
              </w:rPr>
            </w:pPr>
          </w:p>
        </w:tc>
        <w:tc>
          <w:tcPr>
            <w:tcW w:w="700" w:type="pct"/>
            <w:hideMark/>
          </w:tcPr>
          <w:p w14:paraId="16995E70"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illness/death from AIDS</w:t>
            </w:r>
          </w:p>
          <w:p w14:paraId="14C8A0F8"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ceived low risk of HIV infection</w:t>
            </w:r>
          </w:p>
          <w:p w14:paraId="3203BCB3" w14:textId="6FD3F8FF"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w:t>
            </w:r>
          </w:p>
        </w:tc>
        <w:tc>
          <w:tcPr>
            <w:tcW w:w="700" w:type="pct"/>
            <w:hideMark/>
          </w:tcPr>
          <w:p w14:paraId="09751AB7"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 explanation of the importance of testing by GP offering the test</w:t>
            </w:r>
          </w:p>
          <w:p w14:paraId="546AF74B" w14:textId="6C8E992F"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159E28A5"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sting in sexual health clinic</w:t>
            </w:r>
          </w:p>
          <w:p w14:paraId="269DD10A" w14:textId="6F89FCFB"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0F69297A" w14:textId="6CE5FA90"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BBBA66E"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ore proactive approach to HIV testing</w:t>
            </w:r>
          </w:p>
          <w:p w14:paraId="5068F3AD" w14:textId="28EC9E8F"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62FA75A" w14:textId="77777777" w:rsidR="00AF5E4A" w:rsidRPr="003C326C" w:rsidRDefault="00AF5E4A" w:rsidP="00AF5E4A">
            <w:pPr>
              <w:pStyle w:val="Prrafodelista"/>
              <w:numPr>
                <w:ilvl w:val="0"/>
                <w:numId w:val="3"/>
              </w:numPr>
              <w:ind w:left="110" w:hanging="110"/>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Testing in GP's surgery </w:t>
            </w:r>
          </w:p>
          <w:p w14:paraId="5D3400EF" w14:textId="34978042" w:rsidR="00AF5E4A" w:rsidRPr="003C326C" w:rsidRDefault="00AF5E4A" w:rsidP="00AF5E4A">
            <w:pPr>
              <w:ind w:left="252" w:hanging="252"/>
              <w:rPr>
                <w:rFonts w:eastAsia="Times New Roman" w:cs="Times New Roman"/>
                <w:kern w:val="0"/>
                <w:sz w:val="16"/>
                <w:szCs w:val="16"/>
                <w:lang w:eastAsia="es-ES"/>
                <w14:ligatures w14:val="none"/>
              </w:rPr>
            </w:pPr>
          </w:p>
          <w:p w14:paraId="65592330" w14:textId="2F14B77A" w:rsidR="00AF5E4A" w:rsidRPr="003C326C" w:rsidRDefault="00AF5E4A" w:rsidP="00AF5E4A">
            <w:pPr>
              <w:pStyle w:val="Prrafodelista"/>
              <w:numPr>
                <w:ilvl w:val="0"/>
                <w:numId w:val="3"/>
              </w:numPr>
              <w:ind w:left="110" w:hanging="110"/>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er education from men VIH+</w:t>
            </w:r>
          </w:p>
        </w:tc>
      </w:tr>
      <w:tr w:rsidR="003C326C" w:rsidRPr="003C326C" w14:paraId="682B9853" w14:textId="77777777" w:rsidTr="003C326C">
        <w:trPr>
          <w:cnfStyle w:val="000000010000" w:firstRow="0" w:lastRow="0" w:firstColumn="0" w:lastColumn="0" w:oddVBand="0" w:evenVBand="0" w:oddHBand="0" w:evenHBand="1" w:firstRowFirstColumn="0" w:firstRowLastColumn="0" w:lastRowFirstColumn="0" w:lastRowLastColumn="0"/>
          <w:trHeight w:val="2217"/>
        </w:trPr>
        <w:tc>
          <w:tcPr>
            <w:tcW w:w="126" w:type="pct"/>
            <w:noWrap/>
            <w:hideMark/>
          </w:tcPr>
          <w:p w14:paraId="7DD94EC4" w14:textId="4CAC7B4C"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22</w:t>
            </w:r>
          </w:p>
        </w:tc>
        <w:tc>
          <w:tcPr>
            <w:tcW w:w="671" w:type="pct"/>
            <w:noWrap/>
            <w:hideMark/>
          </w:tcPr>
          <w:p w14:paraId="57D4F52F" w14:textId="5DB58568" w:rsidR="00AF5E4A" w:rsidRPr="003C326C" w:rsidRDefault="00AF5E4A"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Etowa_2022 </w:t>
            </w:r>
            <w:r w:rsidRPr="003C326C">
              <w:rPr>
                <w:rFonts w:eastAsia="Times New Roman" w:cs="Times New Roman"/>
                <w:b/>
                <w:bCs/>
                <w:kern w:val="0"/>
                <w:sz w:val="16"/>
                <w:szCs w:val="16"/>
                <w:lang w:eastAsia="es-ES"/>
                <w14:ligatures w14:val="none"/>
              </w:rPr>
              <w:fldChar w:fldCharType="begin">
                <w:fldData xml:space="preserve">PEVuZE5vdGU+PENpdGU+PEF1dGhvcj5FdG93YTwvQXV0aG9yPjxZZWFyPjIwMjI8L1llYXI+PFJl
Y051bT4zNTwvUmVjTnVtPjxEaXNwbGF5VGV4dD4oMjIpPC9EaXNwbGF5VGV4dD48cmVjb3JkPjxy
ZWMtbnVtYmVyPjM1PC9yZWMtbnVtYmVyPjxmb3JlaWduLWtleXM+PGtleSBhcHA9IkVOIiBkYi1p
ZD0iZndyMjl2ZGZqYWU5ZmFlZnh0enZ3YXhvc2Z0cDV0cHIyZTJwIiB0aW1lc3RhbXA9IjE3MDU5
MjU4NTUiPjM1PC9rZXk+PC9mb3JlaWduLWtleXM+PHJlZi10eXBlIG5hbWU9IkpvdXJuYWwgQXJ0
aWNsZSI+MTc8L3JlZi10eXBlPjxjb250cmlidXRvcnM+PGF1dGhvcnM+PGF1dGhvcj5FdG93YSwg
Si48L2F1dGhvcj48YXV0aG9yPlRoYXJhbywgVy48L2F1dGhvcj48YXV0aG9yPk1idWFnYmF3LCBM
LjwvYXV0aG9yPjxhdXRob3I+QmFpZG9vYm9uc28sIFMuPC9hdXRob3I+PGF1dGhvcj5IeW1hbiwg
SS48L2F1dGhvcj48YXV0aG9yPk9iaW9yYWgsIFMuPC9hdXRob3I+PGF1dGhvcj5BZGVuLCBNLjwv
YXV0aG9yPjxhdXRob3I+RXRvd2EsIEUuIEIuPC9hdXRob3I+PGF1dGhvcj5HZWJyZW1lc2tlbCwg
QS48L2F1dGhvcj48YXV0aG9yPktpaGVtYm8sIE0uPC9hdXRob3I+PGF1dGhvcj5OZWxzb24sIEwu
PC9hdXRob3I+PGF1dGhvcj5IdXNiYW5kcywgVy48L2F1dGhvcj48L2F1dGhvcnM+PC9jb250cmli
dXRvcnM+PHRpdGxlcz48dGl0bGU+Q29tbXVuaXR5IHBlcnNwZWN0aXZlcyBvbiBhZGRyZXNzaW5n
IGFuZCByZXNwb25kaW5nIHRvIEhJVi10ZXN0aW5nLCBwcmUtZXhwb3N1cmUgcHJvcGh5bGF4aXMg
KFByRVApIGFuZCBwb3N0LWV4cG9zdXJlIHByb3BoeWxheGlzIChQRVApIGFtb25nIEFmcmljYW4s
IENhcmliYmVhbiBhbmQgQmxhY2sgKEFDQikgcGVvcGxlIGluIE9udGFyaW8sIENhbmFkYTwvdGl0
bGU+PHNlY29uZGFyeS10aXRsZT5CTUMgUHVibGljIEhlYWx0aDwvc2Vjb25kYXJ5LXRpdGxlPjwv
dGl0bGVzPjxwZXJpb2RpY2FsPjxmdWxsLXRpdGxlPkJNQyBQdWJsaWMgSGVhbHRoPC9mdWxsLXRp
dGxlPjwvcGVyaW9kaWNhbD48cGFnZXM+OTEzPC9wYWdlcz48dm9sdW1lPjIyPC92b2x1bWU+PG51
bWJlcj4xPC9udW1iZXI+PGtleXdvcmRzPjxrZXl3b3JkPipBbnRpLUhJViBBZ2VudHMvdGhlcmFw
ZXV0aWMgdXNlPC9rZXl3b3JkPjxrZXl3b3JkPkNhcmliYmVhbiBSZWdpb248L2tleXdvcmQ+PGtl
eXdvcmQ+KkhJViBJbmZlY3Rpb25zL2RpYWdub3Npcy9kcnVnIHRoZXJhcHkvcHJldmVudGlvbiAm
YW1wOyBjb250cm9sPC9rZXl3b3JkPjxrZXl3b3JkPkhJViBUZXN0aW5nPC9rZXl3b3JkPjxrZXl3
b3JkPkh1bWFuczwva2V5d29yZD48a2V5d29yZD5PbnRhcmlvPC9rZXl3b3JkPjxrZXl3b3JkPlBv
c3QtRXhwb3N1cmUgUHJvcGh5bGF4aXM8L2tleXdvcmQ+PGtleXdvcmQ+KlByZS1FeHBvc3VyZSBQ
cm9waHlsYXhpczwva2V5d29yZD48a2V5d29yZD5BZnJpY2FuPC9rZXl3b3JkPjxrZXl3b3JkPkJs
YWNrIChBQ0IpIHBvcHVsYXRpb25zPC9rZXl3b3JkPjxrZXl3b3JkPkNhcmliYmVhbjwva2V5d29y
ZD48a2V5d29yZD5Db21tdW5pdHktYmFzZWQgcGFydGljaXBhdG9yeSByZXNlYXJjaCAoQ0JQUik8
L2tleXdvcmQ+PGtleXdvcmQ+SGVhbHRoIHByb3ZpZGVyczwva2V5d29yZD48a2V5d29yZD5QZXA8
L2tleXdvcmQ+PGtleXdvcmQ+UHJlcDwva2V5d29yZD48a2V5d29yZD5RdWFsaXRhdGl2ZSByZXNl
YXJjaDwva2V5d29yZD48a2V5d29yZD5DYW5hZGE8L2tleXdvcmQ+PC9rZXl3b3Jkcz48ZGF0ZXM+
PHllYXI+MjAyMjwveWVhcj48cHViLWRhdGVzPjxkYXRlPjIwMjItNS03PC9kYXRlPjwvcHViLWRh
dGVzPjwvZGF0ZXM+PGlzYm4+MTQ3MS0yNDU4PC9pc2JuPjxhY2Nlc3Npb24tbnVtPnJheXlhbi01
NzgzMTk5MTI8L2FjY2Vzc2lvbi1udW0+PHVybHM+PHJlbGF0ZWQtdXJscz48dXJsPmh0dHBzOi8v
Ym1jcHVibGljaGVhbHRoLmJpb21lZGNlbnRyYWwuY29tL2NvdW50ZXIvcGRmLzEwLjExODYvczEy
ODg5LTAyMi0xMzA5My0wLnBkZjwvdXJsPjwvcmVsYXRlZC11cmxzPjwvdXJscz48Y3VzdG9tMT4x
NDcxLTI0NTggRXRvd2EsIEpvc2VwaGluZSBUaGFyYW8sIFdhbmdhcmkgTWJ1YWdiYXcsIExhd3Jl
bmNlIEJhaWRvb2JvbnNvLCBTaGFtYXJhIEh5bWFuLCBJbGVuZSBPYmlvcmFoLCBTdXphbm5lIEFk
ZW4sIE11bmEgRXRvd2EsIEVnYmUgQiBHZWJyZW1lc2tlbCwgQWthbGV3b2xkIEtpaGVtYm8sIE1l
ZHlzIE5lbHNvbiwgTGFSb24gSHVzYmFuZHMsIFdpbnN0b24gUjI1IE1IMDY3MTI3L01IL05JTUgg
TklIIEhIUy9Vbml0ZWQgU3RhdGVzIEpvdXJuYWwgQXJ0aWNsZSBSZXNlYXJjaCBTdXBwb3J0LCBO
b24tVS5TLiBHb3YmYXBvczt0IEVuZ2xhbmQgMjAyMi8wNS8wOCBCTUMgUHVibGljIEhlYWx0aC4g
MjAyMiBNYXkgNzsyMigxKTo5MTMuIGRvaTogMTAuMTE4Ni9zMTI4ODktMDIyLTEzMDkzLTAuIHwg
UkFZWUFOLUlOQ0xVU0lPTjogeyZxdW90O1BpbGFyJnF1b3Q7PSZndDsmcXVvdDtJbmNsdWRlZCZx
dW90OywgJnF1b3Q7Y2hlbG9wYXNjYXVAZ21haWwuY29tJnF1b3Q7PSZndDsmcXVvdDtJbmNsdWRl
ZCZxdW90O30gfCBSQVlZQU4tRVhDTFVTSU9OLVJFQVNPTlM6IENhbmFkYTwvY3VzdG9tMT48ZWxl
Y3Ryb25pYy1yZXNvdXJjZS1udW0+ZG9pOjEwLjExODYvczEyODg5LTAyMi0xMzA5My0wPC9lbGVj
dHJvbmljLXJlc291cmNlLW51bT48bGFuZ3VhZ2U+ZW5nPC9sYW5ndWFnZT48L3JlY29yZD48L0Np
dGU+PC9FbmROb3RlPgB=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FdG93YTwvQXV0aG9yPjxZZWFyPjIwMjI8L1llYXI+PFJl
Y051bT4zNTwvUmVjTnVtPjxEaXNwbGF5VGV4dD4oMjIpPC9EaXNwbGF5VGV4dD48cmVjb3JkPjxy
ZWMtbnVtYmVyPjM1PC9yZWMtbnVtYmVyPjxmb3JlaWduLWtleXM+PGtleSBhcHA9IkVOIiBkYi1p
ZD0iZndyMjl2ZGZqYWU5ZmFlZnh0enZ3YXhvc2Z0cDV0cHIyZTJwIiB0aW1lc3RhbXA9IjE3MDU5
MjU4NTUiPjM1PC9rZXk+PC9mb3JlaWduLWtleXM+PHJlZi10eXBlIG5hbWU9IkpvdXJuYWwgQXJ0
aWNsZSI+MTc8L3JlZi10eXBlPjxjb250cmlidXRvcnM+PGF1dGhvcnM+PGF1dGhvcj5FdG93YSwg
Si48L2F1dGhvcj48YXV0aG9yPlRoYXJhbywgVy48L2F1dGhvcj48YXV0aG9yPk1idWFnYmF3LCBM
LjwvYXV0aG9yPjxhdXRob3I+QmFpZG9vYm9uc28sIFMuPC9hdXRob3I+PGF1dGhvcj5IeW1hbiwg
SS48L2F1dGhvcj48YXV0aG9yPk9iaW9yYWgsIFMuPC9hdXRob3I+PGF1dGhvcj5BZGVuLCBNLjwv
YXV0aG9yPjxhdXRob3I+RXRvd2EsIEUuIEIuPC9hdXRob3I+PGF1dGhvcj5HZWJyZW1lc2tlbCwg
QS48L2F1dGhvcj48YXV0aG9yPktpaGVtYm8sIE0uPC9hdXRob3I+PGF1dGhvcj5OZWxzb24sIEwu
PC9hdXRob3I+PGF1dGhvcj5IdXNiYW5kcywgVy48L2F1dGhvcj48L2F1dGhvcnM+PC9jb250cmli
dXRvcnM+PHRpdGxlcz48dGl0bGU+Q29tbXVuaXR5IHBlcnNwZWN0aXZlcyBvbiBhZGRyZXNzaW5n
IGFuZCByZXNwb25kaW5nIHRvIEhJVi10ZXN0aW5nLCBwcmUtZXhwb3N1cmUgcHJvcGh5bGF4aXMg
KFByRVApIGFuZCBwb3N0LWV4cG9zdXJlIHByb3BoeWxheGlzIChQRVApIGFtb25nIEFmcmljYW4s
IENhcmliYmVhbiBhbmQgQmxhY2sgKEFDQikgcGVvcGxlIGluIE9udGFyaW8sIENhbmFkYTwvdGl0
bGU+PHNlY29uZGFyeS10aXRsZT5CTUMgUHVibGljIEhlYWx0aDwvc2Vjb25kYXJ5LXRpdGxlPjwv
dGl0bGVzPjxwZXJpb2RpY2FsPjxmdWxsLXRpdGxlPkJNQyBQdWJsaWMgSGVhbHRoPC9mdWxsLXRp
dGxlPjwvcGVyaW9kaWNhbD48cGFnZXM+OTEzPC9wYWdlcz48dm9sdW1lPjIyPC92b2x1bWU+PG51
bWJlcj4xPC9udW1iZXI+PGtleXdvcmRzPjxrZXl3b3JkPipBbnRpLUhJViBBZ2VudHMvdGhlcmFw
ZXV0aWMgdXNlPC9rZXl3b3JkPjxrZXl3b3JkPkNhcmliYmVhbiBSZWdpb248L2tleXdvcmQ+PGtl
eXdvcmQ+KkhJViBJbmZlY3Rpb25zL2RpYWdub3Npcy9kcnVnIHRoZXJhcHkvcHJldmVudGlvbiAm
YW1wOyBjb250cm9sPC9rZXl3b3JkPjxrZXl3b3JkPkhJViBUZXN0aW5nPC9rZXl3b3JkPjxrZXl3
b3JkPkh1bWFuczwva2V5d29yZD48a2V5d29yZD5PbnRhcmlvPC9rZXl3b3JkPjxrZXl3b3JkPlBv
c3QtRXhwb3N1cmUgUHJvcGh5bGF4aXM8L2tleXdvcmQ+PGtleXdvcmQ+KlByZS1FeHBvc3VyZSBQ
cm9waHlsYXhpczwva2V5d29yZD48a2V5d29yZD5BZnJpY2FuPC9rZXl3b3JkPjxrZXl3b3JkPkJs
YWNrIChBQ0IpIHBvcHVsYXRpb25zPC9rZXl3b3JkPjxrZXl3b3JkPkNhcmliYmVhbjwva2V5d29y
ZD48a2V5d29yZD5Db21tdW5pdHktYmFzZWQgcGFydGljaXBhdG9yeSByZXNlYXJjaCAoQ0JQUik8
L2tleXdvcmQ+PGtleXdvcmQ+SGVhbHRoIHByb3ZpZGVyczwva2V5d29yZD48a2V5d29yZD5QZXA8
L2tleXdvcmQ+PGtleXdvcmQ+UHJlcDwva2V5d29yZD48a2V5d29yZD5RdWFsaXRhdGl2ZSByZXNl
YXJjaDwva2V5d29yZD48a2V5d29yZD5DYW5hZGE8L2tleXdvcmQ+PC9rZXl3b3Jkcz48ZGF0ZXM+
PHllYXI+MjAyMjwveWVhcj48cHViLWRhdGVzPjxkYXRlPjIwMjItNS03PC9kYXRlPjwvcHViLWRh
dGVzPjwvZGF0ZXM+PGlzYm4+MTQ3MS0yNDU4PC9pc2JuPjxhY2Nlc3Npb24tbnVtPnJheXlhbi01
NzgzMTk5MTI8L2FjY2Vzc2lvbi1udW0+PHVybHM+PHJlbGF0ZWQtdXJscz48dXJsPmh0dHBzOi8v
Ym1jcHVibGljaGVhbHRoLmJpb21lZGNlbnRyYWwuY29tL2NvdW50ZXIvcGRmLzEwLjExODYvczEy
ODg5LTAyMi0xMzA5My0wLnBkZjwvdXJsPjwvcmVsYXRlZC11cmxzPjwvdXJscz48Y3VzdG9tMT4x
NDcxLTI0NTggRXRvd2EsIEpvc2VwaGluZSBUaGFyYW8sIFdhbmdhcmkgTWJ1YWdiYXcsIExhd3Jl
bmNlIEJhaWRvb2JvbnNvLCBTaGFtYXJhIEh5bWFuLCBJbGVuZSBPYmlvcmFoLCBTdXphbm5lIEFk
ZW4sIE11bmEgRXRvd2EsIEVnYmUgQiBHZWJyZW1lc2tlbCwgQWthbGV3b2xkIEtpaGVtYm8sIE1l
ZHlzIE5lbHNvbiwgTGFSb24gSHVzYmFuZHMsIFdpbnN0b24gUjI1IE1IMDY3MTI3L01IL05JTUgg
TklIIEhIUy9Vbml0ZWQgU3RhdGVzIEpvdXJuYWwgQXJ0aWNsZSBSZXNlYXJjaCBTdXBwb3J0LCBO
b24tVS5TLiBHb3YmYXBvczt0IEVuZ2xhbmQgMjAyMi8wNS8wOCBCTUMgUHVibGljIEhlYWx0aC4g
MjAyMiBNYXkgNzsyMigxKTo5MTMuIGRvaTogMTAuMTE4Ni9zMTI4ODktMDIyLTEzMDkzLTAuIHwg
UkFZWUFOLUlOQ0xVU0lPTjogeyZxdW90O1BpbGFyJnF1b3Q7PSZndDsmcXVvdDtJbmNsdWRlZCZx
dW90OywgJnF1b3Q7Y2hlbG9wYXNjYXVAZ21haWwuY29tJnF1b3Q7PSZndDsmcXVvdDtJbmNsdWRl
ZCZxdW90O30gfCBSQVlZQU4tRVhDTFVTSU9OLVJFQVNPTlM6IENhbmFkYTwvY3VzdG9tMT48ZWxl
Y3Ryb25pYy1yZXNvdXJjZS1udW0+ZG9pOjEwLjExODYvczEyODg5LTAyMi0xMzA5My0wPC9lbGVj
dHJvbmljLXJlc291cmNlLW51bT48bGFuZ3VhZ2U+ZW5nPC9sYW5ndWFnZT48L3JlY29yZD48L0Np
dGU+PC9FbmROb3RlPgB=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22)</w:t>
            </w:r>
            <w:r w:rsidRPr="003C326C">
              <w:rPr>
                <w:rFonts w:eastAsia="Times New Roman" w:cs="Times New Roman"/>
                <w:b/>
                <w:bCs/>
                <w:kern w:val="0"/>
                <w:sz w:val="16"/>
                <w:szCs w:val="16"/>
                <w:lang w:eastAsia="es-ES"/>
                <w14:ligatures w14:val="none"/>
              </w:rPr>
              <w:fldChar w:fldCharType="end"/>
            </w:r>
          </w:p>
          <w:p w14:paraId="14AFC3CB" w14:textId="71F16973" w:rsidR="00AF5E4A" w:rsidRPr="003C326C" w:rsidRDefault="00AF5E4A" w:rsidP="00566C64">
            <w:pPr>
              <w:rPr>
                <w:rFonts w:eastAsia="Times New Roman" w:cs="Times New Roman"/>
                <w:b/>
                <w:bCs/>
                <w:kern w:val="0"/>
                <w:sz w:val="16"/>
                <w:szCs w:val="16"/>
                <w:lang w:eastAsia="es-ES"/>
                <w14:ligatures w14:val="none"/>
              </w:rPr>
            </w:pPr>
          </w:p>
        </w:tc>
        <w:tc>
          <w:tcPr>
            <w:tcW w:w="700" w:type="pct"/>
            <w:hideMark/>
          </w:tcPr>
          <w:p w14:paraId="382D84CC"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w:t>
            </w:r>
          </w:p>
          <w:p w14:paraId="454C614C"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ear of deportation </w:t>
            </w:r>
          </w:p>
          <w:p w14:paraId="1E3D7CA0"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ealth beliefs (not use preventive services)</w:t>
            </w:r>
          </w:p>
          <w:p w14:paraId="37E2BBB3"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IV perceived as a death sentence</w:t>
            </w:r>
          </w:p>
          <w:p w14:paraId="10479700"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information and location</w:t>
            </w:r>
          </w:p>
          <w:p w14:paraId="25788DBA"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tigma </w:t>
            </w:r>
          </w:p>
          <w:p w14:paraId="35F70FB3" w14:textId="1CE1F14A"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commitment</w:t>
            </w:r>
          </w:p>
        </w:tc>
        <w:tc>
          <w:tcPr>
            <w:tcW w:w="700" w:type="pct"/>
            <w:hideMark/>
          </w:tcPr>
          <w:p w14:paraId="4C9175B3"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P never discussed PEP or PrEP with patients</w:t>
            </w:r>
          </w:p>
          <w:p w14:paraId="035D27E0"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ultural competency</w:t>
            </w:r>
          </w:p>
          <w:p w14:paraId="27CF79AB"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HIV awareness of GP</w:t>
            </w:r>
          </w:p>
          <w:p w14:paraId="60F580B7" w14:textId="41DC2053"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cism</w:t>
            </w:r>
          </w:p>
          <w:p w14:paraId="4557C56C"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Judgements of health care providers</w:t>
            </w:r>
          </w:p>
          <w:p w14:paraId="62220E68" w14:textId="533D8B03"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84EBD0D"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FB7A237"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2D719FB"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sources limited</w:t>
            </w:r>
          </w:p>
          <w:p w14:paraId="510C91B7"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F8F9774" w14:textId="6A3F0A05"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84F3EC9"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328A826"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9C7687D"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lf-testing kit</w:t>
            </w:r>
          </w:p>
          <w:p w14:paraId="12003D1C"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2B217A7" w14:textId="2E35096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BB130EE"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7AEF7C0"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E6339B2"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In-depth discussions about HIV </w:t>
            </w:r>
          </w:p>
          <w:p w14:paraId="2FA93D4D" w14:textId="77777777"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5424BB2" w14:textId="0AA1926F" w:rsidR="00AF5E4A" w:rsidRPr="003C326C" w:rsidRDefault="00AF5E4A"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190EC5EB" w14:textId="7095C9EC" w:rsidR="00AF5E4A" w:rsidRPr="003C326C" w:rsidRDefault="003C326C"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llaboration</w:t>
            </w:r>
            <w:r w:rsidR="00AF5E4A" w:rsidRPr="003C326C">
              <w:rPr>
                <w:rFonts w:eastAsia="Times New Roman" w:cs="Times New Roman"/>
                <w:kern w:val="0"/>
                <w:sz w:val="16"/>
                <w:szCs w:val="16"/>
                <w:lang w:eastAsia="es-ES"/>
                <w14:ligatures w14:val="none"/>
              </w:rPr>
              <w:t xml:space="preserve"> between ACB community agencies</w:t>
            </w:r>
          </w:p>
          <w:p w14:paraId="66CB95B2"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Increase the availability of HIV information </w:t>
            </w:r>
          </w:p>
          <w:p w14:paraId="2B3AB8E3" w14:textId="665AD94D"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Targeted and </w:t>
            </w:r>
            <w:r w:rsidR="003C326C" w:rsidRPr="003C326C">
              <w:rPr>
                <w:rFonts w:eastAsia="Times New Roman" w:cs="Times New Roman"/>
                <w:kern w:val="0"/>
                <w:sz w:val="16"/>
                <w:szCs w:val="16"/>
                <w:lang w:eastAsia="es-ES"/>
                <w14:ligatures w14:val="none"/>
              </w:rPr>
              <w:t>culturally specific</w:t>
            </w:r>
            <w:r w:rsidRPr="003C326C">
              <w:rPr>
                <w:rFonts w:eastAsia="Times New Roman" w:cs="Times New Roman"/>
                <w:kern w:val="0"/>
                <w:sz w:val="16"/>
                <w:szCs w:val="16"/>
                <w:lang w:eastAsia="es-ES"/>
                <w14:ligatures w14:val="none"/>
              </w:rPr>
              <w:t xml:space="preserve"> messages</w:t>
            </w:r>
          </w:p>
          <w:p w14:paraId="029B44CC" w14:textId="17D2A74F"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munity-wide educational effort</w:t>
            </w:r>
          </w:p>
          <w:p w14:paraId="19AAF82A" w14:textId="77777777"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Messages to promote HIV testing </w:t>
            </w:r>
          </w:p>
          <w:p w14:paraId="2B5E9FF7" w14:textId="45B47016" w:rsidR="00AF5E4A" w:rsidRPr="003C326C" w:rsidRDefault="00AF5E4A" w:rsidP="00AF5E4A">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Best place </w:t>
            </w:r>
            <w:r w:rsidR="003C326C" w:rsidRPr="003C326C">
              <w:rPr>
                <w:rFonts w:eastAsia="Times New Roman" w:cs="Times New Roman"/>
                <w:kern w:val="0"/>
                <w:sz w:val="16"/>
                <w:szCs w:val="16"/>
                <w:lang w:eastAsia="es-ES"/>
                <w14:ligatures w14:val="none"/>
              </w:rPr>
              <w:t>for information</w:t>
            </w:r>
            <w:r w:rsidRPr="003C326C">
              <w:rPr>
                <w:rFonts w:eastAsia="Times New Roman" w:cs="Times New Roman"/>
                <w:kern w:val="0"/>
                <w:sz w:val="16"/>
                <w:szCs w:val="16"/>
                <w:lang w:eastAsia="es-ES"/>
                <w14:ligatures w14:val="none"/>
              </w:rPr>
              <w:t xml:space="preserve"> </w:t>
            </w:r>
          </w:p>
        </w:tc>
      </w:tr>
      <w:tr w:rsidR="003C326C" w:rsidRPr="003C326C" w14:paraId="4EC118EF" w14:textId="77777777" w:rsidTr="003C326C">
        <w:trPr>
          <w:cnfStyle w:val="000000100000" w:firstRow="0" w:lastRow="0" w:firstColumn="0" w:lastColumn="0" w:oddVBand="0" w:evenVBand="0" w:oddHBand="1" w:evenHBand="0" w:firstRowFirstColumn="0" w:firstRowLastColumn="0" w:lastRowFirstColumn="0" w:lastRowLastColumn="0"/>
          <w:trHeight w:val="1925"/>
        </w:trPr>
        <w:tc>
          <w:tcPr>
            <w:tcW w:w="126" w:type="pct"/>
            <w:noWrap/>
            <w:hideMark/>
          </w:tcPr>
          <w:p w14:paraId="72FA6251" w14:textId="5B8645D4"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23</w:t>
            </w:r>
          </w:p>
        </w:tc>
        <w:tc>
          <w:tcPr>
            <w:tcW w:w="671" w:type="pct"/>
            <w:noWrap/>
            <w:hideMark/>
          </w:tcPr>
          <w:p w14:paraId="1A1B2951" w14:textId="0E76F2CD" w:rsidR="00916034" w:rsidRPr="003C326C" w:rsidRDefault="00916034"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Evans_2016 </w:t>
            </w:r>
            <w:r w:rsidRPr="003C326C">
              <w:rPr>
                <w:rFonts w:eastAsia="Times New Roman" w:cs="Times New Roman"/>
                <w:b/>
                <w:bCs/>
                <w:kern w:val="0"/>
                <w:sz w:val="16"/>
                <w:szCs w:val="16"/>
                <w:lang w:eastAsia="es-ES"/>
                <w14:ligatures w14:val="none"/>
              </w:rPr>
              <w:fldChar w:fldCharType="begin">
                <w:fldData xml:space="preserve">PEVuZE5vdGU+PENpdGU+PEF1dGhvcj5FdmFuczwvQXV0aG9yPjxZZWFyPjIwMTY8L1llYXI+PFJl
Y051bT4zNjwvUmVjTnVtPjxEaXNwbGF5VGV4dD4oMjMpPC9EaXNwbGF5VGV4dD48cmVjb3JkPjxy
ZWMtbnVtYmVyPjM2PC9yZWMtbnVtYmVyPjxmb3JlaWduLWtleXM+PGtleSBhcHA9IkVOIiBkYi1p
ZD0iZndyMjl2ZGZqYWU5ZmFlZnh0enZ3YXhvc2Z0cDV0cHIyZTJwIiB0aW1lc3RhbXA9IjE3MDU5
MjU4NTUiPjM2PC9rZXk+PC9mb3JlaWduLWtleXM+PHJlZi10eXBlIG5hbWU9IkpvdXJuYWwgQXJ0
aWNsZSI+MTc8L3JlZi10eXBlPjxjb250cmlidXRvcnM+PGF1dGhvcnM+PGF1dGhvcj5FdmFucywg
Qy48L2F1dGhvcj48YXV0aG9yPlR1cm5lciwgSy48L2F1dGhvcj48YXV0aG9yPlN1Z2dzLCBMLiBT
LjwvYXV0aG9yPjxhdXRob3I+T2NjYSwgQS48L2F1dGhvcj48YXV0aG9yPkp1bWEsIEEuPC9hdXRo
b3I+PGF1dGhvcj5CbGFrZSwgSC48L2F1dGhvcj48L2F1dGhvcnM+PC9jb250cmlidXRvcnM+PHRp
dGxlcz48dGl0bGU+RGV2ZWxvcGluZyBhIG1IZWFsdGggaW50ZXJ2ZW50aW9uIHRvIHByb21vdGUg
dXB0YWtlIG9mIEhJViB0ZXN0aW5nIGFtb25nIEFmcmljYW4gY29tbXVuaXRpZXMgaW4gdGhlIFVL
OiBhIHF1YWxpdGF0aXZlIHN0dWR5PC90aXRsZT48c2Vjb25kYXJ5LXRpdGxlPkJNQyBQdWJsaWMg
SGVhbHRoPC9zZWNvbmRhcnktdGl0bGU+PC90aXRsZXM+PHBlcmlvZGljYWw+PGZ1bGwtdGl0bGU+
Qk1DIFB1YmxpYyBIZWFsdGg8L2Z1bGwtdGl0bGU+PC9wZXJpb2RpY2FsPjxwYWdlcz42NTY8L3Bh
Z2VzPjx2b2x1bWU+MTY8L3ZvbHVtZT48a2V5d29yZHM+PGtleXdvcmQ+QWR1bHQ8L2tleXdvcmQ+
PGtleXdvcmQ+QWZyaWNhPC9rZXl3b3JkPjxrZXl3b3JkPkJsYWNrIFBlb3BsZS9wc3ljaG9sb2d5
PC9rZXl3b3JkPjxrZXl3b3JkPkNvbW11bml0eS1CYXNlZCBQYXJ0aWNpcGF0b3J5IFJlc2VhcmNo
PC9rZXl3b3JkPjxrZXl3b3JkPkZlbWFsZTwva2V5d29yZD48a2V5d29yZD5Gb2N1cyBHcm91cHM8
L2tleXdvcmQ+PGtleXdvcmQ+SElWIEluZmVjdGlvbnMvKmRpYWdub3Npcy9wc3ljaG9sb2d5PC9r
ZXl3b3JkPjxrZXl3b3JkPkh1bWFuczwva2V5d29yZD48a2V5d29yZD5NYWxlPC9rZXl3b3JkPjxr
ZXl3b3JkPk1hc3MgU2NyZWVuaW5nLyptZXRob2RzL3BzeWNob2xvZ3k8L2tleXdvcmQ+PGtleXdv
cmQ+UGF0aWVudCBBY2NlcHRhbmNlIG9mIEhlYWx0aCBDYXJlLypwc3ljaG9sb2d5PC9rZXl3b3Jk
PjxrZXl3b3JkPlBlcmNlcHRpb248L2tleXdvcmQ+PGtleXdvcmQ+UXVhbGl0YXRpdmUgUmVzZWFy
Y2g8L2tleXdvcmQ+PGtleXdvcmQ+U29jaWFsIE1hcmtldGluZzwva2V5d29yZD48a2V5d29yZD5T
dGVyZW90eXBpbmc8L2tleXdvcmQ+PGtleXdvcmQ+U3VydmV5cyBhbmQgUXVlc3Rpb25uYWlyZXM8
L2tleXdvcmQ+PGtleXdvcmQ+VGVsZW1lZGljaW5lLyptZXRob2RzPC9rZXl3b3JkPjxrZXl3b3Jk
PlRleHQgTWVzc2FnaW5nPC9rZXl3b3JkPjxrZXl3b3JkPkFmcmljYW48L2tleXdvcmQ+PGtleXdv
cmQ+SElWIHRlc3Rpbmc8L2tleXdvcmQ+PGtleXdvcmQ+bUhlYWx0aDwva2V5d29yZD48L2tleXdv
cmRzPjxkYXRlcz48eWVhcj4yMDE2PC95ZWFyPjxwdWItZGF0ZXM+PGRhdGU+MjAxNi03LTI4PC9k
YXRlPjwvcHViLWRhdGVzPjwvZGF0ZXM+PGlzYm4+MTQ3MS0yNDU4PC9pc2JuPjxhY2Nlc3Npb24t
bnVtPnJheXlhbi01NzgzMTk5MTM8L2FjY2Vzc2lvbi1udW0+PHVybHM+PHJlbGF0ZWQtdXJscz48
dXJsPmh0dHBzOi8vYm1jcHVibGljaGVhbHRoLmJpb21lZGNlbnRyYWwuY29tL2NvdW50ZXIvcGRm
LzEwLjExODYvczEyODg5LTAxNi0zMjc4LTQucGRmPC91cmw+PC9yZWxhdGVkLXVybHM+PC91cmxz
PjxjdXN0b20xPjE0NzEtMjQ1OCBFdmFucywgQyBPcmNpZDogMDAwMC0wMDAyLTUzMzgtMjE5MSBU
dXJuZXIsIEsgU3VnZ3MsIEwgUyBPY2NhLCBBIEp1bWEsIEEgQmxha2UsIEggSm91cm5hbCBBcnRp
Y2xlIEVuZ2xhbmQgMjAxNi8wNy8yOSBCTUMgUHVibGljIEhlYWx0aC4gMjAxNiBKdWwgMjg7MTY6
NjU2LiBkb2k6IDEwLjExODYvczEyODg5LTAxNi0zMjc4LTQuIHwgUkFZWUFOLUlOQ0xVU0lPTjog
eyZxdW90O1BpbGFyJnF1b3Q7PSZndDsmcXVvdDtJbmNsdWRlZCZxdW90OywgJnF1b3Q7Y2hlbG9w
YXNjYXVAZ21haWwuY29tJnF1b3Q7PSZndDsmcXVvdDtJbmNsdWRlZCZxdW90O308L2N1c3RvbTE+
PGVsZWN0cm9uaWMtcmVzb3VyY2UtbnVtPmRvaToxMC4xMTg2L3MxMjg4OS0wMTYtMzI3OC00PC9l
bGVjdHJvbmljLXJlc291cmNlLW51bT48bGFuZ3VhZ2U+ZW5nPC9sYW5ndWFnZT48L3JlY29yZD48
L0NpdGU+PC9FbmROb3RlPgB=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FdmFuczwvQXV0aG9yPjxZZWFyPjIwMTY8L1llYXI+PFJl
Y051bT4zNjwvUmVjTnVtPjxEaXNwbGF5VGV4dD4oMjMpPC9EaXNwbGF5VGV4dD48cmVjb3JkPjxy
ZWMtbnVtYmVyPjM2PC9yZWMtbnVtYmVyPjxmb3JlaWduLWtleXM+PGtleSBhcHA9IkVOIiBkYi1p
ZD0iZndyMjl2ZGZqYWU5ZmFlZnh0enZ3YXhvc2Z0cDV0cHIyZTJwIiB0aW1lc3RhbXA9IjE3MDU5
MjU4NTUiPjM2PC9rZXk+PC9mb3JlaWduLWtleXM+PHJlZi10eXBlIG5hbWU9IkpvdXJuYWwgQXJ0
aWNsZSI+MTc8L3JlZi10eXBlPjxjb250cmlidXRvcnM+PGF1dGhvcnM+PGF1dGhvcj5FdmFucywg
Qy48L2F1dGhvcj48YXV0aG9yPlR1cm5lciwgSy48L2F1dGhvcj48YXV0aG9yPlN1Z2dzLCBMLiBT
LjwvYXV0aG9yPjxhdXRob3I+T2NjYSwgQS48L2F1dGhvcj48YXV0aG9yPkp1bWEsIEEuPC9hdXRo
b3I+PGF1dGhvcj5CbGFrZSwgSC48L2F1dGhvcj48L2F1dGhvcnM+PC9jb250cmlidXRvcnM+PHRp
dGxlcz48dGl0bGU+RGV2ZWxvcGluZyBhIG1IZWFsdGggaW50ZXJ2ZW50aW9uIHRvIHByb21vdGUg
dXB0YWtlIG9mIEhJViB0ZXN0aW5nIGFtb25nIEFmcmljYW4gY29tbXVuaXRpZXMgaW4gdGhlIFVL
OiBhIHF1YWxpdGF0aXZlIHN0dWR5PC90aXRsZT48c2Vjb25kYXJ5LXRpdGxlPkJNQyBQdWJsaWMg
SGVhbHRoPC9zZWNvbmRhcnktdGl0bGU+PC90aXRsZXM+PHBlcmlvZGljYWw+PGZ1bGwtdGl0bGU+
Qk1DIFB1YmxpYyBIZWFsdGg8L2Z1bGwtdGl0bGU+PC9wZXJpb2RpY2FsPjxwYWdlcz42NTY8L3Bh
Z2VzPjx2b2x1bWU+MTY8L3ZvbHVtZT48a2V5d29yZHM+PGtleXdvcmQ+QWR1bHQ8L2tleXdvcmQ+
PGtleXdvcmQ+QWZyaWNhPC9rZXl3b3JkPjxrZXl3b3JkPkJsYWNrIFBlb3BsZS9wc3ljaG9sb2d5
PC9rZXl3b3JkPjxrZXl3b3JkPkNvbW11bml0eS1CYXNlZCBQYXJ0aWNpcGF0b3J5IFJlc2VhcmNo
PC9rZXl3b3JkPjxrZXl3b3JkPkZlbWFsZTwva2V5d29yZD48a2V5d29yZD5Gb2N1cyBHcm91cHM8
L2tleXdvcmQ+PGtleXdvcmQ+SElWIEluZmVjdGlvbnMvKmRpYWdub3Npcy9wc3ljaG9sb2d5PC9r
ZXl3b3JkPjxrZXl3b3JkPkh1bWFuczwva2V5d29yZD48a2V5d29yZD5NYWxlPC9rZXl3b3JkPjxr
ZXl3b3JkPk1hc3MgU2NyZWVuaW5nLyptZXRob2RzL3BzeWNob2xvZ3k8L2tleXdvcmQ+PGtleXdv
cmQ+UGF0aWVudCBBY2NlcHRhbmNlIG9mIEhlYWx0aCBDYXJlLypwc3ljaG9sb2d5PC9rZXl3b3Jk
PjxrZXl3b3JkPlBlcmNlcHRpb248L2tleXdvcmQ+PGtleXdvcmQ+UXVhbGl0YXRpdmUgUmVzZWFy
Y2g8L2tleXdvcmQ+PGtleXdvcmQ+U29jaWFsIE1hcmtldGluZzwva2V5d29yZD48a2V5d29yZD5T
dGVyZW90eXBpbmc8L2tleXdvcmQ+PGtleXdvcmQ+U3VydmV5cyBhbmQgUXVlc3Rpb25uYWlyZXM8
L2tleXdvcmQ+PGtleXdvcmQ+VGVsZW1lZGljaW5lLyptZXRob2RzPC9rZXl3b3JkPjxrZXl3b3Jk
PlRleHQgTWVzc2FnaW5nPC9rZXl3b3JkPjxrZXl3b3JkPkFmcmljYW48L2tleXdvcmQ+PGtleXdv
cmQ+SElWIHRlc3Rpbmc8L2tleXdvcmQ+PGtleXdvcmQ+bUhlYWx0aDwva2V5d29yZD48L2tleXdv
cmRzPjxkYXRlcz48eWVhcj4yMDE2PC95ZWFyPjxwdWItZGF0ZXM+PGRhdGU+MjAxNi03LTI4PC9k
YXRlPjwvcHViLWRhdGVzPjwvZGF0ZXM+PGlzYm4+MTQ3MS0yNDU4PC9pc2JuPjxhY2Nlc3Npb24t
bnVtPnJheXlhbi01NzgzMTk5MTM8L2FjY2Vzc2lvbi1udW0+PHVybHM+PHJlbGF0ZWQtdXJscz48
dXJsPmh0dHBzOi8vYm1jcHVibGljaGVhbHRoLmJpb21lZGNlbnRyYWwuY29tL2NvdW50ZXIvcGRm
LzEwLjExODYvczEyODg5LTAxNi0zMjc4LTQucGRmPC91cmw+PC9yZWxhdGVkLXVybHM+PC91cmxz
PjxjdXN0b20xPjE0NzEtMjQ1OCBFdmFucywgQyBPcmNpZDogMDAwMC0wMDAyLTUzMzgtMjE5MSBU
dXJuZXIsIEsgU3VnZ3MsIEwgUyBPY2NhLCBBIEp1bWEsIEEgQmxha2UsIEggSm91cm5hbCBBcnRp
Y2xlIEVuZ2xhbmQgMjAxNi8wNy8yOSBCTUMgUHVibGljIEhlYWx0aC4gMjAxNiBKdWwgMjg7MTY6
NjU2LiBkb2k6IDEwLjExODYvczEyODg5LTAxNi0zMjc4LTQuIHwgUkFZWUFOLUlOQ0xVU0lPTjog
eyZxdW90O1BpbGFyJnF1b3Q7PSZndDsmcXVvdDtJbmNsdWRlZCZxdW90OywgJnF1b3Q7Y2hlbG9w
YXNjYXVAZ21haWwuY29tJnF1b3Q7PSZndDsmcXVvdDtJbmNsdWRlZCZxdW90O308L2N1c3RvbTE+
PGVsZWN0cm9uaWMtcmVzb3VyY2UtbnVtPmRvaToxMC4xMTg2L3MxMjg4OS0wMTYtMzI3OC00PC9l
bGVjdHJvbmljLXJlc291cmNlLW51bT48bGFuZ3VhZ2U+ZW5nPC9sYW5ndWFnZT48L3JlY29yZD48
L0NpdGU+PC9FbmROb3RlPgB=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23)</w:t>
            </w:r>
            <w:r w:rsidRPr="003C326C">
              <w:rPr>
                <w:rFonts w:eastAsia="Times New Roman" w:cs="Times New Roman"/>
                <w:b/>
                <w:bCs/>
                <w:kern w:val="0"/>
                <w:sz w:val="16"/>
                <w:szCs w:val="16"/>
                <w:lang w:eastAsia="es-ES"/>
                <w14:ligatures w14:val="none"/>
              </w:rPr>
              <w:fldChar w:fldCharType="end"/>
            </w:r>
          </w:p>
          <w:p w14:paraId="0A9AAF9F" w14:textId="1532681B" w:rsidR="00916034" w:rsidRPr="003C326C" w:rsidRDefault="00916034" w:rsidP="00566C64">
            <w:pPr>
              <w:rPr>
                <w:rFonts w:eastAsia="Times New Roman" w:cs="Times New Roman"/>
                <w:b/>
                <w:bCs/>
                <w:kern w:val="0"/>
                <w:sz w:val="16"/>
                <w:szCs w:val="16"/>
                <w:lang w:eastAsia="es-ES"/>
                <w14:ligatures w14:val="none"/>
              </w:rPr>
            </w:pPr>
          </w:p>
        </w:tc>
        <w:tc>
          <w:tcPr>
            <w:tcW w:w="700" w:type="pct"/>
            <w:hideMark/>
          </w:tcPr>
          <w:p w14:paraId="7CFA7D20" w14:textId="77777777" w:rsidR="00916034" w:rsidRPr="003C326C" w:rsidRDefault="00916034" w:rsidP="0091603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ultural/religious norms</w:t>
            </w:r>
          </w:p>
          <w:p w14:paraId="309F2CE3" w14:textId="77777777" w:rsidR="00916034" w:rsidRPr="003C326C" w:rsidRDefault="00916034" w:rsidP="0091603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rimination</w:t>
            </w:r>
          </w:p>
          <w:p w14:paraId="6589C878" w14:textId="77777777" w:rsidR="00916034" w:rsidRPr="003C326C" w:rsidRDefault="00916034" w:rsidP="0091603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around confidentiality</w:t>
            </w:r>
          </w:p>
          <w:p w14:paraId="71DC92C9" w14:textId="77777777" w:rsidR="00916034" w:rsidRPr="003C326C" w:rsidRDefault="00916034" w:rsidP="0091603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social stigma</w:t>
            </w:r>
          </w:p>
          <w:p w14:paraId="35F81824" w14:textId="77777777" w:rsidR="00916034" w:rsidRPr="003C326C" w:rsidRDefault="00916034" w:rsidP="0091603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knowledge of testing</w:t>
            </w:r>
          </w:p>
          <w:p w14:paraId="09C2DEF2" w14:textId="77777777" w:rsidR="00916034" w:rsidRPr="003C326C" w:rsidRDefault="00916034" w:rsidP="0091603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knowledge of VIH</w:t>
            </w:r>
          </w:p>
          <w:p w14:paraId="13EF906E" w14:textId="77777777" w:rsidR="00916034" w:rsidRPr="003C326C" w:rsidRDefault="00916034" w:rsidP="0091603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trust in providers</w:t>
            </w:r>
          </w:p>
          <w:p w14:paraId="6B501357" w14:textId="68848D5F" w:rsidR="00916034" w:rsidRPr="003C326C" w:rsidRDefault="00916034" w:rsidP="0091603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nguage and cultural differences</w:t>
            </w:r>
          </w:p>
        </w:tc>
        <w:tc>
          <w:tcPr>
            <w:tcW w:w="700" w:type="pct"/>
            <w:hideMark/>
          </w:tcPr>
          <w:p w14:paraId="79B3DD04" w14:textId="77777777"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432E6A1" w14:textId="77777777"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FC671DA" w14:textId="77777777"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petence of the provider</w:t>
            </w:r>
          </w:p>
          <w:p w14:paraId="7A02F3BA" w14:textId="6B0A76FC"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1FC4DA00" w14:textId="20D25C6C" w:rsidR="00916034" w:rsidRPr="003C326C" w:rsidRDefault="00916034"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Inflexible working hours</w:t>
            </w:r>
          </w:p>
          <w:p w14:paraId="5DEBEFE4" w14:textId="77777777" w:rsidR="00916034" w:rsidRPr="003C326C" w:rsidRDefault="00916034"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trust in health system</w:t>
            </w:r>
          </w:p>
          <w:p w14:paraId="3F5ED904" w14:textId="78364677" w:rsidR="00916034" w:rsidRPr="003C326C" w:rsidRDefault="00916034"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Waiting time </w:t>
            </w:r>
          </w:p>
          <w:p w14:paraId="34B84A77" w14:textId="77777777" w:rsidR="00916034" w:rsidRPr="003C326C" w:rsidRDefault="00916034"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ard access to GP</w:t>
            </w:r>
          </w:p>
          <w:p w14:paraId="5E4D21FA" w14:textId="1D0D932C"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32E1718" w14:textId="41306D6E"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A38C311" w14:textId="77777777" w:rsidR="00916034" w:rsidRPr="003C326C" w:rsidRDefault="00916034"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st messages from trusted source</w:t>
            </w:r>
          </w:p>
          <w:p w14:paraId="4EA04ABA" w14:textId="77777777" w:rsidR="00916034" w:rsidRPr="003C326C" w:rsidRDefault="00916034"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ssibility of getting treatment</w:t>
            </w:r>
          </w:p>
          <w:p w14:paraId="501D53F4" w14:textId="765F9C75"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07ED9DE2" w14:textId="77777777"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1CEA5AB" w14:textId="77777777"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FB65E4C" w14:textId="77777777"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incerity and trust</w:t>
            </w:r>
          </w:p>
          <w:p w14:paraId="102A9335" w14:textId="024C66E6" w:rsidR="00916034" w:rsidRPr="003C326C" w:rsidRDefault="0091603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2ADB305D" w14:textId="59D6A21F" w:rsidR="00916034" w:rsidRPr="003C326C" w:rsidRDefault="00916034"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Messages on other </w:t>
            </w:r>
            <w:r w:rsidR="003C326C" w:rsidRPr="003C326C">
              <w:rPr>
                <w:rFonts w:eastAsia="Times New Roman" w:cs="Times New Roman"/>
                <w:kern w:val="0"/>
                <w:sz w:val="16"/>
                <w:szCs w:val="16"/>
                <w:lang w:eastAsia="es-ES"/>
                <w14:ligatures w14:val="none"/>
              </w:rPr>
              <w:t>health</w:t>
            </w:r>
            <w:r w:rsidRPr="003C326C">
              <w:rPr>
                <w:rFonts w:eastAsia="Times New Roman" w:cs="Times New Roman"/>
                <w:kern w:val="0"/>
                <w:sz w:val="16"/>
                <w:szCs w:val="16"/>
                <w:lang w:eastAsia="es-ES"/>
                <w14:ligatures w14:val="none"/>
              </w:rPr>
              <w:t xml:space="preserve"> topics</w:t>
            </w:r>
          </w:p>
          <w:p w14:paraId="3233AF5B" w14:textId="17E57D89" w:rsidR="00916034" w:rsidRPr="003C326C" w:rsidRDefault="00916034"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Raising </w:t>
            </w:r>
            <w:r w:rsidR="003C326C" w:rsidRPr="003C326C">
              <w:rPr>
                <w:rFonts w:eastAsia="Times New Roman" w:cs="Times New Roman"/>
                <w:kern w:val="0"/>
                <w:sz w:val="16"/>
                <w:szCs w:val="16"/>
                <w:lang w:eastAsia="es-ES"/>
                <w14:ligatures w14:val="none"/>
              </w:rPr>
              <w:t>awareness</w:t>
            </w:r>
            <w:r w:rsidRPr="003C326C">
              <w:rPr>
                <w:rFonts w:eastAsia="Times New Roman" w:cs="Times New Roman"/>
                <w:kern w:val="0"/>
                <w:sz w:val="16"/>
                <w:szCs w:val="16"/>
                <w:lang w:eastAsia="es-ES"/>
                <w14:ligatures w14:val="none"/>
              </w:rPr>
              <w:t xml:space="preserve"> of VIH</w:t>
            </w:r>
          </w:p>
          <w:p w14:paraId="03DB02DD" w14:textId="77777777" w:rsidR="00916034" w:rsidRPr="003C326C" w:rsidRDefault="00916034"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munity outreach activities</w:t>
            </w:r>
          </w:p>
          <w:p w14:paraId="040992BC" w14:textId="77777777" w:rsidR="00916034" w:rsidRPr="003C326C" w:rsidRDefault="00916034"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munity leaders as role models</w:t>
            </w:r>
          </w:p>
          <w:p w14:paraId="4C5E0A61" w14:textId="59E9C4F8" w:rsidR="00916034" w:rsidRPr="003C326C" w:rsidRDefault="003C326C"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ampaign</w:t>
            </w:r>
            <w:r w:rsidR="00916034" w:rsidRPr="003C326C">
              <w:rPr>
                <w:rFonts w:eastAsia="Times New Roman" w:cs="Times New Roman"/>
                <w:kern w:val="0"/>
                <w:sz w:val="16"/>
                <w:szCs w:val="16"/>
                <w:lang w:eastAsia="es-ES"/>
                <w14:ligatures w14:val="none"/>
              </w:rPr>
              <w:t xml:space="preserve"> about individual’s responsibility</w:t>
            </w:r>
          </w:p>
        </w:tc>
      </w:tr>
      <w:tr w:rsidR="003C326C" w:rsidRPr="003C326C" w14:paraId="05CD3E8E" w14:textId="77777777" w:rsidTr="003C326C">
        <w:trPr>
          <w:cnfStyle w:val="000000010000" w:firstRow="0" w:lastRow="0" w:firstColumn="0" w:lastColumn="0" w:oddVBand="0" w:evenVBand="0" w:oddHBand="0" w:evenHBand="1" w:firstRowFirstColumn="0" w:firstRowLastColumn="0" w:lastRowFirstColumn="0" w:lastRowLastColumn="0"/>
          <w:trHeight w:val="979"/>
        </w:trPr>
        <w:tc>
          <w:tcPr>
            <w:tcW w:w="126" w:type="pct"/>
            <w:noWrap/>
            <w:hideMark/>
          </w:tcPr>
          <w:p w14:paraId="2DF6F105" w14:textId="2A0EA0DA"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24</w:t>
            </w:r>
          </w:p>
        </w:tc>
        <w:tc>
          <w:tcPr>
            <w:tcW w:w="671" w:type="pct"/>
            <w:noWrap/>
            <w:hideMark/>
          </w:tcPr>
          <w:p w14:paraId="1789C7E1" w14:textId="760B600E" w:rsidR="00165E76" w:rsidRPr="003C326C" w:rsidRDefault="00165E76"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Ewert_2016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Ewert&lt;/Author&gt;&lt;Year&gt;2016&lt;/Year&gt;&lt;RecNum&gt;137&lt;/RecNum&gt;&lt;DisplayText&gt;(24)&lt;/DisplayText&gt;&lt;record&gt;&lt;rec-number&gt;137&lt;/rec-number&gt;&lt;foreign-keys&gt;&lt;key app="EN" db-id="fwr29vdfjae9faefxtzvwaxosftp5tpr2e2p" timestamp="1707146368"&gt;137&lt;/key&gt;&lt;/foreign-keys&gt;&lt;ref-type name="Journal Article"&gt;17&lt;/ref-type&gt;&lt;contributors&gt;&lt;authors&gt;&lt;author&gt;Ewert, C.&lt;/author&gt;&lt;author&gt;Collyer, A.&lt;/author&gt;&lt;author&gt;Temple-Smith, M.&lt;/author&gt;&lt;/authors&gt;&lt;/contributors&gt;&lt;auth-address&gt;Department of General Practice, The University of Melbourne, 200 Berkeley Street, Carlton, Vic. 3053, Australia.&lt;/auth-address&gt;&lt;titles&gt;&lt;title&gt;&amp;apos;Most young men think you have to be naked in front of the GP&amp;apos;: a qualitative study of male university students&amp;apos; views on barriers to sexual health&lt;/title&gt;&lt;secondary-title&gt;Sex Health&lt;/secondary-title&gt;&lt;/titles&gt;&lt;periodical&gt;&lt;full-title&gt;Sex Health&lt;/full-title&gt;&lt;/periodical&gt;&lt;pages&gt;124-30&lt;/pages&gt;&lt;volume&gt;13&lt;/volume&gt;&lt;number&gt;2&lt;/number&gt;&lt;keywords&gt;&lt;keyword&gt;Adolescent&lt;/keyword&gt;&lt;keyword&gt;Adult&lt;/keyword&gt;&lt;keyword&gt;Attitude to Health&lt;/keyword&gt;&lt;keyword&gt;Australia&lt;/keyword&gt;&lt;keyword&gt;Female&lt;/keyword&gt;&lt;keyword&gt;Humans&lt;/keyword&gt;&lt;keyword&gt;Information Seeking Behavior&lt;/keyword&gt;&lt;keyword&gt;Male&lt;/keyword&gt;&lt;keyword&gt;*Patient Acceptance of Health Care&lt;/keyword&gt;&lt;keyword&gt;*Sexual Behavior&lt;/keyword&gt;&lt;keyword&gt;*Sexual Health&lt;/keyword&gt;&lt;keyword&gt;*Students&lt;/keyword&gt;&lt;keyword&gt;Universities&lt;/keyword&gt;&lt;keyword&gt;Young Adult&lt;/keyword&gt;&lt;/keywords&gt;&lt;dates&gt;&lt;year&gt;2016&lt;/year&gt;&lt;pub-dates&gt;&lt;date&gt;Apr&lt;/date&gt;&lt;/pub-dates&gt;&lt;/dates&gt;&lt;isbn&gt;1448-5028 (Print)&amp;#xD;1448-5028&lt;/isbn&gt;&lt;accession-num&gt;26691872&lt;/accession-num&gt;&lt;urls&gt;&lt;/urls&gt;&lt;electronic-resource-num&gt;10.1071/sh15217&lt;/electronic-resource-num&gt;&lt;remote-database-provider&gt;NLM&lt;/remote-database-provider&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24)</w:t>
            </w:r>
            <w:r w:rsidRPr="003C326C">
              <w:rPr>
                <w:rFonts w:eastAsia="Times New Roman" w:cs="Times New Roman"/>
                <w:b/>
                <w:bCs/>
                <w:kern w:val="0"/>
                <w:sz w:val="16"/>
                <w:szCs w:val="16"/>
                <w:lang w:eastAsia="es-ES"/>
                <w14:ligatures w14:val="none"/>
              </w:rPr>
              <w:fldChar w:fldCharType="end"/>
            </w:r>
          </w:p>
          <w:p w14:paraId="7589198A" w14:textId="0192A504" w:rsidR="00165E76" w:rsidRPr="003C326C" w:rsidRDefault="00165E76" w:rsidP="00566C64">
            <w:pPr>
              <w:rPr>
                <w:rFonts w:eastAsia="Times New Roman" w:cs="Times New Roman"/>
                <w:b/>
                <w:bCs/>
                <w:kern w:val="0"/>
                <w:sz w:val="16"/>
                <w:szCs w:val="16"/>
                <w:lang w:eastAsia="es-ES"/>
                <w14:ligatures w14:val="none"/>
              </w:rPr>
            </w:pPr>
          </w:p>
        </w:tc>
        <w:tc>
          <w:tcPr>
            <w:tcW w:w="700" w:type="pct"/>
            <w:hideMark/>
          </w:tcPr>
          <w:p w14:paraId="4B5A471C"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w:t>
            </w:r>
          </w:p>
          <w:p w14:paraId="6166EA44"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mage of masculinity</w:t>
            </w:r>
          </w:p>
          <w:p w14:paraId="44361E86"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oncern</w:t>
            </w:r>
          </w:p>
          <w:p w14:paraId="6B3DE321"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t knowing where to go</w:t>
            </w:r>
          </w:p>
          <w:p w14:paraId="403F4AC5"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ivacy</w:t>
            </w:r>
          </w:p>
          <w:p w14:paraId="27A5C356" w14:textId="5724430E"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ust</w:t>
            </w:r>
          </w:p>
        </w:tc>
        <w:tc>
          <w:tcPr>
            <w:tcW w:w="700" w:type="pct"/>
            <w:hideMark/>
          </w:tcPr>
          <w:p w14:paraId="577621E8"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9FFA0AA"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D438BFE" w14:textId="0EC37C5E"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372BF51" w14:textId="375F2951" w:rsidR="00165E76" w:rsidRPr="003C326C" w:rsidRDefault="003C326C"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 (</w:t>
            </w:r>
            <w:r w:rsidR="00165E76" w:rsidRPr="003C326C">
              <w:rPr>
                <w:rFonts w:eastAsia="Times New Roman" w:cs="Times New Roman"/>
                <w:kern w:val="0"/>
                <w:sz w:val="16"/>
                <w:szCs w:val="16"/>
                <w:lang w:eastAsia="es-ES"/>
                <w14:ligatures w14:val="none"/>
              </w:rPr>
              <w:t>international student)</w:t>
            </w:r>
          </w:p>
          <w:p w14:paraId="5422680E"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t knowing where to go</w:t>
            </w:r>
          </w:p>
          <w:p w14:paraId="46FED4ED"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35E4945" w14:textId="393B5AE5"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A760EF3"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E286A4E"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32DA62C" w14:textId="0F82E6B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0D4375D6" w14:textId="785C576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GP initiated discussion </w:t>
            </w:r>
            <w:r w:rsidR="003C326C" w:rsidRPr="003C326C">
              <w:rPr>
                <w:rFonts w:eastAsia="Times New Roman" w:cs="Times New Roman"/>
                <w:kern w:val="0"/>
                <w:sz w:val="16"/>
                <w:szCs w:val="16"/>
                <w:lang w:eastAsia="es-ES"/>
                <w14:ligatures w14:val="none"/>
              </w:rPr>
              <w:t>of sexual</w:t>
            </w:r>
            <w:r w:rsidRPr="003C326C">
              <w:rPr>
                <w:rFonts w:eastAsia="Times New Roman" w:cs="Times New Roman"/>
                <w:kern w:val="0"/>
                <w:sz w:val="16"/>
                <w:szCs w:val="16"/>
                <w:lang w:eastAsia="es-ES"/>
                <w14:ligatures w14:val="none"/>
              </w:rPr>
              <w:t xml:space="preserve"> health</w:t>
            </w:r>
          </w:p>
          <w:p w14:paraId="700C574D"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94CB21C" w14:textId="247E0688"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6DFD0DE4" w14:textId="3F754C8D"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romoting sexual health in schools, </w:t>
            </w:r>
            <w:r w:rsidR="003C326C" w:rsidRPr="003C326C">
              <w:rPr>
                <w:rFonts w:eastAsia="Times New Roman" w:cs="Times New Roman"/>
                <w:kern w:val="0"/>
                <w:sz w:val="16"/>
                <w:szCs w:val="16"/>
                <w:lang w:eastAsia="es-ES"/>
                <w14:ligatures w14:val="none"/>
              </w:rPr>
              <w:t>TV, facebook</w:t>
            </w:r>
            <w:r w:rsidRPr="003C326C">
              <w:rPr>
                <w:rFonts w:eastAsia="Times New Roman" w:cs="Times New Roman"/>
                <w:kern w:val="0"/>
                <w:sz w:val="16"/>
                <w:szCs w:val="16"/>
                <w:lang w:eastAsia="es-ES"/>
                <w14:ligatures w14:val="none"/>
              </w:rPr>
              <w:t>, etc…</w:t>
            </w:r>
          </w:p>
          <w:p w14:paraId="200AE5FB"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E59CAFD" w14:textId="5D25954A"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7D3431F3" w14:textId="77777777" w:rsidTr="003C326C">
        <w:trPr>
          <w:cnfStyle w:val="000000100000" w:firstRow="0" w:lastRow="0" w:firstColumn="0" w:lastColumn="0" w:oddVBand="0" w:evenVBand="0" w:oddHBand="1" w:evenHBand="0" w:firstRowFirstColumn="0" w:firstRowLastColumn="0" w:lastRowFirstColumn="0" w:lastRowLastColumn="0"/>
          <w:trHeight w:val="2273"/>
        </w:trPr>
        <w:tc>
          <w:tcPr>
            <w:tcW w:w="126" w:type="pct"/>
            <w:noWrap/>
            <w:hideMark/>
          </w:tcPr>
          <w:p w14:paraId="3BF57C16" w14:textId="6B5BF9AF"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25</w:t>
            </w:r>
          </w:p>
        </w:tc>
        <w:tc>
          <w:tcPr>
            <w:tcW w:w="671" w:type="pct"/>
            <w:noWrap/>
            <w:hideMark/>
          </w:tcPr>
          <w:p w14:paraId="389830AB" w14:textId="77777777" w:rsidR="00165E76" w:rsidRPr="003C326C" w:rsidRDefault="00165E76"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Fernández-Gerlinger</w:t>
            </w:r>
          </w:p>
          <w:p w14:paraId="35445964" w14:textId="1C669C33" w:rsidR="00165E76" w:rsidRPr="003C326C" w:rsidRDefault="00165E76"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_2013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Fernandez-Gerlinger&lt;/Author&gt;&lt;Year&gt;2013&lt;/Year&gt;&lt;RecNum&gt;37&lt;/RecNum&gt;&lt;DisplayText&gt;(25)&lt;/DisplayText&gt;&lt;record&gt;&lt;rec-number&gt;37&lt;/rec-number&gt;&lt;foreign-keys&gt;&lt;key app="EN" db-id="fwr29vdfjae9faefxtzvwaxosftp5tpr2e2p" timestamp="1705925855"&gt;37&lt;/key&gt;&lt;/foreign-keys&gt;&lt;ref-type name="Journal Article"&gt;17&lt;/ref-type&gt;&lt;contributors&gt;&lt;authors&gt;&lt;author&gt;Fernandez-Gerlinger, M. P.&lt;/author&gt;&lt;author&gt;Bernard, E.&lt;/author&gt;&lt;author&gt;Saint-Lary, O.&lt;/author&gt;&lt;/authors&gt;&lt;/contributors&gt;&lt;titles&gt;&lt;title&gt;What do patients think about HIV mass screening in France? A qualitative study&lt;/title&gt;&lt;secondary-title&gt;BMC Public Health&lt;/secondary-title&gt;&lt;/titles&gt;&lt;periodical&gt;&lt;full-title&gt;BMC Public Health&lt;/full-title&gt;&lt;/periodical&gt;&lt;pages&gt;526&lt;/pages&gt;&lt;volume&gt;13&lt;/volume&gt;&lt;keywords&gt;&lt;keyword&gt;Adolescent&lt;/keyword&gt;&lt;keyword&gt;Adult&lt;/keyword&gt;&lt;keyword&gt;Aged&lt;/keyword&gt;&lt;keyword&gt;Female&lt;/keyword&gt;&lt;keyword&gt;France&lt;/keyword&gt;&lt;keyword&gt;HIV Infections/*prevention &amp;amp; control/transmission&lt;/keyword&gt;&lt;keyword&gt;*Health Knowledge, Attitudes, Practice&lt;/keyword&gt;&lt;keyword&gt;Humans&lt;/keyword&gt;&lt;keyword&gt;Interviews as Topic&lt;/keyword&gt;&lt;keyword&gt;Male&lt;/keyword&gt;&lt;keyword&gt;Mass Screening/*psychology&lt;/keyword&gt;&lt;keyword&gt;Middle Aged&lt;/keyword&gt;&lt;keyword&gt;Primary Health Care&lt;/keyword&gt;&lt;keyword&gt;Qualitative Research&lt;/keyword&gt;&lt;keyword&gt;Sexuality/psychology&lt;/keyword&gt;&lt;/keywords&gt;&lt;dates&gt;&lt;year&gt;2013&lt;/year&gt;&lt;pub-dates&gt;&lt;date&gt;2013-5-30&lt;/date&gt;&lt;/pub-dates&gt;&lt;/dates&gt;&lt;isbn&gt;1471-2458&lt;/isbn&gt;&lt;accession-num&gt;rayyan-578319923&lt;/accession-num&gt;&lt;urls&gt;&lt;related-urls&gt;&lt;url&gt;https://bmcpublichealth.biomedcentral.com/counter/pdf/10.1186/1471-2458-13-526.pdf&lt;/url&gt;&lt;/related-urls&gt;&lt;/urls&gt;&lt;custom1&gt;1471-2458 Fernandez-Gerlinger, Marie Paule Bernard, Erik Saint-Lary, Olivier Journal Article England 2013/06/01 BMC Public Health. 2013 May 30;13:526. doi: 10.1186/1471-2458-13-526. | RAYYAN-INCLUSION: {&amp;quot;Pilar&amp;quot;=&amp;gt;&amp;quot;Included&amp;quot;, &amp;quot;chelopascau@gmail.com&amp;quot;=&amp;gt;&amp;quot;Included&amp;quot;}&lt;/custom1&gt;&lt;electronic-resource-num&gt;doi:10.1186/1471-2458-13-526&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25)</w:t>
            </w:r>
            <w:r w:rsidRPr="003C326C">
              <w:rPr>
                <w:rFonts w:eastAsia="Times New Roman" w:cs="Times New Roman"/>
                <w:b/>
                <w:bCs/>
                <w:kern w:val="0"/>
                <w:sz w:val="16"/>
                <w:szCs w:val="16"/>
                <w:lang w:eastAsia="es-ES"/>
                <w14:ligatures w14:val="none"/>
              </w:rPr>
              <w:fldChar w:fldCharType="end"/>
            </w:r>
          </w:p>
          <w:p w14:paraId="53A62DDC" w14:textId="14C05C31" w:rsidR="00165E76" w:rsidRPr="003C326C" w:rsidRDefault="00165E76" w:rsidP="00566C64">
            <w:pPr>
              <w:rPr>
                <w:rFonts w:eastAsia="Times New Roman" w:cs="Times New Roman"/>
                <w:b/>
                <w:bCs/>
                <w:kern w:val="0"/>
                <w:sz w:val="16"/>
                <w:szCs w:val="16"/>
                <w:lang w:eastAsia="es-ES"/>
                <w14:ligatures w14:val="none"/>
              </w:rPr>
            </w:pPr>
          </w:p>
        </w:tc>
        <w:tc>
          <w:tcPr>
            <w:tcW w:w="700" w:type="pct"/>
            <w:hideMark/>
          </w:tcPr>
          <w:p w14:paraId="60C5E556"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 of public health</w:t>
            </w:r>
          </w:p>
          <w:p w14:paraId="22FBFBDF"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w:t>
            </w:r>
          </w:p>
          <w:p w14:paraId="37FA5581"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illness/results</w:t>
            </w:r>
          </w:p>
          <w:p w14:paraId="19AF183F"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information about screening methods</w:t>
            </w:r>
          </w:p>
          <w:p w14:paraId="6D41EF51" w14:textId="20D2BE84" w:rsidR="00165E76" w:rsidRPr="003C326C" w:rsidRDefault="003C326C"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tection</w:t>
            </w:r>
            <w:r w:rsidR="00165E76" w:rsidRPr="003C326C">
              <w:rPr>
                <w:rFonts w:eastAsia="Times New Roman" w:cs="Times New Roman"/>
                <w:kern w:val="0"/>
                <w:sz w:val="16"/>
                <w:szCs w:val="16"/>
                <w:lang w:eastAsia="es-ES"/>
                <w14:ligatures w14:val="none"/>
              </w:rPr>
              <w:t xml:space="preserve"> due to living in France</w:t>
            </w:r>
          </w:p>
          <w:p w14:paraId="1586ECBE"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Questioning marital fidelity</w:t>
            </w:r>
          </w:p>
          <w:p w14:paraId="7434E14E"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ligion</w:t>
            </w:r>
          </w:p>
          <w:p w14:paraId="293A30E8" w14:textId="2BB4549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hink: HIV only with sexual relations</w:t>
            </w:r>
          </w:p>
        </w:tc>
        <w:tc>
          <w:tcPr>
            <w:tcW w:w="700" w:type="pct"/>
            <w:hideMark/>
          </w:tcPr>
          <w:p w14:paraId="5C44546F"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467FCDE"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45CA29E"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87301E8" w14:textId="50D77CA9"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42ECE591"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3FB7329" w14:textId="47674E78"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Information overload </w:t>
            </w:r>
          </w:p>
          <w:p w14:paraId="407DC8BB"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 of public health</w:t>
            </w:r>
          </w:p>
          <w:p w14:paraId="348A89CC" w14:textId="77777777" w:rsidR="00165E76" w:rsidRPr="003C326C" w:rsidRDefault="00165E76" w:rsidP="00165E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information about screening methods</w:t>
            </w:r>
          </w:p>
          <w:p w14:paraId="2F1D0204" w14:textId="5ACE0C61" w:rsidR="00165E76" w:rsidRPr="003C326C" w:rsidRDefault="00165E76" w:rsidP="00165E76">
            <w:pPr>
              <w:pStyle w:val="Prrafodelista"/>
              <w:ind w:left="129"/>
              <w:rPr>
                <w:rFonts w:eastAsia="Times New Roman" w:cs="Times New Roman"/>
                <w:kern w:val="0"/>
                <w:sz w:val="16"/>
                <w:szCs w:val="16"/>
                <w:lang w:eastAsia="es-ES"/>
                <w14:ligatures w14:val="none"/>
              </w:rPr>
            </w:pPr>
          </w:p>
        </w:tc>
        <w:tc>
          <w:tcPr>
            <w:tcW w:w="700" w:type="pct"/>
            <w:hideMark/>
          </w:tcPr>
          <w:p w14:paraId="6D911580"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1F2BFF7"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8BB594D"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6E31A0A" w14:textId="165D881C"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9763541"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6E5E15F"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C03BC6C"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16AA927" w14:textId="76605CF0"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5536661"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B8B836E"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23E1E41" w14:textId="77777777"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3E82DDD" w14:textId="141B70DE" w:rsidR="00165E76" w:rsidRPr="003C326C" w:rsidRDefault="00165E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149430CA" w14:textId="77777777" w:rsidTr="003C326C">
        <w:trPr>
          <w:cnfStyle w:val="000000010000" w:firstRow="0" w:lastRow="0" w:firstColumn="0" w:lastColumn="0" w:oddVBand="0" w:evenVBand="0" w:oddHBand="0" w:evenHBand="1" w:firstRowFirstColumn="0" w:firstRowLastColumn="0" w:lastRowFirstColumn="0" w:lastRowLastColumn="0"/>
          <w:trHeight w:val="1641"/>
        </w:trPr>
        <w:tc>
          <w:tcPr>
            <w:tcW w:w="126" w:type="pct"/>
            <w:noWrap/>
            <w:hideMark/>
          </w:tcPr>
          <w:p w14:paraId="6B146362" w14:textId="422B6E37" w:rsidR="00BB21EB" w:rsidRPr="003C326C" w:rsidRDefault="00BB21E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26</w:t>
            </w:r>
          </w:p>
        </w:tc>
        <w:tc>
          <w:tcPr>
            <w:tcW w:w="671" w:type="pct"/>
            <w:noWrap/>
            <w:hideMark/>
          </w:tcPr>
          <w:p w14:paraId="659C4093" w14:textId="1372DF7F" w:rsidR="00BB21EB" w:rsidRPr="003C326C" w:rsidRDefault="00BB21EB"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Figueira_2022 </w:t>
            </w:r>
            <w:r w:rsidRPr="003C326C">
              <w:rPr>
                <w:rFonts w:eastAsia="Times New Roman" w:cs="Times New Roman"/>
                <w:b/>
                <w:bCs/>
                <w:kern w:val="0"/>
                <w:sz w:val="16"/>
                <w:szCs w:val="16"/>
                <w:lang w:eastAsia="es-ES"/>
                <w14:ligatures w14:val="none"/>
              </w:rPr>
              <w:fldChar w:fldCharType="begin">
                <w:fldData xml:space="preserve">PEVuZE5vdGU+PENpdGU+PEF1dGhvcj5GaWd1ZWlyYTwvQXV0aG9yPjxZZWFyPjIwMjI8L1llYXI+
PFJlY051bT4zODwvUmVjTnVtPjxEaXNwbGF5VGV4dD4oMjYpPC9EaXNwbGF5VGV4dD48cmVjb3Jk
PjxyZWMtbnVtYmVyPjM4PC9yZWMtbnVtYmVyPjxmb3JlaWduLWtleXM+PGtleSBhcHA9IkVOIiBk
Yi1pZD0iZndyMjl2ZGZqYWU5ZmFlZnh0enZ3YXhvc2Z0cDV0cHIyZTJwIiB0aW1lc3RhbXA9IjE3
MDU5MjU4NTUiPjM4PC9rZXk+PC9mb3JlaWduLWtleXM+PHJlZi10eXBlIG5hbWU9IkpvdXJuYWwg
QXJ0aWNsZSI+MTc8L3JlZi10eXBlPjxjb250cmlidXRvcnM+PGF1dGhvcnM+PGF1dGhvcj5GaWd1
ZWlyYSwgSS48L2F1dGhvcj48YXV0aG9yPlRlaXhlaXJhLCBJLjwvYXV0aG9yPjxhdXRob3I+Um9k
cmlndWVzLCBBLiBULjwvYXV0aG9yPjxhdXRob3I+R2FtYSwgQS48L2F1dGhvcj48YXV0aG9yPkRp
YXMsIFMuPC9hdXRob3I+PC9hdXRob3JzPjwvY29udHJpYnV0b3JzPjx0aXRsZXM+PHRpdGxlPlBv
aW50LW9mLWNhcmUgSElWIGFuZCBoZXBhdGl0aXMgc2NyZWVuaW5nIGluIGNvbW11bml0eSBwaGFy
bWFjaWVzOiBhIHF1YW50aXRhdGl2ZSBhbmQgcXVhbGl0YXRpdmUgc3R1ZHk8L3RpdGxlPjxzZWNv
bmRhcnktdGl0bGU+SW50IEogQ2xpbiBQaGFybTwvc2Vjb25kYXJ5LXRpdGxlPjwvdGl0bGVzPjxw
ZXJpb2RpY2FsPjxmdWxsLXRpdGxlPkludCBKIENsaW4gUGhhcm08L2Z1bGwtdGl0bGU+PC9wZXJp
b2RpY2FsPjxwYWdlcz4xMTU4LTExNjg8L3BhZ2VzPjx2b2x1bWU+NDQ8L3ZvbHVtZT48bnVtYmVy
PjU8L251bWJlcj48a2V5d29yZHM+PGtleXdvcmQ+TWFsZTwva2V5d29yZD48a2V5d29yZD5IdW1h
bnM8L2tleXdvcmQ+PGtleXdvcmQ+QWR1bHQ8L2tleXdvcmQ+PGtleXdvcmQ+RmVtYWxlPC9rZXl3
b3JkPjxrZXl3b3JkPipQaGFybWFjaWVzPC9rZXl3b3JkPjxrZXl3b3JkPipDb21tdW5pdHkgUGhh
cm1hY3kgU2VydmljZXM8L2tleXdvcmQ+PGtleXdvcmQ+UG9pbnQtb2YtQ2FyZSBTeXN0ZW1zPC9r
ZXl3b3JkPjxrZXl3b3JkPlBpbG90IFByb2plY3RzPC9rZXl3b3JkPjxrZXl3b3JkPlBoYXJtYWNp
c3RzPC9rZXl3b3JkPjxrZXl3b3JkPipISVYgSW5mZWN0aW9ucy9kaWFnbm9zaXMvZXBpZGVtaW9s
b2d5L3ByZXZlbnRpb24gJmFtcDsgY29udHJvbDwva2V5d29yZD48a2V5d29yZD4qSGVwYXRpdGlz
IEMvZGlhZ25vc2lzPC9rZXl3b3JkPjxrZXl3b3JkPlByb2Zlc3Npb25hbCBSb2xlPC9rZXl3b3Jk
PjxrZXl3b3JkPkF0dGl0dWRlIG9mIEhlYWx0aCBQZXJzb25uZWw8L2tleXdvcmQ+PGtleXdvcmQ+
QmFycmllcnM8L2tleXdvcmQ+PGtleXdvcmQ+Q29tbXVuaXR5IHBoYXJtYWN5PC9rZXl3b3JkPjxr
ZXl3b3JkPkZhY2lsaXRhdG9yczwva2V5d29yZD48a2V5d29yZD5Qb2ludC1vZi1jYXJlIHRlc3Rz
PC9rZXl3b3JkPjwva2V5d29yZHM+PGRhdGVzPjx5ZWFyPjIwMjI8L3llYXI+PHB1Yi1kYXRlcz48
ZGF0ZT4yMDIyLTEwPC9kYXRlPjwvcHViLWRhdGVzPjwvZGF0ZXM+PGlzYm4+MjIxMC03NzAzIChQ
cmludCk8L2lzYm4+PGFjY2Vzc2lvbi1udW0+cmF5eWFuLTU3ODMxOTkyODwvYWNjZXNzaW9uLW51
bT48dXJscz48cmVsYXRlZC11cmxzPjx1cmw+aHR0cHM6Ly93d3cubmNiaS5ubG0ubmloLmdvdi9w
bWMvYXJ0aWNsZXMvUE1DOTQ2OTA1NS9wZGYvMTEwOTZfMjAyMl9BcnRpY2xlXzE0NDQucGRmPC91
cmw+PC9yZWxhdGVkLXVybHM+PC91cmxzPjxjdXN0b20xPjIyMTAtNzcxMSBGaWd1ZWlyYSwgSW7D
qnMgT3JjaWQ6IDAwMDAtMDAwMy0yNDI5LTI1MzAgVGVpeGVpcmEsIEluw6pzIE9yY2lkOiAwMDAw
LTAwMDMtMzg3My03MTU4IFJvZHJpZ3VlcywgQW50w7NuaW8gVGVpeGVpcmEgT3JjaWQ6IDAwMDAt
MDAwMi04MTYxLTkyNjQgR2FtYSwgQW5hIE9yY2lkOiAwMDAwLTAwMDEtNjk1OC02MTU5IERpYXMs
IFPDs25pYSBPcmNpZDogMDAwMC0wMDAxLTUwODUtMDY4NSBKb3VybmFsIEFydGljbGUgTmV0aGVy
bGFuZHMgMjAyMi8wOS8xNCBJbnQgSiBDbGluIFBoYXJtLiAyMDIyIE9jdDs0NCg1KToxMTU4LTEx
NjguIGRvaTogMTAuMTAwNy9zMTEwOTYtMDIyLTAxNDQ0LTEuIEVwdWIgMjAyMiBTZXAgMTMuIHwg
UkFZWUFOLUlOQ0xVU0lPTjogeyZxdW90O1BpbGFyJnF1b3Q7PSZndDsmcXVvdDtJbmNsdWRlZCZx
dW90OywgJnF1b3Q7Y2hlbG9wYXNjYXVAZ21haWwuY29tJnF1b3Q7PSZndDsmcXVvdDtJbmNsdWRl
ZCZxdW90O308L2N1c3RvbTE+PGVsZWN0cm9uaWMtcmVzb3VyY2UtbnVtPmRvaToxMC4xMDA3L3Mx
MTA5Ni0wMjItMDE0NDQtMTwvZWxlY3Ryb25pYy1yZXNvdXJjZS1udW0+PGxhbmd1YWdlPmVuZzwv
bGFuZ3VhZ2U+PC9yZWNvcmQ+PC9DaXRlPjwvRW5kTm90ZT5=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GaWd1ZWlyYTwvQXV0aG9yPjxZZWFyPjIwMjI8L1llYXI+
PFJlY051bT4zODwvUmVjTnVtPjxEaXNwbGF5VGV4dD4oMjYpPC9EaXNwbGF5VGV4dD48cmVjb3Jk
PjxyZWMtbnVtYmVyPjM4PC9yZWMtbnVtYmVyPjxmb3JlaWduLWtleXM+PGtleSBhcHA9IkVOIiBk
Yi1pZD0iZndyMjl2ZGZqYWU5ZmFlZnh0enZ3YXhvc2Z0cDV0cHIyZTJwIiB0aW1lc3RhbXA9IjE3
MDU5MjU4NTUiPjM4PC9rZXk+PC9mb3JlaWduLWtleXM+PHJlZi10eXBlIG5hbWU9IkpvdXJuYWwg
QXJ0aWNsZSI+MTc8L3JlZi10eXBlPjxjb250cmlidXRvcnM+PGF1dGhvcnM+PGF1dGhvcj5GaWd1
ZWlyYSwgSS48L2F1dGhvcj48YXV0aG9yPlRlaXhlaXJhLCBJLjwvYXV0aG9yPjxhdXRob3I+Um9k
cmlndWVzLCBBLiBULjwvYXV0aG9yPjxhdXRob3I+R2FtYSwgQS48L2F1dGhvcj48YXV0aG9yPkRp
YXMsIFMuPC9hdXRob3I+PC9hdXRob3JzPjwvY29udHJpYnV0b3JzPjx0aXRsZXM+PHRpdGxlPlBv
aW50LW9mLWNhcmUgSElWIGFuZCBoZXBhdGl0aXMgc2NyZWVuaW5nIGluIGNvbW11bml0eSBwaGFy
bWFjaWVzOiBhIHF1YW50aXRhdGl2ZSBhbmQgcXVhbGl0YXRpdmUgc3R1ZHk8L3RpdGxlPjxzZWNv
bmRhcnktdGl0bGU+SW50IEogQ2xpbiBQaGFybTwvc2Vjb25kYXJ5LXRpdGxlPjwvdGl0bGVzPjxw
ZXJpb2RpY2FsPjxmdWxsLXRpdGxlPkludCBKIENsaW4gUGhhcm08L2Z1bGwtdGl0bGU+PC9wZXJp
b2RpY2FsPjxwYWdlcz4xMTU4LTExNjg8L3BhZ2VzPjx2b2x1bWU+NDQ8L3ZvbHVtZT48bnVtYmVy
PjU8L251bWJlcj48a2V5d29yZHM+PGtleXdvcmQ+TWFsZTwva2V5d29yZD48a2V5d29yZD5IdW1h
bnM8L2tleXdvcmQ+PGtleXdvcmQ+QWR1bHQ8L2tleXdvcmQ+PGtleXdvcmQ+RmVtYWxlPC9rZXl3
b3JkPjxrZXl3b3JkPipQaGFybWFjaWVzPC9rZXl3b3JkPjxrZXl3b3JkPipDb21tdW5pdHkgUGhh
cm1hY3kgU2VydmljZXM8L2tleXdvcmQ+PGtleXdvcmQ+UG9pbnQtb2YtQ2FyZSBTeXN0ZW1zPC9r
ZXl3b3JkPjxrZXl3b3JkPlBpbG90IFByb2plY3RzPC9rZXl3b3JkPjxrZXl3b3JkPlBoYXJtYWNp
c3RzPC9rZXl3b3JkPjxrZXl3b3JkPipISVYgSW5mZWN0aW9ucy9kaWFnbm9zaXMvZXBpZGVtaW9s
b2d5L3ByZXZlbnRpb24gJmFtcDsgY29udHJvbDwva2V5d29yZD48a2V5d29yZD4qSGVwYXRpdGlz
IEMvZGlhZ25vc2lzPC9rZXl3b3JkPjxrZXl3b3JkPlByb2Zlc3Npb25hbCBSb2xlPC9rZXl3b3Jk
PjxrZXl3b3JkPkF0dGl0dWRlIG9mIEhlYWx0aCBQZXJzb25uZWw8L2tleXdvcmQ+PGtleXdvcmQ+
QmFycmllcnM8L2tleXdvcmQ+PGtleXdvcmQ+Q29tbXVuaXR5IHBoYXJtYWN5PC9rZXl3b3JkPjxr
ZXl3b3JkPkZhY2lsaXRhdG9yczwva2V5d29yZD48a2V5d29yZD5Qb2ludC1vZi1jYXJlIHRlc3Rz
PC9rZXl3b3JkPjwva2V5d29yZHM+PGRhdGVzPjx5ZWFyPjIwMjI8L3llYXI+PHB1Yi1kYXRlcz48
ZGF0ZT4yMDIyLTEwPC9kYXRlPjwvcHViLWRhdGVzPjwvZGF0ZXM+PGlzYm4+MjIxMC03NzAzIChQ
cmludCk8L2lzYm4+PGFjY2Vzc2lvbi1udW0+cmF5eWFuLTU3ODMxOTkyODwvYWNjZXNzaW9uLW51
bT48dXJscz48cmVsYXRlZC11cmxzPjx1cmw+aHR0cHM6Ly93d3cubmNiaS5ubG0ubmloLmdvdi9w
bWMvYXJ0aWNsZXMvUE1DOTQ2OTA1NS9wZGYvMTEwOTZfMjAyMl9BcnRpY2xlXzE0NDQucGRmPC91
cmw+PC9yZWxhdGVkLXVybHM+PC91cmxzPjxjdXN0b20xPjIyMTAtNzcxMSBGaWd1ZWlyYSwgSW7D
qnMgT3JjaWQ6IDAwMDAtMDAwMy0yNDI5LTI1MzAgVGVpeGVpcmEsIEluw6pzIE9yY2lkOiAwMDAw
LTAwMDMtMzg3My03MTU4IFJvZHJpZ3VlcywgQW50w7NuaW8gVGVpeGVpcmEgT3JjaWQ6IDAwMDAt
MDAwMi04MTYxLTkyNjQgR2FtYSwgQW5hIE9yY2lkOiAwMDAwLTAwMDEtNjk1OC02MTU5IERpYXMs
IFPDs25pYSBPcmNpZDogMDAwMC0wMDAxLTUwODUtMDY4NSBKb3VybmFsIEFydGljbGUgTmV0aGVy
bGFuZHMgMjAyMi8wOS8xNCBJbnQgSiBDbGluIFBoYXJtLiAyMDIyIE9jdDs0NCg1KToxMTU4LTEx
NjguIGRvaTogMTAuMTAwNy9zMTEwOTYtMDIyLTAxNDQ0LTEuIEVwdWIgMjAyMiBTZXAgMTMuIHwg
UkFZWUFOLUlOQ0xVU0lPTjogeyZxdW90O1BpbGFyJnF1b3Q7PSZndDsmcXVvdDtJbmNsdWRlZCZx
dW90OywgJnF1b3Q7Y2hlbG9wYXNjYXVAZ21haWwuY29tJnF1b3Q7PSZndDsmcXVvdDtJbmNsdWRl
ZCZxdW90O308L2N1c3RvbTE+PGVsZWN0cm9uaWMtcmVzb3VyY2UtbnVtPmRvaToxMC4xMDA3L3Mx
MTA5Ni0wMjItMDE0NDQtMTwvZWxlY3Ryb25pYy1yZXNvdXJjZS1udW0+PGxhbmd1YWdlPmVuZzwv
bGFuZ3VhZ2U+PC9yZWNvcmQ+PC9DaXRlPjwvRW5kTm90ZT5=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26)</w:t>
            </w:r>
            <w:r w:rsidRPr="003C326C">
              <w:rPr>
                <w:rFonts w:eastAsia="Times New Roman" w:cs="Times New Roman"/>
                <w:b/>
                <w:bCs/>
                <w:kern w:val="0"/>
                <w:sz w:val="16"/>
                <w:szCs w:val="16"/>
                <w:lang w:eastAsia="es-ES"/>
                <w14:ligatures w14:val="none"/>
              </w:rPr>
              <w:fldChar w:fldCharType="end"/>
            </w:r>
          </w:p>
          <w:p w14:paraId="08359C9E" w14:textId="75150857" w:rsidR="00BB21EB" w:rsidRPr="003C326C" w:rsidRDefault="00BB21EB" w:rsidP="00566C64">
            <w:pPr>
              <w:rPr>
                <w:rFonts w:eastAsia="Times New Roman" w:cs="Times New Roman"/>
                <w:b/>
                <w:bCs/>
                <w:kern w:val="0"/>
                <w:sz w:val="16"/>
                <w:szCs w:val="16"/>
                <w:lang w:eastAsia="es-ES"/>
                <w14:ligatures w14:val="none"/>
              </w:rPr>
            </w:pPr>
          </w:p>
        </w:tc>
        <w:tc>
          <w:tcPr>
            <w:tcW w:w="700" w:type="pct"/>
            <w:hideMark/>
          </w:tcPr>
          <w:p w14:paraId="7B625D1D" w14:textId="77777777" w:rsidR="00BB21EB" w:rsidRPr="003C326C" w:rsidRDefault="00BB21EB"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cognition of users by others</w:t>
            </w:r>
          </w:p>
          <w:p w14:paraId="079B1DD8" w14:textId="77777777" w:rsidR="00BB21EB" w:rsidRPr="003C326C" w:rsidRDefault="00BB21EB"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w:t>
            </w:r>
          </w:p>
          <w:p w14:paraId="0BC6102D" w14:textId="64D4A821" w:rsidR="00BB21EB" w:rsidRPr="003C326C" w:rsidRDefault="00BB21E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A4FA519" w14:textId="77777777"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fficulty in collecting adequate blood sample</w:t>
            </w:r>
          </w:p>
          <w:p w14:paraId="5C7DA8F1" w14:textId="77777777"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 psychological training to provide results</w:t>
            </w:r>
          </w:p>
          <w:p w14:paraId="4867395B" w14:textId="5BC6FEF0" w:rsidR="00BB21EB" w:rsidRPr="003C326C" w:rsidRDefault="00BB21E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2258E87C" w14:textId="77777777"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plexity of referral process</w:t>
            </w:r>
          </w:p>
          <w:p w14:paraId="47DBA62D" w14:textId="77777777"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information on continuum of care </w:t>
            </w:r>
          </w:p>
          <w:p w14:paraId="3B103BF0" w14:textId="5082F0FA"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ed to be at least 18 years old to test</w:t>
            </w:r>
          </w:p>
        </w:tc>
        <w:tc>
          <w:tcPr>
            <w:tcW w:w="700" w:type="pct"/>
            <w:hideMark/>
          </w:tcPr>
          <w:p w14:paraId="3D0BFA16" w14:textId="77777777"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duced waiting time</w:t>
            </w:r>
          </w:p>
          <w:p w14:paraId="0F85FAE8" w14:textId="77777777"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ivacy and confidence</w:t>
            </w:r>
          </w:p>
          <w:p w14:paraId="21F752C0" w14:textId="77777777"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hange of sexual partner</w:t>
            </w:r>
          </w:p>
          <w:p w14:paraId="282E59A2" w14:textId="77777777"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protected sex</w:t>
            </w:r>
          </w:p>
          <w:p w14:paraId="78D844E5" w14:textId="15315314"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ver been tested</w:t>
            </w:r>
          </w:p>
        </w:tc>
        <w:tc>
          <w:tcPr>
            <w:tcW w:w="700" w:type="pct"/>
            <w:hideMark/>
          </w:tcPr>
          <w:p w14:paraId="0DC02A7F" w14:textId="77777777"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ce and competence</w:t>
            </w:r>
          </w:p>
          <w:p w14:paraId="202B05C8" w14:textId="04BB19F4"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Expertise and technical </w:t>
            </w:r>
            <w:r w:rsidR="003C326C" w:rsidRPr="003C326C">
              <w:rPr>
                <w:rFonts w:eastAsia="Times New Roman" w:cs="Times New Roman"/>
                <w:kern w:val="0"/>
                <w:sz w:val="16"/>
                <w:szCs w:val="16"/>
                <w:lang w:eastAsia="es-ES"/>
                <w14:ligatures w14:val="none"/>
              </w:rPr>
              <w:t>skills</w:t>
            </w:r>
            <w:r w:rsidRPr="003C326C">
              <w:rPr>
                <w:rFonts w:eastAsia="Times New Roman" w:cs="Times New Roman"/>
                <w:kern w:val="0"/>
                <w:sz w:val="16"/>
                <w:szCs w:val="16"/>
                <w:lang w:eastAsia="es-ES"/>
                <w14:ligatures w14:val="none"/>
              </w:rPr>
              <w:t xml:space="preserve"> for testing</w:t>
            </w:r>
          </w:p>
          <w:p w14:paraId="1BD7F5D0" w14:textId="2D89939D"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ining for testing</w:t>
            </w:r>
          </w:p>
        </w:tc>
        <w:tc>
          <w:tcPr>
            <w:tcW w:w="701" w:type="pct"/>
            <w:hideMark/>
          </w:tcPr>
          <w:p w14:paraId="0062F6F6" w14:textId="77777777"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ximity</w:t>
            </w:r>
          </w:p>
          <w:p w14:paraId="6FA8EB65" w14:textId="77777777"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horter waiting time</w:t>
            </w:r>
          </w:p>
          <w:p w14:paraId="3E5B6C17" w14:textId="0EE48014"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Availability </w:t>
            </w:r>
            <w:r w:rsidR="003C326C" w:rsidRPr="003C326C">
              <w:rPr>
                <w:rFonts w:eastAsia="Times New Roman" w:cs="Times New Roman"/>
                <w:kern w:val="0"/>
                <w:sz w:val="16"/>
                <w:szCs w:val="16"/>
                <w:lang w:eastAsia="es-ES"/>
                <w14:ligatures w14:val="none"/>
              </w:rPr>
              <w:t>at</w:t>
            </w:r>
            <w:r w:rsidRPr="003C326C">
              <w:rPr>
                <w:rFonts w:eastAsia="Times New Roman" w:cs="Times New Roman"/>
                <w:kern w:val="0"/>
                <w:sz w:val="16"/>
                <w:szCs w:val="16"/>
                <w:lang w:eastAsia="es-ES"/>
                <w14:ligatures w14:val="none"/>
              </w:rPr>
              <w:t xml:space="preserve"> weekends</w:t>
            </w:r>
          </w:p>
          <w:p w14:paraId="544E93E2" w14:textId="11320B30"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ivate area (</w:t>
            </w:r>
            <w:r w:rsidR="003C326C" w:rsidRPr="003C326C">
              <w:rPr>
                <w:rFonts w:eastAsia="Times New Roman" w:cs="Times New Roman"/>
                <w:kern w:val="0"/>
                <w:sz w:val="16"/>
                <w:szCs w:val="16"/>
                <w:lang w:eastAsia="es-ES"/>
                <w14:ligatures w14:val="none"/>
              </w:rPr>
              <w:t>confidentiality</w:t>
            </w:r>
            <w:r w:rsidRPr="003C326C">
              <w:rPr>
                <w:rFonts w:eastAsia="Times New Roman" w:cs="Times New Roman"/>
                <w:kern w:val="0"/>
                <w:sz w:val="16"/>
                <w:szCs w:val="16"/>
                <w:lang w:eastAsia="es-ES"/>
                <w14:ligatures w14:val="none"/>
              </w:rPr>
              <w:t>)</w:t>
            </w:r>
          </w:p>
          <w:p w14:paraId="46FDE056" w14:textId="658C23A9" w:rsidR="00BB21EB" w:rsidRPr="003C326C" w:rsidRDefault="00BB21EB" w:rsidP="00BB21E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ining for testing</w:t>
            </w:r>
          </w:p>
        </w:tc>
      </w:tr>
      <w:tr w:rsidR="003C326C" w:rsidRPr="003C326C" w14:paraId="7839D18C" w14:textId="77777777" w:rsidTr="003C326C">
        <w:trPr>
          <w:cnfStyle w:val="000000100000" w:firstRow="0" w:lastRow="0" w:firstColumn="0" w:lastColumn="0" w:oddVBand="0" w:evenVBand="0" w:oddHBand="1" w:evenHBand="0" w:firstRowFirstColumn="0" w:firstRowLastColumn="0" w:lastRowFirstColumn="0" w:lastRowLastColumn="0"/>
          <w:trHeight w:val="1913"/>
        </w:trPr>
        <w:tc>
          <w:tcPr>
            <w:tcW w:w="126" w:type="pct"/>
            <w:noWrap/>
            <w:hideMark/>
          </w:tcPr>
          <w:p w14:paraId="2C0C8CE5" w14:textId="2924A7BF"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27</w:t>
            </w:r>
          </w:p>
        </w:tc>
        <w:tc>
          <w:tcPr>
            <w:tcW w:w="671" w:type="pct"/>
            <w:noWrap/>
            <w:hideMark/>
          </w:tcPr>
          <w:p w14:paraId="0EC3377A" w14:textId="35F2DEEA" w:rsidR="002D1222" w:rsidRPr="003C326C" w:rsidRDefault="002D1222"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Fleming_2020 </w:t>
            </w:r>
            <w:r w:rsidRPr="003C326C">
              <w:rPr>
                <w:rFonts w:eastAsia="Times New Roman" w:cs="Times New Roman"/>
                <w:b/>
                <w:bCs/>
                <w:kern w:val="0"/>
                <w:sz w:val="16"/>
                <w:szCs w:val="16"/>
                <w:lang w:eastAsia="es-ES"/>
                <w14:ligatures w14:val="none"/>
              </w:rPr>
              <w:fldChar w:fldCharType="begin">
                <w:fldData xml:space="preserve">PEVuZE5vdGU+PENpdGU+PEF1dGhvcj5GbGVtaW5nPC9BdXRob3I+PFllYXI+MjAyMDwvWWVhcj48
UmVjTnVtPjM5PC9SZWNOdW0+PERpc3BsYXlUZXh0PigyNyk8L0Rpc3BsYXlUZXh0PjxyZWNvcmQ+
PHJlYy1udW1iZXI+Mzk8L3JlYy1udW1iZXI+PGZvcmVpZ24ta2V5cz48a2V5IGFwcD0iRU4iIGRi
LWlkPSJmd3IyOXZkZmphZTlmYWVmeHR6dndheG9zZnRwNXRwcjJlMnAiIHRpbWVzdGFtcD0iMTcw
NTkyNTg1NSI+Mzk8L2tleT48L2ZvcmVpZ24ta2V5cz48cmVmLXR5cGUgbmFtZT0iSm91cm5hbCBB
cnRpY2xlIj4xNzwvcmVmLXR5cGU+PGNvbnRyaWJ1dG9ycz48YXV0aG9ycz48YXV0aG9yPkZsZW1p
bmcsIEMuPC9hdXRob3I+PGF1dGhvcj5EcmVubmFuLCBWLiBNLjwvYXV0aG9yPjxhdXRob3I+S2Vy
cnktQmFybmFyZCwgUy48L2F1dGhvcj48YXV0aG9yPlJlaWQsIEYuPC9hdXRob3I+PGF1dGhvcj5B
ZGFtcywgRS4gSi48L2F1dGhvcj48YXV0aG9yPlNhZGlxLCBTLiBULjwvYXV0aG9yPjxhdXRob3I+
UGhpbGxpcHMsIFIuPC9hdXRob3I+PGF1dGhvcj5NYWpld3NrYSwgVy48L2F1dGhvcj48YXV0aG9y
PkhhcmRpbmctRXNjaCwgRS4gTS48L2F1dGhvcj48YXV0aG9yPkNvdXNpbnMsIEUuIEMuPC9hdXRo
b3I+PGF1dGhvcj5Zb3dhcmQsIEYuPC9hdXRob3I+PGF1dGhvcj5PYWtlc2hvdHQsIFAuPC9hdXRo
b3I+PC9hdXRob3JzPjwvY29udHJpYnV0b3JzPjx0aXRsZXM+PHRpdGxlPlVuZGVyc3RhbmRpbmcg
dGhlIGFjY2VwdGFiaWxpdHksIGJhcnJpZXJzIGFuZCBmYWNpbGl0YXRvcnMgZm9yIGNobGFteWRp
YSBhbmQgZ29ub3JyaG9lYSBzY3JlZW5pbmcgaW4gdGVjaG5pY2FsIGNvbGxlZ2VzOiBxdWFsaXRh
dGl2ZSBwcm9jZXNzIGV2YWx1YXRpb24gb2YgdGhlICZxdW90O1Rlc3QgbiBUcmVhdCZxdW90OyB0
cmlhbDwvdGl0bGU+PHNlY29uZGFyeS10aXRsZT5CTUMgUHVibGljIEhlYWx0aDwvc2Vjb25kYXJ5
LXRpdGxlPjwvdGl0bGVzPjxwZXJpb2RpY2FsPjxmdWxsLXRpdGxlPkJNQyBQdWJsaWMgSGVhbHRo
PC9mdWxsLXRpdGxlPjwvcGVyaW9kaWNhbD48cGFnZXM+MTIxMjwvcGFnZXM+PHZvbHVtZT4yMDwv
dm9sdW1lPjxudW1iZXI+MTwvbnVtYmVyPjxrZXl3b3Jkcz48a2V5d29yZD5BZG9sZXNjZW50PC9r
ZXl3b3JkPjxrZXl3b3JkPkFkdWx0PC9rZXl3b3JkPjxrZXl3b3JkPkFtYnVsYXRvcnkgQ2FyZSBG
YWNpbGl0aWVzPC9rZXl3b3JkPjxrZXl3b3JkPkNobGFteWRpYTwva2V5d29yZD48a2V5d29yZD5D
aGxhbXlkaWEgSW5mZWN0aW9ucy8qZGlhZ25vc2lzL2VwaWRlbWlvbG9neTwva2V5d29yZD48a2V5
d29yZD5DbGluaWNhbCBUcmlhbHMgYXMgVG9waWM8L2tleXdvcmQ+PGtleXdvcmQ+RXRobmljaXR5
L3BzeWNob2xvZ3k8L2tleXdvcmQ+PGtleXdvcmQ+RmVtYWxlPC9rZXl3b3JkPjxrZXl3b3JkPkdv
bm9ycmhlYS8qZGlhZ25vc2lzL2VwaWRlbWlvbG9neTwva2V5d29yZD48a2V5d29yZD5IdW1hbnM8
L2tleXdvcmQ+PGtleXdvcmQ+TG9uZG9uL2VwaWRlbWlvbG9neTwva2V5d29yZD48a2V5d29yZD5N
YWxlPC9rZXl3b3JkPjxrZXl3b3JkPk1hc3MgU2NyZWVuaW5nL21ldGhvZHMvKnBzeWNob2xvZ3k8
L2tleXdvcmQ+PGtleXdvcmQ+TmVpc3NlcmlhIGdvbm9ycmhvZWFlPC9rZXl3b3JkPjxrZXl3b3Jk
PlBhdGllbnQgQWNjZXB0YW5jZSBvZiBIZWFsdGggQ2FyZS8qcHN5Y2hvbG9neTwva2V5d29yZD48
a2V5d29yZD5QcmV2YWxlbmNlPC9rZXl3b3JkPjxrZXl3b3JkPlByb2Nlc3MgQXNzZXNzbWVudCwg
SGVhbHRoIENhcmU8L2tleXdvcmQ+PGtleXdvcmQ+UXVhbGl0YXRpdmUgUmVzZWFyY2g8L2tleXdv
cmQ+PGtleXdvcmQ+U2V4dWFsIEJlaGF2aW9yL3BzeWNob2xvZ3k8L2tleXdvcmQ+PGtleXdvcmQ+
U2V4dWFsbHkgVHJhbnNtaXR0ZWQgRGlzZWFzZXMvZGlhZ25vc2lzL2VwaWRlbWlvbG9neTwva2V5
d29yZD48a2V5d29yZD5Tb2NpYWwgU3RpZ21hPC9rZXl3b3JkPjxrZXl3b3JkPlN0dWRlbnRzLypw
c3ljaG9sb2d5PC9rZXl3b3JkPjxrZXl3b3JkPlVuaXZlcnNpdGllczwva2V5d29yZD48a2V5d29y
ZD5Zb3VuZyBBZHVsdDwva2V5d29yZD48a2V5d29yZD5RdWFsaXRhdGl2ZTwva2V5d29yZD48a2V5
d29yZD5TY3JlZW5pbmc8L2tleXdvcmQ+PGtleXdvcmQ+U2V4dWFsIGJlaGF2aW91cjwva2V5d29y
ZD48a2V5d29yZD5TZXh1YWxseSB0cmFuc21pdHRlZCBkaXNlYXNlczwva2V5d29yZD48a2V5d29y
ZD5TdHVkZW50czwva2V5d29yZD48a2V5d29yZD5UZWNobmljYWwgY29sbGVnZXM8L2tleXdvcmQ+
PC9rZXl3b3Jkcz48ZGF0ZXM+PHllYXI+MjAyMDwveWVhcj48cHViLWRhdGVzPjxkYXRlPjIwMjAt
OC04PC9kYXRlPjwvcHViLWRhdGVzPjwvZGF0ZXM+PGlzYm4+MTQ3MS0yNDU4PC9pc2JuPjxhY2Nl
c3Npb24tbnVtPnJheXlhbi01NzgzMTk5MzI8L2FjY2Vzc2lvbi1udW0+PHVybHM+PHJlbGF0ZWQt
dXJscz48dXJsPmh0dHBzOi8vYm1jcHVibGljaGVhbHRoLmJpb21lZGNlbnRyYWwuY29tL2NvdW50
ZXIvcGRmLzEwLjExODYvczEyODg5LTAyMC0wOTI4NS0xLnBkZjwvdXJsPjwvcmVsYXRlZC11cmxz
PjwvdXJscz48Y3VzdG9tMT4xNDcxLTI0NTggRmxlbWluZywgQ2hhcmxvdHRlIERyZW5uYW4sIFZh
cmkgTSBPcmNpZDogMDAwMC0wMDAyLTg5MTUtNTE4NSBLZXJyeS1CYXJuYXJkLCBTYXJhaCBSZWlk
LCBGaW9uYSBBZGFtcywgRWxpc2FiZXRoIEogU2FkaXEsIFMgVGFyaXEgUGhpbGxpcHMsIFJhY2hl
bCBNYWpld3NrYSwgV2VuZHkgSGFyZGluZy1Fc2NoLCBFbW1hIE0gQ291c2lucywgRW1tYSBDIFlv
d2FyZCwgRnJleWEgT2FrZXNob3R0LCBQaXBwYSBHMDkwMTYwOC9NUkNfL01lZGljYWwgUmVzZWFy
Y2ggQ291bmNpbC9Vbml0ZWQgS2luZ2RvbSBJSS1MQi0wMjE0LTIwMDA1L0RIXy9EZXBhcnRtZW50
IG9mIEhlYWx0aC9Vbml0ZWQgS2luZ2RvbSBQQi1QRy0xMDE0LTM1MDA3L0RIXy9EZXBhcnRtZW50
IG9mIEhlYWx0aC9Vbml0ZWQgS2luZ2RvbSBQQi1QRy0xMDE0LTM1MDA3L05hdGlvbmFsIEluc3Rp
dHV0ZSBvZiBIZWFsdGggUmVzZWFyY2gvIEpvdXJuYWwgQXJ0aWNsZSBFbmdsYW5kIDIwMjAvMDgv
MTEgQk1DIFB1YmxpYyBIZWFsdGguIDIwMjAgQXVnIDg7MjAoMSk6MTIxMi4gZG9pOiAxMC4xMTg2
L3MxMjg4OS0wMjAtMDkyODUtMS4gfCBSQVlZQU4tSU5DTFVTSU9OOiB7JnF1b3Q7UGlsYXImcXVv
dDs9Jmd0OyZxdW90O0luY2x1ZGVkJnF1b3Q7LCAmcXVvdDtjaGVsb3Bhc2NhdUBnbWFpbC5jb20m
cXVvdDs9Jmd0OyZxdW90O0luY2x1ZGVkJnF1b3Q7fTwvY3VzdG9tMT48ZWxlY3Ryb25pYy1yZXNv
dXJjZS1udW0+ZG9pOjEwLjExODYvczEyODg5LTAyMC0wOTI4NS0xPC9lbGVjdHJvbmljLXJlc291
cmNlLW51bT48bGFuZ3VhZ2U+ZW5nPC9sYW5ndWFnZT48L3JlY29yZD48L0NpdGU+PC9FbmROb3Rl
PgB=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GbGVtaW5nPC9BdXRob3I+PFllYXI+MjAyMDwvWWVhcj48
UmVjTnVtPjM5PC9SZWNOdW0+PERpc3BsYXlUZXh0PigyNyk8L0Rpc3BsYXlUZXh0PjxyZWNvcmQ+
PHJlYy1udW1iZXI+Mzk8L3JlYy1udW1iZXI+PGZvcmVpZ24ta2V5cz48a2V5IGFwcD0iRU4iIGRi
LWlkPSJmd3IyOXZkZmphZTlmYWVmeHR6dndheG9zZnRwNXRwcjJlMnAiIHRpbWVzdGFtcD0iMTcw
NTkyNTg1NSI+Mzk8L2tleT48L2ZvcmVpZ24ta2V5cz48cmVmLXR5cGUgbmFtZT0iSm91cm5hbCBB
cnRpY2xlIj4xNzwvcmVmLXR5cGU+PGNvbnRyaWJ1dG9ycz48YXV0aG9ycz48YXV0aG9yPkZsZW1p
bmcsIEMuPC9hdXRob3I+PGF1dGhvcj5EcmVubmFuLCBWLiBNLjwvYXV0aG9yPjxhdXRob3I+S2Vy
cnktQmFybmFyZCwgUy48L2F1dGhvcj48YXV0aG9yPlJlaWQsIEYuPC9hdXRob3I+PGF1dGhvcj5B
ZGFtcywgRS4gSi48L2F1dGhvcj48YXV0aG9yPlNhZGlxLCBTLiBULjwvYXV0aG9yPjxhdXRob3I+
UGhpbGxpcHMsIFIuPC9hdXRob3I+PGF1dGhvcj5NYWpld3NrYSwgVy48L2F1dGhvcj48YXV0aG9y
PkhhcmRpbmctRXNjaCwgRS4gTS48L2F1dGhvcj48YXV0aG9yPkNvdXNpbnMsIEUuIEMuPC9hdXRo
b3I+PGF1dGhvcj5Zb3dhcmQsIEYuPC9hdXRob3I+PGF1dGhvcj5PYWtlc2hvdHQsIFAuPC9hdXRo
b3I+PC9hdXRob3JzPjwvY29udHJpYnV0b3JzPjx0aXRsZXM+PHRpdGxlPlVuZGVyc3RhbmRpbmcg
dGhlIGFjY2VwdGFiaWxpdHksIGJhcnJpZXJzIGFuZCBmYWNpbGl0YXRvcnMgZm9yIGNobGFteWRp
YSBhbmQgZ29ub3JyaG9lYSBzY3JlZW5pbmcgaW4gdGVjaG5pY2FsIGNvbGxlZ2VzOiBxdWFsaXRh
dGl2ZSBwcm9jZXNzIGV2YWx1YXRpb24gb2YgdGhlICZxdW90O1Rlc3QgbiBUcmVhdCZxdW90OyB0
cmlhbDwvdGl0bGU+PHNlY29uZGFyeS10aXRsZT5CTUMgUHVibGljIEhlYWx0aDwvc2Vjb25kYXJ5
LXRpdGxlPjwvdGl0bGVzPjxwZXJpb2RpY2FsPjxmdWxsLXRpdGxlPkJNQyBQdWJsaWMgSGVhbHRo
PC9mdWxsLXRpdGxlPjwvcGVyaW9kaWNhbD48cGFnZXM+MTIxMjwvcGFnZXM+PHZvbHVtZT4yMDwv
dm9sdW1lPjxudW1iZXI+MTwvbnVtYmVyPjxrZXl3b3Jkcz48a2V5d29yZD5BZG9sZXNjZW50PC9r
ZXl3b3JkPjxrZXl3b3JkPkFkdWx0PC9rZXl3b3JkPjxrZXl3b3JkPkFtYnVsYXRvcnkgQ2FyZSBG
YWNpbGl0aWVzPC9rZXl3b3JkPjxrZXl3b3JkPkNobGFteWRpYTwva2V5d29yZD48a2V5d29yZD5D
aGxhbXlkaWEgSW5mZWN0aW9ucy8qZGlhZ25vc2lzL2VwaWRlbWlvbG9neTwva2V5d29yZD48a2V5
d29yZD5DbGluaWNhbCBUcmlhbHMgYXMgVG9waWM8L2tleXdvcmQ+PGtleXdvcmQ+RXRobmljaXR5
L3BzeWNob2xvZ3k8L2tleXdvcmQ+PGtleXdvcmQ+RmVtYWxlPC9rZXl3b3JkPjxrZXl3b3JkPkdv
bm9ycmhlYS8qZGlhZ25vc2lzL2VwaWRlbWlvbG9neTwva2V5d29yZD48a2V5d29yZD5IdW1hbnM8
L2tleXdvcmQ+PGtleXdvcmQ+TG9uZG9uL2VwaWRlbWlvbG9neTwva2V5d29yZD48a2V5d29yZD5N
YWxlPC9rZXl3b3JkPjxrZXl3b3JkPk1hc3MgU2NyZWVuaW5nL21ldGhvZHMvKnBzeWNob2xvZ3k8
L2tleXdvcmQ+PGtleXdvcmQ+TmVpc3NlcmlhIGdvbm9ycmhvZWFlPC9rZXl3b3JkPjxrZXl3b3Jk
PlBhdGllbnQgQWNjZXB0YW5jZSBvZiBIZWFsdGggQ2FyZS8qcHN5Y2hvbG9neTwva2V5d29yZD48
a2V5d29yZD5QcmV2YWxlbmNlPC9rZXl3b3JkPjxrZXl3b3JkPlByb2Nlc3MgQXNzZXNzbWVudCwg
SGVhbHRoIENhcmU8L2tleXdvcmQ+PGtleXdvcmQ+UXVhbGl0YXRpdmUgUmVzZWFyY2g8L2tleXdv
cmQ+PGtleXdvcmQ+U2V4dWFsIEJlaGF2aW9yL3BzeWNob2xvZ3k8L2tleXdvcmQ+PGtleXdvcmQ+
U2V4dWFsbHkgVHJhbnNtaXR0ZWQgRGlzZWFzZXMvZGlhZ25vc2lzL2VwaWRlbWlvbG9neTwva2V5
d29yZD48a2V5d29yZD5Tb2NpYWwgU3RpZ21hPC9rZXl3b3JkPjxrZXl3b3JkPlN0dWRlbnRzLypw
c3ljaG9sb2d5PC9rZXl3b3JkPjxrZXl3b3JkPlVuaXZlcnNpdGllczwva2V5d29yZD48a2V5d29y
ZD5Zb3VuZyBBZHVsdDwva2V5d29yZD48a2V5d29yZD5RdWFsaXRhdGl2ZTwva2V5d29yZD48a2V5
d29yZD5TY3JlZW5pbmc8L2tleXdvcmQ+PGtleXdvcmQ+U2V4dWFsIGJlaGF2aW91cjwva2V5d29y
ZD48a2V5d29yZD5TZXh1YWxseSB0cmFuc21pdHRlZCBkaXNlYXNlczwva2V5d29yZD48a2V5d29y
ZD5TdHVkZW50czwva2V5d29yZD48a2V5d29yZD5UZWNobmljYWwgY29sbGVnZXM8L2tleXdvcmQ+
PC9rZXl3b3Jkcz48ZGF0ZXM+PHllYXI+MjAyMDwveWVhcj48cHViLWRhdGVzPjxkYXRlPjIwMjAt
OC04PC9kYXRlPjwvcHViLWRhdGVzPjwvZGF0ZXM+PGlzYm4+MTQ3MS0yNDU4PC9pc2JuPjxhY2Nl
c3Npb24tbnVtPnJheXlhbi01NzgzMTk5MzI8L2FjY2Vzc2lvbi1udW0+PHVybHM+PHJlbGF0ZWQt
dXJscz48dXJsPmh0dHBzOi8vYm1jcHVibGljaGVhbHRoLmJpb21lZGNlbnRyYWwuY29tL2NvdW50
ZXIvcGRmLzEwLjExODYvczEyODg5LTAyMC0wOTI4NS0xLnBkZjwvdXJsPjwvcmVsYXRlZC11cmxz
PjwvdXJscz48Y3VzdG9tMT4xNDcxLTI0NTggRmxlbWluZywgQ2hhcmxvdHRlIERyZW5uYW4sIFZh
cmkgTSBPcmNpZDogMDAwMC0wMDAyLTg5MTUtNTE4NSBLZXJyeS1CYXJuYXJkLCBTYXJhaCBSZWlk
LCBGaW9uYSBBZGFtcywgRWxpc2FiZXRoIEogU2FkaXEsIFMgVGFyaXEgUGhpbGxpcHMsIFJhY2hl
bCBNYWpld3NrYSwgV2VuZHkgSGFyZGluZy1Fc2NoLCBFbW1hIE0gQ291c2lucywgRW1tYSBDIFlv
d2FyZCwgRnJleWEgT2FrZXNob3R0LCBQaXBwYSBHMDkwMTYwOC9NUkNfL01lZGljYWwgUmVzZWFy
Y2ggQ291bmNpbC9Vbml0ZWQgS2luZ2RvbSBJSS1MQi0wMjE0LTIwMDA1L0RIXy9EZXBhcnRtZW50
IG9mIEhlYWx0aC9Vbml0ZWQgS2luZ2RvbSBQQi1QRy0xMDE0LTM1MDA3L0RIXy9EZXBhcnRtZW50
IG9mIEhlYWx0aC9Vbml0ZWQgS2luZ2RvbSBQQi1QRy0xMDE0LTM1MDA3L05hdGlvbmFsIEluc3Rp
dHV0ZSBvZiBIZWFsdGggUmVzZWFyY2gvIEpvdXJuYWwgQXJ0aWNsZSBFbmdsYW5kIDIwMjAvMDgv
MTEgQk1DIFB1YmxpYyBIZWFsdGguIDIwMjAgQXVnIDg7MjAoMSk6MTIxMi4gZG9pOiAxMC4xMTg2
L3MxMjg4OS0wMjAtMDkyODUtMS4gfCBSQVlZQU4tSU5DTFVTSU9OOiB7JnF1b3Q7UGlsYXImcXVv
dDs9Jmd0OyZxdW90O0luY2x1ZGVkJnF1b3Q7LCAmcXVvdDtjaGVsb3Bhc2NhdUBnbWFpbC5jb20m
cXVvdDs9Jmd0OyZxdW90O0luY2x1ZGVkJnF1b3Q7fTwvY3VzdG9tMT48ZWxlY3Ryb25pYy1yZXNv
dXJjZS1udW0+ZG9pOjEwLjExODYvczEyODg5LTAyMC0wOTI4NS0xPC9lbGVjdHJvbmljLXJlc291
cmNlLW51bT48bGFuZ3VhZ2U+ZW5nPC9sYW5ndWFnZT48L3JlY29yZD48L0NpdGU+PC9FbmROb3Rl
PgB=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27)</w:t>
            </w:r>
            <w:r w:rsidRPr="003C326C">
              <w:rPr>
                <w:rFonts w:eastAsia="Times New Roman" w:cs="Times New Roman"/>
                <w:b/>
                <w:bCs/>
                <w:kern w:val="0"/>
                <w:sz w:val="16"/>
                <w:szCs w:val="16"/>
                <w:lang w:eastAsia="es-ES"/>
                <w14:ligatures w14:val="none"/>
              </w:rPr>
              <w:fldChar w:fldCharType="end"/>
            </w:r>
          </w:p>
          <w:p w14:paraId="7886065A" w14:textId="18611950" w:rsidR="002D1222" w:rsidRPr="003C326C" w:rsidRDefault="002D1222" w:rsidP="00566C64">
            <w:pPr>
              <w:rPr>
                <w:rFonts w:eastAsia="Times New Roman" w:cs="Times New Roman"/>
                <w:b/>
                <w:bCs/>
                <w:kern w:val="0"/>
                <w:sz w:val="16"/>
                <w:szCs w:val="16"/>
                <w:lang w:eastAsia="es-ES"/>
                <w14:ligatures w14:val="none"/>
              </w:rPr>
            </w:pPr>
          </w:p>
        </w:tc>
        <w:tc>
          <w:tcPr>
            <w:tcW w:w="700" w:type="pct"/>
            <w:hideMark/>
          </w:tcPr>
          <w:p w14:paraId="00B50CBA"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 and stigma</w:t>
            </w:r>
          </w:p>
          <w:p w14:paraId="3CB5DE43"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fluence of peers</w:t>
            </w:r>
          </w:p>
          <w:p w14:paraId="281C8E01"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knowledge of STIs</w:t>
            </w:r>
          </w:p>
          <w:p w14:paraId="6A807D40"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ceptions of invulnerability to STIs</w:t>
            </w:r>
          </w:p>
          <w:p w14:paraId="48AEB0BE" w14:textId="5E51E5A0"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sting as surveillance on their behaviour</w:t>
            </w:r>
          </w:p>
        </w:tc>
        <w:tc>
          <w:tcPr>
            <w:tcW w:w="700" w:type="pct"/>
            <w:hideMark/>
          </w:tcPr>
          <w:p w14:paraId="1F8529C1" w14:textId="77777777"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29FA52F" w14:textId="77777777"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0BF4136" w14:textId="5190CE45"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A226033" w14:textId="77777777"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3D148DC" w14:textId="77777777"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435ACCD" w14:textId="6EE512EF"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66543CBA"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Knowledge of the risk of STIs</w:t>
            </w:r>
          </w:p>
          <w:p w14:paraId="48AA97EB" w14:textId="719629F1"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fluence of peers in facilitating testing</w:t>
            </w:r>
          </w:p>
          <w:p w14:paraId="5392DEDF" w14:textId="77777777"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A331BCC" w14:textId="447CFC4F"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0F073823" w14:textId="77777777"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3015642" w14:textId="77777777"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5BE4D88" w14:textId="0556D6A8"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A29703A"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n-medical setting for testing</w:t>
            </w:r>
          </w:p>
          <w:p w14:paraId="02C3512B"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Access to testing at college </w:t>
            </w:r>
          </w:p>
          <w:p w14:paraId="1A0D87E9"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centives (not necessary money)</w:t>
            </w:r>
          </w:p>
          <w:p w14:paraId="1423AC59"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ublicity and reminders</w:t>
            </w:r>
          </w:p>
          <w:p w14:paraId="10B12DE1" w14:textId="496DDC76" w:rsidR="002D1222" w:rsidRPr="003C326C" w:rsidRDefault="003C326C"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imultaneous</w:t>
            </w:r>
            <w:r w:rsidR="002D1222" w:rsidRPr="003C326C">
              <w:rPr>
                <w:rFonts w:eastAsia="Times New Roman" w:cs="Times New Roman"/>
                <w:kern w:val="0"/>
                <w:sz w:val="16"/>
                <w:szCs w:val="16"/>
                <w:lang w:eastAsia="es-ES"/>
                <w14:ligatures w14:val="none"/>
              </w:rPr>
              <w:t xml:space="preserve"> prior education with testing</w:t>
            </w:r>
          </w:p>
        </w:tc>
      </w:tr>
      <w:tr w:rsidR="003C326C" w:rsidRPr="003C326C" w14:paraId="0FF2DB02" w14:textId="77777777" w:rsidTr="003C326C">
        <w:trPr>
          <w:cnfStyle w:val="000000010000" w:firstRow="0" w:lastRow="0" w:firstColumn="0" w:lastColumn="0" w:oddVBand="0" w:evenVBand="0" w:oddHBand="0" w:evenHBand="1" w:firstRowFirstColumn="0" w:firstRowLastColumn="0" w:lastRowFirstColumn="0" w:lastRowLastColumn="0"/>
          <w:trHeight w:val="1377"/>
        </w:trPr>
        <w:tc>
          <w:tcPr>
            <w:tcW w:w="126" w:type="pct"/>
            <w:noWrap/>
            <w:hideMark/>
          </w:tcPr>
          <w:p w14:paraId="2BD62D9A" w14:textId="16F7F934"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28</w:t>
            </w:r>
          </w:p>
        </w:tc>
        <w:tc>
          <w:tcPr>
            <w:tcW w:w="671" w:type="pct"/>
            <w:noWrap/>
            <w:hideMark/>
          </w:tcPr>
          <w:p w14:paraId="4EF01A40" w14:textId="1D2E60B6" w:rsidR="002D1222" w:rsidRPr="003C326C" w:rsidRDefault="002D1222"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Flowers_2017 </w:t>
            </w:r>
            <w:r w:rsidRPr="003C326C">
              <w:rPr>
                <w:rFonts w:eastAsia="Times New Roman" w:cs="Times New Roman"/>
                <w:b/>
                <w:bCs/>
                <w:kern w:val="0"/>
                <w:sz w:val="16"/>
                <w:szCs w:val="16"/>
                <w:lang w:eastAsia="es-ES"/>
                <w14:ligatures w14:val="none"/>
              </w:rPr>
              <w:fldChar w:fldCharType="begin">
                <w:fldData xml:space="preserve">PEVuZE5vdGU+PENpdGU+PEF1dGhvcj5GbG93ZXJzPC9BdXRob3I+PFllYXI+MjAxNzwvWWVhcj48
UmVjTnVtPjQwPC9SZWNOdW0+PERpc3BsYXlUZXh0PigyOCk8L0Rpc3BsYXlUZXh0PjxyZWNvcmQ+
PHJlYy1udW1iZXI+NDA8L3JlYy1udW1iZXI+PGZvcmVpZ24ta2V5cz48a2V5IGFwcD0iRU4iIGRi
LWlkPSJmd3IyOXZkZmphZTlmYWVmeHR6dndheG9zZnRwNXRwcjJlMnAiIHRpbWVzdGFtcD0iMTcw
NTkyNTg1NSI+NDA8L2tleT48L2ZvcmVpZ24ta2V5cz48cmVmLXR5cGUgbmFtZT0iSm91cm5hbCBB
cnRpY2xlIj4xNzwvcmVmLXR5cGU+PGNvbnRyaWJ1dG9ycz48YXV0aG9ycz48YXV0aG9yPkZsb3dl
cnMsIFAuPC9hdXRob3I+PGF1dGhvcj5SaWRkZWxsLCBKLjwvYXV0aG9yPjxhdXRob3I+UGFyaywg
Qy48L2F1dGhvcj48YXV0aG9yPkFobWVkLCBCLjwvYXV0aG9yPjxhdXRob3I+WW91bmcsIEkuPC9h
dXRob3I+PGF1dGhvcj5GcmFua2lzLCBKLjwvYXV0aG9yPjxhdXRob3I+RGF2aXMsIE0uPC9hdXRo
b3I+PGF1dGhvcj5HaWxiZXJ0LCBNLjwvYXV0aG9yPjxhdXRob3I+RXN0Y291cnQsIEMuPC9hdXRo
b3I+PGF1dGhvcj5XYWxsYWNlLCBMLjwvYXV0aG9yPjxhdXRob3I+TWNEYWlkLCBMLiBNLjwvYXV0
aG9yPjwvYXV0aG9ycz48L2NvbnRyaWJ1dG9ycz48dGl0bGVzPjx0aXRsZT5QcmVwYXJlZG5lc3Mg
Zm9yIHVzZSBvZiB0aGUgcmFwaWQgcmVzdWx0IEhJViBzZWxmLXRlc3QgYnkgZ2F5IG1lbiBhbmQg
b3RoZXIgbWVuIHdobyBoYXZlIHNleCB3aXRoIG1lbiAoTVNNKTogYSBtaXhlZCBtZXRob2RzIGV4
cGxvcmF0b3J5IHN0dWR5IGFtb25nIE1TTSBhbmQgdGhvc2UgaW52b2x2ZWQgaW4gSElWIHByZXZl
bnRpb24gYW5kIGNhcmU8L3RpdGxlPjxzZWNvbmRhcnktdGl0bGU+SElWIE1lZDwvc2Vjb25kYXJ5
LXRpdGxlPjwvdGl0bGVzPjxwZXJpb2RpY2FsPjxmdWxsLXRpdGxlPkhJViBNZWQ8L2Z1bGwtdGl0
bGU+PC9wZXJpb2RpY2FsPjxwYWdlcz4yNDUtMjU1PC9wYWdlcz48dm9sdW1lPjE4PC92b2x1bWU+
PG51bWJlcj40PC9udW1iZXI+PGtleXdvcmRzPjxrZXl3b3JkPkFkb2xlc2NlbnQ8L2tleXdvcmQ+
PGtleXdvcmQ+QWR1bHQ8L2tleXdvcmQ+PGtleXdvcmQ+QWdlZDwva2V5d29yZD48a2V5d29yZD5B
Z2VkLCA4MCBhbmQgb3Zlcjwva2V5d29yZD48a2V5d29yZD5Dcm9zcy1TZWN0aW9uYWwgU3R1ZGll
czwva2V5d29yZD48a2V5d29yZD5EaWFnbm9zdGljIFRlc3RzLCBSb3V0aW5lLyptZXRob2RzPC9r
ZXl3b3JkPjxrZXl3b3JkPkhJViBJbmZlY3Rpb25zLypkaWFnbm9zaXM8L2tleXdvcmQ+PGtleXdv
cmQ+KkhlYWx0aCBLbm93bGVkZ2UsIEF0dGl0dWRlcywgUHJhY3RpY2U8L2tleXdvcmQ+PGtleXdv
cmQ+SG9tb3NleHVhbGl0eSwgTWFsZTwva2V5d29yZD48a2V5d29yZD5IdW1hbnM8L2tleXdvcmQ+
PGtleXdvcmQ+TWFsZTwva2V5d29yZD48a2V5d29yZD5NaWRkbGUgQWdlZDwva2V5d29yZD48a2V5
d29yZD5TZWxmLUV4YW1pbmF0aW9uLyptZXRob2RzPC9rZXl3b3JkPjxrZXl3b3JkPipTZXh1YWwg
YW5kIEdlbmRlciBNaW5vcml0aWVzPC9rZXl3b3JkPjxrZXl3b3JkPlN1cnZleXMgYW5kIFF1ZXN0
aW9ubmFpcmVzPC9rZXl3b3JkPjxrZXl3b3JkPlRpbWUgRmFjdG9yczwva2V5d29yZD48a2V5d29y
ZD5Zb3VuZyBBZHVsdDwva2V5d29yZD48a2V5d29yZD5ISVYgcHJldmVudGlvbjwva2V5d29yZD48
a2V5d29yZD5ISVYgdGVzdGluZzwva2V5d29yZD48a2V5d29yZD5tZW4gd2hvIGhhdmUgc2V4IHdp
dGggbWVuPC9rZXl3b3JkPjxrZXl3b3JkPnNleHVhbCBoZWFsdGg8L2tleXdvcmQ+PGtleXdvcmQ+
c2V4dWFsIHJpc2sgYmVoYXZpb3VyPC9rZXl3b3JkPjwva2V5d29yZHM+PGRhdGVzPjx5ZWFyPjIw
MTc8L3llYXI+PHB1Yi1kYXRlcz48ZGF0ZT4yMDE3LTQ8L2RhdGU+PC9wdWItZGF0ZXM+PC9kYXRl
cz48aXNibj4xNDY0LTI2NjIgKFByaW50KSAxNDY0LTI2NjI8L2lzYm4+PGFjY2Vzc2lvbi1udW0+
cmF5eWFuLTU3ODMxOTkzNzwvYWNjZXNzaW9uLW51bT48dXJscz48cmVsYXRlZC11cmxzPjx1cmw+
aHR0cHM6Ly93d3cubmNiaS5ubG0ubmloLmdvdi9wbWMvYXJ0aWNsZXMvUE1DNTM0Nzk2Ny9wZGYv
SElWLTE4LTI0NS5wZGY8L3VybD48L3JlbGF0ZWQtdXJscz48L3VybHM+PGN1c3RvbTE+MTQ2OC0x
MjkzIEZsb3dlcnMsIFAgUmlkZGVsbCwgSiBQYXJrLCBDIEFobWVkLCBCIFlvdW5nLCBJIEZyYW5r
aXMsIEogRGF2aXMsIE0gR2lsYmVydCwgTSBFc3Rjb3VydCwgQyBXYWxsYWNlLCBMIE1jRGFpZCwg
TCBNIE1DX1VVXzEyMDE3LzExL01SQ18vTWVkaWNhbCBSZXNlYXJjaCBDb3VuY2lsL1VuaXRlZCBL
aW5nZG9tIE1DX1VVXzEyMDE3LzIvTVJDXy9NZWRpY2FsIFJlc2VhcmNoIENvdW5jaWwvVW5pdGVk
IEtpbmdkb20gSm91cm5hbCBBcnRpY2xlIFJlc2VhcmNoIFN1cHBvcnQsIE5vbi1VLlMuIEdvdiZh
cG9zO3QgRW5nbGFuZCAyMDE2LzA4LzA2IEhJViBNZWQuIDIwMTcgQXByOzE4KDQpOjI0NS0yNTUu
IGRvaTogMTAuMTExMS9oaXYuMTI0MjAuIEVwdWIgMjAxNiBBdWcgNS4gfCBSQVlZQU4tSU5DTFVT
SU9OOiB7JnF1b3Q7UGlsYXImcXVvdDs9Jmd0OyZxdW90O0luY2x1ZGVkJnF1b3Q7LCAmcXVvdDtj
aGVsb3Bhc2NhdUBnbWFpbC5jb20mcXVvdDs9Jmd0OyZxdW90O0luY2x1ZGVkJnF1b3Q7fSB8IFJB
WVlBTi1FWENMVVNJT04tUkVBU09OUzogd3Jvbmcgb3V0Y29tZTwvY3VzdG9tMT48ZWxlY3Ryb25p
Yy1yZXNvdXJjZS1udW0+ZG9pOjEwLjExMTEvaGl2LjEyNDIwPC9lbGVjdHJvbmljLXJlc291cmNl
LW51bT48bGFuZ3VhZ2U+ZW5nPC9sYW5ndWFnZT48L3JlY29yZD48L0NpdGU+PC9FbmROb3RlPn==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GbG93ZXJzPC9BdXRob3I+PFllYXI+MjAxNzwvWWVhcj48
UmVjTnVtPjQwPC9SZWNOdW0+PERpc3BsYXlUZXh0PigyOCk8L0Rpc3BsYXlUZXh0PjxyZWNvcmQ+
PHJlYy1udW1iZXI+NDA8L3JlYy1udW1iZXI+PGZvcmVpZ24ta2V5cz48a2V5IGFwcD0iRU4iIGRi
LWlkPSJmd3IyOXZkZmphZTlmYWVmeHR6dndheG9zZnRwNXRwcjJlMnAiIHRpbWVzdGFtcD0iMTcw
NTkyNTg1NSI+NDA8L2tleT48L2ZvcmVpZ24ta2V5cz48cmVmLXR5cGUgbmFtZT0iSm91cm5hbCBB
cnRpY2xlIj4xNzwvcmVmLXR5cGU+PGNvbnRyaWJ1dG9ycz48YXV0aG9ycz48YXV0aG9yPkZsb3dl
cnMsIFAuPC9hdXRob3I+PGF1dGhvcj5SaWRkZWxsLCBKLjwvYXV0aG9yPjxhdXRob3I+UGFyaywg
Qy48L2F1dGhvcj48YXV0aG9yPkFobWVkLCBCLjwvYXV0aG9yPjxhdXRob3I+WW91bmcsIEkuPC9h
dXRob3I+PGF1dGhvcj5GcmFua2lzLCBKLjwvYXV0aG9yPjxhdXRob3I+RGF2aXMsIE0uPC9hdXRo
b3I+PGF1dGhvcj5HaWxiZXJ0LCBNLjwvYXV0aG9yPjxhdXRob3I+RXN0Y291cnQsIEMuPC9hdXRo
b3I+PGF1dGhvcj5XYWxsYWNlLCBMLjwvYXV0aG9yPjxhdXRob3I+TWNEYWlkLCBMLiBNLjwvYXV0
aG9yPjwvYXV0aG9ycz48L2NvbnRyaWJ1dG9ycz48dGl0bGVzPjx0aXRsZT5QcmVwYXJlZG5lc3Mg
Zm9yIHVzZSBvZiB0aGUgcmFwaWQgcmVzdWx0IEhJViBzZWxmLXRlc3QgYnkgZ2F5IG1lbiBhbmQg
b3RoZXIgbWVuIHdobyBoYXZlIHNleCB3aXRoIG1lbiAoTVNNKTogYSBtaXhlZCBtZXRob2RzIGV4
cGxvcmF0b3J5IHN0dWR5IGFtb25nIE1TTSBhbmQgdGhvc2UgaW52b2x2ZWQgaW4gSElWIHByZXZl
bnRpb24gYW5kIGNhcmU8L3RpdGxlPjxzZWNvbmRhcnktdGl0bGU+SElWIE1lZDwvc2Vjb25kYXJ5
LXRpdGxlPjwvdGl0bGVzPjxwZXJpb2RpY2FsPjxmdWxsLXRpdGxlPkhJViBNZWQ8L2Z1bGwtdGl0
bGU+PC9wZXJpb2RpY2FsPjxwYWdlcz4yNDUtMjU1PC9wYWdlcz48dm9sdW1lPjE4PC92b2x1bWU+
PG51bWJlcj40PC9udW1iZXI+PGtleXdvcmRzPjxrZXl3b3JkPkFkb2xlc2NlbnQ8L2tleXdvcmQ+
PGtleXdvcmQ+QWR1bHQ8L2tleXdvcmQ+PGtleXdvcmQ+QWdlZDwva2V5d29yZD48a2V5d29yZD5B
Z2VkLCA4MCBhbmQgb3Zlcjwva2V5d29yZD48a2V5d29yZD5Dcm9zcy1TZWN0aW9uYWwgU3R1ZGll
czwva2V5d29yZD48a2V5d29yZD5EaWFnbm9zdGljIFRlc3RzLCBSb3V0aW5lLyptZXRob2RzPC9r
ZXl3b3JkPjxrZXl3b3JkPkhJViBJbmZlY3Rpb25zLypkaWFnbm9zaXM8L2tleXdvcmQ+PGtleXdv
cmQ+KkhlYWx0aCBLbm93bGVkZ2UsIEF0dGl0dWRlcywgUHJhY3RpY2U8L2tleXdvcmQ+PGtleXdv
cmQ+SG9tb3NleHVhbGl0eSwgTWFsZTwva2V5d29yZD48a2V5d29yZD5IdW1hbnM8L2tleXdvcmQ+
PGtleXdvcmQ+TWFsZTwva2V5d29yZD48a2V5d29yZD5NaWRkbGUgQWdlZDwva2V5d29yZD48a2V5
d29yZD5TZWxmLUV4YW1pbmF0aW9uLyptZXRob2RzPC9rZXl3b3JkPjxrZXl3b3JkPipTZXh1YWwg
YW5kIEdlbmRlciBNaW5vcml0aWVzPC9rZXl3b3JkPjxrZXl3b3JkPlN1cnZleXMgYW5kIFF1ZXN0
aW9ubmFpcmVzPC9rZXl3b3JkPjxrZXl3b3JkPlRpbWUgRmFjdG9yczwva2V5d29yZD48a2V5d29y
ZD5Zb3VuZyBBZHVsdDwva2V5d29yZD48a2V5d29yZD5ISVYgcHJldmVudGlvbjwva2V5d29yZD48
a2V5d29yZD5ISVYgdGVzdGluZzwva2V5d29yZD48a2V5d29yZD5tZW4gd2hvIGhhdmUgc2V4IHdp
dGggbWVuPC9rZXl3b3JkPjxrZXl3b3JkPnNleHVhbCBoZWFsdGg8L2tleXdvcmQ+PGtleXdvcmQ+
c2V4dWFsIHJpc2sgYmVoYXZpb3VyPC9rZXl3b3JkPjwva2V5d29yZHM+PGRhdGVzPjx5ZWFyPjIw
MTc8L3llYXI+PHB1Yi1kYXRlcz48ZGF0ZT4yMDE3LTQ8L2RhdGU+PC9wdWItZGF0ZXM+PC9kYXRl
cz48aXNibj4xNDY0LTI2NjIgKFByaW50KSAxNDY0LTI2NjI8L2lzYm4+PGFjY2Vzc2lvbi1udW0+
cmF5eWFuLTU3ODMxOTkzNzwvYWNjZXNzaW9uLW51bT48dXJscz48cmVsYXRlZC11cmxzPjx1cmw+
aHR0cHM6Ly93d3cubmNiaS5ubG0ubmloLmdvdi9wbWMvYXJ0aWNsZXMvUE1DNTM0Nzk2Ny9wZGYv
SElWLTE4LTI0NS5wZGY8L3VybD48L3JlbGF0ZWQtdXJscz48L3VybHM+PGN1c3RvbTE+MTQ2OC0x
MjkzIEZsb3dlcnMsIFAgUmlkZGVsbCwgSiBQYXJrLCBDIEFobWVkLCBCIFlvdW5nLCBJIEZyYW5r
aXMsIEogRGF2aXMsIE0gR2lsYmVydCwgTSBFc3Rjb3VydCwgQyBXYWxsYWNlLCBMIE1jRGFpZCwg
TCBNIE1DX1VVXzEyMDE3LzExL01SQ18vTWVkaWNhbCBSZXNlYXJjaCBDb3VuY2lsL1VuaXRlZCBL
aW5nZG9tIE1DX1VVXzEyMDE3LzIvTVJDXy9NZWRpY2FsIFJlc2VhcmNoIENvdW5jaWwvVW5pdGVk
IEtpbmdkb20gSm91cm5hbCBBcnRpY2xlIFJlc2VhcmNoIFN1cHBvcnQsIE5vbi1VLlMuIEdvdiZh
cG9zO3QgRW5nbGFuZCAyMDE2LzA4LzA2IEhJViBNZWQuIDIwMTcgQXByOzE4KDQpOjI0NS0yNTUu
IGRvaTogMTAuMTExMS9oaXYuMTI0MjAuIEVwdWIgMjAxNiBBdWcgNS4gfCBSQVlZQU4tSU5DTFVT
SU9OOiB7JnF1b3Q7UGlsYXImcXVvdDs9Jmd0OyZxdW90O0luY2x1ZGVkJnF1b3Q7LCAmcXVvdDtj
aGVsb3Bhc2NhdUBnbWFpbC5jb20mcXVvdDs9Jmd0OyZxdW90O0luY2x1ZGVkJnF1b3Q7fSB8IFJB
WVlBTi1FWENMVVNJT04tUkVBU09OUzogd3Jvbmcgb3V0Y29tZTwvY3VzdG9tMT48ZWxlY3Ryb25p
Yy1yZXNvdXJjZS1udW0+ZG9pOjEwLjExMTEvaGl2LjEyNDIwPC9lbGVjdHJvbmljLXJlc291cmNl
LW51bT48bGFuZ3VhZ2U+ZW5nPC9sYW5ndWFnZT48L3JlY29yZD48L0NpdGU+PC9FbmROb3RlPn==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28)</w:t>
            </w:r>
            <w:r w:rsidRPr="003C326C">
              <w:rPr>
                <w:rFonts w:eastAsia="Times New Roman" w:cs="Times New Roman"/>
                <w:b/>
                <w:bCs/>
                <w:kern w:val="0"/>
                <w:sz w:val="16"/>
                <w:szCs w:val="16"/>
                <w:lang w:eastAsia="es-ES"/>
                <w14:ligatures w14:val="none"/>
              </w:rPr>
              <w:fldChar w:fldCharType="end"/>
            </w:r>
          </w:p>
          <w:p w14:paraId="52A02824" w14:textId="2E9C6889" w:rsidR="002D1222" w:rsidRPr="003C326C" w:rsidRDefault="002D1222" w:rsidP="00566C64">
            <w:pPr>
              <w:rPr>
                <w:rFonts w:eastAsia="Times New Roman" w:cs="Times New Roman"/>
                <w:b/>
                <w:bCs/>
                <w:kern w:val="0"/>
                <w:sz w:val="16"/>
                <w:szCs w:val="16"/>
                <w:lang w:eastAsia="es-ES"/>
                <w14:ligatures w14:val="none"/>
              </w:rPr>
            </w:pPr>
          </w:p>
        </w:tc>
        <w:tc>
          <w:tcPr>
            <w:tcW w:w="700" w:type="pct"/>
            <w:hideMark/>
          </w:tcPr>
          <w:p w14:paraId="1B21F455"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w perceived accuracy of the kit</w:t>
            </w:r>
          </w:p>
          <w:p w14:paraId="00A710D6"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gative consequences of reactive test results</w:t>
            </w:r>
          </w:p>
          <w:p w14:paraId="243D9ED0" w14:textId="75EC61FA"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oor trust </w:t>
            </w:r>
            <w:r w:rsidR="003C326C" w:rsidRPr="003C326C">
              <w:rPr>
                <w:rFonts w:eastAsia="Times New Roman" w:cs="Times New Roman"/>
                <w:kern w:val="0"/>
                <w:sz w:val="16"/>
                <w:szCs w:val="16"/>
                <w:lang w:eastAsia="es-ES"/>
                <w14:ligatures w14:val="none"/>
              </w:rPr>
              <w:t>in</w:t>
            </w:r>
            <w:r w:rsidRPr="003C326C">
              <w:rPr>
                <w:rFonts w:eastAsia="Times New Roman" w:cs="Times New Roman"/>
                <w:kern w:val="0"/>
                <w:sz w:val="16"/>
                <w:szCs w:val="16"/>
                <w:lang w:eastAsia="es-ES"/>
                <w14:ligatures w14:val="none"/>
              </w:rPr>
              <w:t xml:space="preserve"> the kit (self-test)</w:t>
            </w:r>
          </w:p>
          <w:p w14:paraId="6530C1F8" w14:textId="6B78958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kills to use the kit </w:t>
            </w:r>
            <w:r w:rsidR="003C326C" w:rsidRPr="003C326C">
              <w:rPr>
                <w:rFonts w:eastAsia="Times New Roman" w:cs="Times New Roman"/>
                <w:kern w:val="0"/>
                <w:sz w:val="16"/>
                <w:szCs w:val="16"/>
                <w:lang w:eastAsia="es-ES"/>
                <w14:ligatures w14:val="none"/>
              </w:rPr>
              <w:t>correctly</w:t>
            </w:r>
          </w:p>
        </w:tc>
        <w:tc>
          <w:tcPr>
            <w:tcW w:w="700" w:type="pct"/>
            <w:hideMark/>
          </w:tcPr>
          <w:p w14:paraId="123CD394" w14:textId="2D4840D6" w:rsidR="002D1222" w:rsidRPr="003C326C" w:rsidRDefault="002D1222" w:rsidP="006E13F5">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 Lost </w:t>
            </w:r>
            <w:r w:rsidR="003C326C" w:rsidRPr="003C326C">
              <w:rPr>
                <w:rFonts w:eastAsia="Times New Roman" w:cs="Times New Roman"/>
                <w:kern w:val="0"/>
                <w:sz w:val="16"/>
                <w:szCs w:val="16"/>
                <w:lang w:eastAsia="es-ES"/>
                <w14:ligatures w14:val="none"/>
              </w:rPr>
              <w:t>opportunities</w:t>
            </w:r>
            <w:r w:rsidRPr="003C326C">
              <w:rPr>
                <w:rFonts w:eastAsia="Times New Roman" w:cs="Times New Roman"/>
                <w:kern w:val="0"/>
                <w:sz w:val="16"/>
                <w:szCs w:val="16"/>
                <w:lang w:eastAsia="es-ES"/>
                <w14:ligatures w14:val="none"/>
              </w:rPr>
              <w:t xml:space="preserve"> for engagement with services/staff</w:t>
            </w:r>
          </w:p>
          <w:p w14:paraId="1A8E3F95" w14:textId="428DA2D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eracinating HIV from an holistic health</w:t>
            </w:r>
          </w:p>
        </w:tc>
        <w:tc>
          <w:tcPr>
            <w:tcW w:w="701" w:type="pct"/>
            <w:hideMark/>
          </w:tcPr>
          <w:p w14:paraId="05FA62B2" w14:textId="77777777"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E29ED9A" w14:textId="71A904ED"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2CC63459"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lf-test avoid stigma</w:t>
            </w:r>
          </w:p>
          <w:p w14:paraId="4AD304F6"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lf-test: Discretion and privacy</w:t>
            </w:r>
          </w:p>
          <w:p w14:paraId="1C7227E9"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lf-test: Convenience and immediacy</w:t>
            </w:r>
          </w:p>
          <w:p w14:paraId="098D08D0" w14:textId="7DE8482C"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elf-test: Convenience </w:t>
            </w:r>
            <w:r w:rsidR="003C326C" w:rsidRPr="003C326C">
              <w:rPr>
                <w:rFonts w:eastAsia="Times New Roman" w:cs="Times New Roman"/>
                <w:kern w:val="0"/>
                <w:sz w:val="16"/>
                <w:szCs w:val="16"/>
                <w:lang w:eastAsia="es-ES"/>
                <w14:ligatures w14:val="none"/>
              </w:rPr>
              <w:t>accessing</w:t>
            </w:r>
            <w:r w:rsidRPr="003C326C">
              <w:rPr>
                <w:rFonts w:eastAsia="Times New Roman" w:cs="Times New Roman"/>
                <w:kern w:val="0"/>
                <w:sz w:val="16"/>
                <w:szCs w:val="16"/>
                <w:lang w:eastAsia="es-ES"/>
                <w14:ligatures w14:val="none"/>
              </w:rPr>
              <w:t xml:space="preserve"> test result</w:t>
            </w:r>
          </w:p>
        </w:tc>
        <w:tc>
          <w:tcPr>
            <w:tcW w:w="700" w:type="pct"/>
            <w:hideMark/>
          </w:tcPr>
          <w:p w14:paraId="29280597" w14:textId="77777777"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297BB34" w14:textId="7F6B41F3" w:rsidR="002D1222" w:rsidRPr="003C326C" w:rsidRDefault="002D122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2AB5A3D7" w14:textId="641FF54B" w:rsidR="002D1222" w:rsidRPr="003C326C" w:rsidRDefault="003C326C"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ach vulnerable</w:t>
            </w:r>
            <w:r w:rsidR="002D1222" w:rsidRPr="003C326C">
              <w:rPr>
                <w:rFonts w:eastAsia="Times New Roman" w:cs="Times New Roman"/>
                <w:kern w:val="0"/>
                <w:sz w:val="16"/>
                <w:szCs w:val="16"/>
                <w:lang w:eastAsia="es-ES"/>
                <w14:ligatures w14:val="none"/>
              </w:rPr>
              <w:t xml:space="preserve"> populations</w:t>
            </w:r>
          </w:p>
          <w:p w14:paraId="155B3E3C" w14:textId="77777777"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tionalize clinical time</w:t>
            </w:r>
          </w:p>
          <w:p w14:paraId="11F570BE" w14:textId="686F3014" w:rsidR="002D1222" w:rsidRPr="003C326C" w:rsidRDefault="002D1222" w:rsidP="002D122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tionalize resources</w:t>
            </w:r>
          </w:p>
        </w:tc>
      </w:tr>
      <w:tr w:rsidR="003C326C" w:rsidRPr="003C326C" w14:paraId="6F59CC6C" w14:textId="77777777" w:rsidTr="003C326C">
        <w:trPr>
          <w:cnfStyle w:val="000000100000" w:firstRow="0" w:lastRow="0" w:firstColumn="0" w:lastColumn="0" w:oddVBand="0" w:evenVBand="0" w:oddHBand="1" w:evenHBand="0" w:firstRowFirstColumn="0" w:firstRowLastColumn="0" w:lastRowFirstColumn="0" w:lastRowLastColumn="0"/>
          <w:trHeight w:val="2480"/>
        </w:trPr>
        <w:tc>
          <w:tcPr>
            <w:tcW w:w="126" w:type="pct"/>
            <w:noWrap/>
            <w:hideMark/>
          </w:tcPr>
          <w:p w14:paraId="42E35E94" w14:textId="5EF62CC0"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29</w:t>
            </w:r>
          </w:p>
        </w:tc>
        <w:tc>
          <w:tcPr>
            <w:tcW w:w="671" w:type="pct"/>
            <w:noWrap/>
            <w:hideMark/>
          </w:tcPr>
          <w:p w14:paraId="5649B8EB" w14:textId="20E9FC27" w:rsidR="00B34B07" w:rsidRPr="003C326C" w:rsidRDefault="00B34B07"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Godin_2000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Godin&lt;/Author&gt;&lt;Year&gt;2000&lt;/Year&gt;&lt;RecNum&gt;44&lt;/RecNum&gt;&lt;DisplayText&gt;(29)&lt;/DisplayText&gt;&lt;record&gt;&lt;rec-number&gt;44&lt;/rec-number&gt;&lt;foreign-keys&gt;&lt;key app="EN" db-id="fwr29vdfjae9faefxtzvwaxosftp5tpr2e2p" timestamp="1705925855"&gt;44&lt;/key&gt;&lt;/foreign-keys&gt;&lt;ref-type name="Journal Article"&gt;17&lt;/ref-type&gt;&lt;contributors&gt;&lt;authors&gt;&lt;author&gt;Godin, G.&lt;/author&gt;&lt;author&gt;Naccache, H.&lt;/author&gt;&lt;author&gt;Pelletier, R.&lt;/author&gt;&lt;/authors&gt;&lt;/contributors&gt;&lt;titles&gt;&lt;title&gt;Seeking medical advice if HIV symptoms are suspected. Qualitative study of beliefs among HIV-negative gay men&lt;/title&gt;&lt;secondary-title&gt;Can Fam Physician&lt;/secondary-title&gt;&lt;/titles&gt;&lt;periodical&gt;&lt;full-title&gt;Can Fam Physician&lt;/full-title&gt;&lt;/periodical&gt;&lt;pages&gt;861-8&lt;/pages&gt;&lt;volume&gt;46&lt;/volume&gt;&lt;keywords&gt;&lt;keyword&gt;Adolescent&lt;/keyword&gt;&lt;keyword&gt;Adult&lt;/keyword&gt;&lt;keyword&gt;*Attitude to Health&lt;/keyword&gt;&lt;keyword&gt;Focus Groups&lt;/keyword&gt;&lt;keyword&gt;*HIV Infections/diagnosis/therapy&lt;/keyword&gt;&lt;keyword&gt;*HIV Seronegativity&lt;/keyword&gt;&lt;keyword&gt;*Homosexuality, Male&lt;/keyword&gt;&lt;keyword&gt;Humans&lt;/keyword&gt;&lt;keyword&gt;Male&lt;/keyword&gt;&lt;keyword&gt;Middle Aged&lt;/keyword&gt;&lt;keyword&gt;Physician-Patient Relations&lt;/keyword&gt;&lt;keyword&gt;Homosexuality, Male&lt;/keyword&gt;&lt;/keywords&gt;&lt;dates&gt;&lt;year&gt;2000&lt;/year&gt;&lt;pub-dates&gt;&lt;date&gt;2000-4&lt;/date&gt;&lt;/pub-dates&gt;&lt;/dates&gt;&lt;isbn&gt;0008-350X (Print) 0008-350x&lt;/isbn&gt;&lt;accession-num&gt;rayyan-578319983&lt;/accession-num&gt;&lt;urls&gt;&lt;related-urls&gt;&lt;url&gt;https://www.cfp.ca/content/cfp/46/4/861.full.pdf&lt;/url&gt;&lt;/related-urls&gt;&lt;/urls&gt;&lt;custom1&gt;1715-5258 Godin, G Naccache, H Pelletier, R Journal Article Research Support, Non-U.S. Gov&amp;apos;t Canada 2000/05/03 Can Fam Physician. 2000 Apr;46:861-8. | RAYYAN-INCLUSION: {&amp;quot;Pilar&amp;quot;=&amp;gt;&amp;quot;Included&amp;quot;, &amp;quot;chelopascau@gmail.com&amp;quot;=&amp;gt;&amp;quot;Included&amp;quot;}&lt;/custom1&gt;&lt;electronic-resource-num&gt;doi:&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29)</w:t>
            </w:r>
            <w:r w:rsidRPr="003C326C">
              <w:rPr>
                <w:rFonts w:eastAsia="Times New Roman" w:cs="Times New Roman"/>
                <w:b/>
                <w:bCs/>
                <w:kern w:val="0"/>
                <w:sz w:val="16"/>
                <w:szCs w:val="16"/>
                <w:lang w:eastAsia="es-ES"/>
                <w14:ligatures w14:val="none"/>
              </w:rPr>
              <w:fldChar w:fldCharType="end"/>
            </w:r>
          </w:p>
          <w:p w14:paraId="27B02584" w14:textId="3BAC9728" w:rsidR="00B34B07" w:rsidRPr="003C326C" w:rsidRDefault="00B34B07" w:rsidP="00566C64">
            <w:pPr>
              <w:rPr>
                <w:rFonts w:eastAsia="Times New Roman" w:cs="Times New Roman"/>
                <w:b/>
                <w:bCs/>
                <w:kern w:val="0"/>
                <w:sz w:val="16"/>
                <w:szCs w:val="16"/>
                <w:lang w:eastAsia="es-ES"/>
                <w14:ligatures w14:val="none"/>
              </w:rPr>
            </w:pPr>
          </w:p>
        </w:tc>
        <w:tc>
          <w:tcPr>
            <w:tcW w:w="700" w:type="pct"/>
            <w:hideMark/>
          </w:tcPr>
          <w:p w14:paraId="31C3943B"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nxiety and fear</w:t>
            </w:r>
          </w:p>
          <w:p w14:paraId="371A5CEC"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lose of sexual identity/unsafe practices</w:t>
            </w:r>
          </w:p>
          <w:p w14:paraId="096B9A23"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positive test result</w:t>
            </w:r>
          </w:p>
          <w:p w14:paraId="0004E060"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ear of ridicule </w:t>
            </w:r>
          </w:p>
          <w:p w14:paraId="56206411"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ed to face reality</w:t>
            </w:r>
          </w:p>
          <w:p w14:paraId="33ABCBED"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ed to find a understanding doctor</w:t>
            </w:r>
          </w:p>
          <w:p w14:paraId="60BB0C13"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hysicians´ negative attitudes</w:t>
            </w:r>
          </w:p>
          <w:p w14:paraId="2B9BF2F3" w14:textId="02CB31F6"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ejudiced GP against homosexual men</w:t>
            </w:r>
          </w:p>
        </w:tc>
        <w:tc>
          <w:tcPr>
            <w:tcW w:w="700" w:type="pct"/>
            <w:hideMark/>
          </w:tcPr>
          <w:p w14:paraId="036C8A63"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hysicians´ negative attitudes</w:t>
            </w:r>
          </w:p>
          <w:p w14:paraId="7605BB79"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4F6040C"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D061A32"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8C41E62" w14:textId="6E27E832"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D215FAE"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4608241"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571F4F7"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6CE61BB" w14:textId="5FCFA383"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DCF0A58" w14:textId="66FF2DFE"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mpt reassurance to eliminate anxiety</w:t>
            </w:r>
          </w:p>
          <w:p w14:paraId="075067F2" w14:textId="11BAFD4D" w:rsidR="00B34B07" w:rsidRPr="003C326C" w:rsidRDefault="003C326C"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ole</w:t>
            </w:r>
            <w:r w:rsidR="00B34B07" w:rsidRPr="003C326C">
              <w:rPr>
                <w:rFonts w:eastAsia="Times New Roman" w:cs="Times New Roman"/>
                <w:kern w:val="0"/>
                <w:sz w:val="16"/>
                <w:szCs w:val="16"/>
                <w:lang w:eastAsia="es-ES"/>
                <w14:ligatures w14:val="none"/>
              </w:rPr>
              <w:t xml:space="preserve"> of partners and close friends</w:t>
            </w:r>
          </w:p>
          <w:p w14:paraId="26880B64" w14:textId="32B058E0"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5B99FADA"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D396A24"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EA9C4F6"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C29C79B" w14:textId="31F6020F"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A20D3C7"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8698329"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2D99E20"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9DB5BB3" w14:textId="5194107C"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2A711AE5" w14:textId="77777777" w:rsidTr="003C326C">
        <w:trPr>
          <w:cnfStyle w:val="000000010000" w:firstRow="0" w:lastRow="0" w:firstColumn="0" w:lastColumn="0" w:oddVBand="0" w:evenVBand="0" w:oddHBand="0" w:evenHBand="1" w:firstRowFirstColumn="0" w:firstRowLastColumn="0" w:lastRowFirstColumn="0" w:lastRowLastColumn="0"/>
          <w:trHeight w:val="1347"/>
        </w:trPr>
        <w:tc>
          <w:tcPr>
            <w:tcW w:w="126" w:type="pct"/>
            <w:noWrap/>
            <w:hideMark/>
          </w:tcPr>
          <w:p w14:paraId="0EEEFBCE" w14:textId="4A2D6FAE"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30</w:t>
            </w:r>
          </w:p>
        </w:tc>
        <w:tc>
          <w:tcPr>
            <w:tcW w:w="671" w:type="pct"/>
            <w:noWrap/>
            <w:hideMark/>
          </w:tcPr>
          <w:p w14:paraId="4117CFA8" w14:textId="6EDF39E9" w:rsidR="00B34B07" w:rsidRPr="003C326C" w:rsidRDefault="00B34B07"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Grandahl_2020 </w:t>
            </w:r>
            <w:r w:rsidRPr="003C326C">
              <w:rPr>
                <w:rFonts w:eastAsia="Times New Roman" w:cs="Times New Roman"/>
                <w:b/>
                <w:bCs/>
                <w:kern w:val="0"/>
                <w:sz w:val="16"/>
                <w:szCs w:val="16"/>
                <w:lang w:eastAsia="es-ES"/>
                <w14:ligatures w14:val="none"/>
              </w:rPr>
              <w:fldChar w:fldCharType="begin">
                <w:fldData xml:space="preserve">PEVuZE5vdGU+PENpdGU+PEF1dGhvcj5HcmFuZGFobDwvQXV0aG9yPjxZZWFyPjIwMjA8L1llYXI+
PFJlY051bT40NTwvUmVjTnVtPjxEaXNwbGF5VGV4dD4oMzApPC9EaXNwbGF5VGV4dD48cmVjb3Jk
PjxyZWMtbnVtYmVyPjQ1PC9yZWMtbnVtYmVyPjxmb3JlaWduLWtleXM+PGtleSBhcHA9IkVOIiBk
Yi1pZD0iZndyMjl2ZGZqYWU5ZmFlZnh0enZ3YXhvc2Z0cDV0cHIyZTJwIiB0aW1lc3RhbXA9IjE3
MDU5MjU4NTUiPjQ1PC9rZXk+PC9mb3JlaWduLWtleXM+PHJlZi10eXBlIG5hbWU9IkpvdXJuYWwg
QXJ0aWNsZSI+MTc8L3JlZi10eXBlPjxjb250cmlidXRvcnM+PGF1dGhvcnM+PGF1dGhvcj5HcmFu
ZGFobCwgTS48L2F1dGhvcj48YXV0aG9yPkxhcnNzb24sIE0uPC9hdXRob3I+PGF1dGhvcj5IZXJy
bWFubiwgQi48L2F1dGhvcj48L2F1dGhvcnM+PC9jb250cmlidXRvcnM+PHRpdGxlcz48dGl0bGU+
JmFwb3M7VG8gYmUgb24gdGhlIHNhZmUgc2lkZSZhcG9zOzogYSBxdWFsaXRhdGl2ZSBzdHVkeSBy
ZWdhcmRpbmcgdXNlcnMmYXBvczsgYmVsaWVmcyBhbmQgZXhwZXJpZW5jZXMgb2YgaW50ZXJuZXQt
YmFzZWQgc2VsZi1zYW1wbGluZyBmb3IgQ2hsYW15ZGlhIHRyYWNob21hdGlzIGFuZCBOZWlzc2Vy
aWEgZ29ub3JyaG9lYWUgdGVzdGluZzwvdGl0bGU+PHNlY29uZGFyeS10aXRsZT5CTUogT3Blbjwv
c2Vjb25kYXJ5LXRpdGxlPjwvdGl0bGVzPjxwZXJpb2RpY2FsPjxmdWxsLXRpdGxlPkJNSiBPcGVu
PC9mdWxsLXRpdGxlPjwvcGVyaW9kaWNhbD48cGFnZXM+ZTA0MTM0MDwvcGFnZXM+PHZvbHVtZT4x
MDwvdm9sdW1lPjxudW1iZXI+MTI8L251bWJlcj48a2V5d29yZHM+PGtleXdvcmQ+QWRvbGVzY2Vu
dDwva2V5d29yZD48a2V5d29yZD5BZHVsdDwva2V5d29yZD48a2V5d29yZD4qQ2hsYW15ZGlhIElu
ZmVjdGlvbnMvZGlhZ25vc2lzPC9rZXl3b3JkPjxrZXl3b3JkPkNobGFteWRpYSB0cmFjaG9tYXRp
czwva2V5d29yZD48a2V5d29yZD5GZW1hbGU8L2tleXdvcmQ+PGtleXdvcmQ+Kkdvbm9ycmhlYS9k
aWFnbm9zaXM8L2tleXdvcmQ+PGtleXdvcmQ+SHVtYW5zPC9rZXl3b3JkPjxrZXl3b3JkPkludGVy
bmV0PC9rZXl3b3JkPjxrZXl3b3JkPk1hbGU8L2tleXdvcmQ+PGtleXdvcmQ+TWlkZGxlIEFnZWQ8
L2tleXdvcmQ+PGtleXdvcmQ+TmVpc3NlcmlhIGdvbm9ycmhvZWFlPC9rZXl3b3JkPjxrZXl3b3Jk
PlN3ZWRlbjwva2V5d29yZD48a2V5d29yZD5Zb3VuZyBBZHVsdDwva2V5d29yZD48a2V5d29yZD5p
bmZlY3Rpb3VzIGRpc2Vhc2VzPC9rZXl3b3JkPjxrZXl3b3JkPnB1YmxpYyBoZWFsdGg8L2tleXdv
cmQ+PGtleXdvcmQ+cXVhbGl0YXRpdmUgcmVzZWFyY2g8L2tleXdvcmQ+PGtleXdvcmQ+cmVwcm9k
dWN0aXZlIG1lZGljaW5lPC9rZXl3b3JkPjxrZXl3b3JkPnNleHVhbCBtZWRpY2luZTwva2V5d29y
ZD48L2tleXdvcmRzPjxkYXRlcz48eWVhcj4yMDIwPC95ZWFyPjxwdWItZGF0ZXM+PGRhdGU+MjAy
MC0xMi0yOTwvZGF0ZT48L3B1Yi1kYXRlcz48L2RhdGVzPjxpc2JuPjIwNDQtNjA1NTwvaXNibj48
YWNjZXNzaW9uLW51bT5yYXl5YW4tNTc4MzIwMDAzPC9hY2Nlc3Npb24tbnVtPjx1cmxzPjxyZWxh
dGVkLXVybHM+PHVybD5odHRwczovL2Jtam9wZW4uYm1qLmNvbS9jb250ZW50L2Jtam9wZW4vMTAv
MTIvZTA0MTM0MC5mdWxsLnBkZjwvdXJsPjwvcmVsYXRlZC11cmxzPjwvdXJscz48Y3VzdG9tMT4y
MDQ0LTYwNTUgR3JhbmRhaGwsIE1hcmlhIE9yY2lkOiAwMDAwLTAwMDItNDU1My02NjU2IExhcnNz
b24sIE1hcmdhcmV0YSBIZXJybWFubiwgQmrDtnJuIEpvdXJuYWwgQXJ0aWNsZSBSZXNlYXJjaCBT
dXBwb3J0LCBOb24tVS5TLiBHb3YmYXBvczt0IEVuZ2xhbmQgMjAyMC8xMi8zMSBCTUogT3Blbi4g
MjAyMCBEZWMgMjk7MTAoMTIpOmUwNDEzNDAuIGRvaTogMTAuMTEzNi9ibWpvcGVuLTIwMjAtMDQx
MzQwLiB8IFJBWVlBTi1JTkNMVVNJT046IHsmcXVvdDtQaWxhciZxdW90Oz0mZ3Q7JnF1b3Q7SW5j
bHVkZWQmcXVvdDssICZxdW90O2NoZWxvcGFzY2F1QGdtYWlsLmNvbSZxdW90Oz0mZ3Q7JnF1b3Q7
SW5jbHVkZWQmcXVvdDt9PC9jdXN0b20xPjxlbGVjdHJvbmljLXJlc291cmNlLW51bT5kb2k6MTAu
MTEzNi9ibWpvcGVuLTIwMjAtMDQxMzQwPC9lbGVjdHJvbmljLXJlc291cmNlLW51bT48bGFuZ3Vh
Z2U+ZW5nPC9sYW5ndWFnZT48L3JlY29yZD48L0NpdGU+PC9FbmROb3RlPgB=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HcmFuZGFobDwvQXV0aG9yPjxZZWFyPjIwMjA8L1llYXI+
PFJlY051bT40NTwvUmVjTnVtPjxEaXNwbGF5VGV4dD4oMzApPC9EaXNwbGF5VGV4dD48cmVjb3Jk
PjxyZWMtbnVtYmVyPjQ1PC9yZWMtbnVtYmVyPjxmb3JlaWduLWtleXM+PGtleSBhcHA9IkVOIiBk
Yi1pZD0iZndyMjl2ZGZqYWU5ZmFlZnh0enZ3YXhvc2Z0cDV0cHIyZTJwIiB0aW1lc3RhbXA9IjE3
MDU5MjU4NTUiPjQ1PC9rZXk+PC9mb3JlaWduLWtleXM+PHJlZi10eXBlIG5hbWU9IkpvdXJuYWwg
QXJ0aWNsZSI+MTc8L3JlZi10eXBlPjxjb250cmlidXRvcnM+PGF1dGhvcnM+PGF1dGhvcj5HcmFu
ZGFobCwgTS48L2F1dGhvcj48YXV0aG9yPkxhcnNzb24sIE0uPC9hdXRob3I+PGF1dGhvcj5IZXJy
bWFubiwgQi48L2F1dGhvcj48L2F1dGhvcnM+PC9jb250cmlidXRvcnM+PHRpdGxlcz48dGl0bGU+
JmFwb3M7VG8gYmUgb24gdGhlIHNhZmUgc2lkZSZhcG9zOzogYSBxdWFsaXRhdGl2ZSBzdHVkeSBy
ZWdhcmRpbmcgdXNlcnMmYXBvczsgYmVsaWVmcyBhbmQgZXhwZXJpZW5jZXMgb2YgaW50ZXJuZXQt
YmFzZWQgc2VsZi1zYW1wbGluZyBmb3IgQ2hsYW15ZGlhIHRyYWNob21hdGlzIGFuZCBOZWlzc2Vy
aWEgZ29ub3JyaG9lYWUgdGVzdGluZzwvdGl0bGU+PHNlY29uZGFyeS10aXRsZT5CTUogT3Blbjwv
c2Vjb25kYXJ5LXRpdGxlPjwvdGl0bGVzPjxwZXJpb2RpY2FsPjxmdWxsLXRpdGxlPkJNSiBPcGVu
PC9mdWxsLXRpdGxlPjwvcGVyaW9kaWNhbD48cGFnZXM+ZTA0MTM0MDwvcGFnZXM+PHZvbHVtZT4x
MDwvdm9sdW1lPjxudW1iZXI+MTI8L251bWJlcj48a2V5d29yZHM+PGtleXdvcmQ+QWRvbGVzY2Vu
dDwva2V5d29yZD48a2V5d29yZD5BZHVsdDwva2V5d29yZD48a2V5d29yZD4qQ2hsYW15ZGlhIElu
ZmVjdGlvbnMvZGlhZ25vc2lzPC9rZXl3b3JkPjxrZXl3b3JkPkNobGFteWRpYSB0cmFjaG9tYXRp
czwva2V5d29yZD48a2V5d29yZD5GZW1hbGU8L2tleXdvcmQ+PGtleXdvcmQ+Kkdvbm9ycmhlYS9k
aWFnbm9zaXM8L2tleXdvcmQ+PGtleXdvcmQ+SHVtYW5zPC9rZXl3b3JkPjxrZXl3b3JkPkludGVy
bmV0PC9rZXl3b3JkPjxrZXl3b3JkPk1hbGU8L2tleXdvcmQ+PGtleXdvcmQ+TWlkZGxlIEFnZWQ8
L2tleXdvcmQ+PGtleXdvcmQ+TmVpc3NlcmlhIGdvbm9ycmhvZWFlPC9rZXl3b3JkPjxrZXl3b3Jk
PlN3ZWRlbjwva2V5d29yZD48a2V5d29yZD5Zb3VuZyBBZHVsdDwva2V5d29yZD48a2V5d29yZD5p
bmZlY3Rpb3VzIGRpc2Vhc2VzPC9rZXl3b3JkPjxrZXl3b3JkPnB1YmxpYyBoZWFsdGg8L2tleXdv
cmQ+PGtleXdvcmQ+cXVhbGl0YXRpdmUgcmVzZWFyY2g8L2tleXdvcmQ+PGtleXdvcmQ+cmVwcm9k
dWN0aXZlIG1lZGljaW5lPC9rZXl3b3JkPjxrZXl3b3JkPnNleHVhbCBtZWRpY2luZTwva2V5d29y
ZD48L2tleXdvcmRzPjxkYXRlcz48eWVhcj4yMDIwPC95ZWFyPjxwdWItZGF0ZXM+PGRhdGU+MjAy
MC0xMi0yOTwvZGF0ZT48L3B1Yi1kYXRlcz48L2RhdGVzPjxpc2JuPjIwNDQtNjA1NTwvaXNibj48
YWNjZXNzaW9uLW51bT5yYXl5YW4tNTc4MzIwMDAzPC9hY2Nlc3Npb24tbnVtPjx1cmxzPjxyZWxh
dGVkLXVybHM+PHVybD5odHRwczovL2Jtam9wZW4uYm1qLmNvbS9jb250ZW50L2Jtam9wZW4vMTAv
MTIvZTA0MTM0MC5mdWxsLnBkZjwvdXJsPjwvcmVsYXRlZC11cmxzPjwvdXJscz48Y3VzdG9tMT4y
MDQ0LTYwNTUgR3JhbmRhaGwsIE1hcmlhIE9yY2lkOiAwMDAwLTAwMDItNDU1My02NjU2IExhcnNz
b24sIE1hcmdhcmV0YSBIZXJybWFubiwgQmrDtnJuIEpvdXJuYWwgQXJ0aWNsZSBSZXNlYXJjaCBT
dXBwb3J0LCBOb24tVS5TLiBHb3YmYXBvczt0IEVuZ2xhbmQgMjAyMC8xMi8zMSBCTUogT3Blbi4g
MjAyMCBEZWMgMjk7MTAoMTIpOmUwNDEzNDAuIGRvaTogMTAuMTEzNi9ibWpvcGVuLTIwMjAtMDQx
MzQwLiB8IFJBWVlBTi1JTkNMVVNJT046IHsmcXVvdDtQaWxhciZxdW90Oz0mZ3Q7JnF1b3Q7SW5j
bHVkZWQmcXVvdDssICZxdW90O2NoZWxvcGFzY2F1QGdtYWlsLmNvbSZxdW90Oz0mZ3Q7JnF1b3Q7
SW5jbHVkZWQmcXVvdDt9PC9jdXN0b20xPjxlbGVjdHJvbmljLXJlc291cmNlLW51bT5kb2k6MTAu
MTEzNi9ibWpvcGVuLTIwMjAtMDQxMzQwPC9lbGVjdHJvbmljLXJlc291cmNlLW51bT48bGFuZ3Vh
Z2U+ZW5nPC9sYW5ndWFnZT48L3JlY29yZD48L0NpdGU+PC9FbmROb3RlPgB=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30)</w:t>
            </w:r>
            <w:r w:rsidRPr="003C326C">
              <w:rPr>
                <w:rFonts w:eastAsia="Times New Roman" w:cs="Times New Roman"/>
                <w:b/>
                <w:bCs/>
                <w:kern w:val="0"/>
                <w:sz w:val="16"/>
                <w:szCs w:val="16"/>
                <w:lang w:eastAsia="es-ES"/>
                <w14:ligatures w14:val="none"/>
              </w:rPr>
              <w:fldChar w:fldCharType="end"/>
            </w:r>
          </w:p>
          <w:p w14:paraId="013ECF7A" w14:textId="417BDE68" w:rsidR="00B34B07" w:rsidRPr="003C326C" w:rsidRDefault="00B34B07" w:rsidP="00566C64">
            <w:pPr>
              <w:rPr>
                <w:rFonts w:eastAsia="Times New Roman" w:cs="Times New Roman"/>
                <w:b/>
                <w:bCs/>
                <w:kern w:val="0"/>
                <w:sz w:val="16"/>
                <w:szCs w:val="16"/>
                <w:lang w:eastAsia="es-ES"/>
                <w14:ligatures w14:val="none"/>
              </w:rPr>
            </w:pPr>
          </w:p>
        </w:tc>
        <w:tc>
          <w:tcPr>
            <w:tcW w:w="700" w:type="pct"/>
            <w:hideMark/>
          </w:tcPr>
          <w:p w14:paraId="462F1887"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etection of only two infections</w:t>
            </w:r>
          </w:p>
          <w:p w14:paraId="17CCD042"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andling personal data</w:t>
            </w:r>
          </w:p>
          <w:p w14:paraId="275E25F5"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ounseling</w:t>
            </w:r>
          </w:p>
          <w:p w14:paraId="61E2E166"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nguage</w:t>
            </w:r>
          </w:p>
          <w:p w14:paraId="57EDE523" w14:textId="1746E51D" w:rsidR="00B34B07" w:rsidRPr="003C326C" w:rsidRDefault="003C326C"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certainty</w:t>
            </w:r>
            <w:r w:rsidR="00B34B07" w:rsidRPr="003C326C">
              <w:rPr>
                <w:rFonts w:eastAsia="Times New Roman" w:cs="Times New Roman"/>
                <w:kern w:val="0"/>
                <w:sz w:val="16"/>
                <w:szCs w:val="16"/>
                <w:lang w:eastAsia="es-ES"/>
                <w14:ligatures w14:val="none"/>
              </w:rPr>
              <w:t xml:space="preserve"> about procedure</w:t>
            </w:r>
          </w:p>
          <w:p w14:paraId="61AA334A" w14:textId="5C7C5CCF"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2BC2D1BB"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BF4C02F"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97E9206" w14:textId="277DAF55"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6872A5F4"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1556F6A" w14:textId="77777777" w:rsidR="00B34B07" w:rsidRPr="003C326C" w:rsidRDefault="00B34B07" w:rsidP="00566C64">
            <w:pPr>
              <w:rPr>
                <w:rFonts w:eastAsia="Times New Roman" w:cs="Times New Roman"/>
                <w:color w:val="FF0000"/>
                <w:kern w:val="0"/>
                <w:sz w:val="16"/>
                <w:szCs w:val="16"/>
                <w:lang w:eastAsia="es-ES"/>
                <w14:ligatures w14:val="none"/>
              </w:rPr>
            </w:pPr>
            <w:r w:rsidRPr="003C326C">
              <w:rPr>
                <w:rFonts w:eastAsia="Times New Roman" w:cs="Times New Roman"/>
                <w:color w:val="FF0000"/>
                <w:kern w:val="0"/>
                <w:sz w:val="16"/>
                <w:szCs w:val="16"/>
                <w:lang w:eastAsia="es-ES"/>
                <w14:ligatures w14:val="none"/>
              </w:rPr>
              <w:t> </w:t>
            </w:r>
          </w:p>
          <w:p w14:paraId="67B4C3F3" w14:textId="159FECF5"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7FC1803"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voiding clinical visits</w:t>
            </w:r>
          </w:p>
          <w:p w14:paraId="5D320B26"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venience</w:t>
            </w:r>
          </w:p>
          <w:p w14:paraId="63E29C66"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ase to access and use</w:t>
            </w:r>
          </w:p>
          <w:p w14:paraId="0796EEF7"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ree test </w:t>
            </w:r>
          </w:p>
          <w:p w14:paraId="445A4183"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onfidentiality </w:t>
            </w:r>
          </w:p>
          <w:p w14:paraId="1CCE1DF7" w14:textId="559018E1"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Rapid test result </w:t>
            </w:r>
          </w:p>
        </w:tc>
        <w:tc>
          <w:tcPr>
            <w:tcW w:w="700" w:type="pct"/>
            <w:hideMark/>
          </w:tcPr>
          <w:p w14:paraId="61390F8B"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51642E7"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A605AA8" w14:textId="221177FA"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4CC91F8F" w14:textId="5CD88CDC" w:rsidR="00B34B07" w:rsidRPr="003C326C" w:rsidRDefault="00B34B07" w:rsidP="003C326C">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r w:rsidR="003C326C" w:rsidRPr="003C326C">
              <w:rPr>
                <w:rFonts w:eastAsia="Times New Roman" w:cs="Times New Roman"/>
                <w:kern w:val="0"/>
                <w:sz w:val="16"/>
                <w:szCs w:val="16"/>
                <w:lang w:eastAsia="es-ES"/>
                <w14:ligatures w14:val="none"/>
              </w:rPr>
              <w:t>Accessibility</w:t>
            </w:r>
          </w:p>
          <w:p w14:paraId="5ACC7F3F"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hange perception that free test is not a substitute of condom</w:t>
            </w:r>
          </w:p>
          <w:p w14:paraId="723A8CF8"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enefits for young and migrants</w:t>
            </w:r>
          </w:p>
          <w:p w14:paraId="4D82B546" w14:textId="4B3EF450"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51ADCC2D" w14:textId="77777777" w:rsidTr="003C326C">
        <w:trPr>
          <w:cnfStyle w:val="000000100000" w:firstRow="0" w:lastRow="0" w:firstColumn="0" w:lastColumn="0" w:oddVBand="0" w:evenVBand="0" w:oddHBand="1" w:evenHBand="0" w:firstRowFirstColumn="0" w:firstRowLastColumn="0" w:lastRowFirstColumn="0" w:lastRowLastColumn="0"/>
          <w:trHeight w:val="1550"/>
        </w:trPr>
        <w:tc>
          <w:tcPr>
            <w:tcW w:w="126" w:type="pct"/>
            <w:noWrap/>
            <w:hideMark/>
          </w:tcPr>
          <w:p w14:paraId="1F31BA96" w14:textId="59F17988"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31</w:t>
            </w:r>
          </w:p>
        </w:tc>
        <w:tc>
          <w:tcPr>
            <w:tcW w:w="671" w:type="pct"/>
            <w:noWrap/>
            <w:hideMark/>
          </w:tcPr>
          <w:p w14:paraId="3C9304E9" w14:textId="0B831EA0" w:rsidR="00B34B07" w:rsidRPr="003C326C" w:rsidRDefault="00B34B07"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Heijman_2017 </w:t>
            </w:r>
            <w:r w:rsidRPr="003C326C">
              <w:rPr>
                <w:rFonts w:eastAsia="Times New Roman" w:cs="Times New Roman"/>
                <w:b/>
                <w:bCs/>
                <w:kern w:val="0"/>
                <w:sz w:val="16"/>
                <w:szCs w:val="16"/>
                <w:lang w:eastAsia="es-ES"/>
                <w14:ligatures w14:val="none"/>
              </w:rPr>
              <w:fldChar w:fldCharType="begin">
                <w:fldData xml:space="preserve">PEVuZE5vdGU+PENpdGU+PEF1dGhvcj5IZWlqbWFuPC9BdXRob3I+PFllYXI+MjAxNzwvWWVhcj48
UmVjTnVtPjQ3PC9SZWNOdW0+PERpc3BsYXlUZXh0PigzMSk8L0Rpc3BsYXlUZXh0PjxyZWNvcmQ+
PHJlYy1udW1iZXI+NDc8L3JlYy1udW1iZXI+PGZvcmVpZ24ta2V5cz48a2V5IGFwcD0iRU4iIGRi
LWlkPSJmd3IyOXZkZmphZTlmYWVmeHR6dndheG9zZnRwNXRwcjJlMnAiIHRpbWVzdGFtcD0iMTcw
NTkyNTg1NSI+NDc8L2tleT48L2ZvcmVpZ24ta2V5cz48cmVmLXR5cGUgbmFtZT0iSm91cm5hbCBB
cnRpY2xlIj4xNzwvcmVmLXR5cGU+PGNvbnRyaWJ1dG9ycz48YXV0aG9ycz48YXV0aG9yPkhlaWpt
YW4sIFQuPC9hdXRob3I+PGF1dGhvcj5adXVyZSwgRi48L2F1dGhvcj48YXV0aG9yPlN0b2x0ZSwg
SS48L2F1dGhvcj48YXV0aG9yPkRhdmlkb3ZpY2gsIFUuPC9hdXRob3I+PC9hdXRob3JzPjwvY29u
dHJpYnV0b3JzPjx0aXRsZXM+PHRpdGxlPk1vdGl2ZXMgYW5kIGJhcnJpZXJzIHRvIHNhZmVyIHNl
eCBhbmQgcmVndWxhciBTVEkgdGVzdGluZyBhbW9uZyBNU00gc29vbiBhZnRlciBISVYgZGlhZ25v
c2lzPC90aXRsZT48c2Vjb25kYXJ5LXRpdGxlPkJNQyBJbmZlY3QgRGlzPC9zZWNvbmRhcnktdGl0
bGU+PC90aXRsZXM+PHBlcmlvZGljYWw+PGZ1bGwtdGl0bGU+Qk1DIEluZmVjdCBEaXM8L2Z1bGwt
dGl0bGU+PC9wZXJpb2RpY2FsPjxwYWdlcz4xOTQ8L3BhZ2VzPjx2b2x1bWU+MTc8L3ZvbHVtZT48
bnVtYmVyPjE8L251bWJlcj48a2V5d29yZHM+PGtleXdvcmQ+QWR1bHQ8L2tleXdvcmQ+PGtleXdv
cmQ+Q29uZG9tcy8qc3RhdGlzdGljcyAmYW1wOyBudW1lcmljYWwgZGF0YTwva2V5d29yZD48a2V5
d29yZD5ISVYgSW5mZWN0aW9ucy8qZGlhZ25vc2lzL3BzeWNob2xvZ3k8L2tleXdvcmQ+PGtleXdv
cmQ+SG9tb3NleHVhbGl0eSwgTWFsZS8qcHN5Y2hvbG9neTwva2V5d29yZD48a2V5d29yZD5IdW1h
bnM8L2tleXdvcmQ+PGtleXdvcmQ+SW50ZXJ2aWV3cyBhcyBUb3BpYzwva2V5d29yZD48a2V5d29y
ZD5NYWxlPC9rZXl3b3JkPjxrZXl3b3JkPk1pZGRsZSBBZ2VkPC9rZXl3b3JkPjxrZXl3b3JkPipN
b3RpdmF0aW9uPC9rZXl3b3JkPjxrZXl3b3JkPk5ldGhlcmxhbmRzPC9rZXl3b3JkPjxrZXl3b3Jk
PlF1YWxpdGF0aXZlIFJlc2VhcmNoPC9rZXl3b3JkPjxrZXl3b3JkPlNhZmUgU2V4Lypwc3ljaG9s
b2d5PC9rZXl3b3JkPjxrZXl3b3JkPlNleHVhbGx5IFRyYW5zbWl0dGVkIERpc2Vhc2VzL2RpYWdu
b3Npcy9wcmV2ZW50aW9uICZhbXA7IGNvbnRyb2w8L2tleXdvcmQ+PGtleXdvcmQ+VGltZSBGYWN0
b3JzPC9rZXl3b3JkPjxrZXl3b3JkPlVuc2FmZSBTZXgvKnBzeWNob2xvZ3k8L2tleXdvcmQ+PGtl
eXdvcmQ+Q29uZG9tIHVzZTwva2V5d29yZD48a2V5d29yZD5ISVYtcG9zaXRpdmU8L2tleXdvcmQ+
PGtleXdvcmQ+TWVuIHdobyBoYXZlIHNleCB3aXRoIG1lbjwva2V5d29yZD48a2V5d29yZD5SZWNl
bnQgZGlhZ25vc2lzPC9rZXl3b3JkPjxrZXl3b3JkPlNUSSB0ZXN0aW5nPC9rZXl3b3JkPjxrZXl3
b3JkPk1vdGl2YXRpb248L2tleXdvcmQ+PC9rZXl3b3Jkcz48ZGF0ZXM+PHllYXI+MjAxNzwveWVh
cj48cHViLWRhdGVzPjxkYXRlPjIwMTctMy03PC9kYXRlPjwvcHViLWRhdGVzPjwvZGF0ZXM+PGlz
Ym4+MTQ3MS0yMzM0PC9pc2JuPjxhY2Nlc3Npb24tbnVtPnJheXlhbi01NzgzMjAwNDU8L2FjY2Vz
c2lvbi1udW0+PHVybHM+PHJlbGF0ZWQtdXJscz48dXJsPmh0dHBzOi8vYm1jaW5mZWN0ZGlzLmJp
b21lZGNlbnRyYWwuY29tL2NvdW50ZXIvcGRmLzEwLjExODYvczEyODc5LTAxNy0yMjc3LTAucGRm
PC91cmw+PC9yZWxhdGVkLXVybHM+PC91cmxzPjxjdXN0b20xPjE0NzEtMjMzNCBIZWlqbWFuLCBU
aXRpYSBPcmNpZDogMDAwMC0wMDAyLTE5NDQtMjAwNyBadXVyZSwgRnJla2UgU3RvbHRlLCBJbmVr
ZSBEYXZpZG92aWNoLCBVZGkgSm91cm5hbCBBcnRpY2xlIEVuZ2xhbmQgMjAxNy8wMy8wOCBCTUMg
SW5mZWN0IERpcy4gMjAxNyBNYXIgNzsxNygxKToxOTQuIGRvaTogMTAuMTE4Ni9zMTI4NzktMDE3
LTIyNzctMC4gfCBSQVlZQU4tSU5DTFVTSU9OOiB7JnF1b3Q7UGlsYXImcXVvdDs9Jmd0OyZxdW90
O0luY2x1ZGVkJnF1b3Q7LCAmcXVvdDtjaGVsb3Bhc2NhdUBnbWFpbC5jb20mcXVvdDs9Jmd0OyZx
dW90O0luY2x1ZGVkJnF1b3Q7fTwvY3VzdG9tMT48ZWxlY3Ryb25pYy1yZXNvdXJjZS1udW0+ZG9p
OjEwLjExODYvczEyODc5LTAxNy0yMjc3LTA8L2VsZWN0cm9uaWMtcmVzb3VyY2UtbnVtPjxsYW5n
dWFnZT5lbmc8L2xhbmd1YWdlPjwvcmVjb3JkPjwvQ2l0ZT48L0VuZE5vdGU+AG==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IZWlqbWFuPC9BdXRob3I+PFllYXI+MjAxNzwvWWVhcj48
UmVjTnVtPjQ3PC9SZWNOdW0+PERpc3BsYXlUZXh0PigzMSk8L0Rpc3BsYXlUZXh0PjxyZWNvcmQ+
PHJlYy1udW1iZXI+NDc8L3JlYy1udW1iZXI+PGZvcmVpZ24ta2V5cz48a2V5IGFwcD0iRU4iIGRi
LWlkPSJmd3IyOXZkZmphZTlmYWVmeHR6dndheG9zZnRwNXRwcjJlMnAiIHRpbWVzdGFtcD0iMTcw
NTkyNTg1NSI+NDc8L2tleT48L2ZvcmVpZ24ta2V5cz48cmVmLXR5cGUgbmFtZT0iSm91cm5hbCBB
cnRpY2xlIj4xNzwvcmVmLXR5cGU+PGNvbnRyaWJ1dG9ycz48YXV0aG9ycz48YXV0aG9yPkhlaWpt
YW4sIFQuPC9hdXRob3I+PGF1dGhvcj5adXVyZSwgRi48L2F1dGhvcj48YXV0aG9yPlN0b2x0ZSwg
SS48L2F1dGhvcj48YXV0aG9yPkRhdmlkb3ZpY2gsIFUuPC9hdXRob3I+PC9hdXRob3JzPjwvY29u
dHJpYnV0b3JzPjx0aXRsZXM+PHRpdGxlPk1vdGl2ZXMgYW5kIGJhcnJpZXJzIHRvIHNhZmVyIHNl
eCBhbmQgcmVndWxhciBTVEkgdGVzdGluZyBhbW9uZyBNU00gc29vbiBhZnRlciBISVYgZGlhZ25v
c2lzPC90aXRsZT48c2Vjb25kYXJ5LXRpdGxlPkJNQyBJbmZlY3QgRGlzPC9zZWNvbmRhcnktdGl0
bGU+PC90aXRsZXM+PHBlcmlvZGljYWw+PGZ1bGwtdGl0bGU+Qk1DIEluZmVjdCBEaXM8L2Z1bGwt
dGl0bGU+PC9wZXJpb2RpY2FsPjxwYWdlcz4xOTQ8L3BhZ2VzPjx2b2x1bWU+MTc8L3ZvbHVtZT48
bnVtYmVyPjE8L251bWJlcj48a2V5d29yZHM+PGtleXdvcmQ+QWR1bHQ8L2tleXdvcmQ+PGtleXdv
cmQ+Q29uZG9tcy8qc3RhdGlzdGljcyAmYW1wOyBudW1lcmljYWwgZGF0YTwva2V5d29yZD48a2V5
d29yZD5ISVYgSW5mZWN0aW9ucy8qZGlhZ25vc2lzL3BzeWNob2xvZ3k8L2tleXdvcmQ+PGtleXdv
cmQ+SG9tb3NleHVhbGl0eSwgTWFsZS8qcHN5Y2hvbG9neTwva2V5d29yZD48a2V5d29yZD5IdW1h
bnM8L2tleXdvcmQ+PGtleXdvcmQ+SW50ZXJ2aWV3cyBhcyBUb3BpYzwva2V5d29yZD48a2V5d29y
ZD5NYWxlPC9rZXl3b3JkPjxrZXl3b3JkPk1pZGRsZSBBZ2VkPC9rZXl3b3JkPjxrZXl3b3JkPipN
b3RpdmF0aW9uPC9rZXl3b3JkPjxrZXl3b3JkPk5ldGhlcmxhbmRzPC9rZXl3b3JkPjxrZXl3b3Jk
PlF1YWxpdGF0aXZlIFJlc2VhcmNoPC9rZXl3b3JkPjxrZXl3b3JkPlNhZmUgU2V4Lypwc3ljaG9s
b2d5PC9rZXl3b3JkPjxrZXl3b3JkPlNleHVhbGx5IFRyYW5zbWl0dGVkIERpc2Vhc2VzL2RpYWdu
b3Npcy9wcmV2ZW50aW9uICZhbXA7IGNvbnRyb2w8L2tleXdvcmQ+PGtleXdvcmQ+VGltZSBGYWN0
b3JzPC9rZXl3b3JkPjxrZXl3b3JkPlVuc2FmZSBTZXgvKnBzeWNob2xvZ3k8L2tleXdvcmQ+PGtl
eXdvcmQ+Q29uZG9tIHVzZTwva2V5d29yZD48a2V5d29yZD5ISVYtcG9zaXRpdmU8L2tleXdvcmQ+
PGtleXdvcmQ+TWVuIHdobyBoYXZlIHNleCB3aXRoIG1lbjwva2V5d29yZD48a2V5d29yZD5SZWNl
bnQgZGlhZ25vc2lzPC9rZXl3b3JkPjxrZXl3b3JkPlNUSSB0ZXN0aW5nPC9rZXl3b3JkPjxrZXl3
b3JkPk1vdGl2YXRpb248L2tleXdvcmQ+PC9rZXl3b3Jkcz48ZGF0ZXM+PHllYXI+MjAxNzwveWVh
cj48cHViLWRhdGVzPjxkYXRlPjIwMTctMy03PC9kYXRlPjwvcHViLWRhdGVzPjwvZGF0ZXM+PGlz
Ym4+MTQ3MS0yMzM0PC9pc2JuPjxhY2Nlc3Npb24tbnVtPnJheXlhbi01NzgzMjAwNDU8L2FjY2Vz
c2lvbi1udW0+PHVybHM+PHJlbGF0ZWQtdXJscz48dXJsPmh0dHBzOi8vYm1jaW5mZWN0ZGlzLmJp
b21lZGNlbnRyYWwuY29tL2NvdW50ZXIvcGRmLzEwLjExODYvczEyODc5LTAxNy0yMjc3LTAucGRm
PC91cmw+PC9yZWxhdGVkLXVybHM+PC91cmxzPjxjdXN0b20xPjE0NzEtMjMzNCBIZWlqbWFuLCBU
aXRpYSBPcmNpZDogMDAwMC0wMDAyLTE5NDQtMjAwNyBadXVyZSwgRnJla2UgU3RvbHRlLCBJbmVr
ZSBEYXZpZG92aWNoLCBVZGkgSm91cm5hbCBBcnRpY2xlIEVuZ2xhbmQgMjAxNy8wMy8wOCBCTUMg
SW5mZWN0IERpcy4gMjAxNyBNYXIgNzsxNygxKToxOTQuIGRvaTogMTAuMTE4Ni9zMTI4NzktMDE3
LTIyNzctMC4gfCBSQVlZQU4tSU5DTFVTSU9OOiB7JnF1b3Q7UGlsYXImcXVvdDs9Jmd0OyZxdW90
O0luY2x1ZGVkJnF1b3Q7LCAmcXVvdDtjaGVsb3Bhc2NhdUBnbWFpbC5jb20mcXVvdDs9Jmd0OyZx
dW90O0luY2x1ZGVkJnF1b3Q7fTwvY3VzdG9tMT48ZWxlY3Ryb25pYy1yZXNvdXJjZS1udW0+ZG9p
OjEwLjExODYvczEyODc5LTAxNy0yMjc3LTA8L2VsZWN0cm9uaWMtcmVzb3VyY2UtbnVtPjxsYW5n
dWFnZT5lbmc8L2xhbmd1YWdlPjwvcmVjb3JkPjwvQ2l0ZT48L0VuZE5vdGU+AG==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31)</w:t>
            </w:r>
            <w:r w:rsidRPr="003C326C">
              <w:rPr>
                <w:rFonts w:eastAsia="Times New Roman" w:cs="Times New Roman"/>
                <w:b/>
                <w:bCs/>
                <w:kern w:val="0"/>
                <w:sz w:val="16"/>
                <w:szCs w:val="16"/>
                <w:lang w:eastAsia="es-ES"/>
                <w14:ligatures w14:val="none"/>
              </w:rPr>
              <w:fldChar w:fldCharType="end"/>
            </w:r>
          </w:p>
          <w:p w14:paraId="51CFBC85" w14:textId="5C611428" w:rsidR="00B34B07" w:rsidRPr="003C326C" w:rsidRDefault="00B34B07" w:rsidP="00566C64">
            <w:pPr>
              <w:rPr>
                <w:rFonts w:eastAsia="Times New Roman" w:cs="Times New Roman"/>
                <w:b/>
                <w:bCs/>
                <w:kern w:val="0"/>
                <w:sz w:val="16"/>
                <w:szCs w:val="16"/>
                <w:lang w:eastAsia="es-ES"/>
                <w14:ligatures w14:val="none"/>
              </w:rPr>
            </w:pPr>
          </w:p>
        </w:tc>
        <w:tc>
          <w:tcPr>
            <w:tcW w:w="700" w:type="pct"/>
            <w:hideMark/>
          </w:tcPr>
          <w:p w14:paraId="23909927"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version to STI testing site</w:t>
            </w:r>
          </w:p>
          <w:p w14:paraId="7D50334C"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urdensome testing procedures</w:t>
            </w:r>
          </w:p>
          <w:p w14:paraId="08CCEB6A"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alse belief of been checking for all STIs in HIV care centres</w:t>
            </w:r>
          </w:p>
          <w:p w14:paraId="386FFE47"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specific knowledge </w:t>
            </w:r>
          </w:p>
          <w:p w14:paraId="298024B7" w14:textId="3B7AA92F"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tected by condoms</w:t>
            </w:r>
          </w:p>
        </w:tc>
        <w:tc>
          <w:tcPr>
            <w:tcW w:w="700" w:type="pct"/>
            <w:hideMark/>
          </w:tcPr>
          <w:p w14:paraId="5E82EA18"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40D57A0" w14:textId="5F5B7DB3"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alse belief of been checking for all STIs in HIV care centres</w:t>
            </w:r>
          </w:p>
        </w:tc>
        <w:tc>
          <w:tcPr>
            <w:tcW w:w="701" w:type="pct"/>
            <w:hideMark/>
          </w:tcPr>
          <w:p w14:paraId="5A2B5034"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EE7521D" w14:textId="4AB0B601"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1BDD0F6"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eling vulnerable for infections</w:t>
            </w:r>
          </w:p>
          <w:p w14:paraId="5A062EB4"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ealth consciousness</w:t>
            </w:r>
          </w:p>
          <w:p w14:paraId="0B461D32" w14:textId="3A3A983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tecting partner from STI</w:t>
            </w:r>
          </w:p>
        </w:tc>
        <w:tc>
          <w:tcPr>
            <w:tcW w:w="700" w:type="pct"/>
            <w:hideMark/>
          </w:tcPr>
          <w:p w14:paraId="63929F11"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BDAC7FB" w14:textId="0AED4D6F"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A8D6F0D"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336A03B" w14:textId="6EE9FC1E"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19A4AC25" w14:textId="77777777" w:rsidTr="003C326C">
        <w:trPr>
          <w:cnfStyle w:val="000000010000" w:firstRow="0" w:lastRow="0" w:firstColumn="0" w:lastColumn="0" w:oddVBand="0" w:evenVBand="0" w:oddHBand="0" w:evenHBand="1" w:firstRowFirstColumn="0" w:firstRowLastColumn="0" w:lastRowFirstColumn="0" w:lastRowLastColumn="0"/>
          <w:trHeight w:val="610"/>
        </w:trPr>
        <w:tc>
          <w:tcPr>
            <w:tcW w:w="126" w:type="pct"/>
            <w:noWrap/>
            <w:hideMark/>
          </w:tcPr>
          <w:p w14:paraId="20A519ED" w14:textId="10A3F4E4"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32</w:t>
            </w:r>
          </w:p>
        </w:tc>
        <w:tc>
          <w:tcPr>
            <w:tcW w:w="671" w:type="pct"/>
            <w:noWrap/>
            <w:hideMark/>
          </w:tcPr>
          <w:p w14:paraId="40E5A866" w14:textId="491ADAA9" w:rsidR="00B34B07" w:rsidRPr="003C326C" w:rsidRDefault="00B34B07"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Heritage_2008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Heritage&lt;/Author&gt;&lt;Year&gt;2008&lt;/Year&gt;&lt;RecNum&gt;138&lt;/RecNum&gt;&lt;DisplayText&gt;(32)&lt;/DisplayText&gt;&lt;record&gt;&lt;rec-number&gt;138&lt;/rec-number&gt;&lt;foreign-keys&gt;&lt;key app="EN" db-id="fwr29vdfjae9faefxtzvwaxosftp5tpr2e2p" timestamp="1707146368"&gt;138&lt;/key&gt;&lt;/foreign-keys&gt;&lt;ref-type name="Journal Article"&gt;17&lt;/ref-type&gt;&lt;contributors&gt;&lt;authors&gt;&lt;author&gt;Heritage, J.&lt;/author&gt;&lt;author&gt;Jones, M.&lt;/author&gt;&lt;/authors&gt;&lt;/contributors&gt;&lt;auth-address&gt;University College London Medical School, Department of Primary Care &amp;amp; Population Health, Highgate Hill, London, UK. jo_heritage@hotmail.com&lt;/auth-address&gt;&lt;titles&gt;&lt;title&gt;A study of young peoples&amp;apos; attitudes to opportunistic Chlamydia testing in UK general practice&lt;/title&gt;&lt;secondary-title&gt;Reprod Health&lt;/secondary-title&gt;&lt;/titles&gt;&lt;periodical&gt;&lt;full-title&gt;Reprod Health&lt;/full-title&gt;&lt;/periodical&gt;&lt;pages&gt;11&lt;/pages&gt;&lt;volume&gt;5&lt;/volume&gt;&lt;edition&gt;20081219&lt;/edition&gt;&lt;dates&gt;&lt;year&gt;2008&lt;/year&gt;&lt;pub-dates&gt;&lt;date&gt;Dec 19&lt;/date&gt;&lt;/pub-dates&gt;&lt;/dates&gt;&lt;isbn&gt;1742-4755&lt;/isbn&gt;&lt;accession-num&gt;19099571&lt;/accession-num&gt;&lt;urls&gt;&lt;/urls&gt;&lt;custom2&gt;PMC2634761&lt;/custom2&gt;&lt;electronic-resource-num&gt;10.1186/1742-4755-5-11&lt;/electronic-resource-num&gt;&lt;remote-database-provider&gt;NLM&lt;/remote-database-provider&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32)</w:t>
            </w:r>
            <w:r w:rsidRPr="003C326C">
              <w:rPr>
                <w:rFonts w:eastAsia="Times New Roman" w:cs="Times New Roman"/>
                <w:b/>
                <w:bCs/>
                <w:kern w:val="0"/>
                <w:sz w:val="16"/>
                <w:szCs w:val="16"/>
                <w:lang w:eastAsia="es-ES"/>
                <w14:ligatures w14:val="none"/>
              </w:rPr>
              <w:fldChar w:fldCharType="end"/>
            </w:r>
          </w:p>
          <w:p w14:paraId="78E04EBE" w14:textId="43730E01" w:rsidR="00B34B07" w:rsidRPr="003C326C" w:rsidRDefault="00B34B07" w:rsidP="00566C64">
            <w:pPr>
              <w:rPr>
                <w:rFonts w:eastAsia="Times New Roman" w:cs="Times New Roman"/>
                <w:b/>
                <w:bCs/>
                <w:kern w:val="0"/>
                <w:sz w:val="16"/>
                <w:szCs w:val="16"/>
                <w:lang w:eastAsia="es-ES"/>
                <w14:ligatures w14:val="none"/>
              </w:rPr>
            </w:pPr>
          </w:p>
        </w:tc>
        <w:tc>
          <w:tcPr>
            <w:tcW w:w="700" w:type="pct"/>
            <w:hideMark/>
          </w:tcPr>
          <w:p w14:paraId="64DDB04F"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cerns about receptionists</w:t>
            </w:r>
          </w:p>
          <w:p w14:paraId="5039D153" w14:textId="27C1C315"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artner tracing</w:t>
            </w:r>
          </w:p>
        </w:tc>
        <w:tc>
          <w:tcPr>
            <w:tcW w:w="700" w:type="pct"/>
            <w:hideMark/>
          </w:tcPr>
          <w:p w14:paraId="2938DF39"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P's professionalism</w:t>
            </w:r>
          </w:p>
          <w:p w14:paraId="55203232" w14:textId="05D86946"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imited time for consultations</w:t>
            </w:r>
          </w:p>
        </w:tc>
        <w:tc>
          <w:tcPr>
            <w:tcW w:w="701" w:type="pct"/>
            <w:hideMark/>
          </w:tcPr>
          <w:p w14:paraId="070A42D8"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ights to confidentiality</w:t>
            </w:r>
          </w:p>
          <w:p w14:paraId="4F328839" w14:textId="2FB3104B"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privacy on reception</w:t>
            </w:r>
          </w:p>
        </w:tc>
        <w:tc>
          <w:tcPr>
            <w:tcW w:w="700" w:type="pct"/>
            <w:hideMark/>
          </w:tcPr>
          <w:p w14:paraId="309B974E"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0A0C74D" w14:textId="5C0861BA"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resence of their parents </w:t>
            </w:r>
          </w:p>
        </w:tc>
        <w:tc>
          <w:tcPr>
            <w:tcW w:w="700" w:type="pct"/>
            <w:hideMark/>
          </w:tcPr>
          <w:p w14:paraId="130AB196" w14:textId="57ACC5B1" w:rsidR="00B34B07" w:rsidRPr="003C326C" w:rsidRDefault="00B34B07" w:rsidP="00B34B07">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Young GP for introduction and distribution of QCT kit</w:t>
            </w:r>
          </w:p>
        </w:tc>
        <w:tc>
          <w:tcPr>
            <w:tcW w:w="701" w:type="pct"/>
            <w:hideMark/>
          </w:tcPr>
          <w:p w14:paraId="63989D08"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C4B8E74" w14:textId="70CD26FA"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rine test prefered</w:t>
            </w:r>
          </w:p>
        </w:tc>
      </w:tr>
      <w:tr w:rsidR="003C326C" w:rsidRPr="003C326C" w14:paraId="1B8F4FB8" w14:textId="77777777" w:rsidTr="003C326C">
        <w:trPr>
          <w:cnfStyle w:val="000000100000" w:firstRow="0" w:lastRow="0" w:firstColumn="0" w:lastColumn="0" w:oddVBand="0" w:evenVBand="0" w:oddHBand="1" w:evenHBand="0" w:firstRowFirstColumn="0" w:firstRowLastColumn="0" w:lastRowFirstColumn="0" w:lastRowLastColumn="0"/>
          <w:trHeight w:val="1972"/>
        </w:trPr>
        <w:tc>
          <w:tcPr>
            <w:tcW w:w="126" w:type="pct"/>
            <w:noWrap/>
            <w:hideMark/>
          </w:tcPr>
          <w:p w14:paraId="2B189D93" w14:textId="177EC12F"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33</w:t>
            </w:r>
          </w:p>
        </w:tc>
        <w:tc>
          <w:tcPr>
            <w:tcW w:w="671" w:type="pct"/>
            <w:noWrap/>
            <w:hideMark/>
          </w:tcPr>
          <w:p w14:paraId="2E740A23" w14:textId="681BA9D9" w:rsidR="00B34B07" w:rsidRPr="003C326C" w:rsidRDefault="00B34B07"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Hocking_2008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Hocking&lt;/Author&gt;&lt;Year&gt;2008&lt;/Year&gt;&lt;RecNum&gt;49&lt;/RecNum&gt;&lt;DisplayText&gt;(33)&lt;/DisplayText&gt;&lt;record&gt;&lt;rec-number&gt;49&lt;/rec-number&gt;&lt;foreign-keys&gt;&lt;key app="EN" db-id="fwr29vdfjae9faefxtzvwaxosftp5tpr2e2p" timestamp="1705925855"&gt;49&lt;/key&gt;&lt;/foreign-keys&gt;&lt;ref-type name="Journal Article"&gt;17&lt;/ref-type&gt;&lt;contributors&gt;&lt;authors&gt;&lt;author&gt;Hocking, J. S.&lt;/author&gt;&lt;author&gt;Parker, R. M.&lt;/author&gt;&lt;author&gt;Pavlin, N.&lt;/author&gt;&lt;author&gt;Fairley, C. K.&lt;/author&gt;&lt;author&gt;Gunn, J. M.&lt;/author&gt;&lt;/authors&gt;&lt;/contributors&gt;&lt;titles&gt;&lt;title&gt;What needs to change to increase chlamydia screening in general practice in Australia? the views of general practitioners&lt;/title&gt;&lt;secondary-title&gt;BMC Public Health&lt;/secondary-title&gt;&lt;/titles&gt;&lt;periodical&gt;&lt;full-title&gt;BMC Public Health&lt;/full-title&gt;&lt;/periodical&gt;&lt;volume&gt;8&lt;/volume&gt;&lt;keywords&gt;&lt;keyword&gt;Australia&lt;/keyword&gt;&lt;keyword&gt;Chlamydia&lt;/keyword&gt;&lt;keyword&gt;general practice&lt;/keyword&gt;&lt;keyword&gt;general practitioner&lt;/keyword&gt;&lt;keyword&gt;screening&lt;/keyword&gt;&lt;keyword&gt;contact examination&lt;/keyword&gt;&lt;keyword&gt;data base&lt;/keyword&gt;&lt;keyword&gt;interview&lt;/keyword&gt;&lt;keyword&gt;patient&lt;/keyword&gt;&lt;keyword&gt;physician&lt;/keyword&gt;&lt;keyword&gt;policy&lt;/keyword&gt;&lt;keyword&gt;questionnaire&lt;/keyword&gt;&lt;keyword&gt;recall&lt;/keyword&gt;&lt;keyword&gt;semi structured interview&lt;/keyword&gt;&lt;keyword&gt;thematic analysis&lt;/keyword&gt;&lt;/keywords&gt;&lt;dates&gt;&lt;year&gt;2008&lt;/year&gt;&lt;pub-dates&gt;&lt;date&gt;2008&lt;/date&gt;&lt;/pub-dates&gt;&lt;/dates&gt;&lt;isbn&gt;1471-2458&lt;/isbn&gt;&lt;accession-num&gt;rayyan-578320071&lt;/accession-num&gt;&lt;urls&gt;&lt;related-urls&gt;&lt;url&gt;https://www.embase.com/search/results?subaction=viewrecord&amp;amp;id=L354103711&amp;amp;from=export http://dx.doi.org/10.1186/1471-2458-8-425&lt;/url&gt;&lt;url&gt;https://bmcpublichealth.biomedcentral.com/counter/pdf/10.1186/1471-2458-8-425.pdf&lt;/url&gt;&lt;/related-urls&gt;&lt;/urls&gt;&lt;custom1&gt;L354103711 2009-12-29 | RAYYAN-INCLUSION: {&amp;quot;Pilar&amp;quot;=&amp;gt;&amp;quot;Included&amp;quot;, &amp;quot;chelopascau@gmail.com&amp;quot;=&amp;gt;&amp;quot;Included&amp;quot;}&lt;/custom1&gt;&lt;electronic-resource-num&gt;doi:10.1186/1471-2458-8-425&lt;/electronic-resource-num&gt;&lt;language&gt;English&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33)</w:t>
            </w:r>
            <w:r w:rsidRPr="003C326C">
              <w:rPr>
                <w:rFonts w:eastAsia="Times New Roman" w:cs="Times New Roman"/>
                <w:b/>
                <w:bCs/>
                <w:kern w:val="0"/>
                <w:sz w:val="16"/>
                <w:szCs w:val="16"/>
                <w:lang w:eastAsia="es-ES"/>
                <w14:ligatures w14:val="none"/>
              </w:rPr>
              <w:fldChar w:fldCharType="end"/>
            </w:r>
          </w:p>
          <w:p w14:paraId="6A61D496" w14:textId="4B763EA2" w:rsidR="00B34B07" w:rsidRPr="003C326C" w:rsidRDefault="00B34B07" w:rsidP="00566C64">
            <w:pPr>
              <w:rPr>
                <w:rFonts w:eastAsia="Times New Roman" w:cs="Times New Roman"/>
                <w:b/>
                <w:bCs/>
                <w:kern w:val="0"/>
                <w:sz w:val="16"/>
                <w:szCs w:val="16"/>
                <w:lang w:eastAsia="es-ES"/>
                <w14:ligatures w14:val="none"/>
              </w:rPr>
            </w:pPr>
          </w:p>
        </w:tc>
        <w:tc>
          <w:tcPr>
            <w:tcW w:w="700" w:type="pct"/>
            <w:hideMark/>
          </w:tcPr>
          <w:p w14:paraId="36B11B1F"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knowledge about chlamydia </w:t>
            </w:r>
          </w:p>
          <w:p w14:paraId="436A3B72"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support for following-up partners</w:t>
            </w:r>
          </w:p>
          <w:p w14:paraId="5D774D51"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support for partner notification</w:t>
            </w:r>
          </w:p>
          <w:p w14:paraId="44DE1283"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atient embarrassment</w:t>
            </w:r>
          </w:p>
          <w:p w14:paraId="16790F9F" w14:textId="62E39ACE"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Religion or ethnicity of </w:t>
            </w:r>
            <w:r w:rsidR="003C326C" w:rsidRPr="003C326C">
              <w:rPr>
                <w:rFonts w:eastAsia="Times New Roman" w:cs="Times New Roman"/>
                <w:kern w:val="0"/>
                <w:sz w:val="16"/>
                <w:szCs w:val="16"/>
                <w:lang w:eastAsia="es-ES"/>
                <w14:ligatures w14:val="none"/>
              </w:rPr>
              <w:t>patients</w:t>
            </w:r>
          </w:p>
          <w:p w14:paraId="46256392" w14:textId="3D590D0C"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ligious and cultural issues</w:t>
            </w:r>
          </w:p>
        </w:tc>
        <w:tc>
          <w:tcPr>
            <w:tcW w:w="700" w:type="pct"/>
            <w:hideMark/>
          </w:tcPr>
          <w:p w14:paraId="2C4287B3"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ad communication with patients</w:t>
            </w:r>
          </w:p>
          <w:p w14:paraId="0F5CAC8E"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ome providers prefer swabs rather than urine</w:t>
            </w:r>
          </w:p>
          <w:p w14:paraId="715484D9"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knowledge about chlamydia of GP</w:t>
            </w:r>
          </w:p>
          <w:p w14:paraId="52795AB0"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hlamydia screening is a difficult topic</w:t>
            </w:r>
          </w:p>
          <w:p w14:paraId="2369B327" w14:textId="389175D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iscomfort </w:t>
            </w:r>
            <w:r w:rsidR="003C326C" w:rsidRPr="003C326C">
              <w:rPr>
                <w:rFonts w:eastAsia="Times New Roman" w:cs="Times New Roman"/>
                <w:kern w:val="0"/>
                <w:sz w:val="16"/>
                <w:szCs w:val="16"/>
                <w:lang w:eastAsia="es-ES"/>
                <w14:ligatures w14:val="none"/>
              </w:rPr>
              <w:t>talking about</w:t>
            </w:r>
            <w:r w:rsidRPr="003C326C">
              <w:rPr>
                <w:rFonts w:eastAsia="Times New Roman" w:cs="Times New Roman"/>
                <w:kern w:val="0"/>
                <w:sz w:val="16"/>
                <w:szCs w:val="16"/>
                <w:lang w:eastAsia="es-ES"/>
                <w14:ligatures w14:val="none"/>
              </w:rPr>
              <w:t xml:space="preserve"> sexual health matters</w:t>
            </w:r>
          </w:p>
        </w:tc>
        <w:tc>
          <w:tcPr>
            <w:tcW w:w="701" w:type="pct"/>
            <w:hideMark/>
          </w:tcPr>
          <w:p w14:paraId="50B396B7" w14:textId="76216B42"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 of testing</w:t>
            </w:r>
          </w:p>
          <w:p w14:paraId="14A9C0E0"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P workload</w:t>
            </w:r>
          </w:p>
          <w:p w14:paraId="4F591569"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support for partner notification</w:t>
            </w:r>
          </w:p>
          <w:p w14:paraId="290AB437" w14:textId="2797344A"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constraints</w:t>
            </w:r>
          </w:p>
        </w:tc>
        <w:tc>
          <w:tcPr>
            <w:tcW w:w="700" w:type="pct"/>
            <w:hideMark/>
          </w:tcPr>
          <w:p w14:paraId="151D7557"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62B4534"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AB05BAE" w14:textId="650A9103"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02BDE9F0" w14:textId="2259B2DF"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82E1E8F" w14:textId="6DAEF1C1"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ducation of GPs</w:t>
            </w:r>
          </w:p>
          <w:p w14:paraId="7AB9D070" w14:textId="4C574876"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centive payment</w:t>
            </w:r>
          </w:p>
        </w:tc>
        <w:tc>
          <w:tcPr>
            <w:tcW w:w="701" w:type="pct"/>
            <w:hideMark/>
          </w:tcPr>
          <w:p w14:paraId="4213628A"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estigmatization of chlamydia</w:t>
            </w:r>
          </w:p>
          <w:p w14:paraId="7CB8183A"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call/reminder system</w:t>
            </w:r>
          </w:p>
          <w:p w14:paraId="3D866FF1"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ducation of GPs and practice staff</w:t>
            </w:r>
          </w:p>
          <w:p w14:paraId="69814897"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ational chlamydia screening program</w:t>
            </w:r>
          </w:p>
          <w:p w14:paraId="457E5BAA" w14:textId="1FCAB31B"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Broad community education </w:t>
            </w:r>
          </w:p>
        </w:tc>
      </w:tr>
      <w:tr w:rsidR="003C326C" w:rsidRPr="003C326C" w14:paraId="6AED35DE" w14:textId="77777777" w:rsidTr="003C326C">
        <w:trPr>
          <w:cnfStyle w:val="000000010000" w:firstRow="0" w:lastRow="0" w:firstColumn="0" w:lastColumn="0" w:oddVBand="0" w:evenVBand="0" w:oddHBand="0" w:evenHBand="1" w:firstRowFirstColumn="0" w:firstRowLastColumn="0" w:lastRowFirstColumn="0" w:lastRowLastColumn="0"/>
          <w:trHeight w:val="1550"/>
        </w:trPr>
        <w:tc>
          <w:tcPr>
            <w:tcW w:w="126" w:type="pct"/>
            <w:noWrap/>
            <w:hideMark/>
          </w:tcPr>
          <w:p w14:paraId="0101EB28" w14:textId="672DEEC1"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34</w:t>
            </w:r>
          </w:p>
        </w:tc>
        <w:tc>
          <w:tcPr>
            <w:tcW w:w="671" w:type="pct"/>
            <w:noWrap/>
            <w:hideMark/>
          </w:tcPr>
          <w:p w14:paraId="021AB07B" w14:textId="39455FD4" w:rsidR="00B34B07" w:rsidRPr="003C326C" w:rsidRDefault="00B34B07"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Hogan_2010 </w:t>
            </w:r>
            <w:r w:rsidRPr="003C326C">
              <w:rPr>
                <w:rFonts w:eastAsia="Times New Roman" w:cs="Times New Roman"/>
                <w:b/>
                <w:bCs/>
                <w:kern w:val="0"/>
                <w:sz w:val="16"/>
                <w:szCs w:val="16"/>
                <w:lang w:eastAsia="es-ES"/>
                <w14:ligatures w14:val="none"/>
              </w:rPr>
              <w:fldChar w:fldCharType="begin">
                <w:fldData xml:space="preserve">PEVuZE5vdGU+PENpdGU+PEF1dGhvcj5Ib2dhbjwvQXV0aG9yPjxZZWFyPjIwMTA8L1llYXI+PFJl
Y051bT41MDwvUmVjTnVtPjxEaXNwbGF5VGV4dD4oMzQpPC9EaXNwbGF5VGV4dD48cmVjb3JkPjxy
ZWMtbnVtYmVyPjUwPC9yZWMtbnVtYmVyPjxmb3JlaWduLWtleXM+PGtleSBhcHA9IkVOIiBkYi1p
ZD0iZndyMjl2ZGZqYWU5ZmFlZnh0enZ3YXhvc2Z0cDV0cHIyZTJwIiB0aW1lc3RhbXA9IjE3MDU5
MjU4NTUiPjUwPC9rZXk+PC9mb3JlaWduLWtleXM+PHJlZi10eXBlIG5hbWU9IkpvdXJuYWwgQXJ0
aWNsZSI+MTc8L3JlZi10eXBlPjxjb250cmlidXRvcnM+PGF1dGhvcnM+PGF1dGhvcj5Ib2dhbiwg
QS4gSC48L2F1dGhvcj48YXV0aG9yPkhvd2VsbC1Kb25lcywgUi4gUy48L2F1dGhvcj48YXV0aG9y
PlBvdHRpbmdlciwgRS48L2F1dGhvcj48YXV0aG9yPldhbGxhY2UsIEwuIE0uPC9hdXRob3I+PGF1
dGhvcj5NY051bHR5LCBDLiBBLjwvYXV0aG9yPjwvYXV0aG9ycz48L2NvbnRyaWJ1dG9ycz48dGl0
bGVzPjx0aXRsZT4mcXVvdDsuLi50aGV5IHNob3VsZCBiZSBvZmZlcmluZyBpdCZxdW90OzogYSBx
dWFsaXRhdGl2ZSBzdHVkeSB0byBpbnZlc3RpZ2F0ZSB5b3VuZyBwZW9wbGVzJmFwb3M7IGF0dGl0
dWRlcyB0b3dhcmRzIGNobGFteWRpYSBzY3JlZW5pbmcgaW4gR1Agc3VyZ2VyaWVzPC90aXRsZT48
c2Vjb25kYXJ5LXRpdGxlPkJNQyBQdWJsaWMgSGVhbHRoPC9zZWNvbmRhcnktdGl0bGU+PC90aXRs
ZXM+PHBlcmlvZGljYWw+PGZ1bGwtdGl0bGU+Qk1DIFB1YmxpYyBIZWFsdGg8L2Z1bGwtdGl0bGU+
PC9wZXJpb2RpY2FsPjxwYWdlcz42MTY8L3BhZ2VzPjx2b2x1bWU+MTA8L3ZvbHVtZT48a2V5d29y
ZHM+PGtleXdvcmQ+QWRvbGVzY2VudDwva2V5d29yZD48a2V5d29yZD4qQXR0aXR1ZGU8L2tleXdv
cmQ+PGtleXdvcmQ+Q2hsYW15ZGlhLyppc29sYXRpb24gJmFtcDsgcHVyaWZpY2F0aW9uPC9rZXl3
b3JkPjxrZXl3b3JkPkNobGFteWRpYSBJbmZlY3Rpb25zLypkaWFnbm9zaXM8L2tleXdvcmQ+PGtl
eXdvcmQ+RmVtYWxlPC9rZXl3b3JkPjxrZXl3b3JkPipHZW5lcmFsIFByYWN0aWNlPC9rZXl3b3Jk
PjxrZXl3b3JkPkh1bWFuczwva2V5d29yZD48a2V5d29yZD5JbnRlcnZpZXdzIGFzIFRvcGljPC9r
ZXl3b3JkPjxrZXl3b3JkPk1hbGU8L2tleXdvcmQ+PGtleXdvcmQ+Kk1hc3MgU2NyZWVuaW5nPC9r
ZXl3b3JkPjxrZXl3b3JkPipTdXJnaWNlbnRlcnM8L2tleXdvcmQ+PGtleXdvcmQ+VW5pdGVkIEtp
bmdkb208L2tleXdvcmQ+PGtleXdvcmQ+WW91bmcgQWR1bHQ8L2tleXdvcmQ+PGtleXdvcmQ+UC1H
bHljb3Byb3RlaW48L2tleXdvcmQ+PC9rZXl3b3Jkcz48ZGF0ZXM+PHllYXI+MjAxMDwveWVhcj48
cHViLWRhdGVzPjxkYXRlPjIwMTAtMTAtMTg8L2RhdGU+PC9wdWItZGF0ZXM+PC9kYXRlcz48aXNi
bj4xNDcxLTI0NTg8L2lzYm4+PGFjY2Vzc2lvbi1udW0+cmF5eWFuLTU3ODMyMDA3NDwvYWNjZXNz
aW9uLW51bT48dXJscz48cmVsYXRlZC11cmxzPjx1cmw+aHR0cHM6Ly9ibWNwdWJsaWNoZWFsdGgu
YmlvbWVkY2VudHJhbC5jb20vY291bnRlci9wZGYvMTAuMTE4Ni8xNDcxLTI0NTgtMTAtNjE2LnBk
ZjwvdXJsPjwvcmVsYXRlZC11cmxzPjwvdXJscz48Y3VzdG9tMT4xNDcxLTI0NTggSG9nYW4sIEFu
Z2VsYSBIIEhvd2VsbC1Kb25lcywgUmViZWNjYSBTIFBvdHRpbmdlciwgRWxpemFiZXRoIFdhbGxh
Y2UsIExvdWlzZSBNIE1jTnVsdHksIENsaW9kbmEgQW0gSm91cm5hbCBBcnRpY2xlIFJlc2VhcmNo
IFN1cHBvcnQsIE5vbi1VLlMuIEdvdiZhcG9zO3QgRW5nbGFuZCAyMDEwLzEwLzIwIEJNQyBQdWJs
aWMgSGVhbHRoLiAyMDEwIE9jdCAxODsxMDo2MTYuIGRvaTogMTAuMTE4Ni8xNDcxLTI0NTgtMTAt
NjE2LiB8IFJBWVlBTi1JTkNMVVNJT046IHsmcXVvdDtQaWxhciZxdW90Oz0mZ3Q7JnF1b3Q7SW5j
bHVkZWQmcXVvdDssICZxdW90O2NoZWxvcGFzY2F1QGdtYWlsLmNvbSZxdW90Oz0mZ3Q7JnF1b3Q7
SW5jbHVkZWQmcXVvdDt9PC9jdXN0b20xPjxlbGVjdHJvbmljLXJlc291cmNlLW51bT5kb2k6MTAu
MTE4Ni8xNDcxLTI0NTgtMTAtNjE2PC9lbGVjdHJvbmljLXJlc291cmNlLW51bT48bGFuZ3VhZ2U+
ZW5nPC9sYW5ndWFnZT48L3JlY29yZD48L0NpdGU+PC9FbmROb3RlPgB=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Ib2dhbjwvQXV0aG9yPjxZZWFyPjIwMTA8L1llYXI+PFJl
Y051bT41MDwvUmVjTnVtPjxEaXNwbGF5VGV4dD4oMzQpPC9EaXNwbGF5VGV4dD48cmVjb3JkPjxy
ZWMtbnVtYmVyPjUwPC9yZWMtbnVtYmVyPjxmb3JlaWduLWtleXM+PGtleSBhcHA9IkVOIiBkYi1p
ZD0iZndyMjl2ZGZqYWU5ZmFlZnh0enZ3YXhvc2Z0cDV0cHIyZTJwIiB0aW1lc3RhbXA9IjE3MDU5
MjU4NTUiPjUwPC9rZXk+PC9mb3JlaWduLWtleXM+PHJlZi10eXBlIG5hbWU9IkpvdXJuYWwgQXJ0
aWNsZSI+MTc8L3JlZi10eXBlPjxjb250cmlidXRvcnM+PGF1dGhvcnM+PGF1dGhvcj5Ib2dhbiwg
QS4gSC48L2F1dGhvcj48YXV0aG9yPkhvd2VsbC1Kb25lcywgUi4gUy48L2F1dGhvcj48YXV0aG9y
PlBvdHRpbmdlciwgRS48L2F1dGhvcj48YXV0aG9yPldhbGxhY2UsIEwuIE0uPC9hdXRob3I+PGF1
dGhvcj5NY051bHR5LCBDLiBBLjwvYXV0aG9yPjwvYXV0aG9ycz48L2NvbnRyaWJ1dG9ycz48dGl0
bGVzPjx0aXRsZT4mcXVvdDsuLi50aGV5IHNob3VsZCBiZSBvZmZlcmluZyBpdCZxdW90OzogYSBx
dWFsaXRhdGl2ZSBzdHVkeSB0byBpbnZlc3RpZ2F0ZSB5b3VuZyBwZW9wbGVzJmFwb3M7IGF0dGl0
dWRlcyB0b3dhcmRzIGNobGFteWRpYSBzY3JlZW5pbmcgaW4gR1Agc3VyZ2VyaWVzPC90aXRsZT48
c2Vjb25kYXJ5LXRpdGxlPkJNQyBQdWJsaWMgSGVhbHRoPC9zZWNvbmRhcnktdGl0bGU+PC90aXRs
ZXM+PHBlcmlvZGljYWw+PGZ1bGwtdGl0bGU+Qk1DIFB1YmxpYyBIZWFsdGg8L2Z1bGwtdGl0bGU+
PC9wZXJpb2RpY2FsPjxwYWdlcz42MTY8L3BhZ2VzPjx2b2x1bWU+MTA8L3ZvbHVtZT48a2V5d29y
ZHM+PGtleXdvcmQ+QWRvbGVzY2VudDwva2V5d29yZD48a2V5d29yZD4qQXR0aXR1ZGU8L2tleXdv
cmQ+PGtleXdvcmQ+Q2hsYW15ZGlhLyppc29sYXRpb24gJmFtcDsgcHVyaWZpY2F0aW9uPC9rZXl3
b3JkPjxrZXl3b3JkPkNobGFteWRpYSBJbmZlY3Rpb25zLypkaWFnbm9zaXM8L2tleXdvcmQ+PGtl
eXdvcmQ+RmVtYWxlPC9rZXl3b3JkPjxrZXl3b3JkPipHZW5lcmFsIFByYWN0aWNlPC9rZXl3b3Jk
PjxrZXl3b3JkPkh1bWFuczwva2V5d29yZD48a2V5d29yZD5JbnRlcnZpZXdzIGFzIFRvcGljPC9r
ZXl3b3JkPjxrZXl3b3JkPk1hbGU8L2tleXdvcmQ+PGtleXdvcmQ+Kk1hc3MgU2NyZWVuaW5nPC9r
ZXl3b3JkPjxrZXl3b3JkPipTdXJnaWNlbnRlcnM8L2tleXdvcmQ+PGtleXdvcmQ+VW5pdGVkIEtp
bmdkb208L2tleXdvcmQ+PGtleXdvcmQ+WW91bmcgQWR1bHQ8L2tleXdvcmQ+PGtleXdvcmQ+UC1H
bHljb3Byb3RlaW48L2tleXdvcmQ+PC9rZXl3b3Jkcz48ZGF0ZXM+PHllYXI+MjAxMDwveWVhcj48
cHViLWRhdGVzPjxkYXRlPjIwMTAtMTAtMTg8L2RhdGU+PC9wdWItZGF0ZXM+PC9kYXRlcz48aXNi
bj4xNDcxLTI0NTg8L2lzYm4+PGFjY2Vzc2lvbi1udW0+cmF5eWFuLTU3ODMyMDA3NDwvYWNjZXNz
aW9uLW51bT48dXJscz48cmVsYXRlZC11cmxzPjx1cmw+aHR0cHM6Ly9ibWNwdWJsaWNoZWFsdGgu
YmlvbWVkY2VudHJhbC5jb20vY291bnRlci9wZGYvMTAuMTE4Ni8xNDcxLTI0NTgtMTAtNjE2LnBk
ZjwvdXJsPjwvcmVsYXRlZC11cmxzPjwvdXJscz48Y3VzdG9tMT4xNDcxLTI0NTggSG9nYW4sIEFu
Z2VsYSBIIEhvd2VsbC1Kb25lcywgUmViZWNjYSBTIFBvdHRpbmdlciwgRWxpemFiZXRoIFdhbGxh
Y2UsIExvdWlzZSBNIE1jTnVsdHksIENsaW9kbmEgQW0gSm91cm5hbCBBcnRpY2xlIFJlc2VhcmNo
IFN1cHBvcnQsIE5vbi1VLlMuIEdvdiZhcG9zO3QgRW5nbGFuZCAyMDEwLzEwLzIwIEJNQyBQdWJs
aWMgSGVhbHRoLiAyMDEwIE9jdCAxODsxMDo2MTYuIGRvaTogMTAuMTE4Ni8xNDcxLTI0NTgtMTAt
NjE2LiB8IFJBWVlBTi1JTkNMVVNJT046IHsmcXVvdDtQaWxhciZxdW90Oz0mZ3Q7JnF1b3Q7SW5j
bHVkZWQmcXVvdDssICZxdW90O2NoZWxvcGFzY2F1QGdtYWlsLmNvbSZxdW90Oz0mZ3Q7JnF1b3Q7
SW5jbHVkZWQmcXVvdDt9PC9jdXN0b20xPjxlbGVjdHJvbmljLXJlc291cmNlLW51bT5kb2k6MTAu
MTE4Ni8xNDcxLTI0NTgtMTAtNjE2PC9lbGVjdHJvbmljLXJlc291cmNlLW51bT48bGFuZ3VhZ2U+
ZW5nPC9sYW5ndWFnZT48L3JlY29yZD48L0NpdGU+PC9FbmROb3RlPgB=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34)</w:t>
            </w:r>
            <w:r w:rsidRPr="003C326C">
              <w:rPr>
                <w:rFonts w:eastAsia="Times New Roman" w:cs="Times New Roman"/>
                <w:b/>
                <w:bCs/>
                <w:kern w:val="0"/>
                <w:sz w:val="16"/>
                <w:szCs w:val="16"/>
                <w:lang w:eastAsia="es-ES"/>
                <w14:ligatures w14:val="none"/>
              </w:rPr>
              <w:fldChar w:fldCharType="end"/>
            </w:r>
          </w:p>
          <w:p w14:paraId="41A70E76" w14:textId="1038655D" w:rsidR="00B34B07" w:rsidRPr="003C326C" w:rsidRDefault="00B34B07" w:rsidP="00566C64">
            <w:pPr>
              <w:rPr>
                <w:rFonts w:eastAsia="Times New Roman" w:cs="Times New Roman"/>
                <w:b/>
                <w:bCs/>
                <w:kern w:val="0"/>
                <w:sz w:val="16"/>
                <w:szCs w:val="16"/>
                <w:lang w:eastAsia="es-ES"/>
                <w14:ligatures w14:val="none"/>
              </w:rPr>
            </w:pPr>
          </w:p>
        </w:tc>
        <w:tc>
          <w:tcPr>
            <w:tcW w:w="700" w:type="pct"/>
            <w:hideMark/>
          </w:tcPr>
          <w:p w14:paraId="108C8B32"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w:t>
            </w:r>
          </w:p>
          <w:p w14:paraId="7AC4C491" w14:textId="2B39705C"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ears of </w:t>
            </w:r>
            <w:r w:rsidR="003C326C" w:rsidRPr="003C326C">
              <w:rPr>
                <w:rFonts w:eastAsia="Times New Roman" w:cs="Times New Roman"/>
                <w:kern w:val="0"/>
                <w:sz w:val="16"/>
                <w:szCs w:val="16"/>
                <w:lang w:eastAsia="es-ES"/>
                <w14:ligatures w14:val="none"/>
              </w:rPr>
              <w:t>judgement</w:t>
            </w:r>
            <w:r w:rsidRPr="003C326C">
              <w:rPr>
                <w:rFonts w:eastAsia="Times New Roman" w:cs="Times New Roman"/>
                <w:kern w:val="0"/>
                <w:sz w:val="16"/>
                <w:szCs w:val="16"/>
                <w:lang w:eastAsia="es-ES"/>
                <w14:ligatures w14:val="none"/>
              </w:rPr>
              <w:t xml:space="preserve"> by staff and fear of parents </w:t>
            </w:r>
          </w:p>
          <w:p w14:paraId="69B5F2D9"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orgetting to return the sample for home testing kits</w:t>
            </w:r>
          </w:p>
          <w:p w14:paraId="0432588F"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knowledge</w:t>
            </w:r>
          </w:p>
          <w:p w14:paraId="40E28FCC" w14:textId="1A7C24BE"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cared of results and outcome</w:t>
            </w:r>
          </w:p>
        </w:tc>
        <w:tc>
          <w:tcPr>
            <w:tcW w:w="700" w:type="pct"/>
            <w:hideMark/>
          </w:tcPr>
          <w:p w14:paraId="5877AF4E"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constraints</w:t>
            </w:r>
          </w:p>
          <w:p w14:paraId="028D28B8"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EB35CA0" w14:textId="7C5FC51A"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13663D7B"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pecific sessions for young people (worried about seeing people they knew)</w:t>
            </w:r>
          </w:p>
          <w:p w14:paraId="5451501B"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1F545F5" w14:textId="4E7AED08"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D2FEC54"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ising awareness</w:t>
            </w:r>
          </w:p>
          <w:p w14:paraId="3878A061" w14:textId="2EEC49FC"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ore comfortable with a doctor they know</w:t>
            </w:r>
          </w:p>
          <w:p w14:paraId="4989AE0E" w14:textId="06AD82A2"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eferences of testing at GP practice vs home</w:t>
            </w:r>
          </w:p>
        </w:tc>
        <w:tc>
          <w:tcPr>
            <w:tcW w:w="700" w:type="pct"/>
            <w:hideMark/>
          </w:tcPr>
          <w:p w14:paraId="229C39CE" w14:textId="6C3AB9A0" w:rsidR="00B34B07" w:rsidRPr="003C326C" w:rsidRDefault="003C326C"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haracteristics</w:t>
            </w:r>
            <w:r w:rsidR="00B34B07" w:rsidRPr="003C326C">
              <w:rPr>
                <w:rFonts w:eastAsia="Times New Roman" w:cs="Times New Roman"/>
                <w:kern w:val="0"/>
                <w:sz w:val="16"/>
                <w:szCs w:val="16"/>
                <w:lang w:eastAsia="es-ES"/>
                <w14:ligatures w14:val="none"/>
              </w:rPr>
              <w:t xml:space="preserve"> of doctor or nurse</w:t>
            </w:r>
          </w:p>
          <w:p w14:paraId="5E6260A3" w14:textId="50C4964B"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Being </w:t>
            </w:r>
            <w:r w:rsidR="003C326C" w:rsidRPr="003C326C">
              <w:rPr>
                <w:rFonts w:eastAsia="Times New Roman" w:cs="Times New Roman"/>
                <w:kern w:val="0"/>
                <w:sz w:val="16"/>
                <w:szCs w:val="16"/>
                <w:lang w:eastAsia="es-ES"/>
                <w14:ligatures w14:val="none"/>
              </w:rPr>
              <w:t>non-judgmental</w:t>
            </w:r>
          </w:p>
          <w:p w14:paraId="7F223985" w14:textId="39DF12A7" w:rsidR="00B34B07" w:rsidRPr="003C326C" w:rsidRDefault="00B34B07" w:rsidP="00B34B07">
            <w:pPr>
              <w:rPr>
                <w:rFonts w:eastAsia="Times New Roman" w:cs="Times New Roman"/>
                <w:kern w:val="0"/>
                <w:sz w:val="16"/>
                <w:szCs w:val="16"/>
                <w:lang w:eastAsia="es-ES"/>
                <w14:ligatures w14:val="none"/>
              </w:rPr>
            </w:pPr>
          </w:p>
          <w:p w14:paraId="41E73810" w14:textId="5F05A5D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7F96CCA"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6CF578C"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E5E83A5" w14:textId="0B5E91B8"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7B38057C" w14:textId="77777777" w:rsidTr="003C326C">
        <w:trPr>
          <w:cnfStyle w:val="000000100000" w:firstRow="0" w:lastRow="0" w:firstColumn="0" w:lastColumn="0" w:oddVBand="0" w:evenVBand="0" w:oddHBand="1" w:evenHBand="0" w:firstRowFirstColumn="0" w:firstRowLastColumn="0" w:lastRowFirstColumn="0" w:lastRowLastColumn="0"/>
          <w:trHeight w:val="1377"/>
        </w:trPr>
        <w:tc>
          <w:tcPr>
            <w:tcW w:w="126" w:type="pct"/>
            <w:noWrap/>
            <w:hideMark/>
          </w:tcPr>
          <w:p w14:paraId="1EE1F9D3" w14:textId="2AEBCB1B"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35</w:t>
            </w:r>
          </w:p>
        </w:tc>
        <w:tc>
          <w:tcPr>
            <w:tcW w:w="671" w:type="pct"/>
            <w:noWrap/>
            <w:hideMark/>
          </w:tcPr>
          <w:p w14:paraId="06E3A09E" w14:textId="0F4E19F2" w:rsidR="00B34B07" w:rsidRPr="003C326C" w:rsidRDefault="00B34B07"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Jones_2017 </w:t>
            </w:r>
            <w:r w:rsidRPr="003C326C">
              <w:rPr>
                <w:rFonts w:eastAsia="Times New Roman" w:cs="Times New Roman"/>
                <w:b/>
                <w:bCs/>
                <w:kern w:val="0"/>
                <w:sz w:val="16"/>
                <w:szCs w:val="16"/>
                <w:lang w:eastAsia="es-ES"/>
                <w14:ligatures w14:val="none"/>
              </w:rPr>
              <w:fldChar w:fldCharType="begin">
                <w:fldData xml:space="preserve">PEVuZE5vdGU+PENpdGU+PEF1dGhvcj5Kb25lczwvQXV0aG9yPjxZZWFyPjIwMTc8L1llYXI+PFJl
Y051bT41MjwvUmVjTnVtPjxEaXNwbGF5VGV4dD4oMzUpPC9EaXNwbGF5VGV4dD48cmVjb3JkPjxy
ZWMtbnVtYmVyPjUyPC9yZWMtbnVtYmVyPjxmb3JlaWduLWtleXM+PGtleSBhcHA9IkVOIiBkYi1p
ZD0iZndyMjl2ZGZqYWU5ZmFlZnh0enZ3YXhvc2Z0cDV0cHIyZTJwIiB0aW1lc3RhbXA9IjE3MDU5
MjU4NTUiPjUyPC9rZXk+PC9mb3JlaWduLWtleXM+PHJlZi10eXBlIG5hbWU9IkpvdXJuYWwgQXJ0
aWNsZSI+MTc8L3JlZi10eXBlPjxjb250cmlidXRvcnM+PGF1dGhvcnM+PGF1dGhvcj5Kb25lcywg
TC4gRi48L2F1dGhvcj48YXV0aG9yPlJpY2tldHRzLCBFLjwvYXV0aG9yPjxhdXRob3I+VG93biwg
Sy48L2F1dGhvcj48YXV0aG9yPlJ1Z21hbiwgQy48L2F1dGhvcj48YXV0aG9yPkxlY2t5LCBELjwv
YXV0aG9yPjxhdXRob3I+Rm9sa2FyZCwgSy48L2F1dGhvcj48YXV0aG9yPk5hcmRvbmUsIEEuPC9h
dXRob3I+PGF1dGhvcj5IYXJ0bmV5LCBULiBOLjwvYXV0aG9yPjxhdXRob3I+TWNOdWx0eSwgQy48
L2F1dGhvcj48L2F1dGhvcnM+PC9jb250cmlidXRvcnM+PHRpdGxlcz48dGl0bGU+Q2hsYW15ZGlh
IGFuZCBISVYgdGVzdGluZywgY29udHJhY2VwdGlvbiBhZHZpY2UsIGFuZCBmcmVlIGNvbmRvbXMg
b2ZmZXJlZCBpbiBnZW5lcmFsIHByYWN0aWNlOiBhIHF1YWxpdGF0aXZlIGludGVydmlldyBzdHVk
eSBvZiB5b3VuZyBhZHVsdHMmYXBvczsgcGVyY2VwdGlvbnMgb2YgdGhpcyBpbml0aWF0aXZlPC90
aXRsZT48c2Vjb25kYXJ5LXRpdGxlPkJyIEogR2VuIFByYWN0PC9zZWNvbmRhcnktdGl0bGU+PC90
aXRsZXM+PHBlcmlvZGljYWw+PGZ1bGwtdGl0bGU+QnIgSiBHZW4gUHJhY3Q8L2Z1bGwtdGl0bGU+
PC9wZXJpb2RpY2FsPjxwYWdlcz5lNDkwLWU1MDA8L3BhZ2VzPjx2b2x1bWU+Njc8L3ZvbHVtZT48
bnVtYmVyPjY2MDwvbnVtYmVyPjxrZXl3b3Jkcz48a2V5d29yZD5BZG9sZXNjZW50PC9rZXl3b3Jk
PjxrZXl3b3JkPkNobGFteWRpYSBJbmZlY3Rpb25zLypkaWFnbm9zaXMvKnByZXZlbnRpb24gJmFt
cDsgY29udHJvbDwva2V5d29yZD48a2V5d29yZD5Db25kb21zPC9rZXl3b3JkPjxrZXl3b3JkPkNv
bnRyYWNlcHRpb24vbWV0aG9kczwva2V5d29yZD48a2V5d29yZD5EZWxpdmVyeSBvZiBIZWFsdGgg
Q2FyZS9zdGFuZGFyZHM8L2tleXdvcmQ+PGtleXdvcmQ+RW5nbGFuZDwva2V5d29yZD48a2V5d29y
ZD5GZW1hbGU8L2tleXdvcmQ+PGtleXdvcmQ+KkdlbmVyYWwgUHJhY3RpY2U8L2tleXdvcmQ+PGtl
eXdvcmQ+SElWIEluZmVjdGlvbnMvKmRpYWdub3Npcy8qcHJldmVudGlvbiAmYW1wOyBjb250cm9s
PC9rZXl3b3JkPjxrZXl3b3JkPkh1bWFuczwva2V5d29yZD48a2V5d29yZD5JbnRlcnZpZXdzIGFz
IFRvcGljPC9rZXl3b3JkPjxrZXl3b3JkPk1hbGU8L2tleXdvcmQ+PGtleXdvcmQ+TWFzcyBTY3Jl
ZW5pbmc8L2tleXdvcmQ+PGtleXdvcmQ+UGF0aWVudCBQcmVmZXJlbmNlLypzdGF0aXN0aWNzICZh
bXA7IG51bWVyaWNhbCBkYXRhPC9rZXl3b3JkPjxrZXl3b3JkPlByb2dyYW0gRXZhbHVhdGlvbjwv
a2V5d29yZD48a2V5d29yZD5RdWFsaXRhdGl2ZSBSZXNlYXJjaDwva2V5d29yZD48a2V5d29yZD4q
UmVwcm9kdWN0aXZlIEhlYWx0aCBTZXJ2aWNlcy9zdGFuZGFyZHMvdHJlbmRzPC9rZXl3b3JkPjxr
ZXl3b3JkPlNleCBFZHVjYXRpb24vKnN0YW5kYXJkczwva2V5d29yZD48a2V5d29yZD5Zb3VuZyBB
ZHVsdDwva2V5d29yZD48a2V5d29yZD5ISVYgdGVzdGluZzwva2V5d29yZD48a2V5d29yZD5jaGxh
bXlkaWEgc2NyZWVuaW5nPC9rZXl3b3JkPjxrZXl3b3JkPmdlbmVyYWwgcHJhY3RpY2U8L2tleXdv
cmQ+PGtleXdvcmQ+cGF0aWVudCBwcmVmZXJlbmNlPC9rZXl3b3JkPjxrZXl3b3JkPnByaW1hcnkg
aGVhbHRoIGNhcmU8L2tleXdvcmQ+PGtleXdvcmQ+c2V4dWFsIGhlYWx0aDwva2V5d29yZD48a2V5
d29yZD55b3VuZyBwZW9wbGU8L2tleXdvcmQ+PC9rZXl3b3Jkcz48ZGF0ZXM+PHllYXI+MjAxNzwv
eWVhcj48cHViLWRhdGVzPjxkYXRlPjIwMTctNzwvZGF0ZT48L3B1Yi1kYXRlcz48L2RhdGVzPjxp
c2JuPjA5NjAtMTY0MyAoUHJpbnQpIDA5NjAtMTY0MzwvaXNibj48YWNjZXNzaW9uLW51bT5yYXl5
YW4tNTc4MzIwMTI5PC9hY2Nlc3Npb24tbnVtPjx1cmxzPjxyZWxhdGVkLXVybHM+PHVybD5odHRw
czovL2JqZ3Aub3JnL2NvbnRlbnQvYmpncC82Ny82NjAvZTQ5MC5mdWxsLnBkZjwvdXJsPjwvcmVs
YXRlZC11cmxzPjwvdXJscz48Y3VzdG9tMT4xNDc4LTUyNDIgSm9uZXMsIExlYWggRmZpb24gUmlj
a2V0dHMsIEVsbGllIFRvd24sIEthdHkgUnVnbWFuLCBDbGFpcmUgTGVja3ksIERvbm5hIEZvbGth
cmQsIEthdGUgTmFyZG9uZSwgQW50aG9ueSBIYXJ0bmV5LCBUaG9tYXMgTmF0aGFuIE1jTnVsdHks
IENsaW9kbmEgSm91cm5hbCBBcnRpY2xlIEVuZ2xhbmQgMjAxNy8wNS8yNCBCciBKIEdlbiBQcmFj
dC4gMjAxNyBKdWw7NjcoNjYwKTplNDkwLWU1MDAuIGRvaTogMTAuMzM5OS9iamdwMTdYNjkxMzI1
LiBFcHViIDIwMTcgTWF5IDIyLiB8IFJBWVlBTi1JTkNMVVNJT046IHsmcXVvdDtQaWxhciZxdW90
Oz0mZ3Q7JnF1b3Q7SW5jbHVkZWQmcXVvdDssICZxdW90O2NoZWxvcGFzY2F1QGdtYWlsLmNvbSZx
dW90Oz0mZ3Q7JnF1b3Q7SW5jbHVkZWQmcXVvdDt9PC9jdXN0b20xPjxlbGVjdHJvbmljLXJlc291
cmNlLW51bT5kb2k6MTAuMzM5OS9iamdwMTdYNjkxMzI1PC9lbGVjdHJvbmljLXJlc291cmNlLW51
bT48bGFuZ3VhZ2U+ZW5nPC9sYW5ndWFnZT48L3JlY29yZD48L0NpdGU+PC9FbmROb3RlPgB=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Kb25lczwvQXV0aG9yPjxZZWFyPjIwMTc8L1llYXI+PFJl
Y051bT41MjwvUmVjTnVtPjxEaXNwbGF5VGV4dD4oMzUpPC9EaXNwbGF5VGV4dD48cmVjb3JkPjxy
ZWMtbnVtYmVyPjUyPC9yZWMtbnVtYmVyPjxmb3JlaWduLWtleXM+PGtleSBhcHA9IkVOIiBkYi1p
ZD0iZndyMjl2ZGZqYWU5ZmFlZnh0enZ3YXhvc2Z0cDV0cHIyZTJwIiB0aW1lc3RhbXA9IjE3MDU5
MjU4NTUiPjUyPC9rZXk+PC9mb3JlaWduLWtleXM+PHJlZi10eXBlIG5hbWU9IkpvdXJuYWwgQXJ0
aWNsZSI+MTc8L3JlZi10eXBlPjxjb250cmlidXRvcnM+PGF1dGhvcnM+PGF1dGhvcj5Kb25lcywg
TC4gRi48L2F1dGhvcj48YXV0aG9yPlJpY2tldHRzLCBFLjwvYXV0aG9yPjxhdXRob3I+VG93biwg
Sy48L2F1dGhvcj48YXV0aG9yPlJ1Z21hbiwgQy48L2F1dGhvcj48YXV0aG9yPkxlY2t5LCBELjwv
YXV0aG9yPjxhdXRob3I+Rm9sa2FyZCwgSy48L2F1dGhvcj48YXV0aG9yPk5hcmRvbmUsIEEuPC9h
dXRob3I+PGF1dGhvcj5IYXJ0bmV5LCBULiBOLjwvYXV0aG9yPjxhdXRob3I+TWNOdWx0eSwgQy48
L2F1dGhvcj48L2F1dGhvcnM+PC9jb250cmlidXRvcnM+PHRpdGxlcz48dGl0bGU+Q2hsYW15ZGlh
IGFuZCBISVYgdGVzdGluZywgY29udHJhY2VwdGlvbiBhZHZpY2UsIGFuZCBmcmVlIGNvbmRvbXMg
b2ZmZXJlZCBpbiBnZW5lcmFsIHByYWN0aWNlOiBhIHF1YWxpdGF0aXZlIGludGVydmlldyBzdHVk
eSBvZiB5b3VuZyBhZHVsdHMmYXBvczsgcGVyY2VwdGlvbnMgb2YgdGhpcyBpbml0aWF0aXZlPC90
aXRsZT48c2Vjb25kYXJ5LXRpdGxlPkJyIEogR2VuIFByYWN0PC9zZWNvbmRhcnktdGl0bGU+PC90
aXRsZXM+PHBlcmlvZGljYWw+PGZ1bGwtdGl0bGU+QnIgSiBHZW4gUHJhY3Q8L2Z1bGwtdGl0bGU+
PC9wZXJpb2RpY2FsPjxwYWdlcz5lNDkwLWU1MDA8L3BhZ2VzPjx2b2x1bWU+Njc8L3ZvbHVtZT48
bnVtYmVyPjY2MDwvbnVtYmVyPjxrZXl3b3Jkcz48a2V5d29yZD5BZG9sZXNjZW50PC9rZXl3b3Jk
PjxrZXl3b3JkPkNobGFteWRpYSBJbmZlY3Rpb25zLypkaWFnbm9zaXMvKnByZXZlbnRpb24gJmFt
cDsgY29udHJvbDwva2V5d29yZD48a2V5d29yZD5Db25kb21zPC9rZXl3b3JkPjxrZXl3b3JkPkNv
bnRyYWNlcHRpb24vbWV0aG9kczwva2V5d29yZD48a2V5d29yZD5EZWxpdmVyeSBvZiBIZWFsdGgg
Q2FyZS9zdGFuZGFyZHM8L2tleXdvcmQ+PGtleXdvcmQ+RW5nbGFuZDwva2V5d29yZD48a2V5d29y
ZD5GZW1hbGU8L2tleXdvcmQ+PGtleXdvcmQ+KkdlbmVyYWwgUHJhY3RpY2U8L2tleXdvcmQ+PGtl
eXdvcmQ+SElWIEluZmVjdGlvbnMvKmRpYWdub3Npcy8qcHJldmVudGlvbiAmYW1wOyBjb250cm9s
PC9rZXl3b3JkPjxrZXl3b3JkPkh1bWFuczwva2V5d29yZD48a2V5d29yZD5JbnRlcnZpZXdzIGFz
IFRvcGljPC9rZXl3b3JkPjxrZXl3b3JkPk1hbGU8L2tleXdvcmQ+PGtleXdvcmQ+TWFzcyBTY3Jl
ZW5pbmc8L2tleXdvcmQ+PGtleXdvcmQ+UGF0aWVudCBQcmVmZXJlbmNlLypzdGF0aXN0aWNzICZh
bXA7IG51bWVyaWNhbCBkYXRhPC9rZXl3b3JkPjxrZXl3b3JkPlByb2dyYW0gRXZhbHVhdGlvbjwv
a2V5d29yZD48a2V5d29yZD5RdWFsaXRhdGl2ZSBSZXNlYXJjaDwva2V5d29yZD48a2V5d29yZD4q
UmVwcm9kdWN0aXZlIEhlYWx0aCBTZXJ2aWNlcy9zdGFuZGFyZHMvdHJlbmRzPC9rZXl3b3JkPjxr
ZXl3b3JkPlNleCBFZHVjYXRpb24vKnN0YW5kYXJkczwva2V5d29yZD48a2V5d29yZD5Zb3VuZyBB
ZHVsdDwva2V5d29yZD48a2V5d29yZD5ISVYgdGVzdGluZzwva2V5d29yZD48a2V5d29yZD5jaGxh
bXlkaWEgc2NyZWVuaW5nPC9rZXl3b3JkPjxrZXl3b3JkPmdlbmVyYWwgcHJhY3RpY2U8L2tleXdv
cmQ+PGtleXdvcmQ+cGF0aWVudCBwcmVmZXJlbmNlPC9rZXl3b3JkPjxrZXl3b3JkPnByaW1hcnkg
aGVhbHRoIGNhcmU8L2tleXdvcmQ+PGtleXdvcmQ+c2V4dWFsIGhlYWx0aDwva2V5d29yZD48a2V5
d29yZD55b3VuZyBwZW9wbGU8L2tleXdvcmQ+PC9rZXl3b3Jkcz48ZGF0ZXM+PHllYXI+MjAxNzwv
eWVhcj48cHViLWRhdGVzPjxkYXRlPjIwMTctNzwvZGF0ZT48L3B1Yi1kYXRlcz48L2RhdGVzPjxp
c2JuPjA5NjAtMTY0MyAoUHJpbnQpIDA5NjAtMTY0MzwvaXNibj48YWNjZXNzaW9uLW51bT5yYXl5
YW4tNTc4MzIwMTI5PC9hY2Nlc3Npb24tbnVtPjx1cmxzPjxyZWxhdGVkLXVybHM+PHVybD5odHRw
czovL2JqZ3Aub3JnL2NvbnRlbnQvYmpncC82Ny82NjAvZTQ5MC5mdWxsLnBkZjwvdXJsPjwvcmVs
YXRlZC11cmxzPjwvdXJscz48Y3VzdG9tMT4xNDc4LTUyNDIgSm9uZXMsIExlYWggRmZpb24gUmlj
a2V0dHMsIEVsbGllIFRvd24sIEthdHkgUnVnbWFuLCBDbGFpcmUgTGVja3ksIERvbm5hIEZvbGth
cmQsIEthdGUgTmFyZG9uZSwgQW50aG9ueSBIYXJ0bmV5LCBUaG9tYXMgTmF0aGFuIE1jTnVsdHks
IENsaW9kbmEgSm91cm5hbCBBcnRpY2xlIEVuZ2xhbmQgMjAxNy8wNS8yNCBCciBKIEdlbiBQcmFj
dC4gMjAxNyBKdWw7NjcoNjYwKTplNDkwLWU1MDAuIGRvaTogMTAuMzM5OS9iamdwMTdYNjkxMzI1
LiBFcHViIDIwMTcgTWF5IDIyLiB8IFJBWVlBTi1JTkNMVVNJT046IHsmcXVvdDtQaWxhciZxdW90
Oz0mZ3Q7JnF1b3Q7SW5jbHVkZWQmcXVvdDssICZxdW90O2NoZWxvcGFzY2F1QGdtYWlsLmNvbSZx
dW90Oz0mZ3Q7JnF1b3Q7SW5jbHVkZWQmcXVvdDt9PC9jdXN0b20xPjxlbGVjdHJvbmljLXJlc291
cmNlLW51bT5kb2k6MTAuMzM5OS9iamdwMTdYNjkxMzI1PC9lbGVjdHJvbmljLXJlc291cmNlLW51
bT48bGFuZ3VhZ2U+ZW5nPC9sYW5ndWFnZT48L3JlY29yZD48L0NpdGU+PC9FbmROb3RlPgB=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35)</w:t>
            </w:r>
            <w:r w:rsidRPr="003C326C">
              <w:rPr>
                <w:rFonts w:eastAsia="Times New Roman" w:cs="Times New Roman"/>
                <w:b/>
                <w:bCs/>
                <w:kern w:val="0"/>
                <w:sz w:val="16"/>
                <w:szCs w:val="16"/>
                <w:lang w:eastAsia="es-ES"/>
                <w14:ligatures w14:val="none"/>
              </w:rPr>
              <w:fldChar w:fldCharType="end"/>
            </w:r>
          </w:p>
          <w:p w14:paraId="5E39E343" w14:textId="3CCCCBE8" w:rsidR="00B34B07" w:rsidRPr="003C326C" w:rsidRDefault="00B34B07" w:rsidP="00566C64">
            <w:pPr>
              <w:rPr>
                <w:rFonts w:eastAsia="Times New Roman" w:cs="Times New Roman"/>
                <w:b/>
                <w:bCs/>
                <w:kern w:val="0"/>
                <w:sz w:val="16"/>
                <w:szCs w:val="16"/>
                <w:lang w:eastAsia="es-ES"/>
                <w14:ligatures w14:val="none"/>
              </w:rPr>
            </w:pPr>
          </w:p>
        </w:tc>
        <w:tc>
          <w:tcPr>
            <w:tcW w:w="700" w:type="pct"/>
            <w:hideMark/>
          </w:tcPr>
          <w:p w14:paraId="568B2FD5"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w:t>
            </w:r>
          </w:p>
          <w:p w14:paraId="34B6EABA"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time (less quality of consultation)</w:t>
            </w:r>
          </w:p>
          <w:p w14:paraId="6857AE12"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Offence due to religious matters </w:t>
            </w:r>
          </w:p>
          <w:p w14:paraId="6DD06E19" w14:textId="06BDD3D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Unease around testing </w:t>
            </w:r>
          </w:p>
        </w:tc>
        <w:tc>
          <w:tcPr>
            <w:tcW w:w="700" w:type="pct"/>
            <w:hideMark/>
          </w:tcPr>
          <w:p w14:paraId="0938C7F3"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01C94B0" w14:textId="625B6993"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9EFCCEE"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3811B73" w14:textId="5F95A40B"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97214E8" w14:textId="0955000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ust in GP staff</w:t>
            </w:r>
          </w:p>
          <w:p w14:paraId="5B06D9D3" w14:textId="3898E664"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w:t>
            </w:r>
          </w:p>
        </w:tc>
        <w:tc>
          <w:tcPr>
            <w:tcW w:w="700" w:type="pct"/>
            <w:hideMark/>
          </w:tcPr>
          <w:p w14:paraId="199CBC9D" w14:textId="7E40D3ED"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Test offer in </w:t>
            </w:r>
            <w:r w:rsidR="003C326C" w:rsidRPr="003C326C">
              <w:rPr>
                <w:rFonts w:eastAsia="Times New Roman" w:cs="Times New Roman"/>
                <w:kern w:val="0"/>
                <w:sz w:val="16"/>
                <w:szCs w:val="16"/>
                <w:lang w:eastAsia="es-ES"/>
                <w14:ligatures w14:val="none"/>
              </w:rPr>
              <w:t>non-judgmental</w:t>
            </w:r>
            <w:r w:rsidRPr="003C326C">
              <w:rPr>
                <w:rFonts w:eastAsia="Times New Roman" w:cs="Times New Roman"/>
                <w:kern w:val="0"/>
                <w:sz w:val="16"/>
                <w:szCs w:val="16"/>
                <w:lang w:eastAsia="es-ES"/>
                <w14:ligatures w14:val="none"/>
              </w:rPr>
              <w:t xml:space="preserve"> way</w:t>
            </w:r>
          </w:p>
          <w:p w14:paraId="2CFC96EC" w14:textId="77777777"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assuring confidentiality</w:t>
            </w:r>
          </w:p>
          <w:p w14:paraId="30DF65B2" w14:textId="7136A4F0" w:rsidR="00B34B07" w:rsidRPr="003C326C" w:rsidRDefault="00B34B07" w:rsidP="00B34B0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fessionalism of GP to discuss sexual health</w:t>
            </w:r>
          </w:p>
        </w:tc>
        <w:tc>
          <w:tcPr>
            <w:tcW w:w="701" w:type="pct"/>
            <w:hideMark/>
          </w:tcPr>
          <w:p w14:paraId="2C924BCF"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P: raise awareness of SHS</w:t>
            </w:r>
          </w:p>
          <w:p w14:paraId="03731414" w14:textId="77777777"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54D22AD" w14:textId="70D5E881" w:rsidR="00B34B07" w:rsidRPr="003C326C" w:rsidRDefault="00B34B07"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46EC953C" w14:textId="77777777" w:rsidTr="003C326C">
        <w:trPr>
          <w:cnfStyle w:val="000000010000" w:firstRow="0" w:lastRow="0" w:firstColumn="0" w:lastColumn="0" w:oddVBand="0" w:evenVBand="0" w:oddHBand="0" w:evenHBand="1" w:firstRowFirstColumn="0" w:firstRowLastColumn="0" w:lastRowFirstColumn="0" w:lastRowLastColumn="0"/>
          <w:trHeight w:val="1963"/>
        </w:trPr>
        <w:tc>
          <w:tcPr>
            <w:tcW w:w="126" w:type="pct"/>
            <w:noWrap/>
            <w:hideMark/>
          </w:tcPr>
          <w:p w14:paraId="25862D30" w14:textId="2E51111A"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36</w:t>
            </w:r>
          </w:p>
        </w:tc>
        <w:tc>
          <w:tcPr>
            <w:tcW w:w="671" w:type="pct"/>
            <w:noWrap/>
            <w:hideMark/>
          </w:tcPr>
          <w:p w14:paraId="1CB8051A" w14:textId="6AC8FB96" w:rsidR="00C11792" w:rsidRPr="003C326C" w:rsidRDefault="00C11792"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Joore_2017 </w:t>
            </w:r>
            <w:r w:rsidRPr="003C326C">
              <w:rPr>
                <w:rFonts w:eastAsia="Times New Roman" w:cs="Times New Roman"/>
                <w:b/>
                <w:bCs/>
                <w:kern w:val="0"/>
                <w:sz w:val="16"/>
                <w:szCs w:val="16"/>
                <w:lang w:eastAsia="es-ES"/>
                <w14:ligatures w14:val="none"/>
              </w:rPr>
              <w:fldChar w:fldCharType="begin">
                <w:fldData xml:space="preserve">PEVuZE5vdGU+PENpdGU+PEF1dGhvcj5Kb29yZTwvQXV0aG9yPjxZZWFyPjIwMTc8L1llYXI+PFJl
Y051bT41MzwvUmVjTnVtPjxEaXNwbGF5VGV4dD4oMzYpPC9EaXNwbGF5VGV4dD48cmVjb3JkPjxy
ZWMtbnVtYmVyPjUzPC9yZWMtbnVtYmVyPjxmb3JlaWduLWtleXM+PGtleSBhcHA9IkVOIiBkYi1p
ZD0iZndyMjl2ZGZqYWU5ZmFlZnh0enZ3YXhvc2Z0cDV0cHIyZTJwIiB0aW1lc3RhbXA9IjE3MDU5
MjU4NTUiPjUzPC9rZXk+PC9mb3JlaWduLWtleXM+PHJlZi10eXBlIG5hbWU9IkpvdXJuYWwgQXJ0
aWNsZSI+MTc8L3JlZi10eXBlPjxjb250cmlidXRvcnM+PGF1dGhvcnM+PGF1dGhvcj5Kb29yZSwg
SS4gSy48L2F1dGhvcj48YXV0aG9yPnZhbiBSb29zbWFsZW4sIFMuIEwuPC9hdXRob3I+PGF1dGhv
cj52YW4gQmVyZ2VuLCBKLiBFLjwvYXV0aG9yPjxhdXRob3I+dmFuIERpamssIE4uPC9hdXRob3I+
PC9hdXRob3JzPjwvY29udHJpYnV0b3JzPjx0aXRsZXM+PHRpdGxlPkdlbmVyYWwgcHJhY3RpdGlv
bmVycyZhcG9zOyBiYXJyaWVycyBhbmQgZmFjaWxpdGF0b3JzIHRvd2FyZHMgbmV3IHByb3ZpZGVy
LWluaXRpYXRlZCBISVYgdGVzdGluZyBzdHJhdGVnaWVzOiBhIHF1YWxpdGF0aXZlIHN0dWR5PC90
aXRsZT48c2Vjb25kYXJ5LXRpdGxlPkludCBKIFNURCBBSURTPC9zZWNvbmRhcnktdGl0bGU+PC90
aXRsZXM+PHBlcmlvZGljYWw+PGZ1bGwtdGl0bGU+SW50IEogU1REIEFJRFM8L2Z1bGwtdGl0bGU+
PC9wZXJpb2RpY2FsPjxwYWdlcz40NTktNDY2PC9wYWdlcz48dm9sdW1lPjI4PC92b2x1bWU+PG51
bWJlcj41PC9udW1iZXI+PGtleXdvcmRzPjxrZXl3b3JkPkFkdWx0PC9rZXl3b3JkPjxrZXl3b3Jk
PkF0dGl0dWRlIG9mIEhlYWx0aCBQZXJzb25uZWw8L2tleXdvcmQ+PGtleXdvcmQ+RmVtYWxlPC9r
ZXl3b3JkPjxrZXl3b3JkPkZvY3VzIEdyb3Vwczwva2V5d29yZD48a2V5d29yZD5HZW5lcmFsIFBy
YWN0aWNlPC9rZXl3b3JkPjxrZXl3b3JkPkdlbmVyYWwgUHJhY3RpdGlvbmVyczwva2V5d29yZD48
a2V5d29yZD5ISVYgSW5mZWN0aW9ucy8qZGlhZ25vc2lzL2VwaWRlbWlvbG9neS9wcmV2ZW50aW9u
ICZhbXA7IGNvbnRyb2w8L2tleXdvcmQ+PGtleXdvcmQ+SHVtYW5zPC9rZXl3b3JkPjxrZXl3b3Jk
Pk1hbGU8L2tleXdvcmQ+PGtleXdvcmQ+TWFzcyBTY3JlZW5pbmc8L2tleXdvcmQ+PGtleXdvcmQ+
TWlkZGxlIEFnZWQ8L2tleXdvcmQ+PGtleXdvcmQ+UHJhY3RpY2UgR3VpZGVsaW5lcyBhcyBUb3Bp
Yzwva2V5d29yZD48a2V5d29yZD5QcmltYXJ5IEhlYWx0aCBDYXJlLypvcmdhbml6YXRpb24gJmFt
cDsgYWRtaW5pc3RyYXRpb248L2tleXdvcmQ+PGtleXdvcmQ+UXVhbGl0YXRpdmUgUmVzZWFyY2g8
L2tleXdvcmQ+PGtleXdvcmQ+U2V4dWFsbHkgVHJhbnNtaXR0ZWQgRGlzZWFzZXMvKmRpYWdub3Np
cy9lcGlkZW1pb2xvZ3kvcHJldmVudGlvbiAmYW1wOyBjb250cm9sPC9rZXl3b3JkPjxrZXl3b3Jk
Pkhpdjwva2V5d29yZD48a2V5d29yZD5lcGlkZW1pb2xvZ3k8L2tleXdvcmQ+PGtleXdvcmQ+Z3Vp
ZGVsaW5lczwva2V5d29yZD48a2V5d29yZD5wcmltYXJ5IGhlYWx0aCBjYXJlPC9rZXl3b3JkPjwv
a2V5d29yZHM+PGRhdGVzPjx5ZWFyPjIwMTc8L3llYXI+PHB1Yi1kYXRlcz48ZGF0ZT4yMDE3LTQ8
L2RhdGU+PC9wdWItZGF0ZXM+PC9kYXRlcz48aXNibj4wOTU2LTQ2MjQgKFByaW50KSAwOTU2LTQ2
MjQ8L2lzYm4+PGFjY2Vzc2lvbi1udW0+cmF5eWFuLTU3ODMyMDEzMDwvYWNjZXNzaW9uLW51bT48
dXJscz48cmVsYXRlZC11cmxzPjx1cmw+aHR0cHM6Ly93d3cubmNiaS5ubG0ubmloLmdvdi9wbWMv
YXJ0aWNsZXMvUE1DNTM0NzM2MS9wZGYvMTAuMTE3N18wOTU2NDYyNDE2NjUyMjc0LnBkZjwvdXJs
PjwvcmVsYXRlZC11cmxzPjwvdXJscz48Y3VzdG9tMT4xNzU4LTEwNTIgSm9vcmUsIEl2byBLIHZh
biBSb29zbWFsZW4sIFNhbm5lIExjIHZhbiBCZXJnZW4sIEphbiBFYW0gdmFuIERpamssIE55bmtl
IEpvdXJuYWwgQXJ0aWNsZSBSZXNlYXJjaCBTdXBwb3J0LCBOb24tVS5TLiBHb3YmYXBvczt0IEVu
Z2xhbmQgMjAxNi8wNS8yMiBJbnQgSiBTVEQgQUlEUy4gMjAxNyBBcHI7MjgoNSk6NDU5LTQ2Ni4g
ZG9pOiAxMC4xMTc3LzA5NTY0NjI0MTY2NTIyNzQuIEVwdWIgMjAxNiBKdWwgMTAuIHwgUkFZWUFO
LUlOQ0xVU0lPTjogeyZxdW90O1BpbGFyJnF1b3Q7PSZndDsmcXVvdDtJbmNsdWRlZCZxdW90Oywg
JnF1b3Q7Y2hlbG9wYXNjYXVAZ21haWwuY29tJnF1b3Q7PSZndDsmcXVvdDtJbmNsdWRlZCZxdW90
O308L2N1c3RvbTE+PGVsZWN0cm9uaWMtcmVzb3VyY2UtbnVtPmRvaToxMC4xMTc3LzA5NTY0NjI0
MTY2NTIyNzQ8L2VsZWN0cm9uaWMtcmVzb3VyY2UtbnVtPjxsYW5ndWFnZT5lbmc8L2xhbmd1YWdl
PjwvcmVjb3JkPjwvQ2l0ZT48L0VuZE5vdGU+AG==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Kb29yZTwvQXV0aG9yPjxZZWFyPjIwMTc8L1llYXI+PFJl
Y051bT41MzwvUmVjTnVtPjxEaXNwbGF5VGV4dD4oMzYpPC9EaXNwbGF5VGV4dD48cmVjb3JkPjxy
ZWMtbnVtYmVyPjUzPC9yZWMtbnVtYmVyPjxmb3JlaWduLWtleXM+PGtleSBhcHA9IkVOIiBkYi1p
ZD0iZndyMjl2ZGZqYWU5ZmFlZnh0enZ3YXhvc2Z0cDV0cHIyZTJwIiB0aW1lc3RhbXA9IjE3MDU5
MjU4NTUiPjUzPC9rZXk+PC9mb3JlaWduLWtleXM+PHJlZi10eXBlIG5hbWU9IkpvdXJuYWwgQXJ0
aWNsZSI+MTc8L3JlZi10eXBlPjxjb250cmlidXRvcnM+PGF1dGhvcnM+PGF1dGhvcj5Kb29yZSwg
SS4gSy48L2F1dGhvcj48YXV0aG9yPnZhbiBSb29zbWFsZW4sIFMuIEwuPC9hdXRob3I+PGF1dGhv
cj52YW4gQmVyZ2VuLCBKLiBFLjwvYXV0aG9yPjxhdXRob3I+dmFuIERpamssIE4uPC9hdXRob3I+
PC9hdXRob3JzPjwvY29udHJpYnV0b3JzPjx0aXRsZXM+PHRpdGxlPkdlbmVyYWwgcHJhY3RpdGlv
bmVycyZhcG9zOyBiYXJyaWVycyBhbmQgZmFjaWxpdGF0b3JzIHRvd2FyZHMgbmV3IHByb3ZpZGVy
LWluaXRpYXRlZCBISVYgdGVzdGluZyBzdHJhdGVnaWVzOiBhIHF1YWxpdGF0aXZlIHN0dWR5PC90
aXRsZT48c2Vjb25kYXJ5LXRpdGxlPkludCBKIFNURCBBSURTPC9zZWNvbmRhcnktdGl0bGU+PC90
aXRsZXM+PHBlcmlvZGljYWw+PGZ1bGwtdGl0bGU+SW50IEogU1REIEFJRFM8L2Z1bGwtdGl0bGU+
PC9wZXJpb2RpY2FsPjxwYWdlcz40NTktNDY2PC9wYWdlcz48dm9sdW1lPjI4PC92b2x1bWU+PG51
bWJlcj41PC9udW1iZXI+PGtleXdvcmRzPjxrZXl3b3JkPkFkdWx0PC9rZXl3b3JkPjxrZXl3b3Jk
PkF0dGl0dWRlIG9mIEhlYWx0aCBQZXJzb25uZWw8L2tleXdvcmQ+PGtleXdvcmQ+RmVtYWxlPC9r
ZXl3b3JkPjxrZXl3b3JkPkZvY3VzIEdyb3Vwczwva2V5d29yZD48a2V5d29yZD5HZW5lcmFsIFBy
YWN0aWNlPC9rZXl3b3JkPjxrZXl3b3JkPkdlbmVyYWwgUHJhY3RpdGlvbmVyczwva2V5d29yZD48
a2V5d29yZD5ISVYgSW5mZWN0aW9ucy8qZGlhZ25vc2lzL2VwaWRlbWlvbG9neS9wcmV2ZW50aW9u
ICZhbXA7IGNvbnRyb2w8L2tleXdvcmQ+PGtleXdvcmQ+SHVtYW5zPC9rZXl3b3JkPjxrZXl3b3Jk
Pk1hbGU8L2tleXdvcmQ+PGtleXdvcmQ+TWFzcyBTY3JlZW5pbmc8L2tleXdvcmQ+PGtleXdvcmQ+
TWlkZGxlIEFnZWQ8L2tleXdvcmQ+PGtleXdvcmQ+UHJhY3RpY2UgR3VpZGVsaW5lcyBhcyBUb3Bp
Yzwva2V5d29yZD48a2V5d29yZD5QcmltYXJ5IEhlYWx0aCBDYXJlLypvcmdhbml6YXRpb24gJmFt
cDsgYWRtaW5pc3RyYXRpb248L2tleXdvcmQ+PGtleXdvcmQ+UXVhbGl0YXRpdmUgUmVzZWFyY2g8
L2tleXdvcmQ+PGtleXdvcmQ+U2V4dWFsbHkgVHJhbnNtaXR0ZWQgRGlzZWFzZXMvKmRpYWdub3Np
cy9lcGlkZW1pb2xvZ3kvcHJldmVudGlvbiAmYW1wOyBjb250cm9sPC9rZXl3b3JkPjxrZXl3b3Jk
Pkhpdjwva2V5d29yZD48a2V5d29yZD5lcGlkZW1pb2xvZ3k8L2tleXdvcmQ+PGtleXdvcmQ+Z3Vp
ZGVsaW5lczwva2V5d29yZD48a2V5d29yZD5wcmltYXJ5IGhlYWx0aCBjYXJlPC9rZXl3b3JkPjwv
a2V5d29yZHM+PGRhdGVzPjx5ZWFyPjIwMTc8L3llYXI+PHB1Yi1kYXRlcz48ZGF0ZT4yMDE3LTQ8
L2RhdGU+PC9wdWItZGF0ZXM+PC9kYXRlcz48aXNibj4wOTU2LTQ2MjQgKFByaW50KSAwOTU2LTQ2
MjQ8L2lzYm4+PGFjY2Vzc2lvbi1udW0+cmF5eWFuLTU3ODMyMDEzMDwvYWNjZXNzaW9uLW51bT48
dXJscz48cmVsYXRlZC11cmxzPjx1cmw+aHR0cHM6Ly93d3cubmNiaS5ubG0ubmloLmdvdi9wbWMv
YXJ0aWNsZXMvUE1DNTM0NzM2MS9wZGYvMTAuMTE3N18wOTU2NDYyNDE2NjUyMjc0LnBkZjwvdXJs
PjwvcmVsYXRlZC11cmxzPjwvdXJscz48Y3VzdG9tMT4xNzU4LTEwNTIgSm9vcmUsIEl2byBLIHZh
biBSb29zbWFsZW4sIFNhbm5lIExjIHZhbiBCZXJnZW4sIEphbiBFYW0gdmFuIERpamssIE55bmtl
IEpvdXJuYWwgQXJ0aWNsZSBSZXNlYXJjaCBTdXBwb3J0LCBOb24tVS5TLiBHb3YmYXBvczt0IEVu
Z2xhbmQgMjAxNi8wNS8yMiBJbnQgSiBTVEQgQUlEUy4gMjAxNyBBcHI7MjgoNSk6NDU5LTQ2Ni4g
ZG9pOiAxMC4xMTc3LzA5NTY0NjI0MTY2NTIyNzQuIEVwdWIgMjAxNiBKdWwgMTAuIHwgUkFZWUFO
LUlOQ0xVU0lPTjogeyZxdW90O1BpbGFyJnF1b3Q7PSZndDsmcXVvdDtJbmNsdWRlZCZxdW90Oywg
JnF1b3Q7Y2hlbG9wYXNjYXVAZ21haWwuY29tJnF1b3Q7PSZndDsmcXVvdDtJbmNsdWRlZCZxdW90
O308L2N1c3RvbTE+PGVsZWN0cm9uaWMtcmVzb3VyY2UtbnVtPmRvaToxMC4xMTc3LzA5NTY0NjI0
MTY2NTIyNzQ8L2VsZWN0cm9uaWMtcmVzb3VyY2UtbnVtPjxsYW5ndWFnZT5lbmc8L2xhbmd1YWdl
PjwvcmVjb3JkPjwvQ2l0ZT48L0VuZE5vdGU+AG==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36)</w:t>
            </w:r>
            <w:r w:rsidRPr="003C326C">
              <w:rPr>
                <w:rFonts w:eastAsia="Times New Roman" w:cs="Times New Roman"/>
                <w:b/>
                <w:bCs/>
                <w:kern w:val="0"/>
                <w:sz w:val="16"/>
                <w:szCs w:val="16"/>
                <w:lang w:eastAsia="es-ES"/>
                <w14:ligatures w14:val="none"/>
              </w:rPr>
              <w:fldChar w:fldCharType="end"/>
            </w:r>
          </w:p>
          <w:p w14:paraId="2780501F" w14:textId="1894F4B0" w:rsidR="00C11792" w:rsidRPr="003C326C" w:rsidRDefault="00C11792" w:rsidP="00566C64">
            <w:pPr>
              <w:rPr>
                <w:rFonts w:eastAsia="Times New Roman" w:cs="Times New Roman"/>
                <w:b/>
                <w:bCs/>
                <w:kern w:val="0"/>
                <w:sz w:val="16"/>
                <w:szCs w:val="16"/>
                <w:lang w:eastAsia="es-ES"/>
                <w14:ligatures w14:val="none"/>
              </w:rPr>
            </w:pPr>
          </w:p>
        </w:tc>
        <w:tc>
          <w:tcPr>
            <w:tcW w:w="700" w:type="pct"/>
            <w:hideMark/>
          </w:tcPr>
          <w:p w14:paraId="4FB9D611"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 of the test</w:t>
            </w:r>
          </w:p>
          <w:p w14:paraId="2756206C" w14:textId="196755DD" w:rsidR="00C11792" w:rsidRPr="003C326C" w:rsidRDefault="003C326C"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C test</w:t>
            </w:r>
            <w:r w:rsidR="00C11792" w:rsidRPr="003C326C">
              <w:rPr>
                <w:rFonts w:eastAsia="Times New Roman" w:cs="Times New Roman"/>
                <w:kern w:val="0"/>
                <w:sz w:val="16"/>
                <w:szCs w:val="16"/>
                <w:lang w:eastAsia="es-ES"/>
                <w14:ligatures w14:val="none"/>
              </w:rPr>
              <w:t>: fear</w:t>
            </w:r>
          </w:p>
          <w:p w14:paraId="2E268556"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Judging patients’ sexual behaviour</w:t>
            </w:r>
          </w:p>
          <w:p w14:paraId="008E8C42" w14:textId="16D5ED44"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w:t>
            </w:r>
          </w:p>
        </w:tc>
        <w:tc>
          <w:tcPr>
            <w:tcW w:w="700" w:type="pct"/>
            <w:hideMark/>
          </w:tcPr>
          <w:p w14:paraId="118459FC"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for discussing an HIV test</w:t>
            </w:r>
          </w:p>
          <w:p w14:paraId="1D7CD6D1"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Judging patients’ sexual behaviour</w:t>
            </w:r>
          </w:p>
          <w:p w14:paraId="5949C13A" w14:textId="7A606B89"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Offering </w:t>
            </w:r>
            <w:r w:rsidR="003C326C" w:rsidRPr="003C326C">
              <w:rPr>
                <w:rFonts w:eastAsia="Times New Roman" w:cs="Times New Roman"/>
                <w:kern w:val="0"/>
                <w:sz w:val="16"/>
                <w:szCs w:val="16"/>
                <w:lang w:eastAsia="es-ES"/>
                <w14:ligatures w14:val="none"/>
              </w:rPr>
              <w:t>tests</w:t>
            </w:r>
            <w:r w:rsidRPr="003C326C">
              <w:rPr>
                <w:rFonts w:eastAsia="Times New Roman" w:cs="Times New Roman"/>
                <w:kern w:val="0"/>
                <w:sz w:val="16"/>
                <w:szCs w:val="16"/>
                <w:lang w:eastAsia="es-ES"/>
                <w14:ligatures w14:val="none"/>
              </w:rPr>
              <w:t xml:space="preserve"> to new patients is inappropriate</w:t>
            </w:r>
          </w:p>
          <w:p w14:paraId="7D86BBD6"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t know when to repeat screening (window period)</w:t>
            </w:r>
          </w:p>
          <w:p w14:paraId="77A76F07" w14:textId="34E104EB"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C-test: a lot of IC; not applicable in primary care</w:t>
            </w:r>
          </w:p>
        </w:tc>
        <w:tc>
          <w:tcPr>
            <w:tcW w:w="701" w:type="pct"/>
            <w:hideMark/>
          </w:tcPr>
          <w:p w14:paraId="13489110" w14:textId="17ABB729"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 of the test</w:t>
            </w:r>
          </w:p>
          <w:p w14:paraId="61F1CAEF"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C-test: need to test too many people</w:t>
            </w:r>
          </w:p>
          <w:p w14:paraId="6D5B6271" w14:textId="14030E8A"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1F5957B1"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5DC7B04" w14:textId="4185DFB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77EBDFC" w14:textId="06DF5DCB"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lear link with immunodeficiency</w:t>
            </w:r>
          </w:p>
          <w:p w14:paraId="644B3B5F"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General health checks may include HIV test </w:t>
            </w:r>
          </w:p>
          <w:p w14:paraId="56682CEE" w14:textId="0648FC62"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ollect information </w:t>
            </w:r>
            <w:r w:rsidR="003C326C" w:rsidRPr="003C326C">
              <w:rPr>
                <w:rFonts w:eastAsia="Times New Roman" w:cs="Times New Roman"/>
                <w:kern w:val="0"/>
                <w:sz w:val="16"/>
                <w:szCs w:val="16"/>
                <w:lang w:eastAsia="es-ES"/>
                <w14:ligatures w14:val="none"/>
              </w:rPr>
              <w:t>about sexual</w:t>
            </w:r>
            <w:r w:rsidRPr="003C326C">
              <w:rPr>
                <w:rFonts w:eastAsia="Times New Roman" w:cs="Times New Roman"/>
                <w:kern w:val="0"/>
                <w:sz w:val="16"/>
                <w:szCs w:val="16"/>
                <w:lang w:eastAsia="es-ES"/>
                <w14:ligatures w14:val="none"/>
              </w:rPr>
              <w:t xml:space="preserve"> behaviour</w:t>
            </w:r>
          </w:p>
        </w:tc>
        <w:tc>
          <w:tcPr>
            <w:tcW w:w="701" w:type="pct"/>
            <w:hideMark/>
          </w:tcPr>
          <w:p w14:paraId="04B36839"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590968D" w14:textId="71B21594"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2E151680" w14:textId="77777777" w:rsidTr="003C326C">
        <w:trPr>
          <w:cnfStyle w:val="000000100000" w:firstRow="0" w:lastRow="0" w:firstColumn="0" w:lastColumn="0" w:oddVBand="0" w:evenVBand="0" w:oddHBand="1" w:evenHBand="0" w:firstRowFirstColumn="0" w:firstRowLastColumn="0" w:lastRowFirstColumn="0" w:lastRowLastColumn="0"/>
          <w:trHeight w:val="3531"/>
        </w:trPr>
        <w:tc>
          <w:tcPr>
            <w:tcW w:w="126" w:type="pct"/>
            <w:noWrap/>
            <w:hideMark/>
          </w:tcPr>
          <w:p w14:paraId="0FF1947A" w14:textId="4E48316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37</w:t>
            </w:r>
          </w:p>
        </w:tc>
        <w:tc>
          <w:tcPr>
            <w:tcW w:w="671" w:type="pct"/>
            <w:noWrap/>
            <w:hideMark/>
          </w:tcPr>
          <w:p w14:paraId="15703E85" w14:textId="04FC56DB" w:rsidR="00C11792" w:rsidRPr="003C326C" w:rsidRDefault="00C11792"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King_2017 </w:t>
            </w:r>
            <w:r w:rsidRPr="003C326C">
              <w:rPr>
                <w:rFonts w:eastAsia="Times New Roman" w:cs="Times New Roman"/>
                <w:b/>
                <w:bCs/>
                <w:kern w:val="0"/>
                <w:sz w:val="16"/>
                <w:szCs w:val="16"/>
                <w:lang w:eastAsia="es-ES"/>
                <w14:ligatures w14:val="none"/>
              </w:rPr>
              <w:fldChar w:fldCharType="begin">
                <w:fldData xml:space="preserve">PEVuZE5vdGU+PENpdGU+PEF1dGhvcj5LaW5nPC9BdXRob3I+PFllYXI+MjAxNzwvWWVhcj48UmVj
TnVtPjU4PC9SZWNOdW0+PERpc3BsYXlUZXh0PigzNyk8L0Rpc3BsYXlUZXh0PjxyZWNvcmQ+PHJl
Yy1udW1iZXI+NTg8L3JlYy1udW1iZXI+PGZvcmVpZ24ta2V5cz48a2V5IGFwcD0iRU4iIGRiLWlk
PSJmd3IyOXZkZmphZTlmYWVmeHR6dndheG9zZnRwNXRwcjJlMnAiIHRpbWVzdGFtcD0iMTcwNTky
NTg1NSI+NTg8L2tleT48L2ZvcmVpZ24ta2V5cz48cmVmLXR5cGUgbmFtZT0iSm91cm5hbCBBcnRp
Y2xlIj4xNzwvcmVmLXR5cGU+PGNvbnRyaWJ1dG9ycz48YXV0aG9ycz48YXV0aG9yPktpbmcsIEUu
IEouPC9hdXRob3I+PGF1dGhvcj5NYW1hbiwgUy48L2F1dGhvcj48YXV0aG9yPkR1ZGluYSwgVi4g
SS48L2F1dGhvcj48YXV0aG9yPk1vcmFjY28sIEsuIEUuPC9hdXRob3I+PGF1dGhvcj5Cb3dsaW5n
LCBKLiBNLjwvYXV0aG9yPjwvYXV0aG9ycz48L2NvbnRyaWJ1dG9ycz48dGl0bGVzPjx0aXRsZT5N
b3RpdmF0b3JzIGFuZCBiYXJyaWVycyB0byBISVYgdGVzdGluZyBhbW9uZyBzdHJlZXQtYmFzZWQg
ZmVtYWxlIHNleCB3b3JrZXJzIGluIFN0LiBQZXRlcnNidXJnLCBSdXNzaWE8L3RpdGxlPjxzZWNv
bmRhcnktdGl0bGU+R2xvYiBQdWJsaWMgSGVhbHRoPC9zZWNvbmRhcnktdGl0bGU+PC90aXRsZXM+
PHBlcmlvZGljYWw+PGZ1bGwtdGl0bGU+R2xvYiBQdWJsaWMgSGVhbHRoPC9mdWxsLXRpdGxlPjwv
cGVyaW9kaWNhbD48cGFnZXM+ODc2LTg5MTwvcGFnZXM+PHZvbHVtZT4xMjwvdm9sdW1lPjxudW1i
ZXI+NzwvbnVtYmVyPjxrZXl3b3Jkcz48a2V5d29yZD5BZHVsdDwva2V5d29yZD48a2V5d29yZD5D
cm9zcy1TZWN0aW9uYWwgU3R1ZGllczwva2V5d29yZD48a2V5d29yZD5GZW1hbGU8L2tleXdvcmQ+
PGtleXdvcmQ+SElWIFNlcm9wb3NpdGl2aXR5LypkaWFnbm9zaXM8L2tleXdvcmQ+PGtleXdvcmQ+
SHVtYW5zPC9rZXl3b3JkPjxrZXl3b3JkPkludGVydmlld3MgYXMgVG9waWM8L2tleXdvcmQ+PGtl
eXdvcmQ+TG9naXN0aWMgTW9kZWxzPC9rZXl3b3JkPjxrZXl3b3JkPipNb3RpdmF0aW9uPC9rZXl3
b3JkPjxrZXl3b3JkPlBhdGllbnQgQWNjZXB0YW5jZSBvZiBIZWFsdGggQ2FyZS8qcHN5Y2hvbG9n
eTwva2V5d29yZD48a2V5d29yZD5RdWFsaXRhdGl2ZSBSZXNlYXJjaDwva2V5d29yZD48a2V5d29y
ZD5SdXNzaWE8L2tleXdvcmQ+PGtleXdvcmQ+KlNleCBXb3JrZXJzPC9rZXl3b3JkPjxrZXl3b3Jk
PllvdW5nIEFkdWx0PC9rZXl3b3JkPjxrZXl3b3JkPkhJViB0ZXN0aW5nPC9rZXl3b3JkPjxrZXl3
b3JkPnNleCB3b3JrZXJzPC9rZXl3b3JkPjxrZXl3b3JkPk1vdGl2YXRpb248L2tleXdvcmQ+PC9r
ZXl3b3Jkcz48ZGF0ZXM+PHllYXI+MjAxNzwveWVhcj48cHViLWRhdGVzPjxkYXRlPjIwMTctNzwv
ZGF0ZT48L3B1Yi1kYXRlcz48L2RhdGVzPjxpc2JuPjE3NDQtMTY5MiAoUHJpbnQpIDE3NDQtMTY5
MjwvaXNibj48YWNjZXNzaW9uLW51bT5yYXl5YW4tNTc4MzIwMTcwPC9hY2Nlc3Npb24tbnVtPjx1
cmxzPjxyZWxhdGVkLXVybHM+PHVybD5odHRwczovL3d3dy5uY2JpLm5sbS5uaWguZ292L3BtYy9h
cnRpY2xlcy9QTUM2MTczOTQ0L3BkZi9uaWhtcy0xNTAxNDU2LnBkZjwvdXJsPjwvcmVsYXRlZC11
cmxzPjwvdXJscz48Y3VzdG9tMT4xNzQ0LTE3MDYgS2luZywgRWxpemFiZXRoIEogTWFtYW4sIFN1
emFubmUgRHVkaW5hLCBWaWN0b3JpYSBJIE1vcmFjY28sIEthdGhyeW4gRSBCb3dsaW5nLCBKIE1p
Y2hhZWwgVDMyIE1IMDIwMDMxL01IL05JTUggTklIIEhIUy9Vbml0ZWQgU3RhdGVzIEpvdXJuYWwg
QXJ0aWNsZSBSZXNlYXJjaCBTdXBwb3J0LCBOLkkuSC4sIEV4dHJhbXVyYWwgUmVzZWFyY2ggU3Vw
cG9ydCwgTm9uLVUuUy4gR292JmFwb3M7dCBFbmdsYW5kIDIwMTUvMTIvMjkgR2xvYiBQdWJsaWMg
SGVhbHRoLiAyMDE3IEp1bDsxMig3KTo4NzYtODkxLiBkb2k6IDEwLjEwODAvMTc0NDE2OTIuMjAx
NS4xMTI0OTA1LiBFcHViIDIwMTUgRGVjIDI4LiB8IFJBWVlBTi1JTkNMVVNJT046IHsmcXVvdDtQ
aWxhciZxdW90Oz0mZ3Q7JnF1b3Q7SW5jbHVkZWQmcXVvdDssICZxdW90O2NoZWxvcGFzY2F1QGdt
YWlsLmNvbSZxdW90Oz0mZ3Q7JnF1b3Q7SW5jbHVkZWQmcXVvdDt9PC9jdXN0b20xPjxlbGVjdHJv
bmljLXJlc291cmNlLW51bT5kb2k6MTAuMTA4MC8xNzQ0MTY5Mi4yMDE1LjExMjQ5MDU8L2VsZWN0
cm9uaWMtcmVzb3VyY2UtbnVtPjxsYW5ndWFnZT5lbmc8L2xhbmd1YWdlPjwvcmVjb3JkPjwvQ2l0
ZT48L0VuZE5vdGU+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LaW5nPC9BdXRob3I+PFllYXI+MjAxNzwvWWVhcj48UmVj
TnVtPjU4PC9SZWNOdW0+PERpc3BsYXlUZXh0PigzNyk8L0Rpc3BsYXlUZXh0PjxyZWNvcmQ+PHJl
Yy1udW1iZXI+NTg8L3JlYy1udW1iZXI+PGZvcmVpZ24ta2V5cz48a2V5IGFwcD0iRU4iIGRiLWlk
PSJmd3IyOXZkZmphZTlmYWVmeHR6dndheG9zZnRwNXRwcjJlMnAiIHRpbWVzdGFtcD0iMTcwNTky
NTg1NSI+NTg8L2tleT48L2ZvcmVpZ24ta2V5cz48cmVmLXR5cGUgbmFtZT0iSm91cm5hbCBBcnRp
Y2xlIj4xNzwvcmVmLXR5cGU+PGNvbnRyaWJ1dG9ycz48YXV0aG9ycz48YXV0aG9yPktpbmcsIEUu
IEouPC9hdXRob3I+PGF1dGhvcj5NYW1hbiwgUy48L2F1dGhvcj48YXV0aG9yPkR1ZGluYSwgVi4g
SS48L2F1dGhvcj48YXV0aG9yPk1vcmFjY28sIEsuIEUuPC9hdXRob3I+PGF1dGhvcj5Cb3dsaW5n
LCBKLiBNLjwvYXV0aG9yPjwvYXV0aG9ycz48L2NvbnRyaWJ1dG9ycz48dGl0bGVzPjx0aXRsZT5N
b3RpdmF0b3JzIGFuZCBiYXJyaWVycyB0byBISVYgdGVzdGluZyBhbW9uZyBzdHJlZXQtYmFzZWQg
ZmVtYWxlIHNleCB3b3JrZXJzIGluIFN0LiBQZXRlcnNidXJnLCBSdXNzaWE8L3RpdGxlPjxzZWNv
bmRhcnktdGl0bGU+R2xvYiBQdWJsaWMgSGVhbHRoPC9zZWNvbmRhcnktdGl0bGU+PC90aXRsZXM+
PHBlcmlvZGljYWw+PGZ1bGwtdGl0bGU+R2xvYiBQdWJsaWMgSGVhbHRoPC9mdWxsLXRpdGxlPjwv
cGVyaW9kaWNhbD48cGFnZXM+ODc2LTg5MTwvcGFnZXM+PHZvbHVtZT4xMjwvdm9sdW1lPjxudW1i
ZXI+NzwvbnVtYmVyPjxrZXl3b3Jkcz48a2V5d29yZD5BZHVsdDwva2V5d29yZD48a2V5d29yZD5D
cm9zcy1TZWN0aW9uYWwgU3R1ZGllczwva2V5d29yZD48a2V5d29yZD5GZW1hbGU8L2tleXdvcmQ+
PGtleXdvcmQ+SElWIFNlcm9wb3NpdGl2aXR5LypkaWFnbm9zaXM8L2tleXdvcmQ+PGtleXdvcmQ+
SHVtYW5zPC9rZXl3b3JkPjxrZXl3b3JkPkludGVydmlld3MgYXMgVG9waWM8L2tleXdvcmQ+PGtl
eXdvcmQ+TG9naXN0aWMgTW9kZWxzPC9rZXl3b3JkPjxrZXl3b3JkPipNb3RpdmF0aW9uPC9rZXl3
b3JkPjxrZXl3b3JkPlBhdGllbnQgQWNjZXB0YW5jZSBvZiBIZWFsdGggQ2FyZS8qcHN5Y2hvbG9n
eTwva2V5d29yZD48a2V5d29yZD5RdWFsaXRhdGl2ZSBSZXNlYXJjaDwva2V5d29yZD48a2V5d29y
ZD5SdXNzaWE8L2tleXdvcmQ+PGtleXdvcmQ+KlNleCBXb3JrZXJzPC9rZXl3b3JkPjxrZXl3b3Jk
PllvdW5nIEFkdWx0PC9rZXl3b3JkPjxrZXl3b3JkPkhJViB0ZXN0aW5nPC9rZXl3b3JkPjxrZXl3
b3JkPnNleCB3b3JrZXJzPC9rZXl3b3JkPjxrZXl3b3JkPk1vdGl2YXRpb248L2tleXdvcmQ+PC9r
ZXl3b3Jkcz48ZGF0ZXM+PHllYXI+MjAxNzwveWVhcj48cHViLWRhdGVzPjxkYXRlPjIwMTctNzwv
ZGF0ZT48L3B1Yi1kYXRlcz48L2RhdGVzPjxpc2JuPjE3NDQtMTY5MiAoUHJpbnQpIDE3NDQtMTY5
MjwvaXNibj48YWNjZXNzaW9uLW51bT5yYXl5YW4tNTc4MzIwMTcwPC9hY2Nlc3Npb24tbnVtPjx1
cmxzPjxyZWxhdGVkLXVybHM+PHVybD5odHRwczovL3d3dy5uY2JpLm5sbS5uaWguZ292L3BtYy9h
cnRpY2xlcy9QTUM2MTczOTQ0L3BkZi9uaWhtcy0xNTAxNDU2LnBkZjwvdXJsPjwvcmVsYXRlZC11
cmxzPjwvdXJscz48Y3VzdG9tMT4xNzQ0LTE3MDYgS2luZywgRWxpemFiZXRoIEogTWFtYW4sIFN1
emFubmUgRHVkaW5hLCBWaWN0b3JpYSBJIE1vcmFjY28sIEthdGhyeW4gRSBCb3dsaW5nLCBKIE1p
Y2hhZWwgVDMyIE1IMDIwMDMxL01IL05JTUggTklIIEhIUy9Vbml0ZWQgU3RhdGVzIEpvdXJuYWwg
QXJ0aWNsZSBSZXNlYXJjaCBTdXBwb3J0LCBOLkkuSC4sIEV4dHJhbXVyYWwgUmVzZWFyY2ggU3Vw
cG9ydCwgTm9uLVUuUy4gR292JmFwb3M7dCBFbmdsYW5kIDIwMTUvMTIvMjkgR2xvYiBQdWJsaWMg
SGVhbHRoLiAyMDE3IEp1bDsxMig3KTo4NzYtODkxLiBkb2k6IDEwLjEwODAvMTc0NDE2OTIuMjAx
NS4xMTI0OTA1LiBFcHViIDIwMTUgRGVjIDI4LiB8IFJBWVlBTi1JTkNMVVNJT046IHsmcXVvdDtQ
aWxhciZxdW90Oz0mZ3Q7JnF1b3Q7SW5jbHVkZWQmcXVvdDssICZxdW90O2NoZWxvcGFzY2F1QGdt
YWlsLmNvbSZxdW90Oz0mZ3Q7JnF1b3Q7SW5jbHVkZWQmcXVvdDt9PC9jdXN0b20xPjxlbGVjdHJv
bmljLXJlc291cmNlLW51bT5kb2k6MTAuMTA4MC8xNzQ0MTY5Mi4yMDE1LjExMjQ5MDU8L2VsZWN0
cm9uaWMtcmVzb3VyY2UtbnVtPjxsYW5ndWFnZT5lbmc8L2xhbmd1YWdlPjwvcmVjb3JkPjwvQ2l0
ZT48L0VuZE5vdGU+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37)</w:t>
            </w:r>
            <w:r w:rsidRPr="003C326C">
              <w:rPr>
                <w:rFonts w:eastAsia="Times New Roman" w:cs="Times New Roman"/>
                <w:b/>
                <w:bCs/>
                <w:kern w:val="0"/>
                <w:sz w:val="16"/>
                <w:szCs w:val="16"/>
                <w:lang w:eastAsia="es-ES"/>
                <w14:ligatures w14:val="none"/>
              </w:rPr>
              <w:fldChar w:fldCharType="end"/>
            </w:r>
          </w:p>
          <w:p w14:paraId="41D9C1D2" w14:textId="70FA37A0" w:rsidR="00C11792" w:rsidRPr="003C326C" w:rsidRDefault="00C11792" w:rsidP="00566C64">
            <w:pPr>
              <w:rPr>
                <w:rFonts w:eastAsia="Times New Roman" w:cs="Times New Roman"/>
                <w:b/>
                <w:bCs/>
                <w:kern w:val="0"/>
                <w:sz w:val="16"/>
                <w:szCs w:val="16"/>
                <w:lang w:eastAsia="es-ES"/>
                <w14:ligatures w14:val="none"/>
              </w:rPr>
            </w:pPr>
          </w:p>
        </w:tc>
        <w:tc>
          <w:tcPr>
            <w:tcW w:w="700" w:type="pct"/>
            <w:hideMark/>
          </w:tcPr>
          <w:p w14:paraId="3D865F9F"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fraid of needles</w:t>
            </w:r>
          </w:p>
          <w:p w14:paraId="670F1CAB"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tance to the testing services</w:t>
            </w:r>
          </w:p>
          <w:p w14:paraId="49CBB804"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on't know where to test</w:t>
            </w:r>
          </w:p>
          <w:p w14:paraId="275F60E0"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oubt confidentiality</w:t>
            </w:r>
          </w:p>
          <w:p w14:paraId="111428AD"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rvous or fear of learning result</w:t>
            </w:r>
          </w:p>
          <w:p w14:paraId="4D692A45"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ver think about testing</w:t>
            </w:r>
          </w:p>
          <w:p w14:paraId="56878676"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 perceived risk</w:t>
            </w:r>
          </w:p>
          <w:p w14:paraId="283E3E33"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t important for the person</w:t>
            </w:r>
          </w:p>
          <w:p w14:paraId="76E5027D"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sults take too long</w:t>
            </w:r>
          </w:p>
          <w:p w14:paraId="4A9D7F0E"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away from work</w:t>
            </w:r>
          </w:p>
          <w:p w14:paraId="1720097D"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oo expensive</w:t>
            </w:r>
          </w:p>
          <w:p w14:paraId="4318CC3D"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Worried about partner´s reaction</w:t>
            </w:r>
          </w:p>
          <w:p w14:paraId="59ED634A" w14:textId="2960131C"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Worried people will think I am sick</w:t>
            </w:r>
          </w:p>
        </w:tc>
        <w:tc>
          <w:tcPr>
            <w:tcW w:w="700" w:type="pct"/>
            <w:hideMark/>
          </w:tcPr>
          <w:p w14:paraId="02E49E25"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7939FC0"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56445F9"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2DD14EF"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678E67F"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72F6F86"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306EB19" w14:textId="51D65C44"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4D7F5428"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92A1A14" w14:textId="6AA6186E"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Too expensive</w:t>
            </w:r>
          </w:p>
          <w:p w14:paraId="3B75D00F" w14:textId="1F373BD2"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520BF2C6"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37714FA" w14:textId="01681012"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uld get treatment if positive</w:t>
            </w:r>
          </w:p>
          <w:p w14:paraId="5A6C6AA0"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o obtaining documents</w:t>
            </w:r>
          </w:p>
          <w:p w14:paraId="0C43519F"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cern about one´s health</w:t>
            </w:r>
          </w:p>
          <w:p w14:paraId="0D9EFDE8"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mportant for job</w:t>
            </w:r>
          </w:p>
          <w:p w14:paraId="5DF1B5AA" w14:textId="10AD0BDB"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assurance</w:t>
            </w:r>
          </w:p>
          <w:p w14:paraId="688AC619" w14:textId="1E3A4E90"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Want to stop </w:t>
            </w:r>
            <w:r w:rsidR="003C326C" w:rsidRPr="003C326C">
              <w:rPr>
                <w:rFonts w:eastAsia="Times New Roman" w:cs="Times New Roman"/>
                <w:kern w:val="0"/>
                <w:sz w:val="16"/>
                <w:szCs w:val="16"/>
                <w:lang w:eastAsia="es-ES"/>
                <w14:ligatures w14:val="none"/>
              </w:rPr>
              <w:t>worrying</w:t>
            </w:r>
          </w:p>
          <w:p w14:paraId="2EDE9469"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sonal motivation</w:t>
            </w:r>
          </w:p>
          <w:p w14:paraId="31BBAF36" w14:textId="2BF04621"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Wanting to protect others</w:t>
            </w:r>
          </w:p>
        </w:tc>
        <w:tc>
          <w:tcPr>
            <w:tcW w:w="700" w:type="pct"/>
            <w:hideMark/>
          </w:tcPr>
          <w:p w14:paraId="31C74307"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4632FF8"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C34216D"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6F30E63"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57BEA39"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DD542A8"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83D7A58" w14:textId="096AF87B"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9AFF6A3"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E95B623"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0793E5A"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659A9E2"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8D71CDD"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F7B46D0"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98B3FA3" w14:textId="67589591"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23B02B6F" w14:textId="77777777" w:rsidTr="003C326C">
        <w:trPr>
          <w:cnfStyle w:val="000000010000" w:firstRow="0" w:lastRow="0" w:firstColumn="0" w:lastColumn="0" w:oddVBand="0" w:evenVBand="0" w:oddHBand="0" w:evenHBand="1" w:firstRowFirstColumn="0" w:firstRowLastColumn="0" w:lastRowFirstColumn="0" w:lastRowLastColumn="0"/>
          <w:trHeight w:val="2382"/>
        </w:trPr>
        <w:tc>
          <w:tcPr>
            <w:tcW w:w="126" w:type="pct"/>
            <w:noWrap/>
            <w:hideMark/>
          </w:tcPr>
          <w:p w14:paraId="47E5EE66" w14:textId="7C1C9078"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38</w:t>
            </w:r>
          </w:p>
        </w:tc>
        <w:tc>
          <w:tcPr>
            <w:tcW w:w="671" w:type="pct"/>
            <w:noWrap/>
            <w:hideMark/>
          </w:tcPr>
          <w:p w14:paraId="5CF06AB8" w14:textId="5353DF51" w:rsidR="00C11792" w:rsidRPr="003C326C" w:rsidRDefault="00C11792"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Krabbenborg_2021 </w:t>
            </w:r>
            <w:r w:rsidRPr="003C326C">
              <w:rPr>
                <w:rFonts w:eastAsia="Times New Roman" w:cs="Times New Roman"/>
                <w:b/>
                <w:bCs/>
                <w:kern w:val="0"/>
                <w:sz w:val="16"/>
                <w:szCs w:val="16"/>
                <w:lang w:eastAsia="es-ES"/>
                <w14:ligatures w14:val="none"/>
              </w:rPr>
              <w:fldChar w:fldCharType="begin">
                <w:fldData xml:space="preserve">PEVuZE5vdGU+PENpdGU+PEF1dGhvcj5LcmFiYmVuYm9yZzwvQXV0aG9yPjxZZWFyPjIwMjE8L1ll
YXI+PFJlY051bT42MTwvUmVjTnVtPjxEaXNwbGF5VGV4dD4oMzgpPC9EaXNwbGF5VGV4dD48cmVj
b3JkPjxyZWMtbnVtYmVyPjYxPC9yZWMtbnVtYmVyPjxmb3JlaWduLWtleXM+PGtleSBhcHA9IkVO
IiBkYi1pZD0iZndyMjl2ZGZqYWU5ZmFlZnh0enZ3YXhvc2Z0cDV0cHIyZTJwIiB0aW1lc3RhbXA9
IjE3MDU5MjU4NTUiPjYxPC9rZXk+PC9mb3JlaWduLWtleXM+PHJlZi10eXBlIG5hbWU9IkpvdXJu
YWwgQXJ0aWNsZSI+MTc8L3JlZi10eXBlPjxjb250cmlidXRvcnM+PGF1dGhvcnM+PGF1dGhvcj5L
cmFiYmVuYm9yZywgTi48L2F1dGhvcj48YXV0aG9yPlNwaWprZXIsIFIuPC9hdXRob3I+PGF1dGhv
cj7Fu2Frb3dpY3osIEEuIE0uPC9hdXRob3I+PGF1dGhvcj5kZSBNb3JhZXMsIE0uPC9hdXRob3I+
PGF1dGhvcj5IZWlqbWFuLCBULjwvYXV0aG9yPjxhdXRob3I+ZGUgQ291bCwgRS4gTy48L2F1dGhv
cj48L2F1dGhvcnM+PC9jb250cmlidXRvcnM+PHRpdGxlcz48dGl0bGU+Q29tbXVuaXR5LWJhc2Vk
IEhJViB0ZXN0aW5nIGluIFRoZSBOZXRoZXJsYW5kczogZXhwZXJpZW5jZXMgb2YgbGF5IHByb3Zp
ZGVycyBhbmQgZW5kIHVzZXJzIGF0IGEgcmFwaWQgSElWIHRlc3QgY2hlY2twb2ludDwvdGl0bGU+
PHNlY29uZGFyeS10aXRsZT5BSURTIFJlcyBUaGVyPC9zZWNvbmRhcnktdGl0bGU+PC90aXRsZXM+
PHBlcmlvZGljYWw+PGZ1bGwtdGl0bGU+QUlEUyBSZXMgVGhlcjwvZnVsbC10aXRsZT48L3Blcmlv
ZGljYWw+PHBhZ2VzPjM0PC9wYWdlcz48dm9sdW1lPjE4PC92b2x1bWU+PG51bWJlcj4xPC9udW1i
ZXI+PGtleXdvcmRzPjxrZXl3b3JkPkNvdW5zZWxpbmc8L2tleXdvcmQ+PGtleXdvcmQ+KkhJViBJ
bmZlY3Rpb25zL2RpYWdub3Npczwva2V5d29yZD48a2V5d29yZD4qSElWIFRlc3Rpbmc8L2tleXdv
cmQ+PGtleXdvcmQ+SHVtYW5zPC9rZXl3b3JkPjxrZXl3b3JkPk5ldGhlcmxhbmRzPC9rZXl3b3Jk
PjxrZXl3b3JkPlF1YWxpdGF0aXZlIFJlc2VhcmNoPC9rZXl3b3JkPjxrZXl3b3JkPkFzeWx1bSBz
ZWVrZXI8L2tleXdvcmQ+PGtleXdvcmQ+Q29tbXVuaXR5IGFwcHJvYWNoPC9rZXl3b3JkPjxrZXl3
b3JkPkhJViB0ZXN0aW5nPC9rZXl3b3JkPjxrZXl3b3JkPktleSBwb3B1bGF0aW9uczwva2V5d29y
ZD48a2V5d29yZD5MZ2J0cTwva2V5d29yZD48a2V5d29yZD5MYXkgcHJvdmlkZXJzPC9rZXl3b3Jk
PjxrZXl3b3JkPk1zbTwva2V5d29yZD48a2V5d29yZD5NaWdyYW50IHBvcHVsYXRpb25zPC9rZXl3
b3JkPjwva2V5d29yZHM+PGRhdGVzPjx5ZWFyPjIwMjE8L3llYXI+PHB1Yi1kYXRlcz48ZGF0ZT4y
MDIxLTYtMjM8L2RhdGU+PC9wdWItZGF0ZXM+PC9kYXRlcz48aXNibj4xNzQyLTY0MDU8L2lzYm4+
PGFjY2Vzc2lvbi1udW0+cmF5eWFuLTU3ODMyMDE5NjwvYWNjZXNzaW9uLW51bT48dXJscz48cmVs
YXRlZC11cmxzPjx1cmw+aHR0cHM6Ly9haWRzcmVzdGhlcmFweS5iaW9tZWRjZW50cmFsLmNvbS9j
b3VudGVyL3BkZi8xMC4xMTg2L3MxMjk4MS0wMjEtMDAzNTctOS5wZGY8L3VybD48L3JlbGF0ZWQt
dXJscz48L3VybHM+PGN1c3RvbTE+MTc0Mi02NDA1IEtyYWJiZW5ib3JnLCBOb3JpIFNwaWprZXIs
IFJhbHBoIMW7YWtvd2ljeiwgQW5uYSBNYXJpYSBkZSBNb3JhZXMsIE1pbG8gSGVpam1hbiwgVGl0
aWEgZGUgQ291bCwgRWxpbmUgT3AgT3JjaWQ6IDAwMDAtMDAwMi04MjYzLTkxODcgSm91cm5hbCBB
cnRpY2xlIFJlc2VhcmNoIFN1cHBvcnQsIE5vbi1VLlMuIEdvdiZhcG9zO3QgRW5nbGFuZCAyMDIx
LzA2LzI1IEFJRFMgUmVzIFRoZXIuIDIwMjEgSnVuIDIzOzE4KDEpOjM0LiBkb2k6IDEwLjExODYv
czEyOTgxLTAyMS0wMDM1Ny05LiB8IFJBWVlBTi1JTkNMVVNJT046IHsmcXVvdDtQaWxhciZxdW90
Oz0mZ3Q7JnF1b3Q7SW5jbHVkZWQmcXVvdDssICZxdW90O2NoZWxvcGFzY2F1QGdtYWlsLmNvbSZx
dW90Oz0mZ3Q7JnF1b3Q7SW5jbHVkZWQmcXVvdDt9PC9jdXN0b20xPjxlbGVjdHJvbmljLXJlc291
cmNlLW51bT5kb2k6MTAuMTE4Ni9zMTI5ODEtMDIxLTAwMzU3LTk8L2VsZWN0cm9uaWMtcmVzb3Vy
Y2UtbnVtPjxsYW5ndWFnZT5lbmc8L2xhbmd1YWdlPjwvcmVjb3JkPjwvQ2l0ZT48L0VuZE5vdGU+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LcmFiYmVuYm9yZzwvQXV0aG9yPjxZZWFyPjIwMjE8L1ll
YXI+PFJlY051bT42MTwvUmVjTnVtPjxEaXNwbGF5VGV4dD4oMzgpPC9EaXNwbGF5VGV4dD48cmVj
b3JkPjxyZWMtbnVtYmVyPjYxPC9yZWMtbnVtYmVyPjxmb3JlaWduLWtleXM+PGtleSBhcHA9IkVO
IiBkYi1pZD0iZndyMjl2ZGZqYWU5ZmFlZnh0enZ3YXhvc2Z0cDV0cHIyZTJwIiB0aW1lc3RhbXA9
IjE3MDU5MjU4NTUiPjYxPC9rZXk+PC9mb3JlaWduLWtleXM+PHJlZi10eXBlIG5hbWU9IkpvdXJu
YWwgQXJ0aWNsZSI+MTc8L3JlZi10eXBlPjxjb250cmlidXRvcnM+PGF1dGhvcnM+PGF1dGhvcj5L
cmFiYmVuYm9yZywgTi48L2F1dGhvcj48YXV0aG9yPlNwaWprZXIsIFIuPC9hdXRob3I+PGF1dGhv
cj7Fu2Frb3dpY3osIEEuIE0uPC9hdXRob3I+PGF1dGhvcj5kZSBNb3JhZXMsIE0uPC9hdXRob3I+
PGF1dGhvcj5IZWlqbWFuLCBULjwvYXV0aG9yPjxhdXRob3I+ZGUgQ291bCwgRS4gTy48L2F1dGhv
cj48L2F1dGhvcnM+PC9jb250cmlidXRvcnM+PHRpdGxlcz48dGl0bGU+Q29tbXVuaXR5LWJhc2Vk
IEhJViB0ZXN0aW5nIGluIFRoZSBOZXRoZXJsYW5kczogZXhwZXJpZW5jZXMgb2YgbGF5IHByb3Zp
ZGVycyBhbmQgZW5kIHVzZXJzIGF0IGEgcmFwaWQgSElWIHRlc3QgY2hlY2twb2ludDwvdGl0bGU+
PHNlY29uZGFyeS10aXRsZT5BSURTIFJlcyBUaGVyPC9zZWNvbmRhcnktdGl0bGU+PC90aXRsZXM+
PHBlcmlvZGljYWw+PGZ1bGwtdGl0bGU+QUlEUyBSZXMgVGhlcjwvZnVsbC10aXRsZT48L3Blcmlv
ZGljYWw+PHBhZ2VzPjM0PC9wYWdlcz48dm9sdW1lPjE4PC92b2x1bWU+PG51bWJlcj4xPC9udW1i
ZXI+PGtleXdvcmRzPjxrZXl3b3JkPkNvdW5zZWxpbmc8L2tleXdvcmQ+PGtleXdvcmQ+KkhJViBJ
bmZlY3Rpb25zL2RpYWdub3Npczwva2V5d29yZD48a2V5d29yZD4qSElWIFRlc3Rpbmc8L2tleXdv
cmQ+PGtleXdvcmQ+SHVtYW5zPC9rZXl3b3JkPjxrZXl3b3JkPk5ldGhlcmxhbmRzPC9rZXl3b3Jk
PjxrZXl3b3JkPlF1YWxpdGF0aXZlIFJlc2VhcmNoPC9rZXl3b3JkPjxrZXl3b3JkPkFzeWx1bSBz
ZWVrZXI8L2tleXdvcmQ+PGtleXdvcmQ+Q29tbXVuaXR5IGFwcHJvYWNoPC9rZXl3b3JkPjxrZXl3
b3JkPkhJViB0ZXN0aW5nPC9rZXl3b3JkPjxrZXl3b3JkPktleSBwb3B1bGF0aW9uczwva2V5d29y
ZD48a2V5d29yZD5MZ2J0cTwva2V5d29yZD48a2V5d29yZD5MYXkgcHJvdmlkZXJzPC9rZXl3b3Jk
PjxrZXl3b3JkPk1zbTwva2V5d29yZD48a2V5d29yZD5NaWdyYW50IHBvcHVsYXRpb25zPC9rZXl3
b3JkPjwva2V5d29yZHM+PGRhdGVzPjx5ZWFyPjIwMjE8L3llYXI+PHB1Yi1kYXRlcz48ZGF0ZT4y
MDIxLTYtMjM8L2RhdGU+PC9wdWItZGF0ZXM+PC9kYXRlcz48aXNibj4xNzQyLTY0MDU8L2lzYm4+
PGFjY2Vzc2lvbi1udW0+cmF5eWFuLTU3ODMyMDE5NjwvYWNjZXNzaW9uLW51bT48dXJscz48cmVs
YXRlZC11cmxzPjx1cmw+aHR0cHM6Ly9haWRzcmVzdGhlcmFweS5iaW9tZWRjZW50cmFsLmNvbS9j
b3VudGVyL3BkZi8xMC4xMTg2L3MxMjk4MS0wMjEtMDAzNTctOS5wZGY8L3VybD48L3JlbGF0ZWQt
dXJscz48L3VybHM+PGN1c3RvbTE+MTc0Mi02NDA1IEtyYWJiZW5ib3JnLCBOb3JpIFNwaWprZXIs
IFJhbHBoIMW7YWtvd2ljeiwgQW5uYSBNYXJpYSBkZSBNb3JhZXMsIE1pbG8gSGVpam1hbiwgVGl0
aWEgZGUgQ291bCwgRWxpbmUgT3AgT3JjaWQ6IDAwMDAtMDAwMi04MjYzLTkxODcgSm91cm5hbCBB
cnRpY2xlIFJlc2VhcmNoIFN1cHBvcnQsIE5vbi1VLlMuIEdvdiZhcG9zO3QgRW5nbGFuZCAyMDIx
LzA2LzI1IEFJRFMgUmVzIFRoZXIuIDIwMjEgSnVuIDIzOzE4KDEpOjM0LiBkb2k6IDEwLjExODYv
czEyOTgxLTAyMS0wMDM1Ny05LiB8IFJBWVlBTi1JTkNMVVNJT046IHsmcXVvdDtQaWxhciZxdW90
Oz0mZ3Q7JnF1b3Q7SW5jbHVkZWQmcXVvdDssICZxdW90O2NoZWxvcGFzY2F1QGdtYWlsLmNvbSZx
dW90Oz0mZ3Q7JnF1b3Q7SW5jbHVkZWQmcXVvdDt9PC9jdXN0b20xPjxlbGVjdHJvbmljLXJlc291
cmNlLW51bT5kb2k6MTAuMTE4Ni9zMTI5ODEtMDIxLTAwMzU3LTk8L2VsZWN0cm9uaWMtcmVzb3Vy
Y2UtbnVtPjxsYW5ndWFnZT5lbmc8L2xhbmd1YWdlPjwvcmVjb3JkPjwvQ2l0ZT48L0VuZE5vdGU+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38)</w:t>
            </w:r>
            <w:r w:rsidRPr="003C326C">
              <w:rPr>
                <w:rFonts w:eastAsia="Times New Roman" w:cs="Times New Roman"/>
                <w:b/>
                <w:bCs/>
                <w:kern w:val="0"/>
                <w:sz w:val="16"/>
                <w:szCs w:val="16"/>
                <w:lang w:eastAsia="es-ES"/>
                <w14:ligatures w14:val="none"/>
              </w:rPr>
              <w:fldChar w:fldCharType="end"/>
            </w:r>
          </w:p>
          <w:p w14:paraId="5AF7A747" w14:textId="3919A7E7" w:rsidR="00C11792" w:rsidRPr="003C326C" w:rsidRDefault="00C11792" w:rsidP="00566C64">
            <w:pPr>
              <w:rPr>
                <w:rFonts w:eastAsia="Times New Roman" w:cs="Times New Roman"/>
                <w:b/>
                <w:bCs/>
                <w:kern w:val="0"/>
                <w:sz w:val="16"/>
                <w:szCs w:val="16"/>
                <w:lang w:eastAsia="es-ES"/>
                <w14:ligatures w14:val="none"/>
              </w:rPr>
            </w:pPr>
          </w:p>
        </w:tc>
        <w:tc>
          <w:tcPr>
            <w:tcW w:w="700" w:type="pct"/>
            <w:hideMark/>
          </w:tcPr>
          <w:p w14:paraId="11E043A4"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38F9343"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6116362"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9D94208" w14:textId="341E6B9D"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2C201EDD"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74CBF54"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654D874"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00092F1" w14:textId="0A06F7B5"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GP unprepared for </w:t>
            </w:r>
            <w:r w:rsidR="003C326C" w:rsidRPr="003C326C">
              <w:rPr>
                <w:rFonts w:eastAsia="Times New Roman" w:cs="Times New Roman"/>
                <w:kern w:val="0"/>
                <w:sz w:val="16"/>
                <w:szCs w:val="16"/>
                <w:lang w:eastAsia="es-ES"/>
                <w14:ligatures w14:val="none"/>
              </w:rPr>
              <w:t>communicating HIV</w:t>
            </w:r>
            <w:r w:rsidRPr="003C326C">
              <w:rPr>
                <w:rFonts w:eastAsia="Times New Roman" w:cs="Times New Roman"/>
                <w:kern w:val="0"/>
                <w:sz w:val="16"/>
                <w:szCs w:val="16"/>
                <w:lang w:eastAsia="es-ES"/>
                <w14:ligatures w14:val="none"/>
              </w:rPr>
              <w:t>-positive result</w:t>
            </w:r>
          </w:p>
          <w:p w14:paraId="4EC714AE" w14:textId="3111CEE4"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CA56DC6"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171237E"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C6B608E"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E6401E0"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ferral-to-care on weekend days</w:t>
            </w:r>
          </w:p>
          <w:p w14:paraId="46714701" w14:textId="7DA8C37D"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15774AF7"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reet environment</w:t>
            </w:r>
          </w:p>
          <w:p w14:paraId="1C83B109"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 and anonymity</w:t>
            </w:r>
          </w:p>
          <w:p w14:paraId="344681B8" w14:textId="7CFAFBDC"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pid result</w:t>
            </w:r>
          </w:p>
          <w:p w14:paraId="0FEB421F"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 cost</w:t>
            </w:r>
          </w:p>
          <w:p w14:paraId="4F54544F"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ccessibility of checkpoint</w:t>
            </w:r>
          </w:p>
          <w:p w14:paraId="71334B9D"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bsence of waiting lists</w:t>
            </w:r>
          </w:p>
          <w:p w14:paraId="02BDCB82" w14:textId="57E8BBF9"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ust between lay providers-patients</w:t>
            </w:r>
          </w:p>
        </w:tc>
        <w:tc>
          <w:tcPr>
            <w:tcW w:w="700" w:type="pct"/>
            <w:hideMark/>
          </w:tcPr>
          <w:p w14:paraId="60914A17" w14:textId="6529EB15"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ust between lay providers-patients</w:t>
            </w:r>
          </w:p>
          <w:p w14:paraId="26F4663A" w14:textId="552246DA"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ining to improve STI knowledge</w:t>
            </w:r>
          </w:p>
          <w:p w14:paraId="09027E77"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istening to the patient </w:t>
            </w:r>
          </w:p>
          <w:p w14:paraId="4634DB0C" w14:textId="1F04FF7A" w:rsidR="00C11792" w:rsidRPr="003C326C" w:rsidRDefault="00C11792" w:rsidP="00C11792">
            <w:pPr>
              <w:rPr>
                <w:rFonts w:eastAsia="Times New Roman" w:cs="Times New Roman"/>
                <w:kern w:val="0"/>
                <w:sz w:val="16"/>
                <w:szCs w:val="16"/>
                <w:lang w:eastAsia="es-ES"/>
                <w14:ligatures w14:val="none"/>
              </w:rPr>
            </w:pPr>
          </w:p>
        </w:tc>
        <w:tc>
          <w:tcPr>
            <w:tcW w:w="701" w:type="pct"/>
            <w:hideMark/>
          </w:tcPr>
          <w:p w14:paraId="62A632FD"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bsence of waiting lists</w:t>
            </w:r>
          </w:p>
          <w:p w14:paraId="1CFEEFB3"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ccessibility of checkpoint</w:t>
            </w:r>
          </w:p>
          <w:p w14:paraId="7B3E6D0E"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heck-in successfully linked to care</w:t>
            </w:r>
          </w:p>
          <w:p w14:paraId="24EAB9C8"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reet environment</w:t>
            </w:r>
          </w:p>
          <w:p w14:paraId="5BE605B2"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ore awareness about HIV testing (social media)</w:t>
            </w:r>
          </w:p>
          <w:p w14:paraId="227567EA"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 cost</w:t>
            </w:r>
          </w:p>
          <w:p w14:paraId="0D204537"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Quality of test procedures</w:t>
            </w:r>
          </w:p>
          <w:p w14:paraId="74C42444" w14:textId="2A0C143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ining to improve STI knowledge</w:t>
            </w:r>
          </w:p>
        </w:tc>
      </w:tr>
      <w:tr w:rsidR="003C326C" w:rsidRPr="003C326C" w14:paraId="396E691E" w14:textId="77777777" w:rsidTr="003C326C">
        <w:trPr>
          <w:cnfStyle w:val="000000100000" w:firstRow="0" w:lastRow="0" w:firstColumn="0" w:lastColumn="0" w:oddVBand="0" w:evenVBand="0" w:oddHBand="1" w:evenHBand="0" w:firstRowFirstColumn="0" w:firstRowLastColumn="0" w:lastRowFirstColumn="0" w:lastRowLastColumn="0"/>
          <w:trHeight w:val="1021"/>
        </w:trPr>
        <w:tc>
          <w:tcPr>
            <w:tcW w:w="126" w:type="pct"/>
            <w:noWrap/>
            <w:hideMark/>
          </w:tcPr>
          <w:p w14:paraId="41D70D51" w14:textId="0618721F"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39</w:t>
            </w:r>
          </w:p>
        </w:tc>
        <w:tc>
          <w:tcPr>
            <w:tcW w:w="671" w:type="pct"/>
            <w:noWrap/>
            <w:hideMark/>
          </w:tcPr>
          <w:p w14:paraId="61741D2A" w14:textId="150D35CF" w:rsidR="00C11792" w:rsidRPr="003C326C" w:rsidRDefault="00C11792"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Lorch_2015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Lorch&lt;/Author&gt;&lt;Year&gt;2015&lt;/Year&gt;&lt;RecNum&gt;68&lt;/RecNum&gt;&lt;DisplayText&gt;(39)&lt;/DisplayText&gt;&lt;record&gt;&lt;rec-number&gt;68&lt;/rec-number&gt;&lt;foreign-keys&gt;&lt;key app="EN" db-id="fwr29vdfjae9faefxtzvwaxosftp5tpr2e2p" timestamp="1705925855"&gt;68&lt;/key&gt;&lt;/foreign-keys&gt;&lt;ref-type name="Journal Article"&gt;17&lt;/ref-type&gt;&lt;contributors&gt;&lt;authors&gt;&lt;author&gt;Lorch, R.&lt;/author&gt;&lt;author&gt;Hocking, J.&lt;/author&gt;&lt;author&gt;Guy, R.&lt;/author&gt;&lt;author&gt;Vaisey, A.&lt;/author&gt;&lt;author&gt;Wood, A.&lt;/author&gt;&lt;author&gt;Lewis, D.&lt;/author&gt;&lt;author&gt;Temple-Smith, M.&lt;/author&gt;&lt;/authors&gt;&lt;/contributors&gt;&lt;titles&gt;&lt;title&gt;Practice nurse chlamydia testing in Australian general practice: a qualitative study of benefits, barriers and facilitators&lt;/title&gt;&lt;secondary-title&gt;BMC family practice&lt;/secondary-title&gt;&lt;/titles&gt;&lt;periodical&gt;&lt;full-title&gt;BMC family practice&lt;/full-title&gt;&lt;/periodical&gt;&lt;pages&gt;1</w:instrText>
            </w:r>
            <w:r w:rsidRPr="003C326C">
              <w:rPr>
                <w:rFonts w:ascii="Cambria Math" w:eastAsia="Times New Roman" w:hAnsi="Cambria Math" w:cs="Cambria Math"/>
                <w:b/>
                <w:bCs/>
                <w:kern w:val="0"/>
                <w:sz w:val="16"/>
                <w:szCs w:val="16"/>
                <w:lang w:eastAsia="es-ES"/>
                <w14:ligatures w14:val="none"/>
              </w:rPr>
              <w:instrText>‐</w:instrText>
            </w:r>
            <w:r w:rsidRPr="003C326C">
              <w:rPr>
                <w:rFonts w:eastAsia="Times New Roman" w:cs="Times New Roman"/>
                <w:b/>
                <w:bCs/>
                <w:kern w:val="0"/>
                <w:sz w:val="16"/>
                <w:szCs w:val="16"/>
                <w:lang w:eastAsia="es-ES"/>
                <w14:ligatures w14:val="none"/>
              </w:rPr>
              <w:instrText>10&lt;/pages&gt;&lt;volume&gt;16&lt;/volume&gt;&lt;number&gt;1&lt;/number&gt;&lt;keywords&gt;&lt;keyword&gt;Adult&lt;/keyword&gt;&lt;keyword&gt;Attitude of Health Personnel&lt;/keyword&gt;&lt;keyword&gt;Australia&lt;/keyword&gt;&lt;keyword&gt;Chlamydia Infections&lt;/keyword&gt;&lt;keyword&gt;Female&lt;/keyword&gt;&lt;keyword&gt;Health Services Accessibility&lt;/keyword&gt;&lt;keyword&gt;Human&lt;/keyword&gt;&lt;keyword&gt;Male&lt;/keyword&gt;&lt;keyword&gt;Middle Age&lt;/keyword&gt;&lt;keyword&gt;Nurse Practitioners&lt;/keyword&gt;&lt;keyword&gt;Prevention and Control&lt;/keyword&gt;&lt;keyword&gt;Primary Health Care&lt;/keyword&gt;&lt;keyword&gt;Professional Role&lt;/keyword&gt;&lt;keyword&gt;Purposive Sample&lt;/keyword&gt;&lt;keyword&gt;Qualitative Studies&lt;/keyword&gt;&lt;keyword&gt;Semi</w:instrText>
            </w:r>
            <w:r w:rsidRPr="003C326C">
              <w:rPr>
                <w:rFonts w:ascii="Cambria Math" w:eastAsia="Times New Roman" w:hAnsi="Cambria Math" w:cs="Cambria Math"/>
                <w:b/>
                <w:bCs/>
                <w:kern w:val="0"/>
                <w:sz w:val="16"/>
                <w:szCs w:val="16"/>
                <w:lang w:eastAsia="es-ES"/>
                <w14:ligatures w14:val="none"/>
              </w:rPr>
              <w:instrText>‐</w:instrText>
            </w:r>
            <w:r w:rsidRPr="003C326C">
              <w:rPr>
                <w:rFonts w:eastAsia="Times New Roman" w:cs="Times New Roman"/>
                <w:b/>
                <w:bCs/>
                <w:kern w:val="0"/>
                <w:sz w:val="16"/>
                <w:szCs w:val="16"/>
                <w:lang w:eastAsia="es-ES"/>
                <w14:ligatures w14:val="none"/>
              </w:rPr>
              <w:instrText>Structured Interview&lt;/keyword&gt;&lt;/keywords&gt;&lt;dates&gt;&lt;year&gt;2015&lt;/year&gt;&lt;pub-dates&gt;&lt;date&gt;2015&lt;/date&gt;&lt;/pub-dates&gt;&lt;/dates&gt;&lt;accession-num&gt;rayyan-578320282&lt;/accession-num&gt;&lt;urls&gt;&lt;related-urls&gt;&lt;url&gt;https://www.cochranelibrary.com/central/doi/10.1002/central/CN-02415663/full&lt;/url&gt;&lt;url&gt;https://bmcprimcare.biomedcentral.com/counter/pdf/10.1186/s12875-015-0251-8.pdf&lt;/url&gt;&lt;/related-urls&gt;&lt;/urls&gt;&lt;custom1&gt;RAYYAN-INCLUSION: {&amp;quot;Pilar&amp;quot;=&amp;gt;&amp;quot;Included&amp;quot;, &amp;quot;chelopascau@gmail.com&amp;quot;=&amp;gt;&amp;quot;Included&amp;quot;}&lt;/custom1&gt;&lt;electronic-resource-num&gt;doi:10.1186/s12875-015-0251-8&lt;/electronic-resource-num&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39)</w:t>
            </w:r>
            <w:r w:rsidRPr="003C326C">
              <w:rPr>
                <w:rFonts w:eastAsia="Times New Roman" w:cs="Times New Roman"/>
                <w:b/>
                <w:bCs/>
                <w:kern w:val="0"/>
                <w:sz w:val="16"/>
                <w:szCs w:val="16"/>
                <w:lang w:eastAsia="es-ES"/>
                <w14:ligatures w14:val="none"/>
              </w:rPr>
              <w:fldChar w:fldCharType="end"/>
            </w:r>
          </w:p>
          <w:p w14:paraId="7226A866" w14:textId="2037434A" w:rsidR="00C11792" w:rsidRPr="003C326C" w:rsidRDefault="00C11792" w:rsidP="00566C64">
            <w:pPr>
              <w:rPr>
                <w:rFonts w:eastAsia="Times New Roman" w:cs="Times New Roman"/>
                <w:b/>
                <w:bCs/>
                <w:kern w:val="0"/>
                <w:sz w:val="16"/>
                <w:szCs w:val="16"/>
                <w:lang w:eastAsia="es-ES"/>
                <w14:ligatures w14:val="none"/>
              </w:rPr>
            </w:pPr>
          </w:p>
        </w:tc>
        <w:tc>
          <w:tcPr>
            <w:tcW w:w="700" w:type="pct"/>
            <w:hideMark/>
          </w:tcPr>
          <w:p w14:paraId="02F07424"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 in small town</w:t>
            </w:r>
          </w:p>
          <w:p w14:paraId="5017584D" w14:textId="5DA434FC"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5E564AA" w14:textId="0FBA239E"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and workload constraints</w:t>
            </w:r>
          </w:p>
          <w:p w14:paraId="2AA35691" w14:textId="3C539B62"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P attitude towards testing by PN</w:t>
            </w:r>
          </w:p>
        </w:tc>
        <w:tc>
          <w:tcPr>
            <w:tcW w:w="701" w:type="pct"/>
            <w:hideMark/>
          </w:tcPr>
          <w:p w14:paraId="44219F19"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egislation of ordering the pathology </w:t>
            </w:r>
          </w:p>
          <w:p w14:paraId="573CD549" w14:textId="58E156D3"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8B9C91D"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creased accessibility to testing</w:t>
            </w:r>
          </w:p>
          <w:p w14:paraId="1A653ECB" w14:textId="6E7EEE97" w:rsidR="00C11792" w:rsidRPr="003C326C" w:rsidRDefault="003C326C"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atients’</w:t>
            </w:r>
            <w:r w:rsidR="00C11792" w:rsidRPr="003C326C">
              <w:rPr>
                <w:rFonts w:eastAsia="Times New Roman" w:cs="Times New Roman"/>
                <w:kern w:val="0"/>
                <w:sz w:val="16"/>
                <w:szCs w:val="16"/>
                <w:lang w:eastAsia="es-ES"/>
                <w14:ligatures w14:val="none"/>
              </w:rPr>
              <w:t xml:space="preserve"> empowerment</w:t>
            </w:r>
          </w:p>
          <w:p w14:paraId="53CF3ED7" w14:textId="3926C2BF"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eference for PN to GP (females)</w:t>
            </w:r>
          </w:p>
        </w:tc>
        <w:tc>
          <w:tcPr>
            <w:tcW w:w="700" w:type="pct"/>
            <w:hideMark/>
          </w:tcPr>
          <w:p w14:paraId="7FAA58F4" w14:textId="77777777"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ining for PN</w:t>
            </w:r>
          </w:p>
          <w:p w14:paraId="50AA9878" w14:textId="45238852" w:rsidR="00C11792" w:rsidRPr="003C326C" w:rsidRDefault="00C11792"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63E8EC61"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ase workload for GP</w:t>
            </w:r>
          </w:p>
          <w:p w14:paraId="79C132C8" w14:textId="77777777"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ducation and training for PN</w:t>
            </w:r>
          </w:p>
          <w:p w14:paraId="3BA80FAE" w14:textId="03C611EE" w:rsidR="00C11792" w:rsidRPr="003C326C" w:rsidRDefault="00C11792" w:rsidP="00C11792">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Expansion of nurse role </w:t>
            </w:r>
          </w:p>
        </w:tc>
      </w:tr>
      <w:tr w:rsidR="003C326C" w:rsidRPr="003C326C" w14:paraId="0D3A85D2" w14:textId="77777777" w:rsidTr="003C326C">
        <w:trPr>
          <w:cnfStyle w:val="000000010000" w:firstRow="0" w:lastRow="0" w:firstColumn="0" w:lastColumn="0" w:oddVBand="0" w:evenVBand="0" w:oddHBand="0" w:evenHBand="1" w:firstRowFirstColumn="0" w:firstRowLastColumn="0" w:lastRowFirstColumn="0" w:lastRowLastColumn="0"/>
          <w:trHeight w:val="930"/>
        </w:trPr>
        <w:tc>
          <w:tcPr>
            <w:tcW w:w="126" w:type="pct"/>
            <w:noWrap/>
            <w:hideMark/>
          </w:tcPr>
          <w:p w14:paraId="564E0C80" w14:textId="6601686B"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40</w:t>
            </w:r>
          </w:p>
        </w:tc>
        <w:tc>
          <w:tcPr>
            <w:tcW w:w="671" w:type="pct"/>
            <w:noWrap/>
            <w:hideMark/>
          </w:tcPr>
          <w:p w14:paraId="1942349E" w14:textId="0BF9C58B" w:rsidR="00D73E08" w:rsidRPr="003C326C" w:rsidRDefault="00D73E0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Lorimer_2009 </w:t>
            </w:r>
            <w:r w:rsidRPr="003C326C">
              <w:rPr>
                <w:rFonts w:eastAsia="Times New Roman" w:cs="Times New Roman"/>
                <w:b/>
                <w:bCs/>
                <w:kern w:val="0"/>
                <w:sz w:val="16"/>
                <w:szCs w:val="16"/>
                <w:lang w:eastAsia="es-ES"/>
                <w14:ligatures w14:val="none"/>
              </w:rPr>
              <w:fldChar w:fldCharType="begin">
                <w:fldData xml:space="preserve">PEVuZE5vdGU+PENpdGU+PEF1dGhvcj5Mb3JpbWVyPC9BdXRob3I+PFllYXI+MjAwOTwvWWVhcj48
UmVjTnVtPjcxPC9SZWNOdW0+PERpc3BsYXlUZXh0Pig0MCk8L0Rpc3BsYXlUZXh0PjxyZWNvcmQ+
PHJlYy1udW1iZXI+NzE8L3JlYy1udW1iZXI+PGZvcmVpZ24ta2V5cz48a2V5IGFwcD0iRU4iIGRi
LWlkPSJmd3IyOXZkZmphZTlmYWVmeHR6dndheG9zZnRwNXRwcjJlMnAiIHRpbWVzdGFtcD0iMTcw
NTkyNTg1NSI+NzE8L2tleT48L2ZvcmVpZ24ta2V5cz48cmVmLXR5cGUgbmFtZT0iSm91cm5hbCBB
cnRpY2xlIj4xNzwvcmVmLXR5cGU+PGNvbnRyaWJ1dG9ycz48YXV0aG9ycz48YXV0aG9yPkxvcmlt
ZXIsIEsuPC9hdXRob3I+PGF1dGhvcj5SZWlkLCBNLiBFLjwvYXV0aG9yPjxhdXRob3I+SGFydCwg
Ry4gSi48L2F1dGhvcj48L2F1dGhvcnM+PC9jb250cmlidXRvcnM+PHRpdGxlcz48dGl0bGU+JnF1
b3Q7SXQgaGFzIHRvIHNwZWFrIHRvIHBlb3BsZSZhcG9zO3MgZXZlcnlkYXkgbGlmZS4uLiZxdW90
OzogcXVhbGl0YXRpdmUgc3R1ZHkgb2YgbWVuIGFuZCB3b21lbiZhcG9zO3Mgd2lsbGluZ25lc3Mg
dG8gcGFydGljaXBhdGUgaW4gYSBub24tbWVkaWNhbCBhcHByb2FjaCB0byBDaGxhbXlkaWEgdHJh
Y2hvbWF0aXMgc2NyZWVuaW5nPC90aXRsZT48c2Vjb25kYXJ5LXRpdGxlPlNleCBUcmFuc20gSW5m
ZWN0PC9zZWNvbmRhcnktdGl0bGU+PC90aXRsZXM+PHBlcmlvZGljYWw+PGZ1bGwtdGl0bGU+U2V4
IFRyYW5zbSBJbmZlY3Q8L2Z1bGwtdGl0bGU+PC9wZXJpb2RpY2FsPjxwYWdlcz4yMDEtNTwvcGFn
ZXM+PHZvbHVtZT44NTwvdm9sdW1lPjxudW1iZXI+MzwvbnVtYmVyPjxrZXl3b3Jkcz48a2V5d29y
ZD5BZG9sZXNjZW50PC9rZXl3b3JkPjxrZXl3b3JkPkFkdWx0PC9rZXl3b3JkPjxrZXl3b3JkPipB
dHRpdHVkZSB0byBIZWFsdGg8L2tleXdvcmQ+PGtleXdvcmQ+Q2hsYW15ZGlhIEluZmVjdGlvbnMv
ZGlhZ25vc2lzL3ByZXZlbnRpb24gJmFtcDsgY29udHJvbC8qcHN5Y2hvbG9neS91cmluZTwva2V5
d29yZD48a2V5d29yZD5DaGxhbXlkaWEgdHJhY2hvbWF0aXMvKmlzb2xhdGlvbiAmYW1wOyBwdXJp
ZmljYXRpb248L2tleXdvcmQ+PGtleXdvcmQ+RmVtYWxlPC9rZXl3b3JkPjxrZXl3b3JkPkh1bWFu
czwva2V5d29yZD48a2V5d29yZD5NYWxlPC9rZXl3b3JkPjxrZXl3b3JkPk1hc3MgU2NyZWVuaW5n
L21ldGhvZHMvKnBzeWNob2xvZ3k8L2tleXdvcmQ+PGtleXdvcmQ+UXVhbGl0YXRpdmUgUmVzZWFy
Y2g8L2tleXdvcmQ+PGtleXdvcmQ+U2NvdGxhbmQ8L2tleXdvcmQ+PGtleXdvcmQ+U2V4IEZhY3Rv
cnM8L2tleXdvcmQ+PGtleXdvcmQ+U3VydmV5cyBhbmQgUXVlc3Rpb25uYWlyZXM8L2tleXdvcmQ+
PGtleXdvcmQ+WW91bmcgQWR1bHQ8L2tleXdvcmQ+PC9rZXl3b3Jkcz48ZGF0ZXM+PHllYXI+MjAw
OTwveWVhcj48cHViLWRhdGVzPjxkYXRlPjIwMDktNjwvZGF0ZT48L3B1Yi1kYXRlcz48L2RhdGVz
Pjxpc2JuPjEzNjgtNDk3MzwvaXNibj48YWNjZXNzaW9uLW51bT5yYXl5YW4tNTc4MzIwMjg1PC9h
Y2Nlc3Npb24tbnVtPjx1cmxzPjxyZWxhdGVkLXVybHM+PHVybD5odHRwczovL3N0aS5ibWouY29t
L2NvbnRlbnQvODUvMy8yMDEubG9uZzwvdXJsPjwvcmVsYXRlZC11cmxzPjwvdXJscz48Y3VzdG9t
MT4xNDcyLTMyNjMgTG9yaW1lciwgSyBSZWlkLCBNIEUgSGFydCwgRyBKIE1DX1UxMzAwMzEyMzgv
TVJDXy9NZWRpY2FsIFJlc2VhcmNoIENvdW5jaWwvVW5pdGVkIEtpbmdkb20gSm91cm5hbCBBcnRp
Y2xlIE11bHRpY2VudGVyIFN0dWR5IFJlc2VhcmNoIFN1cHBvcnQsIE5vbi1VLlMuIEdvdiZhcG9z
O3QgRW5nbGFuZCAyMDA4LzEyLzI1IFNleCBUcmFuc20gSW5mZWN0LiAyMDA5IEp1bjs4NSgzKToy
MDEtNS4gZG9pOiAxMC4xMTM2L3N0aS4yMDA4LjAzMTEzOC4gRXB1YiAyMDA4IERlYyAyMy4gfCBS
QVlZQU4tSU5DTFVTSU9OOiB7JnF1b3Q7UGlsYXImcXVvdDs9Jmd0OyZxdW90O0luY2x1ZGVkJnF1
b3Q7LCAmcXVvdDtjaGVsb3Bhc2NhdUBnbWFpbC5jb20mcXVvdDs9Jmd0OyZxdW90O0luY2x1ZGVk
JnF1b3Q7fTwvY3VzdG9tMT48ZWxlY3Ryb25pYy1yZXNvdXJjZS1udW0+ZG9pOjEwLjExMzYvc3Rp
LjIwMDguMDMxMTM4PC9lbGVjdHJvbmljLXJlc291cmNlLW51bT48bGFuZ3VhZ2U+ZW5nPC9sYW5n
dWFnZT48L3JlY29yZD48L0NpdGU+PC9FbmROb3RlPgB=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Mb3JpbWVyPC9BdXRob3I+PFllYXI+MjAwOTwvWWVhcj48
UmVjTnVtPjcxPC9SZWNOdW0+PERpc3BsYXlUZXh0Pig0MCk8L0Rpc3BsYXlUZXh0PjxyZWNvcmQ+
PHJlYy1udW1iZXI+NzE8L3JlYy1udW1iZXI+PGZvcmVpZ24ta2V5cz48a2V5IGFwcD0iRU4iIGRi
LWlkPSJmd3IyOXZkZmphZTlmYWVmeHR6dndheG9zZnRwNXRwcjJlMnAiIHRpbWVzdGFtcD0iMTcw
NTkyNTg1NSI+NzE8L2tleT48L2ZvcmVpZ24ta2V5cz48cmVmLXR5cGUgbmFtZT0iSm91cm5hbCBB
cnRpY2xlIj4xNzwvcmVmLXR5cGU+PGNvbnRyaWJ1dG9ycz48YXV0aG9ycz48YXV0aG9yPkxvcmlt
ZXIsIEsuPC9hdXRob3I+PGF1dGhvcj5SZWlkLCBNLiBFLjwvYXV0aG9yPjxhdXRob3I+SGFydCwg
Ry4gSi48L2F1dGhvcj48L2F1dGhvcnM+PC9jb250cmlidXRvcnM+PHRpdGxlcz48dGl0bGU+JnF1
b3Q7SXQgaGFzIHRvIHNwZWFrIHRvIHBlb3BsZSZhcG9zO3MgZXZlcnlkYXkgbGlmZS4uLiZxdW90
OzogcXVhbGl0YXRpdmUgc3R1ZHkgb2YgbWVuIGFuZCB3b21lbiZhcG9zO3Mgd2lsbGluZ25lc3Mg
dG8gcGFydGljaXBhdGUgaW4gYSBub24tbWVkaWNhbCBhcHByb2FjaCB0byBDaGxhbXlkaWEgdHJh
Y2hvbWF0aXMgc2NyZWVuaW5nPC90aXRsZT48c2Vjb25kYXJ5LXRpdGxlPlNleCBUcmFuc20gSW5m
ZWN0PC9zZWNvbmRhcnktdGl0bGU+PC90aXRsZXM+PHBlcmlvZGljYWw+PGZ1bGwtdGl0bGU+U2V4
IFRyYW5zbSBJbmZlY3Q8L2Z1bGwtdGl0bGU+PC9wZXJpb2RpY2FsPjxwYWdlcz4yMDEtNTwvcGFn
ZXM+PHZvbHVtZT44NTwvdm9sdW1lPjxudW1iZXI+MzwvbnVtYmVyPjxrZXl3b3Jkcz48a2V5d29y
ZD5BZG9sZXNjZW50PC9rZXl3b3JkPjxrZXl3b3JkPkFkdWx0PC9rZXl3b3JkPjxrZXl3b3JkPipB
dHRpdHVkZSB0byBIZWFsdGg8L2tleXdvcmQ+PGtleXdvcmQ+Q2hsYW15ZGlhIEluZmVjdGlvbnMv
ZGlhZ25vc2lzL3ByZXZlbnRpb24gJmFtcDsgY29udHJvbC8qcHN5Y2hvbG9neS91cmluZTwva2V5
d29yZD48a2V5d29yZD5DaGxhbXlkaWEgdHJhY2hvbWF0aXMvKmlzb2xhdGlvbiAmYW1wOyBwdXJp
ZmljYXRpb248L2tleXdvcmQ+PGtleXdvcmQ+RmVtYWxlPC9rZXl3b3JkPjxrZXl3b3JkPkh1bWFu
czwva2V5d29yZD48a2V5d29yZD5NYWxlPC9rZXl3b3JkPjxrZXl3b3JkPk1hc3MgU2NyZWVuaW5n
L21ldGhvZHMvKnBzeWNob2xvZ3k8L2tleXdvcmQ+PGtleXdvcmQ+UXVhbGl0YXRpdmUgUmVzZWFy
Y2g8L2tleXdvcmQ+PGtleXdvcmQ+U2NvdGxhbmQ8L2tleXdvcmQ+PGtleXdvcmQ+U2V4IEZhY3Rv
cnM8L2tleXdvcmQ+PGtleXdvcmQ+U3VydmV5cyBhbmQgUXVlc3Rpb25uYWlyZXM8L2tleXdvcmQ+
PGtleXdvcmQ+WW91bmcgQWR1bHQ8L2tleXdvcmQ+PC9rZXl3b3Jkcz48ZGF0ZXM+PHllYXI+MjAw
OTwveWVhcj48cHViLWRhdGVzPjxkYXRlPjIwMDktNjwvZGF0ZT48L3B1Yi1kYXRlcz48L2RhdGVz
Pjxpc2JuPjEzNjgtNDk3MzwvaXNibj48YWNjZXNzaW9uLW51bT5yYXl5YW4tNTc4MzIwMjg1PC9h
Y2Nlc3Npb24tbnVtPjx1cmxzPjxyZWxhdGVkLXVybHM+PHVybD5odHRwczovL3N0aS5ibWouY29t
L2NvbnRlbnQvODUvMy8yMDEubG9uZzwvdXJsPjwvcmVsYXRlZC11cmxzPjwvdXJscz48Y3VzdG9t
MT4xNDcyLTMyNjMgTG9yaW1lciwgSyBSZWlkLCBNIEUgSGFydCwgRyBKIE1DX1UxMzAwMzEyMzgv
TVJDXy9NZWRpY2FsIFJlc2VhcmNoIENvdW5jaWwvVW5pdGVkIEtpbmdkb20gSm91cm5hbCBBcnRp
Y2xlIE11bHRpY2VudGVyIFN0dWR5IFJlc2VhcmNoIFN1cHBvcnQsIE5vbi1VLlMuIEdvdiZhcG9z
O3QgRW5nbGFuZCAyMDA4LzEyLzI1IFNleCBUcmFuc20gSW5mZWN0LiAyMDA5IEp1bjs4NSgzKToy
MDEtNS4gZG9pOiAxMC4xMTM2L3N0aS4yMDA4LjAzMTEzOC4gRXB1YiAyMDA4IERlYyAyMy4gfCBS
QVlZQU4tSU5DTFVTSU9OOiB7JnF1b3Q7UGlsYXImcXVvdDs9Jmd0OyZxdW90O0luY2x1ZGVkJnF1
b3Q7LCAmcXVvdDtjaGVsb3Bhc2NhdUBnbWFpbC5jb20mcXVvdDs9Jmd0OyZxdW90O0luY2x1ZGVk
JnF1b3Q7fTwvY3VzdG9tMT48ZWxlY3Ryb25pYy1yZXNvdXJjZS1udW0+ZG9pOjEwLjExMzYvc3Rp
LjIwMDguMDMxMTM4PC9lbGVjdHJvbmljLXJlc291cmNlLW51bT48bGFuZ3VhZ2U+ZW5nPC9sYW5n
dWFnZT48L3JlY29yZD48L0NpdGU+PC9FbmROb3RlPgB=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40)</w:t>
            </w:r>
            <w:r w:rsidRPr="003C326C">
              <w:rPr>
                <w:rFonts w:eastAsia="Times New Roman" w:cs="Times New Roman"/>
                <w:b/>
                <w:bCs/>
                <w:kern w:val="0"/>
                <w:sz w:val="16"/>
                <w:szCs w:val="16"/>
                <w:lang w:eastAsia="es-ES"/>
                <w14:ligatures w14:val="none"/>
              </w:rPr>
              <w:fldChar w:fldCharType="end"/>
            </w:r>
          </w:p>
          <w:p w14:paraId="0B427A26" w14:textId="5BD14957" w:rsidR="00D73E08" w:rsidRPr="003C326C" w:rsidRDefault="00D73E08" w:rsidP="00566C64">
            <w:pPr>
              <w:rPr>
                <w:rFonts w:eastAsia="Times New Roman" w:cs="Times New Roman"/>
                <w:b/>
                <w:bCs/>
                <w:kern w:val="0"/>
                <w:sz w:val="16"/>
                <w:szCs w:val="16"/>
                <w:lang w:eastAsia="es-ES"/>
                <w14:ligatures w14:val="none"/>
              </w:rPr>
            </w:pPr>
          </w:p>
        </w:tc>
        <w:tc>
          <w:tcPr>
            <w:tcW w:w="700" w:type="pct"/>
            <w:hideMark/>
          </w:tcPr>
          <w:p w14:paraId="017426A0" w14:textId="52AA893D" w:rsidR="00D73E08" w:rsidRPr="003C326C" w:rsidRDefault="003C326C" w:rsidP="00D73E0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w:t>
            </w:r>
          </w:p>
          <w:p w14:paraId="5FFA8AA9" w14:textId="77777777" w:rsidR="00D73E08" w:rsidRPr="003C326C" w:rsidRDefault="00D73E08" w:rsidP="00D73E0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creased stigma (women)</w:t>
            </w:r>
          </w:p>
          <w:p w14:paraId="1054A9A6" w14:textId="29A65AA0" w:rsidR="00D73E08" w:rsidRPr="003C326C" w:rsidRDefault="00D73E08" w:rsidP="00D73E0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w risk (monogamous relationships)</w:t>
            </w:r>
          </w:p>
        </w:tc>
        <w:tc>
          <w:tcPr>
            <w:tcW w:w="700" w:type="pct"/>
            <w:hideMark/>
          </w:tcPr>
          <w:p w14:paraId="3F41804C"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AFCEE5E" w14:textId="4EE3C5D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4CF82C60"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451544D" w14:textId="67CB428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74D61A3" w14:textId="77777777" w:rsidR="00D73E08" w:rsidRPr="003C326C" w:rsidRDefault="00D73E08" w:rsidP="00D73E0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venience</w:t>
            </w:r>
          </w:p>
          <w:p w14:paraId="7EA775E4" w14:textId="77777777" w:rsidR="00D73E08" w:rsidRPr="003C326C" w:rsidRDefault="00D73E08" w:rsidP="00D73E0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ase of test in urine (men)</w:t>
            </w:r>
          </w:p>
          <w:p w14:paraId="6F1C0B1A" w14:textId="79629732" w:rsidR="00D73E08" w:rsidRPr="003C326C" w:rsidRDefault="00D73E08" w:rsidP="00D73E0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ised awareness</w:t>
            </w:r>
          </w:p>
        </w:tc>
        <w:tc>
          <w:tcPr>
            <w:tcW w:w="700" w:type="pct"/>
            <w:hideMark/>
          </w:tcPr>
          <w:p w14:paraId="56DE1430"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1E2CB79" w14:textId="20B955B9"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n-medical screening setting</w:t>
            </w:r>
          </w:p>
        </w:tc>
        <w:tc>
          <w:tcPr>
            <w:tcW w:w="701" w:type="pct"/>
            <w:hideMark/>
          </w:tcPr>
          <w:p w14:paraId="01F9B21A"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4A4B182" w14:textId="633251C1"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ess formal setting</w:t>
            </w:r>
          </w:p>
        </w:tc>
      </w:tr>
      <w:tr w:rsidR="003C326C" w:rsidRPr="003C326C" w14:paraId="4D485F58" w14:textId="77777777" w:rsidTr="003C326C">
        <w:trPr>
          <w:cnfStyle w:val="000000100000" w:firstRow="0" w:lastRow="0" w:firstColumn="0" w:lastColumn="0" w:oddVBand="0" w:evenVBand="0" w:oddHBand="1" w:evenHBand="0" w:firstRowFirstColumn="0" w:firstRowLastColumn="0" w:lastRowFirstColumn="0" w:lastRowLastColumn="0"/>
          <w:trHeight w:val="1731"/>
        </w:trPr>
        <w:tc>
          <w:tcPr>
            <w:tcW w:w="126" w:type="pct"/>
            <w:noWrap/>
            <w:hideMark/>
          </w:tcPr>
          <w:p w14:paraId="7CAB78A2" w14:textId="79314179"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41</w:t>
            </w:r>
          </w:p>
        </w:tc>
        <w:tc>
          <w:tcPr>
            <w:tcW w:w="671" w:type="pct"/>
            <w:noWrap/>
            <w:hideMark/>
          </w:tcPr>
          <w:p w14:paraId="75B9D56F" w14:textId="35AAF492" w:rsidR="00D73E08" w:rsidRPr="003C326C" w:rsidRDefault="00D73E0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Lorimer_2013 </w:t>
            </w:r>
            <w:r w:rsidRPr="003C326C">
              <w:rPr>
                <w:rFonts w:eastAsia="Times New Roman" w:cs="Times New Roman"/>
                <w:b/>
                <w:bCs/>
                <w:kern w:val="0"/>
                <w:sz w:val="16"/>
                <w:szCs w:val="16"/>
                <w:lang w:eastAsia="es-ES"/>
                <w14:ligatures w14:val="none"/>
              </w:rPr>
              <w:fldChar w:fldCharType="begin">
                <w:fldData xml:space="preserve">PEVuZE5vdGU+PENpdGU+PEF1dGhvcj5Mb3JpbWVyPC9BdXRob3I+PFllYXI+MjAxMzwvWWVhcj48
UmVjTnVtPjcwPC9SZWNOdW0+PERpc3BsYXlUZXh0Pig0MSk8L0Rpc3BsYXlUZXh0PjxyZWNvcmQ+
PHJlYy1udW1iZXI+NzA8L3JlYy1udW1iZXI+PGZvcmVpZ24ta2V5cz48a2V5IGFwcD0iRU4iIGRi
LWlkPSJmd3IyOXZkZmphZTlmYWVmeHR6dndheG9zZnRwNXRwcjJlMnAiIHRpbWVzdGFtcD0iMTcw
NTkyNTg1NSI+NzA8L2tleT48L2ZvcmVpZ24ta2V5cz48cmVmLXR5cGUgbmFtZT0iSm91cm5hbCBB
cnRpY2xlIj4xNzwvcmVmLXR5cGU+PGNvbnRyaWJ1dG9ycz48YXV0aG9ycz48YXV0aG9yPkxvcmlt
ZXIsIEsuPC9hdXRob3I+PGF1dGhvcj5NY0RhaWQsIEwuPC9hdXRob3I+PC9hdXRob3JzPjwvY29u
dHJpYnV0b3JzPjx0aXRsZXM+PHRpdGxlPllvdW5nIG1lbiZhcG9zO3Mgdmlld3MgdG93YXJkIHRo
ZSBiYXJyaWVycyBhbmQgZmFjaWxpdGF0b3JzIG9mIEludGVybmV0LWJhc2VkIENobGFteWRpYSB0
cmFjaG9tYXRpcyBzY3JlZW5pbmc6IHF1YWxpdGF0aXZlIHN0dWR5PC90aXRsZT48c2Vjb25kYXJ5
LXRpdGxlPkogTWVkIEludGVybmV0IFJlczwvc2Vjb25kYXJ5LXRpdGxlPjwvdGl0bGVzPjxwZXJp
b2RpY2FsPjxmdWxsLXRpdGxlPkogTWVkIEludGVybmV0IFJlczwvZnVsbC10aXRsZT48L3Blcmlv
ZGljYWw+PHBhZ2VzPmUyNjU8L3BhZ2VzPjx2b2x1bWU+MTU8L3ZvbHVtZT48bnVtYmVyPjEyPC9u
dW1iZXI+PGtleXdvcmRzPjxrZXl3b3JkPkFkb2xlc2NlbnQ8L2tleXdvcmQ+PGtleXdvcmQ+QXR0
aXR1ZGUgdG8gSGVhbHRoPC9rZXl3b3JkPjxrZXl3b3JkPkNobGFteWRpYSBJbmZlY3Rpb25zLypw
cmV2ZW50aW9uICZhbXA7IGNvbnRyb2wvKnBzeWNob2xvZ3k8L2tleXdvcmQ+PGtleXdvcmQ+KkNo
bGFteWRpYSB0cmFjaG9tYXRpczwva2V5d29yZD48a2V5d29yZD5Gb2N1cyBHcm91cHM8L2tleXdv
cmQ+PGtleXdvcmQ+SGVhbHRoIFByb21vdGlvbjwva2V5d29yZD48a2V5d29yZD5IdW1hbnM8L2tl
eXdvcmQ+PGtleXdvcmQ+KkludGVybmV0PC9rZXl3b3JkPjxrZXl3b3JkPk1hbGU8L2tleXdvcmQ+
PGtleXdvcmQ+TWFzcyBTY3JlZW5pbmcvKnBzeWNob2xvZ3k8L2tleXdvcmQ+PGtleXdvcmQ+U2Nv
dGxhbmQ8L2tleXdvcmQ+PGtleXdvcmQ+KlRlbGVtZWRpY2luZTwva2V5d29yZD48a2V5d29yZD5Z
b3VuZyBBZHVsdDwva2V5d29yZD48a2V5d29yZD5JbnRlcm5ldDwva2V5d29yZD48a2V5d29yZD5h
ZG9sZXNjZW50IG1hbGU8L2tleXdvcmQ+PGtleXdvcmQ+Y2hsYW15ZGlhPC9rZXl3b3JkPjxrZXl3
b3JkPnF1YWxpdGF0aXZlIHJlc2VhcmNoPC9rZXl3b3JkPjxrZXl3b3JkPnNjcmVlbmluZzwva2V5
d29yZD48a2V5d29yZD5zZXh1YWxseSB0cmFuc21pdHRlZCBkaXNlYXNlczwva2V5d29yZD48a2V5
d29yZD5zb2Npb2Vjb25vbWljIHN0YXR1czwva2V5d29yZD48L2tleXdvcmRzPjxkYXRlcz48eWVh
cj4yMDEzPC95ZWFyPjxwdWItZGF0ZXM+PGRhdGU+MjAxMy0xMi0zPC9kYXRlPjwvcHViLWRhdGVz
PjwvZGF0ZXM+PGlzYm4+MTQzOS00NDU2IChQcmludCkgMTQzOC04ODcxPC9pc2JuPjxhY2Nlc3Np
b24tbnVtPnJheXlhbi01NzgzMjAyODQ8L2FjY2Vzc2lvbi1udW0+PHVybHM+PC91cmxzPjxjdXN0
b20xPjE0MzgtODg3MSBMb3JpbWVyLCBLYXJlbiBNY0RhaWQsIExpc2EgQ1pHLzIvNTE1L0NTT18v
Q2hpZWYgU2NpZW50aXN0IE9mZmljZS9Vbml0ZWQgS2luZ2RvbSBNQ19VMTMwMDMxMjM4L01SQ18v
TWVkaWNhbCBSZXNlYXJjaCBDb3VuY2lsL1VuaXRlZCBLaW5nZG9tIE1DX1VVXzEyMDE3LzIvTVJD
Xy9NZWRpY2FsIFJlc2VhcmNoIENvdW5jaWwvVW5pdGVkIEtpbmdkb20gSm91cm5hbCBBcnRpY2xl
IFJlc2VhcmNoIFN1cHBvcnQsIE5vbi1VLlMuIEdvdiZhcG9zO3QgQ2FuYWRhIDIwMTMvMTIvMDUg
SiBNZWQgSW50ZXJuZXQgUmVzLiAyMDEzIERlYyAzOzE1KDEyKTplMjY1LiBkb2k6IDEwLjIxOTYv
am1pci4yNjI4LiB8IFJBWVlBTi1JTkNMVVNJT046IHsmcXVvdDtQaWxhciZxdW90Oz0mZ3Q7JnF1
b3Q7SW5jbHVkZWQmcXVvdDssICZxdW90O2NoZWxvcGFzY2F1QGdtYWlsLmNvbSZxdW90Oz0mZ3Q7
JnF1b3Q7SW5jbHVkZWQmcXVvdDt9PC9jdXN0b20xPjxlbGVjdHJvbmljLXJlc291cmNlLW51bT5k
b2k6MTAuMjE5Ni9qbWlyLjI2Mjg8L2VsZWN0cm9uaWMtcmVzb3VyY2UtbnVtPjxsYW5ndWFnZT5l
bmc8L2xhbmd1YWdlPjwvcmVjb3JkPjwvQ2l0ZT48L0VuZE5vdGU+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Mb3JpbWVyPC9BdXRob3I+PFllYXI+MjAxMzwvWWVhcj48
UmVjTnVtPjcwPC9SZWNOdW0+PERpc3BsYXlUZXh0Pig0MSk8L0Rpc3BsYXlUZXh0PjxyZWNvcmQ+
PHJlYy1udW1iZXI+NzA8L3JlYy1udW1iZXI+PGZvcmVpZ24ta2V5cz48a2V5IGFwcD0iRU4iIGRi
LWlkPSJmd3IyOXZkZmphZTlmYWVmeHR6dndheG9zZnRwNXRwcjJlMnAiIHRpbWVzdGFtcD0iMTcw
NTkyNTg1NSI+NzA8L2tleT48L2ZvcmVpZ24ta2V5cz48cmVmLXR5cGUgbmFtZT0iSm91cm5hbCBB
cnRpY2xlIj4xNzwvcmVmLXR5cGU+PGNvbnRyaWJ1dG9ycz48YXV0aG9ycz48YXV0aG9yPkxvcmlt
ZXIsIEsuPC9hdXRob3I+PGF1dGhvcj5NY0RhaWQsIEwuPC9hdXRob3I+PC9hdXRob3JzPjwvY29u
dHJpYnV0b3JzPjx0aXRsZXM+PHRpdGxlPllvdW5nIG1lbiZhcG9zO3Mgdmlld3MgdG93YXJkIHRo
ZSBiYXJyaWVycyBhbmQgZmFjaWxpdGF0b3JzIG9mIEludGVybmV0LWJhc2VkIENobGFteWRpYSB0
cmFjaG9tYXRpcyBzY3JlZW5pbmc6IHF1YWxpdGF0aXZlIHN0dWR5PC90aXRsZT48c2Vjb25kYXJ5
LXRpdGxlPkogTWVkIEludGVybmV0IFJlczwvc2Vjb25kYXJ5LXRpdGxlPjwvdGl0bGVzPjxwZXJp
b2RpY2FsPjxmdWxsLXRpdGxlPkogTWVkIEludGVybmV0IFJlczwvZnVsbC10aXRsZT48L3Blcmlv
ZGljYWw+PHBhZ2VzPmUyNjU8L3BhZ2VzPjx2b2x1bWU+MTU8L3ZvbHVtZT48bnVtYmVyPjEyPC9u
dW1iZXI+PGtleXdvcmRzPjxrZXl3b3JkPkFkb2xlc2NlbnQ8L2tleXdvcmQ+PGtleXdvcmQ+QXR0
aXR1ZGUgdG8gSGVhbHRoPC9rZXl3b3JkPjxrZXl3b3JkPkNobGFteWRpYSBJbmZlY3Rpb25zLypw
cmV2ZW50aW9uICZhbXA7IGNvbnRyb2wvKnBzeWNob2xvZ3k8L2tleXdvcmQ+PGtleXdvcmQ+KkNo
bGFteWRpYSB0cmFjaG9tYXRpczwva2V5d29yZD48a2V5d29yZD5Gb2N1cyBHcm91cHM8L2tleXdv
cmQ+PGtleXdvcmQ+SGVhbHRoIFByb21vdGlvbjwva2V5d29yZD48a2V5d29yZD5IdW1hbnM8L2tl
eXdvcmQ+PGtleXdvcmQ+KkludGVybmV0PC9rZXl3b3JkPjxrZXl3b3JkPk1hbGU8L2tleXdvcmQ+
PGtleXdvcmQ+TWFzcyBTY3JlZW5pbmcvKnBzeWNob2xvZ3k8L2tleXdvcmQ+PGtleXdvcmQ+U2Nv
dGxhbmQ8L2tleXdvcmQ+PGtleXdvcmQ+KlRlbGVtZWRpY2luZTwva2V5d29yZD48a2V5d29yZD5Z
b3VuZyBBZHVsdDwva2V5d29yZD48a2V5d29yZD5JbnRlcm5ldDwva2V5d29yZD48a2V5d29yZD5h
ZG9sZXNjZW50IG1hbGU8L2tleXdvcmQ+PGtleXdvcmQ+Y2hsYW15ZGlhPC9rZXl3b3JkPjxrZXl3
b3JkPnF1YWxpdGF0aXZlIHJlc2VhcmNoPC9rZXl3b3JkPjxrZXl3b3JkPnNjcmVlbmluZzwva2V5
d29yZD48a2V5d29yZD5zZXh1YWxseSB0cmFuc21pdHRlZCBkaXNlYXNlczwva2V5d29yZD48a2V5
d29yZD5zb2Npb2Vjb25vbWljIHN0YXR1czwva2V5d29yZD48L2tleXdvcmRzPjxkYXRlcz48eWVh
cj4yMDEzPC95ZWFyPjxwdWItZGF0ZXM+PGRhdGU+MjAxMy0xMi0zPC9kYXRlPjwvcHViLWRhdGVz
PjwvZGF0ZXM+PGlzYm4+MTQzOS00NDU2IChQcmludCkgMTQzOC04ODcxPC9pc2JuPjxhY2Nlc3Np
b24tbnVtPnJheXlhbi01NzgzMjAyODQ8L2FjY2Vzc2lvbi1udW0+PHVybHM+PC91cmxzPjxjdXN0
b20xPjE0MzgtODg3MSBMb3JpbWVyLCBLYXJlbiBNY0RhaWQsIExpc2EgQ1pHLzIvNTE1L0NTT18v
Q2hpZWYgU2NpZW50aXN0IE9mZmljZS9Vbml0ZWQgS2luZ2RvbSBNQ19VMTMwMDMxMjM4L01SQ18v
TWVkaWNhbCBSZXNlYXJjaCBDb3VuY2lsL1VuaXRlZCBLaW5nZG9tIE1DX1VVXzEyMDE3LzIvTVJD
Xy9NZWRpY2FsIFJlc2VhcmNoIENvdW5jaWwvVW5pdGVkIEtpbmdkb20gSm91cm5hbCBBcnRpY2xl
IFJlc2VhcmNoIFN1cHBvcnQsIE5vbi1VLlMuIEdvdiZhcG9zO3QgQ2FuYWRhIDIwMTMvMTIvMDUg
SiBNZWQgSW50ZXJuZXQgUmVzLiAyMDEzIERlYyAzOzE1KDEyKTplMjY1LiBkb2k6IDEwLjIxOTYv
am1pci4yNjI4LiB8IFJBWVlBTi1JTkNMVVNJT046IHsmcXVvdDtQaWxhciZxdW90Oz0mZ3Q7JnF1
b3Q7SW5jbHVkZWQmcXVvdDssICZxdW90O2NoZWxvcGFzY2F1QGdtYWlsLmNvbSZxdW90Oz0mZ3Q7
JnF1b3Q7SW5jbHVkZWQmcXVvdDt9PC9jdXN0b20xPjxlbGVjdHJvbmljLXJlc291cmNlLW51bT5k
b2k6MTAuMjE5Ni9qbWlyLjI2Mjg8L2VsZWN0cm9uaWMtcmVzb3VyY2UtbnVtPjxsYW5ndWFnZT5l
bmc8L2xhbmd1YWdlPjwvcmVjb3JkPjwvQ2l0ZT48L0VuZE5vdGU+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41)</w:t>
            </w:r>
            <w:r w:rsidRPr="003C326C">
              <w:rPr>
                <w:rFonts w:eastAsia="Times New Roman" w:cs="Times New Roman"/>
                <w:b/>
                <w:bCs/>
                <w:kern w:val="0"/>
                <w:sz w:val="16"/>
                <w:szCs w:val="16"/>
                <w:lang w:eastAsia="es-ES"/>
                <w14:ligatures w14:val="none"/>
              </w:rPr>
              <w:fldChar w:fldCharType="end"/>
            </w:r>
          </w:p>
          <w:p w14:paraId="593FE26D" w14:textId="78A08939" w:rsidR="00D73E08" w:rsidRPr="003C326C" w:rsidRDefault="00D73E08" w:rsidP="00566C64">
            <w:pPr>
              <w:rPr>
                <w:rFonts w:eastAsia="Times New Roman" w:cs="Times New Roman"/>
                <w:b/>
                <w:bCs/>
                <w:kern w:val="0"/>
                <w:sz w:val="16"/>
                <w:szCs w:val="16"/>
                <w:lang w:eastAsia="es-ES"/>
                <w14:ligatures w14:val="none"/>
              </w:rPr>
            </w:pPr>
          </w:p>
        </w:tc>
        <w:tc>
          <w:tcPr>
            <w:tcW w:w="700" w:type="pct"/>
            <w:hideMark/>
          </w:tcPr>
          <w:p w14:paraId="40C5A15D"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8CC34DD"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2DE47F1" w14:textId="4D14F872"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118E6587"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ED99C86"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47AA1F3" w14:textId="1D56882A"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433FA7C3"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C13C7AE"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FA3A001" w14:textId="1DE04CA8"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C3D6A8D" w14:textId="652A6551" w:rsidR="00D73E08" w:rsidRPr="003C326C" w:rsidRDefault="00D73E08"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Internet-based screening: Privacy and confidentiality</w:t>
            </w:r>
          </w:p>
          <w:p w14:paraId="133DFDBD" w14:textId="5B2DAC0A" w:rsidR="00D73E08" w:rsidRPr="003C326C" w:rsidRDefault="00D73E08" w:rsidP="00A37E1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Internet-based screening: Easy and convenience </w:t>
            </w:r>
          </w:p>
        </w:tc>
        <w:tc>
          <w:tcPr>
            <w:tcW w:w="700" w:type="pct"/>
            <w:hideMark/>
          </w:tcPr>
          <w:p w14:paraId="39B7F238"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0D429FB" w14:textId="77777777"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C3BF80D" w14:textId="465B61A4" w:rsidR="00D73E08" w:rsidRPr="003C326C" w:rsidRDefault="00D73E0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9A08B62" w14:textId="77777777" w:rsidR="00D73E08" w:rsidRPr="003C326C" w:rsidRDefault="00D73E08" w:rsidP="00D73E0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esign of the Website</w:t>
            </w:r>
          </w:p>
          <w:p w14:paraId="5F0FF0D6" w14:textId="77777777" w:rsidR="00D73E08" w:rsidRPr="003C326C" w:rsidRDefault="00D73E08" w:rsidP="00D73E0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vitation letter</w:t>
            </w:r>
          </w:p>
          <w:p w14:paraId="01973177" w14:textId="77777777" w:rsidR="00D73E08" w:rsidRPr="003C326C" w:rsidRDefault="00D73E08" w:rsidP="00D73E0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earby clinic </w:t>
            </w:r>
          </w:p>
          <w:p w14:paraId="20514F0A" w14:textId="77777777" w:rsidR="00D73E08" w:rsidRPr="003C326C" w:rsidRDefault="00D73E08" w:rsidP="00D73E0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Offer privacy and confidentiality</w:t>
            </w:r>
          </w:p>
          <w:p w14:paraId="33A7F3FF" w14:textId="6A51FDEF" w:rsidR="00D73E08" w:rsidRPr="003C326C" w:rsidRDefault="00D73E08" w:rsidP="00D73E0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Website with credible and clear content</w:t>
            </w:r>
          </w:p>
        </w:tc>
      </w:tr>
      <w:tr w:rsidR="003C326C" w:rsidRPr="003C326C" w14:paraId="52559B09" w14:textId="77777777" w:rsidTr="003C326C">
        <w:trPr>
          <w:cnfStyle w:val="000000010000" w:firstRow="0" w:lastRow="0" w:firstColumn="0" w:lastColumn="0" w:oddVBand="0" w:evenVBand="0" w:oddHBand="0" w:evenHBand="1" w:firstRowFirstColumn="0" w:firstRowLastColumn="0" w:lastRowFirstColumn="0" w:lastRowLastColumn="0"/>
          <w:trHeight w:val="980"/>
        </w:trPr>
        <w:tc>
          <w:tcPr>
            <w:tcW w:w="126" w:type="pct"/>
            <w:noWrap/>
            <w:hideMark/>
          </w:tcPr>
          <w:p w14:paraId="63A30794" w14:textId="16E6A75A"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42</w:t>
            </w:r>
          </w:p>
        </w:tc>
        <w:tc>
          <w:tcPr>
            <w:tcW w:w="671" w:type="pct"/>
            <w:noWrap/>
            <w:hideMark/>
          </w:tcPr>
          <w:p w14:paraId="7C84061A" w14:textId="67FA4291" w:rsidR="0037316B" w:rsidRPr="003C326C" w:rsidRDefault="0037316B"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Lorimer_2014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Lorimer&lt;/Author&gt;&lt;Year&gt;2014&lt;/Year&gt;&lt;RecNum&gt;139&lt;/RecNum&gt;&lt;DisplayText&gt;(42)&lt;/DisplayText&gt;&lt;record&gt;&lt;rec-number&gt;139&lt;/rec-number&gt;&lt;foreign-keys&gt;&lt;key app="EN" db-id="fwr29vdfjae9faefxtzvwaxosftp5tpr2e2p" timestamp="1707146368"&gt;139&lt;/key&gt;&lt;/foreign-keys&gt;&lt;ref-type name="Journal Article"&gt;17&lt;/ref-type&gt;&lt;contributors&gt;&lt;authors&gt;&lt;author&gt;Lorimer, K.&lt;/author&gt;&lt;author&gt;Martin, S.&lt;/author&gt;&lt;author&gt;McDaid, L. M.&lt;/author&gt;&lt;/authors&gt;&lt;/contributors&gt;&lt;auth-address&gt;Institute for Applied Health Research, Glasgow Caledonian University, School of Health and Life Sciences, Cowcaddens Road, Glasgow G4 0BA, Scotland. karen.lorimer@gcu.ac.uk.&lt;/auth-address&gt;&lt;titles&gt;&lt;title&gt;The views of general practitioners and practice nurses towards the barriers and facilitators of proactive, internet-based chlamydia screening for reaching young heterosexual men&lt;/title&gt;&lt;secondary-title&gt;BMC Fam Pract&lt;/secondary-title&gt;&lt;/titles&gt;&lt;periodical&gt;&lt;full-title&gt;BMC Fam Pract&lt;/full-title&gt;&lt;/periodical&gt;&lt;pages&gt;127&lt;/pages&gt;&lt;volume&gt;15&lt;/volume&gt;&lt;edition&gt;20140627&lt;/edition&gt;&lt;keywords&gt;&lt;keyword&gt;Adolescent&lt;/keyword&gt;&lt;keyword&gt;*Advanced Practice Nursing&lt;/keyword&gt;&lt;keyword&gt;*Attitude of Health Personnel&lt;/keyword&gt;&lt;keyword&gt;Chlamydia Infections/*diagnosis&lt;/keyword&gt;&lt;keyword&gt;*General Practitioners&lt;/keyword&gt;&lt;keyword&gt;*Heterosexuality&lt;/keyword&gt;&lt;keyword&gt;Humans&lt;/keyword&gt;&lt;keyword&gt;*Internet&lt;/keyword&gt;&lt;keyword&gt;Male&lt;/keyword&gt;&lt;keyword&gt;Mass Screening&lt;/keyword&gt;&lt;keyword&gt;Patient Acceptance of Health Care&lt;/keyword&gt;&lt;keyword&gt;Practice Patterns, Nurses&amp;apos;&lt;/keyword&gt;&lt;keyword&gt;Practice Patterns, Physicians&amp;apos;&lt;/keyword&gt;&lt;keyword&gt;Scotland&lt;/keyword&gt;&lt;keyword&gt;Young Adult&lt;/keyword&gt;&lt;/keywords&gt;&lt;dates&gt;&lt;year&gt;2014&lt;/year&gt;&lt;pub-dates&gt;&lt;date&gt;Jun 27&lt;/date&gt;&lt;/pub-dates&gt;&lt;/dates&gt;&lt;isbn&gt;1471-2296&lt;/isbn&gt;&lt;accession-num&gt;24972919&lt;/accession-num&gt;&lt;urls&gt;&lt;/urls&gt;&lt;custom2&gt;PMC4096584&lt;/custom2&gt;&lt;electronic-resource-num&gt;10.1186/1471-2296-15-127&lt;/electronic-resource-num&gt;&lt;remote-database-provider&gt;NLM&lt;/remote-database-provider&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42)</w:t>
            </w:r>
            <w:r w:rsidRPr="003C326C">
              <w:rPr>
                <w:rFonts w:eastAsia="Times New Roman" w:cs="Times New Roman"/>
                <w:b/>
                <w:bCs/>
                <w:kern w:val="0"/>
                <w:sz w:val="16"/>
                <w:szCs w:val="16"/>
                <w:lang w:eastAsia="es-ES"/>
                <w14:ligatures w14:val="none"/>
              </w:rPr>
              <w:fldChar w:fldCharType="end"/>
            </w:r>
          </w:p>
          <w:p w14:paraId="0066A27E" w14:textId="6D4D7138" w:rsidR="0037316B" w:rsidRPr="003C326C" w:rsidRDefault="0037316B" w:rsidP="00566C64">
            <w:pPr>
              <w:rPr>
                <w:rFonts w:eastAsia="Times New Roman" w:cs="Times New Roman"/>
                <w:b/>
                <w:bCs/>
                <w:kern w:val="0"/>
                <w:sz w:val="16"/>
                <w:szCs w:val="16"/>
                <w:lang w:eastAsia="es-ES"/>
                <w14:ligatures w14:val="none"/>
              </w:rPr>
            </w:pPr>
          </w:p>
        </w:tc>
        <w:tc>
          <w:tcPr>
            <w:tcW w:w="700" w:type="pct"/>
            <w:hideMark/>
          </w:tcPr>
          <w:p w14:paraId="508B1240"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ender issues (CT=promiscuous women)</w:t>
            </w:r>
          </w:p>
          <w:p w14:paraId="0247F7B9"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en low attendance</w:t>
            </w:r>
          </w:p>
          <w:p w14:paraId="7C747A8F" w14:textId="1DF718D9"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2D8985C"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luctance to talk on sexual health with men</w:t>
            </w:r>
          </w:p>
          <w:p w14:paraId="0A59D319"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B8EC866" w14:textId="3304191C"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AC565F5"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ampaign of normalization of testing</w:t>
            </w:r>
          </w:p>
          <w:p w14:paraId="51E50E97" w14:textId="77777777" w:rsidR="0037316B" w:rsidRPr="003C326C" w:rsidRDefault="0037316B" w:rsidP="00566C64">
            <w:pPr>
              <w:rPr>
                <w:rFonts w:eastAsia="Times New Roman" w:cs="Times New Roman"/>
                <w:color w:val="FF0000"/>
                <w:kern w:val="0"/>
                <w:sz w:val="16"/>
                <w:szCs w:val="16"/>
                <w:lang w:eastAsia="es-ES"/>
                <w14:ligatures w14:val="none"/>
              </w:rPr>
            </w:pPr>
            <w:r w:rsidRPr="003C326C">
              <w:rPr>
                <w:rFonts w:eastAsia="Times New Roman" w:cs="Times New Roman"/>
                <w:color w:val="FF0000"/>
                <w:kern w:val="0"/>
                <w:sz w:val="16"/>
                <w:szCs w:val="16"/>
                <w:lang w:eastAsia="es-ES"/>
                <w14:ligatures w14:val="none"/>
              </w:rPr>
              <w:t> </w:t>
            </w:r>
          </w:p>
          <w:p w14:paraId="4FAAAA13" w14:textId="5B6DA599"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8547C14"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venience</w:t>
            </w:r>
          </w:p>
          <w:p w14:paraId="5C2915BB"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Ease of access </w:t>
            </w:r>
          </w:p>
          <w:p w14:paraId="2F339A8D"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nonymity</w:t>
            </w:r>
          </w:p>
          <w:p w14:paraId="614B7D82" w14:textId="69BCD11C"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Women: opportunistic screening</w:t>
            </w:r>
          </w:p>
        </w:tc>
        <w:tc>
          <w:tcPr>
            <w:tcW w:w="700" w:type="pct"/>
            <w:hideMark/>
          </w:tcPr>
          <w:p w14:paraId="2E95AB13"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81ABF91" w14:textId="3ED0C800"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D2F4900"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active, Internet-based screening</w:t>
            </w:r>
          </w:p>
          <w:p w14:paraId="2533E143" w14:textId="45F11BB4"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w:t>
            </w:r>
          </w:p>
        </w:tc>
      </w:tr>
      <w:tr w:rsidR="003C326C" w:rsidRPr="003C326C" w14:paraId="4F24B6BF" w14:textId="77777777" w:rsidTr="003C326C">
        <w:trPr>
          <w:cnfStyle w:val="000000100000" w:firstRow="0" w:lastRow="0" w:firstColumn="0" w:lastColumn="0" w:oddVBand="0" w:evenVBand="0" w:oddHBand="1" w:evenHBand="0" w:firstRowFirstColumn="0" w:firstRowLastColumn="0" w:lastRowFirstColumn="0" w:lastRowLastColumn="0"/>
          <w:trHeight w:val="987"/>
        </w:trPr>
        <w:tc>
          <w:tcPr>
            <w:tcW w:w="126" w:type="pct"/>
            <w:noWrap/>
            <w:hideMark/>
          </w:tcPr>
          <w:p w14:paraId="2EBFD1B4" w14:textId="375113AB"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43</w:t>
            </w:r>
          </w:p>
        </w:tc>
        <w:tc>
          <w:tcPr>
            <w:tcW w:w="671" w:type="pct"/>
            <w:noWrap/>
            <w:hideMark/>
          </w:tcPr>
          <w:p w14:paraId="76B001F6" w14:textId="681E860B" w:rsidR="0037316B" w:rsidRPr="003C326C" w:rsidRDefault="0037316B"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Malta_2007 </w:t>
            </w:r>
            <w:r w:rsidRPr="003C326C">
              <w:rPr>
                <w:rFonts w:eastAsia="Times New Roman" w:cs="Times New Roman"/>
                <w:b/>
                <w:bCs/>
                <w:kern w:val="0"/>
                <w:sz w:val="16"/>
                <w:szCs w:val="16"/>
                <w:lang w:eastAsia="es-ES"/>
                <w14:ligatures w14:val="none"/>
              </w:rPr>
              <w:fldChar w:fldCharType="begin">
                <w:fldData xml:space="preserve">PEVuZE5vdGU+PENpdGU+PEF1dGhvcj5NYWx0YTwvQXV0aG9yPjxZZWFyPjIwMDc8L1llYXI+PFJl
Y051bT43MzwvUmVjTnVtPjxEaXNwbGF5VGV4dD4oNDMpPC9EaXNwbGF5VGV4dD48cmVjb3JkPjxy
ZWMtbnVtYmVyPjczPC9yZWMtbnVtYmVyPjxmb3JlaWduLWtleXM+PGtleSBhcHA9IkVOIiBkYi1p
ZD0iZndyMjl2ZGZqYWU5ZmFlZnh0enZ3YXhvc2Z0cDV0cHIyZTJwIiB0aW1lc3RhbXA9IjE3MDU5
MjU4NTUiPjczPC9rZXk+PC9mb3JlaWduLWtleXM+PHJlZi10eXBlIG5hbWU9IkpvdXJuYWwgQXJ0
aWNsZSI+MTc8L3JlZi10eXBlPjxjb250cmlidXRvcnM+PGF1dGhvcnM+PGF1dGhvcj5NYWx0YSwg
TS48L2F1dGhvcj48YXV0aG9yPkJhc3RvcywgRi4gSS48L2F1dGhvcj48YXV0aG9yPlN0cmF0aGRl
ZSwgUy4gQS48L2F1dGhvcj48YXV0aG9yPkN1bm5pZ2hhbSwgUy4gRC48L2F1dGhvcj48YXV0aG9y
PlBpbG90dG8sIEouIEguPC9hdXRob3I+PGF1dGhvcj5LZXJyaWdhbiwgRC48L2F1dGhvcj48L2F1
dGhvcnM+PC9jb250cmlidXRvcnM+PHRpdGxlcz48dGl0bGU+S25vd2xlZGdlLCBwZXJjZWl2ZWQg
c3RpZ21hLCBhbmQgY2FyZS1zZWVraW5nIGV4cGVyaWVuY2VzIGZvciBzZXh1YWxseSB0cmFuc21p
dHRlZCBpbmZlY3Rpb25zOiBhIHF1YWxpdGF0aXZlIHN0dWR5IGZyb20gdGhlIHBlcnNwZWN0aXZl
IG9mIHB1YmxpYyBjbGluaWMgYXR0ZW5kZWVzIGluIFJpbyBkZSBKYW5laXJvLCBCcmF6aWw8L3Rp
dGxlPjxzZWNvbmRhcnktdGl0bGU+Qk1DIFB1YmxpYyBIZWFsdGg8L3NlY29uZGFyeS10aXRsZT48
L3RpdGxlcz48cGVyaW9kaWNhbD48ZnVsbC10aXRsZT5CTUMgUHVibGljIEhlYWx0aDwvZnVsbC10
aXRsZT48L3BlcmlvZGljYWw+PHBhZ2VzPjE4PC9wYWdlcz48dm9sdW1lPjc8L3ZvbHVtZT48a2V5
d29yZHM+PGtleXdvcmQ+QWRvbGVzY2VudDwva2V5d29yZD48a2V5d29yZD5BZHVsdDwva2V5d29y
ZD48a2V5d29yZD5CcmF6aWw8L2tleXdvcmQ+PGtleXdvcmQ+Q29tbXVuaXR5IEhlYWx0aCBDZW50
ZXJzL3N0YW5kYXJkcy8qc3RhdGlzdGljcyAmYW1wOyBudW1lcmljYWwgZGF0YTwva2V5d29yZD48
a2V5d29yZD5GZW1hbGU8L2tleXdvcmQ+PGtleXdvcmQ+KkhlYWx0aCBLbm93bGVkZ2UsIEF0dGl0
dWRlcywgUHJhY3RpY2U8L2tleXdvcmQ+PGtleXdvcmQ+SGVhbHRoIFNlcnZpY2VzIEFjY2Vzc2li
aWxpdHk8L2tleXdvcmQ+PGtleXdvcmQ+SGV0ZXJvc2V4dWFsaXR5L3BzeWNob2xvZ3k8L2tleXdv
cmQ+PGtleXdvcmQ+SG9tb3NleHVhbGl0eSwgTWFsZS9wc3ljaG9sb2d5PC9rZXl3b3JkPjxrZXl3
b3JkPkh1bWFuczwva2V5d29yZD48a2V5d29yZD5JbnRlcnZpZXdzIGFzIFRvcGljPC9rZXl3b3Jk
PjxrZXl3b3JkPk1hbGU8L2tleXdvcmQ+PGtleXdvcmQ+KlBhdGllbnQgQWNjZXB0YW5jZSBvZiBI
ZWFsdGggQ2FyZTwva2V5d29yZD48a2V5d29yZD5QcmVqdWRpY2U8L2tleXdvcmQ+PGtleXdvcmQ+
UHVibGljIEhlYWx0aCBBZG1pbmlzdHJhdGlvbi9zdGFuZGFyZHM8L2tleXdvcmQ+PGtleXdvcmQ+
U2V4dWFsbHkgVHJhbnNtaXR0ZWQgRGlzZWFzZXMvKnRoZXJhcHk8L2tleXdvcmQ+PC9rZXl3b3Jk
cz48ZGF0ZXM+PHllYXI+MjAwNzwveWVhcj48cHViLWRhdGVzPjxkYXRlPjIwMDctMi0xPC9kYXRl
PjwvcHViLWRhdGVzPjwvZGF0ZXM+PGlzYm4+MTQ3MS0yNDU4PC9pc2JuPjxhY2Nlc3Npb24tbnVt
PnJheXlhbi01NzgzMjAzMTI8L2FjY2Vzc2lvbi1udW0+PHVybHM+PHJlbGF0ZWQtdXJscz48dXJs
Pmh0dHBzOi8vYm1jcHVibGljaGVhbHRoLmJpb21lZGNlbnRyYWwuY29tL2NvdW50ZXIvcGRmLzEw
LjExODYvMTQ3MS0yNDU4LTctMTgucGRmPC91cmw+PC9yZWxhdGVkLXVybHM+PC91cmxzPjxjdXN0
b20xPjE0NzEtMjQ1OCBNYWx0YSwgTW9uaWNhIEJhc3RvcywgRnJhbmNpc2NvIEkgU3RyYXRoZGVl
LCBTdGVmZmFuaWUgQSBDdW5uaWdoYW0sIFNoYXluYSBEIFBpbG90dG8sIEpvc2UgSGVucmlxdWUg
S2VycmlnYW4sIERlYW5uYSBQMzAgQUkwNDI4NTUvQUkvTklBSUQgTklIIEhIUy9Vbml0ZWQgU3Rh
dGVzIFAzMCBBSTQyODU1L0FJL05JQUlEIE5JSCBISFMvVW5pdGVkIFN0YXRlcyBKb3VybmFsIEFy
dGljbGUgUmVzZWFyY2ggU3VwcG9ydCwgTi5JLkguLCBFeHRyYW11cmFsIEVuZ2xhbmQgMjAwNy8w
Mi8wMyBCTUMgUHVibGljIEhlYWx0aC4gMjAwNyBGZWIgMTs3OjE4LiBkb2k6IDEwLjExODYvMTQ3
MS0yNDU4LTctMTguIHwgUkFZWUFOLUlOQ0xVU0lPTjogeyZxdW90O1BpbGFyJnF1b3Q7PSZndDsm
cXVvdDtJbmNsdWRlZCZxdW90OywgJnF1b3Q7Y2hlbG9wYXNjYXVAZ21haWwuY29tJnF1b3Q7PSZn
dDsmcXVvdDtJbmNsdWRlZCZxdW90O30gfCBSQVlZQU4tRVhDTFVTSU9OLVJFQVNPTlM6IEJyYXNp
bDwvY3VzdG9tMT48ZWxlY3Ryb25pYy1yZXNvdXJjZS1udW0+ZG9pOjEwLjExODYvMTQ3MS0yNDU4
LTctMTg8L2VsZWN0cm9uaWMtcmVzb3VyY2UtbnVtPjxsYW5ndWFnZT5lbmc8L2xhbmd1YWdlPjwv
cmVjb3JkPjwvQ2l0ZT48L0VuZE5vdGU+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NYWx0YTwvQXV0aG9yPjxZZWFyPjIwMDc8L1llYXI+PFJl
Y051bT43MzwvUmVjTnVtPjxEaXNwbGF5VGV4dD4oNDMpPC9EaXNwbGF5VGV4dD48cmVjb3JkPjxy
ZWMtbnVtYmVyPjczPC9yZWMtbnVtYmVyPjxmb3JlaWduLWtleXM+PGtleSBhcHA9IkVOIiBkYi1p
ZD0iZndyMjl2ZGZqYWU5ZmFlZnh0enZ3YXhvc2Z0cDV0cHIyZTJwIiB0aW1lc3RhbXA9IjE3MDU5
MjU4NTUiPjczPC9rZXk+PC9mb3JlaWduLWtleXM+PHJlZi10eXBlIG5hbWU9IkpvdXJuYWwgQXJ0
aWNsZSI+MTc8L3JlZi10eXBlPjxjb250cmlidXRvcnM+PGF1dGhvcnM+PGF1dGhvcj5NYWx0YSwg
TS48L2F1dGhvcj48YXV0aG9yPkJhc3RvcywgRi4gSS48L2F1dGhvcj48YXV0aG9yPlN0cmF0aGRl
ZSwgUy4gQS48L2F1dGhvcj48YXV0aG9yPkN1bm5pZ2hhbSwgUy4gRC48L2F1dGhvcj48YXV0aG9y
PlBpbG90dG8sIEouIEguPC9hdXRob3I+PGF1dGhvcj5LZXJyaWdhbiwgRC48L2F1dGhvcj48L2F1
dGhvcnM+PC9jb250cmlidXRvcnM+PHRpdGxlcz48dGl0bGU+S25vd2xlZGdlLCBwZXJjZWl2ZWQg
c3RpZ21hLCBhbmQgY2FyZS1zZWVraW5nIGV4cGVyaWVuY2VzIGZvciBzZXh1YWxseSB0cmFuc21p
dHRlZCBpbmZlY3Rpb25zOiBhIHF1YWxpdGF0aXZlIHN0dWR5IGZyb20gdGhlIHBlcnNwZWN0aXZl
IG9mIHB1YmxpYyBjbGluaWMgYXR0ZW5kZWVzIGluIFJpbyBkZSBKYW5laXJvLCBCcmF6aWw8L3Rp
dGxlPjxzZWNvbmRhcnktdGl0bGU+Qk1DIFB1YmxpYyBIZWFsdGg8L3NlY29uZGFyeS10aXRsZT48
L3RpdGxlcz48cGVyaW9kaWNhbD48ZnVsbC10aXRsZT5CTUMgUHVibGljIEhlYWx0aDwvZnVsbC10
aXRsZT48L3BlcmlvZGljYWw+PHBhZ2VzPjE4PC9wYWdlcz48dm9sdW1lPjc8L3ZvbHVtZT48a2V5
d29yZHM+PGtleXdvcmQ+QWRvbGVzY2VudDwva2V5d29yZD48a2V5d29yZD5BZHVsdDwva2V5d29y
ZD48a2V5d29yZD5CcmF6aWw8L2tleXdvcmQ+PGtleXdvcmQ+Q29tbXVuaXR5IEhlYWx0aCBDZW50
ZXJzL3N0YW5kYXJkcy8qc3RhdGlzdGljcyAmYW1wOyBudW1lcmljYWwgZGF0YTwva2V5d29yZD48
a2V5d29yZD5GZW1hbGU8L2tleXdvcmQ+PGtleXdvcmQ+KkhlYWx0aCBLbm93bGVkZ2UsIEF0dGl0
dWRlcywgUHJhY3RpY2U8L2tleXdvcmQ+PGtleXdvcmQ+SGVhbHRoIFNlcnZpY2VzIEFjY2Vzc2li
aWxpdHk8L2tleXdvcmQ+PGtleXdvcmQ+SGV0ZXJvc2V4dWFsaXR5L3BzeWNob2xvZ3k8L2tleXdv
cmQ+PGtleXdvcmQ+SG9tb3NleHVhbGl0eSwgTWFsZS9wc3ljaG9sb2d5PC9rZXl3b3JkPjxrZXl3
b3JkPkh1bWFuczwva2V5d29yZD48a2V5d29yZD5JbnRlcnZpZXdzIGFzIFRvcGljPC9rZXl3b3Jk
PjxrZXl3b3JkPk1hbGU8L2tleXdvcmQ+PGtleXdvcmQ+KlBhdGllbnQgQWNjZXB0YW5jZSBvZiBI
ZWFsdGggQ2FyZTwva2V5d29yZD48a2V5d29yZD5QcmVqdWRpY2U8L2tleXdvcmQ+PGtleXdvcmQ+
UHVibGljIEhlYWx0aCBBZG1pbmlzdHJhdGlvbi9zdGFuZGFyZHM8L2tleXdvcmQ+PGtleXdvcmQ+
U2V4dWFsbHkgVHJhbnNtaXR0ZWQgRGlzZWFzZXMvKnRoZXJhcHk8L2tleXdvcmQ+PC9rZXl3b3Jk
cz48ZGF0ZXM+PHllYXI+MjAwNzwveWVhcj48cHViLWRhdGVzPjxkYXRlPjIwMDctMi0xPC9kYXRl
PjwvcHViLWRhdGVzPjwvZGF0ZXM+PGlzYm4+MTQ3MS0yNDU4PC9pc2JuPjxhY2Nlc3Npb24tbnVt
PnJheXlhbi01NzgzMjAzMTI8L2FjY2Vzc2lvbi1udW0+PHVybHM+PHJlbGF0ZWQtdXJscz48dXJs
Pmh0dHBzOi8vYm1jcHVibGljaGVhbHRoLmJpb21lZGNlbnRyYWwuY29tL2NvdW50ZXIvcGRmLzEw
LjExODYvMTQ3MS0yNDU4LTctMTgucGRmPC91cmw+PC9yZWxhdGVkLXVybHM+PC91cmxzPjxjdXN0
b20xPjE0NzEtMjQ1OCBNYWx0YSwgTW9uaWNhIEJhc3RvcywgRnJhbmNpc2NvIEkgU3RyYXRoZGVl
LCBTdGVmZmFuaWUgQSBDdW5uaWdoYW0sIFNoYXluYSBEIFBpbG90dG8sIEpvc2UgSGVucmlxdWUg
S2VycmlnYW4sIERlYW5uYSBQMzAgQUkwNDI4NTUvQUkvTklBSUQgTklIIEhIUy9Vbml0ZWQgU3Rh
dGVzIFAzMCBBSTQyODU1L0FJL05JQUlEIE5JSCBISFMvVW5pdGVkIFN0YXRlcyBKb3VybmFsIEFy
dGljbGUgUmVzZWFyY2ggU3VwcG9ydCwgTi5JLkguLCBFeHRyYW11cmFsIEVuZ2xhbmQgMjAwNy8w
Mi8wMyBCTUMgUHVibGljIEhlYWx0aC4gMjAwNyBGZWIgMTs3OjE4LiBkb2k6IDEwLjExODYvMTQ3
MS0yNDU4LTctMTguIHwgUkFZWUFOLUlOQ0xVU0lPTjogeyZxdW90O1BpbGFyJnF1b3Q7PSZndDsm
cXVvdDtJbmNsdWRlZCZxdW90OywgJnF1b3Q7Y2hlbG9wYXNjYXVAZ21haWwuY29tJnF1b3Q7PSZn
dDsmcXVvdDtJbmNsdWRlZCZxdW90O30gfCBSQVlZQU4tRVhDTFVTSU9OLVJFQVNPTlM6IEJyYXNp
bDwvY3VzdG9tMT48ZWxlY3Ryb25pYy1yZXNvdXJjZS1udW0+ZG9pOjEwLjExODYvMTQ3MS0yNDU4
LTctMTg8L2VsZWN0cm9uaWMtcmVzb3VyY2UtbnVtPjxsYW5ndWFnZT5lbmc8L2xhbmd1YWdlPjwv
cmVjb3JkPjwvQ2l0ZT48L0VuZE5vdGU+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43)</w:t>
            </w:r>
            <w:r w:rsidRPr="003C326C">
              <w:rPr>
                <w:rFonts w:eastAsia="Times New Roman" w:cs="Times New Roman"/>
                <w:b/>
                <w:bCs/>
                <w:kern w:val="0"/>
                <w:sz w:val="16"/>
                <w:szCs w:val="16"/>
                <w:lang w:eastAsia="es-ES"/>
                <w14:ligatures w14:val="none"/>
              </w:rPr>
              <w:fldChar w:fldCharType="end"/>
            </w:r>
          </w:p>
          <w:p w14:paraId="0FDCA8C8" w14:textId="071A084A" w:rsidR="0037316B" w:rsidRPr="003C326C" w:rsidRDefault="0037316B" w:rsidP="00566C64">
            <w:pPr>
              <w:rPr>
                <w:rFonts w:eastAsia="Times New Roman" w:cs="Times New Roman"/>
                <w:b/>
                <w:bCs/>
                <w:kern w:val="0"/>
                <w:sz w:val="16"/>
                <w:szCs w:val="16"/>
                <w:lang w:eastAsia="es-ES"/>
                <w14:ligatures w14:val="none"/>
              </w:rPr>
            </w:pPr>
          </w:p>
        </w:tc>
        <w:tc>
          <w:tcPr>
            <w:tcW w:w="700" w:type="pct"/>
            <w:hideMark/>
          </w:tcPr>
          <w:p w14:paraId="2FC6A7C3" w14:textId="40E895E0"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ears or </w:t>
            </w:r>
            <w:r w:rsidR="003C326C" w:rsidRPr="003C326C">
              <w:rPr>
                <w:rFonts w:eastAsia="Times New Roman" w:cs="Times New Roman"/>
                <w:kern w:val="0"/>
                <w:sz w:val="16"/>
                <w:szCs w:val="16"/>
                <w:lang w:eastAsia="es-ES"/>
                <w14:ligatures w14:val="none"/>
              </w:rPr>
              <w:t>embarrassment</w:t>
            </w:r>
          </w:p>
          <w:p w14:paraId="731EA71F"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aving to face the diagnostic</w:t>
            </w:r>
          </w:p>
          <w:p w14:paraId="1F43B196" w14:textId="79FE54CF"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 and discrimination</w:t>
            </w:r>
          </w:p>
        </w:tc>
        <w:tc>
          <w:tcPr>
            <w:tcW w:w="700" w:type="pct"/>
            <w:hideMark/>
          </w:tcPr>
          <w:p w14:paraId="32D0A97E"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 dialogue with GP on STI prevention</w:t>
            </w:r>
          </w:p>
          <w:p w14:paraId="0A031C6C" w14:textId="23A93CD2"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information about STI transmission</w:t>
            </w:r>
          </w:p>
          <w:p w14:paraId="0300926D" w14:textId="3465FFF3"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ounsel and support</w:t>
            </w:r>
          </w:p>
        </w:tc>
        <w:tc>
          <w:tcPr>
            <w:tcW w:w="701" w:type="pct"/>
            <w:hideMark/>
          </w:tcPr>
          <w:p w14:paraId="09C58D64"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7FE0549" w14:textId="7ACDEC3F"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specialized training of GP</w:t>
            </w:r>
          </w:p>
        </w:tc>
        <w:tc>
          <w:tcPr>
            <w:tcW w:w="700" w:type="pct"/>
            <w:hideMark/>
          </w:tcPr>
          <w:p w14:paraId="48A55A50"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ood social network</w:t>
            </w:r>
          </w:p>
          <w:p w14:paraId="771DA95F" w14:textId="0A868DB3"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o have symptoms</w:t>
            </w:r>
          </w:p>
        </w:tc>
        <w:tc>
          <w:tcPr>
            <w:tcW w:w="700" w:type="pct"/>
            <w:hideMark/>
          </w:tcPr>
          <w:p w14:paraId="47F788EA" w14:textId="4AB9BF86" w:rsidR="0037316B" w:rsidRPr="003C326C" w:rsidRDefault="0037316B" w:rsidP="0037316B">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lear information on diagnosis</w:t>
            </w:r>
          </w:p>
        </w:tc>
        <w:tc>
          <w:tcPr>
            <w:tcW w:w="701" w:type="pct"/>
            <w:hideMark/>
          </w:tcPr>
          <w:p w14:paraId="7E4C45F5" w14:textId="2FC3850A"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5A04F406" w14:textId="77777777" w:rsidTr="003C326C">
        <w:trPr>
          <w:cnfStyle w:val="000000010000" w:firstRow="0" w:lastRow="0" w:firstColumn="0" w:lastColumn="0" w:oddVBand="0" w:evenVBand="0" w:oddHBand="0" w:evenHBand="1" w:firstRowFirstColumn="0" w:firstRowLastColumn="0" w:lastRowFirstColumn="0" w:lastRowLastColumn="0"/>
          <w:trHeight w:val="2258"/>
        </w:trPr>
        <w:tc>
          <w:tcPr>
            <w:tcW w:w="126" w:type="pct"/>
            <w:noWrap/>
            <w:hideMark/>
          </w:tcPr>
          <w:p w14:paraId="5271E34F" w14:textId="26577D74"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44</w:t>
            </w:r>
          </w:p>
        </w:tc>
        <w:tc>
          <w:tcPr>
            <w:tcW w:w="671" w:type="pct"/>
            <w:noWrap/>
            <w:hideMark/>
          </w:tcPr>
          <w:p w14:paraId="2F08756F" w14:textId="4CA7FCB4" w:rsidR="0037316B" w:rsidRPr="003C326C" w:rsidRDefault="0037316B"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Manirankunda_2009 </w:t>
            </w:r>
            <w:r w:rsidRPr="003C326C">
              <w:rPr>
                <w:rFonts w:eastAsia="Times New Roman" w:cs="Times New Roman"/>
                <w:b/>
                <w:bCs/>
                <w:kern w:val="0"/>
                <w:sz w:val="16"/>
                <w:szCs w:val="16"/>
                <w:lang w:eastAsia="es-ES"/>
                <w14:ligatures w14:val="none"/>
              </w:rPr>
              <w:fldChar w:fldCharType="begin">
                <w:fldData xml:space="preserve">PEVuZE5vdGU+PENpdGU+PEF1dGhvcj5NYW5pcmFua3VuZGE8L0F1dGhvcj48WWVhcj4yMDA5PC9Z
ZWFyPjxSZWNOdW0+NzQ8L1JlY051bT48RGlzcGxheVRleHQ+KDQ0KTwvRGlzcGxheVRleHQ+PHJl
Y29yZD48cmVjLW51bWJlcj43NDwvcmVjLW51bWJlcj48Zm9yZWlnbi1rZXlzPjxrZXkgYXBwPSJF
TiIgZGItaWQ9ImZ3cjI5dmRmamFlOWZhZWZ4dHp2d2F4b3NmdHA1dHByMmUycCIgdGltZXN0YW1w
PSIxNzA1OTI1ODU1Ij43NDwva2V5PjwvZm9yZWlnbi1rZXlzPjxyZWYtdHlwZSBuYW1lPSJKb3Vy
bmFsIEFydGljbGUiPjE3PC9yZWYtdHlwZT48Y29udHJpYnV0b3JzPjxhdXRob3JzPjxhdXRob3I+
TWFuaXJhbmt1bmRhLCBMLjwvYXV0aG9yPjxhdXRob3I+TG9vcywgSi48L2F1dGhvcj48YXV0aG9y
PkFsb3UsIFQuIEEuPC9hdXRob3I+PGF1dGhvcj5Db2xlYnVuZGVycywgUi48L2F1dGhvcj48YXV0
aG9yPk7DtnN0bGluZ2VyLCBDLjwvYXV0aG9yPjwvYXV0aG9ycz48L2NvbnRyaWJ1dG9ycz48dGl0
bGVzPjx0aXRsZT4mcXVvdDtJdCZhcG9zO3MgYmV0dGVyIG5vdCB0byBrbm93JnF1b3Q7OiBwZXJj
ZWl2ZWQgYmFycmllcnMgdG8gSElWIHZvbHVudGFyeSBjb3Vuc2VsaW5nIGFuZCB0ZXN0aW5nIGFt
b25nIHN1Yi1TYWhhcmFuIEFmcmljYW4gbWlncmFudHMgaW4gQmVsZ2l1bTwvdGl0bGU+PHNlY29u
ZGFyeS10aXRsZT5BSURTIEVkdWMgUHJldjwvc2Vjb25kYXJ5LXRpdGxlPjwvdGl0bGVzPjxwZXJp
b2RpY2FsPjxmdWxsLXRpdGxlPkFJRFMgRWR1YyBQcmV2PC9mdWxsLXRpdGxlPjwvcGVyaW9kaWNh
bD48cGFnZXM+NTgyLTkzPC9wYWdlcz48dm9sdW1lPjIxPC92b2x1bWU+PG51bWJlcj42PC9udW1i
ZXI+PGtleXdvcmRzPjxrZXl3b3JkPkFkdWx0PC9rZXl3b3JkPjxrZXl3b3JkPkFmcmljYSBTb3V0
aCBvZiB0aGUgU2FoYXJhL2V0aG5vbG9neTwva2V5d29yZD48a2V5d29yZD5BdHRpdHVkZSB0byBI
ZWFsdGgvKmV0aG5vbG9neTwva2V5d29yZD48a2V5d29yZD5CZWxnaXVtL2VwaWRlbWlvbG9neTwv
a2V5d29yZD48a2V5d29yZD5Db3Vuc2VsaW5nLypzdGF0aXN0aWNzICZhbXA7IG51bWVyaWNhbCBk
YXRhPC9rZXl3b3JkPjxrZXl3b3JkPkVtaWdyYW50cyBhbmQgSW1taWdyYW50cy9zdGF0aXN0aWNz
ICZhbXA7IG51bWVyaWNhbCBkYXRhPC9rZXl3b3JkPjxrZXl3b3JkPkZlYXIvKnBzeWNob2xvZ3k8
L2tleXdvcmQ+PGtleXdvcmQ+RmVtYWxlPC9rZXl3b3JkPjxrZXl3b3JkPkZvY3VzIEdyb3Vwczwv
a2V5d29yZD48a2V5d29yZD5ISVYgSW5mZWN0aW9ucy8qZGlhZ25vc2lzL2V0aG5vbG9neS9wc3lj
aG9sb2d5PC9rZXl3b3JkPjxrZXl3b3JkPkh1bWFuczwva2V5d29yZD48a2V5d29yZD5NYWxlPC9r
ZXl3b3JkPjxrZXl3b3JkPk1pZGRsZSBBZ2VkPC9rZXl3b3JkPjxrZXl3b3JkPlBhdGllbnQgQWNj
ZXB0YW5jZSBvZiBIZWFsdGggQ2FyZS8qZXRobm9sb2d5L3BzeWNob2xvZ3kvc3RhdGlzdGljcyAm
YW1wOyBudW1lcmljYWw8L2tleXdvcmQ+PGtleXdvcmQ+ZGF0YTwva2V5d29yZD48a2V5d29yZD5Q
ZXJjZXB0aW9uPC9rZXl3b3JkPjxrZXl3b3JkPlByZWp1ZGljZTwva2V5d29yZD48a2V5d29yZD5R
dWFsaXRhdGl2ZSBSZXNlYXJjaDwva2V5d29yZD48a2V5d29yZD5Tb2Npb2Vjb25vbWljIEZhY3Rv
cnM8L2tleXdvcmQ+PGtleXdvcmQ+Vm9sdW50YXJ5IFByb2dyYW1zL3N0YXRpc3RpY3MgJmFtcDsg
bnVtZXJpY2FsIGRhdGE8L2tleXdvcmQ+PGtleXdvcmQ+WW91bmcgQWR1bHQ8L2tleXdvcmQ+PGtl
eXdvcmQ+QmVsZ2l1bTwva2V5d29yZD48L2tleXdvcmRzPjxkYXRlcz48eWVhcj4yMDA5PC95ZWFy
PjxwdWItZGF0ZXM+PGRhdGU+MjAwOS0xMjwvZGF0ZT48L3B1Yi1kYXRlcz48L2RhdGVzPjxpc2Ju
PjA4OTktOTU0NjwvaXNibj48YWNjZXNzaW9uLW51bT5yYXl5YW4tNTc4MzIwMzE4PC9hY2Nlc3Np
b24tbnVtPjx1cmxzPjwvdXJscz48Y3VzdG9tMT4xOTQzLTI3NTUgTWFuaXJhbmt1bmRhLCBMYXph
cmUgTG9vcywgSmFzbmEgQWxvdSwgVGjDqXLDqHNlIEFzc2ViaWRlIENvbGVidW5kZXJzLCBSb2Jl
cnQgTsO2c3RsaW5nZXIsIENocmlzdGlhbmEgSm91cm5hbCBBcnRpY2xlIFJlc2VhcmNoIFN1cHBv
cnQsIE5vbi1VLlMuIEdvdiZhcG9zO3QgVW5pdGVkIFN0YXRlcyAyMDA5LzEyLzI1IEFJRFMgRWR1
YyBQcmV2LiAyMDA5IERlYzsyMSg2KTo1ODItOTMuIGRvaTogMTAuMTUyMS9hZWFwLjIwMDkuMjEu
Ni41ODIuIHwgUkFZWUFOLUlOQ0xVU0lPTjogeyZxdW90O1BpbGFyJnF1b3Q7PSZndDsmcXVvdDtJ
bmNsdWRlZCZxdW90OywgJnF1b3Q7Y2hlbG9wYXNjYXVAZ21haWwuY29tJnF1b3Q7PSZndDsmcXVv
dDtJbmNsdWRlZCZxdW90O30gfCBSQVlZQU4tRVhDTFVTSU9OLVJFQVNPTlM6IENvdW50cnk8L2N1
c3RvbTE+PGVsZWN0cm9uaWMtcmVzb3VyY2UtbnVtPmRvaToxMC4xNTIxL2FlYXAuMjAwOS4yMS42
LjU4MjwvZWxlY3Ryb25pYy1yZXNvdXJjZS1udW0+PGxhbmd1YWdlPmVuZzwvbGFuZ3VhZ2U+PC9y
ZWNvcmQ+PC9DaXRlPjwvRW5kTm90ZT4A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NYW5pcmFua3VuZGE8L0F1dGhvcj48WWVhcj4yMDA5PC9Z
ZWFyPjxSZWNOdW0+NzQ8L1JlY051bT48RGlzcGxheVRleHQ+KDQ0KTwvRGlzcGxheVRleHQ+PHJl
Y29yZD48cmVjLW51bWJlcj43NDwvcmVjLW51bWJlcj48Zm9yZWlnbi1rZXlzPjxrZXkgYXBwPSJF
TiIgZGItaWQ9ImZ3cjI5dmRmamFlOWZhZWZ4dHp2d2F4b3NmdHA1dHByMmUycCIgdGltZXN0YW1w
PSIxNzA1OTI1ODU1Ij43NDwva2V5PjwvZm9yZWlnbi1rZXlzPjxyZWYtdHlwZSBuYW1lPSJKb3Vy
bmFsIEFydGljbGUiPjE3PC9yZWYtdHlwZT48Y29udHJpYnV0b3JzPjxhdXRob3JzPjxhdXRob3I+
TWFuaXJhbmt1bmRhLCBMLjwvYXV0aG9yPjxhdXRob3I+TG9vcywgSi48L2F1dGhvcj48YXV0aG9y
PkFsb3UsIFQuIEEuPC9hdXRob3I+PGF1dGhvcj5Db2xlYnVuZGVycywgUi48L2F1dGhvcj48YXV0
aG9yPk7DtnN0bGluZ2VyLCBDLjwvYXV0aG9yPjwvYXV0aG9ycz48L2NvbnRyaWJ1dG9ycz48dGl0
bGVzPjx0aXRsZT4mcXVvdDtJdCZhcG9zO3MgYmV0dGVyIG5vdCB0byBrbm93JnF1b3Q7OiBwZXJj
ZWl2ZWQgYmFycmllcnMgdG8gSElWIHZvbHVudGFyeSBjb3Vuc2VsaW5nIGFuZCB0ZXN0aW5nIGFt
b25nIHN1Yi1TYWhhcmFuIEFmcmljYW4gbWlncmFudHMgaW4gQmVsZ2l1bTwvdGl0bGU+PHNlY29u
ZGFyeS10aXRsZT5BSURTIEVkdWMgUHJldjwvc2Vjb25kYXJ5LXRpdGxlPjwvdGl0bGVzPjxwZXJp
b2RpY2FsPjxmdWxsLXRpdGxlPkFJRFMgRWR1YyBQcmV2PC9mdWxsLXRpdGxlPjwvcGVyaW9kaWNh
bD48cGFnZXM+NTgyLTkzPC9wYWdlcz48dm9sdW1lPjIxPC92b2x1bWU+PG51bWJlcj42PC9udW1i
ZXI+PGtleXdvcmRzPjxrZXl3b3JkPkFkdWx0PC9rZXl3b3JkPjxrZXl3b3JkPkFmcmljYSBTb3V0
aCBvZiB0aGUgU2FoYXJhL2V0aG5vbG9neTwva2V5d29yZD48a2V5d29yZD5BdHRpdHVkZSB0byBI
ZWFsdGgvKmV0aG5vbG9neTwva2V5d29yZD48a2V5d29yZD5CZWxnaXVtL2VwaWRlbWlvbG9neTwv
a2V5d29yZD48a2V5d29yZD5Db3Vuc2VsaW5nLypzdGF0aXN0aWNzICZhbXA7IG51bWVyaWNhbCBk
YXRhPC9rZXl3b3JkPjxrZXl3b3JkPkVtaWdyYW50cyBhbmQgSW1taWdyYW50cy9zdGF0aXN0aWNz
ICZhbXA7IG51bWVyaWNhbCBkYXRhPC9rZXl3b3JkPjxrZXl3b3JkPkZlYXIvKnBzeWNob2xvZ3k8
L2tleXdvcmQ+PGtleXdvcmQ+RmVtYWxlPC9rZXl3b3JkPjxrZXl3b3JkPkZvY3VzIEdyb3Vwczwv
a2V5d29yZD48a2V5d29yZD5ISVYgSW5mZWN0aW9ucy8qZGlhZ25vc2lzL2V0aG5vbG9neS9wc3lj
aG9sb2d5PC9rZXl3b3JkPjxrZXl3b3JkPkh1bWFuczwva2V5d29yZD48a2V5d29yZD5NYWxlPC9r
ZXl3b3JkPjxrZXl3b3JkPk1pZGRsZSBBZ2VkPC9rZXl3b3JkPjxrZXl3b3JkPlBhdGllbnQgQWNj
ZXB0YW5jZSBvZiBIZWFsdGggQ2FyZS8qZXRobm9sb2d5L3BzeWNob2xvZ3kvc3RhdGlzdGljcyAm
YW1wOyBudW1lcmljYWw8L2tleXdvcmQ+PGtleXdvcmQ+ZGF0YTwva2V5d29yZD48a2V5d29yZD5Q
ZXJjZXB0aW9uPC9rZXl3b3JkPjxrZXl3b3JkPlByZWp1ZGljZTwva2V5d29yZD48a2V5d29yZD5R
dWFsaXRhdGl2ZSBSZXNlYXJjaDwva2V5d29yZD48a2V5d29yZD5Tb2Npb2Vjb25vbWljIEZhY3Rv
cnM8L2tleXdvcmQ+PGtleXdvcmQ+Vm9sdW50YXJ5IFByb2dyYW1zL3N0YXRpc3RpY3MgJmFtcDsg
bnVtZXJpY2FsIGRhdGE8L2tleXdvcmQ+PGtleXdvcmQ+WW91bmcgQWR1bHQ8L2tleXdvcmQ+PGtl
eXdvcmQ+QmVsZ2l1bTwva2V5d29yZD48L2tleXdvcmRzPjxkYXRlcz48eWVhcj4yMDA5PC95ZWFy
PjxwdWItZGF0ZXM+PGRhdGU+MjAwOS0xMjwvZGF0ZT48L3B1Yi1kYXRlcz48L2RhdGVzPjxpc2Ju
PjA4OTktOTU0NjwvaXNibj48YWNjZXNzaW9uLW51bT5yYXl5YW4tNTc4MzIwMzE4PC9hY2Nlc3Np
b24tbnVtPjx1cmxzPjwvdXJscz48Y3VzdG9tMT4xOTQzLTI3NTUgTWFuaXJhbmt1bmRhLCBMYXph
cmUgTG9vcywgSmFzbmEgQWxvdSwgVGjDqXLDqHNlIEFzc2ViaWRlIENvbGVidW5kZXJzLCBSb2Jl
cnQgTsO2c3RsaW5nZXIsIENocmlzdGlhbmEgSm91cm5hbCBBcnRpY2xlIFJlc2VhcmNoIFN1cHBv
cnQsIE5vbi1VLlMuIEdvdiZhcG9zO3QgVW5pdGVkIFN0YXRlcyAyMDA5LzEyLzI1IEFJRFMgRWR1
YyBQcmV2LiAyMDA5IERlYzsyMSg2KTo1ODItOTMuIGRvaTogMTAuMTUyMS9hZWFwLjIwMDkuMjEu
Ni41ODIuIHwgUkFZWUFOLUlOQ0xVU0lPTjogeyZxdW90O1BpbGFyJnF1b3Q7PSZndDsmcXVvdDtJ
bmNsdWRlZCZxdW90OywgJnF1b3Q7Y2hlbG9wYXNjYXVAZ21haWwuY29tJnF1b3Q7PSZndDsmcXVv
dDtJbmNsdWRlZCZxdW90O30gfCBSQVlZQU4tRVhDTFVTSU9OLVJFQVNPTlM6IENvdW50cnk8L2N1
c3RvbTE+PGVsZWN0cm9uaWMtcmVzb3VyY2UtbnVtPmRvaToxMC4xNTIxL2FlYXAuMjAwOS4yMS42
LjU4MjwvZWxlY3Ryb25pYy1yZXNvdXJjZS1udW0+PGxhbmd1YWdlPmVuZzwvbGFuZ3VhZ2U+PC9y
ZWNvcmQ+PC9DaXRlPjwvRW5kTm90ZT4A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44)</w:t>
            </w:r>
            <w:r w:rsidRPr="003C326C">
              <w:rPr>
                <w:rFonts w:eastAsia="Times New Roman" w:cs="Times New Roman"/>
                <w:b/>
                <w:bCs/>
                <w:kern w:val="0"/>
                <w:sz w:val="16"/>
                <w:szCs w:val="16"/>
                <w:lang w:eastAsia="es-ES"/>
                <w14:ligatures w14:val="none"/>
              </w:rPr>
              <w:fldChar w:fldCharType="end"/>
            </w:r>
          </w:p>
          <w:p w14:paraId="762A38B2" w14:textId="1BA343D3" w:rsidR="0037316B" w:rsidRPr="003C326C" w:rsidRDefault="0037316B" w:rsidP="00566C64">
            <w:pPr>
              <w:rPr>
                <w:rFonts w:eastAsia="Times New Roman" w:cs="Times New Roman"/>
                <w:b/>
                <w:bCs/>
                <w:kern w:val="0"/>
                <w:sz w:val="16"/>
                <w:szCs w:val="16"/>
                <w:lang w:eastAsia="es-ES"/>
                <w14:ligatures w14:val="none"/>
              </w:rPr>
            </w:pPr>
          </w:p>
        </w:tc>
        <w:tc>
          <w:tcPr>
            <w:tcW w:w="700" w:type="pct"/>
            <w:hideMark/>
          </w:tcPr>
          <w:p w14:paraId="56C7CCBE"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Employment difficulties </w:t>
            </w:r>
          </w:p>
          <w:p w14:paraId="4A0676F4"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death</w:t>
            </w:r>
          </w:p>
          <w:p w14:paraId="750E57FD"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stigma and social rejection</w:t>
            </w:r>
          </w:p>
          <w:p w14:paraId="42526D96"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inancial cost</w:t>
            </w:r>
          </w:p>
          <w:p w14:paraId="6F42E3E3"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IV positive = deportation</w:t>
            </w:r>
          </w:p>
          <w:p w14:paraId="742D77D8"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preventive culture</w:t>
            </w:r>
          </w:p>
          <w:p w14:paraId="0F5B8764" w14:textId="38D6301B"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ow </w:t>
            </w:r>
            <w:r w:rsidR="003C326C" w:rsidRPr="003C326C">
              <w:rPr>
                <w:rFonts w:eastAsia="Times New Roman" w:cs="Times New Roman"/>
                <w:kern w:val="0"/>
                <w:sz w:val="16"/>
                <w:szCs w:val="16"/>
                <w:lang w:eastAsia="es-ES"/>
                <w14:ligatures w14:val="none"/>
              </w:rPr>
              <w:t>self-perceived</w:t>
            </w:r>
            <w:r w:rsidRPr="003C326C">
              <w:rPr>
                <w:rFonts w:eastAsia="Times New Roman" w:cs="Times New Roman"/>
                <w:kern w:val="0"/>
                <w:sz w:val="16"/>
                <w:szCs w:val="16"/>
                <w:lang w:eastAsia="es-ES"/>
                <w14:ligatures w14:val="none"/>
              </w:rPr>
              <w:t xml:space="preserve"> risk</w:t>
            </w:r>
          </w:p>
          <w:p w14:paraId="4565CCC9"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 information about HIV transmission</w:t>
            </w:r>
          </w:p>
          <w:p w14:paraId="4CCDED30" w14:textId="6D6E2378"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rict treatment regimen</w:t>
            </w:r>
          </w:p>
        </w:tc>
        <w:tc>
          <w:tcPr>
            <w:tcW w:w="700" w:type="pct"/>
            <w:hideMark/>
          </w:tcPr>
          <w:p w14:paraId="079A84D2"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DE633C5"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35CF159"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FA3A292"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3113344" w14:textId="73A0A090"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C999BBA"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BF81A19"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inancial cost</w:t>
            </w:r>
          </w:p>
          <w:p w14:paraId="480DD74C"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transparency of screening methods</w:t>
            </w:r>
          </w:p>
          <w:p w14:paraId="56094A83"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D7C5D81"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5E86F9A" w14:textId="671BF680"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2AD55C0"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EBF91E7"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64CF4A7"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1528B2D"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10E2DC1" w14:textId="46B21563"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51FE424D"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2427185"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t question the advice of GP to do a test.</w:t>
            </w:r>
          </w:p>
          <w:p w14:paraId="6A09C438"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3B98E6F"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099F5FD"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7FE118A" w14:textId="3D7ED78F"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1A9B5E7"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6B44E0A"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ree treatment</w:t>
            </w:r>
          </w:p>
          <w:p w14:paraId="1E22977F"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01AB004"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ADF4ADE"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8F3BF77" w14:textId="3347F014"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0DBC85E4" w14:textId="77777777" w:rsidTr="003C326C">
        <w:trPr>
          <w:cnfStyle w:val="000000100000" w:firstRow="0" w:lastRow="0" w:firstColumn="0" w:lastColumn="0" w:oddVBand="0" w:evenVBand="0" w:oddHBand="1" w:evenHBand="0" w:firstRowFirstColumn="0" w:firstRowLastColumn="0" w:lastRowFirstColumn="0" w:lastRowLastColumn="0"/>
          <w:trHeight w:val="2881"/>
        </w:trPr>
        <w:tc>
          <w:tcPr>
            <w:tcW w:w="126" w:type="pct"/>
            <w:noWrap/>
            <w:hideMark/>
          </w:tcPr>
          <w:p w14:paraId="6DC64736" w14:textId="6357EBFB"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45</w:t>
            </w:r>
          </w:p>
        </w:tc>
        <w:tc>
          <w:tcPr>
            <w:tcW w:w="671" w:type="pct"/>
            <w:noWrap/>
            <w:hideMark/>
          </w:tcPr>
          <w:p w14:paraId="06EC5933" w14:textId="39F7784A" w:rsidR="0037316B" w:rsidRPr="003C326C" w:rsidRDefault="0037316B"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Manirankunda_2012 </w:t>
            </w:r>
            <w:r w:rsidRPr="003C326C">
              <w:rPr>
                <w:rFonts w:eastAsia="Times New Roman" w:cs="Times New Roman"/>
                <w:b/>
                <w:bCs/>
                <w:kern w:val="0"/>
                <w:sz w:val="16"/>
                <w:szCs w:val="16"/>
                <w:lang w:eastAsia="es-ES"/>
                <w14:ligatures w14:val="none"/>
              </w:rPr>
              <w:fldChar w:fldCharType="begin">
                <w:fldData xml:space="preserve">PEVuZE5vdGU+PENpdGU+PEF1dGhvcj5NYW5pcmFua3VuZGE8L0F1dGhvcj48WWVhcj4yMDEyPC9Z
ZWFyPjxSZWNOdW0+NzU8L1JlY051bT48RGlzcGxheVRleHQ+KDQ1KTwvRGlzcGxheVRleHQ+PHJl
Y29yZD48cmVjLW51bWJlcj43NTwvcmVjLW51bWJlcj48Zm9yZWlnbi1rZXlzPjxrZXkgYXBwPSJF
TiIgZGItaWQ9ImZ3cjI5dmRmamFlOWZhZWZ4dHp2d2F4b3NmdHA1dHByMmUycCIgdGltZXN0YW1w
PSIxNzA1OTI1ODU1Ij43NTwva2V5PjwvZm9yZWlnbi1rZXlzPjxyZWYtdHlwZSBuYW1lPSJKb3Vy
bmFsIEFydGljbGUiPjE3PC9yZWYtdHlwZT48Y29udHJpYnV0b3JzPjxhdXRob3JzPjxhdXRob3I+
TWFuaXJhbmt1bmRhLCBMLjwvYXV0aG9yPjxhdXRob3I+TG9vcywgSi48L2F1dGhvcj48YXV0aG9y
PkRlYmFja2FlcmUsIFAuPC9hdXRob3I+PGF1dGhvcj5Ow7ZzdGxpbmdlciwgQy48L2F1dGhvcj48
L2F1dGhvcnM+PC9jb250cmlidXRvcnM+PHRpdGxlcz48dGl0bGU+JnF1b3Q7SXQgaXMgbm90IGVh
c3kmcXVvdDs6IGNoYWxsZW5nZXMgZm9yIHByb3ZpZGVyLWluaXRpYXRlZCBISVYgdGVzdGluZyBh
bmQgY291bnNlbGluZyBpbiBGbGFuZGVycywgQmVsZ2l1bTwvdGl0bGU+PHNlY29uZGFyeS10aXRs
ZT5BSURTIEVkdWMgUHJldjwvc2Vjb25kYXJ5LXRpdGxlPjwvdGl0bGVzPjxwZXJpb2RpY2FsPjxm
dWxsLXRpdGxlPkFJRFMgRWR1YyBQcmV2PC9mdWxsLXRpdGxlPjwvcGVyaW9kaWNhbD48cGFnZXM+
NDU2LTY4PC9wYWdlcz48dm9sdW1lPjI0PC92b2x1bWU+PG51bWJlcj41PC9udW1iZXI+PGtleXdv
cmRzPjxrZXl3b3JkPkFkdWx0PC9rZXl3b3JkPjxrZXl3b3JkPkFmcmljYSBTb3V0aCBvZiB0aGUg
U2FoYXJhL2V0aG5vbG9neTwva2V5d29yZD48a2V5d29yZD4qQXR0aXR1ZGUgb2YgSGVhbHRoIFBl
cnNvbm5lbDwva2V5d29yZD48a2V5d29yZD5CZWxnaXVtL2VwaWRlbWlvbG9neTwva2V5d29yZD48
a2V5d29yZD4qQ291bnNlbGluZzwva2V5d29yZD48a2V5d29yZD5DdWx0dXJhbCBDb21wZXRlbmN5
PC9rZXl3b3JkPjxrZXl3b3JkPkVtaWdyYW50cyBhbmQgSW1taWdyYW50cy9wc3ljaG9sb2d5PC9r
ZXl3b3JkPjxrZXl3b3JkPkZlbWFsZTwva2V5d29yZD48a2V5d29yZD5ISVYgSW5mZWN0aW9ucy8q
ZGlhZ25vc2lzL2V0aG5vbG9neS8qcHJldmVudGlvbiAmYW1wOyBjb250cm9sL3BzeWNob2xvZ3k8
L2tleXdvcmQ+PGtleXdvcmQ+SHVtYW5zPC9rZXl3b3JkPjxrZXl3b3JkPkludGVydmlld3MgYXMg
VG9waWM8L2tleXdvcmQ+PGtleXdvcmQ+TWFsZTwva2V5d29yZD48a2V5d29yZD5NYXNzIFNjcmVl
bmluZy8qbWV0aG9kcy9wc3ljaG9sb2d5PC9rZXl3b3JkPjxrZXl3b3JkPk1pZGRsZSBBZ2VkPC9r
ZXl3b3JkPjxrZXl3b3JkPlBlcmNlcHRpb248L2tleXdvcmQ+PGtleXdvcmQ+KlBoeXNpY2lhbiZh
cG9zO3MgUm9sZTwva2V5d29yZD48a2V5d29yZD5QaHlzaWNpYW4tUGF0aWVudCBSZWxhdGlvbnM8
L2tleXdvcmQ+PGtleXdvcmQ+UHJhY3RpY2UgR3VpZGVsaW5lcyBhcyBUb3BpYzwva2V5d29yZD48
a2V5d29yZD5RdWFsaXRhdGl2ZSBSZXNlYXJjaDwva2V5d29yZD48a2V5d29yZD5TdGVyZW90eXBp
bmc8L2tleXdvcmQ+PGtleXdvcmQ+QmVsZ2l1bTwva2V5d29yZD48a2V5d29yZD5Db3Vuc2VsaW5n
PC9rZXl3b3JkPjwva2V5d29yZHM+PGRhdGVzPjx5ZWFyPjIwMTI8L3llYXI+PHB1Yi1kYXRlcz48
ZGF0ZT4yMDEyLTEwPC9kYXRlPjwvcHViLWRhdGVzPjwvZGF0ZXM+PGlzYm4+MDg5OS05NTQ2PC9p
c2JuPjxhY2Nlc3Npb24tbnVtPnJheXlhbi01NzgzMjAzMTk8L2FjY2Vzc2lvbi1udW0+PHVybHM+
PC91cmxzPjxjdXN0b20xPjE5NDMtMjc1NSBNYW5pcmFua3VuZGEsIExhemFyZSBMb29zLCBKYXNu
YSBEZWJhY2thZXJlLCBQaWV0ZXJqYW4gTsO2c3RsaW5nZXIsIENocmlzdGlhbmEgSm91cm5hbCBB
cnRpY2xlIFJlc2VhcmNoIFN1cHBvcnQsIE5vbi1VLlMuIEdvdiZhcG9zO3QgVW5pdGVkIFN0YXRl
cyAyMDEyLzA5LzI5IEFJRFMgRWR1YyBQcmV2LiAyMDEyIE9jdDsyNCg1KTo0NTYtNjguIGRvaTog
MTAuMTUyMS9hZWFwLjIwMTIuMjQuNS40NTYuIHwgUkFZWUFOLUlOQ0xVU0lPTjogeyZxdW90O1Bp
bGFyJnF1b3Q7PSZndDsmcXVvdDtJbmNsdWRlZCZxdW90OywgJnF1b3Q7Y2hlbG9wYXNjYXVAZ21h
aWwuY29tJnF1b3Q7PSZndDsmcXVvdDtJbmNsdWRlZCZxdW90O308L2N1c3RvbTE+PGVsZWN0cm9u
aWMtcmVzb3VyY2UtbnVtPmRvaToxMC4xNTIxL2FlYXAuMjAxMi4yNC41LjQ1NjwvZWxlY3Ryb25p
Yy1yZXNvdXJjZS1udW0+PGxhbmd1YWdlPmVuZzwvbGFuZ3VhZ2U+PC9yZWNvcmQ+PC9DaXRlPjwv
RW5kTm90ZT4A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NYW5pcmFua3VuZGE8L0F1dGhvcj48WWVhcj4yMDEyPC9Z
ZWFyPjxSZWNOdW0+NzU8L1JlY051bT48RGlzcGxheVRleHQ+KDQ1KTwvRGlzcGxheVRleHQ+PHJl
Y29yZD48cmVjLW51bWJlcj43NTwvcmVjLW51bWJlcj48Zm9yZWlnbi1rZXlzPjxrZXkgYXBwPSJF
TiIgZGItaWQ9ImZ3cjI5dmRmamFlOWZhZWZ4dHp2d2F4b3NmdHA1dHByMmUycCIgdGltZXN0YW1w
PSIxNzA1OTI1ODU1Ij43NTwva2V5PjwvZm9yZWlnbi1rZXlzPjxyZWYtdHlwZSBuYW1lPSJKb3Vy
bmFsIEFydGljbGUiPjE3PC9yZWYtdHlwZT48Y29udHJpYnV0b3JzPjxhdXRob3JzPjxhdXRob3I+
TWFuaXJhbmt1bmRhLCBMLjwvYXV0aG9yPjxhdXRob3I+TG9vcywgSi48L2F1dGhvcj48YXV0aG9y
PkRlYmFja2FlcmUsIFAuPC9hdXRob3I+PGF1dGhvcj5Ow7ZzdGxpbmdlciwgQy48L2F1dGhvcj48
L2F1dGhvcnM+PC9jb250cmlidXRvcnM+PHRpdGxlcz48dGl0bGU+JnF1b3Q7SXQgaXMgbm90IGVh
c3kmcXVvdDs6IGNoYWxsZW5nZXMgZm9yIHByb3ZpZGVyLWluaXRpYXRlZCBISVYgdGVzdGluZyBh
bmQgY291bnNlbGluZyBpbiBGbGFuZGVycywgQmVsZ2l1bTwvdGl0bGU+PHNlY29uZGFyeS10aXRs
ZT5BSURTIEVkdWMgUHJldjwvc2Vjb25kYXJ5LXRpdGxlPjwvdGl0bGVzPjxwZXJpb2RpY2FsPjxm
dWxsLXRpdGxlPkFJRFMgRWR1YyBQcmV2PC9mdWxsLXRpdGxlPjwvcGVyaW9kaWNhbD48cGFnZXM+
NDU2LTY4PC9wYWdlcz48dm9sdW1lPjI0PC92b2x1bWU+PG51bWJlcj41PC9udW1iZXI+PGtleXdv
cmRzPjxrZXl3b3JkPkFkdWx0PC9rZXl3b3JkPjxrZXl3b3JkPkFmcmljYSBTb3V0aCBvZiB0aGUg
U2FoYXJhL2V0aG5vbG9neTwva2V5d29yZD48a2V5d29yZD4qQXR0aXR1ZGUgb2YgSGVhbHRoIFBl
cnNvbm5lbDwva2V5d29yZD48a2V5d29yZD5CZWxnaXVtL2VwaWRlbWlvbG9neTwva2V5d29yZD48
a2V5d29yZD4qQ291bnNlbGluZzwva2V5d29yZD48a2V5d29yZD5DdWx0dXJhbCBDb21wZXRlbmN5
PC9rZXl3b3JkPjxrZXl3b3JkPkVtaWdyYW50cyBhbmQgSW1taWdyYW50cy9wc3ljaG9sb2d5PC9r
ZXl3b3JkPjxrZXl3b3JkPkZlbWFsZTwva2V5d29yZD48a2V5d29yZD5ISVYgSW5mZWN0aW9ucy8q
ZGlhZ25vc2lzL2V0aG5vbG9neS8qcHJldmVudGlvbiAmYW1wOyBjb250cm9sL3BzeWNob2xvZ3k8
L2tleXdvcmQ+PGtleXdvcmQ+SHVtYW5zPC9rZXl3b3JkPjxrZXl3b3JkPkludGVydmlld3MgYXMg
VG9waWM8L2tleXdvcmQ+PGtleXdvcmQ+TWFsZTwva2V5d29yZD48a2V5d29yZD5NYXNzIFNjcmVl
bmluZy8qbWV0aG9kcy9wc3ljaG9sb2d5PC9rZXl3b3JkPjxrZXl3b3JkPk1pZGRsZSBBZ2VkPC9r
ZXl3b3JkPjxrZXl3b3JkPlBlcmNlcHRpb248L2tleXdvcmQ+PGtleXdvcmQ+KlBoeXNpY2lhbiZh
cG9zO3MgUm9sZTwva2V5d29yZD48a2V5d29yZD5QaHlzaWNpYW4tUGF0aWVudCBSZWxhdGlvbnM8
L2tleXdvcmQ+PGtleXdvcmQ+UHJhY3RpY2UgR3VpZGVsaW5lcyBhcyBUb3BpYzwva2V5d29yZD48
a2V5d29yZD5RdWFsaXRhdGl2ZSBSZXNlYXJjaDwva2V5d29yZD48a2V5d29yZD5TdGVyZW90eXBp
bmc8L2tleXdvcmQ+PGtleXdvcmQ+QmVsZ2l1bTwva2V5d29yZD48a2V5d29yZD5Db3Vuc2VsaW5n
PC9rZXl3b3JkPjwva2V5d29yZHM+PGRhdGVzPjx5ZWFyPjIwMTI8L3llYXI+PHB1Yi1kYXRlcz48
ZGF0ZT4yMDEyLTEwPC9kYXRlPjwvcHViLWRhdGVzPjwvZGF0ZXM+PGlzYm4+MDg5OS05NTQ2PC9p
c2JuPjxhY2Nlc3Npb24tbnVtPnJheXlhbi01NzgzMjAzMTk8L2FjY2Vzc2lvbi1udW0+PHVybHM+
PC91cmxzPjxjdXN0b20xPjE5NDMtMjc1NSBNYW5pcmFua3VuZGEsIExhemFyZSBMb29zLCBKYXNu
YSBEZWJhY2thZXJlLCBQaWV0ZXJqYW4gTsO2c3RsaW5nZXIsIENocmlzdGlhbmEgSm91cm5hbCBB
cnRpY2xlIFJlc2VhcmNoIFN1cHBvcnQsIE5vbi1VLlMuIEdvdiZhcG9zO3QgVW5pdGVkIFN0YXRl
cyAyMDEyLzA5LzI5IEFJRFMgRWR1YyBQcmV2LiAyMDEyIE9jdDsyNCg1KTo0NTYtNjguIGRvaTog
MTAuMTUyMS9hZWFwLjIwMTIuMjQuNS40NTYuIHwgUkFZWUFOLUlOQ0xVU0lPTjogeyZxdW90O1Bp
bGFyJnF1b3Q7PSZndDsmcXVvdDtJbmNsdWRlZCZxdW90OywgJnF1b3Q7Y2hlbG9wYXNjYXVAZ21h
aWwuY29tJnF1b3Q7PSZndDsmcXVvdDtJbmNsdWRlZCZxdW90O308L2N1c3RvbTE+PGVsZWN0cm9u
aWMtcmVzb3VyY2UtbnVtPmRvaToxMC4xNTIxL2FlYXAuMjAxMi4yNC41LjQ1NjwvZWxlY3Ryb25p
Yy1yZXNvdXJjZS1udW0+PGxhbmd1YWdlPmVuZzwvbGFuZ3VhZ2U+PC9yZWNvcmQ+PC9DaXRlPjwv
RW5kTm90ZT4A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45)</w:t>
            </w:r>
            <w:r w:rsidRPr="003C326C">
              <w:rPr>
                <w:rFonts w:eastAsia="Times New Roman" w:cs="Times New Roman"/>
                <w:b/>
                <w:bCs/>
                <w:kern w:val="0"/>
                <w:sz w:val="16"/>
                <w:szCs w:val="16"/>
                <w:lang w:eastAsia="es-ES"/>
                <w14:ligatures w14:val="none"/>
              </w:rPr>
              <w:fldChar w:fldCharType="end"/>
            </w:r>
          </w:p>
          <w:p w14:paraId="6AA6E07F" w14:textId="5C875153" w:rsidR="0037316B" w:rsidRPr="003C326C" w:rsidRDefault="0037316B" w:rsidP="00566C64">
            <w:pPr>
              <w:rPr>
                <w:rFonts w:eastAsia="Times New Roman" w:cs="Times New Roman"/>
                <w:b/>
                <w:bCs/>
                <w:kern w:val="0"/>
                <w:sz w:val="16"/>
                <w:szCs w:val="16"/>
                <w:lang w:eastAsia="es-ES"/>
                <w14:ligatures w14:val="none"/>
              </w:rPr>
            </w:pPr>
          </w:p>
        </w:tc>
        <w:tc>
          <w:tcPr>
            <w:tcW w:w="700" w:type="pct"/>
            <w:hideMark/>
          </w:tcPr>
          <w:p w14:paraId="2312067A"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igration-related barriers</w:t>
            </w:r>
          </w:p>
          <w:p w14:paraId="058F2B86"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liance on social benefits</w:t>
            </w:r>
          </w:p>
          <w:p w14:paraId="608565CE"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89F7D87"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EFF47F9" w14:textId="199FA140"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88FAF36"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information on HIV among SAM</w:t>
            </w:r>
          </w:p>
          <w:p w14:paraId="7B416B94"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igration-related barriers</w:t>
            </w:r>
          </w:p>
          <w:p w14:paraId="17C8F91D"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stigmatizing patients</w:t>
            </w:r>
          </w:p>
          <w:p w14:paraId="14099A31"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ethical for undocumented patients</w:t>
            </w:r>
          </w:p>
          <w:p w14:paraId="4F6CF64F"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ultural differences (infidelity)</w:t>
            </w:r>
          </w:p>
          <w:p w14:paraId="22320A7F"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ulture-sensitive sexual counseling</w:t>
            </w:r>
          </w:p>
          <w:p w14:paraId="74C95CC9"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time</w:t>
            </w:r>
          </w:p>
          <w:p w14:paraId="6BF98321"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nguage barriers</w:t>
            </w:r>
          </w:p>
          <w:p w14:paraId="4278DB25" w14:textId="5E28696B"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Questionable relevance of pre-test counseling</w:t>
            </w:r>
          </w:p>
        </w:tc>
        <w:tc>
          <w:tcPr>
            <w:tcW w:w="701" w:type="pct"/>
            <w:hideMark/>
          </w:tcPr>
          <w:p w14:paraId="655CF071"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HIV/AIDS exceptionalism </w:t>
            </w:r>
          </w:p>
          <w:p w14:paraId="3981064D"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nguage barriers</w:t>
            </w:r>
          </w:p>
          <w:p w14:paraId="25DB9D5A"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time</w:t>
            </w:r>
          </w:p>
          <w:p w14:paraId="75305651"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ethical for undocumented patients</w:t>
            </w:r>
          </w:p>
          <w:p w14:paraId="5A6C4C59"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17C036B" w14:textId="07B9D3F8"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87BDB3B"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29648D0"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A74405B"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D9BE5B3" w14:textId="08D5D960"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19C3156"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usting provider-patient relationship</w:t>
            </w:r>
          </w:p>
          <w:p w14:paraId="101DB099"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e-test counselling</w:t>
            </w:r>
          </w:p>
          <w:p w14:paraId="5E0C96E7" w14:textId="0480ABDE" w:rsidR="0037316B" w:rsidRPr="003C326C" w:rsidRDefault="003C326C"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ining</w:t>
            </w:r>
            <w:r w:rsidR="0037316B" w:rsidRPr="003C326C">
              <w:rPr>
                <w:rFonts w:eastAsia="Times New Roman" w:cs="Times New Roman"/>
                <w:kern w:val="0"/>
                <w:sz w:val="16"/>
                <w:szCs w:val="16"/>
                <w:lang w:eastAsia="es-ES"/>
                <w14:ligatures w14:val="none"/>
              </w:rPr>
              <w:t xml:space="preserve"> providers</w:t>
            </w:r>
          </w:p>
          <w:p w14:paraId="2405F409"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36FC820"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0C80F51" w14:textId="425D38B6"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1DBE8315" w14:textId="6A4FD2FE" w:rsidR="0037316B" w:rsidRPr="003C326C" w:rsidRDefault="003C326C"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ining</w:t>
            </w:r>
            <w:r w:rsidR="0037316B" w:rsidRPr="003C326C">
              <w:rPr>
                <w:rFonts w:eastAsia="Times New Roman" w:cs="Times New Roman"/>
                <w:kern w:val="0"/>
                <w:sz w:val="16"/>
                <w:szCs w:val="16"/>
                <w:lang w:eastAsia="es-ES"/>
                <w14:ligatures w14:val="none"/>
              </w:rPr>
              <w:t xml:space="preserve"> providers</w:t>
            </w:r>
          </w:p>
          <w:p w14:paraId="30B78F5A"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upporting policies development</w:t>
            </w:r>
          </w:p>
          <w:p w14:paraId="0D03378E"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F76FD7B"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6008A0A" w14:textId="22E728AF"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712E27FB" w14:textId="77777777" w:rsidTr="003C326C">
        <w:trPr>
          <w:cnfStyle w:val="000000010000" w:firstRow="0" w:lastRow="0" w:firstColumn="0" w:lastColumn="0" w:oddVBand="0" w:evenVBand="0" w:oddHBand="0" w:evenHBand="1" w:firstRowFirstColumn="0" w:firstRowLastColumn="0" w:lastRowFirstColumn="0" w:lastRowLastColumn="0"/>
          <w:trHeight w:val="2041"/>
        </w:trPr>
        <w:tc>
          <w:tcPr>
            <w:tcW w:w="126" w:type="pct"/>
            <w:noWrap/>
            <w:hideMark/>
          </w:tcPr>
          <w:p w14:paraId="18E175D4" w14:textId="386DEC06"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46</w:t>
            </w:r>
          </w:p>
        </w:tc>
        <w:tc>
          <w:tcPr>
            <w:tcW w:w="671" w:type="pct"/>
            <w:noWrap/>
            <w:hideMark/>
          </w:tcPr>
          <w:p w14:paraId="67E223C4" w14:textId="10D235B7" w:rsidR="0037316B" w:rsidRPr="003C326C" w:rsidRDefault="0037316B"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Masaro_2012 </w:t>
            </w:r>
            <w:r w:rsidRPr="003C326C">
              <w:rPr>
                <w:rFonts w:eastAsia="Times New Roman" w:cs="Times New Roman"/>
                <w:b/>
                <w:bCs/>
                <w:kern w:val="0"/>
                <w:sz w:val="16"/>
                <w:szCs w:val="16"/>
                <w:lang w:eastAsia="es-ES"/>
                <w14:ligatures w14:val="none"/>
              </w:rPr>
              <w:fldChar w:fldCharType="begin">
                <w:fldData xml:space="preserve">PEVuZE5vdGU+PENpdGU+PEF1dGhvcj5NYXNhcm88L0F1dGhvcj48WWVhcj4yMDEyPC9ZZWFyPjxS
ZWNOdW0+Nzc8L1JlY051bT48RGlzcGxheVRleHQ+KDQ2KTwvRGlzcGxheVRleHQ+PHJlY29yZD48
cmVjLW51bWJlcj43NzwvcmVjLW51bWJlcj48Zm9yZWlnbi1rZXlzPjxrZXkgYXBwPSJFTiIgZGIt
aWQ9ImZ3cjI5dmRmamFlOWZhZWZ4dHp2d2F4b3NmdHA1dHByMmUycCIgdGltZXN0YW1wPSIxNzA1
OTI1ODU1Ij43Nzwva2V5PjwvZm9yZWlnbi1rZXlzPjxyZWYtdHlwZSBuYW1lPSJKb3VybmFsIEFy
dGljbGUiPjE3PC9yZWYtdHlwZT48Y29udHJpYnV0b3JzPjxhdXRob3JzPjxhdXRob3I+TWFzYXJv
LCBDLiBMLjwvYXV0aG9yPjxhdXRob3I+Sm9obnNvbiwgSi48L2F1dGhvcj48YXV0aG9yPkNoYWJv
dCwgQy48L2F1dGhvcj48YXV0aG9yPlNob3ZlbGxlciwgSi48L2F1dGhvcj48L2F1dGhvcnM+PC9j
b250cmlidXRvcnM+PHRpdGxlcz48dGl0bGU+U1RJIHNlcnZpY2UgZGVsaXZlcnkgaW4gQnJpdGlz
aCBDb2x1bWJpYSwgQ2FuYWRhOyBwcm92aWRlcnMmYXBvczsgdmlld3Mgb2YgdGhlaXIgc2Vydmlj
ZXMgdG8geW91dGg8L3RpdGxlPjxzZWNvbmRhcnktdGl0bGU+Qk1DIEhlYWx0aCBTZXJ2IFJlczwv
c2Vjb25kYXJ5LXRpdGxlPjwvdGl0bGVzPjxwZXJpb2RpY2FsPjxmdWxsLXRpdGxlPkJNQyBIZWFs
dGggU2VydiBSZXM8L2Z1bGwtdGl0bGU+PC9wZXJpb2RpY2FsPjxwYWdlcz4yNDA8L3BhZ2VzPjx2
b2x1bWU+MTI8L3ZvbHVtZT48a2V5d29yZHM+PGtleXdvcmQ+QWRvbGVzY2VudDwva2V5d29yZD48
a2V5d29yZD5BZG9sZXNjZW50IEhlYWx0aCBTZXJ2aWNlcy9zdGFuZGFyZHMvKnN1cHBseSAmYW1w
OyBkaXN0cmlidXRpb248L2tleXdvcmQ+PGtleXdvcmQ+QWR1bHQ8L2tleXdvcmQ+PGtleXdvcmQ+
QWdlZDwva2V5d29yZD48a2V5d29yZD4qQXR0aXR1ZGUgb2YgSGVhbHRoIFBlcnNvbm5lbDwva2V5
d29yZD48a2V5d29yZD5Ccml0aXNoIENvbHVtYmlhPC9rZXl3b3JkPjxrZXl3b3JkPkNsaW5pY2Fs
IENvbXBldGVuY2Uvc3RhbmRhcmRzPC9rZXl3b3JkPjxrZXl3b3JkPkNvbW11bml0eSBIZWFsdGgg
V29ya2Vycy9lZHVjYXRpb24vKnBzeWNob2xvZ3k8L2tleXdvcmQ+PGtleXdvcmQ+Q29uZmlkZW50
aWFsaXR5PC9rZXl3b3JkPjxrZXl3b3JkPkRlbGl2ZXJ5IG9mIEhlYWx0aCBDYXJlLyptZXRob2Rz
L3N0YW5kYXJkczwva2V5d29yZD48a2V5d29yZD5GZW1hbGU8L2tleXdvcmQ+PGtleXdvcmQ+SGVh
bHRoIEtub3dsZWRnZSwgQXR0aXR1ZGVzLCBQcmFjdGljZTwva2V5d29yZD48a2V5d29yZD5IZWFs
dGggUGVyc29ubmVsL2VkdWNhdGlvbi8qcHN5Y2hvbG9neTwva2V5d29yZD48a2V5d29yZD5IZWFs
dGhjYXJlIERpc3Bhcml0aWVzL2V0aG5vbG9neS9zdGFuZGFyZHM8L2tleXdvcmQ+PGtleXdvcmQ+
SHVtYW5zPC9rZXl3b3JkPjxrZXl3b3JkPkludGVydmlld3MgYXMgVG9waWM8L2tleXdvcmQ+PGtl
eXdvcmQ+TWFsZTwva2V5d29yZD48a2V5d29yZD5NaWRkbGUgQWdlZDwva2V5d29yZD48a2V5d29y
ZD5QYXRpZW50IEFjY2VwdGFuY2Ugb2YgSGVhbHRoIENhcmU8L2tleXdvcmQ+PGtleXdvcmQ+UXVh
bGl0YXRpdmUgUmVzZWFyY2g8L2tleXdvcmQ+PGtleXdvcmQ+U2V4dWFsbHkgVHJhbnNtaXR0ZWQg
RGlzZWFzZXMvKnByZXZlbnRpb24gJmFtcDsgY29udHJvbC90aGVyYXB5PC9rZXl3b3JkPjxrZXl3
b3JkPlNvY2lhbCBTdGlnbWE8L2tleXdvcmQ+PGtleXdvcmQ+U3BlY2lhbGl6YXRpb24vc3RhbmRh
cmRzPC9rZXl3b3JkPjxrZXl3b3JkPkNhbmFkYTwva2V5d29yZD48L2tleXdvcmRzPjxkYXRlcz48
eWVhcj4yMDEyPC95ZWFyPjxwdWItZGF0ZXM+PGRhdGU+MjAxMi04LTY8L2RhdGU+PC9wdWItZGF0
ZXM+PC9kYXRlcz48aXNibj4xNDcyLTY5NjM8L2lzYm4+PGFjY2Vzc2lvbi1udW0+cmF5eWFuLTU3
ODMyMDMzMTwvYWNjZXNzaW9uLW51bT48dXJscz48cmVsYXRlZC11cmxzPjx1cmw+aHR0cHM6Ly9i
bWNoZWFsdGhzZXJ2cmVzLmJpb21lZGNlbnRyYWwuY29tL2NvdW50ZXIvcGRmLzEwLjExODYvMTQ3
Mi02OTYzLTEyLTI0MC5wZGY8L3VybD48L3JlbGF0ZWQtdXJscz48L3VybHM+PGN1c3RvbTE+MTQ3
Mi02OTYzIE1hc2FybywgQ2luZHkgTCBKb2huc29uLCBKb3kgQ2hhYm90LCBDYXRoeSBTaG92ZWxs
ZXIsIEplYW4gTU9QLTc3NTc0L0NhbmFkaWFuIEluc3RpdHV0ZXMgb2YgSGVhbHRoIFJlc2VhcmNo
L0NhbmFkYSBKb3VybmFsIEFydGljbGUgUmVzZWFyY2ggU3VwcG9ydCwgTm9uLVUuUy4gR292JmFw
b3M7dCBFbmdsYW5kIDIwMTIvMDgvMDcgQk1DIEhlYWx0aCBTZXJ2IFJlcy4gMjAxMiBBdWcgNjsx
MjoyNDAuIGRvaTogMTAuMTE4Ni8xNDcyLTY5NjMtMTItMjQwLiB8IFJBWVlBTi1JTkNMVVNJT046
IHsmcXVvdDtQaWxhciZxdW90Oz0mZ3Q7JnF1b3Q7SW5jbHVkZWQmcXVvdDssICZxdW90O2NoZWxv
cGFzY2F1QGdtYWlsLmNvbSZxdW90Oz0mZ3Q7JnF1b3Q7SW5jbHVkZWQmcXVvdDt9PC9jdXN0b20x
PjxlbGVjdHJvbmljLXJlc291cmNlLW51bT5kb2k6MTAuMTE4Ni8xNDcyLTY5NjMtMTItMjQwPC9l
bGVjdHJvbmljLXJlc291cmNlLW51bT48bGFuZ3VhZ2U+ZW5nPC9sYW5ndWFnZT48L3JlY29yZD48
L0NpdGU+PC9FbmROb3RlPn==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NYXNhcm88L0F1dGhvcj48WWVhcj4yMDEyPC9ZZWFyPjxS
ZWNOdW0+Nzc8L1JlY051bT48RGlzcGxheVRleHQ+KDQ2KTwvRGlzcGxheVRleHQ+PHJlY29yZD48
cmVjLW51bWJlcj43NzwvcmVjLW51bWJlcj48Zm9yZWlnbi1rZXlzPjxrZXkgYXBwPSJFTiIgZGIt
aWQ9ImZ3cjI5dmRmamFlOWZhZWZ4dHp2d2F4b3NmdHA1dHByMmUycCIgdGltZXN0YW1wPSIxNzA1
OTI1ODU1Ij43Nzwva2V5PjwvZm9yZWlnbi1rZXlzPjxyZWYtdHlwZSBuYW1lPSJKb3VybmFsIEFy
dGljbGUiPjE3PC9yZWYtdHlwZT48Y29udHJpYnV0b3JzPjxhdXRob3JzPjxhdXRob3I+TWFzYXJv
LCBDLiBMLjwvYXV0aG9yPjxhdXRob3I+Sm9obnNvbiwgSi48L2F1dGhvcj48YXV0aG9yPkNoYWJv
dCwgQy48L2F1dGhvcj48YXV0aG9yPlNob3ZlbGxlciwgSi48L2F1dGhvcj48L2F1dGhvcnM+PC9j
b250cmlidXRvcnM+PHRpdGxlcz48dGl0bGU+U1RJIHNlcnZpY2UgZGVsaXZlcnkgaW4gQnJpdGlz
aCBDb2x1bWJpYSwgQ2FuYWRhOyBwcm92aWRlcnMmYXBvczsgdmlld3Mgb2YgdGhlaXIgc2Vydmlj
ZXMgdG8geW91dGg8L3RpdGxlPjxzZWNvbmRhcnktdGl0bGU+Qk1DIEhlYWx0aCBTZXJ2IFJlczwv
c2Vjb25kYXJ5LXRpdGxlPjwvdGl0bGVzPjxwZXJpb2RpY2FsPjxmdWxsLXRpdGxlPkJNQyBIZWFs
dGggU2VydiBSZXM8L2Z1bGwtdGl0bGU+PC9wZXJpb2RpY2FsPjxwYWdlcz4yNDA8L3BhZ2VzPjx2
b2x1bWU+MTI8L3ZvbHVtZT48a2V5d29yZHM+PGtleXdvcmQ+QWRvbGVzY2VudDwva2V5d29yZD48
a2V5d29yZD5BZG9sZXNjZW50IEhlYWx0aCBTZXJ2aWNlcy9zdGFuZGFyZHMvKnN1cHBseSAmYW1w
OyBkaXN0cmlidXRpb248L2tleXdvcmQ+PGtleXdvcmQ+QWR1bHQ8L2tleXdvcmQ+PGtleXdvcmQ+
QWdlZDwva2V5d29yZD48a2V5d29yZD4qQXR0aXR1ZGUgb2YgSGVhbHRoIFBlcnNvbm5lbDwva2V5
d29yZD48a2V5d29yZD5Ccml0aXNoIENvbHVtYmlhPC9rZXl3b3JkPjxrZXl3b3JkPkNsaW5pY2Fs
IENvbXBldGVuY2Uvc3RhbmRhcmRzPC9rZXl3b3JkPjxrZXl3b3JkPkNvbW11bml0eSBIZWFsdGgg
V29ya2Vycy9lZHVjYXRpb24vKnBzeWNob2xvZ3k8L2tleXdvcmQ+PGtleXdvcmQ+Q29uZmlkZW50
aWFsaXR5PC9rZXl3b3JkPjxrZXl3b3JkPkRlbGl2ZXJ5IG9mIEhlYWx0aCBDYXJlLyptZXRob2Rz
L3N0YW5kYXJkczwva2V5d29yZD48a2V5d29yZD5GZW1hbGU8L2tleXdvcmQ+PGtleXdvcmQ+SGVh
bHRoIEtub3dsZWRnZSwgQXR0aXR1ZGVzLCBQcmFjdGljZTwva2V5d29yZD48a2V5d29yZD5IZWFs
dGggUGVyc29ubmVsL2VkdWNhdGlvbi8qcHN5Y2hvbG9neTwva2V5d29yZD48a2V5d29yZD5IZWFs
dGhjYXJlIERpc3Bhcml0aWVzL2V0aG5vbG9neS9zdGFuZGFyZHM8L2tleXdvcmQ+PGtleXdvcmQ+
SHVtYW5zPC9rZXl3b3JkPjxrZXl3b3JkPkludGVydmlld3MgYXMgVG9waWM8L2tleXdvcmQ+PGtl
eXdvcmQ+TWFsZTwva2V5d29yZD48a2V5d29yZD5NaWRkbGUgQWdlZDwva2V5d29yZD48a2V5d29y
ZD5QYXRpZW50IEFjY2VwdGFuY2Ugb2YgSGVhbHRoIENhcmU8L2tleXdvcmQ+PGtleXdvcmQ+UXVh
bGl0YXRpdmUgUmVzZWFyY2g8L2tleXdvcmQ+PGtleXdvcmQ+U2V4dWFsbHkgVHJhbnNtaXR0ZWQg
RGlzZWFzZXMvKnByZXZlbnRpb24gJmFtcDsgY29udHJvbC90aGVyYXB5PC9rZXl3b3JkPjxrZXl3
b3JkPlNvY2lhbCBTdGlnbWE8L2tleXdvcmQ+PGtleXdvcmQ+U3BlY2lhbGl6YXRpb24vc3RhbmRh
cmRzPC9rZXl3b3JkPjxrZXl3b3JkPkNhbmFkYTwva2V5d29yZD48L2tleXdvcmRzPjxkYXRlcz48
eWVhcj4yMDEyPC95ZWFyPjxwdWItZGF0ZXM+PGRhdGU+MjAxMi04LTY8L2RhdGU+PC9wdWItZGF0
ZXM+PC9kYXRlcz48aXNibj4xNDcyLTY5NjM8L2lzYm4+PGFjY2Vzc2lvbi1udW0+cmF5eWFuLTU3
ODMyMDMzMTwvYWNjZXNzaW9uLW51bT48dXJscz48cmVsYXRlZC11cmxzPjx1cmw+aHR0cHM6Ly9i
bWNoZWFsdGhzZXJ2cmVzLmJpb21lZGNlbnRyYWwuY29tL2NvdW50ZXIvcGRmLzEwLjExODYvMTQ3
Mi02OTYzLTEyLTI0MC5wZGY8L3VybD48L3JlbGF0ZWQtdXJscz48L3VybHM+PGN1c3RvbTE+MTQ3
Mi02OTYzIE1hc2FybywgQ2luZHkgTCBKb2huc29uLCBKb3kgQ2hhYm90LCBDYXRoeSBTaG92ZWxs
ZXIsIEplYW4gTU9QLTc3NTc0L0NhbmFkaWFuIEluc3RpdHV0ZXMgb2YgSGVhbHRoIFJlc2VhcmNo
L0NhbmFkYSBKb3VybmFsIEFydGljbGUgUmVzZWFyY2ggU3VwcG9ydCwgTm9uLVUuUy4gR292JmFw
b3M7dCBFbmdsYW5kIDIwMTIvMDgvMDcgQk1DIEhlYWx0aCBTZXJ2IFJlcy4gMjAxMiBBdWcgNjsx
MjoyNDAuIGRvaTogMTAuMTE4Ni8xNDcyLTY5NjMtMTItMjQwLiB8IFJBWVlBTi1JTkNMVVNJT046
IHsmcXVvdDtQaWxhciZxdW90Oz0mZ3Q7JnF1b3Q7SW5jbHVkZWQmcXVvdDssICZxdW90O2NoZWxv
cGFzY2F1QGdtYWlsLmNvbSZxdW90Oz0mZ3Q7JnF1b3Q7SW5jbHVkZWQmcXVvdDt9PC9jdXN0b20x
PjxlbGVjdHJvbmljLXJlc291cmNlLW51bT5kb2k6MTAuMTE4Ni8xNDcyLTY5NjMtMTItMjQwPC9l
bGVjdHJvbmljLXJlc291cmNlLW51bT48bGFuZ3VhZ2U+ZW5nPC9sYW5ndWFnZT48L3JlY29yZD48
L0NpdGU+PC9FbmROb3RlPn==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46)</w:t>
            </w:r>
            <w:r w:rsidRPr="003C326C">
              <w:rPr>
                <w:rFonts w:eastAsia="Times New Roman" w:cs="Times New Roman"/>
                <w:b/>
                <w:bCs/>
                <w:kern w:val="0"/>
                <w:sz w:val="16"/>
                <w:szCs w:val="16"/>
                <w:lang w:eastAsia="es-ES"/>
                <w14:ligatures w14:val="none"/>
              </w:rPr>
              <w:fldChar w:fldCharType="end"/>
            </w:r>
          </w:p>
          <w:p w14:paraId="1C721584" w14:textId="6D08BBFF" w:rsidR="0037316B" w:rsidRPr="003C326C" w:rsidRDefault="0037316B" w:rsidP="00566C64">
            <w:pPr>
              <w:rPr>
                <w:rFonts w:eastAsia="Times New Roman" w:cs="Times New Roman"/>
                <w:b/>
                <w:bCs/>
                <w:kern w:val="0"/>
                <w:sz w:val="16"/>
                <w:szCs w:val="16"/>
                <w:lang w:eastAsia="es-ES"/>
                <w14:ligatures w14:val="none"/>
              </w:rPr>
            </w:pPr>
          </w:p>
        </w:tc>
        <w:tc>
          <w:tcPr>
            <w:tcW w:w="700" w:type="pct"/>
            <w:hideMark/>
          </w:tcPr>
          <w:p w14:paraId="10384167"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w:t>
            </w:r>
          </w:p>
          <w:p w14:paraId="5931C74F"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Youths’ lack of responsibility</w:t>
            </w:r>
          </w:p>
          <w:p w14:paraId="65B8190F" w14:textId="65A5546C" w:rsidR="0037316B" w:rsidRPr="003C326C" w:rsidRDefault="0037316B" w:rsidP="0037316B">
            <w:pPr>
              <w:pStyle w:val="Prrafodelista"/>
              <w:ind w:left="129"/>
              <w:rPr>
                <w:rFonts w:eastAsia="Times New Roman" w:cs="Times New Roman"/>
                <w:kern w:val="0"/>
                <w:sz w:val="16"/>
                <w:szCs w:val="16"/>
                <w:lang w:eastAsia="es-ES"/>
                <w14:ligatures w14:val="none"/>
              </w:rPr>
            </w:pPr>
          </w:p>
          <w:p w14:paraId="5FB03813" w14:textId="62A63BD9"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0E9A9281"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eficient in knowledge and skills</w:t>
            </w:r>
          </w:p>
          <w:p w14:paraId="5AF31124"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Workload</w:t>
            </w:r>
          </w:p>
          <w:p w14:paraId="39E56759"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w:t>
            </w:r>
          </w:p>
          <w:p w14:paraId="30BA8FEF"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signation and frustration over things that cannot be changed</w:t>
            </w:r>
          </w:p>
          <w:p w14:paraId="00308C0F"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ollow up on positive results</w:t>
            </w:r>
          </w:p>
          <w:p w14:paraId="066429EA" w14:textId="6179D2D2"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atus quo</w:t>
            </w:r>
          </w:p>
        </w:tc>
        <w:tc>
          <w:tcPr>
            <w:tcW w:w="701" w:type="pct"/>
            <w:hideMark/>
          </w:tcPr>
          <w:p w14:paraId="0C713C5A"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Workload</w:t>
            </w:r>
          </w:p>
          <w:p w14:paraId="6F24F054"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resources</w:t>
            </w:r>
          </w:p>
          <w:p w14:paraId="7724CA16"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nough physical space</w:t>
            </w:r>
          </w:p>
          <w:p w14:paraId="5969ACB2"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effectiveness of STI´screening </w:t>
            </w:r>
          </w:p>
          <w:p w14:paraId="4BA8B6E5" w14:textId="4613087F"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2A9F3687"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8FBAA1E" w14:textId="77777777"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27D5492" w14:textId="29BA08E8"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E926A78" w14:textId="56258DF3"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o need to present PHN </w:t>
            </w:r>
            <w:r w:rsidR="003C326C" w:rsidRPr="003C326C">
              <w:rPr>
                <w:rFonts w:eastAsia="Times New Roman" w:cs="Times New Roman"/>
                <w:kern w:val="0"/>
                <w:sz w:val="16"/>
                <w:szCs w:val="16"/>
                <w:lang w:eastAsia="es-ES"/>
                <w14:ligatures w14:val="none"/>
              </w:rPr>
              <w:t>or ID</w:t>
            </w:r>
          </w:p>
          <w:p w14:paraId="620B6238"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dditional follow-up care.</w:t>
            </w:r>
          </w:p>
          <w:p w14:paraId="69C3FC5F" w14:textId="75865EBF" w:rsidR="0037316B" w:rsidRPr="003C326C" w:rsidRDefault="0037316B" w:rsidP="0037316B">
            <w:pPr>
              <w:pStyle w:val="Prrafodelista"/>
              <w:ind w:left="129"/>
              <w:rPr>
                <w:rFonts w:eastAsia="Times New Roman" w:cs="Times New Roman"/>
                <w:kern w:val="0"/>
                <w:sz w:val="16"/>
                <w:szCs w:val="16"/>
                <w:lang w:eastAsia="es-ES"/>
                <w14:ligatures w14:val="none"/>
              </w:rPr>
            </w:pPr>
          </w:p>
          <w:p w14:paraId="3D2235AA" w14:textId="1EB5B649" w:rsidR="0037316B" w:rsidRPr="003C326C" w:rsidRDefault="0037316B"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44A1C5E7"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liminating fee-for-service billing</w:t>
            </w:r>
          </w:p>
          <w:p w14:paraId="0D3213A0" w14:textId="77777777" w:rsidR="0037316B" w:rsidRPr="003C326C" w:rsidRDefault="0037316B" w:rsidP="0037316B">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rategies for innovations in practice</w:t>
            </w:r>
          </w:p>
          <w:p w14:paraId="64717F51" w14:textId="18BA95BB" w:rsidR="0037316B" w:rsidRPr="003C326C" w:rsidRDefault="0037316B" w:rsidP="0037316B">
            <w:pPr>
              <w:rPr>
                <w:rFonts w:eastAsia="Times New Roman" w:cs="Times New Roman"/>
                <w:kern w:val="0"/>
                <w:sz w:val="16"/>
                <w:szCs w:val="16"/>
                <w:lang w:eastAsia="es-ES"/>
                <w14:ligatures w14:val="none"/>
              </w:rPr>
            </w:pPr>
          </w:p>
        </w:tc>
      </w:tr>
      <w:tr w:rsidR="003C326C" w:rsidRPr="009626AA" w14:paraId="4628891F" w14:textId="77777777" w:rsidTr="003C326C">
        <w:trPr>
          <w:cnfStyle w:val="000000100000" w:firstRow="0" w:lastRow="0" w:firstColumn="0" w:lastColumn="0" w:oddVBand="0" w:evenVBand="0" w:oddHBand="1" w:evenHBand="0" w:firstRowFirstColumn="0" w:firstRowLastColumn="0" w:lastRowFirstColumn="0" w:lastRowLastColumn="0"/>
          <w:trHeight w:val="4523"/>
        </w:trPr>
        <w:tc>
          <w:tcPr>
            <w:tcW w:w="126" w:type="pct"/>
            <w:noWrap/>
            <w:hideMark/>
          </w:tcPr>
          <w:p w14:paraId="3417DD9A" w14:textId="0213E922"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47</w:t>
            </w:r>
          </w:p>
        </w:tc>
        <w:tc>
          <w:tcPr>
            <w:tcW w:w="671" w:type="pct"/>
            <w:noWrap/>
            <w:hideMark/>
          </w:tcPr>
          <w:p w14:paraId="129D2CE6" w14:textId="462EC388" w:rsidR="005E0649" w:rsidRPr="003C326C" w:rsidRDefault="005E0649"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McDonagh_2020 </w:t>
            </w:r>
            <w:r w:rsidRPr="003C326C">
              <w:rPr>
                <w:rFonts w:eastAsia="Times New Roman" w:cs="Times New Roman"/>
                <w:b/>
                <w:bCs/>
                <w:kern w:val="0"/>
                <w:sz w:val="16"/>
                <w:szCs w:val="16"/>
                <w:lang w:eastAsia="es-ES"/>
                <w14:ligatures w14:val="none"/>
              </w:rPr>
              <w:fldChar w:fldCharType="begin">
                <w:fldData xml:space="preserve">PEVuZE5vdGU+PENpdGU+PEF1dGhvcj5NY0RvbmFnaDwvQXV0aG9yPjxZZWFyPjIwMjA8L1llYXI+
PFJlY051bT43ODwvUmVjTnVtPjxEaXNwbGF5VGV4dD4oNDcpPC9EaXNwbGF5VGV4dD48cmVjb3Jk
PjxyZWMtbnVtYmVyPjc4PC9yZWMtbnVtYmVyPjxmb3JlaWduLWtleXM+PGtleSBhcHA9IkVOIiBk
Yi1pZD0iZndyMjl2ZGZqYWU5ZmFlZnh0enZ3YXhvc2Z0cDV0cHIyZTJwIiB0aW1lc3RhbXA9IjE3
MDU5MjU4NTUiPjc4PC9rZXk+PC9mb3JlaWduLWtleXM+PHJlZi10eXBlIG5hbWU9IkpvdXJuYWwg
QXJ0aWNsZSI+MTc8L3JlZi10eXBlPjxjb250cmlidXRvcnM+PGF1dGhvcnM+PGF1dGhvcj5NY0Rv
bmFnaCwgTC4gSy48L2F1dGhvcj48YXV0aG9yPkhhcndvb2QsIEguPC9hdXRob3I+PGF1dGhvcj5T
YXVuZGVycywgSi4gTS48L2F1dGhvcj48YXV0aG9yPkNhc3NlbGwsIEouIEEuPC9hdXRob3I+PGF1
dGhvcj5SYWl0LCBHLjwvYXV0aG9yPjwvYXV0aG9ycz48L2NvbnRyaWJ1dG9ycz48dGl0bGVzPjx0
aXRsZT5Ib3cgdG8gaW5jcmVhc2UgY2hsYW15ZGlhIHRlc3RpbmcgaW4gcHJpbWFyeSBjYXJlOiBh
IHF1YWxpdGF0aXZlIGV4cGxvcmF0aW9uIHdpdGggeW91bmcgcGVvcGxlIGFuZCBhcHBsaWNhdGlv
biBvZiBhIG1ldGEtdGhlb3JldGljYWwgbW9kZWw8L3RpdGxlPjxzZWNvbmRhcnktdGl0bGU+U2V4
IFRyYW5zbSBJbmZlY3Q8L3NlY29uZGFyeS10aXRsZT48L3RpdGxlcz48cGVyaW9kaWNhbD48ZnVs
bC10aXRsZT5TZXggVHJhbnNtIEluZmVjdDwvZnVsbC10aXRsZT48L3BlcmlvZGljYWw+PHBhZ2Vz
PjU3MS01ODE8L3BhZ2VzPjx2b2x1bWU+OTY8L3ZvbHVtZT48bnVtYmVyPjg8L251bWJlcj48a2V5
d29yZHM+PGtleXdvcmQ+QWRvbGVzY2VudDwva2V5d29yZD48a2V5d29yZD5BZHVsdDwva2V5d29y
ZD48a2V5d29yZD5DaGxhbXlkaWEvZ2VuZXRpY3MvKmlzb2xhdGlvbiAmYW1wOyBwdXJpZmljYXRp
b248L2tleXdvcmQ+PGtleXdvcmQ+Q2hsYW15ZGlhIEluZmVjdGlvbnMvKmRpYWdub3Npcy9taWNy
b2Jpb2xvZ3kvcHN5Y2hvbG9neTwva2V5d29yZD48a2V5d29yZD5GZW1hbGU8L2tleXdvcmQ+PGtl
eXdvcmQ+SGVhbHRoIEtub3dsZWRnZSwgQXR0aXR1ZGVzLCBQcmFjdGljZTwva2V5d29yZD48a2V5
d29yZD5IZWFsdGggUGVyc29ubmVsPC9rZXl3b3JkPjxrZXl3b3JkPkh1bWFuczwva2V5d29yZD48
a2V5d29yZD5NYWxlPC9rZXl3b3JkPjxrZXl3b3JkPk1hc3MgU2NyZWVuaW5nPC9rZXl3b3JkPjxr
ZXl3b3JkPk1vZGVscywgVGhlb3JldGljYWw8L2tleXdvcmQ+PGtleXdvcmQ+UHJpbWFyeSBIZWFs
dGggQ2FyZS8qc3RhdGlzdGljcyAmYW1wOyBudW1lcmljYWwgZGF0YTwva2V5d29yZD48a2V5d29y
ZD5RdWFsaXRhdGl2ZSBSZXNlYXJjaDwva2V5d29yZD48a2V5d29yZD5Tb2NpYWwgU3RpZ21hPC9r
ZXl3b3JkPjxrZXl3b3JkPlVuaXRlZCBLaW5nZG9tPC9rZXl3b3JkPjxrZXl3b3JkPllvdW5nIEFk
dWx0PC9rZXl3b3JkPjxrZXl3b3JkPmJlaGF2aW91cmFsIHNjaWVuY2U8L2tleXdvcmQ+PGtleXdv
cmQ+Y2hsYW15ZGlhIGluZmVjdGlvbjwva2V5d29yZD48a2V5d29yZD5nZW5lcmFsIHByYWN0aWNl
PC9rZXl3b3JkPjwva2V5d29yZHM+PGRhdGVzPjx5ZWFyPjIwMjA8L3llYXI+PHB1Yi1kYXRlcz48
ZGF0ZT4yMDIwLTEyPC9kYXRlPjwvcHViLWRhdGVzPjwvZGF0ZXM+PGlzYm4+MTM2OC00OTczIChQ
cmludCkgMTM2OC00OTczPC9pc2JuPjxhY2Nlc3Npb24tbnVtPnJheXlhbi01NzgzMjAzNTY8L2Fj
Y2Vzc2lvbi1udW0+PHVybHM+PHJlbGF0ZWQtdXJscz48dXJsPmh0dHBzOi8vc3RpLmJtai5jb20v
Y29udGVudC9zZXh0cmFucy85Ni84LzU3MS5mdWxsLnBkZjwvdXJsPjwvcmVsYXRlZC11cmxzPjwv
dXJscz48Y3VzdG9tMT4xNDcyLTMyNjMgTWNEb25hZ2gsIExvcnJhaW5lIEsgT3JjaWQ6IDAwMDAt
MDAwMi01MTIyLTAxNTYgSGFyd29vZCwgSGFubmFoIFNhdW5kZXJzLCBKb2huIE0gT3JjaWQ6IDAw
MDAtMDAwMS05NjU4LTc3OTggQ2Fzc2VsbCwgSmFja2llIEEgUmFpdCwgR3JldGEgSm91cm5hbCBB
cnRpY2xlIFJlc2VhcmNoIFN1cHBvcnQsIE5vbi1VLlMuIEdvdiZhcG9zO3QgRW5nbGFuZCAyMDIw
LzA1LzMxIFNleCBUcmFuc20gSW5mZWN0LiAyMDIwIERlYzs5Nig4KTo1NzEtNTgxLiBkb2k6IDEw
LjExMzYvc2V4dHJhbnMtMjAxOS0wNTQzMDkuIEVwdWIgMjAyMCBNYXkgMjkuIHwgUkFZWUFOLUlO
Q0xVU0lPTjogeyZxdW90O1BpbGFyJnF1b3Q7PSZndDsmcXVvdDtJbmNsdWRlZCZxdW90OywgJnF1
b3Q7Y2hlbG9wYXNjYXVAZ21haWwuY29tJnF1b3Q7PSZndDsmcXVvdDtJbmNsdWRlZCZxdW90O308
L2N1c3RvbTE+PGVsZWN0cm9uaWMtcmVzb3VyY2UtbnVtPmRvaToxMC4xMTM2L3NleHRyYW5zLTIw
MTktMDU0MzA5PC9lbGVjdHJvbmljLXJlc291cmNlLW51bT48bGFuZ3VhZ2U+ZW5nPC9sYW5ndWFn
ZT48L3JlY29yZD48L0NpdGU+PC9FbmROb3RlPgB=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NY0RvbmFnaDwvQXV0aG9yPjxZZWFyPjIwMjA8L1llYXI+
PFJlY051bT43ODwvUmVjTnVtPjxEaXNwbGF5VGV4dD4oNDcpPC9EaXNwbGF5VGV4dD48cmVjb3Jk
PjxyZWMtbnVtYmVyPjc4PC9yZWMtbnVtYmVyPjxmb3JlaWduLWtleXM+PGtleSBhcHA9IkVOIiBk
Yi1pZD0iZndyMjl2ZGZqYWU5ZmFlZnh0enZ3YXhvc2Z0cDV0cHIyZTJwIiB0aW1lc3RhbXA9IjE3
MDU5MjU4NTUiPjc4PC9rZXk+PC9mb3JlaWduLWtleXM+PHJlZi10eXBlIG5hbWU9IkpvdXJuYWwg
QXJ0aWNsZSI+MTc8L3JlZi10eXBlPjxjb250cmlidXRvcnM+PGF1dGhvcnM+PGF1dGhvcj5NY0Rv
bmFnaCwgTC4gSy48L2F1dGhvcj48YXV0aG9yPkhhcndvb2QsIEguPC9hdXRob3I+PGF1dGhvcj5T
YXVuZGVycywgSi4gTS48L2F1dGhvcj48YXV0aG9yPkNhc3NlbGwsIEouIEEuPC9hdXRob3I+PGF1
dGhvcj5SYWl0LCBHLjwvYXV0aG9yPjwvYXV0aG9ycz48L2NvbnRyaWJ1dG9ycz48dGl0bGVzPjx0
aXRsZT5Ib3cgdG8gaW5jcmVhc2UgY2hsYW15ZGlhIHRlc3RpbmcgaW4gcHJpbWFyeSBjYXJlOiBh
IHF1YWxpdGF0aXZlIGV4cGxvcmF0aW9uIHdpdGggeW91bmcgcGVvcGxlIGFuZCBhcHBsaWNhdGlv
biBvZiBhIG1ldGEtdGhlb3JldGljYWwgbW9kZWw8L3RpdGxlPjxzZWNvbmRhcnktdGl0bGU+U2V4
IFRyYW5zbSBJbmZlY3Q8L3NlY29uZGFyeS10aXRsZT48L3RpdGxlcz48cGVyaW9kaWNhbD48ZnVs
bC10aXRsZT5TZXggVHJhbnNtIEluZmVjdDwvZnVsbC10aXRsZT48L3BlcmlvZGljYWw+PHBhZ2Vz
PjU3MS01ODE8L3BhZ2VzPjx2b2x1bWU+OTY8L3ZvbHVtZT48bnVtYmVyPjg8L251bWJlcj48a2V5
d29yZHM+PGtleXdvcmQ+QWRvbGVzY2VudDwva2V5d29yZD48a2V5d29yZD5BZHVsdDwva2V5d29y
ZD48a2V5d29yZD5DaGxhbXlkaWEvZ2VuZXRpY3MvKmlzb2xhdGlvbiAmYW1wOyBwdXJpZmljYXRp
b248L2tleXdvcmQ+PGtleXdvcmQ+Q2hsYW15ZGlhIEluZmVjdGlvbnMvKmRpYWdub3Npcy9taWNy
b2Jpb2xvZ3kvcHN5Y2hvbG9neTwva2V5d29yZD48a2V5d29yZD5GZW1hbGU8L2tleXdvcmQ+PGtl
eXdvcmQ+SGVhbHRoIEtub3dsZWRnZSwgQXR0aXR1ZGVzLCBQcmFjdGljZTwva2V5d29yZD48a2V5
d29yZD5IZWFsdGggUGVyc29ubmVsPC9rZXl3b3JkPjxrZXl3b3JkPkh1bWFuczwva2V5d29yZD48
a2V5d29yZD5NYWxlPC9rZXl3b3JkPjxrZXl3b3JkPk1hc3MgU2NyZWVuaW5nPC9rZXl3b3JkPjxr
ZXl3b3JkPk1vZGVscywgVGhlb3JldGljYWw8L2tleXdvcmQ+PGtleXdvcmQ+UHJpbWFyeSBIZWFs
dGggQ2FyZS8qc3RhdGlzdGljcyAmYW1wOyBudW1lcmljYWwgZGF0YTwva2V5d29yZD48a2V5d29y
ZD5RdWFsaXRhdGl2ZSBSZXNlYXJjaDwva2V5d29yZD48a2V5d29yZD5Tb2NpYWwgU3RpZ21hPC9r
ZXl3b3JkPjxrZXl3b3JkPlVuaXRlZCBLaW5nZG9tPC9rZXl3b3JkPjxrZXl3b3JkPllvdW5nIEFk
dWx0PC9rZXl3b3JkPjxrZXl3b3JkPmJlaGF2aW91cmFsIHNjaWVuY2U8L2tleXdvcmQ+PGtleXdv
cmQ+Y2hsYW15ZGlhIGluZmVjdGlvbjwva2V5d29yZD48a2V5d29yZD5nZW5lcmFsIHByYWN0aWNl
PC9rZXl3b3JkPjwva2V5d29yZHM+PGRhdGVzPjx5ZWFyPjIwMjA8L3llYXI+PHB1Yi1kYXRlcz48
ZGF0ZT4yMDIwLTEyPC9kYXRlPjwvcHViLWRhdGVzPjwvZGF0ZXM+PGlzYm4+MTM2OC00OTczIChQ
cmludCkgMTM2OC00OTczPC9pc2JuPjxhY2Nlc3Npb24tbnVtPnJheXlhbi01NzgzMjAzNTY8L2Fj
Y2Vzc2lvbi1udW0+PHVybHM+PHJlbGF0ZWQtdXJscz48dXJsPmh0dHBzOi8vc3RpLmJtai5jb20v
Y29udGVudC9zZXh0cmFucy85Ni84LzU3MS5mdWxsLnBkZjwvdXJsPjwvcmVsYXRlZC11cmxzPjwv
dXJscz48Y3VzdG9tMT4xNDcyLTMyNjMgTWNEb25hZ2gsIExvcnJhaW5lIEsgT3JjaWQ6IDAwMDAt
MDAwMi01MTIyLTAxNTYgSGFyd29vZCwgSGFubmFoIFNhdW5kZXJzLCBKb2huIE0gT3JjaWQ6IDAw
MDAtMDAwMS05NjU4LTc3OTggQ2Fzc2VsbCwgSmFja2llIEEgUmFpdCwgR3JldGEgSm91cm5hbCBB
cnRpY2xlIFJlc2VhcmNoIFN1cHBvcnQsIE5vbi1VLlMuIEdvdiZhcG9zO3QgRW5nbGFuZCAyMDIw
LzA1LzMxIFNleCBUcmFuc20gSW5mZWN0LiAyMDIwIERlYzs5Nig4KTo1NzEtNTgxLiBkb2k6IDEw
LjExMzYvc2V4dHJhbnMtMjAxOS0wNTQzMDkuIEVwdWIgMjAyMCBNYXkgMjkuIHwgUkFZWUFOLUlO
Q0xVU0lPTjogeyZxdW90O1BpbGFyJnF1b3Q7PSZndDsmcXVvdDtJbmNsdWRlZCZxdW90OywgJnF1
b3Q7Y2hlbG9wYXNjYXVAZ21haWwuY29tJnF1b3Q7PSZndDsmcXVvdDtJbmNsdWRlZCZxdW90O308
L2N1c3RvbTE+PGVsZWN0cm9uaWMtcmVzb3VyY2UtbnVtPmRvaToxMC4xMTM2L3NleHRyYW5zLTIw
MTktMDU0MzA5PC9lbGVjdHJvbmljLXJlc291cmNlLW51bT48bGFuZ3VhZ2U+ZW5nPC9sYW5ndWFn
ZT48L3JlY29yZD48L0NpdGU+PC9FbmROb3RlPgB=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47)</w:t>
            </w:r>
            <w:r w:rsidRPr="003C326C">
              <w:rPr>
                <w:rFonts w:eastAsia="Times New Roman" w:cs="Times New Roman"/>
                <w:b/>
                <w:bCs/>
                <w:kern w:val="0"/>
                <w:sz w:val="16"/>
                <w:szCs w:val="16"/>
                <w:lang w:eastAsia="es-ES"/>
                <w14:ligatures w14:val="none"/>
              </w:rPr>
              <w:fldChar w:fldCharType="end"/>
            </w:r>
          </w:p>
        </w:tc>
        <w:tc>
          <w:tcPr>
            <w:tcW w:w="700" w:type="pct"/>
            <w:hideMark/>
          </w:tcPr>
          <w:p w14:paraId="232B13F2"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w:t>
            </w:r>
          </w:p>
          <w:p w14:paraId="46A8EE33"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w:t>
            </w:r>
          </w:p>
          <w:p w14:paraId="59C6F8B6"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uilt</w:t>
            </w:r>
          </w:p>
          <w:p w14:paraId="41404452"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knowledge </w:t>
            </w:r>
          </w:p>
          <w:p w14:paraId="5989CE56"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ceived low risk</w:t>
            </w:r>
          </w:p>
          <w:p w14:paraId="16BD9D33"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hysical skills (vulvovaginal swabs)</w:t>
            </w:r>
          </w:p>
          <w:p w14:paraId="03446CD9"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w:t>
            </w:r>
          </w:p>
          <w:p w14:paraId="73106099" w14:textId="3E1B3293"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Testing </w:t>
            </w:r>
            <w:r w:rsidR="003C326C" w:rsidRPr="003C326C">
              <w:rPr>
                <w:rFonts w:eastAsia="Times New Roman" w:cs="Times New Roman"/>
                <w:kern w:val="0"/>
                <w:sz w:val="16"/>
                <w:szCs w:val="16"/>
                <w:lang w:eastAsia="es-ES"/>
                <w14:ligatures w14:val="none"/>
              </w:rPr>
              <w:t>is not</w:t>
            </w:r>
            <w:r w:rsidRPr="003C326C">
              <w:rPr>
                <w:rFonts w:eastAsia="Times New Roman" w:cs="Times New Roman"/>
                <w:kern w:val="0"/>
                <w:sz w:val="16"/>
                <w:szCs w:val="16"/>
                <w:lang w:eastAsia="es-ES"/>
                <w14:ligatures w14:val="none"/>
              </w:rPr>
              <w:t xml:space="preserve"> a priority</w:t>
            </w:r>
          </w:p>
          <w:p w14:paraId="5656CE63" w14:textId="5F3010B4"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Uncomfortable </w:t>
            </w:r>
            <w:r w:rsidR="003C326C" w:rsidRPr="003C326C">
              <w:rPr>
                <w:rFonts w:eastAsia="Times New Roman" w:cs="Times New Roman"/>
                <w:kern w:val="0"/>
                <w:sz w:val="16"/>
                <w:szCs w:val="16"/>
                <w:lang w:eastAsia="es-ES"/>
                <w14:ligatures w14:val="none"/>
              </w:rPr>
              <w:t>disclosing sexual</w:t>
            </w:r>
            <w:r w:rsidRPr="003C326C">
              <w:rPr>
                <w:rFonts w:eastAsia="Times New Roman" w:cs="Times New Roman"/>
                <w:kern w:val="0"/>
                <w:sz w:val="16"/>
                <w:szCs w:val="16"/>
                <w:lang w:eastAsia="es-ES"/>
                <w14:ligatures w14:val="none"/>
              </w:rPr>
              <w:t xml:space="preserve"> orientation</w:t>
            </w:r>
          </w:p>
          <w:p w14:paraId="5B387FA9"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2D01FC3" w14:textId="21864C1D"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2A47BF1"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B339CF2"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618EC4C"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52DE72A"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constraints</w:t>
            </w:r>
          </w:p>
          <w:p w14:paraId="7D0A2200"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8C76200"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4074130"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55F5C1F" w14:textId="055CA835"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6135E9D1"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constraints</w:t>
            </w:r>
          </w:p>
          <w:p w14:paraId="0269246D" w14:textId="6E0E859D"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cation of toilet</w:t>
            </w:r>
          </w:p>
          <w:p w14:paraId="16A72ADD"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gistration</w:t>
            </w:r>
          </w:p>
          <w:p w14:paraId="26241BC8"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s urgency</w:t>
            </w:r>
          </w:p>
          <w:p w14:paraId="131CC295" w14:textId="04D7245C"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rained system</w:t>
            </w:r>
          </w:p>
          <w:p w14:paraId="5161788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etting appointments</w:t>
            </w:r>
          </w:p>
          <w:p w14:paraId="235A18A2"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26FB1CD"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65DFAC2" w14:textId="2204F318"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508CD391"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603E0B6" w14:textId="3CBAD22C"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Credible sources</w:t>
            </w:r>
          </w:p>
          <w:p w14:paraId="3F34B4EE" w14:textId="11E8D6EB"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riend referrals</w:t>
            </w:r>
          </w:p>
          <w:p w14:paraId="640DF230"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xample of the technique</w:t>
            </w:r>
          </w:p>
          <w:p w14:paraId="06111294"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80263E6"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E69DB17" w14:textId="6EBF47DE"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9E3C557"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uidelines offered in all consultations</w:t>
            </w:r>
          </w:p>
          <w:p w14:paraId="321687ED"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Young person’s health check</w:t>
            </w:r>
          </w:p>
          <w:p w14:paraId="58028FD3" w14:textId="74548AFD" w:rsidR="005E0649" w:rsidRPr="003C326C" w:rsidRDefault="005E0649" w:rsidP="00E73DC7">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Positive reinforcement</w:t>
            </w:r>
          </w:p>
          <w:p w14:paraId="7554706F"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P offering testing</w:t>
            </w:r>
          </w:p>
          <w:p w14:paraId="436A49E9"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ore information and awareness</w:t>
            </w:r>
          </w:p>
          <w:p w14:paraId="6F547271" w14:textId="1EA51228" w:rsidR="005E0649" w:rsidRPr="003C326C" w:rsidRDefault="005E0649" w:rsidP="006139C3">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Moral obligation to others</w:t>
            </w:r>
          </w:p>
          <w:p w14:paraId="15B748EC"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375408E"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E06C96F" w14:textId="343A519E"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4B03E39D"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hallenge perceptions of chlamydia</w:t>
            </w:r>
          </w:p>
          <w:p w14:paraId="6F3FD16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lexible appointments</w:t>
            </w:r>
          </w:p>
          <w:p w14:paraId="7E52492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lternative sampling methods</w:t>
            </w:r>
          </w:p>
          <w:p w14:paraId="35CDD927"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arget younger ages groups</w:t>
            </w:r>
          </w:p>
          <w:p w14:paraId="3510819D"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se imagery or data to alter beliefs</w:t>
            </w:r>
          </w:p>
          <w:p w14:paraId="554932B5"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crease information and awareness</w:t>
            </w:r>
          </w:p>
          <w:p w14:paraId="742B3F50" w14:textId="3FBBAC61" w:rsidR="005E0649" w:rsidRPr="003C326C" w:rsidRDefault="003C326C"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munication</w:t>
            </w:r>
            <w:r w:rsidR="005E0649" w:rsidRPr="003C326C">
              <w:rPr>
                <w:rFonts w:eastAsia="Times New Roman" w:cs="Times New Roman"/>
                <w:kern w:val="0"/>
                <w:sz w:val="16"/>
                <w:szCs w:val="16"/>
                <w:lang w:eastAsia="es-ES"/>
                <w14:ligatures w14:val="none"/>
              </w:rPr>
              <w:t xml:space="preserve">  on chlamydia</w:t>
            </w:r>
          </w:p>
          <w:p w14:paraId="3A28E00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chool-based education</w:t>
            </w:r>
          </w:p>
          <w:p w14:paraId="4D27C2C3"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minder letter</w:t>
            </w:r>
          </w:p>
          <w:p w14:paraId="09679899"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lternative staff for screening</w:t>
            </w:r>
          </w:p>
          <w:p w14:paraId="6655CC51"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lear instructions for self-sampling kits</w:t>
            </w:r>
          </w:p>
          <w:p w14:paraId="048C3C1C"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ome self-sampling</w:t>
            </w:r>
          </w:p>
          <w:p w14:paraId="12EABB3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Offer guidelines</w:t>
            </w:r>
          </w:p>
          <w:p w14:paraId="656A9D7C" w14:textId="521DEE6C" w:rsidR="005E0649" w:rsidRPr="009626AA" w:rsidRDefault="005E0649" w:rsidP="005E0649">
            <w:pPr>
              <w:pStyle w:val="Prrafodelista"/>
              <w:numPr>
                <w:ilvl w:val="0"/>
                <w:numId w:val="1"/>
              </w:numPr>
              <w:ind w:left="129" w:hanging="129"/>
              <w:rPr>
                <w:rFonts w:eastAsia="Times New Roman" w:cs="Times New Roman"/>
                <w:kern w:val="0"/>
                <w:sz w:val="16"/>
                <w:szCs w:val="16"/>
                <w:lang w:val="nl-NL" w:eastAsia="es-ES"/>
                <w14:ligatures w14:val="none"/>
              </w:rPr>
            </w:pPr>
            <w:r w:rsidRPr="009626AA">
              <w:rPr>
                <w:rFonts w:eastAsia="Times New Roman" w:cs="Times New Roman"/>
                <w:kern w:val="0"/>
                <w:sz w:val="16"/>
                <w:szCs w:val="16"/>
                <w:lang w:val="nl-NL" w:eastAsia="es-ES"/>
                <w14:ligatures w14:val="none"/>
              </w:rPr>
              <w:t>Online testing via GP website</w:t>
            </w:r>
          </w:p>
        </w:tc>
      </w:tr>
      <w:tr w:rsidR="003C326C" w:rsidRPr="003C326C" w14:paraId="7C8E888E" w14:textId="77777777" w:rsidTr="003C326C">
        <w:trPr>
          <w:cnfStyle w:val="000000010000" w:firstRow="0" w:lastRow="0" w:firstColumn="0" w:lastColumn="0" w:oddVBand="0" w:evenVBand="0" w:oddHBand="0" w:evenHBand="1" w:firstRowFirstColumn="0" w:firstRowLastColumn="0" w:lastRowFirstColumn="0" w:lastRowLastColumn="0"/>
          <w:trHeight w:val="2940"/>
        </w:trPr>
        <w:tc>
          <w:tcPr>
            <w:tcW w:w="126" w:type="pct"/>
            <w:noWrap/>
            <w:hideMark/>
          </w:tcPr>
          <w:p w14:paraId="1CB7040A" w14:textId="3E725D74"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48</w:t>
            </w:r>
          </w:p>
        </w:tc>
        <w:tc>
          <w:tcPr>
            <w:tcW w:w="671" w:type="pct"/>
            <w:noWrap/>
            <w:hideMark/>
          </w:tcPr>
          <w:p w14:paraId="3E639458" w14:textId="45CD5F16" w:rsidR="005E0649" w:rsidRPr="003C326C" w:rsidRDefault="005E0649"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McNulty_2004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McNulty&lt;/Author&gt;&lt;Year&gt;2004&lt;/Year&gt;&lt;RecNum&gt;81&lt;/RecNum&gt;&lt;DisplayText&gt;(48)&lt;/DisplayText&gt;&lt;record&gt;&lt;rec-number&gt;81&lt;/rec-number&gt;&lt;foreign-keys&gt;&lt;key app="EN" db-id="fwr29vdfjae9faefxtzvwaxosftp5tpr2e2p" timestamp="1705925855"&gt;81&lt;/key&gt;&lt;/foreign-keys&gt;&lt;ref-type name="Journal Article"&gt;17&lt;/ref-type&gt;&lt;contributors&gt;&lt;authors&gt;&lt;author&gt;McNulty, C. A.&lt;/author&gt;&lt;author&gt;Freeman, E.&lt;/author&gt;&lt;author&gt;Bowen, J.&lt;/author&gt;&lt;author&gt;Shefras, J.&lt;/author&gt;&lt;author&gt;Fenton, K. A.&lt;/author&gt;&lt;/authors&gt;&lt;/contributors&gt;&lt;titles&gt;&lt;title&gt;Barriers to opportunistic chlamydia testing in primary care&lt;/title&gt;&lt;secondary-title&gt;Br J Gen Pract&lt;/secondary-title&gt;&lt;/titles&gt;&lt;periodical&gt;&lt;full-title&gt;Br J Gen Pract&lt;/full-title&gt;&lt;/periodical&gt;&lt;pages&gt;508-14&lt;/pages&gt;&lt;volume&gt;54&lt;/volume&gt;&lt;number&gt;504&lt;/number&gt;&lt;keywords&gt;&lt;keyword&gt;Attitude to Health&lt;/keyword&gt;&lt;keyword&gt;Chlamydia Infections/*diagnosis/prevention &amp;amp; control&lt;/keyword&gt;&lt;keyword&gt;England&lt;/keyword&gt;&lt;keyword&gt;Family Practice/statistics &amp;amp; numerical data&lt;/keyword&gt;&lt;keyword&gt;Humans&lt;/keyword&gt;&lt;keyword&gt;Mass Screening/*methods&lt;/keyword&gt;&lt;keyword&gt;Patient Acceptance of Health Care/statistics &amp;amp; numerical data&lt;/keyword&gt;&lt;keyword&gt;Rural Health&lt;/keyword&gt;&lt;keyword&gt;Urban Health&lt;/keyword&gt;&lt;keyword&gt;Primary Health Care&lt;/keyword&gt;&lt;/keywords&gt;&lt;dates&gt;&lt;year&gt;2004&lt;/year&gt;&lt;pub-dates&gt;&lt;date&gt;2004-7&lt;/date&gt;&lt;/pub-dates&gt;&lt;/dates&gt;&lt;isbn&gt;0960-1643 (Print) 0960-1643&lt;/isbn&gt;&lt;accession-num&gt;rayyan-578320365&lt;/accession-num&gt;&lt;urls&gt;&lt;related-urls&gt;&lt;url&gt;https://bjgp.org/content/bjgp/54/504/508.full.pdf&lt;/url&gt;&lt;/related-urls&gt;&lt;/urls&gt;&lt;custom1&gt;McNulty, Cliodna A M Freeman, Elaine Bowen, Jo Shefras, Julia Fenton, Kevin A Journal Article Research Support, Non-U.S. Gov&amp;apos;t England 2004/07/09 Br J Gen Pract. 2004 Jul;54(504):508-14. | RAYYAN-INCLUSION: {&amp;quot;Pilar&amp;quot;=&amp;gt;&amp;quot;Included&amp;quot;, &amp;quot;chelopascau@gmail.com&amp;quot;=&amp;gt;&amp;quot;Included&amp;quot;}&lt;/custom1&gt;&lt;electronic-resource-num&gt;doi:&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48)</w:t>
            </w:r>
            <w:r w:rsidRPr="003C326C">
              <w:rPr>
                <w:rFonts w:eastAsia="Times New Roman" w:cs="Times New Roman"/>
                <w:b/>
                <w:bCs/>
                <w:kern w:val="0"/>
                <w:sz w:val="16"/>
                <w:szCs w:val="16"/>
                <w:lang w:eastAsia="es-ES"/>
                <w14:ligatures w14:val="none"/>
              </w:rPr>
              <w:fldChar w:fldCharType="end"/>
            </w:r>
          </w:p>
          <w:p w14:paraId="3422C382" w14:textId="74C927C7" w:rsidR="005E0649" w:rsidRPr="003C326C" w:rsidRDefault="005E0649" w:rsidP="00566C64">
            <w:pPr>
              <w:rPr>
                <w:rFonts w:eastAsia="Times New Roman" w:cs="Times New Roman"/>
                <w:b/>
                <w:bCs/>
                <w:kern w:val="0"/>
                <w:sz w:val="16"/>
                <w:szCs w:val="16"/>
                <w:lang w:eastAsia="es-ES"/>
                <w14:ligatures w14:val="none"/>
              </w:rPr>
            </w:pPr>
          </w:p>
        </w:tc>
        <w:tc>
          <w:tcPr>
            <w:tcW w:w="700" w:type="pct"/>
            <w:hideMark/>
          </w:tcPr>
          <w:p w14:paraId="697DA9C4"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4E6B473"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1A556FF"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4B31DD5" w14:textId="6F076FD1"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13F1930"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knowledge </w:t>
            </w:r>
          </w:p>
          <w:p w14:paraId="2CB60FB8" w14:textId="13C34020"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egative </w:t>
            </w:r>
            <w:r w:rsidR="003C326C" w:rsidRPr="003C326C">
              <w:rPr>
                <w:rFonts w:eastAsia="Times New Roman" w:cs="Times New Roman"/>
                <w:kern w:val="0"/>
                <w:sz w:val="16"/>
                <w:szCs w:val="16"/>
                <w:lang w:eastAsia="es-ES"/>
                <w14:ligatures w14:val="none"/>
              </w:rPr>
              <w:t>attitude</w:t>
            </w:r>
            <w:r w:rsidRPr="003C326C">
              <w:rPr>
                <w:rFonts w:eastAsia="Times New Roman" w:cs="Times New Roman"/>
                <w:kern w:val="0"/>
                <w:sz w:val="16"/>
                <w:szCs w:val="16"/>
                <w:lang w:eastAsia="es-ES"/>
                <w14:ligatures w14:val="none"/>
              </w:rPr>
              <w:t xml:space="preserve"> to screening</w:t>
            </w:r>
          </w:p>
          <w:p w14:paraId="5F85D20B"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ed for contact tracing.</w:t>
            </w:r>
          </w:p>
          <w:p w14:paraId="2BD7E5C9"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 confidence on what information should be giving to the patient</w:t>
            </w:r>
          </w:p>
          <w:p w14:paraId="1497182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time</w:t>
            </w:r>
          </w:p>
          <w:p w14:paraId="03874D1E" w14:textId="5D15345D" w:rsidR="005E0649" w:rsidRPr="003C326C" w:rsidRDefault="00171176"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pset doctor</w:t>
            </w:r>
            <w:r w:rsidR="005E0649" w:rsidRPr="003C326C">
              <w:rPr>
                <w:rFonts w:eastAsia="Times New Roman" w:cs="Times New Roman"/>
                <w:kern w:val="0"/>
                <w:sz w:val="16"/>
                <w:szCs w:val="16"/>
                <w:lang w:eastAsia="es-ES"/>
                <w14:ligatures w14:val="none"/>
              </w:rPr>
              <w:t>–patient relationship</w:t>
            </w:r>
          </w:p>
          <w:p w14:paraId="78A63869" w14:textId="0D43FDA3"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Reluctant to </w:t>
            </w:r>
            <w:r w:rsidR="00171176" w:rsidRPr="003C326C">
              <w:rPr>
                <w:rFonts w:eastAsia="Times New Roman" w:cs="Times New Roman"/>
                <w:kern w:val="0"/>
                <w:sz w:val="16"/>
                <w:szCs w:val="16"/>
                <w:lang w:eastAsia="es-ES"/>
                <w14:ligatures w14:val="none"/>
              </w:rPr>
              <w:t>discuss</w:t>
            </w:r>
            <w:r w:rsidRPr="003C326C">
              <w:rPr>
                <w:rFonts w:eastAsia="Times New Roman" w:cs="Times New Roman"/>
                <w:kern w:val="0"/>
                <w:sz w:val="16"/>
                <w:szCs w:val="16"/>
                <w:lang w:eastAsia="es-ES"/>
                <w14:ligatures w14:val="none"/>
              </w:rPr>
              <w:t xml:space="preserve"> sexual health</w:t>
            </w:r>
          </w:p>
          <w:p w14:paraId="568C326B" w14:textId="1BCEFD0C"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sistance to discuss screening at cervical smear examinations</w:t>
            </w:r>
          </w:p>
        </w:tc>
        <w:tc>
          <w:tcPr>
            <w:tcW w:w="701" w:type="pct"/>
            <w:hideMark/>
          </w:tcPr>
          <w:p w14:paraId="633CC3A1"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affing</w:t>
            </w:r>
          </w:p>
          <w:p w14:paraId="2D29DBF4"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inances</w:t>
            </w:r>
          </w:p>
          <w:p w14:paraId="1343B665" w14:textId="10BF6919" w:rsidR="005E0649" w:rsidRPr="003C326C" w:rsidRDefault="005E0649" w:rsidP="007014C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 Time for an appointment </w:t>
            </w:r>
          </w:p>
          <w:p w14:paraId="5B771BFE" w14:textId="27B8EE53"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3BDC24E"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lear lines of responsibility for contact tracing</w:t>
            </w:r>
          </w:p>
          <w:p w14:paraId="61D3FB7B"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C639306"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379D969" w14:textId="330C11E4"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014BC5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kills to discuss sexual health</w:t>
            </w:r>
          </w:p>
          <w:p w14:paraId="71AC5AF1"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st at cervical smear consultation</w:t>
            </w:r>
          </w:p>
          <w:p w14:paraId="74964777" w14:textId="34D1D6DF" w:rsidR="005E0649" w:rsidRPr="003C326C" w:rsidRDefault="005E0649" w:rsidP="005E0649">
            <w:pPr>
              <w:pStyle w:val="Prrafodelista"/>
              <w:ind w:left="129"/>
              <w:rPr>
                <w:rFonts w:eastAsia="Times New Roman" w:cs="Times New Roman"/>
                <w:kern w:val="0"/>
                <w:sz w:val="16"/>
                <w:szCs w:val="16"/>
                <w:lang w:eastAsia="es-ES"/>
                <w14:ligatures w14:val="none"/>
              </w:rPr>
            </w:pPr>
          </w:p>
        </w:tc>
        <w:tc>
          <w:tcPr>
            <w:tcW w:w="701" w:type="pct"/>
            <w:hideMark/>
          </w:tcPr>
          <w:p w14:paraId="283408E1"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ducation of staff and patients</w:t>
            </w:r>
          </w:p>
          <w:p w14:paraId="6F455589"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n-invasive specimens</w:t>
            </w:r>
          </w:p>
          <w:p w14:paraId="51EF52A4"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atient leaflets pre-appointment</w:t>
            </w:r>
          </w:p>
          <w:p w14:paraId="654250BE" w14:textId="783B13B9"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roperly resourced </w:t>
            </w:r>
            <w:r w:rsidR="00171176" w:rsidRPr="003C326C">
              <w:rPr>
                <w:rFonts w:eastAsia="Times New Roman" w:cs="Times New Roman"/>
                <w:kern w:val="0"/>
                <w:sz w:val="16"/>
                <w:szCs w:val="16"/>
                <w:lang w:eastAsia="es-ES"/>
                <w14:ligatures w14:val="none"/>
              </w:rPr>
              <w:t>program</w:t>
            </w:r>
          </w:p>
          <w:p w14:paraId="3C2069D5"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pecific clinics for testing</w:t>
            </w:r>
          </w:p>
          <w:p w14:paraId="4288DDE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ined staff in GP</w:t>
            </w:r>
          </w:p>
          <w:p w14:paraId="44409485" w14:textId="17B6CD3A"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24575D44" w14:textId="77777777" w:rsidTr="003C326C">
        <w:trPr>
          <w:cnfStyle w:val="000000100000" w:firstRow="0" w:lastRow="0" w:firstColumn="0" w:lastColumn="0" w:oddVBand="0" w:evenVBand="0" w:oddHBand="1" w:evenHBand="0" w:firstRowFirstColumn="0" w:firstRowLastColumn="0" w:lastRowFirstColumn="0" w:lastRowLastColumn="0"/>
          <w:trHeight w:val="3135"/>
        </w:trPr>
        <w:tc>
          <w:tcPr>
            <w:tcW w:w="126" w:type="pct"/>
            <w:noWrap/>
            <w:hideMark/>
          </w:tcPr>
          <w:p w14:paraId="6166FFE9" w14:textId="791547FC"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49</w:t>
            </w:r>
          </w:p>
        </w:tc>
        <w:tc>
          <w:tcPr>
            <w:tcW w:w="671" w:type="pct"/>
            <w:noWrap/>
            <w:hideMark/>
          </w:tcPr>
          <w:p w14:paraId="0229E695" w14:textId="3968F774" w:rsidR="005E0649" w:rsidRPr="003C326C" w:rsidRDefault="005E0649"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McNulty_2010 </w:t>
            </w:r>
            <w:r w:rsidRPr="003C326C">
              <w:rPr>
                <w:rFonts w:eastAsia="Times New Roman" w:cs="Times New Roman"/>
                <w:b/>
                <w:bCs/>
                <w:kern w:val="0"/>
                <w:sz w:val="16"/>
                <w:szCs w:val="16"/>
                <w:lang w:eastAsia="es-ES"/>
                <w14:ligatures w14:val="none"/>
              </w:rPr>
              <w:fldChar w:fldCharType="begin">
                <w:fldData xml:space="preserve">PEVuZE5vdGU+PENpdGU+PEF1dGhvcj5NY051bHR5PC9BdXRob3I+PFllYXI+MjAxMDwvWWVhcj48
UmVjTnVtPjgyPC9SZWNOdW0+PERpc3BsYXlUZXh0Pig0OSk8L0Rpc3BsYXlUZXh0PjxyZWNvcmQ+
PHJlYy1udW1iZXI+ODI8L3JlYy1udW1iZXI+PGZvcmVpZ24ta2V5cz48a2V5IGFwcD0iRU4iIGRi
LWlkPSJmd3IyOXZkZmphZTlmYWVmeHR6dndheG9zZnRwNXRwcjJlMnAiIHRpbWVzdGFtcD0iMTcw
NTkyNTg1NSI+ODI8L2tleT48L2ZvcmVpZ24ta2V5cz48cmVmLXR5cGUgbmFtZT0iSm91cm5hbCBB
cnRpY2xlIj4xNzwvcmVmLXR5cGU+PGNvbnRyaWJ1dG9ycz48YXV0aG9ycz48YXV0aG9yPk1jTnVs
dHksIEMuIEEuPC9hdXRob3I+PGF1dGhvcj5GcmVlbWFuLCBFLjwvYXV0aG9yPjxhdXRob3I+SG93
ZWxsLUpvbmVzLCBSLjwvYXV0aG9yPjxhdXRob3I+SG9nYW4sIEEuPC9hdXRob3I+PGF1dGhvcj5S
YW5kYWxsLCBTLjwvYXV0aG9yPjxhdXRob3I+Rm9yZC1Zb3VuZywgVy48L2F1dGhvcj48YXV0aG9y
PkJlY2t3aXRoLCBQLjwvYXV0aG9yPjxhdXRob3I+T2xpdmVyLCBJLjwvYXV0aG9yPjwvYXV0aG9y
cz48L2NvbnRyaWJ1dG9ycz48dGl0bGVzPjx0aXRsZT5PdmVyY29taW5nIHRoZSBiYXJyaWVycyB0
byBjaGxhbXlkaWEgc2NyZWVuaW5nIGluIGdlbmVyYWwgcHJhY3RpY2UtLWEgcXVhbGl0YXRpdmUg
c3R1ZHk8L3RpdGxlPjxzZWNvbmRhcnktdGl0bGU+RmFtIFByYWN0PC9zZWNvbmRhcnktdGl0bGU+
PC90aXRsZXM+PHBlcmlvZGljYWw+PGZ1bGwtdGl0bGU+RmFtIFByYWN0PC9mdWxsLXRpdGxlPjwv
cGVyaW9kaWNhbD48cGFnZXM+MjkxLTMwMjwvcGFnZXM+PHZvbHVtZT4yNzwvdm9sdW1lPjxudW1i
ZXI+MzwvbnVtYmVyPjxrZXl3b3Jkcz48a2V5d29yZD5BZG9sZXNjZW50PC9rZXl3b3JkPjxrZXl3
b3JkPkNobGFteWRpYS8qaXNvbGF0aW9uICZhbXA7IHB1cmlmaWNhdGlvbjwva2V5d29yZD48a2V5
d29yZD5DaGxhbXlkaWEgSW5mZWN0aW9ucy8qZGlhZ25vc2lzPC9rZXl3b3JkPjxrZXl3b3JkPipG
YW1pbHkgUHJhY3RpY2U8L2tleXdvcmQ+PGtleXdvcmQ+RmVtYWxlPC9rZXl3b3JkPjxrZXl3b3Jk
PkZvY3VzIEdyb3Vwczwva2V5d29yZD48a2V5d29yZD5IdW1hbnM8L2tleXdvcmQ+PGtleXdvcmQ+
SW50ZXJ2aWV3cyBhcyBUb3BpYzwva2V5d29yZD48a2V5d29yZD5NYWxlPC9rZXl3b3JkPjxrZXl3
b3JkPk1hc3MgU2NyZWVuaW5nLypzdGF0aXN0aWNzICZhbXA7IG51bWVyaWNhbCBkYXRhPC9rZXl3
b3JkPjxrZXl3b3JkPlByaW1hcnkgSGVhbHRoIENhcmU8L2tleXdvcmQ+PGtleXdvcmQ+WW91bmcg
QWR1bHQ8L2tleXdvcmQ+PC9rZXl3b3Jkcz48ZGF0ZXM+PHllYXI+MjAxMDwveWVhcj48cHViLWRh
dGVzPjxkYXRlPjIwMTAtNjwvZGF0ZT48L3B1Yi1kYXRlcz48L2RhdGVzPjxpc2JuPjAyNjMtMjEz
NjwvaXNibj48YWNjZXNzaW9uLW51bT5yYXl5YW4tNTc4MzIwMzY2PC9hY2Nlc3Npb24tbnVtPjx1
cmxzPjxyZWxhdGVkLXVybHM+PHVybD5odHRwczovL3dhdGVybWFyay5zaWx2ZXJjaGFpci5jb20v
Y21xMDA0LnBkZj90b2tlbj1BUUVDQUhpMjA4QkU0OU9vYW45a2toV19FcmN5N0RtM1pMXzlDZjNx
ZktBYzQ4NXlzZ0FBQTFJd2dnTk9CZ2txaGtpRzl3MEJCd2FnZ2dNX01JSURPd0lCQURDQ0F6UUdD
U3FHU0liM0RRRUhBVEFlQmdsZ2hrZ0JaUU1FQVM0d0VRUU1ySVUtbmZrX3RSaEJiZTBRQWdFUWdJ
SURCWGVPSFJJUkVPV0Z1RlRyREFETHpnYjNNaHhkQTFqSFdvdmRYQTdzRUU3enp4TFVPLU8tM05w
WWgxRzRZSUVIZEJuTHU3czRBSDdqSm1CSl9EX1R6R1M0ZmpJS3FGU2d5NTl4MC01Y1FER09ILVpS
WHY0OVNodjI3RUNDRUlyUmJwbHJiU05pY2dPTF9UMFhDUFAxbkhzdVFCWkRoWEpaWU9Oc0c3aHpR
dWk5Y0VBVk5EVUtMNHFuM3dsMEpGRWM3NGcwTlZMLU9XcjNuZmJNb203YU0zSzFNZndZZmhJWVY2
Q0prUnlDNE0yZ21RbnVDN2NGbU1QNEgyZWhqSGhLTEY2c0RMU2QwM2NCVVkxUHBOWEY4NzQyR2ta
YXR6U2F6emJvbmQ4OUNCbF95YUpYTG53cjlKclVHOThQVFBRTkF6Z1F0X0NqbnRYV01zVlg3Vzcy
WS1VaDV6U0plbWdZMnRCbGd2aTF2ejZKOFNoZ1NNRzRENVhLNlo0TDhwMW0zb3BCbExyZzN0Mzl3
aDJ4aUZKbWNvR051RG9kbkZfNzVSbFAyZThtMWMyNnZxbklEYVVRZ2IycVZzeG1yS2ZnRTZCalNV
a3d1OHB3bG93YXNFNVJUUzQ5dExJdmJtbmVMekNYdWRnT0s2NGJvTTZHSzhTeUo2Y29zUENBS3Vp
ejhZSjhPNkQ4cGJIWnBRV05yMUVGRVJya2NuZ0pWX05semg3bmozMUp1MVp6S213NE1sSXNTREtB
U0c0V2FWQXppZG9YbkQxMDlhMnRpQjNpMmppVmtfQk9DOHV3Q0REcDFYR3Faei04cEI2NjB1NlQy
VzVBUlotUVcwZmlrb25CZEVYTmgyY0pSTjBSLWpySWZmb1RlNnBNcVBuVkhrV1JBd2hkbjJyc29j
MWlOamw0MUc2WEU2M0NGSTR2dl94RTlYQUFMbWxPMXc0Tk9zUEg0MTZJWGlXRUxnV1E0RGVaSExn
eTVNN2FoS2JQbXVXUmdSVTlNZG9JQ18yX3BJNmxNcWVKakxuclYzOXZIVE9zN2JMdFBRS0tCTnJR
Smd3UXJ5aTU0dGItdnc5WXdFX1hreWFjTjlLTXRDZ0lTOXd1TFFKSV80UklnbElkRnlBang1Qm5p
NUxWV2FZelQ4QzVlek9TWk03YVV2NUgzNE9ROUdqNTAydWYxV3E0aG5kYjQ3NWFhdDRWVzNXQUZ5
RTZ4YWRMSzViejh4S18tUGVBNEJteTZaZHE5Zzh5RWZIaDlKUTlYblZGUi1WOTBYRDB0Tko5SFIz
UGc4SzFiQUY0T2JSNmZyLThNTWJiem56N0hRcC1BcEI0a3lsdkxYb2tORUFRVkdRdmhiZjN6dUE4
cDZqZmpGTUU8L3VybD48L3JlbGF0ZWQtdXJscz48L3VybHM+PGN1c3RvbTE+MTQ2MC0yMjI5IE1j
TnVsdHksIENsaW9kbmEgQSBNIEZyZWVtYW4sIEVsYWluZSBIb3dlbGwtSm9uZXMsIFJlYmVjY2Eg
SG9nYW4sIEFuZ2VsYSBSYW5kYWxsLCBTYXJhaCBGb3JkLVlvdW5nLCBXaWxsaWFtIEJlY2t3aXRo
LCBQaGlsaXBwYSBPbGl2ZXIsIElzYWJlbCBHMDUwMDEyNi9NZWRpY2FsIFJlc2VhcmNoIENvdW5j
aWwvVW5pdGVkIEtpbmdkb20gSm91cm5hbCBBcnRpY2xlIFJlc2VhcmNoIFN1cHBvcnQsIE5vbi1V
LlMuIEdvdiZhcG9zO3QgRW5nbGFuZCAyMDEwLzAzLzI0IEZhbSBQcmFjdC4gMjAxMCBKdW47Mjco
Myk6MjkxLTMwMi4gZG9pOiAxMC4xMDkzL2ZhbXByYS9jbXEwMDQuIEVwdWIgMjAxMCBNYXIgMjIu
IHwgUkFZWUFOLUlOQ0xVU0lPTjogeyZxdW90O1BpbGFyJnF1b3Q7PSZndDsmcXVvdDtJbmNsdWRl
ZCZxdW90OywgJnF1b3Q7Y2hlbG9wYXNjYXVAZ21haWwuY29tJnF1b3Q7PSZndDsmcXVvdDtJbmNs
dWRlZCZxdW90O308L2N1c3RvbTE+PGVsZWN0cm9uaWMtcmVzb3VyY2UtbnVtPmRvaToxMC4xMDkz
L2ZhbXByYS9jbXEwMDQ8L2VsZWN0cm9uaWMtcmVzb3VyY2UtbnVtPjxsYW5ndWFnZT5lbmc8L2xh
bmd1YWdlPjwvcmVjb3JkPjwvQ2l0ZT48L0VuZE5vdGU+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NY051bHR5PC9BdXRob3I+PFllYXI+MjAxMDwvWWVhcj48
UmVjTnVtPjgyPC9SZWNOdW0+PERpc3BsYXlUZXh0Pig0OSk8L0Rpc3BsYXlUZXh0PjxyZWNvcmQ+
PHJlYy1udW1iZXI+ODI8L3JlYy1udW1iZXI+PGZvcmVpZ24ta2V5cz48a2V5IGFwcD0iRU4iIGRi
LWlkPSJmd3IyOXZkZmphZTlmYWVmeHR6dndheG9zZnRwNXRwcjJlMnAiIHRpbWVzdGFtcD0iMTcw
NTkyNTg1NSI+ODI8L2tleT48L2ZvcmVpZ24ta2V5cz48cmVmLXR5cGUgbmFtZT0iSm91cm5hbCBB
cnRpY2xlIj4xNzwvcmVmLXR5cGU+PGNvbnRyaWJ1dG9ycz48YXV0aG9ycz48YXV0aG9yPk1jTnVs
dHksIEMuIEEuPC9hdXRob3I+PGF1dGhvcj5GcmVlbWFuLCBFLjwvYXV0aG9yPjxhdXRob3I+SG93
ZWxsLUpvbmVzLCBSLjwvYXV0aG9yPjxhdXRob3I+SG9nYW4sIEEuPC9hdXRob3I+PGF1dGhvcj5S
YW5kYWxsLCBTLjwvYXV0aG9yPjxhdXRob3I+Rm9yZC1Zb3VuZywgVy48L2F1dGhvcj48YXV0aG9y
PkJlY2t3aXRoLCBQLjwvYXV0aG9yPjxhdXRob3I+T2xpdmVyLCBJLjwvYXV0aG9yPjwvYXV0aG9y
cz48L2NvbnRyaWJ1dG9ycz48dGl0bGVzPjx0aXRsZT5PdmVyY29taW5nIHRoZSBiYXJyaWVycyB0
byBjaGxhbXlkaWEgc2NyZWVuaW5nIGluIGdlbmVyYWwgcHJhY3RpY2UtLWEgcXVhbGl0YXRpdmUg
c3R1ZHk8L3RpdGxlPjxzZWNvbmRhcnktdGl0bGU+RmFtIFByYWN0PC9zZWNvbmRhcnktdGl0bGU+
PC90aXRsZXM+PHBlcmlvZGljYWw+PGZ1bGwtdGl0bGU+RmFtIFByYWN0PC9mdWxsLXRpdGxlPjwv
cGVyaW9kaWNhbD48cGFnZXM+MjkxLTMwMjwvcGFnZXM+PHZvbHVtZT4yNzwvdm9sdW1lPjxudW1i
ZXI+MzwvbnVtYmVyPjxrZXl3b3Jkcz48a2V5d29yZD5BZG9sZXNjZW50PC9rZXl3b3JkPjxrZXl3
b3JkPkNobGFteWRpYS8qaXNvbGF0aW9uICZhbXA7IHB1cmlmaWNhdGlvbjwva2V5d29yZD48a2V5
d29yZD5DaGxhbXlkaWEgSW5mZWN0aW9ucy8qZGlhZ25vc2lzPC9rZXl3b3JkPjxrZXl3b3JkPipG
YW1pbHkgUHJhY3RpY2U8L2tleXdvcmQ+PGtleXdvcmQ+RmVtYWxlPC9rZXl3b3JkPjxrZXl3b3Jk
PkZvY3VzIEdyb3Vwczwva2V5d29yZD48a2V5d29yZD5IdW1hbnM8L2tleXdvcmQ+PGtleXdvcmQ+
SW50ZXJ2aWV3cyBhcyBUb3BpYzwva2V5d29yZD48a2V5d29yZD5NYWxlPC9rZXl3b3JkPjxrZXl3
b3JkPk1hc3MgU2NyZWVuaW5nLypzdGF0aXN0aWNzICZhbXA7IG51bWVyaWNhbCBkYXRhPC9rZXl3
b3JkPjxrZXl3b3JkPlByaW1hcnkgSGVhbHRoIENhcmU8L2tleXdvcmQ+PGtleXdvcmQ+WW91bmcg
QWR1bHQ8L2tleXdvcmQ+PC9rZXl3b3Jkcz48ZGF0ZXM+PHllYXI+MjAxMDwveWVhcj48cHViLWRh
dGVzPjxkYXRlPjIwMTAtNjwvZGF0ZT48L3B1Yi1kYXRlcz48L2RhdGVzPjxpc2JuPjAyNjMtMjEz
NjwvaXNibj48YWNjZXNzaW9uLW51bT5yYXl5YW4tNTc4MzIwMzY2PC9hY2Nlc3Npb24tbnVtPjx1
cmxzPjxyZWxhdGVkLXVybHM+PHVybD5odHRwczovL3dhdGVybWFyay5zaWx2ZXJjaGFpci5jb20v
Y21xMDA0LnBkZj90b2tlbj1BUUVDQUhpMjA4QkU0OU9vYW45a2toV19FcmN5N0RtM1pMXzlDZjNx
ZktBYzQ4NXlzZ0FBQTFJd2dnTk9CZ2txaGtpRzl3MEJCd2FnZ2dNX01JSURPd0lCQURDQ0F6UUdD
U3FHU0liM0RRRUhBVEFlQmdsZ2hrZ0JaUU1FQVM0d0VRUU1ySVUtbmZrX3RSaEJiZTBRQWdFUWdJ
SURCWGVPSFJJUkVPV0Z1RlRyREFETHpnYjNNaHhkQTFqSFdvdmRYQTdzRUU3enp4TFVPLU8tM05w
WWgxRzRZSUVIZEJuTHU3czRBSDdqSm1CSl9EX1R6R1M0ZmpJS3FGU2d5NTl4MC01Y1FER09ILVpS
WHY0OVNodjI3RUNDRUlyUmJwbHJiU05pY2dPTF9UMFhDUFAxbkhzdVFCWkRoWEpaWU9Oc0c3aHpR
dWk5Y0VBVk5EVUtMNHFuM3dsMEpGRWM3NGcwTlZMLU9XcjNuZmJNb203YU0zSzFNZndZZmhJWVY2
Q0prUnlDNE0yZ21RbnVDN2NGbU1QNEgyZWhqSGhLTEY2c0RMU2QwM2NCVVkxUHBOWEY4NzQyR2ta
YXR6U2F6emJvbmQ4OUNCbF95YUpYTG53cjlKclVHOThQVFBRTkF6Z1F0X0NqbnRYV01zVlg3Vzcy
WS1VaDV6U0plbWdZMnRCbGd2aTF2ejZKOFNoZ1NNRzRENVhLNlo0TDhwMW0zb3BCbExyZzN0Mzl3
aDJ4aUZKbWNvR051RG9kbkZfNzVSbFAyZThtMWMyNnZxbklEYVVRZ2IycVZzeG1yS2ZnRTZCalNV
a3d1OHB3bG93YXNFNVJUUzQ5dExJdmJtbmVMekNYdWRnT0s2NGJvTTZHSzhTeUo2Y29zUENBS3Vp
ejhZSjhPNkQ4cGJIWnBRV05yMUVGRVJya2NuZ0pWX05semg3bmozMUp1MVp6S213NE1sSXNTREtB
U0c0V2FWQXppZG9YbkQxMDlhMnRpQjNpMmppVmtfQk9DOHV3Q0REcDFYR3Faei04cEI2NjB1NlQy
VzVBUlotUVcwZmlrb25CZEVYTmgyY0pSTjBSLWpySWZmb1RlNnBNcVBuVkhrV1JBd2hkbjJyc29j
MWlOamw0MUc2WEU2M0NGSTR2dl94RTlYQUFMbWxPMXc0Tk9zUEg0MTZJWGlXRUxnV1E0RGVaSExn
eTVNN2FoS2JQbXVXUmdSVTlNZG9JQ18yX3BJNmxNcWVKakxuclYzOXZIVE9zN2JMdFBRS0tCTnJR
Smd3UXJ5aTU0dGItdnc5WXdFX1hreWFjTjlLTXRDZ0lTOXd1TFFKSV80UklnbElkRnlBang1Qm5p
NUxWV2FZelQ4QzVlek9TWk03YVV2NUgzNE9ROUdqNTAydWYxV3E0aG5kYjQ3NWFhdDRWVzNXQUZ5
RTZ4YWRMSzViejh4S18tUGVBNEJteTZaZHE5Zzh5RWZIaDlKUTlYblZGUi1WOTBYRDB0Tko5SFIz
UGc4SzFiQUY0T2JSNmZyLThNTWJiem56N0hRcC1BcEI0a3lsdkxYb2tORUFRVkdRdmhiZjN6dUE4
cDZqZmpGTUU8L3VybD48L3JlbGF0ZWQtdXJscz48L3VybHM+PGN1c3RvbTE+MTQ2MC0yMjI5IE1j
TnVsdHksIENsaW9kbmEgQSBNIEZyZWVtYW4sIEVsYWluZSBIb3dlbGwtSm9uZXMsIFJlYmVjY2Eg
SG9nYW4sIEFuZ2VsYSBSYW5kYWxsLCBTYXJhaCBGb3JkLVlvdW5nLCBXaWxsaWFtIEJlY2t3aXRo
LCBQaGlsaXBwYSBPbGl2ZXIsIElzYWJlbCBHMDUwMDEyNi9NZWRpY2FsIFJlc2VhcmNoIENvdW5j
aWwvVW5pdGVkIEtpbmdkb20gSm91cm5hbCBBcnRpY2xlIFJlc2VhcmNoIFN1cHBvcnQsIE5vbi1V
LlMuIEdvdiZhcG9zO3QgRW5nbGFuZCAyMDEwLzAzLzI0IEZhbSBQcmFjdC4gMjAxMCBKdW47Mjco
Myk6MjkxLTMwMi4gZG9pOiAxMC4xMDkzL2ZhbXByYS9jbXEwMDQuIEVwdWIgMjAxMCBNYXIgMjIu
IHwgUkFZWUFOLUlOQ0xVU0lPTjogeyZxdW90O1BpbGFyJnF1b3Q7PSZndDsmcXVvdDtJbmNsdWRl
ZCZxdW90OywgJnF1b3Q7Y2hlbG9wYXNjYXVAZ21haWwuY29tJnF1b3Q7PSZndDsmcXVvdDtJbmNs
dWRlZCZxdW90O308L2N1c3RvbTE+PGVsZWN0cm9uaWMtcmVzb3VyY2UtbnVtPmRvaToxMC4xMDkz
L2ZhbXByYS9jbXEwMDQ8L2VsZWN0cm9uaWMtcmVzb3VyY2UtbnVtPjxsYW5ndWFnZT5lbmc8L2xh
bmd1YWdlPjwvcmVjb3JkPjwvQ2l0ZT48L0VuZE5vdGU+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49)</w:t>
            </w:r>
            <w:r w:rsidRPr="003C326C">
              <w:rPr>
                <w:rFonts w:eastAsia="Times New Roman" w:cs="Times New Roman"/>
                <w:b/>
                <w:bCs/>
                <w:kern w:val="0"/>
                <w:sz w:val="16"/>
                <w:szCs w:val="16"/>
                <w:lang w:eastAsia="es-ES"/>
                <w14:ligatures w14:val="none"/>
              </w:rPr>
              <w:fldChar w:fldCharType="end"/>
            </w:r>
          </w:p>
          <w:p w14:paraId="47746E60" w14:textId="03E6F3E2" w:rsidR="005E0649" w:rsidRPr="003C326C" w:rsidRDefault="005E0649" w:rsidP="00566C64">
            <w:pPr>
              <w:rPr>
                <w:rFonts w:eastAsia="Times New Roman" w:cs="Times New Roman"/>
                <w:b/>
                <w:bCs/>
                <w:kern w:val="0"/>
                <w:sz w:val="16"/>
                <w:szCs w:val="16"/>
                <w:lang w:eastAsia="es-ES"/>
                <w14:ligatures w14:val="none"/>
              </w:rPr>
            </w:pPr>
          </w:p>
        </w:tc>
        <w:tc>
          <w:tcPr>
            <w:tcW w:w="700" w:type="pct"/>
            <w:hideMark/>
          </w:tcPr>
          <w:p w14:paraId="69EC9FB4"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5B7A1B2"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0C2F351"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1FD5978"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8BB45D2" w14:textId="5F5E31C6"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01C29F8"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ot convinced of the benefits of screening </w:t>
            </w:r>
          </w:p>
          <w:p w14:paraId="1382EBB5" w14:textId="09C72EF8"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ot comfortable </w:t>
            </w:r>
            <w:r w:rsidR="00171176" w:rsidRPr="003C326C">
              <w:rPr>
                <w:rFonts w:eastAsia="Times New Roman" w:cs="Times New Roman"/>
                <w:kern w:val="0"/>
                <w:sz w:val="16"/>
                <w:szCs w:val="16"/>
                <w:lang w:eastAsia="es-ES"/>
                <w14:ligatures w14:val="none"/>
              </w:rPr>
              <w:t>raising screening</w:t>
            </w:r>
          </w:p>
          <w:p w14:paraId="209945B7"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Unsure of the public health benefit </w:t>
            </w:r>
          </w:p>
          <w:p w14:paraId="3314317B" w14:textId="513077CE" w:rsidR="005E0649" w:rsidRPr="003C326C" w:rsidRDefault="00171176"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creening more</w:t>
            </w:r>
            <w:r w:rsidR="005E0649" w:rsidRPr="003C326C">
              <w:rPr>
                <w:rFonts w:eastAsia="Times New Roman" w:cs="Times New Roman"/>
                <w:kern w:val="0"/>
                <w:sz w:val="16"/>
                <w:szCs w:val="16"/>
                <w:lang w:eastAsia="es-ES"/>
                <w14:ligatures w14:val="none"/>
              </w:rPr>
              <w:t xml:space="preserve"> appropriate in specific clinics</w:t>
            </w:r>
          </w:p>
          <w:p w14:paraId="28BB17C6"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pressure</w:t>
            </w:r>
          </w:p>
          <w:p w14:paraId="2C8BC379"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wareness of screening for men</w:t>
            </w:r>
          </w:p>
          <w:p w14:paraId="08D6C9CF" w14:textId="39E5D9D6"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ifficult in </w:t>
            </w:r>
            <w:r w:rsidR="00171176" w:rsidRPr="003C326C">
              <w:rPr>
                <w:rFonts w:eastAsia="Times New Roman" w:cs="Times New Roman"/>
                <w:kern w:val="0"/>
                <w:sz w:val="16"/>
                <w:szCs w:val="16"/>
                <w:lang w:eastAsia="es-ES"/>
                <w14:ligatures w14:val="none"/>
              </w:rPr>
              <w:t>the presence</w:t>
            </w:r>
            <w:r w:rsidRPr="003C326C">
              <w:rPr>
                <w:rFonts w:eastAsia="Times New Roman" w:cs="Times New Roman"/>
                <w:kern w:val="0"/>
                <w:sz w:val="16"/>
                <w:szCs w:val="16"/>
                <w:lang w:eastAsia="es-ES"/>
                <w14:ligatures w14:val="none"/>
              </w:rPr>
              <w:t xml:space="preserve"> of parents</w:t>
            </w:r>
          </w:p>
          <w:p w14:paraId="3308BD4D" w14:textId="492D10BB" w:rsidR="005E0649" w:rsidRPr="003C326C" w:rsidRDefault="00171176"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sufficient</w:t>
            </w:r>
            <w:r w:rsidR="005E0649" w:rsidRPr="003C326C">
              <w:rPr>
                <w:rFonts w:eastAsia="Times New Roman" w:cs="Times New Roman"/>
                <w:kern w:val="0"/>
                <w:sz w:val="16"/>
                <w:szCs w:val="16"/>
                <w:lang w:eastAsia="es-ES"/>
                <w14:ligatures w14:val="none"/>
              </w:rPr>
              <w:t xml:space="preserve"> training</w:t>
            </w:r>
          </w:p>
          <w:p w14:paraId="2372672D" w14:textId="2ACA2371"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Opportunistic </w:t>
            </w:r>
            <w:r w:rsidR="00171176" w:rsidRPr="003C326C">
              <w:rPr>
                <w:rFonts w:eastAsia="Times New Roman" w:cs="Times New Roman"/>
                <w:kern w:val="0"/>
                <w:sz w:val="16"/>
                <w:szCs w:val="16"/>
                <w:lang w:eastAsia="es-ES"/>
                <w14:ligatures w14:val="none"/>
              </w:rPr>
              <w:t>screens</w:t>
            </w:r>
            <w:r w:rsidRPr="003C326C">
              <w:rPr>
                <w:rFonts w:eastAsia="Times New Roman" w:cs="Times New Roman"/>
                <w:kern w:val="0"/>
                <w:sz w:val="16"/>
                <w:szCs w:val="16"/>
                <w:lang w:eastAsia="es-ES"/>
                <w14:ligatures w14:val="none"/>
              </w:rPr>
              <w:t xml:space="preserve"> might cause offence</w:t>
            </w:r>
          </w:p>
        </w:tc>
        <w:tc>
          <w:tcPr>
            <w:tcW w:w="701" w:type="pct"/>
            <w:hideMark/>
          </w:tcPr>
          <w:p w14:paraId="11C902B0" w14:textId="6BA84580" w:rsidR="005E0649" w:rsidRPr="003C326C" w:rsidRDefault="00171176"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sufficient</w:t>
            </w:r>
            <w:r w:rsidR="005E0649" w:rsidRPr="003C326C">
              <w:rPr>
                <w:rFonts w:eastAsia="Times New Roman" w:cs="Times New Roman"/>
                <w:kern w:val="0"/>
                <w:sz w:val="16"/>
                <w:szCs w:val="16"/>
                <w:lang w:eastAsia="es-ES"/>
                <w14:ligatures w14:val="none"/>
              </w:rPr>
              <w:t xml:space="preserve"> training</w:t>
            </w:r>
          </w:p>
          <w:p w14:paraId="6778D401"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terested person not supported by the team</w:t>
            </w:r>
          </w:p>
          <w:p w14:paraId="216A21CD"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 issues in reception</w:t>
            </w:r>
          </w:p>
          <w:p w14:paraId="7F9F7D7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creening kits not readily accessible</w:t>
            </w:r>
          </w:p>
          <w:p w14:paraId="249DA084" w14:textId="68476C2B" w:rsidR="005E0649" w:rsidRPr="003C326C" w:rsidRDefault="005E0649" w:rsidP="005E0649">
            <w:pPr>
              <w:pStyle w:val="Prrafodelista"/>
              <w:ind w:left="129"/>
              <w:rPr>
                <w:rFonts w:eastAsia="Times New Roman" w:cs="Times New Roman"/>
                <w:kern w:val="0"/>
                <w:sz w:val="16"/>
                <w:szCs w:val="16"/>
                <w:lang w:eastAsia="es-ES"/>
                <w14:ligatures w14:val="none"/>
              </w:rPr>
            </w:pPr>
          </w:p>
          <w:p w14:paraId="76ECF3AC" w14:textId="4E23B0B5"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E4A5359"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46C6975"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E16651A"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C3167BE"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B4D14E0" w14:textId="6E65C0EF"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E61D652"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A6804B3"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388F2B6"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puter templates at consultations</w:t>
            </w:r>
          </w:p>
          <w:p w14:paraId="47D405FC"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726DE45" w14:textId="2BF67488"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6C5CD97D"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puter reminders/alerts</w:t>
            </w:r>
          </w:p>
          <w:p w14:paraId="41107796"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Easy availability of screening kits </w:t>
            </w:r>
          </w:p>
          <w:p w14:paraId="2FC893F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sters and leaflets</w:t>
            </w:r>
          </w:p>
          <w:p w14:paraId="3CE1B988"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o become officially a priority</w:t>
            </w:r>
          </w:p>
          <w:p w14:paraId="3A977CD5"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ining</w:t>
            </w:r>
          </w:p>
          <w:p w14:paraId="609CDCD5"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929D184" w14:textId="7CD0AEF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188FB1F1" w14:textId="77777777" w:rsidTr="003C326C">
        <w:trPr>
          <w:cnfStyle w:val="000000010000" w:firstRow="0" w:lastRow="0" w:firstColumn="0" w:lastColumn="0" w:oddVBand="0" w:evenVBand="0" w:oddHBand="0" w:evenHBand="1" w:firstRowFirstColumn="0" w:firstRowLastColumn="0" w:lastRowFirstColumn="0" w:lastRowLastColumn="0"/>
          <w:trHeight w:val="659"/>
        </w:trPr>
        <w:tc>
          <w:tcPr>
            <w:tcW w:w="126" w:type="pct"/>
            <w:noWrap/>
            <w:hideMark/>
          </w:tcPr>
          <w:p w14:paraId="57F20039" w14:textId="4245349C"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50</w:t>
            </w:r>
          </w:p>
        </w:tc>
        <w:tc>
          <w:tcPr>
            <w:tcW w:w="671" w:type="pct"/>
            <w:noWrap/>
            <w:hideMark/>
          </w:tcPr>
          <w:p w14:paraId="79FF6345" w14:textId="433A1BF3" w:rsidR="005E0649" w:rsidRPr="003C326C" w:rsidRDefault="005E0649"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Mills_2006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Mills&lt;/Author&gt;&lt;Year&gt;2006&lt;/Year&gt;&lt;RecNum&gt;140&lt;/RecNum&gt;&lt;DisplayText&gt;(50)&lt;/DisplayText&gt;&lt;record&gt;&lt;rec-number&gt;140&lt;/rec-number&gt;&lt;foreign-keys&gt;&lt;key app="EN" db-id="fwr29vdfjae9faefxtzvwaxosftp5tpr2e2p" timestamp="1707146368"&gt;140&lt;/key&gt;&lt;/foreign-keys&gt;&lt;ref-type name="Journal Article"&gt;17&lt;/ref-type&gt;&lt;contributors&gt;&lt;authors&gt;&lt;author&gt;Mills, N.&lt;/author&gt;&lt;author&gt;Daker-White, G.&lt;/author&gt;&lt;author&gt;Graham, A.&lt;/author&gt;&lt;author&gt;Campbell, R.&lt;/author&gt;&lt;/authors&gt;&lt;/contributors&gt;&lt;auth-address&gt;Department of Social Medicine, University of Bristol, Canynge Hall, Bristol, BS8 2PR, UK. nicola.mills@bristol.ac.uk&lt;/auth-address&gt;&lt;titles&gt;&lt;title&gt;Population screening for Chlamydia trachomatis infection in the UK: a qualitative study of the experiences of those screened&lt;/title&gt;&lt;secondary-title&gt;Fam Pract&lt;/secondary-title&gt;&lt;/titles&gt;&lt;periodical&gt;&lt;full-title&gt;Fam Pract&lt;/full-title&gt;&lt;/periodical&gt;&lt;pages&gt;550-7&lt;/pages&gt;&lt;volume&gt;23&lt;/volume&gt;&lt;number&gt;5&lt;/number&gt;&lt;edition&gt;20060621&lt;/edition&gt;&lt;keywords&gt;&lt;keyword&gt;*Attitude to Health&lt;/keyword&gt;&lt;keyword&gt;Chlamydia Infections/*prevention &amp;amp; control&lt;/keyword&gt;&lt;keyword&gt;*Chlamydia trachomatis&lt;/keyword&gt;&lt;keyword&gt;Female&lt;/keyword&gt;&lt;keyword&gt;Humans&lt;/keyword&gt;&lt;keyword&gt;Male&lt;/keyword&gt;&lt;keyword&gt;*Mass Screening/psychology&lt;/keyword&gt;&lt;keyword&gt;United Kingdom/epidemiology&lt;/keyword&gt;&lt;/keywords&gt;&lt;dates&gt;&lt;year&gt;2006&lt;/year&gt;&lt;pub-dates&gt;&lt;date&gt;Oct&lt;/date&gt;&lt;/pub-dates&gt;&lt;/dates&gt;&lt;isbn&gt;0263-2136 (Print)&amp;#xD;0263-2136&lt;/isbn&gt;&lt;accession-num&gt;16790452&lt;/accession-num&gt;&lt;urls&gt;&lt;/urls&gt;&lt;electronic-resource-num&gt;10.1093/fampra/cml031&lt;/electronic-resource-num&gt;&lt;remote-database-provider&gt;NLM&lt;/remote-database-provider&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50)</w:t>
            </w:r>
            <w:r w:rsidRPr="003C326C">
              <w:rPr>
                <w:rFonts w:eastAsia="Times New Roman" w:cs="Times New Roman"/>
                <w:b/>
                <w:bCs/>
                <w:kern w:val="0"/>
                <w:sz w:val="16"/>
                <w:szCs w:val="16"/>
                <w:lang w:eastAsia="es-ES"/>
                <w14:ligatures w14:val="none"/>
              </w:rPr>
              <w:fldChar w:fldCharType="end"/>
            </w:r>
          </w:p>
        </w:tc>
        <w:tc>
          <w:tcPr>
            <w:tcW w:w="700" w:type="pct"/>
            <w:hideMark/>
          </w:tcPr>
          <w:p w14:paraId="19B5A7FB"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nxiety</w:t>
            </w:r>
          </w:p>
          <w:p w14:paraId="68FA10F0"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omfort</w:t>
            </w:r>
          </w:p>
          <w:p w14:paraId="559042BB" w14:textId="5C68AF56"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 (women)</w:t>
            </w:r>
          </w:p>
        </w:tc>
        <w:tc>
          <w:tcPr>
            <w:tcW w:w="700" w:type="pct"/>
            <w:hideMark/>
          </w:tcPr>
          <w:p w14:paraId="1A5CD2BB" w14:textId="6D5BABE5"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60D1EC1" w14:textId="78853C1A" w:rsidR="005E0649" w:rsidRPr="003C326C" w:rsidRDefault="00171176"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easy</w:t>
            </w:r>
            <w:r w:rsidR="005E0649" w:rsidRPr="003C326C">
              <w:rPr>
                <w:rFonts w:eastAsia="Times New Roman" w:cs="Times New Roman"/>
                <w:kern w:val="0"/>
                <w:sz w:val="16"/>
                <w:szCs w:val="16"/>
                <w:lang w:eastAsia="es-ES"/>
                <w14:ligatures w14:val="none"/>
              </w:rPr>
              <w:t xml:space="preserve"> vaginal swab</w:t>
            </w:r>
          </w:p>
        </w:tc>
        <w:tc>
          <w:tcPr>
            <w:tcW w:w="700" w:type="pct"/>
            <w:hideMark/>
          </w:tcPr>
          <w:p w14:paraId="608097F4"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mplications for sexual relationships</w:t>
            </w:r>
          </w:p>
          <w:p w14:paraId="7061D59C" w14:textId="40524FD2"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appy with screening</w:t>
            </w:r>
          </w:p>
        </w:tc>
        <w:tc>
          <w:tcPr>
            <w:tcW w:w="700" w:type="pct"/>
            <w:hideMark/>
          </w:tcPr>
          <w:p w14:paraId="744CB97B" w14:textId="3F90836B"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E748E9B" w14:textId="7F09B100"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65566003" w14:textId="77777777" w:rsidTr="003C326C">
        <w:trPr>
          <w:cnfStyle w:val="000000100000" w:firstRow="0" w:lastRow="0" w:firstColumn="0" w:lastColumn="0" w:oddVBand="0" w:evenVBand="0" w:oddHBand="1" w:evenHBand="0" w:firstRowFirstColumn="0" w:firstRowLastColumn="0" w:lastRowFirstColumn="0" w:lastRowLastColumn="0"/>
          <w:trHeight w:val="4368"/>
        </w:trPr>
        <w:tc>
          <w:tcPr>
            <w:tcW w:w="126" w:type="pct"/>
            <w:noWrap/>
            <w:hideMark/>
          </w:tcPr>
          <w:p w14:paraId="68595ABE" w14:textId="40F617EA"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51</w:t>
            </w:r>
          </w:p>
        </w:tc>
        <w:tc>
          <w:tcPr>
            <w:tcW w:w="671" w:type="pct"/>
            <w:noWrap/>
            <w:hideMark/>
          </w:tcPr>
          <w:p w14:paraId="08FC81CC" w14:textId="56BFDD10" w:rsidR="005E0649" w:rsidRPr="003C326C" w:rsidRDefault="005E0649"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Mitra 2006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Mitra&lt;/Author&gt;&lt;Year&gt;2006&lt;/Year&gt;&lt;RecNum&gt;146&lt;/RecNum&gt;&lt;DisplayText&gt;(51)&lt;/DisplayText&gt;&lt;record&gt;&lt;rec-number&gt;146&lt;/rec-number&gt;&lt;foreign-keys&gt;&lt;key app="EN" db-id="fwr29vdfjae9faefxtzvwaxosftp5tpr2e2p" timestamp="1714843276"&gt;146&lt;/key&gt;&lt;/foreign-keys&gt;&lt;ref-type name="Journal Article"&gt;17&lt;/ref-type&gt;&lt;contributors&gt;&lt;authors&gt;&lt;author&gt;Mitra, D.&lt;/author&gt;&lt;author&gt;Jacobsen, M. J.&lt;/author&gt;&lt;author&gt;O&amp;apos;Connor, A.&lt;/author&gt;&lt;author&gt;Pottie, K.&lt;/author&gt;&lt;author&gt;Tugwell, P.&lt;/author&gt;&lt;/authors&gt;&lt;/contributors&gt;&lt;auth-address&gt;Department of Epidemiology, University of Ottawa, Roger Guindon, 451 Smyth Road, Ottawa, ON, Canada. dmitra@cheo.on.ca&lt;/auth-address&gt;&lt;titles&gt;&lt;title&gt;Assessment of the decision support needs of women from HIV endemic countries regarding voluntary HIV testing in Canada&lt;/title&gt;&lt;secondary-title&gt;Patient Educ Couns&lt;/secondary-title&gt;&lt;/titles&gt;&lt;periodical&gt;&lt;full-title&gt;Patient Educ Couns&lt;/full-title&gt;&lt;/periodical&gt;&lt;pages&gt;292-300&lt;/pages&gt;&lt;volume&gt;63&lt;/volume&gt;&lt;number&gt;3&lt;/number&gt;&lt;edition&gt;20060728&lt;/edition&gt;&lt;keywords&gt;&lt;keyword&gt;AIDS Serodiagnosis&lt;/keyword&gt;&lt;keyword&gt;Adult&lt;/keyword&gt;&lt;keyword&gt;Canada&lt;/keyword&gt;&lt;keyword&gt;Conflict, Psychological&lt;/keyword&gt;&lt;keyword&gt;Counseling&lt;/keyword&gt;&lt;keyword&gt;*Decision Making&lt;/keyword&gt;&lt;keyword&gt;*Emigration and Immigration&lt;/keyword&gt;&lt;keyword&gt;Female&lt;/keyword&gt;&lt;keyword&gt;HIV Infections/*prevention &amp;amp; control/transmission&lt;/keyword&gt;&lt;keyword&gt;Health Knowledge, Attitudes, Practice&lt;/keyword&gt;&lt;keyword&gt;Humans&lt;/keyword&gt;&lt;keyword&gt;Infectious Disease Transmission, Vertical/prevention &amp;amp; control&lt;/keyword&gt;&lt;keyword&gt;Male&lt;/keyword&gt;&lt;keyword&gt;*Mass Screening&lt;/keyword&gt;&lt;keyword&gt;Middle Aged&lt;/keyword&gt;&lt;keyword&gt;*Needs Assessment&lt;/keyword&gt;&lt;keyword&gt;*Refugees&lt;/keyword&gt;&lt;/keywords&gt;&lt;dates&gt;&lt;year&gt;2006&lt;/year&gt;&lt;pub-dates&gt;&lt;date&gt;Nov&lt;/date&gt;&lt;/pub-dates&gt;&lt;/dates&gt;&lt;isbn&gt;0738-3991 (Print)&amp;#xD;0738-3991&lt;/isbn&gt;&lt;accession-num&gt;16876376&lt;/accession-num&gt;&lt;urls&gt;&lt;/urls&gt;&lt;electronic-resource-num&gt;10.1016/j.pec.2006.04.005&lt;/electronic-resource-num&gt;&lt;remote-database-provider&gt;NLM&lt;/remote-database-provider&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51)</w:t>
            </w:r>
            <w:r w:rsidRPr="003C326C">
              <w:rPr>
                <w:rFonts w:eastAsia="Times New Roman" w:cs="Times New Roman"/>
                <w:b/>
                <w:bCs/>
                <w:kern w:val="0"/>
                <w:sz w:val="16"/>
                <w:szCs w:val="16"/>
                <w:lang w:eastAsia="es-ES"/>
                <w14:ligatures w14:val="none"/>
              </w:rPr>
              <w:fldChar w:fldCharType="end"/>
            </w:r>
          </w:p>
          <w:p w14:paraId="46FB1532" w14:textId="11EB4C24" w:rsidR="005E0649" w:rsidRPr="003C326C" w:rsidRDefault="005E0649" w:rsidP="00566C64">
            <w:pPr>
              <w:rPr>
                <w:rFonts w:eastAsia="Times New Roman" w:cs="Times New Roman"/>
                <w:b/>
                <w:bCs/>
                <w:kern w:val="0"/>
                <w:sz w:val="16"/>
                <w:szCs w:val="16"/>
                <w:lang w:eastAsia="es-ES"/>
                <w14:ligatures w14:val="none"/>
              </w:rPr>
            </w:pPr>
          </w:p>
        </w:tc>
        <w:tc>
          <w:tcPr>
            <w:tcW w:w="700" w:type="pct"/>
            <w:hideMark/>
          </w:tcPr>
          <w:p w14:paraId="5C1A13C9"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cerns about talking about HIV-STI</w:t>
            </w:r>
          </w:p>
          <w:p w14:paraId="6F75E420"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ross-cultural communication barriers</w:t>
            </w:r>
          </w:p>
          <w:p w14:paraId="18BDA53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rimination</w:t>
            </w:r>
          </w:p>
          <w:p w14:paraId="3E785074"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being judged</w:t>
            </w:r>
          </w:p>
          <w:p w14:paraId="28B33654"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disclosure when accessing care</w:t>
            </w:r>
          </w:p>
          <w:p w14:paraId="7E37F33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onfidentiality</w:t>
            </w:r>
          </w:p>
          <w:p w14:paraId="437AF98C"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knowledge about ART</w:t>
            </w:r>
          </w:p>
          <w:p w14:paraId="5FC444E7"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knowledge about testing </w:t>
            </w:r>
          </w:p>
          <w:p w14:paraId="079431FB"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knowledge on transmission </w:t>
            </w:r>
          </w:p>
          <w:p w14:paraId="5B4E186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relationship with provider</w:t>
            </w:r>
          </w:p>
          <w:p w14:paraId="5E0B771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use of screening services</w:t>
            </w:r>
          </w:p>
          <w:p w14:paraId="78E5A737"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nguage limitations of the patient </w:t>
            </w:r>
          </w:p>
          <w:p w14:paraId="1D4CE9B6"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ss of social support</w:t>
            </w:r>
          </w:p>
          <w:p w14:paraId="1C017D2C"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or continuity of care</w:t>
            </w:r>
          </w:p>
          <w:p w14:paraId="296907C4" w14:textId="002BCB51"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 associated with testing</w:t>
            </w:r>
          </w:p>
        </w:tc>
        <w:tc>
          <w:tcPr>
            <w:tcW w:w="700" w:type="pct"/>
            <w:hideMark/>
          </w:tcPr>
          <w:p w14:paraId="1A2DD3A5" w14:textId="3C52421D"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ssues for multicultural populations</w:t>
            </w:r>
          </w:p>
          <w:p w14:paraId="6B1D1444"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or continuity of care</w:t>
            </w:r>
          </w:p>
          <w:p w14:paraId="559F5ECD"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onceptual issues for multicultural populations </w:t>
            </w:r>
          </w:p>
          <w:p w14:paraId="5E04C01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ultural sensitivity (practitioners)</w:t>
            </w:r>
          </w:p>
          <w:p w14:paraId="774A9948"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restraints in family practice</w:t>
            </w:r>
          </w:p>
          <w:p w14:paraId="5D33EA53" w14:textId="039730F4" w:rsidR="005E0649" w:rsidRPr="003C326C" w:rsidRDefault="005E0649" w:rsidP="005E0649">
            <w:pPr>
              <w:pStyle w:val="Prrafodelista"/>
              <w:ind w:left="129"/>
              <w:rPr>
                <w:rFonts w:eastAsia="Times New Roman" w:cs="Times New Roman"/>
                <w:kern w:val="0"/>
                <w:sz w:val="16"/>
                <w:szCs w:val="16"/>
                <w:lang w:eastAsia="es-ES"/>
                <w14:ligatures w14:val="none"/>
              </w:rPr>
            </w:pPr>
          </w:p>
          <w:p w14:paraId="3D5BB38F" w14:textId="2BB15642"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4BD2B34" w14:textId="1917A4B6"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funding for organizations working with immigrants </w:t>
            </w:r>
          </w:p>
          <w:p w14:paraId="582F40CE" w14:textId="23CFF0BF"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orer post-test follow-up (</w:t>
            </w:r>
            <w:r w:rsidR="00171176" w:rsidRPr="003C326C">
              <w:rPr>
                <w:rFonts w:eastAsia="Times New Roman" w:cs="Times New Roman"/>
                <w:kern w:val="0"/>
                <w:sz w:val="16"/>
                <w:szCs w:val="16"/>
                <w:lang w:eastAsia="es-ES"/>
                <w14:ligatures w14:val="none"/>
              </w:rPr>
              <w:t>anonymous</w:t>
            </w:r>
            <w:r w:rsidRPr="003C326C">
              <w:rPr>
                <w:rFonts w:eastAsia="Times New Roman" w:cs="Times New Roman"/>
                <w:kern w:val="0"/>
                <w:sz w:val="16"/>
                <w:szCs w:val="16"/>
                <w:lang w:eastAsia="es-ES"/>
                <w14:ligatures w14:val="none"/>
              </w:rPr>
              <w:t xml:space="preserve"> testing)</w:t>
            </w:r>
          </w:p>
          <w:p w14:paraId="27D613A7"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partner notification</w:t>
            </w:r>
          </w:p>
          <w:p w14:paraId="5ABCA7F6"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resources or funding for immigrant health services</w:t>
            </w:r>
          </w:p>
          <w:p w14:paraId="12846E59"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language services  </w:t>
            </w:r>
          </w:p>
          <w:p w14:paraId="7D8A07F9"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effective VCT strategies</w:t>
            </w:r>
          </w:p>
          <w:p w14:paraId="0CD6F89E" w14:textId="21052933"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ealth care access challenges</w:t>
            </w:r>
          </w:p>
          <w:p w14:paraId="2E0C8CC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access to health services</w:t>
            </w:r>
          </w:p>
          <w:p w14:paraId="02044820" w14:textId="5E0A5A39" w:rsidR="005E0649" w:rsidRPr="003C326C" w:rsidRDefault="005E0649" w:rsidP="005E0649">
            <w:pPr>
              <w:rPr>
                <w:rFonts w:eastAsia="Times New Roman" w:cs="Times New Roman"/>
                <w:kern w:val="0"/>
                <w:sz w:val="16"/>
                <w:szCs w:val="16"/>
                <w:lang w:eastAsia="es-ES"/>
                <w14:ligatures w14:val="none"/>
              </w:rPr>
            </w:pPr>
          </w:p>
        </w:tc>
        <w:tc>
          <w:tcPr>
            <w:tcW w:w="700" w:type="pct"/>
            <w:hideMark/>
          </w:tcPr>
          <w:p w14:paraId="32A82BF0" w14:textId="200D53DA"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ulturally accepted strategies</w:t>
            </w:r>
          </w:p>
          <w:p w14:paraId="78AA69A8"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trol over consequences of testing</w:t>
            </w:r>
          </w:p>
          <w:p w14:paraId="3CA43935"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ultural support community</w:t>
            </w:r>
          </w:p>
          <w:p w14:paraId="033384B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nhanced client confidentiality (anonymous testing)</w:t>
            </w:r>
          </w:p>
          <w:p w14:paraId="6A78225F"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w:t>
            </w:r>
          </w:p>
          <w:p w14:paraId="794F9890" w14:textId="2F61BFA8" w:rsidR="005E0649" w:rsidRPr="003C326C" w:rsidRDefault="005E0649" w:rsidP="005E0649">
            <w:pPr>
              <w:pStyle w:val="Prrafodelista"/>
              <w:ind w:left="129"/>
              <w:rPr>
                <w:rFonts w:eastAsia="Times New Roman" w:cs="Times New Roman"/>
                <w:kern w:val="0"/>
                <w:sz w:val="16"/>
                <w:szCs w:val="16"/>
                <w:lang w:eastAsia="es-ES"/>
                <w14:ligatures w14:val="none"/>
              </w:rPr>
            </w:pPr>
          </w:p>
        </w:tc>
        <w:tc>
          <w:tcPr>
            <w:tcW w:w="700" w:type="pct"/>
            <w:hideMark/>
          </w:tcPr>
          <w:p w14:paraId="0145E21D"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DBA343A" w14:textId="6F454225"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w:t>
            </w:r>
          </w:p>
          <w:p w14:paraId="6B7293C6"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ppropriate language services at the point of care</w:t>
            </w:r>
          </w:p>
          <w:p w14:paraId="259BF2C4"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etter counseling</w:t>
            </w:r>
          </w:p>
          <w:p w14:paraId="6ABD08F7"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10DDBAC"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D9CBB35" w14:textId="3BB13D8F"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1755CFA" w14:textId="445BEDD2"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cope for longer consultation</w:t>
            </w:r>
          </w:p>
          <w:p w14:paraId="0E7C8C42"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mproved access to PC</w:t>
            </w:r>
          </w:p>
          <w:p w14:paraId="5B1D849C"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creased language services</w:t>
            </w:r>
          </w:p>
          <w:p w14:paraId="167548B4"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ultidisciplinary care environment</w:t>
            </w:r>
          </w:p>
          <w:p w14:paraId="2C72CC1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daptation to needs of target group</w:t>
            </w:r>
          </w:p>
          <w:p w14:paraId="4B0CC973"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ultural sensitivity of providers</w:t>
            </w:r>
          </w:p>
          <w:p w14:paraId="70F6FBC4" w14:textId="1D433904"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tegrated HIV services</w:t>
            </w:r>
          </w:p>
          <w:p w14:paraId="00C6CA95" w14:textId="5F6A2569"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creased HIV education</w:t>
            </w:r>
          </w:p>
        </w:tc>
      </w:tr>
      <w:tr w:rsidR="003C326C" w:rsidRPr="003C326C" w14:paraId="7EB557D0" w14:textId="77777777" w:rsidTr="003C326C">
        <w:trPr>
          <w:cnfStyle w:val="000000010000" w:firstRow="0" w:lastRow="0" w:firstColumn="0" w:lastColumn="0" w:oddVBand="0" w:evenVBand="0" w:oddHBand="0" w:evenHBand="1" w:firstRowFirstColumn="0" w:firstRowLastColumn="0" w:lastRowFirstColumn="0" w:lastRowLastColumn="0"/>
          <w:trHeight w:val="3673"/>
        </w:trPr>
        <w:tc>
          <w:tcPr>
            <w:tcW w:w="126" w:type="pct"/>
            <w:noWrap/>
            <w:hideMark/>
          </w:tcPr>
          <w:p w14:paraId="3472320E" w14:textId="6E59CBF9"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52</w:t>
            </w:r>
          </w:p>
        </w:tc>
        <w:tc>
          <w:tcPr>
            <w:tcW w:w="671" w:type="pct"/>
            <w:noWrap/>
            <w:hideMark/>
          </w:tcPr>
          <w:p w14:paraId="1EB4DB83" w14:textId="722B7DF5" w:rsidR="005E0649" w:rsidRPr="003C326C" w:rsidRDefault="005E0649"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Navaza_2012 </w:t>
            </w:r>
            <w:r w:rsidRPr="003C326C">
              <w:rPr>
                <w:rFonts w:eastAsia="Times New Roman" w:cs="Times New Roman"/>
                <w:b/>
                <w:bCs/>
                <w:kern w:val="0"/>
                <w:sz w:val="16"/>
                <w:szCs w:val="16"/>
                <w:lang w:eastAsia="es-ES"/>
                <w14:ligatures w14:val="none"/>
              </w:rPr>
              <w:fldChar w:fldCharType="begin">
                <w:fldData xml:space="preserve">PEVuZE5vdGU+PENpdGU+PEF1dGhvcj5OYXZhemE8L0F1dGhvcj48WWVhcj4yMDEyPC9ZZWFyPjxS
ZWNOdW0+ODg8L1JlY051bT48RGlzcGxheVRleHQ+KDUyKTwvRGlzcGxheVRleHQ+PHJlY29yZD48
cmVjLW51bWJlcj44ODwvcmVjLW51bWJlcj48Zm9yZWlnbi1rZXlzPjxrZXkgYXBwPSJFTiIgZGIt
aWQ9ImZ3cjI5dmRmamFlOWZhZWZ4dHp2d2F4b3NmdHA1dHByMmUycCIgdGltZXN0YW1wPSIxNzA1
OTI1ODU1Ij44ODwva2V5PjwvZm9yZWlnbi1rZXlzPjxyZWYtdHlwZSBuYW1lPSJKb3VybmFsIEFy
dGljbGUiPjE3PC9yZWYtdHlwZT48Y29udHJpYnV0b3JzPjxhdXRob3JzPjxhdXRob3I+TmF2YXph
LCBCLjwvYXV0aG9yPjxhdXRob3I+R3Vpb25uZXQsIEEuPC9hdXRob3I+PGF1dGhvcj5OYXZhcnJv
LCBNLjwvYXV0aG9yPjxhdXRob3I+RXN0w6l2ZXosIEwuPC9hdXRob3I+PGF1dGhvcj5Qw6lyZXot
TW9saW5hLCBKLiBBLjwvYXV0aG9yPjxhdXRob3I+TMOzcGV6LVbDqWxleiwgUi48L2F1dGhvcj48
L2F1dGhvcnM+PC9jb250cmlidXRvcnM+PHRpdGxlcz48dGl0bGU+UmVsdWN0YW5jZSB0byBkbyBi
bG9vZCB0ZXN0aW5nIGxpbWl0cyBISVYgZGlhZ25vc2lzIGFuZCBhcHByb3ByaWF0ZSBoZWFsdGgg
Y2FyZSBvZiBzdWItU2FoYXJhbiBBZnJpY2FuIG1pZ3JhbnRzIGxpdmluZyBpbiBTcGFpbjwvdGl0
bGU+PHNlY29uZGFyeS10aXRsZT5BSURTIEJlaGF2PC9zZWNvbmRhcnktdGl0bGU+PC90aXRsZXM+
PHBlcmlvZGljYWw+PGZ1bGwtdGl0bGU+QUlEUyBCZWhhdjwvZnVsbC10aXRsZT48L3BlcmlvZGlj
YWw+PHBhZ2VzPjMwLTU8L3BhZ2VzPjx2b2x1bWU+MTY8L3ZvbHVtZT48bnVtYmVyPjE8L251bWJl
cj48a2V5d29yZHM+PGtleXdvcmQ+QWR1bHQ8L2tleXdvcmQ+PGtleXdvcmQ+QWZyaWNhIFNvdXRo
IG9mIHRoZSBTYWhhcmEvZXRobm9sb2d5PC9rZXl3b3JkPjxrZXl3b3JkPkJsYWNrIFBlb3BsZS9w
c3ljaG9sb2d5L3N0YXRpc3RpY3MgJmFtcDsgbnVtZXJpY2FsIGRhdGE8L2tleXdvcmQ+PGtleXdv
cmQ+Q3VsdHVyYWwgRGl2ZXJzaXR5PC9rZXl3b3JkPjxrZXl3b3JkPkRlbGl2ZXJ5IG9mIEhlYWx0
aCBDYXJlPC9rZXl3b3JkPjxrZXl3b3JkPkZlbWFsZTwva2V5d29yZD48a2V5d29yZD5Gb2N1cyBH
cm91cHM8L2tleXdvcmQ+PGtleXdvcmQ+SElWIEluZmVjdGlvbnMvZGlhZ25vc2lzL2V0aG5vbG9n
eS8qcHN5Y2hvbG9neTwva2V5d29yZD48a2V5d29yZD5IZWFsdGggS25vd2xlZGdlLCBBdHRpdHVk
ZXMsIFByYWN0aWNlPC9rZXl3b3JkPjxrZXl3b3JkPkhlYWx0aCBTZXJ2aWNlcyBBY2Nlc3NpYmls
aXR5PC9rZXl3b3JkPjxrZXl3b3JkPipIZW1hdG9sb2dpYyBUZXN0czwva2V5d29yZD48a2V5d29y
ZD5IdW1hbnM8L2tleXdvcmQ+PGtleXdvcmQ+SW50ZXJ2aWV3cyBhcyBUb3BpYzwva2V5d29yZD48
a2V5d29yZD5NYWxlPC9rZXl3b3JkPjxrZXl3b3JkPlBhdGllbnQgQWNjZXB0YW5jZSBvZiBIZWFs
dGggQ2FyZS8qZXRobm9sb2d5L3BzeWNob2xvZ3k8L2tleXdvcmQ+PGtleXdvcmQ+UXVhbGl0YXRp
dmUgUmVzZWFyY2g8L2tleXdvcmQ+PGtleXdvcmQ+U3BhaW48L2tleXdvcmQ+PGtleXdvcmQ+VHJh
bnNpZW50cyBhbmQgTWlncmFudHMvKnBzeWNob2xvZ3k8L2tleXdvcmQ+PGtleXdvcmQ+WW91bmcg
QWR1bHQ8L2tleXdvcmQ+PGtleXdvcmQ+SGVtYXRvbG9naWMgVGVzdHM8L2tleXdvcmQ+PC9rZXl3
b3Jkcz48ZGF0ZXM+PHllYXI+MjAxMjwveWVhcj48cHViLWRhdGVzPjxkYXRlPjIwMTItMTwvZGF0
ZT48L3B1Yi1kYXRlcz48L2RhdGVzPjxpc2JuPjEwOTAtNzE2NTwvaXNibj48YWNjZXNzaW9uLW51
bT5yYXl5YW4tNTc4MzIwNDY4PC9hY2Nlc3Npb24tbnVtPjx1cmxzPjxyZWxhdGVkLXVybHM+PHVy
bD5odHRwczovL2xpbmsuc3ByaW5nZXIuY29tL2FydGljbGUvMTAuMTAwNy9zMTA0NjEtMDEwLTk4
NzEtMDwvdXJsPjwvcmVsYXRlZC11cmxzPjwvdXJscz48Y3VzdG9tMT4xNTczLTMyNTQgTmF2YXph
LCBCw6FyYmFyYSBHdWlvbm5ldCwgQW5uZSBOYXZhcnJvLCBNaXJpYW0gRXN0w6l2ZXosIExhdXJh
IFDDqXJlei1Nb2xpbmEsIEpvc8OpIEFudG9uaW8gTMOzcGV6LVbDqWxleiwgUm9nZWxpbyBKb3Vy
bmFsIEFydGljbGUgUmVzZWFyY2ggU3VwcG9ydCwgTm9uLVUuUy4gR292JmFwb3M7dCBVbml0ZWQg
U3RhdGVzIDIwMTEvMDEvMjUgQUlEUyBCZWhhdi4gMjAxMiBKYW47MTYoMSk6MzAtNS4gZG9pOiAx
MC4xMDA3L3MxMDQ2MS0wMTAtOTg3MS0wLiB8IFJBWVlBTi1JTkNMVVNJT046IHsmcXVvdDtQaWxh
ciZxdW90Oz0mZ3Q7JnF1b3Q7SW5jbHVkZWQmcXVvdDssICZxdW90O2NoZWxvcGFzY2F1QGdtYWls
LmNvbSZxdW90Oz0mZ3Q7JnF1b3Q7SW5jbHVkZWQmcXVvdDt9PC9jdXN0b20xPjxlbGVjdHJvbmlj
LXJlc291cmNlLW51bT5kb2k6MTAuMTAwNy9zMTA0NjEtMDEwLTk4NzEtMDwvZWxlY3Ryb25pYy1y
ZXNvdXJjZS1udW0+PGxhbmd1YWdlPmVuZzwvbGFuZ3VhZ2U+PC9yZWNvcmQ+PC9DaXRlPjwvRW5k
Tm90ZT4A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OYXZhemE8L0F1dGhvcj48WWVhcj4yMDEyPC9ZZWFyPjxS
ZWNOdW0+ODg8L1JlY051bT48RGlzcGxheVRleHQ+KDUyKTwvRGlzcGxheVRleHQ+PHJlY29yZD48
cmVjLW51bWJlcj44ODwvcmVjLW51bWJlcj48Zm9yZWlnbi1rZXlzPjxrZXkgYXBwPSJFTiIgZGIt
aWQ9ImZ3cjI5dmRmamFlOWZhZWZ4dHp2d2F4b3NmdHA1dHByMmUycCIgdGltZXN0YW1wPSIxNzA1
OTI1ODU1Ij44ODwva2V5PjwvZm9yZWlnbi1rZXlzPjxyZWYtdHlwZSBuYW1lPSJKb3VybmFsIEFy
dGljbGUiPjE3PC9yZWYtdHlwZT48Y29udHJpYnV0b3JzPjxhdXRob3JzPjxhdXRob3I+TmF2YXph
LCBCLjwvYXV0aG9yPjxhdXRob3I+R3Vpb25uZXQsIEEuPC9hdXRob3I+PGF1dGhvcj5OYXZhcnJv
LCBNLjwvYXV0aG9yPjxhdXRob3I+RXN0w6l2ZXosIEwuPC9hdXRob3I+PGF1dGhvcj5Qw6lyZXot
TW9saW5hLCBKLiBBLjwvYXV0aG9yPjxhdXRob3I+TMOzcGV6LVbDqWxleiwgUi48L2F1dGhvcj48
L2F1dGhvcnM+PC9jb250cmlidXRvcnM+PHRpdGxlcz48dGl0bGU+UmVsdWN0YW5jZSB0byBkbyBi
bG9vZCB0ZXN0aW5nIGxpbWl0cyBISVYgZGlhZ25vc2lzIGFuZCBhcHByb3ByaWF0ZSBoZWFsdGgg
Y2FyZSBvZiBzdWItU2FoYXJhbiBBZnJpY2FuIG1pZ3JhbnRzIGxpdmluZyBpbiBTcGFpbjwvdGl0
bGU+PHNlY29uZGFyeS10aXRsZT5BSURTIEJlaGF2PC9zZWNvbmRhcnktdGl0bGU+PC90aXRsZXM+
PHBlcmlvZGljYWw+PGZ1bGwtdGl0bGU+QUlEUyBCZWhhdjwvZnVsbC10aXRsZT48L3BlcmlvZGlj
YWw+PHBhZ2VzPjMwLTU8L3BhZ2VzPjx2b2x1bWU+MTY8L3ZvbHVtZT48bnVtYmVyPjE8L251bWJl
cj48a2V5d29yZHM+PGtleXdvcmQ+QWR1bHQ8L2tleXdvcmQ+PGtleXdvcmQ+QWZyaWNhIFNvdXRo
IG9mIHRoZSBTYWhhcmEvZXRobm9sb2d5PC9rZXl3b3JkPjxrZXl3b3JkPkJsYWNrIFBlb3BsZS9w
c3ljaG9sb2d5L3N0YXRpc3RpY3MgJmFtcDsgbnVtZXJpY2FsIGRhdGE8L2tleXdvcmQ+PGtleXdv
cmQ+Q3VsdHVyYWwgRGl2ZXJzaXR5PC9rZXl3b3JkPjxrZXl3b3JkPkRlbGl2ZXJ5IG9mIEhlYWx0
aCBDYXJlPC9rZXl3b3JkPjxrZXl3b3JkPkZlbWFsZTwva2V5d29yZD48a2V5d29yZD5Gb2N1cyBH
cm91cHM8L2tleXdvcmQ+PGtleXdvcmQ+SElWIEluZmVjdGlvbnMvZGlhZ25vc2lzL2V0aG5vbG9n
eS8qcHN5Y2hvbG9neTwva2V5d29yZD48a2V5d29yZD5IZWFsdGggS25vd2xlZGdlLCBBdHRpdHVk
ZXMsIFByYWN0aWNlPC9rZXl3b3JkPjxrZXl3b3JkPkhlYWx0aCBTZXJ2aWNlcyBBY2Nlc3NpYmls
aXR5PC9rZXl3b3JkPjxrZXl3b3JkPipIZW1hdG9sb2dpYyBUZXN0czwva2V5d29yZD48a2V5d29y
ZD5IdW1hbnM8L2tleXdvcmQ+PGtleXdvcmQ+SW50ZXJ2aWV3cyBhcyBUb3BpYzwva2V5d29yZD48
a2V5d29yZD5NYWxlPC9rZXl3b3JkPjxrZXl3b3JkPlBhdGllbnQgQWNjZXB0YW5jZSBvZiBIZWFs
dGggQ2FyZS8qZXRobm9sb2d5L3BzeWNob2xvZ3k8L2tleXdvcmQ+PGtleXdvcmQ+UXVhbGl0YXRp
dmUgUmVzZWFyY2g8L2tleXdvcmQ+PGtleXdvcmQ+U3BhaW48L2tleXdvcmQ+PGtleXdvcmQ+VHJh
bnNpZW50cyBhbmQgTWlncmFudHMvKnBzeWNob2xvZ3k8L2tleXdvcmQ+PGtleXdvcmQ+WW91bmcg
QWR1bHQ8L2tleXdvcmQ+PGtleXdvcmQ+SGVtYXRvbG9naWMgVGVzdHM8L2tleXdvcmQ+PC9rZXl3
b3Jkcz48ZGF0ZXM+PHllYXI+MjAxMjwveWVhcj48cHViLWRhdGVzPjxkYXRlPjIwMTItMTwvZGF0
ZT48L3B1Yi1kYXRlcz48L2RhdGVzPjxpc2JuPjEwOTAtNzE2NTwvaXNibj48YWNjZXNzaW9uLW51
bT5yYXl5YW4tNTc4MzIwNDY4PC9hY2Nlc3Npb24tbnVtPjx1cmxzPjxyZWxhdGVkLXVybHM+PHVy
bD5odHRwczovL2xpbmsuc3ByaW5nZXIuY29tL2FydGljbGUvMTAuMTAwNy9zMTA0NjEtMDEwLTk4
NzEtMDwvdXJsPjwvcmVsYXRlZC11cmxzPjwvdXJscz48Y3VzdG9tMT4xNTczLTMyNTQgTmF2YXph
LCBCw6FyYmFyYSBHdWlvbm5ldCwgQW5uZSBOYXZhcnJvLCBNaXJpYW0gRXN0w6l2ZXosIExhdXJh
IFDDqXJlei1Nb2xpbmEsIEpvc8OpIEFudG9uaW8gTMOzcGV6LVbDqWxleiwgUm9nZWxpbyBKb3Vy
bmFsIEFydGljbGUgUmVzZWFyY2ggU3VwcG9ydCwgTm9uLVUuUy4gR292JmFwb3M7dCBVbml0ZWQg
U3RhdGVzIDIwMTEvMDEvMjUgQUlEUyBCZWhhdi4gMjAxMiBKYW47MTYoMSk6MzAtNS4gZG9pOiAx
MC4xMDA3L3MxMDQ2MS0wMTAtOTg3MS0wLiB8IFJBWVlBTi1JTkNMVVNJT046IHsmcXVvdDtQaWxh
ciZxdW90Oz0mZ3Q7JnF1b3Q7SW5jbHVkZWQmcXVvdDssICZxdW90O2NoZWxvcGFzY2F1QGdtYWls
LmNvbSZxdW90Oz0mZ3Q7JnF1b3Q7SW5jbHVkZWQmcXVvdDt9PC9jdXN0b20xPjxlbGVjdHJvbmlj
LXJlc291cmNlLW51bT5kb2k6MTAuMTAwNy9zMTA0NjEtMDEwLTk4NzEtMDwvZWxlY3Ryb25pYy1y
ZXNvdXJjZS1udW0+PGxhbmd1YWdlPmVuZzwvbGFuZ3VhZ2U+PC9yZWNvcmQ+PC9DaXRlPjwvRW5k
Tm90ZT4A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52)</w:t>
            </w:r>
            <w:r w:rsidRPr="003C326C">
              <w:rPr>
                <w:rFonts w:eastAsia="Times New Roman" w:cs="Times New Roman"/>
                <w:b/>
                <w:bCs/>
                <w:kern w:val="0"/>
                <w:sz w:val="16"/>
                <w:szCs w:val="16"/>
                <w:lang w:eastAsia="es-ES"/>
                <w14:ligatures w14:val="none"/>
              </w:rPr>
              <w:fldChar w:fldCharType="end"/>
            </w:r>
          </w:p>
          <w:p w14:paraId="1BF71CB4" w14:textId="0977C854" w:rsidR="005E0649" w:rsidRPr="003C326C" w:rsidRDefault="005E0649" w:rsidP="00566C64">
            <w:pPr>
              <w:rPr>
                <w:rFonts w:eastAsia="Times New Roman" w:cs="Times New Roman"/>
                <w:kern w:val="0"/>
                <w:sz w:val="16"/>
                <w:szCs w:val="16"/>
                <w:lang w:eastAsia="es-ES"/>
                <w14:ligatures w14:val="none"/>
              </w:rPr>
            </w:pPr>
          </w:p>
        </w:tc>
        <w:tc>
          <w:tcPr>
            <w:tcW w:w="700" w:type="pct"/>
            <w:hideMark/>
          </w:tcPr>
          <w:p w14:paraId="4E4EC1E4"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lood as symbol of life</w:t>
            </w:r>
          </w:p>
          <w:p w14:paraId="3E7115A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spiracy beliefs</w:t>
            </w:r>
          </w:p>
          <w:p w14:paraId="1359837D"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ultural difference. </w:t>
            </w:r>
          </w:p>
          <w:p w14:paraId="6C160CA1"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being repatriated</w:t>
            </w:r>
          </w:p>
          <w:p w14:paraId="24EF5B80" w14:textId="39C26E5F"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ear of </w:t>
            </w:r>
            <w:r w:rsidR="00171176" w:rsidRPr="003C326C">
              <w:rPr>
                <w:rFonts w:eastAsia="Times New Roman" w:cs="Times New Roman"/>
                <w:kern w:val="0"/>
                <w:sz w:val="16"/>
                <w:szCs w:val="16"/>
                <w:lang w:eastAsia="es-ES"/>
                <w14:ligatures w14:val="none"/>
              </w:rPr>
              <w:t>positive</w:t>
            </w:r>
            <w:r w:rsidRPr="003C326C">
              <w:rPr>
                <w:rFonts w:eastAsia="Times New Roman" w:cs="Times New Roman"/>
                <w:kern w:val="0"/>
                <w:sz w:val="16"/>
                <w:szCs w:val="16"/>
                <w:lang w:eastAsia="es-ES"/>
                <w14:ligatures w14:val="none"/>
              </w:rPr>
              <w:t xml:space="preserve"> results</w:t>
            </w:r>
          </w:p>
          <w:p w14:paraId="0D95FD44"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information about Spanish health system</w:t>
            </w:r>
          </w:p>
          <w:p w14:paraId="4E21E348"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preventive medicine in countries of origin</w:t>
            </w:r>
          </w:p>
          <w:p w14:paraId="0519293C"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inguistic barriers</w:t>
            </w:r>
          </w:p>
          <w:p w14:paraId="314FA1BD" w14:textId="6C9B7254"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Misconceptions about </w:t>
            </w:r>
            <w:r w:rsidR="00171176" w:rsidRPr="003C326C">
              <w:rPr>
                <w:rFonts w:eastAsia="Times New Roman" w:cs="Times New Roman"/>
                <w:kern w:val="0"/>
                <w:sz w:val="16"/>
                <w:szCs w:val="16"/>
                <w:lang w:eastAsia="es-ES"/>
                <w14:ligatures w14:val="none"/>
              </w:rPr>
              <w:t>HIV</w:t>
            </w:r>
          </w:p>
          <w:p w14:paraId="56FC9950" w14:textId="36867454"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ot much reliance </w:t>
            </w:r>
            <w:r w:rsidR="00171176" w:rsidRPr="003C326C">
              <w:rPr>
                <w:rFonts w:eastAsia="Times New Roman" w:cs="Times New Roman"/>
                <w:kern w:val="0"/>
                <w:sz w:val="16"/>
                <w:szCs w:val="16"/>
                <w:lang w:eastAsia="es-ES"/>
                <w14:ligatures w14:val="none"/>
              </w:rPr>
              <w:t>on</w:t>
            </w:r>
            <w:r w:rsidRPr="003C326C">
              <w:rPr>
                <w:rFonts w:eastAsia="Times New Roman" w:cs="Times New Roman"/>
                <w:kern w:val="0"/>
                <w:sz w:val="16"/>
                <w:szCs w:val="16"/>
                <w:lang w:eastAsia="es-ES"/>
                <w14:ligatures w14:val="none"/>
              </w:rPr>
              <w:t xml:space="preserve"> health care professionals</w:t>
            </w:r>
          </w:p>
          <w:p w14:paraId="3392811B" w14:textId="523CDAA6"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roblems to know results due to </w:t>
            </w:r>
            <w:r w:rsidR="00171176" w:rsidRPr="003C326C">
              <w:rPr>
                <w:rFonts w:eastAsia="Times New Roman" w:cs="Times New Roman"/>
                <w:kern w:val="0"/>
                <w:sz w:val="16"/>
                <w:szCs w:val="16"/>
                <w:lang w:eastAsia="es-ES"/>
                <w14:ligatures w14:val="none"/>
              </w:rPr>
              <w:t>mobilization</w:t>
            </w:r>
            <w:r w:rsidRPr="003C326C">
              <w:rPr>
                <w:rFonts w:eastAsia="Times New Roman" w:cs="Times New Roman"/>
                <w:kern w:val="0"/>
                <w:sz w:val="16"/>
                <w:szCs w:val="16"/>
                <w:lang w:eastAsia="es-ES"/>
                <w14:ligatures w14:val="none"/>
              </w:rPr>
              <w:t xml:space="preserve"> to another community </w:t>
            </w:r>
          </w:p>
          <w:p w14:paraId="166FC9F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Religious factor. </w:t>
            </w:r>
          </w:p>
          <w:p w14:paraId="7214E228" w14:textId="59A4DF4D"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tized in case of HIV+</w:t>
            </w:r>
          </w:p>
        </w:tc>
        <w:tc>
          <w:tcPr>
            <w:tcW w:w="700" w:type="pct"/>
            <w:hideMark/>
          </w:tcPr>
          <w:p w14:paraId="0BC0E0AA"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1779195"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318C0F7"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7AFBAA5"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B9814FF"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46A584C"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634FE49" w14:textId="0ECA3766"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B48908F"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9DE88A7"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92D4C2E"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9D04E8F"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762B996"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176903A"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A0C03C5" w14:textId="2C87C7A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2E7C9D1A"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DA3A776"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A5C62D7"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5488715"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A72F438"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70FB5AD"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9F980D3" w14:textId="40B98391"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140A4B19"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9EFAC03"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AA6E1B2"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F2D295A"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2984AAB"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7756E52"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3CFD37B" w14:textId="3F15FE5B"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603C34D1"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0C323ED"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945E116"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8D8E65A"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409FC6F"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E26242F"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6F0CB56" w14:textId="48471490"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47827B44" w14:textId="77777777" w:rsidTr="003C326C">
        <w:trPr>
          <w:cnfStyle w:val="000000100000" w:firstRow="0" w:lastRow="0" w:firstColumn="0" w:lastColumn="0" w:oddVBand="0" w:evenVBand="0" w:oddHBand="1" w:evenHBand="0" w:firstRowFirstColumn="0" w:firstRowLastColumn="0" w:lastRowFirstColumn="0" w:lastRowLastColumn="0"/>
          <w:trHeight w:val="1812"/>
        </w:trPr>
        <w:tc>
          <w:tcPr>
            <w:tcW w:w="126" w:type="pct"/>
            <w:noWrap/>
            <w:hideMark/>
          </w:tcPr>
          <w:p w14:paraId="6F03E8AD" w14:textId="548AC7BB"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53</w:t>
            </w:r>
          </w:p>
        </w:tc>
        <w:tc>
          <w:tcPr>
            <w:tcW w:w="671" w:type="pct"/>
            <w:noWrap/>
            <w:hideMark/>
          </w:tcPr>
          <w:p w14:paraId="7F0916B1" w14:textId="2C7A2DF5" w:rsidR="005E0649" w:rsidRPr="003C326C" w:rsidRDefault="005E0649"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Normansell_2016 </w:t>
            </w:r>
            <w:r w:rsidRPr="003C326C">
              <w:rPr>
                <w:rFonts w:eastAsia="Times New Roman" w:cs="Times New Roman"/>
                <w:b/>
                <w:bCs/>
                <w:kern w:val="0"/>
                <w:sz w:val="16"/>
                <w:szCs w:val="16"/>
                <w:lang w:eastAsia="es-ES"/>
                <w14:ligatures w14:val="none"/>
              </w:rPr>
              <w:fldChar w:fldCharType="begin">
                <w:fldData xml:space="preserve">PEVuZE5vdGU+PENpdGU+PEF1dGhvcj5Ob3JtYW5zZWxsPC9BdXRob3I+PFllYXI+MjAxNjwvWWVh
cj48UmVjTnVtPjkzPC9SZWNOdW0+PERpc3BsYXlUZXh0Pig1Myk8L0Rpc3BsYXlUZXh0PjxyZWNv
cmQ+PHJlYy1udW1iZXI+OTM8L3JlYy1udW1iZXI+PGZvcmVpZ24ta2V5cz48a2V5IGFwcD0iRU4i
IGRiLWlkPSJmd3IyOXZkZmphZTlmYWVmeHR6dndheG9zZnRwNXRwcjJlMnAiIHRpbWVzdGFtcD0i
MTcwNTkyNTg1NSI+OTM8L2tleT48L2ZvcmVpZ24ta2V5cz48cmVmLXR5cGUgbmFtZT0iSm91cm5h
bCBBcnRpY2xlIj4xNzwvcmVmLXR5cGU+PGNvbnRyaWJ1dG9ycz48YXV0aG9ycz48YXV0aG9yPk5v
cm1hbnNlbGwsIFIuPC9hdXRob3I+PGF1dGhvcj5EcmVubmFuLCBWLiBNLjwvYXV0aG9yPjxhdXRo
b3I+T2FrZXNob3R0LCBQLjwvYXV0aG9yPjwvYXV0aG9ycz48L2NvbnRyaWJ1dG9ycz48dGl0bGVz
Pjx0aXRsZT5FeHBsb3JpbmcgYWNjZXNzIGFuZCBhdHRpdHVkZXMgdG8gcmVndWxhciBzZXh1YWxs
eSB0cmFuc21pdHRlZCBpbmZlY3Rpb24gc2NyZWVuaW5nOiB0aGUgdmlld3Mgb2YgeW91bmcsIG11
bHRpLWV0aG5pYywgaW5uZXItY2l0eSwgZmVtYWxlIHN0dWRlbnRzPC90aXRsZT48c2Vjb25kYXJ5
LXRpdGxlPkhlYWx0aCBFeHBlY3Q8L3NlY29uZGFyeS10aXRsZT48L3RpdGxlcz48cGVyaW9kaWNh
bD48ZnVsbC10aXRsZT5IZWFsdGggRXhwZWN0PC9mdWxsLXRpdGxlPjwvcGVyaW9kaWNhbD48cGFn
ZXM+MzIyLTMwPC9wYWdlcz48dm9sdW1lPjE5PC92b2x1bWU+PG51bWJlcj4yPC9udW1iZXI+PGtl
eXdvcmRzPjxrZXl3b3JkPkFkb2xlc2NlbnQ8L2tleXdvcmQ+PGtleXdvcmQ+QWR1bHQ8L2tleXdv
cmQ+PGtleXdvcmQ+QW1idWxhdG9yeSBDYXJlIEZhY2lsaXRpZXM8L2tleXdvcmQ+PGtleXdvcmQ+
KkV0aG5pY2l0eTwva2V5d29yZD48a2V5d29yZD5GZW1hbGU8L2tleXdvcmQ+PGtleXdvcmQ+Kkhl
YWx0aCBLbm93bGVkZ2UsIEF0dGl0dWRlcywgUHJhY3RpY2U8L2tleXdvcmQ+PGtleXdvcmQ+SHVt
YW5zPC9rZXl3b3JkPjxrZXl3b3JkPkludGVydmlld3MgYXMgVG9waWM8L2tleXdvcmQ+PGtleXdv
cmQ+TG9uZG9uPC9rZXl3b3JkPjxrZXl3b3JkPipNYXNzIFNjcmVlbmluZzwva2V5d29yZD48a2V5
d29yZD4qUGF0aWVudCBBY2NlcHRhbmNlIG9mIEhlYWx0aCBDYXJlPC9rZXl3b3JkPjxrZXl3b3Jk
PlNleHVhbGx5IFRyYW5zbWl0dGVkIERpc2Vhc2VzLypkaWFnbm9zaXMvZXRobm9sb2d5L3BzeWNo
b2xvZ3k8L2tleXdvcmQ+PGtleXdvcmQ+U29jaWFsIFN0aWdtYTwva2V5d29yZD48a2V5d29yZD5Z
b3VuZyBBZHVsdDwva2V5d29yZD48a2V5d29yZD5lZHVjYXRpb248L2tleXdvcmQ+PGtleXdvcmQ+
ZXRobmljIGdyb3Vwczwva2V5d29yZD48a2V5d29yZD5xdWFsaXRhdGl2ZSByZXNlYXJjaDwva2V5
d29yZD48a2V5d29yZD5zZXh1YWxseSB0cmFuc21pdHRlZCBpbmZlY3Rpb248L2tleXdvcmQ+PGtl
eXdvcmQ+d29tZW4mYXBvcztzIGhlYWx0aDwva2V5d29yZD48L2tleXdvcmRzPjxkYXRlcz48eWVh
cj4yMDE2PC95ZWFyPjxwdWItZGF0ZXM+PGRhdGU+MjAxNi00PC9kYXRlPjwvcHViLWRhdGVzPjwv
ZGF0ZXM+PGlzYm4+MTM2OS02NTEzIChQcmludCkgMTM2OS02NTEzPC9pc2JuPjxhY2Nlc3Npb24t
bnVtPnJheXlhbi01NzgzMjA1NzQ8L2FjY2Vzc2lvbi1udW0+PHVybHM+PHJlbGF0ZWQtdXJscz48
dXJsPmh0dHBzOi8vd3d3Lm5jYmkubmxtLm5paC5nb3YvcG1jL2FydGljbGVzL1BNQzUwNTUyNzMv
cGRmL0hFWC0xOS0zMjIucGRmPC91cmw+PC9yZWxhdGVkLXVybHM+PC91cmxzPjxjdXN0b20xPjEz
NjktNzYyNSBOb3JtYW5zZWxsLCBSZWJlY2NhIERyZW5uYW4sIFZhcmkgTSBPYWtlc2hvdHQsIFBp
cHBhIEcwOTAxNjA4L01lZGljYWwgUmVzZWFyY2ggQ291bmNpbC9Vbml0ZWQgS2luZ2RvbSBCaW90
ZWNobm9sb2d5IGFuZCBCaW9sb2dpY2FsIFNjaWVuY2VzIFJlc2VhcmNoIENvdW5jaWwvVW5pdGVk
IEtpbmdkb20gQ2hpZWYgU2NpZW50aXN0IE9mZmljZS9Vbml0ZWQgS2luZ2RvbSBEZXBhcnRtZW50
IG9mIEhlYWx0aC9Vbml0ZWQgS2luZ2RvbSBXZWxsY29tZSBUcnVzdC9Vbml0ZWQgS2luZ2RvbSBK
b3VybmFsIEFydGljbGUgUmVzZWFyY2ggU3VwcG9ydCwgTm9uLVUuUy4gR292JmFwb3M7dCBFbmds
YW5kIDIwMTUvMDIvMjQgSGVhbHRoIEV4cGVjdC4gMjAxNiBBcHI7MTkoMik6MzIyLTMwLiBkb2k6
IDEwLjExMTEvaGV4LjEyMzU0LiBFcHViIDIwMTUgRmViIDIwLiB8IFJBWVlBTi1JTkNMVVNJT046
IHsmcXVvdDtQaWxhciZxdW90Oz0mZ3Q7JnF1b3Q7SW5jbHVkZWQmcXVvdDssICZxdW90O2NoZWxv
cGFzY2F1QGdtYWlsLmNvbSZxdW90Oz0mZ3Q7JnF1b3Q7SW5jbHVkZWQmcXVvdDt9PC9jdXN0b20x
PjxlbGVjdHJvbmljLXJlc291cmNlLW51bT5kb2k6MTAuMTExMS9oZXguMTIzNTQ8L2VsZWN0cm9u
aWMtcmVzb3VyY2UtbnVtPjxsYW5ndWFnZT5lbmc8L2xhbmd1YWdlPjwvcmVjb3JkPjwvQ2l0ZT48
L0VuZE5vdGU+AG==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Ob3JtYW5zZWxsPC9BdXRob3I+PFllYXI+MjAxNjwvWWVh
cj48UmVjTnVtPjkzPC9SZWNOdW0+PERpc3BsYXlUZXh0Pig1Myk8L0Rpc3BsYXlUZXh0PjxyZWNv
cmQ+PHJlYy1udW1iZXI+OTM8L3JlYy1udW1iZXI+PGZvcmVpZ24ta2V5cz48a2V5IGFwcD0iRU4i
IGRiLWlkPSJmd3IyOXZkZmphZTlmYWVmeHR6dndheG9zZnRwNXRwcjJlMnAiIHRpbWVzdGFtcD0i
MTcwNTkyNTg1NSI+OTM8L2tleT48L2ZvcmVpZ24ta2V5cz48cmVmLXR5cGUgbmFtZT0iSm91cm5h
bCBBcnRpY2xlIj4xNzwvcmVmLXR5cGU+PGNvbnRyaWJ1dG9ycz48YXV0aG9ycz48YXV0aG9yPk5v
cm1hbnNlbGwsIFIuPC9hdXRob3I+PGF1dGhvcj5EcmVubmFuLCBWLiBNLjwvYXV0aG9yPjxhdXRo
b3I+T2FrZXNob3R0LCBQLjwvYXV0aG9yPjwvYXV0aG9ycz48L2NvbnRyaWJ1dG9ycz48dGl0bGVz
Pjx0aXRsZT5FeHBsb3JpbmcgYWNjZXNzIGFuZCBhdHRpdHVkZXMgdG8gcmVndWxhciBzZXh1YWxs
eSB0cmFuc21pdHRlZCBpbmZlY3Rpb24gc2NyZWVuaW5nOiB0aGUgdmlld3Mgb2YgeW91bmcsIG11
bHRpLWV0aG5pYywgaW5uZXItY2l0eSwgZmVtYWxlIHN0dWRlbnRzPC90aXRsZT48c2Vjb25kYXJ5
LXRpdGxlPkhlYWx0aCBFeHBlY3Q8L3NlY29uZGFyeS10aXRsZT48L3RpdGxlcz48cGVyaW9kaWNh
bD48ZnVsbC10aXRsZT5IZWFsdGggRXhwZWN0PC9mdWxsLXRpdGxlPjwvcGVyaW9kaWNhbD48cGFn
ZXM+MzIyLTMwPC9wYWdlcz48dm9sdW1lPjE5PC92b2x1bWU+PG51bWJlcj4yPC9udW1iZXI+PGtl
eXdvcmRzPjxrZXl3b3JkPkFkb2xlc2NlbnQ8L2tleXdvcmQ+PGtleXdvcmQ+QWR1bHQ8L2tleXdv
cmQ+PGtleXdvcmQ+QW1idWxhdG9yeSBDYXJlIEZhY2lsaXRpZXM8L2tleXdvcmQ+PGtleXdvcmQ+
KkV0aG5pY2l0eTwva2V5d29yZD48a2V5d29yZD5GZW1hbGU8L2tleXdvcmQ+PGtleXdvcmQ+Kkhl
YWx0aCBLbm93bGVkZ2UsIEF0dGl0dWRlcywgUHJhY3RpY2U8L2tleXdvcmQ+PGtleXdvcmQ+SHVt
YW5zPC9rZXl3b3JkPjxrZXl3b3JkPkludGVydmlld3MgYXMgVG9waWM8L2tleXdvcmQ+PGtleXdv
cmQ+TG9uZG9uPC9rZXl3b3JkPjxrZXl3b3JkPipNYXNzIFNjcmVlbmluZzwva2V5d29yZD48a2V5
d29yZD4qUGF0aWVudCBBY2NlcHRhbmNlIG9mIEhlYWx0aCBDYXJlPC9rZXl3b3JkPjxrZXl3b3Jk
PlNleHVhbGx5IFRyYW5zbWl0dGVkIERpc2Vhc2VzLypkaWFnbm9zaXMvZXRobm9sb2d5L3BzeWNo
b2xvZ3k8L2tleXdvcmQ+PGtleXdvcmQ+U29jaWFsIFN0aWdtYTwva2V5d29yZD48a2V5d29yZD5Z
b3VuZyBBZHVsdDwva2V5d29yZD48a2V5d29yZD5lZHVjYXRpb248L2tleXdvcmQ+PGtleXdvcmQ+
ZXRobmljIGdyb3Vwczwva2V5d29yZD48a2V5d29yZD5xdWFsaXRhdGl2ZSByZXNlYXJjaDwva2V5
d29yZD48a2V5d29yZD5zZXh1YWxseSB0cmFuc21pdHRlZCBpbmZlY3Rpb248L2tleXdvcmQ+PGtl
eXdvcmQ+d29tZW4mYXBvcztzIGhlYWx0aDwva2V5d29yZD48L2tleXdvcmRzPjxkYXRlcz48eWVh
cj4yMDE2PC95ZWFyPjxwdWItZGF0ZXM+PGRhdGU+MjAxNi00PC9kYXRlPjwvcHViLWRhdGVzPjwv
ZGF0ZXM+PGlzYm4+MTM2OS02NTEzIChQcmludCkgMTM2OS02NTEzPC9pc2JuPjxhY2Nlc3Npb24t
bnVtPnJheXlhbi01NzgzMjA1NzQ8L2FjY2Vzc2lvbi1udW0+PHVybHM+PHJlbGF0ZWQtdXJscz48
dXJsPmh0dHBzOi8vd3d3Lm5jYmkubmxtLm5paC5nb3YvcG1jL2FydGljbGVzL1BNQzUwNTUyNzMv
cGRmL0hFWC0xOS0zMjIucGRmPC91cmw+PC9yZWxhdGVkLXVybHM+PC91cmxzPjxjdXN0b20xPjEz
NjktNzYyNSBOb3JtYW5zZWxsLCBSZWJlY2NhIERyZW5uYW4sIFZhcmkgTSBPYWtlc2hvdHQsIFBp
cHBhIEcwOTAxNjA4L01lZGljYWwgUmVzZWFyY2ggQ291bmNpbC9Vbml0ZWQgS2luZ2RvbSBCaW90
ZWNobm9sb2d5IGFuZCBCaW9sb2dpY2FsIFNjaWVuY2VzIFJlc2VhcmNoIENvdW5jaWwvVW5pdGVk
IEtpbmdkb20gQ2hpZWYgU2NpZW50aXN0IE9mZmljZS9Vbml0ZWQgS2luZ2RvbSBEZXBhcnRtZW50
IG9mIEhlYWx0aC9Vbml0ZWQgS2luZ2RvbSBXZWxsY29tZSBUcnVzdC9Vbml0ZWQgS2luZ2RvbSBK
b3VybmFsIEFydGljbGUgUmVzZWFyY2ggU3VwcG9ydCwgTm9uLVUuUy4gR292JmFwb3M7dCBFbmds
YW5kIDIwMTUvMDIvMjQgSGVhbHRoIEV4cGVjdC4gMjAxNiBBcHI7MTkoMik6MzIyLTMwLiBkb2k6
IDEwLjExMTEvaGV4LjEyMzU0LiBFcHViIDIwMTUgRmViIDIwLiB8IFJBWVlBTi1JTkNMVVNJT046
IHsmcXVvdDtQaWxhciZxdW90Oz0mZ3Q7JnF1b3Q7SW5jbHVkZWQmcXVvdDssICZxdW90O2NoZWxv
cGFzY2F1QGdtYWlsLmNvbSZxdW90Oz0mZ3Q7JnF1b3Q7SW5jbHVkZWQmcXVvdDt9PC9jdXN0b20x
PjxlbGVjdHJvbmljLXJlc291cmNlLW51bT5kb2k6MTAuMTExMS9oZXguMTIzNTQ8L2VsZWN0cm9u
aWMtcmVzb3VyY2UtbnVtPjxsYW5ndWFnZT5lbmc8L2xhbmd1YWdlPjwvcmVjb3JkPjwvQ2l0ZT48
L0VuZE5vdGU+AG==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53)</w:t>
            </w:r>
            <w:r w:rsidRPr="003C326C">
              <w:rPr>
                <w:rFonts w:eastAsia="Times New Roman" w:cs="Times New Roman"/>
                <w:b/>
                <w:bCs/>
                <w:kern w:val="0"/>
                <w:sz w:val="16"/>
                <w:szCs w:val="16"/>
                <w:lang w:eastAsia="es-ES"/>
                <w14:ligatures w14:val="none"/>
              </w:rPr>
              <w:fldChar w:fldCharType="end"/>
            </w:r>
          </w:p>
          <w:p w14:paraId="04022BB0" w14:textId="16EE8973" w:rsidR="005E0649" w:rsidRPr="003C326C" w:rsidRDefault="005E0649" w:rsidP="00566C64">
            <w:pPr>
              <w:rPr>
                <w:rFonts w:eastAsia="Times New Roman" w:cs="Times New Roman"/>
                <w:b/>
                <w:bCs/>
                <w:kern w:val="0"/>
                <w:sz w:val="16"/>
                <w:szCs w:val="16"/>
                <w:lang w:eastAsia="es-ES"/>
                <w14:ligatures w14:val="none"/>
              </w:rPr>
            </w:pPr>
          </w:p>
        </w:tc>
        <w:tc>
          <w:tcPr>
            <w:tcW w:w="700" w:type="pct"/>
            <w:hideMark/>
          </w:tcPr>
          <w:p w14:paraId="7CE80AD4" w14:textId="594157D3" w:rsidR="005E0649" w:rsidRPr="003C326C" w:rsidRDefault="00171176"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fficulty</w:t>
            </w:r>
            <w:r w:rsidR="005E0649" w:rsidRPr="003C326C">
              <w:rPr>
                <w:rFonts w:eastAsia="Times New Roman" w:cs="Times New Roman"/>
                <w:kern w:val="0"/>
                <w:sz w:val="16"/>
                <w:szCs w:val="16"/>
                <w:lang w:eastAsia="es-ES"/>
                <w14:ligatures w14:val="none"/>
              </w:rPr>
              <w:t xml:space="preserve"> with access</w:t>
            </w:r>
          </w:p>
          <w:p w14:paraId="6CF472FB" w14:textId="7B3CED92" w:rsidR="005E0649" w:rsidRPr="003C326C" w:rsidRDefault="00171176"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w:t>
            </w:r>
            <w:r w:rsidR="005E0649" w:rsidRPr="003C326C">
              <w:rPr>
                <w:rFonts w:eastAsia="Times New Roman" w:cs="Times New Roman"/>
                <w:kern w:val="0"/>
                <w:sz w:val="16"/>
                <w:szCs w:val="16"/>
                <w:lang w:eastAsia="es-ES"/>
                <w14:ligatures w14:val="none"/>
              </w:rPr>
              <w:t xml:space="preserve"> and stigma</w:t>
            </w:r>
          </w:p>
          <w:p w14:paraId="78EBECB5"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positive results</w:t>
            </w:r>
          </w:p>
          <w:p w14:paraId="0DE4E0C1" w14:textId="4B12084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GP </w:t>
            </w:r>
            <w:r w:rsidR="00171176" w:rsidRPr="003C326C">
              <w:rPr>
                <w:rFonts w:eastAsia="Times New Roman" w:cs="Times New Roman"/>
                <w:kern w:val="0"/>
                <w:sz w:val="16"/>
                <w:szCs w:val="16"/>
                <w:lang w:eastAsia="es-ES"/>
                <w14:ligatures w14:val="none"/>
              </w:rPr>
              <w:t>judgmental</w:t>
            </w:r>
          </w:p>
          <w:p w14:paraId="208F0F7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sufficient expertise of GP</w:t>
            </w:r>
          </w:p>
          <w:p w14:paraId="2B517A1D"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ng wait to be seen</w:t>
            </w:r>
          </w:p>
          <w:p w14:paraId="6252B5B5" w14:textId="6FC66640"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ostal kit: risk of being opened by a family member </w:t>
            </w:r>
          </w:p>
        </w:tc>
        <w:tc>
          <w:tcPr>
            <w:tcW w:w="700" w:type="pct"/>
            <w:hideMark/>
          </w:tcPr>
          <w:p w14:paraId="57DE4C2C"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sufficient expertise of GP</w:t>
            </w:r>
          </w:p>
          <w:p w14:paraId="1A11D87E" w14:textId="061D091B"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ultural norms</w:t>
            </w:r>
          </w:p>
        </w:tc>
        <w:tc>
          <w:tcPr>
            <w:tcW w:w="701" w:type="pct"/>
            <w:hideMark/>
          </w:tcPr>
          <w:p w14:paraId="6E3D469F"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FCB29FD" w14:textId="1BE01BC7" w:rsidR="005E0649" w:rsidRPr="003C326C" w:rsidRDefault="00171176"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accessible</w:t>
            </w:r>
            <w:r w:rsidR="005E0649" w:rsidRPr="003C326C">
              <w:rPr>
                <w:rFonts w:eastAsia="Times New Roman" w:cs="Times New Roman"/>
                <w:kern w:val="0"/>
                <w:sz w:val="16"/>
                <w:szCs w:val="16"/>
                <w:lang w:eastAsia="es-ES"/>
                <w14:ligatures w14:val="none"/>
              </w:rPr>
              <w:t xml:space="preserve"> information</w:t>
            </w:r>
          </w:p>
          <w:p w14:paraId="70169BDC" w14:textId="4846F852" w:rsidR="005E0649" w:rsidRPr="003C326C" w:rsidRDefault="00171176"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fficulty</w:t>
            </w:r>
            <w:r w:rsidR="005E0649" w:rsidRPr="003C326C">
              <w:rPr>
                <w:rFonts w:eastAsia="Times New Roman" w:cs="Times New Roman"/>
                <w:kern w:val="0"/>
                <w:sz w:val="16"/>
                <w:szCs w:val="16"/>
                <w:lang w:eastAsia="es-ES"/>
                <w14:ligatures w14:val="none"/>
              </w:rPr>
              <w:t xml:space="preserve"> with access</w:t>
            </w:r>
          </w:p>
          <w:p w14:paraId="2E6635AB"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ng wait to be seen</w:t>
            </w:r>
          </w:p>
          <w:p w14:paraId="39AB174A" w14:textId="28883A49" w:rsidR="005E0649" w:rsidRPr="003C326C" w:rsidRDefault="005E0649" w:rsidP="005E0649">
            <w:pPr>
              <w:pStyle w:val="Prrafodelista"/>
              <w:ind w:left="129"/>
              <w:rPr>
                <w:rFonts w:eastAsia="Times New Roman" w:cs="Times New Roman"/>
                <w:kern w:val="0"/>
                <w:sz w:val="16"/>
                <w:szCs w:val="16"/>
                <w:lang w:eastAsia="es-ES"/>
                <w14:ligatures w14:val="none"/>
              </w:rPr>
            </w:pPr>
          </w:p>
        </w:tc>
        <w:tc>
          <w:tcPr>
            <w:tcW w:w="700" w:type="pct"/>
            <w:hideMark/>
          </w:tcPr>
          <w:p w14:paraId="2AC9363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venience of a postal sample kit</w:t>
            </w:r>
          </w:p>
          <w:p w14:paraId="043213B5"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 testing</w:t>
            </w:r>
          </w:p>
          <w:p w14:paraId="102AC8EB"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ceived value of testing</w:t>
            </w:r>
          </w:p>
          <w:p w14:paraId="546AA1C2"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Reassurance of partner status </w:t>
            </w:r>
          </w:p>
          <w:p w14:paraId="19CC66C5"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Rapid testing </w:t>
            </w:r>
          </w:p>
          <w:p w14:paraId="73A95097" w14:textId="518F5E7E"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ree treatment available in clinics</w:t>
            </w:r>
          </w:p>
        </w:tc>
        <w:tc>
          <w:tcPr>
            <w:tcW w:w="700" w:type="pct"/>
            <w:hideMark/>
          </w:tcPr>
          <w:p w14:paraId="433977C9"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EB536C9"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ersonalized information </w:t>
            </w:r>
          </w:p>
          <w:p w14:paraId="59036B8C"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xpert care</w:t>
            </w:r>
          </w:p>
          <w:p w14:paraId="4185A179" w14:textId="1CB2D569" w:rsidR="005E0649" w:rsidRPr="003C326C" w:rsidRDefault="005E0649" w:rsidP="005E0649">
            <w:pPr>
              <w:rPr>
                <w:rFonts w:eastAsia="Times New Roman" w:cs="Times New Roman"/>
                <w:kern w:val="0"/>
                <w:sz w:val="16"/>
                <w:szCs w:val="16"/>
                <w:lang w:eastAsia="es-ES"/>
                <w14:ligatures w14:val="none"/>
              </w:rPr>
            </w:pPr>
          </w:p>
        </w:tc>
        <w:tc>
          <w:tcPr>
            <w:tcW w:w="701" w:type="pct"/>
            <w:hideMark/>
          </w:tcPr>
          <w:p w14:paraId="7EC75785" w14:textId="5B326232" w:rsidR="005E0649" w:rsidRPr="003C326C" w:rsidRDefault="00171176"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xual education</w:t>
            </w:r>
            <w:r w:rsidR="005E0649" w:rsidRPr="003C326C">
              <w:rPr>
                <w:rFonts w:eastAsia="Times New Roman" w:cs="Times New Roman"/>
                <w:kern w:val="0"/>
                <w:sz w:val="16"/>
                <w:szCs w:val="16"/>
                <w:lang w:eastAsia="es-ES"/>
                <w14:ligatures w14:val="none"/>
              </w:rPr>
              <w:t xml:space="preserve"> in the school</w:t>
            </w:r>
          </w:p>
          <w:p w14:paraId="40758938"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ree treatment available in the clinics</w:t>
            </w:r>
          </w:p>
          <w:p w14:paraId="781E0594"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pid testing in clinic</w:t>
            </w:r>
          </w:p>
          <w:p w14:paraId="32C8EF9C"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Expert care. </w:t>
            </w:r>
          </w:p>
          <w:p w14:paraId="3E907919" w14:textId="619CFC6D"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petent service to testing</w:t>
            </w:r>
          </w:p>
        </w:tc>
      </w:tr>
      <w:tr w:rsidR="003C326C" w:rsidRPr="003C326C" w14:paraId="6F8D55D2" w14:textId="77777777" w:rsidTr="003C326C">
        <w:trPr>
          <w:cnfStyle w:val="000000010000" w:firstRow="0" w:lastRow="0" w:firstColumn="0" w:lastColumn="0" w:oddVBand="0" w:evenVBand="0" w:oddHBand="0" w:evenHBand="1" w:firstRowFirstColumn="0" w:firstRowLastColumn="0" w:lastRowFirstColumn="0" w:lastRowLastColumn="0"/>
          <w:trHeight w:val="1550"/>
        </w:trPr>
        <w:tc>
          <w:tcPr>
            <w:tcW w:w="126" w:type="pct"/>
            <w:noWrap/>
            <w:hideMark/>
          </w:tcPr>
          <w:p w14:paraId="65F15268" w14:textId="5D06B12C"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54</w:t>
            </w:r>
          </w:p>
        </w:tc>
        <w:tc>
          <w:tcPr>
            <w:tcW w:w="671" w:type="pct"/>
            <w:noWrap/>
            <w:hideMark/>
          </w:tcPr>
          <w:p w14:paraId="29F1F52D" w14:textId="7DAF5022" w:rsidR="005E0649" w:rsidRPr="003C326C" w:rsidRDefault="005E0649"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Oliver de Visser_2013 </w:t>
            </w:r>
            <w:r w:rsidRPr="003C326C">
              <w:rPr>
                <w:rFonts w:eastAsia="Times New Roman" w:cs="Times New Roman"/>
                <w:b/>
                <w:bCs/>
                <w:kern w:val="0"/>
                <w:sz w:val="16"/>
                <w:szCs w:val="16"/>
                <w:lang w:eastAsia="es-ES"/>
                <w14:ligatures w14:val="none"/>
              </w:rPr>
              <w:fldChar w:fldCharType="begin">
                <w:fldData xml:space="preserve">PEVuZE5vdGU+PENpdGU+PEF1dGhvcj5PbGl2ZXIgZGUgVmlzc2VyPC9BdXRob3I+PFllYXI+MjAx
MzwvWWVhcj48UmVjTnVtPjk0PC9SZWNOdW0+PERpc3BsYXlUZXh0Pig1NCk8L0Rpc3BsYXlUZXh0
PjxyZWNvcmQ+PHJlYy1udW1iZXI+OTQ8L3JlYy1udW1iZXI+PGZvcmVpZ24ta2V5cz48a2V5IGFw
cD0iRU4iIGRiLWlkPSJmd3IyOXZkZmphZTlmYWVmeHR6dndheG9zZnRwNXRwcjJlMnAiIHRpbWVz
dGFtcD0iMTcwNTkyNTg1NSI+OTQ8L2tleT48L2ZvcmVpZ24ta2V5cz48cmVmLXR5cGUgbmFtZT0i
Sm91cm5hbCBBcnRpY2xlIj4xNzwvcmVmLXR5cGU+PGNvbnRyaWJ1dG9ycz48YXV0aG9ycz48YXV0
aG9yPk9saXZlciBkZSBWaXNzZXIsIFIuPC9hdXRob3I+PGF1dGhvcj5PJmFwb3M7TmVpbGwsIE4u
PC9hdXRob3I+PC9hdXRob3JzPjwvY29udHJpYnV0b3JzPjx0aXRsZXM+PHRpdGxlPklkZW50aWZ5
aW5nIGFuZCB1bmRlcnN0YW5kaW5nIGJhcnJpZXJzIHRvIHNleHVhbGx5IHRyYW5zbWlzc2libGUg
aW5mZWN0aW9uIHRlc3RpbmcgYW1vbmcgeW91bmcgcGVvcGxlPC90aXRsZT48c2Vjb25kYXJ5LXRp
dGxlPlNleCBIZWFsdGg8L3NlY29uZGFyeS10aXRsZT48L3RpdGxlcz48cGVyaW9kaWNhbD48ZnVs
bC10aXRsZT5TZXggSGVhbHRoPC9mdWxsLXRpdGxlPjwvcGVyaW9kaWNhbD48cGFnZXM+NTUzLTg8
L3BhZ2VzPjx2b2x1bWU+MTA8L3ZvbHVtZT48bnVtYmVyPjY8L251bWJlcj48a2V5d29yZHM+PGtl
eXdvcmQ+QWRvbGVzY2VudDwva2V5d29yZD48a2V5d29yZD4qQW5vbnltb3VzIFRlc3Rpbmc8L2tl
eXdvcmQ+PGtleXdvcmQ+Q3VsdHVyZTwva2V5d29yZD48a2V5d29yZD5GZW1hbGU8L2tleXdvcmQ+
PGtleXdvcmQ+SGVhbHRoIEtub3dsZWRnZSwgQXR0aXR1ZGVzLCBQcmFjdGljZTwva2V5d29yZD48
a2V5d29yZD4qSGVhbHRoIFNlcnZpY2VzIEFjY2Vzc2liaWxpdHk8L2tleXdvcmQ+PGtleXdvcmQ+
SHVtYW5zPC9rZXl3b3JkPjxrZXl3b3JkPkludGVudGlvbjwva2V5d29yZD48a2V5d29yZD5JbnRl
cm5hbC1FeHRlcm5hbCBDb250cm9sPC9rZXl3b3JkPjxrZXl3b3JkPk1hbGU8L2tleXdvcmQ+PGtl
eXdvcmQ+U2V4dWFsbHkgVHJhbnNtaXR0ZWQgRGlzZWFzZXMvKmRpYWdub3Npcy9wcmV2ZW50aW9u
ICZhbXA7IGNvbnRyb2wvcHN5Y2hvbG9neTwva2V5d29yZD48a2V5d29yZD5Tb2NpYWwgU3RpZ21h
PC9rZXl3b3JkPjxrZXl3b3JkPlN0dWRlbnRzL3BzeWNob2xvZ3k8L2tleXdvcmQ+PGtleXdvcmQ+
U3VydmV5cyBhbmQgUXVlc3Rpb25uYWlyZXM8L2tleXdvcmQ+PGtleXdvcmQ+VW5pdGVkIEtpbmdk
b208L2tleXdvcmQ+PGtleXdvcmQ+WW91bmcgQWR1bHQ8L2tleXdvcmQ+PGtleXdvcmQ+RGlzZWFz
ZSBUcmFuc21pc3Npb24sIEluZmVjdGlvdXM8L2tleXdvcmQ+PC9rZXl3b3Jkcz48ZGF0ZXM+PHll
YXI+MjAxMzwveWVhcj48cHViLWRhdGVzPjxkYXRlPjIwMTMtMTI8L2RhdGU+PC9wdWItZGF0ZXM+
PC9kYXRlcz48aXNibj4xNDQ4LTUwMjggKFByaW50KSAxNDQ4LTUwMjg8L2lzYm4+PGFjY2Vzc2lv
bi1udW0+cmF5eWFuLTU3ODMyMDYwNjwvYWNjZXNzaW9uLW51bT48dXJscz48cmVsYXRlZC11cmxz
Pjx1cmw+aHR0cHM6Ly93d3cucHVibGlzaC5jc2lyby5hdS9zaC9TSDEzMDM0PC91cmw+PC9yZWxh
dGVkLXVybHM+PC91cmxzPjxjdXN0b20xPk9saXZlciBkZSBWaXNzZXIsIFJpY2hhcmQgTyZhcG9z
O05laWxsLCBOYW5jeSBKb3VybmFsIEFydGljbGUgQXVzdHJhbGlhIDIwMTMvMTAvMjkgU2V4IEhl
YWx0aC4gMjAxMyBEZWM7MTAoNik6NTUzLTguIGRvaTogMTAuMTA3MS9TSDEzMDM0LiB8IFJBWVlB
Ti1JTkNMVVNJT046IHsmcXVvdDtQaWxhciZxdW90Oz0mZ3Q7JnF1b3Q7SW5jbHVkZWQmcXVvdDss
ICZxdW90O2NoZWxvcGFzY2F1QGdtYWlsLmNvbSZxdW90Oz0mZ3Q7JnF1b3Q7SW5jbHVkZWQmcXVv
dDt9PC9jdXN0b20xPjxlbGVjdHJvbmljLXJlc291cmNlLW51bT5kb2k6MTAuMTA3MS9zaDEzMDM0
PC9lbGVjdHJvbmljLXJlc291cmNlLW51bT48bGFuZ3VhZ2U+ZW5nPC9sYW5ndWFnZT48L3JlY29y
ZD48L0NpdGU+PC9FbmROb3RlPgB=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PbGl2ZXIgZGUgVmlzc2VyPC9BdXRob3I+PFllYXI+MjAx
MzwvWWVhcj48UmVjTnVtPjk0PC9SZWNOdW0+PERpc3BsYXlUZXh0Pig1NCk8L0Rpc3BsYXlUZXh0
PjxyZWNvcmQ+PHJlYy1udW1iZXI+OTQ8L3JlYy1udW1iZXI+PGZvcmVpZ24ta2V5cz48a2V5IGFw
cD0iRU4iIGRiLWlkPSJmd3IyOXZkZmphZTlmYWVmeHR6dndheG9zZnRwNXRwcjJlMnAiIHRpbWVz
dGFtcD0iMTcwNTkyNTg1NSI+OTQ8L2tleT48L2ZvcmVpZ24ta2V5cz48cmVmLXR5cGUgbmFtZT0i
Sm91cm5hbCBBcnRpY2xlIj4xNzwvcmVmLXR5cGU+PGNvbnRyaWJ1dG9ycz48YXV0aG9ycz48YXV0
aG9yPk9saXZlciBkZSBWaXNzZXIsIFIuPC9hdXRob3I+PGF1dGhvcj5PJmFwb3M7TmVpbGwsIE4u
PC9hdXRob3I+PC9hdXRob3JzPjwvY29udHJpYnV0b3JzPjx0aXRsZXM+PHRpdGxlPklkZW50aWZ5
aW5nIGFuZCB1bmRlcnN0YW5kaW5nIGJhcnJpZXJzIHRvIHNleHVhbGx5IHRyYW5zbWlzc2libGUg
aW5mZWN0aW9uIHRlc3RpbmcgYW1vbmcgeW91bmcgcGVvcGxlPC90aXRsZT48c2Vjb25kYXJ5LXRp
dGxlPlNleCBIZWFsdGg8L3NlY29uZGFyeS10aXRsZT48L3RpdGxlcz48cGVyaW9kaWNhbD48ZnVs
bC10aXRsZT5TZXggSGVhbHRoPC9mdWxsLXRpdGxlPjwvcGVyaW9kaWNhbD48cGFnZXM+NTUzLTg8
L3BhZ2VzPjx2b2x1bWU+MTA8L3ZvbHVtZT48bnVtYmVyPjY8L251bWJlcj48a2V5d29yZHM+PGtl
eXdvcmQ+QWRvbGVzY2VudDwva2V5d29yZD48a2V5d29yZD4qQW5vbnltb3VzIFRlc3Rpbmc8L2tl
eXdvcmQ+PGtleXdvcmQ+Q3VsdHVyZTwva2V5d29yZD48a2V5d29yZD5GZW1hbGU8L2tleXdvcmQ+
PGtleXdvcmQ+SGVhbHRoIEtub3dsZWRnZSwgQXR0aXR1ZGVzLCBQcmFjdGljZTwva2V5d29yZD48
a2V5d29yZD4qSGVhbHRoIFNlcnZpY2VzIEFjY2Vzc2liaWxpdHk8L2tleXdvcmQ+PGtleXdvcmQ+
SHVtYW5zPC9rZXl3b3JkPjxrZXl3b3JkPkludGVudGlvbjwva2V5d29yZD48a2V5d29yZD5JbnRl
cm5hbC1FeHRlcm5hbCBDb250cm9sPC9rZXl3b3JkPjxrZXl3b3JkPk1hbGU8L2tleXdvcmQ+PGtl
eXdvcmQ+U2V4dWFsbHkgVHJhbnNtaXR0ZWQgRGlzZWFzZXMvKmRpYWdub3Npcy9wcmV2ZW50aW9u
ICZhbXA7IGNvbnRyb2wvcHN5Y2hvbG9neTwva2V5d29yZD48a2V5d29yZD5Tb2NpYWwgU3RpZ21h
PC9rZXl3b3JkPjxrZXl3b3JkPlN0dWRlbnRzL3BzeWNob2xvZ3k8L2tleXdvcmQ+PGtleXdvcmQ+
U3VydmV5cyBhbmQgUXVlc3Rpb25uYWlyZXM8L2tleXdvcmQ+PGtleXdvcmQ+VW5pdGVkIEtpbmdk
b208L2tleXdvcmQ+PGtleXdvcmQ+WW91bmcgQWR1bHQ8L2tleXdvcmQ+PGtleXdvcmQ+RGlzZWFz
ZSBUcmFuc21pc3Npb24sIEluZmVjdGlvdXM8L2tleXdvcmQ+PC9rZXl3b3Jkcz48ZGF0ZXM+PHll
YXI+MjAxMzwveWVhcj48cHViLWRhdGVzPjxkYXRlPjIwMTMtMTI8L2RhdGU+PC9wdWItZGF0ZXM+
PC9kYXRlcz48aXNibj4xNDQ4LTUwMjggKFByaW50KSAxNDQ4LTUwMjg8L2lzYm4+PGFjY2Vzc2lv
bi1udW0+cmF5eWFuLTU3ODMyMDYwNjwvYWNjZXNzaW9uLW51bT48dXJscz48cmVsYXRlZC11cmxz
Pjx1cmw+aHR0cHM6Ly93d3cucHVibGlzaC5jc2lyby5hdS9zaC9TSDEzMDM0PC91cmw+PC9yZWxh
dGVkLXVybHM+PC91cmxzPjxjdXN0b20xPk9saXZlciBkZSBWaXNzZXIsIFJpY2hhcmQgTyZhcG9z
O05laWxsLCBOYW5jeSBKb3VybmFsIEFydGljbGUgQXVzdHJhbGlhIDIwMTMvMTAvMjkgU2V4IEhl
YWx0aC4gMjAxMyBEZWM7MTAoNik6NTUzLTguIGRvaTogMTAuMTA3MS9TSDEzMDM0LiB8IFJBWVlB
Ti1JTkNMVVNJT046IHsmcXVvdDtQaWxhciZxdW90Oz0mZ3Q7JnF1b3Q7SW5jbHVkZWQmcXVvdDss
ICZxdW90O2NoZWxvcGFzY2F1QGdtYWlsLmNvbSZxdW90Oz0mZ3Q7JnF1b3Q7SW5jbHVkZWQmcXVv
dDt9PC9jdXN0b20xPjxlbGVjdHJvbmljLXJlc291cmNlLW51bT5kb2k6MTAuMTA3MS9zaDEzMDM0
PC9lbGVjdHJvbmljLXJlc291cmNlLW51bT48bGFuZ3VhZ2U+ZW5nPC9sYW5ndWFnZT48L3JlY29y
ZD48L0NpdGU+PC9FbmROb3RlPgB=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54)</w:t>
            </w:r>
            <w:r w:rsidRPr="003C326C">
              <w:rPr>
                <w:rFonts w:eastAsia="Times New Roman" w:cs="Times New Roman"/>
                <w:b/>
                <w:bCs/>
                <w:kern w:val="0"/>
                <w:sz w:val="16"/>
                <w:szCs w:val="16"/>
                <w:lang w:eastAsia="es-ES"/>
                <w14:ligatures w14:val="none"/>
              </w:rPr>
              <w:fldChar w:fldCharType="end"/>
            </w:r>
          </w:p>
          <w:p w14:paraId="75F345D5" w14:textId="48903C55" w:rsidR="005E0649" w:rsidRPr="003C326C" w:rsidRDefault="005E0649" w:rsidP="00566C64">
            <w:pPr>
              <w:rPr>
                <w:rFonts w:eastAsia="Times New Roman" w:cs="Times New Roman"/>
                <w:b/>
                <w:bCs/>
                <w:kern w:val="0"/>
                <w:sz w:val="16"/>
                <w:szCs w:val="16"/>
                <w:lang w:eastAsia="es-ES"/>
                <w14:ligatures w14:val="none"/>
              </w:rPr>
            </w:pPr>
          </w:p>
        </w:tc>
        <w:tc>
          <w:tcPr>
            <w:tcW w:w="700" w:type="pct"/>
            <w:hideMark/>
          </w:tcPr>
          <w:p w14:paraId="1D1A291D"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Assumption that monogamy is protective </w:t>
            </w:r>
          </w:p>
          <w:p w14:paraId="0FA80E50"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knowledge of how to test</w:t>
            </w:r>
          </w:p>
          <w:p w14:paraId="3D39BF32"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w perceived risk</w:t>
            </w:r>
          </w:p>
          <w:p w14:paraId="6B68BA7A"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hame and embarrassment</w:t>
            </w:r>
          </w:p>
          <w:p w14:paraId="10CAE55B" w14:textId="2BC6C7F1"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tigma </w:t>
            </w:r>
          </w:p>
        </w:tc>
        <w:tc>
          <w:tcPr>
            <w:tcW w:w="700" w:type="pct"/>
            <w:hideMark/>
          </w:tcPr>
          <w:p w14:paraId="64EDD075"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26302D5"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2CD99F7" w14:textId="7B704F30"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BD91D47"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344E5F7"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49884A1" w14:textId="2536FEE9"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28A22085"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sting more accessible</w:t>
            </w:r>
          </w:p>
          <w:p w14:paraId="6EC65918"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rmalization of testing</w:t>
            </w:r>
          </w:p>
          <w:p w14:paraId="5A24DD8B" w14:textId="4A54D233"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sting as normative (i.e. not unusual)</w:t>
            </w:r>
          </w:p>
        </w:tc>
        <w:tc>
          <w:tcPr>
            <w:tcW w:w="700" w:type="pct"/>
            <w:hideMark/>
          </w:tcPr>
          <w:p w14:paraId="6318A6A3"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edical professionals presented as nonjudgmental</w:t>
            </w:r>
          </w:p>
          <w:p w14:paraId="5353FB28" w14:textId="02972882" w:rsidR="005E0649" w:rsidRPr="003C326C" w:rsidRDefault="005E0649" w:rsidP="005E0649">
            <w:pPr>
              <w:rPr>
                <w:rFonts w:eastAsia="Times New Roman" w:cs="Times New Roman"/>
                <w:kern w:val="0"/>
                <w:sz w:val="16"/>
                <w:szCs w:val="16"/>
                <w:lang w:eastAsia="es-ES"/>
                <w14:ligatures w14:val="none"/>
              </w:rPr>
            </w:pPr>
          </w:p>
        </w:tc>
        <w:tc>
          <w:tcPr>
            <w:tcW w:w="701" w:type="pct"/>
            <w:hideMark/>
          </w:tcPr>
          <w:p w14:paraId="4596BC24" w14:textId="2C79A2DE"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Testing more accessible</w:t>
            </w:r>
          </w:p>
          <w:p w14:paraId="57D70951" w14:textId="42BC9BDA"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0B0A0A00" w14:textId="77777777" w:rsidTr="003C326C">
        <w:trPr>
          <w:cnfStyle w:val="000000100000" w:firstRow="0" w:lastRow="0" w:firstColumn="0" w:lastColumn="0" w:oddVBand="0" w:evenVBand="0" w:oddHBand="1" w:evenHBand="0" w:firstRowFirstColumn="0" w:firstRowLastColumn="0" w:lastRowFirstColumn="0" w:lastRowLastColumn="0"/>
          <w:trHeight w:val="3531"/>
        </w:trPr>
        <w:tc>
          <w:tcPr>
            <w:tcW w:w="126" w:type="pct"/>
            <w:noWrap/>
            <w:hideMark/>
          </w:tcPr>
          <w:p w14:paraId="2BA6F392" w14:textId="60631A21"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55</w:t>
            </w:r>
          </w:p>
        </w:tc>
        <w:tc>
          <w:tcPr>
            <w:tcW w:w="671" w:type="pct"/>
            <w:noWrap/>
            <w:hideMark/>
          </w:tcPr>
          <w:p w14:paraId="7FBED057" w14:textId="44F742C6" w:rsidR="005E0649" w:rsidRPr="003C326C" w:rsidRDefault="005E0649"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Peters_2022 </w:t>
            </w:r>
            <w:r w:rsidRPr="003C326C">
              <w:rPr>
                <w:rFonts w:eastAsia="Times New Roman" w:cs="Times New Roman"/>
                <w:b/>
                <w:bCs/>
                <w:kern w:val="0"/>
                <w:sz w:val="16"/>
                <w:szCs w:val="16"/>
                <w:lang w:eastAsia="es-ES"/>
                <w14:ligatures w14:val="none"/>
              </w:rPr>
              <w:fldChar w:fldCharType="begin">
                <w:fldData xml:space="preserve">PEVuZE5vdGU+PENpdGU+PEF1dGhvcj5QZXRlcnM8L0F1dGhvcj48WWVhcj4yMDIyPC9ZZWFyPjxS
ZWNOdW0+OTk8L1JlY051bT48RGlzcGxheVRleHQ+KDU1KTwvRGlzcGxheVRleHQ+PHJlY29yZD48
cmVjLW51bWJlcj45OTwvcmVjLW51bWJlcj48Zm9yZWlnbi1rZXlzPjxrZXkgYXBwPSJFTiIgZGIt
aWQ9ImZ3cjI5dmRmamFlOWZhZWZ4dHp2d2F4b3NmdHA1dHByMmUycCIgdGltZXN0YW1wPSIxNzA1
OTI1ODU1Ij45OTwva2V5PjwvZm9yZWlnbi1rZXlzPjxyZWYtdHlwZSBuYW1lPSJKb3VybmFsIEFy
dGljbGUiPjE3PC9yZWYtdHlwZT48Y29udHJpYnV0b3JzPjxhdXRob3JzPjxhdXRob3I+UGV0ZXJz
LCBDLiBNLiBNLjwvYXV0aG9yPjxhdXRob3I+RHVrZXJzLU11aWpyZXJzLCBOaHRtPC9hdXRob3I+
PGF1dGhvcj5FdmVycywgWS4gSi48L2F1dGhvcj48YXV0aG9yPkhvZWJlLCBDanBhPC9hdXRob3I+
PC9hdXRob3JzPjwvY29udHJpYnV0b3JzPjx0aXRsZXM+PHRpdGxlPkJhcnJpZXJzIGFuZCBmYWNp
bGl0YXRvcnMgdG8gdXRpbGlzYXRpb24gb2YgcHVibGljIHNleHVhbCBoZWFsdGhjYXJlIHNlcnZp
Y2VzIGZvciBtYWxlIHNleCB3b3JrZXJzIHdobyBoYXZlIHNleCB3aXRoIG1lbiAoTVNXLU1TTSkg
aW4gVGhlIE5ldGhlcmxhbmRzOiBhIHF1YWxpdGF0aXZlIHN0dWR5PC90aXRsZT48c2Vjb25kYXJ5
LXRpdGxlPkJNQyBQdWJsaWMgSGVhbHRoPC9zZWNvbmRhcnktdGl0bGU+PC90aXRsZXM+PHBlcmlv
ZGljYWw+PGZ1bGwtdGl0bGU+Qk1DIFB1YmxpYyBIZWFsdGg8L2Z1bGwtdGl0bGU+PC9wZXJpb2Rp
Y2FsPjxwYWdlcz4xMzk4PC9wYWdlcz48dm9sdW1lPjIyPC92b2x1bWU+PG51bWJlcj4xPC9udW1i
ZXI+PGtleXdvcmRzPjxrZXl3b3JkPkRlbGl2ZXJ5IG9mIEhlYWx0aCBDYXJlPC9rZXl3b3JkPjxr
ZXl3b3JkPipISVYgSW5mZWN0aW9ucy9lcGlkZW1pb2xvZ3kvcHJldmVudGlvbiAmYW1wOyBjb250
cm9sPC9rZXl3b3JkPjxrZXl3b3JkPkhvbW9zZXh1YWxpdHksIE1hbGU8L2tleXdvcmQ+PGtleXdv
cmQ+SHVtYW5zPC9rZXl3b3JkPjxrZXl3b3JkPk1hbGU8L2tleXdvcmQ+PGtleXdvcmQ+TmV0aGVy
bGFuZHM8L2tleXdvcmQ+PGtleXdvcmQ+KlNleCBXb3JrZXJzPC9rZXl3b3JkPjxrZXl3b3JkPlNl
eHVhbCBCZWhhdmlvcjwva2V5d29yZD48a2V5d29yZD4qU2V4dWFsIGFuZCBHZW5kZXIgTWlub3Jp
dGllczwva2V5d29yZD48a2V5d29yZD4qU2V4dWFsbHkgVHJhbnNtaXR0ZWQgRGlzZWFzZXMvcHJl
dmVudGlvbiAmYW1wOyBjb250cm9sPC9rZXl3b3JkPjxrZXl3b3JkPkltcGxpY2F0aW9ucyBmb3Ig
Y2FyZTwva2V5d29yZD48a2V5d29yZD5JbnRlcm5ldCBmaWVsZHdvcms8L2tleXdvcmQ+PGtleXdv
cmQ+TWFsZSBzZXggd29ya2VycyB3aG8gaGF2ZSBzZXggd2l0aCBtZW48L2tleXdvcmQ+PGtleXdv
cmQ+UHJldmVudGlvbjwva2V5d29yZD48a2V5d29yZD5QdWJsaWMgaGVhbHRoIHNlcnZpY2VzPC9r
ZXl3b3JkPjxrZXl3b3JkPlNUSSB0ZXN0aW5nPC9rZXl3b3JkPjxrZXl3b3JkPlN0aS9oaXY8L2tl
eXdvcmQ+PGtleXdvcmQ+U2V4IHdvcmsgc3RpZ21hPC9rZXl3b3JkPjxrZXl3b3JkPlNleHVhbCBo
ZWFsdGhjYXJlIHNlcnZpY2VzPC9rZXl3b3JkPjxrZXl3b3JkPlV0aWxpc2F0aW9uPC9rZXl3b3Jk
Pjwva2V5d29yZHM+PGRhdGVzPjx5ZWFyPjIwMjI8L3llYXI+PHB1Yi1kYXRlcz48ZGF0ZT4yMDIy
LTctMjE8L2RhdGU+PC9wdWItZGF0ZXM+PC9kYXRlcz48aXNibj4xNDcxLTI0NTg8L2lzYm4+PGFj
Y2Vzc2lvbi1udW0+cmF5eWFuLTU3ODMyMDY0MzwvYWNjZXNzaW9uLW51bT48dXJscz48cmVsYXRl
ZC11cmxzPjx1cmw+aHR0cHM6Ly9ibWNwdWJsaWNoZWFsdGguYmlvbWVkY2VudHJhbC5jb20vY291
bnRlci9wZGYvMTAuMTE4Ni9zMTI4ODktMDIyLTEzNzk5LTEucGRmPC91cmw+PC9yZWxhdGVkLXVy
bHM+PC91cmxzPjxjdXN0b20xPjE0NzEtMjQ1OCBQZXRlcnMsIENoYXJsb3R0ZSBNZXJlbCBNYXJp
amUgRHVrZXJzLU11aWpyZXJzLCBOaWNvbGUgSGVsZW5hIFRoZW9kb3JhIE1hcmlhIEV2ZXJzLCBZ
bWtlIEpvbGluZSBIb2ViZSwgQ2hyaXN0aWFuIEplYW4gUGllcnJlIEFudG9pbmUgSm91cm5hbCBB
cnRpY2xlIFJlc2VhcmNoIFN1cHBvcnQsIE5vbi1VLlMuIEdvdiZhcG9zO3QgRW5nbGFuZCAyMDIy
LzA3LzIyIEJNQyBQdWJsaWMgSGVhbHRoLiAyMDIyIEp1bCAyMTsyMigxKToxMzk4LiBkb2k6IDEw
LjExODYvczEyODg5LTAyMi0xMzc5OS0xLiB8IFJBWVlBTi1JTkNMVVNJT046IHsmcXVvdDtQaWxh
ciZxdW90Oz0mZ3Q7JnF1b3Q7SW5jbHVkZWQmcXVvdDssICZxdW90O2NoZWxvcGFzY2F1QGdtYWls
LmNvbSZxdW90Oz0mZ3Q7JnF1b3Q7SW5jbHVkZWQmcXVvdDt9PC9jdXN0b20xPjxlbGVjdHJvbmlj
LXJlc291cmNlLW51bT5kb2k6MTAuMTE4Ni9zMTI4ODktMDIyLTEzNzk5LTE8L2VsZWN0cm9uaWMt
cmVzb3VyY2UtbnVtPjxsYW5ndWFnZT5lbmc8L2xhbmd1YWdlPjwvcmVjb3JkPjwvQ2l0ZT48L0Vu
ZE5vdGU+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QZXRlcnM8L0F1dGhvcj48WWVhcj4yMDIyPC9ZZWFyPjxS
ZWNOdW0+OTk8L1JlY051bT48RGlzcGxheVRleHQ+KDU1KTwvRGlzcGxheVRleHQ+PHJlY29yZD48
cmVjLW51bWJlcj45OTwvcmVjLW51bWJlcj48Zm9yZWlnbi1rZXlzPjxrZXkgYXBwPSJFTiIgZGIt
aWQ9ImZ3cjI5dmRmamFlOWZhZWZ4dHp2d2F4b3NmdHA1dHByMmUycCIgdGltZXN0YW1wPSIxNzA1
OTI1ODU1Ij45OTwva2V5PjwvZm9yZWlnbi1rZXlzPjxyZWYtdHlwZSBuYW1lPSJKb3VybmFsIEFy
dGljbGUiPjE3PC9yZWYtdHlwZT48Y29udHJpYnV0b3JzPjxhdXRob3JzPjxhdXRob3I+UGV0ZXJz
LCBDLiBNLiBNLjwvYXV0aG9yPjxhdXRob3I+RHVrZXJzLU11aWpyZXJzLCBOaHRtPC9hdXRob3I+
PGF1dGhvcj5FdmVycywgWS4gSi48L2F1dGhvcj48YXV0aG9yPkhvZWJlLCBDanBhPC9hdXRob3I+
PC9hdXRob3JzPjwvY29udHJpYnV0b3JzPjx0aXRsZXM+PHRpdGxlPkJhcnJpZXJzIGFuZCBmYWNp
bGl0YXRvcnMgdG8gdXRpbGlzYXRpb24gb2YgcHVibGljIHNleHVhbCBoZWFsdGhjYXJlIHNlcnZp
Y2VzIGZvciBtYWxlIHNleCB3b3JrZXJzIHdobyBoYXZlIHNleCB3aXRoIG1lbiAoTVNXLU1TTSkg
aW4gVGhlIE5ldGhlcmxhbmRzOiBhIHF1YWxpdGF0aXZlIHN0dWR5PC90aXRsZT48c2Vjb25kYXJ5
LXRpdGxlPkJNQyBQdWJsaWMgSGVhbHRoPC9zZWNvbmRhcnktdGl0bGU+PC90aXRsZXM+PHBlcmlv
ZGljYWw+PGZ1bGwtdGl0bGU+Qk1DIFB1YmxpYyBIZWFsdGg8L2Z1bGwtdGl0bGU+PC9wZXJpb2Rp
Y2FsPjxwYWdlcz4xMzk4PC9wYWdlcz48dm9sdW1lPjIyPC92b2x1bWU+PG51bWJlcj4xPC9udW1i
ZXI+PGtleXdvcmRzPjxrZXl3b3JkPkRlbGl2ZXJ5IG9mIEhlYWx0aCBDYXJlPC9rZXl3b3JkPjxr
ZXl3b3JkPipISVYgSW5mZWN0aW9ucy9lcGlkZW1pb2xvZ3kvcHJldmVudGlvbiAmYW1wOyBjb250
cm9sPC9rZXl3b3JkPjxrZXl3b3JkPkhvbW9zZXh1YWxpdHksIE1hbGU8L2tleXdvcmQ+PGtleXdv
cmQ+SHVtYW5zPC9rZXl3b3JkPjxrZXl3b3JkPk1hbGU8L2tleXdvcmQ+PGtleXdvcmQ+TmV0aGVy
bGFuZHM8L2tleXdvcmQ+PGtleXdvcmQ+KlNleCBXb3JrZXJzPC9rZXl3b3JkPjxrZXl3b3JkPlNl
eHVhbCBCZWhhdmlvcjwva2V5d29yZD48a2V5d29yZD4qU2V4dWFsIGFuZCBHZW5kZXIgTWlub3Jp
dGllczwva2V5d29yZD48a2V5d29yZD4qU2V4dWFsbHkgVHJhbnNtaXR0ZWQgRGlzZWFzZXMvcHJl
dmVudGlvbiAmYW1wOyBjb250cm9sPC9rZXl3b3JkPjxrZXl3b3JkPkltcGxpY2F0aW9ucyBmb3Ig
Y2FyZTwva2V5d29yZD48a2V5d29yZD5JbnRlcm5ldCBmaWVsZHdvcms8L2tleXdvcmQ+PGtleXdv
cmQ+TWFsZSBzZXggd29ya2VycyB3aG8gaGF2ZSBzZXggd2l0aCBtZW48L2tleXdvcmQ+PGtleXdv
cmQ+UHJldmVudGlvbjwva2V5d29yZD48a2V5d29yZD5QdWJsaWMgaGVhbHRoIHNlcnZpY2VzPC9r
ZXl3b3JkPjxrZXl3b3JkPlNUSSB0ZXN0aW5nPC9rZXl3b3JkPjxrZXl3b3JkPlN0aS9oaXY8L2tl
eXdvcmQ+PGtleXdvcmQ+U2V4IHdvcmsgc3RpZ21hPC9rZXl3b3JkPjxrZXl3b3JkPlNleHVhbCBo
ZWFsdGhjYXJlIHNlcnZpY2VzPC9rZXl3b3JkPjxrZXl3b3JkPlV0aWxpc2F0aW9uPC9rZXl3b3Jk
Pjwva2V5d29yZHM+PGRhdGVzPjx5ZWFyPjIwMjI8L3llYXI+PHB1Yi1kYXRlcz48ZGF0ZT4yMDIy
LTctMjE8L2RhdGU+PC9wdWItZGF0ZXM+PC9kYXRlcz48aXNibj4xNDcxLTI0NTg8L2lzYm4+PGFj
Y2Vzc2lvbi1udW0+cmF5eWFuLTU3ODMyMDY0MzwvYWNjZXNzaW9uLW51bT48dXJscz48cmVsYXRl
ZC11cmxzPjx1cmw+aHR0cHM6Ly9ibWNwdWJsaWNoZWFsdGguYmlvbWVkY2VudHJhbC5jb20vY291
bnRlci9wZGYvMTAuMTE4Ni9zMTI4ODktMDIyLTEzNzk5LTEucGRmPC91cmw+PC9yZWxhdGVkLXVy
bHM+PC91cmxzPjxjdXN0b20xPjE0NzEtMjQ1OCBQZXRlcnMsIENoYXJsb3R0ZSBNZXJlbCBNYXJp
amUgRHVrZXJzLU11aWpyZXJzLCBOaWNvbGUgSGVsZW5hIFRoZW9kb3JhIE1hcmlhIEV2ZXJzLCBZ
bWtlIEpvbGluZSBIb2ViZSwgQ2hyaXN0aWFuIEplYW4gUGllcnJlIEFudG9pbmUgSm91cm5hbCBB
cnRpY2xlIFJlc2VhcmNoIFN1cHBvcnQsIE5vbi1VLlMuIEdvdiZhcG9zO3QgRW5nbGFuZCAyMDIy
LzA3LzIyIEJNQyBQdWJsaWMgSGVhbHRoLiAyMDIyIEp1bCAyMTsyMigxKToxMzk4LiBkb2k6IDEw
LjExODYvczEyODg5LTAyMi0xMzc5OS0xLiB8IFJBWVlBTi1JTkNMVVNJT046IHsmcXVvdDtQaWxh
ciZxdW90Oz0mZ3Q7JnF1b3Q7SW5jbHVkZWQmcXVvdDssICZxdW90O2NoZWxvcGFzY2F1QGdtYWls
LmNvbSZxdW90Oz0mZ3Q7JnF1b3Q7SW5jbHVkZWQmcXVvdDt9PC9jdXN0b20xPjxlbGVjdHJvbmlj
LXJlc291cmNlLW51bT5kb2k6MTAuMTE4Ni9zMTI4ODktMDIyLTEzNzk5LTE8L2VsZWN0cm9uaWMt
cmVzb3VyY2UtbnVtPjxsYW5ndWFnZT5lbmc8L2xhbmd1YWdlPjwvcmVjb3JkPjwvQ2l0ZT48L0Vu
ZE5vdGU+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55)</w:t>
            </w:r>
            <w:r w:rsidRPr="003C326C">
              <w:rPr>
                <w:rFonts w:eastAsia="Times New Roman" w:cs="Times New Roman"/>
                <w:b/>
                <w:bCs/>
                <w:kern w:val="0"/>
                <w:sz w:val="16"/>
                <w:szCs w:val="16"/>
                <w:lang w:eastAsia="es-ES"/>
                <w14:ligatures w14:val="none"/>
              </w:rPr>
              <w:fldChar w:fldCharType="end"/>
            </w:r>
          </w:p>
          <w:p w14:paraId="3EDAF763" w14:textId="6B280401" w:rsidR="005E0649" w:rsidRPr="003C326C" w:rsidRDefault="005E0649" w:rsidP="00566C64">
            <w:pPr>
              <w:rPr>
                <w:rFonts w:eastAsia="Times New Roman" w:cs="Times New Roman"/>
                <w:b/>
                <w:bCs/>
                <w:kern w:val="0"/>
                <w:sz w:val="16"/>
                <w:szCs w:val="16"/>
                <w:lang w:eastAsia="es-ES"/>
                <w14:ligatures w14:val="none"/>
              </w:rPr>
            </w:pPr>
          </w:p>
        </w:tc>
        <w:tc>
          <w:tcPr>
            <w:tcW w:w="700" w:type="pct"/>
            <w:hideMark/>
          </w:tcPr>
          <w:p w14:paraId="3EEA788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judgement</w:t>
            </w:r>
          </w:p>
          <w:p w14:paraId="441FBBAC"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needles</w:t>
            </w:r>
          </w:p>
          <w:p w14:paraId="106F9865"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possible costs of STI test</w:t>
            </w:r>
          </w:p>
          <w:p w14:paraId="2436052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results STI test</w:t>
            </w:r>
          </w:p>
          <w:p w14:paraId="477168D0"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awareness of confidentiality </w:t>
            </w:r>
          </w:p>
          <w:p w14:paraId="64CEC8C1"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identification as sex worker</w:t>
            </w:r>
          </w:p>
          <w:p w14:paraId="6BF8821B"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STI knowledge</w:t>
            </w:r>
          </w:p>
          <w:p w14:paraId="37A43886"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trust in STI clinic</w:t>
            </w:r>
          </w:p>
          <w:p w14:paraId="32194A1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w STI risk perception</w:t>
            </w:r>
          </w:p>
          <w:p w14:paraId="0F3D27C9"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gative attitude of STI clinic</w:t>
            </w:r>
          </w:p>
          <w:p w14:paraId="382BF70D"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gative social norms towards MSM-MSW</w:t>
            </w:r>
          </w:p>
          <w:p w14:paraId="09B18DEF"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hame for sexuality</w:t>
            </w:r>
          </w:p>
          <w:p w14:paraId="71517883" w14:textId="7B9EC5FD"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 (MSM and MSW)</w:t>
            </w:r>
          </w:p>
        </w:tc>
        <w:tc>
          <w:tcPr>
            <w:tcW w:w="700" w:type="pct"/>
            <w:hideMark/>
          </w:tcPr>
          <w:p w14:paraId="5A7FAFAF"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F83C5E2"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D4B59BA" w14:textId="77777777" w:rsidR="005E0649" w:rsidRPr="003C326C" w:rsidRDefault="005E0649" w:rsidP="00566C64">
            <w:pPr>
              <w:rPr>
                <w:rFonts w:eastAsia="Times New Roman" w:cs="Times New Roman"/>
                <w:color w:val="FF0000"/>
                <w:kern w:val="0"/>
                <w:sz w:val="16"/>
                <w:szCs w:val="16"/>
                <w:lang w:eastAsia="es-ES"/>
                <w14:ligatures w14:val="none"/>
              </w:rPr>
            </w:pPr>
            <w:r w:rsidRPr="003C326C">
              <w:rPr>
                <w:rFonts w:eastAsia="Times New Roman" w:cs="Times New Roman"/>
                <w:color w:val="FF0000"/>
                <w:kern w:val="0"/>
                <w:sz w:val="16"/>
                <w:szCs w:val="16"/>
                <w:lang w:eastAsia="es-ES"/>
                <w14:ligatures w14:val="none"/>
              </w:rPr>
              <w:t> </w:t>
            </w:r>
          </w:p>
          <w:p w14:paraId="3EBDFA54"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939467A"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D893AD7" w14:textId="4551879E"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color w:val="FF0000"/>
                <w:kern w:val="0"/>
                <w:sz w:val="16"/>
                <w:szCs w:val="16"/>
                <w:lang w:eastAsia="es-ES"/>
                <w14:ligatures w14:val="none"/>
              </w:rPr>
              <w:t> </w:t>
            </w:r>
          </w:p>
        </w:tc>
        <w:tc>
          <w:tcPr>
            <w:tcW w:w="701" w:type="pct"/>
            <w:hideMark/>
          </w:tcPr>
          <w:p w14:paraId="34B1BD0F"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1AEB7F3"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6D3B467"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w awareness of SHS STI clinic</w:t>
            </w:r>
          </w:p>
          <w:p w14:paraId="42BCA610"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A3B9B10"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4A330AE" w14:textId="3BB89A31"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26F307E2"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 stigma</w:t>
            </w:r>
          </w:p>
          <w:p w14:paraId="169214CF" w14:textId="79C77F63" w:rsidR="005E0649" w:rsidRPr="003C326C" w:rsidRDefault="005E0649" w:rsidP="00076C8D">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Identifying as sex worker</w:t>
            </w:r>
          </w:p>
          <w:p w14:paraId="7D34F780"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ocial responsibility (no transmission to sex partners) </w:t>
            </w:r>
          </w:p>
          <w:p w14:paraId="7407F371"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derstanding benefits STI test</w:t>
            </w:r>
          </w:p>
          <w:p w14:paraId="70131F53"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ust in STI clinic</w:t>
            </w:r>
          </w:p>
          <w:p w14:paraId="28A594EF"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igh STI risk perception</w:t>
            </w:r>
          </w:p>
          <w:p w14:paraId="338F769A" w14:textId="734F704F"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wareness of confidentiality</w:t>
            </w:r>
          </w:p>
        </w:tc>
        <w:tc>
          <w:tcPr>
            <w:tcW w:w="700" w:type="pct"/>
            <w:hideMark/>
          </w:tcPr>
          <w:p w14:paraId="09E6D334"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7413672"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BD2BB56"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formal and positive communication</w:t>
            </w:r>
          </w:p>
          <w:p w14:paraId="7E6998E5"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41B9469"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1C5C14C" w14:textId="21194681"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288440E"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SW-MSM peer group meetings</w:t>
            </w:r>
          </w:p>
          <w:p w14:paraId="1CD4A3E6" w14:textId="5EB194A8" w:rsidR="005E0649" w:rsidRPr="003C326C" w:rsidRDefault="005E0649" w:rsidP="00682676">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 Promotion of MSW-MSM SHS and IFW </w:t>
            </w:r>
          </w:p>
          <w:p w14:paraId="3B4A5722" w14:textId="2BF1D5A0" w:rsidR="005E0649" w:rsidRPr="003C326C" w:rsidRDefault="005E0649" w:rsidP="00632504">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Providing STI online information</w:t>
            </w:r>
          </w:p>
          <w:p w14:paraId="2DFD95CF" w14:textId="77777777"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viding self-sampling STI kits</w:t>
            </w:r>
          </w:p>
          <w:p w14:paraId="7468F399" w14:textId="6089AC1F"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sing non-</w:t>
            </w:r>
            <w:r w:rsidR="00171176" w:rsidRPr="003C326C">
              <w:rPr>
                <w:rFonts w:eastAsia="Times New Roman" w:cs="Times New Roman"/>
                <w:kern w:val="0"/>
                <w:sz w:val="16"/>
                <w:szCs w:val="16"/>
                <w:lang w:eastAsia="es-ES"/>
                <w14:ligatures w14:val="none"/>
              </w:rPr>
              <w:t>stigmatizing communication</w:t>
            </w:r>
            <w:r w:rsidRPr="003C326C">
              <w:rPr>
                <w:rFonts w:eastAsia="Times New Roman" w:cs="Times New Roman"/>
                <w:kern w:val="0"/>
                <w:sz w:val="16"/>
                <w:szCs w:val="16"/>
                <w:lang w:eastAsia="es-ES"/>
                <w14:ligatures w14:val="none"/>
              </w:rPr>
              <w:t xml:space="preserve"> messages</w:t>
            </w:r>
          </w:p>
          <w:p w14:paraId="3A9541CC" w14:textId="795626C5" w:rsidR="005E0649" w:rsidRPr="003C326C" w:rsidRDefault="005E0649" w:rsidP="005E0649">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viding social support in consultations</w:t>
            </w:r>
          </w:p>
        </w:tc>
      </w:tr>
      <w:tr w:rsidR="003C326C" w:rsidRPr="003C326C" w14:paraId="06A6C715" w14:textId="77777777" w:rsidTr="003C326C">
        <w:trPr>
          <w:cnfStyle w:val="000000010000" w:firstRow="0" w:lastRow="0" w:firstColumn="0" w:lastColumn="0" w:oddVBand="0" w:evenVBand="0" w:oddHBand="0" w:evenHBand="1" w:firstRowFirstColumn="0" w:firstRowLastColumn="0" w:lastRowFirstColumn="0" w:lastRowLastColumn="0"/>
          <w:trHeight w:val="1398"/>
        </w:trPr>
        <w:tc>
          <w:tcPr>
            <w:tcW w:w="126" w:type="pct"/>
            <w:noWrap/>
            <w:hideMark/>
          </w:tcPr>
          <w:p w14:paraId="20D58094" w14:textId="560E19EC"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56</w:t>
            </w:r>
          </w:p>
        </w:tc>
        <w:tc>
          <w:tcPr>
            <w:tcW w:w="671" w:type="pct"/>
            <w:noWrap/>
            <w:hideMark/>
          </w:tcPr>
          <w:p w14:paraId="779DA74F" w14:textId="0AF4191C" w:rsidR="005E0649" w:rsidRPr="003C326C" w:rsidRDefault="005E0649"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Prost_2007_a </w:t>
            </w:r>
            <w:r w:rsidRPr="003C326C">
              <w:rPr>
                <w:rFonts w:eastAsia="Times New Roman" w:cs="Times New Roman"/>
                <w:b/>
                <w:bCs/>
                <w:kern w:val="0"/>
                <w:sz w:val="16"/>
                <w:szCs w:val="16"/>
                <w:lang w:eastAsia="es-ES"/>
                <w14:ligatures w14:val="none"/>
              </w:rPr>
              <w:fldChar w:fldCharType="begin">
                <w:fldData xml:space="preserve">PEVuZE5vdGU+PENpdGU+PEF1dGhvcj5Qcm9zdDwvQXV0aG9yPjxZZWFyPjIwMDc8L1llYXI+PFJl
Y051bT4xMDA8L1JlY051bT48RGlzcGxheVRleHQ+KDU2KTwvRGlzcGxheVRleHQ+PHJlY29yZD48
cmVjLW51bWJlcj4xMDA8L3JlYy1udW1iZXI+PGZvcmVpZ24ta2V5cz48a2V5IGFwcD0iRU4iIGRi
LWlkPSJmd3IyOXZkZmphZTlmYWVmeHR6dndheG9zZnRwNXRwcjJlMnAiIHRpbWVzdGFtcD0iMTcw
NTkyNTg1NSI+MTAwPC9rZXk+PC9mb3JlaWduLWtleXM+PHJlZi10eXBlIG5hbWU9IkpvdXJuYWwg
QXJ0aWNsZSI+MTc8L3JlZi10eXBlPjxjb250cmlidXRvcnM+PGF1dGhvcnM+PGF1dGhvcj5Qcm9z
dCwgQS48L2F1dGhvcj48YXV0aG9yPkNob3BpbiwgTS48L2F1dGhvcj48YXV0aG9yPk1jT3dhbiwg
QS48L2F1dGhvcj48YXV0aG9yPkVsYW0sIEcuPC9hdXRob3I+PGF1dGhvcj5Eb2RkcywgSi48L2F1
dGhvcj48YXV0aG9yPk1hY2RvbmFsZCwgTi48L2F1dGhvcj48YXV0aG9yPkltcmllLCBKLjwvYXV0
aG9yPjwvYXV0aG9ycz48L2NvbnRyaWJ1dG9ycz48dGl0bGVzPjx0aXRsZT4mcXVvdDtUaGVyZSBp
cyBzdWNoIGEgdGhpbmcgYXMgYXNraW5nIGZvciB0cm91YmxlJnF1b3Q7OiB0YWtpbmcgcmFwaWQg
SElWIHRlc3RpbmcgdG8gZ2F5IHZlbnVlcyBpcyBmcmF1Z2h0IHdpdGggY2hhbGxlbmdlczwvdGl0
bGU+PHNlY29uZGFyeS10aXRsZT5TZXggVHJhbnNtIEluZmVjdDwvc2Vjb25kYXJ5LXRpdGxlPjwv
dGl0bGVzPjxwZXJpb2RpY2FsPjxmdWxsLXRpdGxlPlNleCBUcmFuc20gSW5mZWN0PC9mdWxsLXRp
dGxlPjwvcGVyaW9kaWNhbD48cGFnZXM+MTg1LTg8L3BhZ2VzPjx2b2x1bWU+ODM8L3ZvbHVtZT48
bnVtYmVyPjM8L251bWJlcj48a2V5d29yZHM+PGtleXdvcmQ+QW50aWJvZGllcywgVmlyYWwvaXNv
bGF0aW9uICZhbXA7IHB1cmlmaWNhdGlvbjwva2V5d29yZD48a2V5d29yZD5Db25maWRlbnRpYWxp
dHk8L2tleXdvcmQ+PGtleXdvcmQ+RmVhc2liaWxpdHkgU3R1ZGllczwva2V5d29yZD48a2V5d29y
ZD5Gb2N1cyBHcm91cHM8L2tleXdvcmQ+PGtleXdvcmQ+Rm9sbG93LVVwIFN0dWRpZXM8L2tleXdv
cmQ+PGtleXdvcmQ+SElWIEFudGlib2RpZXMvaXNvbGF0aW9uICZhbXA7IHB1cmlmaWNhdGlvbjwv
a2V5d29yZD48a2V5d29yZD5ISVYgSW5mZWN0aW9ucy8qZGlhZ25vc2lzL3BzeWNob2xvZ3k8L2tl
eXdvcmQ+PGtleXdvcmQ+SElWLTEvaW1tdW5vbG9neTwva2V5d29yZD48a2V5d29yZD4qSG9tb3Nl
eHVhbGl0eSwgTWFsZTwva2V5d29yZD48a2V5d29yZD5IdW1hbnM8L2tleXdvcmQ+PGtleXdvcmQ+
TWFsZTwva2V5d29yZD48a2V5d29yZD4qUGF0aWVudCBTYXRpc2ZhY3Rpb248L2tleXdvcmQ+PGtl
eXdvcmQ+UHJpdmFjeTwva2V5d29yZD48a2V5d29yZD5QdWJsaWMgRmFjaWxpdGllczwva2V5d29y
ZD48a2V5d29yZD5Ib21vc2V4dWFsaXR5LCBNYWxlPC9rZXl3b3JkPjwva2V5d29yZHM+PGRhdGVz
Pjx5ZWFyPjIwMDc8L3llYXI+PHB1Yi1kYXRlcz48ZGF0ZT4yMDA3LTY8L2RhdGU+PC9wdWItZGF0
ZXM+PC9kYXRlcz48aXNibj4xMzY4LTQ5NzMgKFByaW50KSAxMzY4LTQ5NzM8L2lzYm4+PGFjY2Vz
c2lvbi1udW0+cmF5eWFuLTU3ODMyMDY2NDwvYWNjZXNzaW9uLW51bT48dXJscz48cmVsYXRlZC11
cmxzPjx1cmw+aHR0cHM6Ly93d3cubmNiaS5ubG0ubmloLmdvdi9wbWMvYXJ0aWNsZXMvUE1DMjY1
OTA4OC9wZGYvMTg1LnBkZjwvdXJsPjwvcmVsYXRlZC11cmxzPjwvdXJscz48Y3VzdG9tMT4xNDcy
LTMyNjMgUHJvc3QsIEF1ZHJleSBDaG9waW4sIE1hdGhpYXMgTWNPd2FuLCBBbGFuIEVsYW0sIEdp
bGxpYW4gRG9kZHMsIEp1bGllIE1hY2RvbmFsZCwgTmVpbCBJbXJpZSwgSm9obiBNQ19VMTIyNzk3
MTY0L01SQ18vTWVkaWNhbCBSZXNlYXJjaCBDb3VuY2lsL1VuaXRlZCBLaW5nZG9tIE1DX1UxMzAw
MzEyMzgvTVJDXy9NZWRpY2FsIFJlc2VhcmNoIENvdW5jaWwvVW5pdGVkIEtpbmdkb20gSm91cm5h
bCBBcnRpY2xlIE11bHRpY2VudGVyIFN0dWR5IFJlc2VhcmNoIFN1cHBvcnQsIE5vbi1VLlMuIEdv
diZhcG9zO3QgRW5nbGFuZCAyMDA3LzAxLzE5IFNleCBUcmFuc20gSW5mZWN0LiAyMDA3IEp1bjs4
MygzKToxODUtOC4gZG9pOiAxMC4xMTM2L3N0aS4yMDA2LjAyMzM0MS4gRXB1YiAyMDA3IEphbiAx
Ny4gfCBSQVlZQU4tSU5DTFVTSU9OOiB7JnF1b3Q7UGlsYXImcXVvdDs9Jmd0OyZxdW90O0luY2x1
ZGVkJnF1b3Q7LCAmcXVvdDtjaGVsb3Bhc2NhdUBnbWFpbC5jb20mcXVvdDs9Jmd0OyZxdW90O0lu
Y2x1ZGVkJnF1b3Q7fTwvY3VzdG9tMT48ZWxlY3Ryb25pYy1yZXNvdXJjZS1udW0+ZG9pOjEwLjEx
MzYvc3RpLjIwMDYuMDIzMzQxPC9lbGVjdHJvbmljLXJlc291cmNlLW51bT48bGFuZ3VhZ2U+ZW5n
PC9sYW5ndWFnZT48L3JlY29yZD48L0NpdGU+PC9FbmROb3RlPgB=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Qcm9zdDwvQXV0aG9yPjxZZWFyPjIwMDc8L1llYXI+PFJl
Y051bT4xMDA8L1JlY051bT48RGlzcGxheVRleHQ+KDU2KTwvRGlzcGxheVRleHQ+PHJlY29yZD48
cmVjLW51bWJlcj4xMDA8L3JlYy1udW1iZXI+PGZvcmVpZ24ta2V5cz48a2V5IGFwcD0iRU4iIGRi
LWlkPSJmd3IyOXZkZmphZTlmYWVmeHR6dndheG9zZnRwNXRwcjJlMnAiIHRpbWVzdGFtcD0iMTcw
NTkyNTg1NSI+MTAwPC9rZXk+PC9mb3JlaWduLWtleXM+PHJlZi10eXBlIG5hbWU9IkpvdXJuYWwg
QXJ0aWNsZSI+MTc8L3JlZi10eXBlPjxjb250cmlidXRvcnM+PGF1dGhvcnM+PGF1dGhvcj5Qcm9z
dCwgQS48L2F1dGhvcj48YXV0aG9yPkNob3BpbiwgTS48L2F1dGhvcj48YXV0aG9yPk1jT3dhbiwg
QS48L2F1dGhvcj48YXV0aG9yPkVsYW0sIEcuPC9hdXRob3I+PGF1dGhvcj5Eb2RkcywgSi48L2F1
dGhvcj48YXV0aG9yPk1hY2RvbmFsZCwgTi48L2F1dGhvcj48YXV0aG9yPkltcmllLCBKLjwvYXV0
aG9yPjwvYXV0aG9ycz48L2NvbnRyaWJ1dG9ycz48dGl0bGVzPjx0aXRsZT4mcXVvdDtUaGVyZSBp
cyBzdWNoIGEgdGhpbmcgYXMgYXNraW5nIGZvciB0cm91YmxlJnF1b3Q7OiB0YWtpbmcgcmFwaWQg
SElWIHRlc3RpbmcgdG8gZ2F5IHZlbnVlcyBpcyBmcmF1Z2h0IHdpdGggY2hhbGxlbmdlczwvdGl0
bGU+PHNlY29uZGFyeS10aXRsZT5TZXggVHJhbnNtIEluZmVjdDwvc2Vjb25kYXJ5LXRpdGxlPjwv
dGl0bGVzPjxwZXJpb2RpY2FsPjxmdWxsLXRpdGxlPlNleCBUcmFuc20gSW5mZWN0PC9mdWxsLXRp
dGxlPjwvcGVyaW9kaWNhbD48cGFnZXM+MTg1LTg8L3BhZ2VzPjx2b2x1bWU+ODM8L3ZvbHVtZT48
bnVtYmVyPjM8L251bWJlcj48a2V5d29yZHM+PGtleXdvcmQ+QW50aWJvZGllcywgVmlyYWwvaXNv
bGF0aW9uICZhbXA7IHB1cmlmaWNhdGlvbjwva2V5d29yZD48a2V5d29yZD5Db25maWRlbnRpYWxp
dHk8L2tleXdvcmQ+PGtleXdvcmQ+RmVhc2liaWxpdHkgU3R1ZGllczwva2V5d29yZD48a2V5d29y
ZD5Gb2N1cyBHcm91cHM8L2tleXdvcmQ+PGtleXdvcmQ+Rm9sbG93LVVwIFN0dWRpZXM8L2tleXdv
cmQ+PGtleXdvcmQ+SElWIEFudGlib2RpZXMvaXNvbGF0aW9uICZhbXA7IHB1cmlmaWNhdGlvbjwv
a2V5d29yZD48a2V5d29yZD5ISVYgSW5mZWN0aW9ucy8qZGlhZ25vc2lzL3BzeWNob2xvZ3k8L2tl
eXdvcmQ+PGtleXdvcmQ+SElWLTEvaW1tdW5vbG9neTwva2V5d29yZD48a2V5d29yZD4qSG9tb3Nl
eHVhbGl0eSwgTWFsZTwva2V5d29yZD48a2V5d29yZD5IdW1hbnM8L2tleXdvcmQ+PGtleXdvcmQ+
TWFsZTwva2V5d29yZD48a2V5d29yZD4qUGF0aWVudCBTYXRpc2ZhY3Rpb248L2tleXdvcmQ+PGtl
eXdvcmQ+UHJpdmFjeTwva2V5d29yZD48a2V5d29yZD5QdWJsaWMgRmFjaWxpdGllczwva2V5d29y
ZD48a2V5d29yZD5Ib21vc2V4dWFsaXR5LCBNYWxlPC9rZXl3b3JkPjwva2V5d29yZHM+PGRhdGVz
Pjx5ZWFyPjIwMDc8L3llYXI+PHB1Yi1kYXRlcz48ZGF0ZT4yMDA3LTY8L2RhdGU+PC9wdWItZGF0
ZXM+PC9kYXRlcz48aXNibj4xMzY4LTQ5NzMgKFByaW50KSAxMzY4LTQ5NzM8L2lzYm4+PGFjY2Vz
c2lvbi1udW0+cmF5eWFuLTU3ODMyMDY2NDwvYWNjZXNzaW9uLW51bT48dXJscz48cmVsYXRlZC11
cmxzPjx1cmw+aHR0cHM6Ly93d3cubmNiaS5ubG0ubmloLmdvdi9wbWMvYXJ0aWNsZXMvUE1DMjY1
OTA4OC9wZGYvMTg1LnBkZjwvdXJsPjwvcmVsYXRlZC11cmxzPjwvdXJscz48Y3VzdG9tMT4xNDcy
LTMyNjMgUHJvc3QsIEF1ZHJleSBDaG9waW4sIE1hdGhpYXMgTWNPd2FuLCBBbGFuIEVsYW0sIEdp
bGxpYW4gRG9kZHMsIEp1bGllIE1hY2RvbmFsZCwgTmVpbCBJbXJpZSwgSm9obiBNQ19VMTIyNzk3
MTY0L01SQ18vTWVkaWNhbCBSZXNlYXJjaCBDb3VuY2lsL1VuaXRlZCBLaW5nZG9tIE1DX1UxMzAw
MzEyMzgvTVJDXy9NZWRpY2FsIFJlc2VhcmNoIENvdW5jaWwvVW5pdGVkIEtpbmdkb20gSm91cm5h
bCBBcnRpY2xlIE11bHRpY2VudGVyIFN0dWR5IFJlc2VhcmNoIFN1cHBvcnQsIE5vbi1VLlMuIEdv
diZhcG9zO3QgRW5nbGFuZCAyMDA3LzAxLzE5IFNleCBUcmFuc20gSW5mZWN0LiAyMDA3IEp1bjs4
MygzKToxODUtOC4gZG9pOiAxMC4xMTM2L3N0aS4yMDA2LjAyMzM0MS4gRXB1YiAyMDA3IEphbiAx
Ny4gfCBSQVlZQU4tSU5DTFVTSU9OOiB7JnF1b3Q7UGlsYXImcXVvdDs9Jmd0OyZxdW90O0luY2x1
ZGVkJnF1b3Q7LCAmcXVvdDtjaGVsb3Bhc2NhdUBnbWFpbC5jb20mcXVvdDs9Jmd0OyZxdW90O0lu
Y2x1ZGVkJnF1b3Q7fTwvY3VzdG9tMT48ZWxlY3Ryb25pYy1yZXNvdXJjZS1udW0+ZG9pOjEwLjEx
MzYvc3RpLjIwMDYuMDIzMzQxPC9lbGVjdHJvbmljLXJlc291cmNlLW51bT48bGFuZ3VhZ2U+ZW5n
PC9sYW5ndWFnZT48L3JlY29yZD48L0NpdGU+PC9FbmROb3RlPgB=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56)</w:t>
            </w:r>
            <w:r w:rsidRPr="003C326C">
              <w:rPr>
                <w:rFonts w:eastAsia="Times New Roman" w:cs="Times New Roman"/>
                <w:b/>
                <w:bCs/>
                <w:kern w:val="0"/>
                <w:sz w:val="16"/>
                <w:szCs w:val="16"/>
                <w:lang w:eastAsia="es-ES"/>
                <w14:ligatures w14:val="none"/>
              </w:rPr>
              <w:fldChar w:fldCharType="end"/>
            </w:r>
          </w:p>
          <w:p w14:paraId="39B26D3B" w14:textId="786EB838" w:rsidR="005E0649" w:rsidRPr="003C326C" w:rsidRDefault="005E0649" w:rsidP="00566C64">
            <w:pPr>
              <w:rPr>
                <w:rFonts w:eastAsia="Times New Roman" w:cs="Times New Roman"/>
                <w:b/>
                <w:bCs/>
                <w:kern w:val="0"/>
                <w:sz w:val="16"/>
                <w:szCs w:val="16"/>
                <w:lang w:eastAsia="es-ES"/>
                <w14:ligatures w14:val="none"/>
              </w:rPr>
            </w:pPr>
          </w:p>
        </w:tc>
        <w:tc>
          <w:tcPr>
            <w:tcW w:w="700" w:type="pct"/>
            <w:hideMark/>
          </w:tcPr>
          <w:p w14:paraId="66E6EEDA" w14:textId="77777777" w:rsidR="005E0649" w:rsidRPr="003C326C" w:rsidRDefault="005E0649"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onfidentiality and privacy. </w:t>
            </w:r>
          </w:p>
          <w:p w14:paraId="44660932" w14:textId="77777777" w:rsidR="005E0649" w:rsidRPr="003C326C" w:rsidRDefault="005E0649"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mpact of alcohol and drugs in testing</w:t>
            </w:r>
          </w:p>
          <w:p w14:paraId="197BA180" w14:textId="77777777" w:rsidR="005E0649" w:rsidRPr="003C326C" w:rsidRDefault="005E0649"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afety issues</w:t>
            </w:r>
          </w:p>
          <w:p w14:paraId="36EF7947" w14:textId="77777777" w:rsidR="005E0649" w:rsidRPr="003C326C" w:rsidRDefault="005E0649"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ocial venues inappropriate for testing</w:t>
            </w:r>
          </w:p>
          <w:p w14:paraId="0D154482" w14:textId="4F764DCE" w:rsidR="005E0649" w:rsidRPr="003C326C" w:rsidRDefault="00171176"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tizing</w:t>
            </w:r>
            <w:r w:rsidR="005E0649" w:rsidRPr="003C326C">
              <w:rPr>
                <w:rFonts w:eastAsia="Times New Roman" w:cs="Times New Roman"/>
                <w:kern w:val="0"/>
                <w:sz w:val="16"/>
                <w:szCs w:val="16"/>
                <w:lang w:eastAsia="es-ES"/>
                <w14:ligatures w14:val="none"/>
              </w:rPr>
              <w:t xml:space="preserve"> impact of HIV</w:t>
            </w:r>
          </w:p>
        </w:tc>
        <w:tc>
          <w:tcPr>
            <w:tcW w:w="700" w:type="pct"/>
            <w:hideMark/>
          </w:tcPr>
          <w:p w14:paraId="50C658AD"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444C3C8"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3F1DB10" w14:textId="3D17AED1"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B00AD10"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3FC3B1E"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06DB240" w14:textId="5E74D4EC"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53D96474"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5EF8E08"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B5C3F5B" w14:textId="6228A53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82AE45F"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087E315" w14:textId="77777777"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CF75482" w14:textId="681F7CE9" w:rsidR="005E0649" w:rsidRPr="003C326C" w:rsidRDefault="005E0649"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2C66CB56" w14:textId="3496E3AE" w:rsidR="005E0649" w:rsidRPr="003C326C" w:rsidRDefault="005E0649"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lternative models for  MSM ("health bus")</w:t>
            </w:r>
          </w:p>
          <w:p w14:paraId="1771DFE3" w14:textId="7E9373B0" w:rsidR="005E0649" w:rsidRPr="003C326C" w:rsidRDefault="005E0649"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Information in homosexual venue </w:t>
            </w:r>
          </w:p>
        </w:tc>
      </w:tr>
      <w:tr w:rsidR="003C326C" w:rsidRPr="003C326C" w14:paraId="6FCE4550" w14:textId="77777777" w:rsidTr="003C326C">
        <w:trPr>
          <w:cnfStyle w:val="000000100000" w:firstRow="0" w:lastRow="0" w:firstColumn="0" w:lastColumn="0" w:oddVBand="0" w:evenVBand="0" w:oddHBand="1" w:evenHBand="0" w:firstRowFirstColumn="0" w:firstRowLastColumn="0" w:lastRowFirstColumn="0" w:lastRowLastColumn="0"/>
          <w:trHeight w:val="3596"/>
        </w:trPr>
        <w:tc>
          <w:tcPr>
            <w:tcW w:w="126" w:type="pct"/>
            <w:noWrap/>
            <w:hideMark/>
          </w:tcPr>
          <w:p w14:paraId="0FF8B4B4" w14:textId="47E98BF3"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57</w:t>
            </w:r>
          </w:p>
        </w:tc>
        <w:tc>
          <w:tcPr>
            <w:tcW w:w="671" w:type="pct"/>
            <w:noWrap/>
            <w:hideMark/>
          </w:tcPr>
          <w:p w14:paraId="7FD1B41F" w14:textId="5124DA17"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Prost_2007_b </w:t>
            </w:r>
            <w:r w:rsidRPr="003C326C">
              <w:rPr>
                <w:rFonts w:eastAsia="Times New Roman" w:cs="Times New Roman"/>
                <w:b/>
                <w:bCs/>
                <w:kern w:val="0"/>
                <w:sz w:val="16"/>
                <w:szCs w:val="16"/>
                <w:lang w:eastAsia="es-ES"/>
                <w14:ligatures w14:val="none"/>
              </w:rPr>
              <w:fldChar w:fldCharType="begin">
                <w:fldData xml:space="preserve">PEVuZE5vdGU+PENpdGU+PEF1dGhvcj5Qcm9zdDwvQXV0aG9yPjxZZWFyPjIwMDc8L1llYXI+PFJl
Y051bT4xMDE8L1JlY051bT48RGlzcGxheVRleHQ+KDU3KTwvRGlzcGxheVRleHQ+PHJlY29yZD48
cmVjLW51bWJlcj4xMDE8L3JlYy1udW1iZXI+PGZvcmVpZ24ta2V5cz48a2V5IGFwcD0iRU4iIGRi
LWlkPSJmd3IyOXZkZmphZTlmYWVmeHR6dndheG9zZnRwNXRwcjJlMnAiIHRpbWVzdGFtcD0iMTcw
NTkyNTg1NSI+MTAxPC9rZXk+PC9mb3JlaWduLWtleXM+PHJlZi10eXBlIG5hbWU9IkpvdXJuYWwg
QXJ0aWNsZSI+MTc8L3JlZi10eXBlPjxjb250cmlidXRvcnM+PGF1dGhvcnM+PGF1dGhvcj5Qcm9z
dCwgQS48L2F1dGhvcj48YXV0aG9yPlNzZXJ1bWEsIFcuIFMuPC9hdXRob3I+PGF1dGhvcj5GYWtv
eWEsIEkuPC9hdXRob3I+PGF1dGhvcj5BcnRodXIsIEcuPC9hdXRob3I+PGF1dGhvcj5UYWVndG1l
eWVyLCBNLjwvYXV0aG9yPjxhdXRob3I+TmplcmksIEEuPC9hdXRob3I+PGF1dGhvcj5GYWtveWEs
IEEuPC9hdXRob3I+PGF1dGhvcj5JbXJpZSwgSi48L2F1dGhvcj48L2F1dGhvcnM+PC9jb250cmli
dXRvcnM+PHRpdGxlcz48dGl0bGU+SElWIHZvbHVudGFyeSBjb3Vuc2VsbGluZyBhbmQgdGVzdGlu
ZyBmb3IgQWZyaWNhbiBjb21tdW5pdGllcyBpbiBMb25kb246IGxlYXJuaW5nIGZyb20gZXhwZXJp
ZW5jZXMgaW4gS2VueWE8L3RpdGxlPjxzZWNvbmRhcnktdGl0bGU+U2V4IFRyYW5zbSBJbmZlY3Q8
L3NlY29uZGFyeS10aXRsZT48L3RpdGxlcz48cGVyaW9kaWNhbD48ZnVsbC10aXRsZT5TZXggVHJh
bnNtIEluZmVjdDwvZnVsbC10aXRsZT48L3BlcmlvZGljYWw+PHBhZ2VzPjU0Ny01MTwvcGFnZXM+
PHZvbHVtZT44Mzwvdm9sdW1lPjxudW1iZXI+NzwvbnVtYmVyPjxrZXl3b3Jkcz48a2V5d29yZD5B
ZG9sZXNjZW50PC9rZXl3b3JkPjxrZXl3b3JkPkFkdWx0PC9rZXl3b3JkPjxrZXl3b3JkPkFmcmlj
YS9ldGhub2xvZ3k8L2tleXdvcmQ+PGtleXdvcmQ+QXR0aXR1ZGUgdG8gSGVhbHRoPC9rZXl3b3Jk
PjxrZXl3b3JkPkNvdW5zZWxpbmcvKnN0YXRpc3RpY3MgJmFtcDsgbnVtZXJpY2FsIGRhdGE8L2tl
eXdvcmQ+PGtleXdvcmQ+RmVhc2liaWxpdHkgU3R1ZGllczwva2V5d29yZD48a2V5d29yZD5GZW1h
bGU8L2tleXdvcmQ+PGtleXdvcmQ+SElWIEluZmVjdGlvbnMvKmRpYWdub3Npczwva2V5d29yZD48
a2V5d29yZD5IdW1hbnM8L2tleXdvcmQ+PGtleXdvcmQ+S2VueWEvZXRobm9sb2d5PC9rZXl3b3Jk
PjxrZXl3b3JkPkxlYXJuaW5nPC9rZXl3b3JkPjxrZXl3b3JkPkxvbmRvbi9lcGlkZW1pb2xvZ3k8
L2tleXdvcmQ+PGtleXdvcmQ+TWFsZTwva2V5d29yZD48a2V5d29yZD5QYXRpZW50IEFjY2VwdGFu
Y2Ugb2YgSGVhbHRoIENhcmUvKnN0YXRpc3RpY3MgJmFtcDsgbnVtZXJpY2FsIGRhdGE8L2tleXdv
cmQ+PGtleXdvcmQ+UGVyY2VwdGlvbjwva2V5d29yZD48a2V5d29yZD5SZWZlcnJhbCBhbmQgQ29u
c3VsdGF0aW9uPC9rZXl3b3JkPjxrZXl3b3JkPlN0ZXJlb3R5cGluZzwva2V5d29yZD48a2V5d29y
ZD5LZW55YTwva2V5d29yZD48a2V5d29yZD5ISVYtMTwva2V5d29yZD48L2tleXdvcmRzPjxkYXRl
cz48eWVhcj4yMDA3PC95ZWFyPjxwdWItZGF0ZXM+PGRhdGU+MjAwNy0xMjwvZGF0ZT48L3B1Yi1k
YXRlcz48L2RhdGVzPjxpc2JuPjEzNjgtNDk3MyAoUHJpbnQpIDEzNjgtNDk3MzwvaXNibj48YWNj
ZXNzaW9uLW51bT5yYXl5YW4tNTc4MzIwNjY1PC9hY2Nlc3Npb24tbnVtPjx1cmxzPjxyZWxhdGVk
LXVybHM+PHVybD5odHRwczovL3d3dy5uY2JpLm5sbS5uaWguZ292L3BtYy9hcnRpY2xlcy9QTUMy
NTk4NjU5L3BkZi81NDcucGRmPC91cmw+PC9yZWxhdGVkLXVybHM+PC91cmxzPjxjdXN0b20xPjE0
NzItMzI2MyBQcm9zdCwgQSBTc2VydW1hLCBXIFMgRmFrb3lhLCBJIEFydGh1ciwgRyBUYWVndG1l
eWVyLCBNIE5qZXJpLCBBIEZha295YSwgQSBJbXJpZSwgSiBNQ19VMTMwMDMxMjM4L01SQ18vTWVk
aWNhbCBSZXNlYXJjaCBDb3VuY2lsL1VuaXRlZCBLaW5nZG9tIEpvdXJuYWwgQXJ0aWNsZSBSZXNl
YXJjaCBTdXBwb3J0LCBOb24tVS5TLiBHb3YmYXBvczt0IEVuZ2xhbmQgMjAwNy8xMC8wNCBTZXgg
VHJhbnNtIEluZmVjdC4gMjAwNyBEZWM7ODMoNyk6NTQ3LTUxLiBkb2k6IDEwLjExMzYvc3RpLjIw
MDcuMDI3MTEwLiBFcHViIDIwMDcgT2N0IDIuIHwgUkFZWUFOLUlOQ0xVU0lPTjogeyZxdW90O1Bp
bGFyJnF1b3Q7PSZndDsmcXVvdDtJbmNsdWRlZCZxdW90OywgJnF1b3Q7Y2hlbG9wYXNjYXVAZ21h
aWwuY29tJnF1b3Q7PSZndDsmcXVvdDtJbmNsdWRlZCZxdW90O308L2N1c3RvbTE+PGVsZWN0cm9u
aWMtcmVzb3VyY2UtbnVtPmRvaToxMC4xMTM2L3N0aS4yMDA3LjAyNzExMDwvZWxlY3Ryb25pYy1y
ZXNvdXJjZS1udW0+PGxhbmd1YWdlPmVuZzwvbGFuZ3VhZ2U+PC9yZWNvcmQ+PC9DaXRlPjwvRW5k
Tm90ZT5=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Qcm9zdDwvQXV0aG9yPjxZZWFyPjIwMDc8L1llYXI+PFJl
Y051bT4xMDE8L1JlY051bT48RGlzcGxheVRleHQ+KDU3KTwvRGlzcGxheVRleHQ+PHJlY29yZD48
cmVjLW51bWJlcj4xMDE8L3JlYy1udW1iZXI+PGZvcmVpZ24ta2V5cz48a2V5IGFwcD0iRU4iIGRi
LWlkPSJmd3IyOXZkZmphZTlmYWVmeHR6dndheG9zZnRwNXRwcjJlMnAiIHRpbWVzdGFtcD0iMTcw
NTkyNTg1NSI+MTAxPC9rZXk+PC9mb3JlaWduLWtleXM+PHJlZi10eXBlIG5hbWU9IkpvdXJuYWwg
QXJ0aWNsZSI+MTc8L3JlZi10eXBlPjxjb250cmlidXRvcnM+PGF1dGhvcnM+PGF1dGhvcj5Qcm9z
dCwgQS48L2F1dGhvcj48YXV0aG9yPlNzZXJ1bWEsIFcuIFMuPC9hdXRob3I+PGF1dGhvcj5GYWtv
eWEsIEkuPC9hdXRob3I+PGF1dGhvcj5BcnRodXIsIEcuPC9hdXRob3I+PGF1dGhvcj5UYWVndG1l
eWVyLCBNLjwvYXV0aG9yPjxhdXRob3I+TmplcmksIEEuPC9hdXRob3I+PGF1dGhvcj5GYWtveWEs
IEEuPC9hdXRob3I+PGF1dGhvcj5JbXJpZSwgSi48L2F1dGhvcj48L2F1dGhvcnM+PC9jb250cmli
dXRvcnM+PHRpdGxlcz48dGl0bGU+SElWIHZvbHVudGFyeSBjb3Vuc2VsbGluZyBhbmQgdGVzdGlu
ZyBmb3IgQWZyaWNhbiBjb21tdW5pdGllcyBpbiBMb25kb246IGxlYXJuaW5nIGZyb20gZXhwZXJp
ZW5jZXMgaW4gS2VueWE8L3RpdGxlPjxzZWNvbmRhcnktdGl0bGU+U2V4IFRyYW5zbSBJbmZlY3Q8
L3NlY29uZGFyeS10aXRsZT48L3RpdGxlcz48cGVyaW9kaWNhbD48ZnVsbC10aXRsZT5TZXggVHJh
bnNtIEluZmVjdDwvZnVsbC10aXRsZT48L3BlcmlvZGljYWw+PHBhZ2VzPjU0Ny01MTwvcGFnZXM+
PHZvbHVtZT44Mzwvdm9sdW1lPjxudW1iZXI+NzwvbnVtYmVyPjxrZXl3b3Jkcz48a2V5d29yZD5B
ZG9sZXNjZW50PC9rZXl3b3JkPjxrZXl3b3JkPkFkdWx0PC9rZXl3b3JkPjxrZXl3b3JkPkFmcmlj
YS9ldGhub2xvZ3k8L2tleXdvcmQ+PGtleXdvcmQ+QXR0aXR1ZGUgdG8gSGVhbHRoPC9rZXl3b3Jk
PjxrZXl3b3JkPkNvdW5zZWxpbmcvKnN0YXRpc3RpY3MgJmFtcDsgbnVtZXJpY2FsIGRhdGE8L2tl
eXdvcmQ+PGtleXdvcmQ+RmVhc2liaWxpdHkgU3R1ZGllczwva2V5d29yZD48a2V5d29yZD5GZW1h
bGU8L2tleXdvcmQ+PGtleXdvcmQ+SElWIEluZmVjdGlvbnMvKmRpYWdub3Npczwva2V5d29yZD48
a2V5d29yZD5IdW1hbnM8L2tleXdvcmQ+PGtleXdvcmQ+S2VueWEvZXRobm9sb2d5PC9rZXl3b3Jk
PjxrZXl3b3JkPkxlYXJuaW5nPC9rZXl3b3JkPjxrZXl3b3JkPkxvbmRvbi9lcGlkZW1pb2xvZ3k8
L2tleXdvcmQ+PGtleXdvcmQ+TWFsZTwva2V5d29yZD48a2V5d29yZD5QYXRpZW50IEFjY2VwdGFu
Y2Ugb2YgSGVhbHRoIENhcmUvKnN0YXRpc3RpY3MgJmFtcDsgbnVtZXJpY2FsIGRhdGE8L2tleXdv
cmQ+PGtleXdvcmQ+UGVyY2VwdGlvbjwva2V5d29yZD48a2V5d29yZD5SZWZlcnJhbCBhbmQgQ29u
c3VsdGF0aW9uPC9rZXl3b3JkPjxrZXl3b3JkPlN0ZXJlb3R5cGluZzwva2V5d29yZD48a2V5d29y
ZD5LZW55YTwva2V5d29yZD48a2V5d29yZD5ISVYtMTwva2V5d29yZD48L2tleXdvcmRzPjxkYXRl
cz48eWVhcj4yMDA3PC95ZWFyPjxwdWItZGF0ZXM+PGRhdGU+MjAwNy0xMjwvZGF0ZT48L3B1Yi1k
YXRlcz48L2RhdGVzPjxpc2JuPjEzNjgtNDk3MyAoUHJpbnQpIDEzNjgtNDk3MzwvaXNibj48YWNj
ZXNzaW9uLW51bT5yYXl5YW4tNTc4MzIwNjY1PC9hY2Nlc3Npb24tbnVtPjx1cmxzPjxyZWxhdGVk
LXVybHM+PHVybD5odHRwczovL3d3dy5uY2JpLm5sbS5uaWguZ292L3BtYy9hcnRpY2xlcy9QTUMy
NTk4NjU5L3BkZi81NDcucGRmPC91cmw+PC9yZWxhdGVkLXVybHM+PC91cmxzPjxjdXN0b20xPjE0
NzItMzI2MyBQcm9zdCwgQSBTc2VydW1hLCBXIFMgRmFrb3lhLCBJIEFydGh1ciwgRyBUYWVndG1l
eWVyLCBNIE5qZXJpLCBBIEZha295YSwgQSBJbXJpZSwgSiBNQ19VMTMwMDMxMjM4L01SQ18vTWVk
aWNhbCBSZXNlYXJjaCBDb3VuY2lsL1VuaXRlZCBLaW5nZG9tIEpvdXJuYWwgQXJ0aWNsZSBSZXNl
YXJjaCBTdXBwb3J0LCBOb24tVS5TLiBHb3YmYXBvczt0IEVuZ2xhbmQgMjAwNy8xMC8wNCBTZXgg
VHJhbnNtIEluZmVjdC4gMjAwNyBEZWM7ODMoNyk6NTQ3LTUxLiBkb2k6IDEwLjExMzYvc3RpLjIw
MDcuMDI3MTEwLiBFcHViIDIwMDcgT2N0IDIuIHwgUkFZWUFOLUlOQ0xVU0lPTjogeyZxdW90O1Bp
bGFyJnF1b3Q7PSZndDsmcXVvdDtJbmNsdWRlZCZxdW90OywgJnF1b3Q7Y2hlbG9wYXNjYXVAZ21h
aWwuY29tJnF1b3Q7PSZndDsmcXVvdDtJbmNsdWRlZCZxdW90O308L2N1c3RvbTE+PGVsZWN0cm9u
aWMtcmVzb3VyY2UtbnVtPmRvaToxMC4xMTM2L3N0aS4yMDA3LjAyNzExMDwvZWxlY3Ryb25pYy1y
ZXNvdXJjZS1udW0+PGxhbmd1YWdlPmVuZzwvbGFuZ3VhZ2U+PC9yZWNvcmQ+PC9DaXRlPjwvRW5k
Tm90ZT5=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57)</w:t>
            </w:r>
            <w:r w:rsidRPr="003C326C">
              <w:rPr>
                <w:rFonts w:eastAsia="Times New Roman" w:cs="Times New Roman"/>
                <w:b/>
                <w:bCs/>
                <w:kern w:val="0"/>
                <w:sz w:val="16"/>
                <w:szCs w:val="16"/>
                <w:lang w:eastAsia="es-ES"/>
                <w14:ligatures w14:val="none"/>
              </w:rPr>
              <w:fldChar w:fldCharType="end"/>
            </w:r>
          </w:p>
          <w:p w14:paraId="533920C0" w14:textId="08EFF3F5" w:rsidR="00941EC8" w:rsidRPr="003C326C" w:rsidRDefault="00941EC8" w:rsidP="00566C64">
            <w:pPr>
              <w:rPr>
                <w:rFonts w:eastAsia="Times New Roman" w:cs="Times New Roman"/>
                <w:b/>
                <w:bCs/>
                <w:kern w:val="0"/>
                <w:sz w:val="16"/>
                <w:szCs w:val="16"/>
                <w:lang w:eastAsia="es-ES"/>
                <w14:ligatures w14:val="none"/>
              </w:rPr>
            </w:pPr>
          </w:p>
        </w:tc>
        <w:tc>
          <w:tcPr>
            <w:tcW w:w="700" w:type="pct"/>
            <w:hideMark/>
          </w:tcPr>
          <w:p w14:paraId="460FF16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nxiety about confidentiality</w:t>
            </w:r>
          </w:p>
          <w:p w14:paraId="6CAC887B"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HIV stigma in African community</w:t>
            </w:r>
          </w:p>
          <w:p w14:paraId="31FCB9E4"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tential lack of professionalism</w:t>
            </w:r>
          </w:p>
          <w:p w14:paraId="47742630"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DE9C86B"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1AA4AE7" w14:textId="1CBA8791"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7D8700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tential lack of professionalism</w:t>
            </w:r>
          </w:p>
          <w:p w14:paraId="454E62AE" w14:textId="6B8AA028" w:rsidR="00941EC8" w:rsidRPr="003C326C" w:rsidRDefault="00941EC8" w:rsidP="00941EC8">
            <w:pPr>
              <w:pStyle w:val="Prrafodelista"/>
              <w:ind w:left="129"/>
              <w:rPr>
                <w:rFonts w:eastAsia="Times New Roman" w:cs="Times New Roman"/>
                <w:kern w:val="0"/>
                <w:sz w:val="16"/>
                <w:szCs w:val="16"/>
                <w:lang w:eastAsia="es-ES"/>
                <w14:ligatures w14:val="none"/>
              </w:rPr>
            </w:pPr>
          </w:p>
          <w:p w14:paraId="6B2C989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D086201" w14:textId="28E67122"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05EC819"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are pathways: follow-up</w:t>
            </w:r>
          </w:p>
          <w:p w14:paraId="5F2F3AA0"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1E8FA4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5A46AED" w14:textId="51D6035B"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F00DE80"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upport to newly diagnosed</w:t>
            </w:r>
          </w:p>
          <w:p w14:paraId="5F64CAE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pid result</w:t>
            </w:r>
          </w:p>
          <w:p w14:paraId="38C8571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ast referral to HIV services of positives</w:t>
            </w:r>
          </w:p>
          <w:p w14:paraId="78C19AB1" w14:textId="08F64A3C" w:rsidR="00941EC8" w:rsidRPr="003C326C" w:rsidRDefault="00941EC8" w:rsidP="00941EC8">
            <w:pPr>
              <w:pStyle w:val="Prrafodelista"/>
              <w:ind w:left="129"/>
              <w:rPr>
                <w:rFonts w:eastAsia="Times New Roman" w:cs="Times New Roman"/>
                <w:kern w:val="0"/>
                <w:sz w:val="16"/>
                <w:szCs w:val="16"/>
                <w:lang w:eastAsia="es-ES"/>
                <w14:ligatures w14:val="none"/>
              </w:rPr>
            </w:pPr>
          </w:p>
          <w:p w14:paraId="36585EE1"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FA6C02A" w14:textId="773CAAD6"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72A5693"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ast referral to HIV services of positives</w:t>
            </w:r>
          </w:p>
          <w:p w14:paraId="6E4828FB"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1590E62"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B2702B2" w14:textId="3089A05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D5E8334" w14:textId="13DCA67D" w:rsidR="00941EC8" w:rsidRPr="003C326C" w:rsidRDefault="00171176"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munity</w:t>
            </w:r>
            <w:r w:rsidR="00941EC8" w:rsidRPr="003C326C">
              <w:rPr>
                <w:rFonts w:eastAsia="Times New Roman" w:cs="Times New Roman"/>
                <w:kern w:val="0"/>
                <w:sz w:val="16"/>
                <w:szCs w:val="16"/>
                <w:lang w:eastAsia="es-ES"/>
                <w14:ligatures w14:val="none"/>
              </w:rPr>
              <w:t xml:space="preserve"> </w:t>
            </w:r>
            <w:r w:rsidRPr="003C326C">
              <w:rPr>
                <w:rFonts w:eastAsia="Times New Roman" w:cs="Times New Roman"/>
                <w:kern w:val="0"/>
                <w:sz w:val="16"/>
                <w:szCs w:val="16"/>
                <w:lang w:eastAsia="es-ES"/>
                <w14:ligatures w14:val="none"/>
              </w:rPr>
              <w:t>mobilization</w:t>
            </w:r>
            <w:r w:rsidR="00941EC8" w:rsidRPr="003C326C">
              <w:rPr>
                <w:rFonts w:eastAsia="Times New Roman" w:cs="Times New Roman"/>
                <w:kern w:val="0"/>
                <w:sz w:val="16"/>
                <w:szCs w:val="16"/>
                <w:lang w:eastAsia="es-ES"/>
                <w14:ligatures w14:val="none"/>
              </w:rPr>
              <w:t xml:space="preserve"> </w:t>
            </w:r>
          </w:p>
          <w:p w14:paraId="7DDC1F7A" w14:textId="7AD0CA14"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ensitization in churches, schools and </w:t>
            </w:r>
            <w:r w:rsidR="00171176" w:rsidRPr="003C326C">
              <w:rPr>
                <w:rFonts w:eastAsia="Times New Roman" w:cs="Times New Roman"/>
                <w:kern w:val="0"/>
                <w:sz w:val="16"/>
                <w:szCs w:val="16"/>
                <w:lang w:eastAsia="es-ES"/>
                <w14:ligatures w14:val="none"/>
              </w:rPr>
              <w:t>African</w:t>
            </w:r>
            <w:r w:rsidRPr="003C326C">
              <w:rPr>
                <w:rFonts w:eastAsia="Times New Roman" w:cs="Times New Roman"/>
                <w:kern w:val="0"/>
                <w:sz w:val="16"/>
                <w:szCs w:val="16"/>
                <w:lang w:eastAsia="es-ES"/>
                <w14:ligatures w14:val="none"/>
              </w:rPr>
              <w:t xml:space="preserve"> social venues</w:t>
            </w:r>
          </w:p>
          <w:p w14:paraId="00B0975E"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lternative methods (mobile VCT)</w:t>
            </w:r>
          </w:p>
          <w:p w14:paraId="11AB90F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fficient referrals to sexual health services</w:t>
            </w:r>
          </w:p>
          <w:p w14:paraId="7DE641AE" w14:textId="1288338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ocal </w:t>
            </w:r>
            <w:r w:rsidR="00171176" w:rsidRPr="003C326C">
              <w:rPr>
                <w:rFonts w:eastAsia="Times New Roman" w:cs="Times New Roman"/>
                <w:kern w:val="0"/>
                <w:sz w:val="16"/>
                <w:szCs w:val="16"/>
                <w:lang w:eastAsia="es-ES"/>
                <w14:ligatures w14:val="none"/>
              </w:rPr>
              <w:t>appropriate</w:t>
            </w:r>
            <w:r w:rsidRPr="003C326C">
              <w:rPr>
                <w:rFonts w:eastAsia="Times New Roman" w:cs="Times New Roman"/>
                <w:kern w:val="0"/>
                <w:sz w:val="16"/>
                <w:szCs w:val="16"/>
                <w:lang w:eastAsia="es-ES"/>
                <w14:ligatures w14:val="none"/>
              </w:rPr>
              <w:t xml:space="preserve"> testing algorithm</w:t>
            </w:r>
          </w:p>
          <w:p w14:paraId="05729AA7"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Offer other general health checks along with HIV test</w:t>
            </w:r>
          </w:p>
          <w:p w14:paraId="18A399D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upport to the newly diagnosed</w:t>
            </w:r>
          </w:p>
          <w:p w14:paraId="429F2EAC" w14:textId="575278AB"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ining guidelines for VCT counsellors</w:t>
            </w:r>
          </w:p>
        </w:tc>
      </w:tr>
      <w:tr w:rsidR="003C326C" w:rsidRPr="003C326C" w14:paraId="29B8F3E8" w14:textId="77777777" w:rsidTr="003C326C">
        <w:trPr>
          <w:cnfStyle w:val="000000010000" w:firstRow="0" w:lastRow="0" w:firstColumn="0" w:lastColumn="0" w:oddVBand="0" w:evenVBand="0" w:oddHBand="0" w:evenHBand="1" w:firstRowFirstColumn="0" w:firstRowLastColumn="0" w:lastRowFirstColumn="0" w:lastRowLastColumn="0"/>
          <w:trHeight w:val="4098"/>
        </w:trPr>
        <w:tc>
          <w:tcPr>
            <w:tcW w:w="126" w:type="pct"/>
            <w:noWrap/>
            <w:hideMark/>
          </w:tcPr>
          <w:p w14:paraId="2E797AC3" w14:textId="620F32F3"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58</w:t>
            </w:r>
          </w:p>
        </w:tc>
        <w:tc>
          <w:tcPr>
            <w:tcW w:w="671" w:type="pct"/>
            <w:noWrap/>
            <w:hideMark/>
          </w:tcPr>
          <w:p w14:paraId="5B347E05" w14:textId="124BFC11"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Rana_2022 </w:t>
            </w:r>
            <w:r w:rsidRPr="003C326C">
              <w:rPr>
                <w:rFonts w:eastAsia="Times New Roman" w:cs="Times New Roman"/>
                <w:b/>
                <w:bCs/>
                <w:kern w:val="0"/>
                <w:sz w:val="16"/>
                <w:szCs w:val="16"/>
                <w:lang w:eastAsia="es-ES"/>
                <w14:ligatures w14:val="none"/>
              </w:rPr>
              <w:fldChar w:fldCharType="begin">
                <w:fldData xml:space="preserve">PEVuZE5vdGU+PENpdGU+PEF1dGhvcj5SYW5hPC9BdXRob3I+PFllYXI+MjAyMjwvWWVhcj48UmVj
TnVtPjEwMjwvUmVjTnVtPjxEaXNwbGF5VGV4dD4oNTgpPC9EaXNwbGF5VGV4dD48cmVjb3JkPjxy
ZWMtbnVtYmVyPjEwMjwvcmVjLW51bWJlcj48Zm9yZWlnbi1rZXlzPjxrZXkgYXBwPSJFTiIgZGIt
aWQ9ImZ3cjI5dmRmamFlOWZhZWZ4dHp2d2F4b3NmdHA1dHByMmUycCIgdGltZXN0YW1wPSIxNzA1
OTI1ODU1Ij4xMDI8L2tleT48L2ZvcmVpZ24ta2V5cz48cmVmLXR5cGUgbmFtZT0iSm91cm5hbCBB
cnRpY2xlIj4xNzwvcmVmLXR5cGU+PGNvbnRyaWJ1dG9ycz48YXV0aG9ycz48YXV0aG9yPlJhbmEs
IEouPC9hdXRob3I+PGF1dGhvcj5CdXJjaGVsbCwgQS4gTi48L2F1dGhvcj48YXV0aG9yPldhbmcs
IFMuPC9hdXRob3I+PGF1dGhvcj5Mb2dpZSwgQy4gSC48L2F1dGhvcj48YXV0aG9yPkxpc2ssIFIu
PC9hdXRob3I+PGF1dGhvcj5HZXNpbmssIEQuPC9hdXRob3I+PC9hdXRob3JzPjwvY29udHJpYnV0
b3JzPjx0aXRsZXM+PHRpdGxlPkNvbW11bml0eSBwZXJzcGVjdGl2ZXMgb24gaWRlYWwgYmFjdGVy
aWFsIFNUSSB0ZXN0aW5nIHNlcnZpY2VzIGZvciBnYXksIGJpc2V4dWFsLCBhbmQgb3RoZXIgbWVu
IHdobyBoYXZlIHNleCB3aXRoIG1lbiBpbiBUb3JvbnRvLCBDYW5hZGE6IGEgcXVhbGl0YXRpdmUg
c3R1ZHk8L3RpdGxlPjxzZWNvbmRhcnktdGl0bGU+Qk1DIEhlYWx0aCBTZXJ2IFJlczwvc2Vjb25k
YXJ5LXRpdGxlPjwvdGl0bGVzPjxwZXJpb2RpY2FsPjxmdWxsLXRpdGxlPkJNQyBIZWFsdGggU2Vy
diBSZXM8L2Z1bGwtdGl0bGU+PC9wZXJpb2RpY2FsPjxwYWdlcz4xMTk0PC9wYWdlcz48dm9sdW1l
PjIyPC92b2x1bWU+PG51bWJlcj4xPC9udW1iZXI+PGtleXdvcmRzPjxrZXl3b3JkPkJpc2V4dWFs
aXR5PC9rZXl3b3JkPjxrZXl3b3JkPkZlbWFsZTwva2V5d29yZD48a2V5d29yZD4qSElWIEluZmVj
dGlvbnMvZGlhZ25vc2lzPC9rZXl3b3JkPjxrZXl3b3JkPkhvbW9zZXh1YWxpdHksIE1hbGU8L2tl
eXdvcmQ+PGtleXdvcmQ+SHVtYW5zPC9rZXl3b3JkPjxrZXl3b3JkPk1hbGU8L2tleXdvcmQ+PGtl
eXdvcmQ+T250YXJpbzwva2V5d29yZD48a2V5d29yZD4qU2V4dWFsIGFuZCBHZW5kZXIgTWlub3Jp
dGllczwva2V5d29yZD48a2V5d29yZD4qU2V4dWFsbHkgVHJhbnNtaXR0ZWQgRGlzZWFzZXMvZGlh
Z25vc2lzPC9rZXl3b3JkPjxrZXl3b3JkPkJhY3RlcmlhbCBTVEk8L2tleXdvcmQ+PGtleXdvcmQ+
Q2xpbmljYWwgaW50ZXJ2ZW50aW9uPC9rZXl3b3JkPjxrZXl3b3JkPkdibTwva2V5d29yZD48a2V5
d29yZD5TVEkgdGVzdGluZzwva2V5d29yZD48a2V5d29yZD5DYW5hZGE8L2tleXdvcmQ+PC9rZXl3
b3Jkcz48ZGF0ZXM+PHllYXI+MjAyMjwveWVhcj48cHViLWRhdGVzPjxkYXRlPjIwMjItOS0yMzwv
ZGF0ZT48L3B1Yi1kYXRlcz48L2RhdGVzPjxpc2JuPjE0NzItNjk2MzwvaXNibj48YWNjZXNzaW9u
LW51bT5yYXl5YW4tNTc4MzIwNjg4PC9hY2Nlc3Npb24tbnVtPjx1cmxzPjxyZWxhdGVkLXVybHM+
PHVybD5odHRwczovL2JtY2hlYWx0aHNlcnZyZXMuYmlvbWVkY2VudHJhbC5jb20vY291bnRlci9w
ZGYvMTAuMTE4Ni9zMTI5MTMtMDIyLTA4NTI5LTcucGRmPC91cmw+PC9yZWxhdGVkLXVybHM+PC91
cmxzPjxjdXN0b20xPjE0NzItNjk2MyBSYW5hLCBKYXlvdGkgQnVyY2hlbGwsIEFubiBOIFdhbmcs
IFN1c2FuIExvZ2llLCBDYXJtZW4gSCBMaXNrLCBSeWFuIEdlc2luaywgRGlvbm5lIEZSTiAxNTAw
ODIvQ2FuYWRpYW4gSW5zdGl0dXRlcyBvZiBIZWFsdGggUmVzZWFyY2ggSElWIENhdGFseXN0IEdy
YW50LyBGRE4gMTQ4NDMyL0NhbmFkaWFuIEhlYWx0aCBTZXJ2aWNlcyBSZXNlYXJjaCBGb3VuZGF0
aW9uLyBKb3VybmFsIEFydGljbGUgRW5nbGFuZCAyMDIyLzA5LzIzIEJNQyBIZWFsdGggU2VydiBS
ZXMuIDIwMjIgU2VwIDIzOzIyKDEpOjExOTQuIGRvaTogMTAuMTE4Ni9zMTI5MTMtMDIyLTA4NTI5
LTcuIHwgUkFZWUFOLUlOQ0xVU0lPTjogeyZxdW90O1BpbGFyJnF1b3Q7PSZndDsmcXVvdDtJbmNs
dWRlZCZxdW90OywgJnF1b3Q7Y2hlbG9wYXNjYXVAZ21haWwuY29tJnF1b3Q7PSZndDsmcXVvdDtJ
bmNsdWRlZCZxdW90O308L2N1c3RvbTE+PGVsZWN0cm9uaWMtcmVzb3VyY2UtbnVtPmRvaToxMC4x
MTg2L3MxMjkxMy0wMjItMDg1MjktNzwvZWxlY3Ryb25pYy1yZXNvdXJjZS1udW0+PGxhbmd1YWdl
PmVuZzwvbGFuZ3VhZ2U+PC9yZWNvcmQ+PC9DaXRlPjwvRW5kTm90ZT5=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SYW5hPC9BdXRob3I+PFllYXI+MjAyMjwvWWVhcj48UmVj
TnVtPjEwMjwvUmVjTnVtPjxEaXNwbGF5VGV4dD4oNTgpPC9EaXNwbGF5VGV4dD48cmVjb3JkPjxy
ZWMtbnVtYmVyPjEwMjwvcmVjLW51bWJlcj48Zm9yZWlnbi1rZXlzPjxrZXkgYXBwPSJFTiIgZGIt
aWQ9ImZ3cjI5dmRmamFlOWZhZWZ4dHp2d2F4b3NmdHA1dHByMmUycCIgdGltZXN0YW1wPSIxNzA1
OTI1ODU1Ij4xMDI8L2tleT48L2ZvcmVpZ24ta2V5cz48cmVmLXR5cGUgbmFtZT0iSm91cm5hbCBB
cnRpY2xlIj4xNzwvcmVmLXR5cGU+PGNvbnRyaWJ1dG9ycz48YXV0aG9ycz48YXV0aG9yPlJhbmEs
IEouPC9hdXRob3I+PGF1dGhvcj5CdXJjaGVsbCwgQS4gTi48L2F1dGhvcj48YXV0aG9yPldhbmcs
IFMuPC9hdXRob3I+PGF1dGhvcj5Mb2dpZSwgQy4gSC48L2F1dGhvcj48YXV0aG9yPkxpc2ssIFIu
PC9hdXRob3I+PGF1dGhvcj5HZXNpbmssIEQuPC9hdXRob3I+PC9hdXRob3JzPjwvY29udHJpYnV0
b3JzPjx0aXRsZXM+PHRpdGxlPkNvbW11bml0eSBwZXJzcGVjdGl2ZXMgb24gaWRlYWwgYmFjdGVy
aWFsIFNUSSB0ZXN0aW5nIHNlcnZpY2VzIGZvciBnYXksIGJpc2V4dWFsLCBhbmQgb3RoZXIgbWVu
IHdobyBoYXZlIHNleCB3aXRoIG1lbiBpbiBUb3JvbnRvLCBDYW5hZGE6IGEgcXVhbGl0YXRpdmUg
c3R1ZHk8L3RpdGxlPjxzZWNvbmRhcnktdGl0bGU+Qk1DIEhlYWx0aCBTZXJ2IFJlczwvc2Vjb25k
YXJ5LXRpdGxlPjwvdGl0bGVzPjxwZXJpb2RpY2FsPjxmdWxsLXRpdGxlPkJNQyBIZWFsdGggU2Vy
diBSZXM8L2Z1bGwtdGl0bGU+PC9wZXJpb2RpY2FsPjxwYWdlcz4xMTk0PC9wYWdlcz48dm9sdW1l
PjIyPC92b2x1bWU+PG51bWJlcj4xPC9udW1iZXI+PGtleXdvcmRzPjxrZXl3b3JkPkJpc2V4dWFs
aXR5PC9rZXl3b3JkPjxrZXl3b3JkPkZlbWFsZTwva2V5d29yZD48a2V5d29yZD4qSElWIEluZmVj
dGlvbnMvZGlhZ25vc2lzPC9rZXl3b3JkPjxrZXl3b3JkPkhvbW9zZXh1YWxpdHksIE1hbGU8L2tl
eXdvcmQ+PGtleXdvcmQ+SHVtYW5zPC9rZXl3b3JkPjxrZXl3b3JkPk1hbGU8L2tleXdvcmQ+PGtl
eXdvcmQ+T250YXJpbzwva2V5d29yZD48a2V5d29yZD4qU2V4dWFsIGFuZCBHZW5kZXIgTWlub3Jp
dGllczwva2V5d29yZD48a2V5d29yZD4qU2V4dWFsbHkgVHJhbnNtaXR0ZWQgRGlzZWFzZXMvZGlh
Z25vc2lzPC9rZXl3b3JkPjxrZXl3b3JkPkJhY3RlcmlhbCBTVEk8L2tleXdvcmQ+PGtleXdvcmQ+
Q2xpbmljYWwgaW50ZXJ2ZW50aW9uPC9rZXl3b3JkPjxrZXl3b3JkPkdibTwva2V5d29yZD48a2V5
d29yZD5TVEkgdGVzdGluZzwva2V5d29yZD48a2V5d29yZD5DYW5hZGE8L2tleXdvcmQ+PC9rZXl3
b3Jkcz48ZGF0ZXM+PHllYXI+MjAyMjwveWVhcj48cHViLWRhdGVzPjxkYXRlPjIwMjItOS0yMzwv
ZGF0ZT48L3B1Yi1kYXRlcz48L2RhdGVzPjxpc2JuPjE0NzItNjk2MzwvaXNibj48YWNjZXNzaW9u
LW51bT5yYXl5YW4tNTc4MzIwNjg4PC9hY2Nlc3Npb24tbnVtPjx1cmxzPjxyZWxhdGVkLXVybHM+
PHVybD5odHRwczovL2JtY2hlYWx0aHNlcnZyZXMuYmlvbWVkY2VudHJhbC5jb20vY291bnRlci9w
ZGYvMTAuMTE4Ni9zMTI5MTMtMDIyLTA4NTI5LTcucGRmPC91cmw+PC9yZWxhdGVkLXVybHM+PC91
cmxzPjxjdXN0b20xPjE0NzItNjk2MyBSYW5hLCBKYXlvdGkgQnVyY2hlbGwsIEFubiBOIFdhbmcs
IFN1c2FuIExvZ2llLCBDYXJtZW4gSCBMaXNrLCBSeWFuIEdlc2luaywgRGlvbm5lIEZSTiAxNTAw
ODIvQ2FuYWRpYW4gSW5zdGl0dXRlcyBvZiBIZWFsdGggUmVzZWFyY2ggSElWIENhdGFseXN0IEdy
YW50LyBGRE4gMTQ4NDMyL0NhbmFkaWFuIEhlYWx0aCBTZXJ2aWNlcyBSZXNlYXJjaCBGb3VuZGF0
aW9uLyBKb3VybmFsIEFydGljbGUgRW5nbGFuZCAyMDIyLzA5LzIzIEJNQyBIZWFsdGggU2VydiBS
ZXMuIDIwMjIgU2VwIDIzOzIyKDEpOjExOTQuIGRvaTogMTAuMTE4Ni9zMTI5MTMtMDIyLTA4NTI5
LTcuIHwgUkFZWUFOLUlOQ0xVU0lPTjogeyZxdW90O1BpbGFyJnF1b3Q7PSZndDsmcXVvdDtJbmNs
dWRlZCZxdW90OywgJnF1b3Q7Y2hlbG9wYXNjYXVAZ21haWwuY29tJnF1b3Q7PSZndDsmcXVvdDtJ
bmNsdWRlZCZxdW90O308L2N1c3RvbTE+PGVsZWN0cm9uaWMtcmVzb3VyY2UtbnVtPmRvaToxMC4x
MTg2L3MxMjkxMy0wMjItMDg1MjktNzwvZWxlY3Ryb25pYy1yZXNvdXJjZS1udW0+PGxhbmd1YWdl
PmVuZzwvbGFuZ3VhZ2U+PC9yZWNvcmQ+PC9DaXRlPjwvRW5kTm90ZT5=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58)</w:t>
            </w:r>
            <w:r w:rsidRPr="003C326C">
              <w:rPr>
                <w:rFonts w:eastAsia="Times New Roman" w:cs="Times New Roman"/>
                <w:b/>
                <w:bCs/>
                <w:kern w:val="0"/>
                <w:sz w:val="16"/>
                <w:szCs w:val="16"/>
                <w:lang w:eastAsia="es-ES"/>
                <w14:ligatures w14:val="none"/>
              </w:rPr>
              <w:fldChar w:fldCharType="end"/>
            </w:r>
          </w:p>
          <w:p w14:paraId="05674626" w14:textId="650B2CC3" w:rsidR="00941EC8" w:rsidRPr="003C326C" w:rsidRDefault="00941EC8" w:rsidP="00566C64">
            <w:pPr>
              <w:rPr>
                <w:rFonts w:eastAsia="Times New Roman" w:cs="Times New Roman"/>
                <w:b/>
                <w:bCs/>
                <w:kern w:val="0"/>
                <w:sz w:val="16"/>
                <w:szCs w:val="16"/>
                <w:lang w:eastAsia="es-ES"/>
                <w14:ligatures w14:val="none"/>
              </w:rPr>
            </w:pPr>
          </w:p>
        </w:tc>
        <w:tc>
          <w:tcPr>
            <w:tcW w:w="700" w:type="pct"/>
            <w:hideMark/>
          </w:tcPr>
          <w:p w14:paraId="1CB818A4"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promised anonymity and social stigma</w:t>
            </w:r>
          </w:p>
          <w:p w14:paraId="5D95FCA8"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IV non-disclosure criminalization</w:t>
            </w:r>
          </w:p>
          <w:p w14:paraId="5E0A91E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anonymity (waiting room)</w:t>
            </w:r>
          </w:p>
          <w:p w14:paraId="568BE85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larity on use of case and partner information</w:t>
            </w:r>
          </w:p>
          <w:p w14:paraId="505E206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nguage</w:t>
            </w:r>
          </w:p>
          <w:p w14:paraId="460D3F5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ng distance to clinic</w:t>
            </w:r>
          </w:p>
          <w:p w14:paraId="0542FFF7"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ng waiting time</w:t>
            </w:r>
          </w:p>
          <w:p w14:paraId="76624BAB"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rvices separated by gender (confusion in transgenders)</w:t>
            </w:r>
          </w:p>
          <w:p w14:paraId="33FDCE04"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hort opening hours of clinic </w:t>
            </w:r>
          </w:p>
          <w:p w14:paraId="2AD542B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tigma </w:t>
            </w:r>
          </w:p>
          <w:p w14:paraId="526C9F4C"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tizing language</w:t>
            </w:r>
          </w:p>
          <w:p w14:paraId="2C28116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comfortable clinic ambience</w:t>
            </w:r>
          </w:p>
          <w:p w14:paraId="65FADD95" w14:textId="182FB039"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documented persons (fear to deportation)</w:t>
            </w:r>
          </w:p>
        </w:tc>
        <w:tc>
          <w:tcPr>
            <w:tcW w:w="700" w:type="pct"/>
            <w:hideMark/>
          </w:tcPr>
          <w:p w14:paraId="3F882387"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F27B74F" w14:textId="2A80304D"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aking assumptions about who requires a test based on demographics</w:t>
            </w:r>
          </w:p>
          <w:p w14:paraId="2EF619A2" w14:textId="4412E32B"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rimination on gender issues </w:t>
            </w:r>
          </w:p>
          <w:p w14:paraId="324229D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onsistency and clarity on testing</w:t>
            </w:r>
          </w:p>
          <w:p w14:paraId="220E0720" w14:textId="33ACE93A" w:rsidR="00941EC8" w:rsidRPr="003C326C" w:rsidRDefault="00941EC8" w:rsidP="00941EC8">
            <w:pPr>
              <w:rPr>
                <w:rFonts w:eastAsia="Times New Roman" w:cs="Times New Roman"/>
                <w:kern w:val="0"/>
                <w:sz w:val="16"/>
                <w:szCs w:val="16"/>
                <w:lang w:eastAsia="es-ES"/>
                <w14:ligatures w14:val="none"/>
              </w:rPr>
            </w:pPr>
          </w:p>
          <w:p w14:paraId="6413810B" w14:textId="0F341006"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4CD6A1E1"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ng waiting time</w:t>
            </w:r>
          </w:p>
          <w:p w14:paraId="610D153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comfortable clinic ambience</w:t>
            </w:r>
          </w:p>
          <w:p w14:paraId="47BF1359" w14:textId="0C99534E"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w clinics inclusive to all men </w:t>
            </w:r>
          </w:p>
          <w:p w14:paraId="6745A15D" w14:textId="50EE50F2"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ng distance to clinics</w:t>
            </w:r>
          </w:p>
          <w:p w14:paraId="754C66B1"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hort opening hours of clinic</w:t>
            </w:r>
          </w:p>
          <w:p w14:paraId="0F0C8273" w14:textId="72E825FA"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linics not </w:t>
            </w:r>
            <w:r w:rsidR="00171176" w:rsidRPr="003C326C">
              <w:rPr>
                <w:rFonts w:eastAsia="Times New Roman" w:cs="Times New Roman"/>
                <w:kern w:val="0"/>
                <w:sz w:val="16"/>
                <w:szCs w:val="16"/>
                <w:lang w:eastAsia="es-ES"/>
                <w14:ligatures w14:val="none"/>
              </w:rPr>
              <w:t>welcoming</w:t>
            </w:r>
            <w:r w:rsidRPr="003C326C">
              <w:rPr>
                <w:rFonts w:eastAsia="Times New Roman" w:cs="Times New Roman"/>
                <w:kern w:val="0"/>
                <w:sz w:val="16"/>
                <w:szCs w:val="16"/>
                <w:lang w:eastAsia="es-ES"/>
                <w14:ligatures w14:val="none"/>
              </w:rPr>
              <w:t xml:space="preserve"> ethno</w:t>
            </w:r>
            <w:r w:rsidR="00171176">
              <w:rPr>
                <w:rFonts w:eastAsia="Times New Roman" w:cs="Times New Roman"/>
                <w:kern w:val="0"/>
                <w:sz w:val="16"/>
                <w:szCs w:val="16"/>
                <w:lang w:eastAsia="es-ES"/>
                <w14:ligatures w14:val="none"/>
              </w:rPr>
              <w:t>-</w:t>
            </w:r>
            <w:r w:rsidRPr="003C326C">
              <w:rPr>
                <w:rFonts w:eastAsia="Times New Roman" w:cs="Times New Roman"/>
                <w:kern w:val="0"/>
                <w:sz w:val="16"/>
                <w:szCs w:val="16"/>
                <w:lang w:eastAsia="es-ES"/>
                <w14:ligatures w14:val="none"/>
              </w:rPr>
              <w:t>racial minorities</w:t>
            </w:r>
          </w:p>
          <w:p w14:paraId="6DF529D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tizing language</w:t>
            </w:r>
          </w:p>
          <w:p w14:paraId="5B4A7855" w14:textId="3874F14E" w:rsidR="00941EC8" w:rsidRPr="003C326C" w:rsidRDefault="00941EC8" w:rsidP="00941EC8">
            <w:pPr>
              <w:pStyle w:val="Prrafodelista"/>
              <w:ind w:left="129"/>
              <w:rPr>
                <w:rFonts w:eastAsia="Times New Roman" w:cs="Times New Roman"/>
                <w:kern w:val="0"/>
                <w:sz w:val="16"/>
                <w:szCs w:val="16"/>
                <w:lang w:eastAsia="es-ES"/>
                <w14:ligatures w14:val="none"/>
              </w:rPr>
            </w:pPr>
          </w:p>
        </w:tc>
        <w:tc>
          <w:tcPr>
            <w:tcW w:w="700" w:type="pct"/>
            <w:hideMark/>
          </w:tcPr>
          <w:p w14:paraId="27BB621E"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onfidential testing </w:t>
            </w:r>
          </w:p>
          <w:p w14:paraId="5AAFF31C"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sults online</w:t>
            </w:r>
          </w:p>
          <w:p w14:paraId="6392BDB8" w14:textId="4AA4E2DB"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hort time in </w:t>
            </w:r>
            <w:r w:rsidR="00171176" w:rsidRPr="003C326C">
              <w:rPr>
                <w:rFonts w:eastAsia="Times New Roman" w:cs="Times New Roman"/>
                <w:kern w:val="0"/>
                <w:sz w:val="16"/>
                <w:szCs w:val="16"/>
                <w:lang w:eastAsia="es-ES"/>
                <w14:ligatures w14:val="none"/>
              </w:rPr>
              <w:t>the waiting</w:t>
            </w:r>
            <w:r w:rsidRPr="003C326C">
              <w:rPr>
                <w:rFonts w:eastAsia="Times New Roman" w:cs="Times New Roman"/>
                <w:kern w:val="0"/>
                <w:sz w:val="16"/>
                <w:szCs w:val="16"/>
                <w:lang w:eastAsia="es-ES"/>
                <w14:ligatures w14:val="none"/>
              </w:rPr>
              <w:t xml:space="preserve"> room</w:t>
            </w:r>
          </w:p>
          <w:p w14:paraId="03E7BAD9" w14:textId="238380E9"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lear communication of follow-up steps</w:t>
            </w:r>
          </w:p>
          <w:p w14:paraId="6BF7C88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lf-collecting samples</w:t>
            </w:r>
          </w:p>
          <w:p w14:paraId="1BD40D7A" w14:textId="1EF13074"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Having </w:t>
            </w:r>
            <w:r w:rsidR="00171176" w:rsidRPr="003C326C">
              <w:rPr>
                <w:rFonts w:eastAsia="Times New Roman" w:cs="Times New Roman"/>
                <w:kern w:val="0"/>
                <w:sz w:val="16"/>
                <w:szCs w:val="16"/>
                <w:lang w:eastAsia="es-ES"/>
                <w14:ligatures w14:val="none"/>
              </w:rPr>
              <w:t>symptoms</w:t>
            </w:r>
            <w:r w:rsidRPr="003C326C">
              <w:rPr>
                <w:rFonts w:eastAsia="Times New Roman" w:cs="Times New Roman"/>
                <w:kern w:val="0"/>
                <w:sz w:val="16"/>
                <w:szCs w:val="16"/>
                <w:lang w:eastAsia="es-ES"/>
                <w14:ligatures w14:val="none"/>
              </w:rPr>
              <w:t xml:space="preserve"> </w:t>
            </w:r>
            <w:r w:rsidR="00171176" w:rsidRPr="003C326C">
              <w:rPr>
                <w:rFonts w:eastAsia="Times New Roman" w:cs="Times New Roman"/>
                <w:kern w:val="0"/>
                <w:sz w:val="16"/>
                <w:szCs w:val="16"/>
                <w:lang w:eastAsia="es-ES"/>
                <w14:ligatures w14:val="none"/>
              </w:rPr>
              <w:t>of risky sexual encounters</w:t>
            </w:r>
            <w:r w:rsidRPr="003C326C">
              <w:rPr>
                <w:rFonts w:eastAsia="Times New Roman" w:cs="Times New Roman"/>
                <w:kern w:val="0"/>
                <w:sz w:val="16"/>
                <w:szCs w:val="16"/>
                <w:lang w:eastAsia="es-ES"/>
                <w14:ligatures w14:val="none"/>
              </w:rPr>
              <w:t xml:space="preserve"> </w:t>
            </w:r>
          </w:p>
          <w:p w14:paraId="3115CAA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aking Pr-EP for HIV prevention</w:t>
            </w:r>
          </w:p>
          <w:p w14:paraId="2C0D220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larify how test information is utilized by public health</w:t>
            </w:r>
          </w:p>
          <w:p w14:paraId="52F73FF3" w14:textId="06F52EFC" w:rsidR="00941EC8" w:rsidRPr="003C326C" w:rsidRDefault="00941EC8" w:rsidP="00941EC8">
            <w:pPr>
              <w:rPr>
                <w:rFonts w:eastAsia="Times New Roman" w:cs="Times New Roman"/>
                <w:kern w:val="0"/>
                <w:sz w:val="16"/>
                <w:szCs w:val="16"/>
                <w:lang w:eastAsia="es-ES"/>
                <w14:ligatures w14:val="none"/>
              </w:rPr>
            </w:pPr>
          </w:p>
        </w:tc>
        <w:tc>
          <w:tcPr>
            <w:tcW w:w="700" w:type="pct"/>
            <w:hideMark/>
          </w:tcPr>
          <w:p w14:paraId="7DCE588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estigmatizing informed care</w:t>
            </w:r>
          </w:p>
          <w:p w14:paraId="70267BE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form what to do in case of positive test</w:t>
            </w:r>
          </w:p>
          <w:p w14:paraId="396421F6" w14:textId="34ECB085"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rmalize sexual activity questions</w:t>
            </w:r>
          </w:p>
          <w:p w14:paraId="782F4816" w14:textId="4E066C2C"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formation on follow-up steps for testing</w:t>
            </w:r>
          </w:p>
          <w:p w14:paraId="48ED727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formation on tests needed by sexual exposures</w:t>
            </w:r>
          </w:p>
          <w:p w14:paraId="584D56C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fessional and non-judgmental interactions</w:t>
            </w:r>
          </w:p>
          <w:p w14:paraId="2A082EA6"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formation of how results will be made available</w:t>
            </w:r>
          </w:p>
          <w:p w14:paraId="725D3CC5" w14:textId="16F25BEA"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41CA40E"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osters with transgender language </w:t>
            </w:r>
          </w:p>
          <w:p w14:paraId="59CE5446"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Waiting room: call system by numbers no names</w:t>
            </w:r>
          </w:p>
          <w:p w14:paraId="5B83DB31"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ore sexual clinics inclusive to all men</w:t>
            </w:r>
          </w:p>
          <w:p w14:paraId="6C7CD7DD" w14:textId="22EA623B" w:rsidR="00941EC8" w:rsidRPr="003C326C" w:rsidRDefault="00171176"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sistence</w:t>
            </w:r>
            <w:r w:rsidR="00941EC8" w:rsidRPr="003C326C">
              <w:rPr>
                <w:rFonts w:eastAsia="Times New Roman" w:cs="Times New Roman"/>
                <w:kern w:val="0"/>
                <w:sz w:val="16"/>
                <w:szCs w:val="16"/>
                <w:lang w:eastAsia="es-ES"/>
                <w14:ligatures w14:val="none"/>
              </w:rPr>
              <w:t xml:space="preserve"> in sexual history intake</w:t>
            </w:r>
          </w:p>
          <w:p w14:paraId="0C723D2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ccessible by transit</w:t>
            </w:r>
          </w:p>
          <w:p w14:paraId="15A11BB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se of patient-centered language</w:t>
            </w:r>
          </w:p>
          <w:p w14:paraId="60B23DA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Evening and weekend hours </w:t>
            </w:r>
          </w:p>
          <w:p w14:paraId="30F45CF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estigmatizing informed care</w:t>
            </w:r>
          </w:p>
          <w:p w14:paraId="299FC1D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sults online</w:t>
            </w:r>
          </w:p>
          <w:p w14:paraId="70DBC824"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sters with information in multiple languages</w:t>
            </w:r>
          </w:p>
          <w:p w14:paraId="7DF13631" w14:textId="6770AE0C" w:rsidR="00941EC8" w:rsidRPr="003C326C" w:rsidRDefault="00941EC8" w:rsidP="00941EC8">
            <w:pPr>
              <w:pStyle w:val="Prrafodelista"/>
              <w:ind w:left="129"/>
              <w:rPr>
                <w:rFonts w:eastAsia="Times New Roman" w:cs="Times New Roman"/>
                <w:kern w:val="0"/>
                <w:sz w:val="16"/>
                <w:szCs w:val="16"/>
                <w:lang w:eastAsia="es-ES"/>
                <w14:ligatures w14:val="none"/>
              </w:rPr>
            </w:pPr>
          </w:p>
        </w:tc>
      </w:tr>
      <w:tr w:rsidR="003C326C" w:rsidRPr="003C326C" w14:paraId="0AECDE24" w14:textId="77777777" w:rsidTr="003C326C">
        <w:trPr>
          <w:cnfStyle w:val="000000100000" w:firstRow="0" w:lastRow="0" w:firstColumn="0" w:lastColumn="0" w:oddVBand="0" w:evenVBand="0" w:oddHBand="1" w:evenHBand="0" w:firstRowFirstColumn="0" w:firstRowLastColumn="0" w:lastRowFirstColumn="0" w:lastRowLastColumn="0"/>
          <w:trHeight w:val="2557"/>
        </w:trPr>
        <w:tc>
          <w:tcPr>
            <w:tcW w:w="126" w:type="pct"/>
            <w:noWrap/>
            <w:hideMark/>
          </w:tcPr>
          <w:p w14:paraId="5FF56850" w14:textId="5270E958"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59</w:t>
            </w:r>
          </w:p>
        </w:tc>
        <w:tc>
          <w:tcPr>
            <w:tcW w:w="671" w:type="pct"/>
            <w:noWrap/>
            <w:hideMark/>
          </w:tcPr>
          <w:p w14:paraId="4F370630" w14:textId="187F95F9"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Reisen_2014 </w:t>
            </w:r>
            <w:r w:rsidRPr="003C326C">
              <w:rPr>
                <w:rFonts w:eastAsia="Times New Roman" w:cs="Times New Roman"/>
                <w:b/>
                <w:bCs/>
                <w:kern w:val="0"/>
                <w:sz w:val="16"/>
                <w:szCs w:val="16"/>
                <w:lang w:eastAsia="es-ES"/>
                <w14:ligatures w14:val="none"/>
              </w:rPr>
              <w:fldChar w:fldCharType="begin">
                <w:fldData xml:space="preserve">PEVuZE5vdGU+PENpdGU+PEF1dGhvcj5SZWlzZW48L0F1dGhvcj48WWVhcj4yMDE0PC9ZZWFyPjxS
ZWNOdW0+MTA2PC9SZWNOdW0+PERpc3BsYXlUZXh0Pig1OSk8L0Rpc3BsYXlUZXh0PjxyZWNvcmQ+
PHJlYy1udW1iZXI+MTA2PC9yZWMtbnVtYmVyPjxmb3JlaWduLWtleXM+PGtleSBhcHA9IkVOIiBk
Yi1pZD0iZndyMjl2ZGZqYWU5ZmFlZnh0enZ3YXhvc2Z0cDV0cHIyZTJwIiB0aW1lc3RhbXA9IjE3
MDU5MjU4NTUiPjEwNjwva2V5PjwvZm9yZWlnbi1rZXlzPjxyZWYtdHlwZSBuYW1lPSJKb3VybmFs
IEFydGljbGUiPjE3PC9yZWYtdHlwZT48Y29udHJpYnV0b3JzPjxhdXRob3JzPjxhdXRob3I+UmVp
c2VuLCBDLiBBLjwvYXV0aG9yPjxhdXRob3I+WmVhLCBNLiBDLjwvYXV0aG9yPjxhdXRob3I+Qmlh
bmNoaSwgRi4gVC48L2F1dGhvcj48YXV0aG9yPlBvcHBlbiwgUC4gSi48L2F1dGhvcj48YXV0aG9y
PmRlbCBSw61vIEdvbnrDoWxleiwgQS4gTS48L2F1dGhvcj48YXV0aG9yPlJvbWVybywgUi4gQS48
L2F1dGhvcj48YXV0aG9yPlDDqXJleiwgQy48L2F1dGhvcj48L2F1dGhvcnM+PC9jb250cmlidXRv
cnM+PHRpdGxlcz48dGl0bGU+SElWIHRlc3RpbmcgYW1vbmcgTVNNIGluIEJvZ290w6EsIENvbG9t
YmlhOiB0aGUgcm9sZSBvZiBzdHJ1Y3R1cmFsIGFuZCBpbmRpdmlkdWFsIGNoYXJhY3RlcmlzdGlj
czwvdGl0bGU+PHNlY29uZGFyeS10aXRsZT5BSURTIEVkdWMgUHJldjwvc2Vjb25kYXJ5LXRpdGxl
PjwvdGl0bGVzPjxwZXJpb2RpY2FsPjxmdWxsLXRpdGxlPkFJRFMgRWR1YyBQcmV2PC9mdWxsLXRp
dGxlPjwvcGVyaW9kaWNhbD48cGFnZXM+MzI4LTQ0PC9wYWdlcz48dm9sdW1lPjI2PC92b2x1bWU+
PG51bWJlcj40PC9udW1iZXI+PGtleXdvcmRzPjxrZXl3b3JkPkFkdWx0PC9rZXl3b3JkPjxrZXl3
b3JkPkNvbG9tYmlhL2VwaWRlbWlvbG9neTwva2V5d29yZD48a2V5d29yZD5ISVYgSW5mZWN0aW9u
cy8qZGlhZ25vc2lzL2VwaWRlbWlvbG9neS9wcmV2ZW50aW9uICZhbXA7IGNvbnRyb2w8L2tleXdv
cmQ+PGtleXdvcmQ+SElWIFNlcm9wb3NpdGl2aXR5PC9rZXl3b3JkPjxrZXl3b3JkPkhlYWx0aCBL
bm93bGVkZ2UsIEF0dGl0dWRlcywgUHJhY3RpY2U8L2tleXdvcmQ+PGtleXdvcmQ+SG9tb3NleHVh
bGl0eSwgTWFsZS8qc3RhdGlzdGljcyAmYW1wOyBudW1lcmljYWwgZGF0YTwva2V5d29yZD48a2V5
d29yZD5IdW1hbnM8L2tleXdvcmQ+PGtleXdvcmQ+SW5zdXJhbmNlIENvdmVyYWdlL3N0YXRpc3Rp
Y3MgJmFtcDsgbnVtZXJpY2FsIGRhdGE8L2tleXdvcmQ+PGtleXdvcmQ+SW50ZXJ2aWV3cyBhcyBU
b3BpYzwva2V5d29yZD48a2V5d29yZD5Mb2dpc3RpYyBNb2RlbHM8L2tleXdvcmQ+PGtleXdvcmQ+
TWFsZTwva2V5d29yZD48a2V5d29yZD5NYXNzIFNjcmVlbmluZy8qbWV0aG9kczwva2V5d29yZD48
a2V5d29yZD5NaWRkbGUgQWdlZDwva2V5d29yZD48a2V5d29yZD5RdWFsaXRhdGl2ZSBSZXNlYXJj
aDwva2V5d29yZD48a2V5d29yZD5SaXNrLVRha2luZzwva2V5d29yZD48a2V5d29yZD5TZXh1YWwg
QmVoYXZpb3IvKnN0YXRpc3RpY3MgJmFtcDsgbnVtZXJpY2FsIGRhdGE8L2tleXdvcmQ+PGtleXdv
cmQ+U2V4dWFsbHkgVHJhbnNtaXR0ZWQgRGlzZWFzZXMvKmRpYWdub3Npcy9lcGlkZW1pb2xvZ3kv
cHJldmVudGlvbiAmYW1wOyBjb250cm9sPC9rZXl3b3JkPjxrZXl3b3JkPlNvY2lhbCBTdXBwb3J0
PC9rZXl3b3JkPjxrZXl3b3JkPlNvY2lvZWNvbm9taWMgRmFjdG9yczwva2V5d29yZD48a2V5d29y
ZD5Db2xvbWJpYTwva2V5d29yZD48a2V5d29yZD5ISVYtMTwva2V5d29yZD48L2tleXdvcmRzPjxk
YXRlcz48eWVhcj4yMDE0PC95ZWFyPjxwdWItZGF0ZXM+PGRhdGU+MjAxNC04PC9kYXRlPjwvcHVi
LWRhdGVzPjwvZGF0ZXM+PGlzYm4+MDg5OS05NTQ2IChQcmludCkgMDg5OS05NTQ2PC9pc2JuPjxh
Y2Nlc3Npb24tbnVtPnJheXlhbi01NzgzMjA2OTY8L2FjY2Vzc2lvbi1udW0+PHVybHM+PHJlbGF0
ZWQtdXJscz48dXJsPmh0dHBzOi8vd3d3Lm5jYmkubmxtLm5paC5nb3YvcG1jL2FydGljbGVzL1BN
QzQxMjE5NjIvcGRmL25paG1zLTU5NDgzNy5wZGY8L3VybD48L3JlbGF0ZWQtdXJscz48L3VybHM+
PGN1c3RvbTE+MTk0My0yNzU1IFJlaXNlbiwgQ2Fyb2wgQSBaZWEsIE1hcmlhIENlY2lsaWEgQmlh
bmNoaSwgRmVybmFuZGEgVCBQb3BwZW4sIFBhdWwgSiBkZWwgUsOtbyBHb256w6FsZXosIEFuYSBN
YXJpYSBSb21lcm8sIFJvZHJpZ28gQSBBZ3VheW8gUMOpcmV6LCBDYXJvbGluIFAzMEFJMDg3NzE0
L0FJL05JQUlEIE5JSCBISFMvVW5pdGVkIFN0YXRlcyBQMzAgQUkwODc3MTQvQUkvTklBSUQgTklI
IEhIUy9Vbml0ZWQgU3RhdGVzIFIwMSBIRDA1Nzc4NS9IRC9OSUNIRCBOSUggSEhTL1VuaXRlZCBT
dGF0ZXMgUjAxSEQwNTc3ODUvSEQvTklDSEQgTklIIEhIUy9Vbml0ZWQgU3RhdGVzIFIyNSBIRDA0
NTgxMC9IRC9OSUNIRCBOSUggSEhTL1VuaXRlZCBTdGF0ZXMgSm91cm5hbCBBcnRpY2xlIFJlc2Vh
cmNoIFN1cHBvcnQsIE4uSS5ILiwgRXh0cmFtdXJhbCBVbml0ZWQgU3RhdGVzIDIwMTQvMDcvMzAg
QUlEUyBFZHVjIFByZXYuIDIwMTQgQXVnOzI2KDQpOjMyOC00NC4gZG9pOiAxMC4xNTIxL2FlYXAu
MjAxNC4yNi40LjMyOC4gfCBSQVlZQU4tSU5DTFVTSU9OOiB7JnF1b3Q7UGlsYXImcXVvdDs9Jmd0
OyZxdW90O0luY2x1ZGVkJnF1b3Q7LCAmcXVvdDtjaGVsb3Bhc2NhdUBnbWFpbC5jb20mcXVvdDs9
Jmd0OyZxdW90O0luY2x1ZGVkJnF1b3Q7fSB8IFJBWVlBTi1FWENMVVNJT04tUkVBU09OUzogQ29s
b21iaWE8L2N1c3RvbTE+PGVsZWN0cm9uaWMtcmVzb3VyY2UtbnVtPmRvaToxMC4xNTIxL2FlYXAu
MjAxNC4yNi40LjMyODwvZWxlY3Ryb25pYy1yZXNvdXJjZS1udW0+PGxhbmd1YWdlPmVuZzwvbGFu
Z3VhZ2U+PC9yZWNvcmQ+PC9DaXRlPjwvRW5kTm90ZT4A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SZWlzZW48L0F1dGhvcj48WWVhcj4yMDE0PC9ZZWFyPjxS
ZWNOdW0+MTA2PC9SZWNOdW0+PERpc3BsYXlUZXh0Pig1OSk8L0Rpc3BsYXlUZXh0PjxyZWNvcmQ+
PHJlYy1udW1iZXI+MTA2PC9yZWMtbnVtYmVyPjxmb3JlaWduLWtleXM+PGtleSBhcHA9IkVOIiBk
Yi1pZD0iZndyMjl2ZGZqYWU5ZmFlZnh0enZ3YXhvc2Z0cDV0cHIyZTJwIiB0aW1lc3RhbXA9IjE3
MDU5MjU4NTUiPjEwNjwva2V5PjwvZm9yZWlnbi1rZXlzPjxyZWYtdHlwZSBuYW1lPSJKb3VybmFs
IEFydGljbGUiPjE3PC9yZWYtdHlwZT48Y29udHJpYnV0b3JzPjxhdXRob3JzPjxhdXRob3I+UmVp
c2VuLCBDLiBBLjwvYXV0aG9yPjxhdXRob3I+WmVhLCBNLiBDLjwvYXV0aG9yPjxhdXRob3I+Qmlh
bmNoaSwgRi4gVC48L2F1dGhvcj48YXV0aG9yPlBvcHBlbiwgUC4gSi48L2F1dGhvcj48YXV0aG9y
PmRlbCBSw61vIEdvbnrDoWxleiwgQS4gTS48L2F1dGhvcj48YXV0aG9yPlJvbWVybywgUi4gQS48
L2F1dGhvcj48YXV0aG9yPlDDqXJleiwgQy48L2F1dGhvcj48L2F1dGhvcnM+PC9jb250cmlidXRv
cnM+PHRpdGxlcz48dGl0bGU+SElWIHRlc3RpbmcgYW1vbmcgTVNNIGluIEJvZ290w6EsIENvbG9t
YmlhOiB0aGUgcm9sZSBvZiBzdHJ1Y3R1cmFsIGFuZCBpbmRpdmlkdWFsIGNoYXJhY3RlcmlzdGlj
czwvdGl0bGU+PHNlY29uZGFyeS10aXRsZT5BSURTIEVkdWMgUHJldjwvc2Vjb25kYXJ5LXRpdGxl
PjwvdGl0bGVzPjxwZXJpb2RpY2FsPjxmdWxsLXRpdGxlPkFJRFMgRWR1YyBQcmV2PC9mdWxsLXRp
dGxlPjwvcGVyaW9kaWNhbD48cGFnZXM+MzI4LTQ0PC9wYWdlcz48dm9sdW1lPjI2PC92b2x1bWU+
PG51bWJlcj40PC9udW1iZXI+PGtleXdvcmRzPjxrZXl3b3JkPkFkdWx0PC9rZXl3b3JkPjxrZXl3
b3JkPkNvbG9tYmlhL2VwaWRlbWlvbG9neTwva2V5d29yZD48a2V5d29yZD5ISVYgSW5mZWN0aW9u
cy8qZGlhZ25vc2lzL2VwaWRlbWlvbG9neS9wcmV2ZW50aW9uICZhbXA7IGNvbnRyb2w8L2tleXdv
cmQ+PGtleXdvcmQ+SElWIFNlcm9wb3NpdGl2aXR5PC9rZXl3b3JkPjxrZXl3b3JkPkhlYWx0aCBL
bm93bGVkZ2UsIEF0dGl0dWRlcywgUHJhY3RpY2U8L2tleXdvcmQ+PGtleXdvcmQ+SG9tb3NleHVh
bGl0eSwgTWFsZS8qc3RhdGlzdGljcyAmYW1wOyBudW1lcmljYWwgZGF0YTwva2V5d29yZD48a2V5
d29yZD5IdW1hbnM8L2tleXdvcmQ+PGtleXdvcmQ+SW5zdXJhbmNlIENvdmVyYWdlL3N0YXRpc3Rp
Y3MgJmFtcDsgbnVtZXJpY2FsIGRhdGE8L2tleXdvcmQ+PGtleXdvcmQ+SW50ZXJ2aWV3cyBhcyBU
b3BpYzwva2V5d29yZD48a2V5d29yZD5Mb2dpc3RpYyBNb2RlbHM8L2tleXdvcmQ+PGtleXdvcmQ+
TWFsZTwva2V5d29yZD48a2V5d29yZD5NYXNzIFNjcmVlbmluZy8qbWV0aG9kczwva2V5d29yZD48
a2V5d29yZD5NaWRkbGUgQWdlZDwva2V5d29yZD48a2V5d29yZD5RdWFsaXRhdGl2ZSBSZXNlYXJj
aDwva2V5d29yZD48a2V5d29yZD5SaXNrLVRha2luZzwva2V5d29yZD48a2V5d29yZD5TZXh1YWwg
QmVoYXZpb3IvKnN0YXRpc3RpY3MgJmFtcDsgbnVtZXJpY2FsIGRhdGE8L2tleXdvcmQ+PGtleXdv
cmQ+U2V4dWFsbHkgVHJhbnNtaXR0ZWQgRGlzZWFzZXMvKmRpYWdub3Npcy9lcGlkZW1pb2xvZ3kv
cHJldmVudGlvbiAmYW1wOyBjb250cm9sPC9rZXl3b3JkPjxrZXl3b3JkPlNvY2lhbCBTdXBwb3J0
PC9rZXl3b3JkPjxrZXl3b3JkPlNvY2lvZWNvbm9taWMgRmFjdG9yczwva2V5d29yZD48a2V5d29y
ZD5Db2xvbWJpYTwva2V5d29yZD48a2V5d29yZD5ISVYtMTwva2V5d29yZD48L2tleXdvcmRzPjxk
YXRlcz48eWVhcj4yMDE0PC95ZWFyPjxwdWItZGF0ZXM+PGRhdGU+MjAxNC04PC9kYXRlPjwvcHVi
LWRhdGVzPjwvZGF0ZXM+PGlzYm4+MDg5OS05NTQ2IChQcmludCkgMDg5OS05NTQ2PC9pc2JuPjxh
Y2Nlc3Npb24tbnVtPnJheXlhbi01NzgzMjA2OTY8L2FjY2Vzc2lvbi1udW0+PHVybHM+PHJlbGF0
ZWQtdXJscz48dXJsPmh0dHBzOi8vd3d3Lm5jYmkubmxtLm5paC5nb3YvcG1jL2FydGljbGVzL1BN
QzQxMjE5NjIvcGRmL25paG1zLTU5NDgzNy5wZGY8L3VybD48L3JlbGF0ZWQtdXJscz48L3VybHM+
PGN1c3RvbTE+MTk0My0yNzU1IFJlaXNlbiwgQ2Fyb2wgQSBaZWEsIE1hcmlhIENlY2lsaWEgQmlh
bmNoaSwgRmVybmFuZGEgVCBQb3BwZW4sIFBhdWwgSiBkZWwgUsOtbyBHb256w6FsZXosIEFuYSBN
YXJpYSBSb21lcm8sIFJvZHJpZ28gQSBBZ3VheW8gUMOpcmV6LCBDYXJvbGluIFAzMEFJMDg3NzE0
L0FJL05JQUlEIE5JSCBISFMvVW5pdGVkIFN0YXRlcyBQMzAgQUkwODc3MTQvQUkvTklBSUQgTklI
IEhIUy9Vbml0ZWQgU3RhdGVzIFIwMSBIRDA1Nzc4NS9IRC9OSUNIRCBOSUggSEhTL1VuaXRlZCBT
dGF0ZXMgUjAxSEQwNTc3ODUvSEQvTklDSEQgTklIIEhIUy9Vbml0ZWQgU3RhdGVzIFIyNSBIRDA0
NTgxMC9IRC9OSUNIRCBOSUggSEhTL1VuaXRlZCBTdGF0ZXMgSm91cm5hbCBBcnRpY2xlIFJlc2Vh
cmNoIFN1cHBvcnQsIE4uSS5ILiwgRXh0cmFtdXJhbCBVbml0ZWQgU3RhdGVzIDIwMTQvMDcvMzAg
QUlEUyBFZHVjIFByZXYuIDIwMTQgQXVnOzI2KDQpOjMyOC00NC4gZG9pOiAxMC4xNTIxL2FlYXAu
MjAxNC4yNi40LjMyOC4gfCBSQVlZQU4tSU5DTFVTSU9OOiB7JnF1b3Q7UGlsYXImcXVvdDs9Jmd0
OyZxdW90O0luY2x1ZGVkJnF1b3Q7LCAmcXVvdDtjaGVsb3Bhc2NhdUBnbWFpbC5jb20mcXVvdDs9
Jmd0OyZxdW90O0luY2x1ZGVkJnF1b3Q7fSB8IFJBWVlBTi1FWENMVVNJT04tUkVBU09OUzogQ29s
b21iaWE8L2N1c3RvbTE+PGVsZWN0cm9uaWMtcmVzb3VyY2UtbnVtPmRvaToxMC4xNTIxL2FlYXAu
MjAxNC4yNi40LjMyODwvZWxlY3Ryb25pYy1yZXNvdXJjZS1udW0+PGxhbmd1YWdlPmVuZzwvbGFu
Z3VhZ2U+PC9yZWNvcmQ+PC9DaXRlPjwvRW5kTm90ZT4A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59)</w:t>
            </w:r>
            <w:r w:rsidRPr="003C326C">
              <w:rPr>
                <w:rFonts w:eastAsia="Times New Roman" w:cs="Times New Roman"/>
                <w:b/>
                <w:bCs/>
                <w:kern w:val="0"/>
                <w:sz w:val="16"/>
                <w:szCs w:val="16"/>
                <w:lang w:eastAsia="es-ES"/>
                <w14:ligatures w14:val="none"/>
              </w:rPr>
              <w:fldChar w:fldCharType="end"/>
            </w:r>
          </w:p>
          <w:p w14:paraId="64AFC137" w14:textId="5EDEF01D" w:rsidR="00941EC8" w:rsidRPr="003C326C" w:rsidRDefault="00941EC8" w:rsidP="00566C64">
            <w:pPr>
              <w:rPr>
                <w:rFonts w:eastAsia="Times New Roman" w:cs="Times New Roman"/>
                <w:b/>
                <w:bCs/>
                <w:kern w:val="0"/>
                <w:sz w:val="16"/>
                <w:szCs w:val="16"/>
                <w:lang w:eastAsia="es-ES"/>
                <w14:ligatures w14:val="none"/>
              </w:rPr>
            </w:pPr>
          </w:p>
        </w:tc>
        <w:tc>
          <w:tcPr>
            <w:tcW w:w="700" w:type="pct"/>
            <w:hideMark/>
          </w:tcPr>
          <w:p w14:paraId="7473C619" w14:textId="58A7DD16" w:rsidR="00941EC8" w:rsidRPr="003C326C" w:rsidRDefault="00171176"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ureaucracy</w:t>
            </w:r>
            <w:r w:rsidR="00941EC8" w:rsidRPr="003C326C">
              <w:rPr>
                <w:rFonts w:eastAsia="Times New Roman" w:cs="Times New Roman"/>
                <w:kern w:val="0"/>
                <w:sz w:val="16"/>
                <w:szCs w:val="16"/>
                <w:lang w:eastAsia="es-ES"/>
                <w14:ligatures w14:val="none"/>
              </w:rPr>
              <w:t xml:space="preserve"> of risk assessment</w:t>
            </w:r>
          </w:p>
          <w:p w14:paraId="1883ABCA" w14:textId="4235D649" w:rsidR="00941EC8" w:rsidRPr="003C326C" w:rsidRDefault="00171176"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w:t>
            </w:r>
          </w:p>
          <w:p w14:paraId="0E6234C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being positive</w:t>
            </w:r>
          </w:p>
          <w:p w14:paraId="688FB2AC"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lack of confidentiality</w:t>
            </w:r>
          </w:p>
          <w:p w14:paraId="6BC65E67"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needles</w:t>
            </w:r>
          </w:p>
          <w:p w14:paraId="3420812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orrect information</w:t>
            </w:r>
          </w:p>
          <w:p w14:paraId="5E0809E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money</w:t>
            </w:r>
          </w:p>
          <w:p w14:paraId="75703D4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support</w:t>
            </w:r>
          </w:p>
          <w:p w14:paraId="6DECAC21"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w:t>
            </w:r>
          </w:p>
          <w:p w14:paraId="2B946341"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spent waiting to be seen</w:t>
            </w:r>
          </w:p>
          <w:p w14:paraId="45945A5C" w14:textId="76B0726D"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o be unaware of their right to be tested</w:t>
            </w:r>
          </w:p>
        </w:tc>
        <w:tc>
          <w:tcPr>
            <w:tcW w:w="700" w:type="pct"/>
            <w:hideMark/>
          </w:tcPr>
          <w:p w14:paraId="7363B7C2"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38D72EE"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47EEC33"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4385544"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ed of several appointments</w:t>
            </w:r>
          </w:p>
          <w:p w14:paraId="402BEB8B"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FF8052A"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75B4D2B" w14:textId="18EB1C03"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D84E7B3"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EB9757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payments in some procedures</w:t>
            </w:r>
          </w:p>
          <w:p w14:paraId="6BDC8CAE" w14:textId="5847BF6F"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Information </w:t>
            </w:r>
            <w:r w:rsidR="00171176" w:rsidRPr="003C326C">
              <w:rPr>
                <w:rFonts w:eastAsia="Times New Roman" w:cs="Times New Roman"/>
                <w:kern w:val="0"/>
                <w:sz w:val="16"/>
                <w:szCs w:val="16"/>
                <w:lang w:eastAsia="es-ES"/>
                <w14:ligatures w14:val="none"/>
              </w:rPr>
              <w:t>on</w:t>
            </w:r>
            <w:r w:rsidRPr="003C326C">
              <w:rPr>
                <w:rFonts w:eastAsia="Times New Roman" w:cs="Times New Roman"/>
                <w:kern w:val="0"/>
                <w:sz w:val="16"/>
                <w:szCs w:val="16"/>
                <w:lang w:eastAsia="es-ES"/>
                <w14:ligatures w14:val="none"/>
              </w:rPr>
              <w:t xml:space="preserve"> the right to be tested</w:t>
            </w:r>
          </w:p>
          <w:p w14:paraId="3898D604" w14:textId="57048CB0"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st of transport</w:t>
            </w:r>
          </w:p>
          <w:p w14:paraId="5A573650" w14:textId="3EDA755E" w:rsidR="00941EC8" w:rsidRPr="003C326C" w:rsidRDefault="00171176"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ureaucracy</w:t>
            </w:r>
            <w:r w:rsidR="00941EC8" w:rsidRPr="003C326C">
              <w:rPr>
                <w:rFonts w:eastAsia="Times New Roman" w:cs="Times New Roman"/>
                <w:kern w:val="0"/>
                <w:sz w:val="16"/>
                <w:szCs w:val="16"/>
                <w:lang w:eastAsia="es-ES"/>
                <w14:ligatures w14:val="none"/>
              </w:rPr>
              <w:t xml:space="preserve"> of risk assessment</w:t>
            </w:r>
          </w:p>
          <w:p w14:paraId="34AC4AFB" w14:textId="5ECB7340"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44E9948"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65B3B52" w14:textId="60BE272F"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ense of </w:t>
            </w:r>
            <w:r w:rsidR="00171176" w:rsidRPr="003C326C">
              <w:rPr>
                <w:rFonts w:eastAsia="Times New Roman" w:cs="Times New Roman"/>
                <w:kern w:val="0"/>
                <w:sz w:val="16"/>
                <w:szCs w:val="16"/>
                <w:lang w:eastAsia="es-ES"/>
                <w14:ligatures w14:val="none"/>
              </w:rPr>
              <w:t>responsibility</w:t>
            </w:r>
          </w:p>
          <w:p w14:paraId="44FF7C4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Quick test</w:t>
            </w:r>
          </w:p>
          <w:p w14:paraId="5EE746DD" w14:textId="48664DCE"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Risk perception </w:t>
            </w:r>
          </w:p>
          <w:p w14:paraId="50C54949" w14:textId="0ADDA43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upport from friends and partners</w:t>
            </w:r>
          </w:p>
        </w:tc>
        <w:tc>
          <w:tcPr>
            <w:tcW w:w="700" w:type="pct"/>
            <w:hideMark/>
          </w:tcPr>
          <w:p w14:paraId="0E525808"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807D62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FAEF580"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60D01D8"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C0CAD36"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B996803" w14:textId="2D5DC01E"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F3FA13F" w14:textId="77777777" w:rsidR="00941EC8" w:rsidRPr="003C326C" w:rsidRDefault="00941EC8" w:rsidP="00941EC8">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st in non-profit organizations (easier, faster and more comfortable)</w:t>
            </w:r>
          </w:p>
          <w:p w14:paraId="0719D30B"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4C208B8"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738038D" w14:textId="22D52568"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599987DF" w14:textId="77777777" w:rsidTr="003C326C">
        <w:trPr>
          <w:cnfStyle w:val="000000010000" w:firstRow="0" w:lastRow="0" w:firstColumn="0" w:lastColumn="0" w:oddVBand="0" w:evenVBand="0" w:oddHBand="0" w:evenHBand="1" w:firstRowFirstColumn="0" w:firstRowLastColumn="0" w:lastRowFirstColumn="0" w:lastRowLastColumn="0"/>
          <w:trHeight w:val="3076"/>
        </w:trPr>
        <w:tc>
          <w:tcPr>
            <w:tcW w:w="126" w:type="pct"/>
            <w:noWrap/>
            <w:hideMark/>
          </w:tcPr>
          <w:p w14:paraId="423D43A9" w14:textId="3CF9A003"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60</w:t>
            </w:r>
          </w:p>
        </w:tc>
        <w:tc>
          <w:tcPr>
            <w:tcW w:w="671" w:type="pct"/>
            <w:noWrap/>
            <w:hideMark/>
          </w:tcPr>
          <w:p w14:paraId="7864D9DE" w14:textId="6425F5CA"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Scheim_2017 </w:t>
            </w:r>
            <w:r w:rsidRPr="003C326C">
              <w:rPr>
                <w:rFonts w:eastAsia="Times New Roman" w:cs="Times New Roman"/>
                <w:b/>
                <w:bCs/>
                <w:kern w:val="0"/>
                <w:sz w:val="16"/>
                <w:szCs w:val="16"/>
                <w:lang w:eastAsia="es-ES"/>
                <w14:ligatures w14:val="none"/>
              </w:rPr>
              <w:fldChar w:fldCharType="begin">
                <w:fldData xml:space="preserve">PEVuZE5vdGU+PENpdGU+PEF1dGhvcj5TY2hlaW08L0F1dGhvcj48WWVhcj4yMDE3PC9ZZWFyPjxS
ZWNOdW0+MTEwPC9SZWNOdW0+PERpc3BsYXlUZXh0Pig2MCk8L0Rpc3BsYXlUZXh0PjxyZWNvcmQ+
PHJlYy1udW1iZXI+MTEwPC9yZWMtbnVtYmVyPjxmb3JlaWduLWtleXM+PGtleSBhcHA9IkVOIiBk
Yi1pZD0iZndyMjl2ZGZqYWU5ZmFlZnh0enZ3YXhvc2Z0cDV0cHIyZTJwIiB0aW1lc3RhbXA9IjE3
MDU5MjU4NTUiPjExMDwva2V5PjwvZm9yZWlnbi1rZXlzPjxyZWYtdHlwZSBuYW1lPSJKb3VybmFs
IEFydGljbGUiPjE3PC9yZWYtdHlwZT48Y29udHJpYnV0b3JzPjxhdXRob3JzPjxhdXRob3I+U2No
ZWltLCBBLiBJLjwvYXV0aG9yPjxhdXRob3I+VHJhdmVycywgUi48L2F1dGhvcj48L2F1dGhvcnM+
PC9jb250cmlidXRvcnM+PHRpdGxlcz48dGl0bGU+QmFycmllcnMgYW5kIGZhY2lsaXRhdG9ycyB0
byBISVYgYW5kIHNleHVhbGx5IHRyYW5zbWl0dGVkIGluZmVjdGlvbnMgdGVzdGluZyBmb3IgZ2F5
LCBiaXNleHVhbCwgYW5kIG90aGVyIHRyYW5zZ2VuZGVyIG1lbiB3aG8gaGF2ZSBzZXggd2l0aCBt
ZW48L3RpdGxlPjxzZWNvbmRhcnktdGl0bGU+QUlEUyBDYXJlPC9zZWNvbmRhcnktdGl0bGU+PC90
aXRsZXM+PHBlcmlvZGljYWw+PGZ1bGwtdGl0bGU+QUlEUyBDYXJlPC9mdWxsLXRpdGxlPjwvcGVy
aW9kaWNhbD48cGFnZXM+OTkwLTk5NTwvcGFnZXM+PHZvbHVtZT4yOTwvdm9sdW1lPjxudW1iZXI+
ODwvbnVtYmVyPjxrZXl3b3Jkcz48a2V5d29yZD5BZHVsdDwva2V5d29yZD48a2V5d29yZD5CaXNl
eHVhbGl0eS8qcHN5Y2hvbG9neS8qc3RhdGlzdGljcyAmYW1wOyBudW1lcmljYWwgZGF0YTwva2V5
d29yZD48a2V5d29yZD5Db21tdW5pdHktQmFzZWQgUGFydGljaXBhdG9yeSBSZXNlYXJjaDwva2V5
d29yZD48a2V5d29yZD5ISVYgSW5mZWN0aW9ucy8qZGlhZ25vc2lzL3ByZXZlbnRpb24gJmFtcDsg
Y29udHJvbC9wc3ljaG9sb2d5PC9rZXl3b3JkPjxrZXl3b3JkPipIZWFsdGggU2VydmljZXMgQWNj
ZXNzaWJpbGl0eTwva2V5d29yZD48a2V5d29yZD4qSG9tb3NleHVhbGl0eSwgTWFsZS9wc3ljaG9s
b2d5L3N0YXRpc3RpY3MgJmFtcDsgbnVtZXJpY2FsIGRhdGE8L2tleXdvcmQ+PGtleXdvcmQ+SHVt
YW5zPC9rZXl3b3JkPjxrZXl3b3JkPk1hbGU8L2tleXdvcmQ+PGtleXdvcmQ+TWFzcyBTY3JlZW5p
bmcvKnN0YXRpc3RpY3MgJmFtcDsgbnVtZXJpY2FsIGRhdGE8L2tleXdvcmQ+PGtleXdvcmQ+TWlk
ZGxlIEFnZWQ8L2tleXdvcmQ+PGtleXdvcmQ+T250YXJpbzwva2V5d29yZD48a2V5d29yZD5RdWFs
aXRhdGl2ZSBSZXNlYXJjaDwva2V5d29yZD48a2V5d29yZD5TZXh1YWwgQmVoYXZpb3I8L2tleXdv
cmQ+PGtleXdvcmQ+U2V4dWFsbHkgVHJhbnNtaXR0ZWQgRGlzZWFzZXMvKmRpYWdub3Npcy9wcmV2
ZW50aW9uICZhbXA7IGNvbnRyb2wvcHN5Y2hvbG9neTwva2V5d29yZD48a2V5d29yZD4qU29jaWFs
IFN0aWdtYTwva2V5d29yZD48a2V5d29yZD4qU29jaWFsIFN1cHBvcnQ8L2tleXdvcmQ+PGtleXdv
cmQ+KlRyYW5zZ2VuZGVyIFBlcnNvbnMvcHN5Y2hvbG9neS9zdGF0aXN0aWNzICZhbXA7IG51bWVy
aWNhbCBkYXRhPC9rZXl3b3JkPjxrZXl3b3JkPlRyYW5zc2V4dWFsaXNtL3BzeWNob2xvZ3k8L2tl
eXdvcmQ+PGtleXdvcmQ+SElWIHRlc3Rpbmc8L2tleXdvcmQ+PGtleXdvcmQ+VHJhbnNnZW5kZXI8
L2tleXdvcmQ+PGtleXdvcmQ+aGVhbHRoIHNlcnZpY2VzPC9rZXl3b3JkPjxrZXl3b3JkPm1lbiB3
aG8gaGF2ZSBzZXggd2l0aCBtZW48L2tleXdvcmQ+PGtleXdvcmQ+c2V4dWFsbHkgdHJhbnNtaXR0
ZWQgaW5mZWN0aW9uczwva2V5d29yZD48a2V5d29yZD5Ib21vc2V4dWFsaXR5LCBNYWxlPC9rZXl3
b3JkPjxrZXl3b3JkPkJpc2V4dWFsaXR5PC9rZXl3b3JkPjwva2V5d29yZHM+PGRhdGVzPjx5ZWFy
PjIwMTc8L3llYXI+PHB1Yi1kYXRlcz48ZGF0ZT4yMDE3LTg8L2RhdGU+PC9wdWItZGF0ZXM+PC9k
YXRlcz48aXNibj4wOTU0LTAxMjE8L2lzYm4+PGFjY2Vzc2lvbi1udW0+cmF5eWFuLTU3ODMyMDc1
MDwvYWNjZXNzaW9uLW51bT48dXJscz48cmVsYXRlZC11cmxzPjx1cmw+aHR0cHM6Ly93d3cudGFu
ZGZvbmxpbmUuY29tL2RvaS9wZGYvMTAuMTA4MC8wOTU0MDEyMS4yMDE2LjEyNzE5Mzc8L3VybD48
L3JlbGF0ZWQtdXJscz48L3VybHM+PGN1c3RvbTE+MTM2MC0wNDUxIFNjaGVpbSwgQXlkZW4gSSBU
cmF2ZXJzLCBSb2JiIDI3Mjg0OS9DSUhSL0NhbmFkYSBKb3VybmFsIEFydGljbGUgRW5nbGFuZCAy
MDE2LzEyLzI5IEFJRFMgQ2FyZS4gMjAxNyBBdWc7MjkoOCk6OTkwLTk5NS4gZG9pOiAxMC4xMDgw
LzA5NTQwMTIxLjIwMTYuMTI3MTkzNy4gRXB1YiAyMDE2IERlYyAyNy4gfCBSQVlZQU4tSU5DTFVT
SU9OOiB7JnF1b3Q7UGlsYXImcXVvdDs9Jmd0OyZxdW90O0luY2x1ZGVkJnF1b3Q7LCAmcXVvdDtj
aGVsb3Bhc2NhdUBnbWFpbC5jb20mcXVvdDs9Jmd0OyZxdW90O0luY2x1ZGVkJnF1b3Q7fTwvY3Vz
dG9tMT48ZWxlY3Ryb25pYy1yZXNvdXJjZS1udW0+ZG9pOjEwLjEwODAvMDk1NDAxMjEuMjAxNi4x
MjcxOTM3PC9lbGVjdHJvbmljLXJlc291cmNlLW51bT48bGFuZ3VhZ2U+ZW5nPC9sYW5ndWFnZT48
L3JlY29yZD48L0NpdGU+PC9FbmROb3RlPgB=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TY2hlaW08L0F1dGhvcj48WWVhcj4yMDE3PC9ZZWFyPjxS
ZWNOdW0+MTEwPC9SZWNOdW0+PERpc3BsYXlUZXh0Pig2MCk8L0Rpc3BsYXlUZXh0PjxyZWNvcmQ+
PHJlYy1udW1iZXI+MTEwPC9yZWMtbnVtYmVyPjxmb3JlaWduLWtleXM+PGtleSBhcHA9IkVOIiBk
Yi1pZD0iZndyMjl2ZGZqYWU5ZmFlZnh0enZ3YXhvc2Z0cDV0cHIyZTJwIiB0aW1lc3RhbXA9IjE3
MDU5MjU4NTUiPjExMDwva2V5PjwvZm9yZWlnbi1rZXlzPjxyZWYtdHlwZSBuYW1lPSJKb3VybmFs
IEFydGljbGUiPjE3PC9yZWYtdHlwZT48Y29udHJpYnV0b3JzPjxhdXRob3JzPjxhdXRob3I+U2No
ZWltLCBBLiBJLjwvYXV0aG9yPjxhdXRob3I+VHJhdmVycywgUi48L2F1dGhvcj48L2F1dGhvcnM+
PC9jb250cmlidXRvcnM+PHRpdGxlcz48dGl0bGU+QmFycmllcnMgYW5kIGZhY2lsaXRhdG9ycyB0
byBISVYgYW5kIHNleHVhbGx5IHRyYW5zbWl0dGVkIGluZmVjdGlvbnMgdGVzdGluZyBmb3IgZ2F5
LCBiaXNleHVhbCwgYW5kIG90aGVyIHRyYW5zZ2VuZGVyIG1lbiB3aG8gaGF2ZSBzZXggd2l0aCBt
ZW48L3RpdGxlPjxzZWNvbmRhcnktdGl0bGU+QUlEUyBDYXJlPC9zZWNvbmRhcnktdGl0bGU+PC90
aXRsZXM+PHBlcmlvZGljYWw+PGZ1bGwtdGl0bGU+QUlEUyBDYXJlPC9mdWxsLXRpdGxlPjwvcGVy
aW9kaWNhbD48cGFnZXM+OTkwLTk5NTwvcGFnZXM+PHZvbHVtZT4yOTwvdm9sdW1lPjxudW1iZXI+
ODwvbnVtYmVyPjxrZXl3b3Jkcz48a2V5d29yZD5BZHVsdDwva2V5d29yZD48a2V5d29yZD5CaXNl
eHVhbGl0eS8qcHN5Y2hvbG9neS8qc3RhdGlzdGljcyAmYW1wOyBudW1lcmljYWwgZGF0YTwva2V5
d29yZD48a2V5d29yZD5Db21tdW5pdHktQmFzZWQgUGFydGljaXBhdG9yeSBSZXNlYXJjaDwva2V5
d29yZD48a2V5d29yZD5ISVYgSW5mZWN0aW9ucy8qZGlhZ25vc2lzL3ByZXZlbnRpb24gJmFtcDsg
Y29udHJvbC9wc3ljaG9sb2d5PC9rZXl3b3JkPjxrZXl3b3JkPipIZWFsdGggU2VydmljZXMgQWNj
ZXNzaWJpbGl0eTwva2V5d29yZD48a2V5d29yZD4qSG9tb3NleHVhbGl0eSwgTWFsZS9wc3ljaG9s
b2d5L3N0YXRpc3RpY3MgJmFtcDsgbnVtZXJpY2FsIGRhdGE8L2tleXdvcmQ+PGtleXdvcmQ+SHVt
YW5zPC9rZXl3b3JkPjxrZXl3b3JkPk1hbGU8L2tleXdvcmQ+PGtleXdvcmQ+TWFzcyBTY3JlZW5p
bmcvKnN0YXRpc3RpY3MgJmFtcDsgbnVtZXJpY2FsIGRhdGE8L2tleXdvcmQ+PGtleXdvcmQ+TWlk
ZGxlIEFnZWQ8L2tleXdvcmQ+PGtleXdvcmQ+T250YXJpbzwva2V5d29yZD48a2V5d29yZD5RdWFs
aXRhdGl2ZSBSZXNlYXJjaDwva2V5d29yZD48a2V5d29yZD5TZXh1YWwgQmVoYXZpb3I8L2tleXdv
cmQ+PGtleXdvcmQ+U2V4dWFsbHkgVHJhbnNtaXR0ZWQgRGlzZWFzZXMvKmRpYWdub3Npcy9wcmV2
ZW50aW9uICZhbXA7IGNvbnRyb2wvcHN5Y2hvbG9neTwva2V5d29yZD48a2V5d29yZD4qU29jaWFs
IFN0aWdtYTwva2V5d29yZD48a2V5d29yZD4qU29jaWFsIFN1cHBvcnQ8L2tleXdvcmQ+PGtleXdv
cmQ+KlRyYW5zZ2VuZGVyIFBlcnNvbnMvcHN5Y2hvbG9neS9zdGF0aXN0aWNzICZhbXA7IG51bWVy
aWNhbCBkYXRhPC9rZXl3b3JkPjxrZXl3b3JkPlRyYW5zc2V4dWFsaXNtL3BzeWNob2xvZ3k8L2tl
eXdvcmQ+PGtleXdvcmQ+SElWIHRlc3Rpbmc8L2tleXdvcmQ+PGtleXdvcmQ+VHJhbnNnZW5kZXI8
L2tleXdvcmQ+PGtleXdvcmQ+aGVhbHRoIHNlcnZpY2VzPC9rZXl3b3JkPjxrZXl3b3JkPm1lbiB3
aG8gaGF2ZSBzZXggd2l0aCBtZW48L2tleXdvcmQ+PGtleXdvcmQ+c2V4dWFsbHkgdHJhbnNtaXR0
ZWQgaW5mZWN0aW9uczwva2V5d29yZD48a2V5d29yZD5Ib21vc2V4dWFsaXR5LCBNYWxlPC9rZXl3
b3JkPjxrZXl3b3JkPkJpc2V4dWFsaXR5PC9rZXl3b3JkPjwva2V5d29yZHM+PGRhdGVzPjx5ZWFy
PjIwMTc8L3llYXI+PHB1Yi1kYXRlcz48ZGF0ZT4yMDE3LTg8L2RhdGU+PC9wdWItZGF0ZXM+PC9k
YXRlcz48aXNibj4wOTU0LTAxMjE8L2lzYm4+PGFjY2Vzc2lvbi1udW0+cmF5eWFuLTU3ODMyMDc1
MDwvYWNjZXNzaW9uLW51bT48dXJscz48cmVsYXRlZC11cmxzPjx1cmw+aHR0cHM6Ly93d3cudGFu
ZGZvbmxpbmUuY29tL2RvaS9wZGYvMTAuMTA4MC8wOTU0MDEyMS4yMDE2LjEyNzE5Mzc8L3VybD48
L3JlbGF0ZWQtdXJscz48L3VybHM+PGN1c3RvbTE+MTM2MC0wNDUxIFNjaGVpbSwgQXlkZW4gSSBU
cmF2ZXJzLCBSb2JiIDI3Mjg0OS9DSUhSL0NhbmFkYSBKb3VybmFsIEFydGljbGUgRW5nbGFuZCAy
MDE2LzEyLzI5IEFJRFMgQ2FyZS4gMjAxNyBBdWc7MjkoOCk6OTkwLTk5NS4gZG9pOiAxMC4xMDgw
LzA5NTQwMTIxLjIwMTYuMTI3MTkzNy4gRXB1YiAyMDE2IERlYyAyNy4gfCBSQVlZQU4tSU5DTFVT
SU9OOiB7JnF1b3Q7UGlsYXImcXVvdDs9Jmd0OyZxdW90O0luY2x1ZGVkJnF1b3Q7LCAmcXVvdDtj
aGVsb3Bhc2NhdUBnbWFpbC5jb20mcXVvdDs9Jmd0OyZxdW90O0luY2x1ZGVkJnF1b3Q7fTwvY3Vz
dG9tMT48ZWxlY3Ryb25pYy1yZXNvdXJjZS1udW0+ZG9pOjEwLjEwODAvMDk1NDAxMjEuMjAxNi4x
MjcxOTM3PC9lbGVjdHJvbmljLXJlc291cmNlLW51bT48bGFuZ3VhZ2U+ZW5nPC9sYW5ndWFnZT48
L3JlY29yZD48L0NpdGU+PC9FbmROb3RlPgB=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60)</w:t>
            </w:r>
            <w:r w:rsidRPr="003C326C">
              <w:rPr>
                <w:rFonts w:eastAsia="Times New Roman" w:cs="Times New Roman"/>
                <w:b/>
                <w:bCs/>
                <w:kern w:val="0"/>
                <w:sz w:val="16"/>
                <w:szCs w:val="16"/>
                <w:lang w:eastAsia="es-ES"/>
                <w14:ligatures w14:val="none"/>
              </w:rPr>
              <w:fldChar w:fldCharType="end"/>
            </w:r>
          </w:p>
          <w:p w14:paraId="43599252" w14:textId="22A01907" w:rsidR="00941EC8" w:rsidRPr="003C326C" w:rsidRDefault="00941EC8" w:rsidP="00566C64">
            <w:pPr>
              <w:rPr>
                <w:rFonts w:eastAsia="Times New Roman" w:cs="Times New Roman"/>
                <w:b/>
                <w:bCs/>
                <w:kern w:val="0"/>
                <w:sz w:val="16"/>
                <w:szCs w:val="16"/>
                <w:lang w:eastAsia="es-ES"/>
                <w14:ligatures w14:val="none"/>
              </w:rPr>
            </w:pPr>
          </w:p>
        </w:tc>
        <w:tc>
          <w:tcPr>
            <w:tcW w:w="700" w:type="pct"/>
            <w:hideMark/>
          </w:tcPr>
          <w:p w14:paraId="2A9B77B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fficulties accessing sexual healthcare</w:t>
            </w:r>
          </w:p>
          <w:p w14:paraId="294CE50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losure of trans status and discussion of genital status</w:t>
            </w:r>
          </w:p>
          <w:p w14:paraId="05FBEC5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positive results</w:t>
            </w:r>
          </w:p>
          <w:p w14:paraId="2CA62CBB"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w trans-friendly health resources</w:t>
            </w:r>
          </w:p>
          <w:p w14:paraId="7E0ED01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provider knowledge</w:t>
            </w:r>
          </w:p>
          <w:p w14:paraId="1951A0C7"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edical mistrust</w:t>
            </w:r>
          </w:p>
          <w:p w14:paraId="6B91C28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fusing care and testing</w:t>
            </w:r>
          </w:p>
          <w:p w14:paraId="51E11694"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comfortable clinic experience</w:t>
            </w:r>
          </w:p>
          <w:p w14:paraId="5E4F2B27" w14:textId="432BFBB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comfortable with the binary division of services</w:t>
            </w:r>
          </w:p>
        </w:tc>
        <w:tc>
          <w:tcPr>
            <w:tcW w:w="700" w:type="pct"/>
            <w:hideMark/>
          </w:tcPr>
          <w:p w14:paraId="67E8607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provider knowledge</w:t>
            </w:r>
          </w:p>
          <w:p w14:paraId="0E56F4A0" w14:textId="7E1EDD20"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ovider perceptions of low risk</w:t>
            </w:r>
          </w:p>
          <w:p w14:paraId="38F3541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appropriate language</w:t>
            </w:r>
          </w:p>
          <w:p w14:paraId="1E376F6E" w14:textId="01162192" w:rsidR="00941EC8" w:rsidRPr="003C326C" w:rsidRDefault="00941EC8" w:rsidP="00941EC8">
            <w:pPr>
              <w:pStyle w:val="Prrafodelista"/>
              <w:ind w:left="129"/>
              <w:rPr>
                <w:rFonts w:eastAsia="Times New Roman" w:cs="Times New Roman"/>
                <w:kern w:val="0"/>
                <w:sz w:val="16"/>
                <w:szCs w:val="16"/>
                <w:lang w:eastAsia="es-ES"/>
                <w14:ligatures w14:val="none"/>
              </w:rPr>
            </w:pPr>
          </w:p>
        </w:tc>
        <w:tc>
          <w:tcPr>
            <w:tcW w:w="701" w:type="pct"/>
            <w:hideMark/>
          </w:tcPr>
          <w:p w14:paraId="5E097978" w14:textId="101482C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repancy between trans-inclusive policy and practice</w:t>
            </w:r>
          </w:p>
          <w:p w14:paraId="2C85DC44"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imited clinic capacity to meet STI testing needs</w:t>
            </w:r>
          </w:p>
          <w:p w14:paraId="265FF738"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A9BE301"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FBA96E4" w14:textId="59607806"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ED0D929" w14:textId="36898172"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nse of responsibility to partners</w:t>
            </w:r>
          </w:p>
          <w:p w14:paraId="2D12180A" w14:textId="580190B2"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esting as part of a general healthcare routine</w:t>
            </w:r>
          </w:p>
          <w:p w14:paraId="2A30F4B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cent HIV risk behavior</w:t>
            </w:r>
          </w:p>
          <w:p w14:paraId="3328524B"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ccess to trusted provider</w:t>
            </w:r>
          </w:p>
          <w:p w14:paraId="443B910E" w14:textId="2CE9C3DD"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57169B81"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9588460"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3DB088D"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C3892F7" w14:textId="34E3F379"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60AA5E40" w14:textId="3820789C"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w-barrier services</w:t>
            </w:r>
          </w:p>
          <w:p w14:paraId="02EE95D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tegration of testing with gender-affirming treatment</w:t>
            </w:r>
          </w:p>
          <w:p w14:paraId="15F6413B" w14:textId="50BFD642" w:rsidR="00941EC8" w:rsidRPr="003C326C" w:rsidRDefault="00941EC8" w:rsidP="00941EC8">
            <w:pPr>
              <w:rPr>
                <w:rFonts w:eastAsia="Times New Roman" w:cs="Times New Roman"/>
                <w:kern w:val="0"/>
                <w:sz w:val="16"/>
                <w:szCs w:val="16"/>
                <w:lang w:eastAsia="es-ES"/>
                <w14:ligatures w14:val="none"/>
              </w:rPr>
            </w:pPr>
          </w:p>
          <w:p w14:paraId="233120CC"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16ACF24" w14:textId="2EC3EA9B"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03A69B22" w14:textId="77777777" w:rsidTr="003C326C">
        <w:trPr>
          <w:cnfStyle w:val="000000100000" w:firstRow="0" w:lastRow="0" w:firstColumn="0" w:lastColumn="0" w:oddVBand="0" w:evenVBand="0" w:oddHBand="1" w:evenHBand="0" w:firstRowFirstColumn="0" w:firstRowLastColumn="0" w:lastRowFirstColumn="0" w:lastRowLastColumn="0"/>
          <w:trHeight w:val="5408"/>
        </w:trPr>
        <w:tc>
          <w:tcPr>
            <w:tcW w:w="126" w:type="pct"/>
            <w:noWrap/>
            <w:hideMark/>
          </w:tcPr>
          <w:p w14:paraId="276DDA46" w14:textId="5ED918A1"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61</w:t>
            </w:r>
          </w:p>
        </w:tc>
        <w:tc>
          <w:tcPr>
            <w:tcW w:w="671" w:type="pct"/>
            <w:noWrap/>
            <w:hideMark/>
          </w:tcPr>
          <w:p w14:paraId="5DD6DC2D" w14:textId="44C82E89"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Seedat_2014 </w:t>
            </w:r>
            <w:r w:rsidRPr="003C326C">
              <w:rPr>
                <w:rFonts w:eastAsia="Times New Roman" w:cs="Times New Roman"/>
                <w:b/>
                <w:bCs/>
                <w:kern w:val="0"/>
                <w:sz w:val="16"/>
                <w:szCs w:val="16"/>
                <w:lang w:eastAsia="es-ES"/>
                <w14:ligatures w14:val="none"/>
              </w:rPr>
              <w:fldChar w:fldCharType="begin">
                <w:fldData xml:space="preserve">PEVuZE5vdGU+PENpdGU+PEF1dGhvcj5TZWVkYXQ8L0F1dGhvcj48WWVhcj4yMDE0PC9ZZWFyPjxS
ZWNOdW0+MTExPC9SZWNOdW0+PERpc3BsYXlUZXh0Pig2MSk8L0Rpc3BsYXlUZXh0PjxyZWNvcmQ+
PHJlYy1udW1iZXI+MTExPC9yZWMtbnVtYmVyPjxmb3JlaWduLWtleXM+PGtleSBhcHA9IkVOIiBk
Yi1pZD0iZndyMjl2ZGZqYWU5ZmFlZnh0enZ3YXhvc2Z0cDV0cHIyZTJwIiB0aW1lc3RhbXA9IjE3
MDU5MjU4NTUiPjExMTwva2V5PjwvZm9yZWlnbi1rZXlzPjxyZWYtdHlwZSBuYW1lPSJKb3VybmFs
IEFydGljbGUiPjE3PC9yZWYtdHlwZT48Y29udHJpYnV0b3JzPjxhdXRob3JzPjxhdXRob3I+U2Vl
ZGF0LCBGLjwvYXV0aG9yPjxhdXRob3I+SGFyZ3JlYXZlcywgUy48L2F1dGhvcj48YXV0aG9yPkZy
aWVkbGFuZCwgSi4gUy48L2F1dGhvcj48L2F1dGhvcnM+PC9jb250cmlidXRvcnM+PHRpdGxlcz48
dGl0bGU+RW5nYWdpbmcgbmV3IG1pZ3JhbnRzIGluIGluZmVjdGlvdXMgZGlzZWFzZSBzY3JlZW5p
bmc6IGEgcXVhbGl0YXRpdmUgc2VtaS1zdHJ1Y3R1cmVkIGludGVydmlldyBzdHVkeSBvZiBVSyBt
aWdyYW50IGNvbW11bml0eSBoZWFsdGgtY2FyZSBsZWFkczwvdGl0bGU+PHNlY29uZGFyeS10aXRs
ZT5QTG9TIE9uZTwvc2Vjb25kYXJ5LXRpdGxlPjwvdGl0bGVzPjxwZXJpb2RpY2FsPjxmdWxsLXRp
dGxlPlBMb1MgT25lPC9mdWxsLXRpdGxlPjwvcGVyaW9kaWNhbD48cGFnZXM+ZTEwODI2MTwvcGFn
ZXM+PHZvbHVtZT45PC92b2x1bWU+PG51bWJlcj4xMDwvbnVtYmVyPjxrZXl3b3Jkcz48a2V5d29y
ZD5BZ2VkPC9rZXl3b3JkPjxrZXl3b3JkPkFnZWQsIDgwIGFuZCBvdmVyPC9rZXl3b3JkPjxrZXl3
b3JkPipDb21tdW5pY2FibGUgRGlzZWFzZSBDb250cm9sPC9rZXl3b3JkPjxrZXl3b3JkPkNvbW11
bmljYWJsZSBEaXNlYXNlcy8qZXBpZGVtaW9sb2d5L3BhdGhvbG9neTwva2V5d29yZD48a2V5d29y
ZD5FdXJvcGU8L2tleXdvcmQ+PGtleXdvcmQ+RmVtYWxlPC9rZXl3b3JkPjxrZXl3b3JkPkhlYWx0
aCBTZXJ2aWNlcyBBY2Nlc3NpYmlsaXR5PC9rZXl3b3JkPjxrZXl3b3JkPipIZWFsdGggU2Vydmlj
ZXMgTmVlZHMgYW5kIERlbWFuZDwva2V5d29yZD48a2V5d29yZD5IdW1hbnM8L2tleXdvcmQ+PGtl
eXdvcmQ+TG9uZG9uPC9rZXl3b3JkPjxrZXl3b3JkPk1hbGU8L2tleXdvcmQ+PGtleXdvcmQ+TWFz
cyBTY3JlZW5pbmc8L2tleXdvcmQ+PGtleXdvcmQ+TWlkZGxlIEFnZWQ8L2tleXdvcmQ+PGtleXdv
cmQ+U3VydmV5cyBhbmQgUXVlc3Rpb25uYWlyZXM8L2tleXdvcmQ+PGtleXdvcmQ+KlRyYW5zaWVu
dHMgYW5kIE1pZ3JhbnRzPC9rZXl3b3JkPjxrZXl3b3JkPkNvbW11bmljYWJsZSBEaXNlYXNlczwv
a2V5d29yZD48L2tleXdvcmRzPjxkYXRlcz48eWVhcj4yMDE0PC95ZWFyPjxwdWItZGF0ZXM+PGRh
dGU+MjAxNDwvZGF0ZT48L3B1Yi1kYXRlcz48L2RhdGVzPjxpc2JuPjE5MzItNjIwMzwvaXNibj48
YWNjZXNzaW9uLW51bT5yYXl5YW4tNTc4MzIwNzU5PC9hY2Nlc3Npb24tbnVtPjx1cmxzPjxyZWxh
dGVkLXVybHM+PHVybD5odHRwczovL2pvdXJuYWxzLnBsb3Mub3JnL3Bsb3NvbmUvYXJ0aWNsZS9m
aWxlP2lkPTEwLjEzNzEvam91cm5hbC5wb25lLjAxMDgyNjEmYW1wO3R5cGU9cHJpbnRhYmxlPC91
cmw+PC9yZWxhdGVkLXVybHM+PC91cmxzPjxjdXN0b20xPjE5MzItNjIwMyBTZWVkYXQsIEZhcmFo
IEhhcmdyZWF2ZXMsIFNhbGx5IEZyaWVkbGFuZCwgSm9uYXRoYW4gUyBKb3VybmFsIEFydGljbGUg
UmVzZWFyY2ggU3VwcG9ydCwgTm9uLVUuUy4gR292JmFwb3M7dCBVbml0ZWQgU3RhdGVzIDIwMTQv
MTAvMjEgUExvUyBPbmUuIDIwMTQgT2N0IDE1OzkoMTApOmUxMDgyNjEuIGRvaTogMTAuMTM3MS9q
b3VybmFsLnBvbmUuMDEwODI2MS4gZUNvbGxlY3Rpb24gMjAxNC4gfCBSQVlZQU4tSU5DTFVTSU9O
OiB7JnF1b3Q7UGlsYXImcXVvdDs9Jmd0OyZxdW90O0luY2x1ZGVkJnF1b3Q7LCAmcXVvdDtjaGVs
b3Bhc2NhdUBnbWFpbC5jb20mcXVvdDs9Jmd0OyZxdW90O0luY2x1ZGVkJnF1b3Q7fTwvY3VzdG9t
MT48ZWxlY3Ryb25pYy1yZXNvdXJjZS1udW0+ZG9pOjEwLjEzNzEvam91cm5hbC5wb25lLjAxMDgy
NjE8L2VsZWN0cm9uaWMtcmVzb3VyY2UtbnVtPjxsYW5ndWFnZT5lbmc8L2xhbmd1YWdlPjwvcmVj
b3JkPjwvQ2l0ZT48L0VuZE5vdGU+AG==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TZWVkYXQ8L0F1dGhvcj48WWVhcj4yMDE0PC9ZZWFyPjxS
ZWNOdW0+MTExPC9SZWNOdW0+PERpc3BsYXlUZXh0Pig2MSk8L0Rpc3BsYXlUZXh0PjxyZWNvcmQ+
PHJlYy1udW1iZXI+MTExPC9yZWMtbnVtYmVyPjxmb3JlaWduLWtleXM+PGtleSBhcHA9IkVOIiBk
Yi1pZD0iZndyMjl2ZGZqYWU5ZmFlZnh0enZ3YXhvc2Z0cDV0cHIyZTJwIiB0aW1lc3RhbXA9IjE3
MDU5MjU4NTUiPjExMTwva2V5PjwvZm9yZWlnbi1rZXlzPjxyZWYtdHlwZSBuYW1lPSJKb3VybmFs
IEFydGljbGUiPjE3PC9yZWYtdHlwZT48Y29udHJpYnV0b3JzPjxhdXRob3JzPjxhdXRob3I+U2Vl
ZGF0LCBGLjwvYXV0aG9yPjxhdXRob3I+SGFyZ3JlYXZlcywgUy48L2F1dGhvcj48YXV0aG9yPkZy
aWVkbGFuZCwgSi4gUy48L2F1dGhvcj48L2F1dGhvcnM+PC9jb250cmlidXRvcnM+PHRpdGxlcz48
dGl0bGU+RW5nYWdpbmcgbmV3IG1pZ3JhbnRzIGluIGluZmVjdGlvdXMgZGlzZWFzZSBzY3JlZW5p
bmc6IGEgcXVhbGl0YXRpdmUgc2VtaS1zdHJ1Y3R1cmVkIGludGVydmlldyBzdHVkeSBvZiBVSyBt
aWdyYW50IGNvbW11bml0eSBoZWFsdGgtY2FyZSBsZWFkczwvdGl0bGU+PHNlY29uZGFyeS10aXRs
ZT5QTG9TIE9uZTwvc2Vjb25kYXJ5LXRpdGxlPjwvdGl0bGVzPjxwZXJpb2RpY2FsPjxmdWxsLXRp
dGxlPlBMb1MgT25lPC9mdWxsLXRpdGxlPjwvcGVyaW9kaWNhbD48cGFnZXM+ZTEwODI2MTwvcGFn
ZXM+PHZvbHVtZT45PC92b2x1bWU+PG51bWJlcj4xMDwvbnVtYmVyPjxrZXl3b3Jkcz48a2V5d29y
ZD5BZ2VkPC9rZXl3b3JkPjxrZXl3b3JkPkFnZWQsIDgwIGFuZCBvdmVyPC9rZXl3b3JkPjxrZXl3
b3JkPipDb21tdW5pY2FibGUgRGlzZWFzZSBDb250cm9sPC9rZXl3b3JkPjxrZXl3b3JkPkNvbW11
bmljYWJsZSBEaXNlYXNlcy8qZXBpZGVtaW9sb2d5L3BhdGhvbG9neTwva2V5d29yZD48a2V5d29y
ZD5FdXJvcGU8L2tleXdvcmQ+PGtleXdvcmQ+RmVtYWxlPC9rZXl3b3JkPjxrZXl3b3JkPkhlYWx0
aCBTZXJ2aWNlcyBBY2Nlc3NpYmlsaXR5PC9rZXl3b3JkPjxrZXl3b3JkPipIZWFsdGggU2Vydmlj
ZXMgTmVlZHMgYW5kIERlbWFuZDwva2V5d29yZD48a2V5d29yZD5IdW1hbnM8L2tleXdvcmQ+PGtl
eXdvcmQ+TG9uZG9uPC9rZXl3b3JkPjxrZXl3b3JkPk1hbGU8L2tleXdvcmQ+PGtleXdvcmQ+TWFz
cyBTY3JlZW5pbmc8L2tleXdvcmQ+PGtleXdvcmQ+TWlkZGxlIEFnZWQ8L2tleXdvcmQ+PGtleXdv
cmQ+U3VydmV5cyBhbmQgUXVlc3Rpb25uYWlyZXM8L2tleXdvcmQ+PGtleXdvcmQ+KlRyYW5zaWVu
dHMgYW5kIE1pZ3JhbnRzPC9rZXl3b3JkPjxrZXl3b3JkPkNvbW11bmljYWJsZSBEaXNlYXNlczwv
a2V5d29yZD48L2tleXdvcmRzPjxkYXRlcz48eWVhcj4yMDE0PC95ZWFyPjxwdWItZGF0ZXM+PGRh
dGU+MjAxNDwvZGF0ZT48L3B1Yi1kYXRlcz48L2RhdGVzPjxpc2JuPjE5MzItNjIwMzwvaXNibj48
YWNjZXNzaW9uLW51bT5yYXl5YW4tNTc4MzIwNzU5PC9hY2Nlc3Npb24tbnVtPjx1cmxzPjxyZWxh
dGVkLXVybHM+PHVybD5odHRwczovL2pvdXJuYWxzLnBsb3Mub3JnL3Bsb3NvbmUvYXJ0aWNsZS9m
aWxlP2lkPTEwLjEzNzEvam91cm5hbC5wb25lLjAxMDgyNjEmYW1wO3R5cGU9cHJpbnRhYmxlPC91
cmw+PC9yZWxhdGVkLXVybHM+PC91cmxzPjxjdXN0b20xPjE5MzItNjIwMyBTZWVkYXQsIEZhcmFo
IEhhcmdyZWF2ZXMsIFNhbGx5IEZyaWVkbGFuZCwgSm9uYXRoYW4gUyBKb3VybmFsIEFydGljbGUg
UmVzZWFyY2ggU3VwcG9ydCwgTm9uLVUuUy4gR292JmFwb3M7dCBVbml0ZWQgU3RhdGVzIDIwMTQv
MTAvMjEgUExvUyBPbmUuIDIwMTQgT2N0IDE1OzkoMTApOmUxMDgyNjEuIGRvaTogMTAuMTM3MS9q
b3VybmFsLnBvbmUuMDEwODI2MS4gZUNvbGxlY3Rpb24gMjAxNC4gfCBSQVlZQU4tSU5DTFVTSU9O
OiB7JnF1b3Q7UGlsYXImcXVvdDs9Jmd0OyZxdW90O0luY2x1ZGVkJnF1b3Q7LCAmcXVvdDtjaGVs
b3Bhc2NhdUBnbWFpbC5jb20mcXVvdDs9Jmd0OyZxdW90O0luY2x1ZGVkJnF1b3Q7fTwvY3VzdG9t
MT48ZWxlY3Ryb25pYy1yZXNvdXJjZS1udW0+ZG9pOjEwLjEzNzEvam91cm5hbC5wb25lLjAxMDgy
NjE8L2VsZWN0cm9uaWMtcmVzb3VyY2UtbnVtPjxsYW5ndWFnZT5lbmc8L2xhbmd1YWdlPjwvcmVj
b3JkPjwvQ2l0ZT48L0VuZE5vdGU+AG==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61)</w:t>
            </w:r>
            <w:r w:rsidRPr="003C326C">
              <w:rPr>
                <w:rFonts w:eastAsia="Times New Roman" w:cs="Times New Roman"/>
                <w:b/>
                <w:bCs/>
                <w:kern w:val="0"/>
                <w:sz w:val="16"/>
                <w:szCs w:val="16"/>
                <w:lang w:eastAsia="es-ES"/>
                <w14:ligatures w14:val="none"/>
              </w:rPr>
              <w:fldChar w:fldCharType="end"/>
            </w:r>
          </w:p>
          <w:p w14:paraId="3C5B6634" w14:textId="37CC18F4" w:rsidR="00941EC8" w:rsidRPr="003C326C" w:rsidRDefault="00941EC8" w:rsidP="00566C64">
            <w:pPr>
              <w:rPr>
                <w:rFonts w:eastAsia="Times New Roman" w:cs="Times New Roman"/>
                <w:kern w:val="0"/>
                <w:sz w:val="16"/>
                <w:szCs w:val="16"/>
                <w:lang w:eastAsia="es-ES"/>
                <w14:ligatures w14:val="none"/>
              </w:rPr>
            </w:pPr>
          </w:p>
        </w:tc>
        <w:tc>
          <w:tcPr>
            <w:tcW w:w="700" w:type="pct"/>
            <w:hideMark/>
          </w:tcPr>
          <w:p w14:paraId="14D6C5B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ost and eligibility </w:t>
            </w:r>
          </w:p>
          <w:p w14:paraId="0E6CEE48"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rimination and stigma</w:t>
            </w:r>
          </w:p>
          <w:p w14:paraId="03FDF4FC"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disease status</w:t>
            </w:r>
          </w:p>
          <w:p w14:paraId="40AC1D3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solation</w:t>
            </w:r>
          </w:p>
          <w:p w14:paraId="25E8E31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awareness and knowledge of diseases</w:t>
            </w:r>
          </w:p>
          <w:p w14:paraId="725D316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confidence </w:t>
            </w:r>
          </w:p>
          <w:p w14:paraId="7C3D8898"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onfidentiality</w:t>
            </w:r>
          </w:p>
          <w:p w14:paraId="5FAE2E5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knowledge (screening services or health-system)</w:t>
            </w:r>
          </w:p>
          <w:p w14:paraId="3835D5CB"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w perception of risk</w:t>
            </w:r>
          </w:p>
          <w:p w14:paraId="04579A1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w priority on immigrants</w:t>
            </w:r>
          </w:p>
          <w:p w14:paraId="2FBE8FC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isunderstanding about health system</w:t>
            </w:r>
          </w:p>
          <w:p w14:paraId="196CAA44" w14:textId="3C9E02E8"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orer health-seeking behaviour (men)</w:t>
            </w:r>
          </w:p>
        </w:tc>
        <w:tc>
          <w:tcPr>
            <w:tcW w:w="700" w:type="pct"/>
            <w:hideMark/>
          </w:tcPr>
          <w:p w14:paraId="2568A110"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ultural insensitivity</w:t>
            </w:r>
          </w:p>
          <w:p w14:paraId="6BE2B451" w14:textId="551902A9"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hospitality</w:t>
            </w:r>
          </w:p>
          <w:p w14:paraId="732C818E"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scrimination and stigma</w:t>
            </w:r>
          </w:p>
          <w:p w14:paraId="0D7327CA"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8CCB037" w14:textId="15CA25F6"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4345A9F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advocacy and promotion</w:t>
            </w:r>
          </w:p>
          <w:p w14:paraId="6296954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confidentiality</w:t>
            </w:r>
          </w:p>
          <w:p w14:paraId="45EA1DE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psycho-social support services</w:t>
            </w:r>
          </w:p>
          <w:p w14:paraId="418B42C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w awareness of health professionals</w:t>
            </w:r>
          </w:p>
          <w:p w14:paraId="168E784F" w14:textId="7D6DF216"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oor link with community </w:t>
            </w:r>
            <w:r w:rsidR="007D5644" w:rsidRPr="003C326C">
              <w:rPr>
                <w:rFonts w:eastAsia="Times New Roman" w:cs="Times New Roman"/>
                <w:kern w:val="0"/>
                <w:sz w:val="16"/>
                <w:szCs w:val="16"/>
                <w:lang w:eastAsia="es-ES"/>
                <w14:ligatures w14:val="none"/>
              </w:rPr>
              <w:t>organizations</w:t>
            </w:r>
          </w:p>
          <w:p w14:paraId="72AA2D43" w14:textId="0FE0525E"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apacity/funding shortages for community </w:t>
            </w:r>
            <w:r w:rsidR="007D5644" w:rsidRPr="003C326C">
              <w:rPr>
                <w:rFonts w:eastAsia="Times New Roman" w:cs="Times New Roman"/>
                <w:kern w:val="0"/>
                <w:sz w:val="16"/>
                <w:szCs w:val="16"/>
                <w:lang w:eastAsia="es-ES"/>
                <w14:ligatures w14:val="none"/>
              </w:rPr>
              <w:t>organizations</w:t>
            </w:r>
          </w:p>
          <w:p w14:paraId="059756E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igrant unfriendly services</w:t>
            </w:r>
          </w:p>
          <w:p w14:paraId="19ECD32D"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F91330D" w14:textId="2D6E2C3B"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F4E9AC6" w14:textId="27098FBD"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59475FA"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ise awareness of diseases and screening in communities</w:t>
            </w:r>
          </w:p>
          <w:p w14:paraId="7B7EAC57"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0606A57" w14:textId="45A69278"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0C89D91"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6E75AEE"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nsure confidentiality</w:t>
            </w:r>
          </w:p>
          <w:p w14:paraId="54984296"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DDC65AB" w14:textId="703F646F"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41ACEC1"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uild migrants confidence to access health services</w:t>
            </w:r>
          </w:p>
          <w:p w14:paraId="137A81E1" w14:textId="2DF0435A"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tronger collaboration with community </w:t>
            </w:r>
            <w:r w:rsidR="007D5644" w:rsidRPr="003C326C">
              <w:rPr>
                <w:rFonts w:eastAsia="Times New Roman" w:cs="Times New Roman"/>
                <w:kern w:val="0"/>
                <w:sz w:val="16"/>
                <w:szCs w:val="16"/>
                <w:lang w:eastAsia="es-ES"/>
                <w14:ligatures w14:val="none"/>
              </w:rPr>
              <w:t>organizations</w:t>
            </w:r>
          </w:p>
          <w:p w14:paraId="5DD55E51" w14:textId="4B1103C5"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Engage faith-based </w:t>
            </w:r>
            <w:r w:rsidR="007D5644" w:rsidRPr="003C326C">
              <w:rPr>
                <w:rFonts w:eastAsia="Times New Roman" w:cs="Times New Roman"/>
                <w:kern w:val="0"/>
                <w:sz w:val="16"/>
                <w:szCs w:val="16"/>
                <w:lang w:eastAsia="es-ES"/>
                <w14:ligatures w14:val="none"/>
              </w:rPr>
              <w:t>organizations</w:t>
            </w:r>
          </w:p>
          <w:p w14:paraId="5D903180"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nsure confidentiality</w:t>
            </w:r>
          </w:p>
          <w:p w14:paraId="7FC7E0C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mprove hospitality and sensitivity to migrant health needs</w:t>
            </w:r>
          </w:p>
          <w:p w14:paraId="3208087E" w14:textId="0A2DA540" w:rsidR="00941EC8" w:rsidRPr="003C326C" w:rsidRDefault="007D5644"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creasing</w:t>
            </w:r>
            <w:r w:rsidR="00941EC8" w:rsidRPr="003C326C">
              <w:rPr>
                <w:rFonts w:eastAsia="Times New Roman" w:cs="Times New Roman"/>
                <w:kern w:val="0"/>
                <w:sz w:val="16"/>
                <w:szCs w:val="16"/>
                <w:lang w:eastAsia="es-ES"/>
                <w14:ligatures w14:val="none"/>
              </w:rPr>
              <w:t xml:space="preserve"> language support</w:t>
            </w:r>
          </w:p>
          <w:p w14:paraId="793A9287"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etter access features</w:t>
            </w:r>
          </w:p>
          <w:p w14:paraId="57142D31"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crease psycho-social support</w:t>
            </w:r>
          </w:p>
          <w:p w14:paraId="3C169D3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ackage of care for migrants</w:t>
            </w:r>
          </w:p>
          <w:p w14:paraId="4A9A672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Outreach for isolated migrants</w:t>
            </w:r>
          </w:p>
          <w:p w14:paraId="20751087" w14:textId="51B75F19"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Appropriate </w:t>
            </w:r>
            <w:r w:rsidR="007D5644" w:rsidRPr="003C326C">
              <w:rPr>
                <w:rFonts w:eastAsia="Times New Roman" w:cs="Times New Roman"/>
                <w:kern w:val="0"/>
                <w:sz w:val="16"/>
                <w:szCs w:val="16"/>
                <w:lang w:eastAsia="es-ES"/>
                <w14:ligatures w14:val="none"/>
              </w:rPr>
              <w:t>promotion</w:t>
            </w:r>
            <w:r w:rsidRPr="003C326C">
              <w:rPr>
                <w:rFonts w:eastAsia="Times New Roman" w:cs="Times New Roman"/>
                <w:kern w:val="0"/>
                <w:sz w:val="16"/>
                <w:szCs w:val="16"/>
                <w:lang w:eastAsia="es-ES"/>
                <w14:ligatures w14:val="none"/>
              </w:rPr>
              <w:t xml:space="preserve"> of screening</w:t>
            </w:r>
          </w:p>
          <w:p w14:paraId="3B3537B3" w14:textId="4607C31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ise awareness of diseases and screening in communities</w:t>
            </w:r>
          </w:p>
        </w:tc>
      </w:tr>
      <w:tr w:rsidR="003C326C" w:rsidRPr="003C326C" w14:paraId="2614980D" w14:textId="77777777" w:rsidTr="003C326C">
        <w:trPr>
          <w:cnfStyle w:val="000000010000" w:firstRow="0" w:lastRow="0" w:firstColumn="0" w:lastColumn="0" w:oddVBand="0" w:evenVBand="0" w:oddHBand="0" w:evenHBand="1" w:firstRowFirstColumn="0" w:firstRowLastColumn="0" w:lastRowFirstColumn="0" w:lastRowLastColumn="0"/>
          <w:trHeight w:val="2170"/>
        </w:trPr>
        <w:tc>
          <w:tcPr>
            <w:tcW w:w="126" w:type="pct"/>
            <w:noWrap/>
            <w:hideMark/>
          </w:tcPr>
          <w:p w14:paraId="54E81B9C" w14:textId="1BDB91AC"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62</w:t>
            </w:r>
          </w:p>
        </w:tc>
        <w:tc>
          <w:tcPr>
            <w:tcW w:w="671" w:type="pct"/>
            <w:noWrap/>
            <w:hideMark/>
          </w:tcPr>
          <w:p w14:paraId="4962D481" w14:textId="3915DE50"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Shangase_2015 </w:t>
            </w:r>
            <w:r w:rsidRPr="003C326C">
              <w:rPr>
                <w:rFonts w:eastAsia="Times New Roman" w:cs="Times New Roman"/>
                <w:b/>
                <w:bCs/>
                <w:kern w:val="0"/>
                <w:sz w:val="16"/>
                <w:szCs w:val="16"/>
                <w:lang w:eastAsia="es-ES"/>
                <w14:ligatures w14:val="none"/>
              </w:rPr>
              <w:fldChar w:fldCharType="begin">
                <w:fldData xml:space="preserve">PEVuZE5vdGU+PENpdGU+PEF1dGhvcj5TaGFuZ2FzZTwvQXV0aG9yPjxZZWFyPjIwMTU8L1llYXI+
PFJlY051bT4xMTM8L1JlY051bT48RGlzcGxheVRleHQ+KDYyKTwvRGlzcGxheVRleHQ+PHJlY29y
ZD48cmVjLW51bWJlcj4xMTM8L3JlYy1udW1iZXI+PGZvcmVpZ24ta2V5cz48a2V5IGFwcD0iRU4i
IGRiLWlkPSJmd3IyOXZkZmphZTlmYWVmeHR6dndheG9zZnRwNXRwcjJlMnAiIHRpbWVzdGFtcD0i
MTcwNTkyNTg1NSI+MTEzPC9rZXk+PC9mb3JlaWduLWtleXM+PHJlZi10eXBlIG5hbWU9IkpvdXJu
YWwgQXJ0aWNsZSI+MTc8L3JlZi10eXBlPjxjb250cmlidXRvcnM+PGF1dGhvcnM+PGF1dGhvcj5T
aGFuZ2FzZSwgUC48L2F1dGhvcj48YXV0aG9yPkVnYmUsIEMuIE8uPC9hdXRob3I+PC9hdXRob3Jz
PjwvY29udHJpYnV0b3JzPjx0aXRsZXM+PHRpdGxlPkJhcnJpZXJzIHRvIGFjY2Vzc2luZyBISVYg
c2VydmljZXMgZm9yIEJsYWNrIEFmcmljYW4gY29tbXVuaXRpZXMgaW4gQ2FtYnJpZGdlc2hpcmUs
IHRoZSBVbml0ZWQgS2luZ2RvbTwvdGl0bGU+PHNlY29uZGFyeS10aXRsZT5KIENvbW11bml0eSBI
ZWFsdGg8L3NlY29uZGFyeS10aXRsZT48L3RpdGxlcz48cGVyaW9kaWNhbD48ZnVsbC10aXRsZT5K
IENvbW11bml0eSBIZWFsdGg8L2Z1bGwtdGl0bGU+PC9wZXJpb2RpY2FsPjxwYWdlcz4yMC02PC9w
YWdlcz48dm9sdW1lPjQwPC92b2x1bWU+PG51bWJlcj4xPC9udW1iZXI+PGtleXdvcmRzPjxrZXl3
b3JkPkFkdWx0PC9rZXl3b3JkPjxrZXl3b3JkPkFnZWQ8L2tleXdvcmQ+PGtleXdvcmQ+KkJsYWNr
IFBlb3BsZTwva2V5d29yZD48a2V5d29yZD5Db21tdW5pY2F0aW9uIEJhcnJpZXJzPC9rZXl3b3Jk
PjxrZXl3b3JkPkN1bHR1cmU8L2tleXdvcmQ+PGtleXdvcmQ+RmVtYWxlPC9rZXl3b3JkPjxrZXl3
b3JkPkZvY3VzIEdyb3Vwczwva2V5d29yZD48a2V5d29yZD5ISVYgSW5mZWN0aW9ucy8qZXRobm9s
b2d5PC9rZXl3b3JkPjxrZXl3b3JkPipIZWFsdGggU2VydmljZXMgQWNjZXNzaWJpbGl0eTwva2V5
d29yZD48a2V5d29yZD5IdW1hbnM8L2tleXdvcmQ+PGtleXdvcmQ+TWFsZTwva2V5d29yZD48a2V5
d29yZD5NZWRpY2luZSwgQWZyaWNhbiBUcmFkaXRpb25hbDwva2V5d29yZD48a2V5d29yZD5NaWRk
bGUgQWdlZDwva2V5d29yZD48a2V5d29yZD5SZXByb2R1Y3RpdmUgSGVhbHRoIFNlcnZpY2VzLypv
cmdhbml6YXRpb24gJmFtcDsgYWRtaW5pc3RyYXRpb248L2tleXdvcmQ+PGtleXdvcmQ+KlRyYW5z
aWVudHMgYW5kIE1pZ3JhbnRzPC9rZXl3b3JkPjxrZXl3b3JkPlVuaXRlZCBLaW5nZG9tPC9rZXl3
b3JkPjxrZXl3b3JkPkdyZWF0IEJyaXRhaW48L2tleXdvcmQ+PGtleXdvcmQ+QWZyaWNhbiBDb250
aW5lbnRhbCBBbmNlc3RyeSBHcm91cDwva2V5d29yZD48L2tleXdvcmRzPjxkYXRlcz48eWVhcj4y
MDE1PC95ZWFyPjxwdWItZGF0ZXM+PGRhdGU+MjAxNS0yPC9kYXRlPjwvcHViLWRhdGVzPjwvZGF0
ZXM+PGlzYm4+MDA5NC01MTQ1PC9pc2JuPjxhY2Nlc3Npb24tbnVtPnJheXlhbi01NzgzMjA3NzE8
L2FjY2Vzc2lvbi1udW0+PHVybHM+PHJlbGF0ZWQtdXJscz48dXJsPmh0dHBzOi8vbGluay5zcHJp
bmdlci5jb20vYXJ0aWNsZS8xMC4xMDA3L3MxMDkwMC0wMTQtOTg4OS04PC91cmw+PC9yZWxhdGVk
LXVybHM+PC91cmxzPjxjdXN0b20xPjE1NzMtMzYxMCBTaGFuZ2FzZSwgUGhpbmRpbGUgRWdiZSwg
Q2F0aGVyaW5lIE8gSm91cm5hbCBBcnRpY2xlIE5ldGhlcmxhbmRzIDIwMTQvMDYvMDEgSiBDb21t
dW5pdHkgSGVhbHRoLiAyMDE1IEZlYjs0MCgxKToyMC02LiBkb2k6IDEwLjEwMDcvczEwOTAwLTAx
NC05ODg5LTguIHwgUkFZWUFOLUlOQ0xVU0lPTjogeyZxdW90O1BpbGFyJnF1b3Q7PSZndDsmcXVv
dDtJbmNsdWRlZCZxdW90OywgJnF1b3Q7Y2hlbG9wYXNjYXVAZ21haWwuY29tJnF1b3Q7PSZndDsm
cXVvdDtJbmNsdWRlZCZxdW90O308L2N1c3RvbTE+PGVsZWN0cm9uaWMtcmVzb3VyY2UtbnVtPmRv
aToxMC4xMDA3L3MxMDkwMC0wMTQtOTg4OS04PC9lbGVjdHJvbmljLXJlc291cmNlLW51bT48bGFu
Z3VhZ2U+ZW5nPC9sYW5ndWFnZT48L3JlY29yZD48L0NpdGU+PC9FbmROb3RlPn==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TaGFuZ2FzZTwvQXV0aG9yPjxZZWFyPjIwMTU8L1llYXI+
PFJlY051bT4xMTM8L1JlY051bT48RGlzcGxheVRleHQ+KDYyKTwvRGlzcGxheVRleHQ+PHJlY29y
ZD48cmVjLW51bWJlcj4xMTM8L3JlYy1udW1iZXI+PGZvcmVpZ24ta2V5cz48a2V5IGFwcD0iRU4i
IGRiLWlkPSJmd3IyOXZkZmphZTlmYWVmeHR6dndheG9zZnRwNXRwcjJlMnAiIHRpbWVzdGFtcD0i
MTcwNTkyNTg1NSI+MTEzPC9rZXk+PC9mb3JlaWduLWtleXM+PHJlZi10eXBlIG5hbWU9IkpvdXJu
YWwgQXJ0aWNsZSI+MTc8L3JlZi10eXBlPjxjb250cmlidXRvcnM+PGF1dGhvcnM+PGF1dGhvcj5T
aGFuZ2FzZSwgUC48L2F1dGhvcj48YXV0aG9yPkVnYmUsIEMuIE8uPC9hdXRob3I+PC9hdXRob3Jz
PjwvY29udHJpYnV0b3JzPjx0aXRsZXM+PHRpdGxlPkJhcnJpZXJzIHRvIGFjY2Vzc2luZyBISVYg
c2VydmljZXMgZm9yIEJsYWNrIEFmcmljYW4gY29tbXVuaXRpZXMgaW4gQ2FtYnJpZGdlc2hpcmUs
IHRoZSBVbml0ZWQgS2luZ2RvbTwvdGl0bGU+PHNlY29uZGFyeS10aXRsZT5KIENvbW11bml0eSBI
ZWFsdGg8L3NlY29uZGFyeS10aXRsZT48L3RpdGxlcz48cGVyaW9kaWNhbD48ZnVsbC10aXRsZT5K
IENvbW11bml0eSBIZWFsdGg8L2Z1bGwtdGl0bGU+PC9wZXJpb2RpY2FsPjxwYWdlcz4yMC02PC9w
YWdlcz48dm9sdW1lPjQwPC92b2x1bWU+PG51bWJlcj4xPC9udW1iZXI+PGtleXdvcmRzPjxrZXl3
b3JkPkFkdWx0PC9rZXl3b3JkPjxrZXl3b3JkPkFnZWQ8L2tleXdvcmQ+PGtleXdvcmQ+KkJsYWNr
IFBlb3BsZTwva2V5d29yZD48a2V5d29yZD5Db21tdW5pY2F0aW9uIEJhcnJpZXJzPC9rZXl3b3Jk
PjxrZXl3b3JkPkN1bHR1cmU8L2tleXdvcmQ+PGtleXdvcmQ+RmVtYWxlPC9rZXl3b3JkPjxrZXl3
b3JkPkZvY3VzIEdyb3Vwczwva2V5d29yZD48a2V5d29yZD5ISVYgSW5mZWN0aW9ucy8qZXRobm9s
b2d5PC9rZXl3b3JkPjxrZXl3b3JkPipIZWFsdGggU2VydmljZXMgQWNjZXNzaWJpbGl0eTwva2V5
d29yZD48a2V5d29yZD5IdW1hbnM8L2tleXdvcmQ+PGtleXdvcmQ+TWFsZTwva2V5d29yZD48a2V5
d29yZD5NZWRpY2luZSwgQWZyaWNhbiBUcmFkaXRpb25hbDwva2V5d29yZD48a2V5d29yZD5NaWRk
bGUgQWdlZDwva2V5d29yZD48a2V5d29yZD5SZXByb2R1Y3RpdmUgSGVhbHRoIFNlcnZpY2VzLypv
cmdhbml6YXRpb24gJmFtcDsgYWRtaW5pc3RyYXRpb248L2tleXdvcmQ+PGtleXdvcmQ+KlRyYW5z
aWVudHMgYW5kIE1pZ3JhbnRzPC9rZXl3b3JkPjxrZXl3b3JkPlVuaXRlZCBLaW5nZG9tPC9rZXl3
b3JkPjxrZXl3b3JkPkdyZWF0IEJyaXRhaW48L2tleXdvcmQ+PGtleXdvcmQ+QWZyaWNhbiBDb250
aW5lbnRhbCBBbmNlc3RyeSBHcm91cDwva2V5d29yZD48L2tleXdvcmRzPjxkYXRlcz48eWVhcj4y
MDE1PC95ZWFyPjxwdWItZGF0ZXM+PGRhdGU+MjAxNS0yPC9kYXRlPjwvcHViLWRhdGVzPjwvZGF0
ZXM+PGlzYm4+MDA5NC01MTQ1PC9pc2JuPjxhY2Nlc3Npb24tbnVtPnJheXlhbi01NzgzMjA3NzE8
L2FjY2Vzc2lvbi1udW0+PHVybHM+PHJlbGF0ZWQtdXJscz48dXJsPmh0dHBzOi8vbGluay5zcHJp
bmdlci5jb20vYXJ0aWNsZS8xMC4xMDA3L3MxMDkwMC0wMTQtOTg4OS04PC91cmw+PC9yZWxhdGVk
LXVybHM+PC91cmxzPjxjdXN0b20xPjE1NzMtMzYxMCBTaGFuZ2FzZSwgUGhpbmRpbGUgRWdiZSwg
Q2F0aGVyaW5lIE8gSm91cm5hbCBBcnRpY2xlIE5ldGhlcmxhbmRzIDIwMTQvMDYvMDEgSiBDb21t
dW5pdHkgSGVhbHRoLiAyMDE1IEZlYjs0MCgxKToyMC02LiBkb2k6IDEwLjEwMDcvczEwOTAwLTAx
NC05ODg5LTguIHwgUkFZWUFOLUlOQ0xVU0lPTjogeyZxdW90O1BpbGFyJnF1b3Q7PSZndDsmcXVv
dDtJbmNsdWRlZCZxdW90OywgJnF1b3Q7Y2hlbG9wYXNjYXVAZ21haWwuY29tJnF1b3Q7PSZndDsm
cXVvdDtJbmNsdWRlZCZxdW90O308L2N1c3RvbTE+PGVsZWN0cm9uaWMtcmVzb3VyY2UtbnVtPmRv
aToxMC4xMDA3L3MxMDkwMC0wMTQtOTg4OS04PC9lbGVjdHJvbmljLXJlc291cmNlLW51bT48bGFu
Z3VhZ2U+ZW5nPC9sYW5ndWFnZT48L3JlY29yZD48L0NpdGU+PC9FbmROb3RlPn==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62)</w:t>
            </w:r>
            <w:r w:rsidRPr="003C326C">
              <w:rPr>
                <w:rFonts w:eastAsia="Times New Roman" w:cs="Times New Roman"/>
                <w:b/>
                <w:bCs/>
                <w:kern w:val="0"/>
                <w:sz w:val="16"/>
                <w:szCs w:val="16"/>
                <w:lang w:eastAsia="es-ES"/>
                <w14:ligatures w14:val="none"/>
              </w:rPr>
              <w:fldChar w:fldCharType="end"/>
            </w:r>
          </w:p>
          <w:p w14:paraId="6778131A" w14:textId="1F864FD7" w:rsidR="00941EC8" w:rsidRPr="003C326C" w:rsidRDefault="00941EC8" w:rsidP="00566C64">
            <w:pPr>
              <w:rPr>
                <w:rFonts w:eastAsia="Times New Roman" w:cs="Times New Roman"/>
                <w:b/>
                <w:bCs/>
                <w:kern w:val="0"/>
                <w:sz w:val="16"/>
                <w:szCs w:val="16"/>
                <w:lang w:eastAsia="es-ES"/>
                <w14:ligatures w14:val="none"/>
              </w:rPr>
            </w:pPr>
          </w:p>
        </w:tc>
        <w:tc>
          <w:tcPr>
            <w:tcW w:w="700" w:type="pct"/>
            <w:hideMark/>
          </w:tcPr>
          <w:p w14:paraId="665D23D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ultural barriers (gender of GP)</w:t>
            </w:r>
          </w:p>
          <w:p w14:paraId="1E351B5E" w14:textId="01E22EED"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iscrimination </w:t>
            </w:r>
            <w:r w:rsidR="007D5644" w:rsidRPr="003C326C">
              <w:rPr>
                <w:rFonts w:eastAsia="Times New Roman" w:cs="Times New Roman"/>
                <w:kern w:val="0"/>
                <w:sz w:val="16"/>
                <w:szCs w:val="16"/>
                <w:lang w:eastAsia="es-ES"/>
                <w14:ligatures w14:val="none"/>
              </w:rPr>
              <w:t>because of</w:t>
            </w:r>
            <w:r w:rsidRPr="003C326C">
              <w:rPr>
                <w:rFonts w:eastAsia="Times New Roman" w:cs="Times New Roman"/>
                <w:kern w:val="0"/>
                <w:sz w:val="16"/>
                <w:szCs w:val="16"/>
                <w:lang w:eastAsia="es-ES"/>
                <w14:ligatures w14:val="none"/>
              </w:rPr>
              <w:t xml:space="preserve"> ethnicity</w:t>
            </w:r>
          </w:p>
          <w:p w14:paraId="7667AF53" w14:textId="69E76E66"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Information </w:t>
            </w:r>
            <w:r w:rsidR="007D5644" w:rsidRPr="003C326C">
              <w:rPr>
                <w:rFonts w:eastAsia="Times New Roman" w:cs="Times New Roman"/>
                <w:kern w:val="0"/>
                <w:sz w:val="16"/>
                <w:szCs w:val="16"/>
                <w:lang w:eastAsia="es-ES"/>
                <w14:ligatures w14:val="none"/>
              </w:rPr>
              <w:t>on</w:t>
            </w:r>
            <w:r w:rsidRPr="003C326C">
              <w:rPr>
                <w:rFonts w:eastAsia="Times New Roman" w:cs="Times New Roman"/>
                <w:kern w:val="0"/>
                <w:sz w:val="16"/>
                <w:szCs w:val="16"/>
                <w:lang w:eastAsia="es-ES"/>
                <w14:ligatures w14:val="none"/>
              </w:rPr>
              <w:t xml:space="preserve"> available HIV services</w:t>
            </w:r>
          </w:p>
          <w:p w14:paraId="02BDFC9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Information of procedures</w:t>
            </w:r>
          </w:p>
          <w:p w14:paraId="4D90D77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nguage</w:t>
            </w:r>
          </w:p>
          <w:p w14:paraId="48A6040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ice of condoms</w:t>
            </w:r>
          </w:p>
          <w:p w14:paraId="0481A7B6" w14:textId="23F5B306"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aditional medicine</w:t>
            </w:r>
          </w:p>
        </w:tc>
        <w:tc>
          <w:tcPr>
            <w:tcW w:w="700" w:type="pct"/>
            <w:hideMark/>
          </w:tcPr>
          <w:p w14:paraId="4759D437"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Information about available HIV Services</w:t>
            </w:r>
          </w:p>
          <w:p w14:paraId="181FA3E2" w14:textId="2BA6519C"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munication with users</w:t>
            </w:r>
          </w:p>
          <w:p w14:paraId="10DEDAF0"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Information about procedures</w:t>
            </w:r>
          </w:p>
          <w:p w14:paraId="7D0BADBB" w14:textId="26958A37" w:rsidR="00941EC8" w:rsidRPr="003C326C" w:rsidRDefault="00941EC8" w:rsidP="00941EC8">
            <w:pPr>
              <w:rPr>
                <w:rFonts w:eastAsia="Times New Roman" w:cs="Times New Roman"/>
                <w:kern w:val="0"/>
                <w:sz w:val="16"/>
                <w:szCs w:val="16"/>
                <w:lang w:eastAsia="es-ES"/>
                <w14:ligatures w14:val="none"/>
              </w:rPr>
            </w:pPr>
          </w:p>
        </w:tc>
        <w:tc>
          <w:tcPr>
            <w:tcW w:w="701" w:type="pct"/>
            <w:hideMark/>
          </w:tcPr>
          <w:p w14:paraId="66A21A68" w14:textId="62F6D9AB"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black community representation</w:t>
            </w:r>
          </w:p>
          <w:p w14:paraId="73DBE9B6"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Information about available HIV Services</w:t>
            </w:r>
          </w:p>
          <w:p w14:paraId="4414DD1D" w14:textId="4A773B38" w:rsidR="00941EC8" w:rsidRPr="003C326C" w:rsidRDefault="00941EC8" w:rsidP="00941EC8">
            <w:pPr>
              <w:rPr>
                <w:rFonts w:eastAsia="Times New Roman" w:cs="Times New Roman"/>
                <w:kern w:val="0"/>
                <w:sz w:val="16"/>
                <w:szCs w:val="16"/>
                <w:lang w:eastAsia="es-ES"/>
                <w14:ligatures w14:val="none"/>
              </w:rPr>
            </w:pPr>
          </w:p>
        </w:tc>
        <w:tc>
          <w:tcPr>
            <w:tcW w:w="700" w:type="pct"/>
            <w:hideMark/>
          </w:tcPr>
          <w:p w14:paraId="0D52C518"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B5FDCAC"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7A179BD"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F7376E0" w14:textId="38C83DE6"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1FA6BD04"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AAE1519"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36C475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BA46B4F" w14:textId="4BF96D42"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114CA0C8"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3C0D546"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7C2B63F"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DB579F6" w14:textId="63D6643A"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668EB66F" w14:textId="77777777" w:rsidTr="003C326C">
        <w:trPr>
          <w:cnfStyle w:val="000000100000" w:firstRow="0" w:lastRow="0" w:firstColumn="0" w:lastColumn="0" w:oddVBand="0" w:evenVBand="0" w:oddHBand="1" w:evenHBand="0" w:firstRowFirstColumn="0" w:firstRowLastColumn="0" w:lastRowFirstColumn="0" w:lastRowLastColumn="0"/>
          <w:trHeight w:val="3281"/>
        </w:trPr>
        <w:tc>
          <w:tcPr>
            <w:tcW w:w="126" w:type="pct"/>
            <w:noWrap/>
            <w:hideMark/>
          </w:tcPr>
          <w:p w14:paraId="40664D34" w14:textId="59C9980D"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63</w:t>
            </w:r>
          </w:p>
        </w:tc>
        <w:tc>
          <w:tcPr>
            <w:tcW w:w="671" w:type="pct"/>
            <w:noWrap/>
            <w:hideMark/>
          </w:tcPr>
          <w:p w14:paraId="5F2BBB94" w14:textId="13944572"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Shoveller_2009 </w:t>
            </w:r>
            <w:r w:rsidRPr="003C326C">
              <w:rPr>
                <w:rFonts w:eastAsia="Times New Roman" w:cs="Times New Roman"/>
                <w:b/>
                <w:bCs/>
                <w:kern w:val="0"/>
                <w:sz w:val="16"/>
                <w:szCs w:val="16"/>
                <w:lang w:eastAsia="es-ES"/>
                <w14:ligatures w14:val="none"/>
              </w:rPr>
              <w:fldChar w:fldCharType="begin">
                <w:fldData xml:space="preserve">PEVuZE5vdGU+PENpdGU+PEF1dGhvcj5TaG92ZWxsZXI8L0F1dGhvcj48WWVhcj4yMDA5PC9ZZWFy
PjxSZWNOdW0+MTE0PC9SZWNOdW0+PERpc3BsYXlUZXh0Pig2Myk8L0Rpc3BsYXlUZXh0PjxyZWNv
cmQ+PHJlYy1udW1iZXI+MTE0PC9yZWMtbnVtYmVyPjxmb3JlaWduLWtleXM+PGtleSBhcHA9IkVO
IiBkYi1pZD0iZndyMjl2ZGZqYWU5ZmFlZnh0enZ3YXhvc2Z0cDV0cHIyZTJwIiB0aW1lc3RhbXA9
IjE3MDU5MjU4NTUiPjExNDwva2V5PjwvZm9yZWlnbi1rZXlzPjxyZWYtdHlwZSBuYW1lPSJKb3Vy
bmFsIEFydGljbGUiPjE3PC9yZWYtdHlwZT48Y29udHJpYnV0b3JzPjxhdXRob3JzPjxhdXRob3I+
U2hvdmVsbGVyLCBKLjwvYXV0aG9yPjxhdXRob3I+Sm9obnNvbiwgSi48L2F1dGhvcj48YXV0aG9y
PlJvc2VuYmVyZywgTS48L2F1dGhvcj48YXV0aG9yPkdyZWF2ZXMsIEwuPC9hdXRob3I+PGF1dGhv
cj5QYXRyaWNrLCBELiBNLjwvYXV0aG9yPjxhdXRob3I+T2xpZmZlLCBKLiBMLjwvYXV0aG9yPjxh
dXRob3I+S25pZ2h0LCBSLjwvYXV0aG9yPjwvYXV0aG9ycz48L2NvbnRyaWJ1dG9ycz48dGl0bGVz
Pjx0aXRsZT5Zb3V0aCZhcG9zO3MgZXhwZXJpZW5jZXMgd2l0aCBTVEkgdGVzdGluZyBpbiBmb3Vy
IGNvbW11bml0aWVzIGluIEJyaXRpc2ggQ29sdW1iaWEsIENhbmFkYTwvdGl0bGU+PHNlY29uZGFy
eS10aXRsZT5TZXggVHJhbnNtIEluZmVjdDwvc2Vjb25kYXJ5LXRpdGxlPjwvdGl0bGVzPjxwZXJp
b2RpY2FsPjxmdWxsLXRpdGxlPlNleCBUcmFuc20gSW5mZWN0PC9mdWxsLXRpdGxlPjwvcGVyaW9k
aWNhbD48cGFnZXM+Mzk3LTQwMTwvcGFnZXM+PHZvbHVtZT44NTwvdm9sdW1lPjxudW1iZXI+NTwv
bnVtYmVyPjxrZXl3b3Jkcz48a2V5d29yZD5BZG9sZXNjZW50PC9rZXl3b3JkPjxrZXl3b3JkPkFk
dWx0PC9rZXl3b3JkPjxrZXl3b3JkPkFtYnVsYXRvcnkgQ2FyZTwva2V5d29yZD48a2V5d29yZD5B
bWJ1bGF0b3J5IENhcmUgRmFjaWxpdGllczwva2V5d29yZD48a2V5d29yZD5BdHRpdHVkZSBvZiBI
ZWFsdGggUGVyc29ubmVsPC9rZXl3b3JkPjxrZXl3b3JkPkJyaXRpc2ggQ29sdW1iaWE8L2tleXdv
cmQ+PGtleXdvcmQ+RmVtYWxlPC9rZXl3b3JkPjxrZXl3b3JkPkhlYWx0aCBQb2xpY3k8L2tleXdv
cmQ+PGtleXdvcmQ+KkhlYWx0aCBTZXJ2aWNlcyBBY2Nlc3NpYmlsaXR5PC9rZXl3b3JkPjxrZXl3
b3JkPkh1bWFuczwva2V5d29yZD48a2V5d29yZD5NYWxlPC9rZXl3b3JkPjxrZXl3b3JkPlBhdGll
bnQgQWNjZXB0YW5jZSBvZiBIZWFsdGggQ2FyZTwva2V5d29yZD48a2V5d29yZD5QYXRpZW50IFNh
dGlzZmFjdGlvbjwva2V5d29yZD48a2V5d29yZD5QcmFjdGljZSBHdWlkZWxpbmVzIGFzIFRvcGlj
PC9rZXl3b3JkPjxrZXl3b3JkPlF1YWxpdGF0aXZlIFJlc2VhcmNoPC9rZXl3b3JkPjxrZXl3b3Jk
PlJ1cmFsIEhlYWx0aDwva2V5d29yZD48a2V5d29yZD5TZXh1YWxseSBUcmFuc21pdHRlZCBEaXNl
YXNlcy8qZGlhZ25vc2lzPC9rZXl3b3JkPjxrZXl3b3JkPllvdW5nIEFkdWx0PC9rZXl3b3JkPjxr
ZXl3b3JkPkNhbmFkYTwva2V5d29yZD48L2tleXdvcmRzPjxkYXRlcz48eWVhcj4yMDA5PC95ZWFy
PjxwdWItZGF0ZXM+PGRhdGU+MjAwOS05PC9kYXRlPjwvcHViLWRhdGVzPjwvZGF0ZXM+PGlzYm4+
MTM2OC00OTczPC9pc2JuPjxhY2Nlc3Npb24tbnVtPnJheXlhbi01NzgzMjA3NzY8L2FjY2Vzc2lv
bi1udW0+PHVybHM+PHJlbGF0ZWQtdXJscz48dXJsPmh0dHBzOi8vc3RpLmJtai5jb20vY29udGVu
dC84NS81LzM5Ny5sb25nPC91cmw+PC9yZWxhdGVkLXVybHM+PC91cmxzPjxjdXN0b20xPjE0NzIt
MzI2MyBTaG92ZWxsZXIsIEogSm9obnNvbiwgSiBSb3NlbmJlcmcsIE0gR3JlYXZlcywgTCBQYXRy
aWNrLCBEIE0gT2xpZmZlLCBKIEwgS25pZ2h0LCBSIEpvdXJuYWwgQXJ0aWNsZSBNdWx0aWNlbnRl
ciBTdHVkeSBSZXNlYXJjaCBTdXBwb3J0LCBOb24tVS5TLiBHb3YmYXBvczt0IEVuZ2xhbmQgMjAw
OS8wNi8xMSBTZXggVHJhbnNtIEluZmVjdC4gMjAwOSBTZXA7ODUoNSk6Mzk3LTQwMS4gZG9pOiAx
MC4xMTM2L3N0aS4yMDA4LjAzNTU2OC4gRXB1YiAyMDA5IEp1biA4LiB8IFJBWVlBTi1JTkNMVVNJ
T046IHsmcXVvdDtQaWxhciZxdW90Oz0mZ3Q7JnF1b3Q7SW5jbHVkZWQmcXVvdDssICZxdW90O2No
ZWxvcGFzY2F1QGdtYWlsLmNvbSZxdW90Oz0mZ3Q7JnF1b3Q7SW5jbHVkZWQmcXVvdDt9PC9jdXN0
b20xPjxlbGVjdHJvbmljLXJlc291cmNlLW51bT5kb2k6MTAuMTEzNi9zdGkuMjAwOC4wMzU1Njg8
L2VsZWN0cm9uaWMtcmVzb3VyY2UtbnVtPjxsYW5ndWFnZT5lbmc8L2xhbmd1YWdlPjwvcmVjb3Jk
PjwvQ2l0ZT48L0VuZE5vdGU+AG==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TaG92ZWxsZXI8L0F1dGhvcj48WWVhcj4yMDA5PC9ZZWFy
PjxSZWNOdW0+MTE0PC9SZWNOdW0+PERpc3BsYXlUZXh0Pig2Myk8L0Rpc3BsYXlUZXh0PjxyZWNv
cmQ+PHJlYy1udW1iZXI+MTE0PC9yZWMtbnVtYmVyPjxmb3JlaWduLWtleXM+PGtleSBhcHA9IkVO
IiBkYi1pZD0iZndyMjl2ZGZqYWU5ZmFlZnh0enZ3YXhvc2Z0cDV0cHIyZTJwIiB0aW1lc3RhbXA9
IjE3MDU5MjU4NTUiPjExNDwva2V5PjwvZm9yZWlnbi1rZXlzPjxyZWYtdHlwZSBuYW1lPSJKb3Vy
bmFsIEFydGljbGUiPjE3PC9yZWYtdHlwZT48Y29udHJpYnV0b3JzPjxhdXRob3JzPjxhdXRob3I+
U2hvdmVsbGVyLCBKLjwvYXV0aG9yPjxhdXRob3I+Sm9obnNvbiwgSi48L2F1dGhvcj48YXV0aG9y
PlJvc2VuYmVyZywgTS48L2F1dGhvcj48YXV0aG9yPkdyZWF2ZXMsIEwuPC9hdXRob3I+PGF1dGhv
cj5QYXRyaWNrLCBELiBNLjwvYXV0aG9yPjxhdXRob3I+T2xpZmZlLCBKLiBMLjwvYXV0aG9yPjxh
dXRob3I+S25pZ2h0LCBSLjwvYXV0aG9yPjwvYXV0aG9ycz48L2NvbnRyaWJ1dG9ycz48dGl0bGVz
Pjx0aXRsZT5Zb3V0aCZhcG9zO3MgZXhwZXJpZW5jZXMgd2l0aCBTVEkgdGVzdGluZyBpbiBmb3Vy
IGNvbW11bml0aWVzIGluIEJyaXRpc2ggQ29sdW1iaWEsIENhbmFkYTwvdGl0bGU+PHNlY29uZGFy
eS10aXRsZT5TZXggVHJhbnNtIEluZmVjdDwvc2Vjb25kYXJ5LXRpdGxlPjwvdGl0bGVzPjxwZXJp
b2RpY2FsPjxmdWxsLXRpdGxlPlNleCBUcmFuc20gSW5mZWN0PC9mdWxsLXRpdGxlPjwvcGVyaW9k
aWNhbD48cGFnZXM+Mzk3LTQwMTwvcGFnZXM+PHZvbHVtZT44NTwvdm9sdW1lPjxudW1iZXI+NTwv
bnVtYmVyPjxrZXl3b3Jkcz48a2V5d29yZD5BZG9sZXNjZW50PC9rZXl3b3JkPjxrZXl3b3JkPkFk
dWx0PC9rZXl3b3JkPjxrZXl3b3JkPkFtYnVsYXRvcnkgQ2FyZTwva2V5d29yZD48a2V5d29yZD5B
bWJ1bGF0b3J5IENhcmUgRmFjaWxpdGllczwva2V5d29yZD48a2V5d29yZD5BdHRpdHVkZSBvZiBI
ZWFsdGggUGVyc29ubmVsPC9rZXl3b3JkPjxrZXl3b3JkPkJyaXRpc2ggQ29sdW1iaWE8L2tleXdv
cmQ+PGtleXdvcmQ+RmVtYWxlPC9rZXl3b3JkPjxrZXl3b3JkPkhlYWx0aCBQb2xpY3k8L2tleXdv
cmQ+PGtleXdvcmQ+KkhlYWx0aCBTZXJ2aWNlcyBBY2Nlc3NpYmlsaXR5PC9rZXl3b3JkPjxrZXl3
b3JkPkh1bWFuczwva2V5d29yZD48a2V5d29yZD5NYWxlPC9rZXl3b3JkPjxrZXl3b3JkPlBhdGll
bnQgQWNjZXB0YW5jZSBvZiBIZWFsdGggQ2FyZTwva2V5d29yZD48a2V5d29yZD5QYXRpZW50IFNh
dGlzZmFjdGlvbjwva2V5d29yZD48a2V5d29yZD5QcmFjdGljZSBHdWlkZWxpbmVzIGFzIFRvcGlj
PC9rZXl3b3JkPjxrZXl3b3JkPlF1YWxpdGF0aXZlIFJlc2VhcmNoPC9rZXl3b3JkPjxrZXl3b3Jk
PlJ1cmFsIEhlYWx0aDwva2V5d29yZD48a2V5d29yZD5TZXh1YWxseSBUcmFuc21pdHRlZCBEaXNl
YXNlcy8qZGlhZ25vc2lzPC9rZXl3b3JkPjxrZXl3b3JkPllvdW5nIEFkdWx0PC9rZXl3b3JkPjxr
ZXl3b3JkPkNhbmFkYTwva2V5d29yZD48L2tleXdvcmRzPjxkYXRlcz48eWVhcj4yMDA5PC95ZWFy
PjxwdWItZGF0ZXM+PGRhdGU+MjAwOS05PC9kYXRlPjwvcHViLWRhdGVzPjwvZGF0ZXM+PGlzYm4+
MTM2OC00OTczPC9pc2JuPjxhY2Nlc3Npb24tbnVtPnJheXlhbi01NzgzMjA3NzY8L2FjY2Vzc2lv
bi1udW0+PHVybHM+PHJlbGF0ZWQtdXJscz48dXJsPmh0dHBzOi8vc3RpLmJtai5jb20vY29udGVu
dC84NS81LzM5Ny5sb25nPC91cmw+PC9yZWxhdGVkLXVybHM+PC91cmxzPjxjdXN0b20xPjE0NzIt
MzI2MyBTaG92ZWxsZXIsIEogSm9obnNvbiwgSiBSb3NlbmJlcmcsIE0gR3JlYXZlcywgTCBQYXRy
aWNrLCBEIE0gT2xpZmZlLCBKIEwgS25pZ2h0LCBSIEpvdXJuYWwgQXJ0aWNsZSBNdWx0aWNlbnRl
ciBTdHVkeSBSZXNlYXJjaCBTdXBwb3J0LCBOb24tVS5TLiBHb3YmYXBvczt0IEVuZ2xhbmQgMjAw
OS8wNi8xMSBTZXggVHJhbnNtIEluZmVjdC4gMjAwOSBTZXA7ODUoNSk6Mzk3LTQwMS4gZG9pOiAx
MC4xMTM2L3N0aS4yMDA4LjAzNTU2OC4gRXB1YiAyMDA5IEp1biA4LiB8IFJBWVlBTi1JTkNMVVNJ
T046IHsmcXVvdDtQaWxhciZxdW90Oz0mZ3Q7JnF1b3Q7SW5jbHVkZWQmcXVvdDssICZxdW90O2No
ZWxvcGFzY2F1QGdtYWlsLmNvbSZxdW90Oz0mZ3Q7JnF1b3Q7SW5jbHVkZWQmcXVvdDt9PC9jdXN0
b20xPjxlbGVjdHJvbmljLXJlc291cmNlLW51bT5kb2k6MTAuMTEzNi9zdGkuMjAwOC4wMzU1Njg8
L2VsZWN0cm9uaWMtcmVzb3VyY2UtbnVtPjxsYW5ndWFnZT5lbmc8L2xhbmd1YWdlPjwvcmVjb3Jk
PjwvQ2l0ZT48L0VuZE5vdGU+AG==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63)</w:t>
            </w:r>
            <w:r w:rsidRPr="003C326C">
              <w:rPr>
                <w:rFonts w:eastAsia="Times New Roman" w:cs="Times New Roman"/>
                <w:b/>
                <w:bCs/>
                <w:kern w:val="0"/>
                <w:sz w:val="16"/>
                <w:szCs w:val="16"/>
                <w:lang w:eastAsia="es-ES"/>
                <w14:ligatures w14:val="none"/>
              </w:rPr>
              <w:fldChar w:fldCharType="end"/>
            </w:r>
          </w:p>
          <w:p w14:paraId="2FAC944A" w14:textId="77AAAF28" w:rsidR="00941EC8" w:rsidRPr="003C326C" w:rsidRDefault="00941EC8" w:rsidP="00566C64">
            <w:pPr>
              <w:rPr>
                <w:rFonts w:eastAsia="Times New Roman" w:cs="Times New Roman"/>
                <w:b/>
                <w:bCs/>
                <w:kern w:val="0"/>
                <w:sz w:val="16"/>
                <w:szCs w:val="16"/>
                <w:lang w:eastAsia="es-ES"/>
                <w14:ligatures w14:val="none"/>
              </w:rPr>
            </w:pPr>
          </w:p>
        </w:tc>
        <w:tc>
          <w:tcPr>
            <w:tcW w:w="700" w:type="pct"/>
            <w:hideMark/>
          </w:tcPr>
          <w:p w14:paraId="6C4D104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cern about confidentiality (rural areas)</w:t>
            </w:r>
          </w:p>
          <w:p w14:paraId="63761F1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cern about privacy</w:t>
            </w:r>
          </w:p>
          <w:p w14:paraId="459401FC"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isclosing risky sexual behaviour to clinicians </w:t>
            </w:r>
          </w:p>
          <w:p w14:paraId="5A1CFCB5" w14:textId="3705935D" w:rsidR="00941EC8" w:rsidRPr="003C326C" w:rsidRDefault="007D5644"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minized</w:t>
            </w:r>
            <w:r w:rsidR="00941EC8" w:rsidRPr="003C326C">
              <w:rPr>
                <w:rFonts w:eastAsia="Times New Roman" w:cs="Times New Roman"/>
                <w:kern w:val="0"/>
                <w:sz w:val="16"/>
                <w:szCs w:val="16"/>
                <w:lang w:eastAsia="es-ES"/>
                <w14:ligatures w14:val="none"/>
              </w:rPr>
              <w:t xml:space="preserve"> decor of the clinic</w:t>
            </w:r>
          </w:p>
          <w:p w14:paraId="251795A1"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omophobia and heterosexism</w:t>
            </w:r>
          </w:p>
          <w:p w14:paraId="14D40E38"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ours of operation of the clinic</w:t>
            </w:r>
          </w:p>
          <w:p w14:paraId="26322DD2" w14:textId="3207B941"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knowledge of testing </w:t>
            </w:r>
            <w:r w:rsidR="007D5644" w:rsidRPr="003C326C">
              <w:rPr>
                <w:rFonts w:eastAsia="Times New Roman" w:cs="Times New Roman"/>
                <w:kern w:val="0"/>
                <w:sz w:val="16"/>
                <w:szCs w:val="16"/>
                <w:lang w:eastAsia="es-ES"/>
                <w14:ligatures w14:val="none"/>
              </w:rPr>
              <w:t>methods</w:t>
            </w:r>
            <w:r w:rsidRPr="003C326C">
              <w:rPr>
                <w:rFonts w:eastAsia="Times New Roman" w:cs="Times New Roman"/>
                <w:kern w:val="0"/>
                <w:sz w:val="16"/>
                <w:szCs w:val="16"/>
                <w:lang w:eastAsia="es-ES"/>
                <w14:ligatures w14:val="none"/>
              </w:rPr>
              <w:t xml:space="preserve"> (urine sample)</w:t>
            </w:r>
          </w:p>
          <w:p w14:paraId="6E14A2F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oor access to public transportation </w:t>
            </w:r>
          </w:p>
          <w:p w14:paraId="28BC90C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ress (clinic waiting/reception areas)</w:t>
            </w:r>
          </w:p>
          <w:p w14:paraId="0AC1B0E7" w14:textId="4D4BA7DE"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Women: erroneous belief that Pap smears </w:t>
            </w:r>
            <w:r w:rsidR="007D5644" w:rsidRPr="003C326C">
              <w:rPr>
                <w:rFonts w:eastAsia="Times New Roman" w:cs="Times New Roman"/>
                <w:kern w:val="0"/>
                <w:sz w:val="16"/>
                <w:szCs w:val="16"/>
                <w:lang w:eastAsia="es-ES"/>
                <w14:ligatures w14:val="none"/>
              </w:rPr>
              <w:t>include</w:t>
            </w:r>
            <w:r w:rsidRPr="003C326C">
              <w:rPr>
                <w:rFonts w:eastAsia="Times New Roman" w:cs="Times New Roman"/>
                <w:kern w:val="0"/>
                <w:sz w:val="16"/>
                <w:szCs w:val="16"/>
                <w:lang w:eastAsia="es-ES"/>
                <w14:ligatures w14:val="none"/>
              </w:rPr>
              <w:t xml:space="preserve"> STI testing</w:t>
            </w:r>
          </w:p>
        </w:tc>
        <w:tc>
          <w:tcPr>
            <w:tcW w:w="700" w:type="pct"/>
            <w:hideMark/>
          </w:tcPr>
          <w:p w14:paraId="3BD1612B"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 of GP</w:t>
            </w:r>
          </w:p>
          <w:p w14:paraId="17C31297" w14:textId="6F859924"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omophobia and heterosexism</w:t>
            </w:r>
          </w:p>
          <w:p w14:paraId="43AC5579" w14:textId="0705B13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Erroneous belief that the PAP includes </w:t>
            </w:r>
            <w:r w:rsidR="007D5644">
              <w:rPr>
                <w:rFonts w:eastAsia="Times New Roman" w:cs="Times New Roman"/>
                <w:kern w:val="0"/>
                <w:sz w:val="16"/>
                <w:szCs w:val="16"/>
                <w:lang w:eastAsia="es-ES"/>
                <w14:ligatures w14:val="none"/>
              </w:rPr>
              <w:t>STI</w:t>
            </w:r>
            <w:r w:rsidRPr="003C326C">
              <w:rPr>
                <w:rFonts w:eastAsia="Times New Roman" w:cs="Times New Roman"/>
                <w:kern w:val="0"/>
                <w:sz w:val="16"/>
                <w:szCs w:val="16"/>
                <w:lang w:eastAsia="es-ES"/>
                <w14:ligatures w14:val="none"/>
              </w:rPr>
              <w:t xml:space="preserve"> testing</w:t>
            </w:r>
          </w:p>
        </w:tc>
        <w:tc>
          <w:tcPr>
            <w:tcW w:w="701" w:type="pct"/>
            <w:hideMark/>
          </w:tcPr>
          <w:p w14:paraId="0A0F23A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or access to public transportation</w:t>
            </w:r>
          </w:p>
          <w:p w14:paraId="275A52CA" w14:textId="6A38CBD5" w:rsidR="00941EC8" w:rsidRPr="003C326C" w:rsidRDefault="007D5644"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imited-service</w:t>
            </w:r>
            <w:r w:rsidR="00941EC8" w:rsidRPr="003C326C">
              <w:rPr>
                <w:rFonts w:eastAsia="Times New Roman" w:cs="Times New Roman"/>
                <w:kern w:val="0"/>
                <w:sz w:val="16"/>
                <w:szCs w:val="16"/>
                <w:lang w:eastAsia="es-ES"/>
                <w14:ligatures w14:val="none"/>
              </w:rPr>
              <w:t xml:space="preserve"> hours</w:t>
            </w:r>
          </w:p>
          <w:p w14:paraId="4F26D2B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linics are ‘feminised’ Social spaces spaces because of decor  </w:t>
            </w:r>
          </w:p>
          <w:p w14:paraId="1F6FBF2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Knowledge gaps (for example, about Pap tests, etc…) </w:t>
            </w:r>
          </w:p>
          <w:p w14:paraId="4557EEB4" w14:textId="371E11AF" w:rsidR="00941EC8" w:rsidRPr="003C326C" w:rsidRDefault="00941EC8" w:rsidP="00941EC8">
            <w:pPr>
              <w:rPr>
                <w:rFonts w:eastAsia="Times New Roman" w:cs="Times New Roman"/>
                <w:kern w:val="0"/>
                <w:sz w:val="16"/>
                <w:szCs w:val="16"/>
                <w:lang w:eastAsia="es-ES"/>
                <w14:ligatures w14:val="none"/>
              </w:rPr>
            </w:pPr>
          </w:p>
        </w:tc>
        <w:tc>
          <w:tcPr>
            <w:tcW w:w="700" w:type="pct"/>
            <w:hideMark/>
          </w:tcPr>
          <w:p w14:paraId="0F288948"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12755BE"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D11118B"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2DAF231"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96D50DF" w14:textId="7489FC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5398A2A8"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1A4D99B"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C3CC93A"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3009F92"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1C460EA" w14:textId="59F67449"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2777268" w14:textId="7719DAA1"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ore ‘‘</w:t>
            </w:r>
            <w:r w:rsidR="007D5644" w:rsidRPr="003C326C">
              <w:rPr>
                <w:rFonts w:eastAsia="Times New Roman" w:cs="Times New Roman"/>
                <w:kern w:val="0"/>
                <w:sz w:val="16"/>
                <w:szCs w:val="16"/>
                <w:lang w:eastAsia="es-ES"/>
                <w14:ligatures w14:val="none"/>
              </w:rPr>
              <w:t>youth friendly</w:t>
            </w:r>
            <w:r w:rsidRPr="003C326C">
              <w:rPr>
                <w:rFonts w:eastAsia="Times New Roman" w:cs="Times New Roman"/>
                <w:kern w:val="0"/>
                <w:sz w:val="16"/>
                <w:szCs w:val="16"/>
                <w:lang w:eastAsia="es-ES"/>
                <w14:ligatures w14:val="none"/>
              </w:rPr>
              <w:t>’’ clinics</w:t>
            </w:r>
          </w:p>
          <w:p w14:paraId="4B6CEDA0"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ore gender-neutral clinic decor</w:t>
            </w:r>
          </w:p>
          <w:p w14:paraId="2CE4F7E8" w14:textId="1C439638" w:rsidR="00941EC8" w:rsidRPr="003C326C" w:rsidRDefault="00941EC8" w:rsidP="00941EC8">
            <w:pPr>
              <w:pStyle w:val="Prrafodelista"/>
              <w:ind w:left="129"/>
              <w:rPr>
                <w:rFonts w:eastAsia="Times New Roman" w:cs="Times New Roman"/>
                <w:kern w:val="0"/>
                <w:sz w:val="16"/>
                <w:szCs w:val="16"/>
                <w:lang w:eastAsia="es-ES"/>
                <w14:ligatures w14:val="none"/>
              </w:rPr>
            </w:pPr>
          </w:p>
          <w:p w14:paraId="67073E8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BF659D9"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5C6CC0B" w14:textId="54E1920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66E09B4F" w14:textId="77777777" w:rsidTr="003C326C">
        <w:trPr>
          <w:cnfStyle w:val="000000010000" w:firstRow="0" w:lastRow="0" w:firstColumn="0" w:lastColumn="0" w:oddVBand="0" w:evenVBand="0" w:oddHBand="0" w:evenHBand="1" w:firstRowFirstColumn="0" w:firstRowLastColumn="0" w:lastRowFirstColumn="0" w:lastRowLastColumn="0"/>
          <w:trHeight w:val="3330"/>
        </w:trPr>
        <w:tc>
          <w:tcPr>
            <w:tcW w:w="126" w:type="pct"/>
            <w:noWrap/>
            <w:hideMark/>
          </w:tcPr>
          <w:p w14:paraId="3A30AE4E" w14:textId="5FD1C865"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64</w:t>
            </w:r>
          </w:p>
        </w:tc>
        <w:tc>
          <w:tcPr>
            <w:tcW w:w="671" w:type="pct"/>
            <w:noWrap/>
            <w:hideMark/>
          </w:tcPr>
          <w:p w14:paraId="1F5C7383" w14:textId="2C091859"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Somerset_2021 </w:t>
            </w:r>
            <w:r w:rsidRPr="003C326C">
              <w:rPr>
                <w:rFonts w:eastAsia="Times New Roman" w:cs="Times New Roman"/>
                <w:b/>
                <w:bCs/>
                <w:kern w:val="0"/>
                <w:sz w:val="16"/>
                <w:szCs w:val="16"/>
                <w:lang w:eastAsia="es-ES"/>
                <w14:ligatures w14:val="none"/>
              </w:rPr>
              <w:fldChar w:fldCharType="begin">
                <w:fldData xml:space="preserve">PEVuZE5vdGU+PENpdGU+PEF1dGhvcj5Tb21lcnNldDwvQXV0aG9yPjxZZWFyPjIwMjE8L1llYXI+
PFJlY051bT4xMTY8L1JlY051bT48RGlzcGxheVRleHQ+KDY0KTwvRGlzcGxheVRleHQ+PHJlY29y
ZD48cmVjLW51bWJlcj4xMTY8L3JlYy1udW1iZXI+PGZvcmVpZ24ta2V5cz48a2V5IGFwcD0iRU4i
IGRiLWlkPSJmd3IyOXZkZmphZTlmYWVmeHR6dndheG9zZnRwNXRwcjJlMnAiIHRpbWVzdGFtcD0i
MTcwNTkyNTg1NSI+MTE2PC9rZXk+PC9mb3JlaWduLWtleXM+PHJlZi10eXBlIG5hbWU9IkpvdXJu
YWwgQXJ0aWNsZSI+MTc8L3JlZi10eXBlPjxjb250cmlidXRvcnM+PGF1dGhvcnM+PGF1dGhvcj5T
b21lcnNldCwgUy48L2F1dGhvcj48YXV0aG9yPkV2YW5zLCBDLjwvYXV0aG9yPjxhdXRob3I+Qmxh
a2UsIEguPC9hdXRob3I+PC9hdXRob3JzPjwvY29udHJpYnV0b3JzPjx0aXRsZXM+PHRpdGxlPkFj
Y2Vzc2luZyBWb2x1bnRhcnkgSElWIFRlc3RpbmcgaW4gdGhlIENvbnN0cnVjdGlvbiBJbmR1c3Ry
eTogQSBRdWFsaXRhdGl2ZSBBbmFseXNpcyBvZiBFbXBsb3llZSBJbnRlcnZpZXdzIGZyb20gdGhl
IFRlc3RAV29yayBTdHVkeTwvdGl0bGU+PHNlY29uZGFyeS10aXRsZT5JbnQgSiBFbnZpcm9uIFJl
cyBQdWJsaWMgSGVhbHRoPC9zZWNvbmRhcnktdGl0bGU+PC90aXRsZXM+PHBlcmlvZGljYWw+PGZ1
bGwtdGl0bGU+SW50IEogRW52aXJvbiBSZXMgUHVibGljIEhlYWx0aDwvZnVsbC10aXRsZT48L3Bl
cmlvZGljYWw+PHZvbHVtZT4xODwvdm9sdW1lPjxudW1iZXI+ODwvbnVtYmVyPjxrZXl3b3Jkcz48
a2V5d29yZD4qQ29uc3RydWN0aW9uIEluZHVzdHJ5PC9rZXl3b3JkPjxrZXl3b3JkPipISVYgSW5m
ZWN0aW9ucy9kaWFnbm9zaXM8L2tleXdvcmQ+PGtleXdvcmQ+SElWIFRlc3Rpbmc8L2tleXdvcmQ+
PGtleXdvcmQ+SGVhbHRoIFByb21vdGlvbjwva2V5d29yZD48a2V5d29yZD5IdW1hbnM8L2tleXdv
cmQ+PGtleXdvcmQ+TWFsZTwva2V5d29yZD48a2V5d29yZD5TdXJ2ZXlzIGFuZCBRdWVzdGlvbm5h
aXJlczwva2V5d29yZD48a2V5d29yZD5Xb3JrcGxhY2U8L2tleXdvcmQ+PGtleXdvcmQ+SGl2PC9r
ZXl3b3JkPjxrZXl3b3JkPmNvbnN0cnVjdGlvbjwva2V5d29yZD48a2V5d29yZD5oZWFsdGggc2Ny
ZWVuaW5nPC9rZXl3b3JkPjxrZXl3b3JkPm1lbuKAmXMgaGVhbHRoPC9rZXl3b3JkPjxrZXl3b3Jk
PnNleHVhbCBoZWFsdGg8L2tleXdvcmQ+PC9rZXl3b3Jkcz48ZGF0ZXM+PHllYXI+MjAyMTwveWVh
cj48cHViLWRhdGVzPjxkYXRlPjIwMjEtNC0xNTwvZGF0ZT48L3B1Yi1kYXRlcz48L2RhdGVzPjxp
c2JuPjE2NjEtNzgyNyAoUHJpbnQpIDE2NjAtNDYwMTwvaXNibj48YWNjZXNzaW9uLW51bT5yYXl5
YW4tNTc4MzIwNzkzPC9hY2Nlc3Npb24tbnVtPjx1cmxzPjxyZWxhdGVkLXVybHM+PHVybD5odHRw
czovL21kcGktcmVzLmNvbS9kX2F0dGFjaG1lbnQvaWplcnBoL2lqZXJwaC0xOC0wNDE4NC9hcnRp
Y2xlX2RlcGxveS9pamVycGgtMTgtMDQxODQtdjIucGRmP3ZlcnNpb249MTYxODkxOTQ4MTwvdXJs
PjwvcmVsYXRlZC11cmxzPjwvdXJscz48Y3VzdG9tMT4xNjYwLTQ2MDEgU29tZXJzZXQsIFNhcmFo
IEV2YW5zLCBDYXRyaW4gT3JjaWQ6IDAwMDAtMDAwMi01MzM4LTIxOTEgQmxha2UsIEhvbGx5IE9y
Y2lkOiAwMDAwLTAwMDMtMzA4MC0yMzA2IEpvdXJuYWwgQXJ0aWNsZSBSZXNlYXJjaCBTdXBwb3J0
LCBOb24tVS5TLiBHb3YmYXBvczt0IFN3aXR6ZXJsYW5kIDIwMjEvMDUvMDEgSW50IEogRW52aXJv
biBSZXMgUHVibGljIEhlYWx0aC4gMjAyMSBBcHIgMTU7MTgoOCk6NDE4NC4gZG9pOiAxMC4zMzkw
L2lqZXJwaDE4MDg0MTg0LiB8IFJBWVlBTi1JTkNMVVNJT046IHsmcXVvdDtQaWxhciZxdW90Oz0m
Z3Q7JnF1b3Q7SW5jbHVkZWQmcXVvdDssICZxdW90O2NoZWxvcGFzY2F1QGdtYWlsLmNvbSZxdW90
Oz0mZ3Q7JnF1b3Q7SW5jbHVkZWQmcXVvdDt9PC9jdXN0b20xPjxlbGVjdHJvbmljLXJlc291cmNl
LW51bT5kb2k6MTAuMzM5MC9pamVycGgxODA4NDE4NDwvZWxlY3Ryb25pYy1yZXNvdXJjZS1udW0+
PGxhbmd1YWdlPmVuZzwvbGFuZ3VhZ2U+PC9yZWNvcmQ+PC9DaXRlPjwvRW5kTm90ZT5=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Tb21lcnNldDwvQXV0aG9yPjxZZWFyPjIwMjE8L1llYXI+
PFJlY051bT4xMTY8L1JlY051bT48RGlzcGxheVRleHQ+KDY0KTwvRGlzcGxheVRleHQ+PHJlY29y
ZD48cmVjLW51bWJlcj4xMTY8L3JlYy1udW1iZXI+PGZvcmVpZ24ta2V5cz48a2V5IGFwcD0iRU4i
IGRiLWlkPSJmd3IyOXZkZmphZTlmYWVmeHR6dndheG9zZnRwNXRwcjJlMnAiIHRpbWVzdGFtcD0i
MTcwNTkyNTg1NSI+MTE2PC9rZXk+PC9mb3JlaWduLWtleXM+PHJlZi10eXBlIG5hbWU9IkpvdXJu
YWwgQXJ0aWNsZSI+MTc8L3JlZi10eXBlPjxjb250cmlidXRvcnM+PGF1dGhvcnM+PGF1dGhvcj5T
b21lcnNldCwgUy48L2F1dGhvcj48YXV0aG9yPkV2YW5zLCBDLjwvYXV0aG9yPjxhdXRob3I+Qmxh
a2UsIEguPC9hdXRob3I+PC9hdXRob3JzPjwvY29udHJpYnV0b3JzPjx0aXRsZXM+PHRpdGxlPkFj
Y2Vzc2luZyBWb2x1bnRhcnkgSElWIFRlc3RpbmcgaW4gdGhlIENvbnN0cnVjdGlvbiBJbmR1c3Ry
eTogQSBRdWFsaXRhdGl2ZSBBbmFseXNpcyBvZiBFbXBsb3llZSBJbnRlcnZpZXdzIGZyb20gdGhl
IFRlc3RAV29yayBTdHVkeTwvdGl0bGU+PHNlY29uZGFyeS10aXRsZT5JbnQgSiBFbnZpcm9uIFJl
cyBQdWJsaWMgSGVhbHRoPC9zZWNvbmRhcnktdGl0bGU+PC90aXRsZXM+PHBlcmlvZGljYWw+PGZ1
bGwtdGl0bGU+SW50IEogRW52aXJvbiBSZXMgUHVibGljIEhlYWx0aDwvZnVsbC10aXRsZT48L3Bl
cmlvZGljYWw+PHZvbHVtZT4xODwvdm9sdW1lPjxudW1iZXI+ODwvbnVtYmVyPjxrZXl3b3Jkcz48
a2V5d29yZD4qQ29uc3RydWN0aW9uIEluZHVzdHJ5PC9rZXl3b3JkPjxrZXl3b3JkPipISVYgSW5m
ZWN0aW9ucy9kaWFnbm9zaXM8L2tleXdvcmQ+PGtleXdvcmQ+SElWIFRlc3Rpbmc8L2tleXdvcmQ+
PGtleXdvcmQ+SGVhbHRoIFByb21vdGlvbjwva2V5d29yZD48a2V5d29yZD5IdW1hbnM8L2tleXdv
cmQ+PGtleXdvcmQ+TWFsZTwva2V5d29yZD48a2V5d29yZD5TdXJ2ZXlzIGFuZCBRdWVzdGlvbm5h
aXJlczwva2V5d29yZD48a2V5d29yZD5Xb3JrcGxhY2U8L2tleXdvcmQ+PGtleXdvcmQ+SGl2PC9r
ZXl3b3JkPjxrZXl3b3JkPmNvbnN0cnVjdGlvbjwva2V5d29yZD48a2V5d29yZD5oZWFsdGggc2Ny
ZWVuaW5nPC9rZXl3b3JkPjxrZXl3b3JkPm1lbuKAmXMgaGVhbHRoPC9rZXl3b3JkPjxrZXl3b3Jk
PnNleHVhbCBoZWFsdGg8L2tleXdvcmQ+PC9rZXl3b3Jkcz48ZGF0ZXM+PHllYXI+MjAyMTwveWVh
cj48cHViLWRhdGVzPjxkYXRlPjIwMjEtNC0xNTwvZGF0ZT48L3B1Yi1kYXRlcz48L2RhdGVzPjxp
c2JuPjE2NjEtNzgyNyAoUHJpbnQpIDE2NjAtNDYwMTwvaXNibj48YWNjZXNzaW9uLW51bT5yYXl5
YW4tNTc4MzIwNzkzPC9hY2Nlc3Npb24tbnVtPjx1cmxzPjxyZWxhdGVkLXVybHM+PHVybD5odHRw
czovL21kcGktcmVzLmNvbS9kX2F0dGFjaG1lbnQvaWplcnBoL2lqZXJwaC0xOC0wNDE4NC9hcnRp
Y2xlX2RlcGxveS9pamVycGgtMTgtMDQxODQtdjIucGRmP3ZlcnNpb249MTYxODkxOTQ4MTwvdXJs
PjwvcmVsYXRlZC11cmxzPjwvdXJscz48Y3VzdG9tMT4xNjYwLTQ2MDEgU29tZXJzZXQsIFNhcmFo
IEV2YW5zLCBDYXRyaW4gT3JjaWQ6IDAwMDAtMDAwMi01MzM4LTIxOTEgQmxha2UsIEhvbGx5IE9y
Y2lkOiAwMDAwLTAwMDMtMzA4MC0yMzA2IEpvdXJuYWwgQXJ0aWNsZSBSZXNlYXJjaCBTdXBwb3J0
LCBOb24tVS5TLiBHb3YmYXBvczt0IFN3aXR6ZXJsYW5kIDIwMjEvMDUvMDEgSW50IEogRW52aXJv
biBSZXMgUHVibGljIEhlYWx0aC4gMjAyMSBBcHIgMTU7MTgoOCk6NDE4NC4gZG9pOiAxMC4zMzkw
L2lqZXJwaDE4MDg0MTg0LiB8IFJBWVlBTi1JTkNMVVNJT046IHsmcXVvdDtQaWxhciZxdW90Oz0m
Z3Q7JnF1b3Q7SW5jbHVkZWQmcXVvdDssICZxdW90O2NoZWxvcGFzY2F1QGdtYWlsLmNvbSZxdW90
Oz0mZ3Q7JnF1b3Q7SW5jbHVkZWQmcXVvdDt9PC9jdXN0b20xPjxlbGVjdHJvbmljLXJlc291cmNl
LW51bT5kb2k6MTAuMzM5MC9pamVycGgxODA4NDE4NDwvZWxlY3Ryb25pYy1yZXNvdXJjZS1udW0+
PGxhbmd1YWdlPmVuZzwvbGFuZ3VhZ2U+PC9yZWNvcmQ+PC9DaXRlPjwvRW5kTm90ZT5=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64)</w:t>
            </w:r>
            <w:r w:rsidRPr="003C326C">
              <w:rPr>
                <w:rFonts w:eastAsia="Times New Roman" w:cs="Times New Roman"/>
                <w:b/>
                <w:bCs/>
                <w:kern w:val="0"/>
                <w:sz w:val="16"/>
                <w:szCs w:val="16"/>
                <w:lang w:eastAsia="es-ES"/>
                <w14:ligatures w14:val="none"/>
              </w:rPr>
              <w:fldChar w:fldCharType="end"/>
            </w:r>
          </w:p>
          <w:p w14:paraId="789BBEE6" w14:textId="0CE67EB2" w:rsidR="00941EC8" w:rsidRPr="003C326C" w:rsidRDefault="00941EC8" w:rsidP="00566C64">
            <w:pPr>
              <w:rPr>
                <w:rFonts w:eastAsia="Times New Roman" w:cs="Times New Roman"/>
                <w:b/>
                <w:bCs/>
                <w:kern w:val="0"/>
                <w:sz w:val="16"/>
                <w:szCs w:val="16"/>
                <w:lang w:eastAsia="es-ES"/>
                <w14:ligatures w14:val="none"/>
              </w:rPr>
            </w:pPr>
          </w:p>
        </w:tc>
        <w:tc>
          <w:tcPr>
            <w:tcW w:w="700" w:type="pct"/>
            <w:hideMark/>
          </w:tcPr>
          <w:p w14:paraId="56C41DA6"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Being in a male-dominated industry (construction)</w:t>
            </w:r>
          </w:p>
          <w:p w14:paraId="3CB25DE5" w14:textId="475B6AC5" w:rsidR="00941EC8" w:rsidRPr="003C326C" w:rsidRDefault="007D5644"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fficulty</w:t>
            </w:r>
            <w:r w:rsidR="00941EC8" w:rsidRPr="003C326C">
              <w:rPr>
                <w:rFonts w:eastAsia="Times New Roman" w:cs="Times New Roman"/>
                <w:kern w:val="0"/>
                <w:sz w:val="16"/>
                <w:szCs w:val="16"/>
                <w:lang w:eastAsia="es-ES"/>
                <w14:ligatures w14:val="none"/>
              </w:rPr>
              <w:t xml:space="preserve"> accessing GP services</w:t>
            </w:r>
          </w:p>
          <w:p w14:paraId="21C8E5F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needle stick injury</w:t>
            </w:r>
          </w:p>
          <w:p w14:paraId="332A40E4"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ability to book medical appointments in advance</w:t>
            </w:r>
          </w:p>
          <w:p w14:paraId="77084BB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awareness of alternative locations to testing</w:t>
            </w:r>
          </w:p>
          <w:p w14:paraId="144D59A4"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support for health-seeking at work</w:t>
            </w:r>
          </w:p>
          <w:p w14:paraId="767497DB"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tential loss of pay by attending checks</w:t>
            </w:r>
          </w:p>
          <w:p w14:paraId="71F29DF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luctance to seek health assistance until they were symptomatic</w:t>
            </w:r>
          </w:p>
          <w:p w14:paraId="03A4402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Stereotypical views about risk </w:t>
            </w:r>
          </w:p>
          <w:p w14:paraId="09F77239" w14:textId="4F3D6C56"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ouble getting time off</w:t>
            </w:r>
          </w:p>
        </w:tc>
        <w:tc>
          <w:tcPr>
            <w:tcW w:w="700" w:type="pct"/>
            <w:hideMark/>
          </w:tcPr>
          <w:p w14:paraId="11370B1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7B0D749"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63FB6E8"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5589C46"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4E5A123" w14:textId="637019E5"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184F2CC3"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074E206"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awareness of alternative locations to access testing</w:t>
            </w:r>
          </w:p>
          <w:p w14:paraId="0F0FC7F7"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B7702A7"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FADBC26"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863B0E8" w14:textId="5717E4D4"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65475E46"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Quick results</w:t>
            </w:r>
          </w:p>
          <w:p w14:paraId="28C97627" w14:textId="0F9667DA"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venience of having a health check at work</w:t>
            </w:r>
          </w:p>
          <w:p w14:paraId="53C67B8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ception of HIV risk</w:t>
            </w:r>
          </w:p>
          <w:p w14:paraId="007EB1B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Offers peace of mind</w:t>
            </w:r>
          </w:p>
          <w:p w14:paraId="13866B0F" w14:textId="17742C4C"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ase of access of testing</w:t>
            </w:r>
          </w:p>
        </w:tc>
        <w:tc>
          <w:tcPr>
            <w:tcW w:w="700" w:type="pct"/>
            <w:hideMark/>
          </w:tcPr>
          <w:p w14:paraId="65AAF1D7"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A0CA95B"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2CA099D"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BDF81B0"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6C5C976" w14:textId="687EF283"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6E2F33F1"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3E8A774"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venience of location</w:t>
            </w:r>
          </w:p>
          <w:p w14:paraId="2F6CCD3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C092957"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683EC90"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CCE7163" w14:textId="0E1710D4"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28B84094" w14:textId="77777777" w:rsidTr="003C326C">
        <w:trPr>
          <w:cnfStyle w:val="000000100000" w:firstRow="0" w:lastRow="0" w:firstColumn="0" w:lastColumn="0" w:oddVBand="0" w:evenVBand="0" w:oddHBand="1" w:evenHBand="0" w:firstRowFirstColumn="0" w:firstRowLastColumn="0" w:lastRowFirstColumn="0" w:lastRowLastColumn="0"/>
          <w:trHeight w:val="2223"/>
        </w:trPr>
        <w:tc>
          <w:tcPr>
            <w:tcW w:w="126" w:type="pct"/>
            <w:noWrap/>
            <w:hideMark/>
          </w:tcPr>
          <w:p w14:paraId="5DC569EC" w14:textId="723F6DFC"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65</w:t>
            </w:r>
          </w:p>
        </w:tc>
        <w:tc>
          <w:tcPr>
            <w:tcW w:w="671" w:type="pct"/>
            <w:noWrap/>
            <w:hideMark/>
          </w:tcPr>
          <w:p w14:paraId="6E0FED7F" w14:textId="5C658BED"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Thornton_2012 </w:t>
            </w:r>
            <w:r w:rsidRPr="003C326C">
              <w:rPr>
                <w:rFonts w:eastAsia="Times New Roman" w:cs="Times New Roman"/>
                <w:b/>
                <w:bCs/>
                <w:kern w:val="0"/>
                <w:sz w:val="16"/>
                <w:szCs w:val="16"/>
                <w:lang w:eastAsia="es-ES"/>
                <w14:ligatures w14:val="none"/>
              </w:rPr>
              <w:fldChar w:fldCharType="begin">
                <w:fldData xml:space="preserve">PEVuZE5vdGU+PENpdGU+PEF1dGhvcj5UaG9ybnRvbjwvQXV0aG9yPjxZZWFyPjIwMTI8L1llYXI+
PFJlY051bT4xMTk8L1JlY051bT48RGlzcGxheVRleHQ+KDY1KTwvRGlzcGxheVRleHQ+PHJlY29y
ZD48cmVjLW51bWJlcj4xMTk8L3JlYy1udW1iZXI+PGZvcmVpZ24ta2V5cz48a2V5IGFwcD0iRU4i
IGRiLWlkPSJmd3IyOXZkZmphZTlmYWVmeHR6dndheG9zZnRwNXRwcjJlMnAiIHRpbWVzdGFtcD0i
MTcwNTkyNTg1NSI+MTE5PC9rZXk+PC9mb3JlaWduLWtleXM+PHJlZi10eXBlIG5hbWU9IkpvdXJu
YWwgQXJ0aWNsZSI+MTc8L3JlZi10eXBlPjxjb250cmlidXRvcnM+PGF1dGhvcnM+PGF1dGhvcj5U
aG9ybnRvbiwgQS4gQy48L2F1dGhvcj48YXV0aG9yPlJheW1lbnQsIE0uPC9hdXRob3I+PGF1dGhv
cj5FbGFtLCBHLjwvYXV0aG9yPjxhdXRob3I+QXRraW5zLCBNLjwvYXV0aG9yPjxhdXRob3I+Sm9u
ZXMsIFIuPC9hdXRob3I+PGF1dGhvcj5OYXJkb25lLCBBLjwvYXV0aG9yPjxhdXRob3I+Um9iZXJ0
cywgUC48L2F1dGhvcj48YXV0aG9yPlRlbmFudC1GbG93ZXJzLCBNLjwvYXV0aG9yPjxhdXRob3I+
QW5kZXJzb24sIEouPC9hdXRob3I+PGF1dGhvcj5TdWxsaXZhbiwgQS4gSy48L2F1dGhvcj48L2F1
dGhvcnM+PC9jb250cmlidXRvcnM+PHRpdGxlcz48dGl0bGU+RXhwbG9yaW5nIHN0YWZmIGF0dGl0
dWRlcyB0byByb3V0aW5lIEhJViB0ZXN0aW5nIGluIG5vbi10cmFkaXRpb25hbCBzZXR0aW5nczog
YSBxdWFsaXRhdGl2ZSBzdHVkeSBpbiBmb3VyIGhlYWx0aGNhcmUgZmFjaWxpdGllczwvdGl0bGU+
PHNlY29uZGFyeS10aXRsZT5TZXggVHJhbnNtIEluZmVjdDwvc2Vjb25kYXJ5LXRpdGxlPjwvdGl0
bGVzPjxwZXJpb2RpY2FsPjxmdWxsLXRpdGxlPlNleCBUcmFuc20gSW5mZWN0PC9mdWxsLXRpdGxl
PjwvcGVyaW9kaWNhbD48cGFnZXM+NjAxLTY8L3BhZ2VzPjx2b2x1bWU+ODg8L3ZvbHVtZT48bnVt
YmVyPjg8L251bWJlcj48a2V5d29yZHM+PGtleXdvcmQ+QWRvbGVzY2VudDwva2V5d29yZD48a2V5
d29yZD5BZHVsdDwva2V5d29yZD48a2V5d29yZD5BZ2VkPC9rZXl3b3JkPjxrZXl3b3JkPipBdHRp
dHVkZSBvZiBIZWFsdGggUGVyc29ubmVsPC9rZXl3b3JkPjxrZXl3b3JkPkRpYWdub3N0aWMgVGVz
dHMsIFJvdXRpbmUvbWV0aG9kczwva2V5d29yZD48a2V5d29yZD5GZW1hbGU8L2tleXdvcmQ+PGtl
eXdvcmQ+Rm9jdXMgR3JvdXBzPC9rZXl3b3JkPjxrZXl3b3JkPkhJViBJbmZlY3Rpb25zLypkaWFn
bm9zaXM8L2tleXdvcmQ+PGtleXdvcmQ+KkhlYWx0aCBGYWNpbGl0aWVzPC9rZXl3b3JkPjxrZXl3
b3JkPkh1bWFuczwva2V5d29yZD48a2V5d29yZD5NYWxlPC9rZXl3b3JkPjxrZXl3b3JkPk1pZGRs
ZSBBZ2VkPC9rZXl3b3JkPjxrZXl3b3JkPlBhdGllbnQgQWNjZXB0YW5jZSBvZiBIZWFsdGggQ2Fy
ZS8qcHN5Y2hvbG9neTwva2V5d29yZD48a2V5d29yZD5Zb3VuZyBBZHVsdDwva2V5d29yZD48a2V5
d29yZD5BdHRpdHVkZSBvZiBIZWFsdGggUGVyc29ubmVsPC9rZXl3b3JkPjwva2V5d29yZHM+PGRh
dGVzPjx5ZWFyPjIwMTI8L3llYXI+PHB1Yi1kYXRlcz48ZGF0ZT4yMDEyLTEyPC9kYXRlPjwvcHVi
LWRhdGVzPjwvZGF0ZXM+PGlzYm4+MTM2OC00OTczPC9pc2JuPjxhY2Nlc3Npb24tbnVtPnJheXlh
bi01NzgzMjA4NDU8L2FjY2Vzc2lvbi1udW0+PHVybHM+PHJlbGF0ZWQtdXJscz48dXJsPmh0dHBz
Oi8vc3RpLmJtai5jb20vY29udGVudC84OC84LzYwMS5sb25nPC91cmw+PC9yZWxhdGVkLXVybHM+
PC91cmxzPjxjdXN0b20xPjE0NzItMzI2MyBUaG9ybnRvbiwgQWxpY2lhIENsYWlyZSBSYXltZW50
LCBNaWNoYWVsIEVsYW0sIEdpbGxpYW4gQXRraW5zLCBNYXJrIEpvbmVzLCBSYWNoZWwgTmFyZG9u
ZSwgQW50aG9ueSBSb2JlcnRzLCBQYXRyaWNrIFRlbmFudC1GbG93ZXJzLCBNZWxpbmRhIEFuZGVy
c29uLCBKYW5lIFN1bGxpdmFuLCBBbm4gS2F0aGxlZW4gSElOVFMgU3R1ZHkgR3JvdXAgSm91cm5h
bCBBcnRpY2xlIFJlc2VhcmNoIFN1cHBvcnQsIE5vbi1VLlMuIEdvdiZhcG9zO3QgRW5nbGFuZCAy
MDEyLzA3LzEwIFNleCBUcmFuc20gSW5mZWN0LiAyMDEyIERlYzs4OCg4KTo2MDEtNi4gZG9pOiAx
MC4xMTM2L3NleHRyYW5zLTIwMTItMDUwNTg0LiBFcHViIDIwMTIgSnVsIDYuIHwgUkFZWUFOLUlO
Q0xVU0lPTjogeyZxdW90O1BpbGFyJnF1b3Q7PSZndDsmcXVvdDtJbmNsdWRlZCZxdW90OywgJnF1
b3Q7Y2hlbG9wYXNjYXVAZ21haWwuY29tJnF1b3Q7PSZndDsmcXVvdDtJbmNsdWRlZCZxdW90O308
L2N1c3RvbTE+PGVsZWN0cm9uaWMtcmVzb3VyY2UtbnVtPmRvaToxMC4xMTM2L3NleHRyYW5zLTIw
MTItMDUwNTg0PC9lbGVjdHJvbmljLXJlc291cmNlLW51bT48bGFuZ3VhZ2U+ZW5nPC9sYW5ndWFn
ZT48L3JlY29yZD48L0NpdGU+PC9FbmROb3RlPn==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UaG9ybnRvbjwvQXV0aG9yPjxZZWFyPjIwMTI8L1llYXI+
PFJlY051bT4xMTk8L1JlY051bT48RGlzcGxheVRleHQ+KDY1KTwvRGlzcGxheVRleHQ+PHJlY29y
ZD48cmVjLW51bWJlcj4xMTk8L3JlYy1udW1iZXI+PGZvcmVpZ24ta2V5cz48a2V5IGFwcD0iRU4i
IGRiLWlkPSJmd3IyOXZkZmphZTlmYWVmeHR6dndheG9zZnRwNXRwcjJlMnAiIHRpbWVzdGFtcD0i
MTcwNTkyNTg1NSI+MTE5PC9rZXk+PC9mb3JlaWduLWtleXM+PHJlZi10eXBlIG5hbWU9IkpvdXJu
YWwgQXJ0aWNsZSI+MTc8L3JlZi10eXBlPjxjb250cmlidXRvcnM+PGF1dGhvcnM+PGF1dGhvcj5U
aG9ybnRvbiwgQS4gQy48L2F1dGhvcj48YXV0aG9yPlJheW1lbnQsIE0uPC9hdXRob3I+PGF1dGhv
cj5FbGFtLCBHLjwvYXV0aG9yPjxhdXRob3I+QXRraW5zLCBNLjwvYXV0aG9yPjxhdXRob3I+Sm9u
ZXMsIFIuPC9hdXRob3I+PGF1dGhvcj5OYXJkb25lLCBBLjwvYXV0aG9yPjxhdXRob3I+Um9iZXJ0
cywgUC48L2F1dGhvcj48YXV0aG9yPlRlbmFudC1GbG93ZXJzLCBNLjwvYXV0aG9yPjxhdXRob3I+
QW5kZXJzb24sIEouPC9hdXRob3I+PGF1dGhvcj5TdWxsaXZhbiwgQS4gSy48L2F1dGhvcj48L2F1
dGhvcnM+PC9jb250cmlidXRvcnM+PHRpdGxlcz48dGl0bGU+RXhwbG9yaW5nIHN0YWZmIGF0dGl0
dWRlcyB0byByb3V0aW5lIEhJViB0ZXN0aW5nIGluIG5vbi10cmFkaXRpb25hbCBzZXR0aW5nczog
YSBxdWFsaXRhdGl2ZSBzdHVkeSBpbiBmb3VyIGhlYWx0aGNhcmUgZmFjaWxpdGllczwvdGl0bGU+
PHNlY29uZGFyeS10aXRsZT5TZXggVHJhbnNtIEluZmVjdDwvc2Vjb25kYXJ5LXRpdGxlPjwvdGl0
bGVzPjxwZXJpb2RpY2FsPjxmdWxsLXRpdGxlPlNleCBUcmFuc20gSW5mZWN0PC9mdWxsLXRpdGxl
PjwvcGVyaW9kaWNhbD48cGFnZXM+NjAxLTY8L3BhZ2VzPjx2b2x1bWU+ODg8L3ZvbHVtZT48bnVt
YmVyPjg8L251bWJlcj48a2V5d29yZHM+PGtleXdvcmQ+QWRvbGVzY2VudDwva2V5d29yZD48a2V5
d29yZD5BZHVsdDwva2V5d29yZD48a2V5d29yZD5BZ2VkPC9rZXl3b3JkPjxrZXl3b3JkPipBdHRp
dHVkZSBvZiBIZWFsdGggUGVyc29ubmVsPC9rZXl3b3JkPjxrZXl3b3JkPkRpYWdub3N0aWMgVGVz
dHMsIFJvdXRpbmUvbWV0aG9kczwva2V5d29yZD48a2V5d29yZD5GZW1hbGU8L2tleXdvcmQ+PGtl
eXdvcmQ+Rm9jdXMgR3JvdXBzPC9rZXl3b3JkPjxrZXl3b3JkPkhJViBJbmZlY3Rpb25zLypkaWFn
bm9zaXM8L2tleXdvcmQ+PGtleXdvcmQ+KkhlYWx0aCBGYWNpbGl0aWVzPC9rZXl3b3JkPjxrZXl3
b3JkPkh1bWFuczwva2V5d29yZD48a2V5d29yZD5NYWxlPC9rZXl3b3JkPjxrZXl3b3JkPk1pZGRs
ZSBBZ2VkPC9rZXl3b3JkPjxrZXl3b3JkPlBhdGllbnQgQWNjZXB0YW5jZSBvZiBIZWFsdGggQ2Fy
ZS8qcHN5Y2hvbG9neTwva2V5d29yZD48a2V5d29yZD5Zb3VuZyBBZHVsdDwva2V5d29yZD48a2V5
d29yZD5BdHRpdHVkZSBvZiBIZWFsdGggUGVyc29ubmVsPC9rZXl3b3JkPjwva2V5d29yZHM+PGRh
dGVzPjx5ZWFyPjIwMTI8L3llYXI+PHB1Yi1kYXRlcz48ZGF0ZT4yMDEyLTEyPC9kYXRlPjwvcHVi
LWRhdGVzPjwvZGF0ZXM+PGlzYm4+MTM2OC00OTczPC9pc2JuPjxhY2Nlc3Npb24tbnVtPnJheXlh
bi01NzgzMjA4NDU8L2FjY2Vzc2lvbi1udW0+PHVybHM+PHJlbGF0ZWQtdXJscz48dXJsPmh0dHBz
Oi8vc3RpLmJtai5jb20vY29udGVudC84OC84LzYwMS5sb25nPC91cmw+PC9yZWxhdGVkLXVybHM+
PC91cmxzPjxjdXN0b20xPjE0NzItMzI2MyBUaG9ybnRvbiwgQWxpY2lhIENsYWlyZSBSYXltZW50
LCBNaWNoYWVsIEVsYW0sIEdpbGxpYW4gQXRraW5zLCBNYXJrIEpvbmVzLCBSYWNoZWwgTmFyZG9u
ZSwgQW50aG9ueSBSb2JlcnRzLCBQYXRyaWNrIFRlbmFudC1GbG93ZXJzLCBNZWxpbmRhIEFuZGVy
c29uLCBKYW5lIFN1bGxpdmFuLCBBbm4gS2F0aGxlZW4gSElOVFMgU3R1ZHkgR3JvdXAgSm91cm5h
bCBBcnRpY2xlIFJlc2VhcmNoIFN1cHBvcnQsIE5vbi1VLlMuIEdvdiZhcG9zO3QgRW5nbGFuZCAy
MDEyLzA3LzEwIFNleCBUcmFuc20gSW5mZWN0LiAyMDEyIERlYzs4OCg4KTo2MDEtNi4gZG9pOiAx
MC4xMTM2L3NleHRyYW5zLTIwMTItMDUwNTg0LiBFcHViIDIwMTIgSnVsIDYuIHwgUkFZWUFOLUlO
Q0xVU0lPTjogeyZxdW90O1BpbGFyJnF1b3Q7PSZndDsmcXVvdDtJbmNsdWRlZCZxdW90OywgJnF1
b3Q7Y2hlbG9wYXNjYXVAZ21haWwuY29tJnF1b3Q7PSZndDsmcXVvdDtJbmNsdWRlZCZxdW90O308
L2N1c3RvbTE+PGVsZWN0cm9uaWMtcmVzb3VyY2UtbnVtPmRvaToxMC4xMTM2L3NleHRyYW5zLTIw
MTItMDUwNTg0PC9lbGVjdHJvbmljLXJlc291cmNlLW51bT48bGFuZ3VhZ2U+ZW5nPC9sYW5ndWFn
ZT48L3JlY29yZD48L0NpdGU+PC9FbmROb3RlPn==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65)</w:t>
            </w:r>
            <w:r w:rsidRPr="003C326C">
              <w:rPr>
                <w:rFonts w:eastAsia="Times New Roman" w:cs="Times New Roman"/>
                <w:b/>
                <w:bCs/>
                <w:kern w:val="0"/>
                <w:sz w:val="16"/>
                <w:szCs w:val="16"/>
                <w:lang w:eastAsia="es-ES"/>
                <w14:ligatures w14:val="none"/>
              </w:rPr>
              <w:fldChar w:fldCharType="end"/>
            </w:r>
          </w:p>
          <w:p w14:paraId="797D6077" w14:textId="18FE6F4D" w:rsidR="00941EC8" w:rsidRPr="003C326C" w:rsidRDefault="00941EC8" w:rsidP="00566C64">
            <w:pPr>
              <w:rPr>
                <w:rFonts w:eastAsia="Times New Roman" w:cs="Times New Roman"/>
                <w:b/>
                <w:bCs/>
                <w:kern w:val="0"/>
                <w:sz w:val="16"/>
                <w:szCs w:val="16"/>
                <w:lang w:eastAsia="es-ES"/>
                <w14:ligatures w14:val="none"/>
              </w:rPr>
            </w:pPr>
          </w:p>
        </w:tc>
        <w:tc>
          <w:tcPr>
            <w:tcW w:w="700" w:type="pct"/>
            <w:hideMark/>
          </w:tcPr>
          <w:p w14:paraId="2434E00E"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B8435C8"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9EABE59" w14:textId="3A0FF214"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77B4762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w time with patient to consent appropriately</w:t>
            </w:r>
          </w:p>
          <w:p w14:paraId="6124FE02" w14:textId="5B0282B7" w:rsidR="00941EC8" w:rsidRPr="003C326C" w:rsidRDefault="007D5644"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xceptionalist</w:t>
            </w:r>
            <w:r w:rsidR="00941EC8" w:rsidRPr="003C326C">
              <w:rPr>
                <w:rFonts w:eastAsia="Times New Roman" w:cs="Times New Roman"/>
                <w:kern w:val="0"/>
                <w:sz w:val="16"/>
                <w:szCs w:val="16"/>
                <w:lang w:eastAsia="es-ES"/>
                <w14:ligatures w14:val="none"/>
              </w:rPr>
              <w:t xml:space="preserve"> of HIV testing</w:t>
            </w:r>
          </w:p>
          <w:p w14:paraId="63317A80" w14:textId="40C8932F"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ot having sufficient time to </w:t>
            </w:r>
            <w:r w:rsidR="007D5644" w:rsidRPr="003C326C">
              <w:rPr>
                <w:rFonts w:eastAsia="Times New Roman" w:cs="Times New Roman"/>
                <w:kern w:val="0"/>
                <w:sz w:val="16"/>
                <w:szCs w:val="16"/>
                <w:lang w:eastAsia="es-ES"/>
                <w14:ligatures w14:val="none"/>
              </w:rPr>
              <w:t>test</w:t>
            </w:r>
          </w:p>
          <w:p w14:paraId="7C35704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gma and stereotype</w:t>
            </w:r>
          </w:p>
          <w:p w14:paraId="2921C76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w:t>
            </w:r>
          </w:p>
          <w:p w14:paraId="1D9545C2" w14:textId="0FEAE83A"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isconceptions of VIH</w:t>
            </w:r>
          </w:p>
        </w:tc>
        <w:tc>
          <w:tcPr>
            <w:tcW w:w="701" w:type="pct"/>
            <w:hideMark/>
          </w:tcPr>
          <w:p w14:paraId="51171ED2" w14:textId="36BBF168"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arget testing: perpetuate stigma</w:t>
            </w:r>
          </w:p>
          <w:p w14:paraId="7F0633C7"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anagement of results</w:t>
            </w:r>
          </w:p>
          <w:p w14:paraId="02A1ECC3" w14:textId="6328FCFE" w:rsidR="00941EC8" w:rsidRPr="003C326C" w:rsidRDefault="00941EC8" w:rsidP="00941EC8">
            <w:pPr>
              <w:pStyle w:val="Prrafodelista"/>
              <w:ind w:left="129"/>
              <w:rPr>
                <w:rFonts w:eastAsia="Times New Roman" w:cs="Times New Roman"/>
                <w:kern w:val="0"/>
                <w:sz w:val="16"/>
                <w:szCs w:val="16"/>
                <w:lang w:eastAsia="es-ES"/>
                <w14:ligatures w14:val="none"/>
              </w:rPr>
            </w:pPr>
          </w:p>
        </w:tc>
        <w:tc>
          <w:tcPr>
            <w:tcW w:w="700" w:type="pct"/>
            <w:hideMark/>
          </w:tcPr>
          <w:p w14:paraId="4EE8A08A" w14:textId="7BA7B9F5"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outine testing: reduces stigma</w:t>
            </w:r>
          </w:p>
          <w:p w14:paraId="4D63A13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n-invasive sample (oral fluid)</w:t>
            </w:r>
          </w:p>
          <w:p w14:paraId="19049AAE" w14:textId="022D18C6"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625EB71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View HIV test as a public health intervention</w:t>
            </w:r>
          </w:p>
          <w:p w14:paraId="66A31318"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hange of staff misperceptions</w:t>
            </w:r>
          </w:p>
          <w:p w14:paraId="192077D5" w14:textId="4374B2EE"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Knowing how </w:t>
            </w:r>
            <w:r w:rsidR="007D5644" w:rsidRPr="003C326C">
              <w:rPr>
                <w:rFonts w:eastAsia="Times New Roman" w:cs="Times New Roman"/>
                <w:kern w:val="0"/>
                <w:sz w:val="16"/>
                <w:szCs w:val="16"/>
                <w:lang w:eastAsia="es-ES"/>
                <w14:ligatures w14:val="none"/>
              </w:rPr>
              <w:t>follow</w:t>
            </w:r>
            <w:r w:rsidRPr="003C326C">
              <w:rPr>
                <w:rFonts w:eastAsia="Times New Roman" w:cs="Times New Roman"/>
                <w:kern w:val="0"/>
                <w:sz w:val="16"/>
                <w:szCs w:val="16"/>
                <w:lang w:eastAsia="es-ES"/>
                <w14:ligatures w14:val="none"/>
              </w:rPr>
              <w:t xml:space="preserve"> positive patients</w:t>
            </w:r>
          </w:p>
          <w:p w14:paraId="0DA1E060" w14:textId="1D203D3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Knowledge of </w:t>
            </w:r>
            <w:r w:rsidR="007D5644" w:rsidRPr="003C326C">
              <w:rPr>
                <w:rFonts w:eastAsia="Times New Roman" w:cs="Times New Roman"/>
                <w:kern w:val="0"/>
                <w:sz w:val="16"/>
                <w:szCs w:val="16"/>
                <w:lang w:eastAsia="es-ES"/>
                <w14:ligatures w14:val="none"/>
              </w:rPr>
              <w:t>HIV</w:t>
            </w:r>
            <w:r w:rsidRPr="003C326C">
              <w:rPr>
                <w:rFonts w:eastAsia="Times New Roman" w:cs="Times New Roman"/>
                <w:kern w:val="0"/>
                <w:sz w:val="16"/>
                <w:szCs w:val="16"/>
                <w:lang w:eastAsia="es-ES"/>
                <w14:ligatures w14:val="none"/>
              </w:rPr>
              <w:t xml:space="preserve"> and its treatment</w:t>
            </w:r>
          </w:p>
          <w:p w14:paraId="16298CFB"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outine testing: reduces stigma</w:t>
            </w:r>
          </w:p>
          <w:p w14:paraId="60AED4A3" w14:textId="5312454F"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nswer patient questions</w:t>
            </w:r>
          </w:p>
        </w:tc>
        <w:tc>
          <w:tcPr>
            <w:tcW w:w="701" w:type="pct"/>
            <w:hideMark/>
          </w:tcPr>
          <w:p w14:paraId="3E087704"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IV testing is cost-effective</w:t>
            </w:r>
          </w:p>
          <w:p w14:paraId="65CAB60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C: the most appropriate for routine testing</w:t>
            </w:r>
          </w:p>
          <w:p w14:paraId="2CB5579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pecialist staff for positive results</w:t>
            </w:r>
          </w:p>
          <w:p w14:paraId="43EE5F80"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Training around HIV </w:t>
            </w:r>
          </w:p>
          <w:p w14:paraId="2AD27FF4"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View HIV test as a public health intervention</w:t>
            </w:r>
          </w:p>
          <w:p w14:paraId="2E205060" w14:textId="68836DEF"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49B45B4C" w14:textId="77777777" w:rsidTr="003C326C">
        <w:trPr>
          <w:cnfStyle w:val="000000010000" w:firstRow="0" w:lastRow="0" w:firstColumn="0" w:lastColumn="0" w:oddVBand="0" w:evenVBand="0" w:oddHBand="0" w:evenHBand="1" w:firstRowFirstColumn="0" w:firstRowLastColumn="0" w:lastRowFirstColumn="0" w:lastRowLastColumn="0"/>
          <w:trHeight w:val="2971"/>
        </w:trPr>
        <w:tc>
          <w:tcPr>
            <w:tcW w:w="126" w:type="pct"/>
            <w:noWrap/>
            <w:hideMark/>
          </w:tcPr>
          <w:p w14:paraId="62C75A57" w14:textId="60AC79AB"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66</w:t>
            </w:r>
          </w:p>
        </w:tc>
        <w:tc>
          <w:tcPr>
            <w:tcW w:w="671" w:type="pct"/>
            <w:noWrap/>
            <w:hideMark/>
          </w:tcPr>
          <w:p w14:paraId="4C676C7E" w14:textId="3A11CF99"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Uusküla_2006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Uusküla&lt;/Author&gt;&lt;Year&gt;2006&lt;/Year&gt;&lt;RecNum&gt;120&lt;/RecNum&gt;&lt;DisplayText&gt;(66)&lt;/DisplayText&gt;&lt;record&gt;&lt;rec-number&gt;120&lt;/rec-number&gt;&lt;foreign-keys&gt;&lt;key app="EN" db-id="fwr29vdfjae9faefxtzvwaxosftp5tpr2e2p" timestamp="1705925855"&gt;120&lt;/key&gt;&lt;/foreign-keys&gt;&lt;ref-type name="Journal Article"&gt;17&lt;/ref-type&gt;&lt;contributors&gt;&lt;authors&gt;&lt;author&gt;Uusküla, A.&lt;/author&gt;&lt;author&gt;Kangur, K.&lt;/author&gt;&lt;author&gt;McNutt, L. A.&lt;/author&gt;&lt;/authors&gt;&lt;/contributors&gt;&lt;titles&gt;&lt;title&gt;Barriers to effective STI screening in a post-Soviet society: results from a qualitative study&lt;/title&gt;&lt;secondary-title&gt;Sex Transm Infect&lt;/secondary-title&gt;&lt;/titles&gt;&lt;periodical&gt;&lt;full-title&gt;Sex Transm Infect&lt;/full-title&gt;&lt;/periodical&gt;&lt;pages&gt;323-6&lt;/pages&gt;&lt;volume&gt;82&lt;/volume&gt;&lt;number&gt;4&lt;/number&gt;&lt;keywords&gt;&lt;keyword&gt;Adult&lt;/keyword&gt;&lt;keyword&gt;Attitude to Health&lt;/keyword&gt;&lt;keyword&gt;Confidentiality&lt;/keyword&gt;&lt;keyword&gt;Estonia/epidemiology&lt;/keyword&gt;&lt;keyword&gt;Female&lt;/keyword&gt;&lt;keyword&gt;Home Care Services&lt;/keyword&gt;&lt;keyword&gt;Humans&lt;/keyword&gt;&lt;keyword&gt;Male&lt;/keyword&gt;&lt;keyword&gt;Mass Screening/*statistics &amp;amp; numerical data&lt;/keyword&gt;&lt;keyword&gt;Patient Acceptance of Health Care&lt;/keyword&gt;&lt;keyword&gt;Perception&lt;/keyword&gt;&lt;keyword&gt;Sexually Transmitted Diseases/*prevention &amp;amp; control&lt;/keyword&gt;&lt;keyword&gt;Time Factors&lt;/keyword&gt;&lt;/keywords&gt;&lt;dates&gt;&lt;year&gt;2006&lt;/year&gt;&lt;pub-dates&gt;&lt;date&gt;2006-8&lt;/date&gt;&lt;/pub-dates&gt;&lt;/dates&gt;&lt;isbn&gt;1368-4973 (Print) 1368-4973&lt;/isbn&gt;&lt;accession-num&gt;rayyan-578320866&lt;/accession-num&gt;&lt;urls&gt;&lt;related-urls&gt;&lt;url&gt;https://www.ncbi.nlm.nih.gov/pmc/articles/PMC2564721/pdf/323.pdf&lt;/url&gt;&lt;/related-urls&gt;&lt;/urls&gt;&lt;custom1&gt;1472-3263 Uusküla, A Kangur, K McNutt, L A R01 TW006990/TW/FIC NIH HHS/United States Journal Article England 2006/08/01 Sex Transm Infect. 2006 Aug;82(4):323-6. doi: 10.1136/sti.2005.019000. | RAYYAN-INCLUSION: {&amp;quot;Pilar&amp;quot;=&amp;gt;&amp;quot;Included&amp;quot;, &amp;quot;chelopascau@gmail.com&amp;quot;=&amp;gt;&amp;quot;Included&amp;quot;}&lt;/custom1&gt;&lt;electronic-resource-num&gt;doi:10.1136/sti.2005.019000&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66)</w:t>
            </w:r>
            <w:r w:rsidRPr="003C326C">
              <w:rPr>
                <w:rFonts w:eastAsia="Times New Roman" w:cs="Times New Roman"/>
                <w:b/>
                <w:bCs/>
                <w:kern w:val="0"/>
                <w:sz w:val="16"/>
                <w:szCs w:val="16"/>
                <w:lang w:eastAsia="es-ES"/>
                <w14:ligatures w14:val="none"/>
              </w:rPr>
              <w:fldChar w:fldCharType="end"/>
            </w:r>
          </w:p>
          <w:p w14:paraId="14E19BBE" w14:textId="199F9F58" w:rsidR="00941EC8" w:rsidRPr="003C326C" w:rsidRDefault="00941EC8" w:rsidP="00566C64">
            <w:pPr>
              <w:rPr>
                <w:rFonts w:eastAsia="Times New Roman" w:cs="Times New Roman"/>
                <w:kern w:val="0"/>
                <w:sz w:val="16"/>
                <w:szCs w:val="16"/>
                <w:lang w:eastAsia="es-ES"/>
                <w14:ligatures w14:val="none"/>
              </w:rPr>
            </w:pPr>
          </w:p>
        </w:tc>
        <w:tc>
          <w:tcPr>
            <w:tcW w:w="700" w:type="pct"/>
            <w:hideMark/>
          </w:tcPr>
          <w:p w14:paraId="18625A8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fraid and ashamed</w:t>
            </w:r>
          </w:p>
          <w:p w14:paraId="10381F60"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tiality</w:t>
            </w:r>
          </w:p>
          <w:p w14:paraId="5418650A" w14:textId="0AAC3FC1"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ong </w:t>
            </w:r>
            <w:r w:rsidR="007D5644" w:rsidRPr="003C326C">
              <w:rPr>
                <w:rFonts w:eastAsia="Times New Roman" w:cs="Times New Roman"/>
                <w:kern w:val="0"/>
                <w:sz w:val="16"/>
                <w:szCs w:val="16"/>
                <w:lang w:eastAsia="es-ES"/>
                <w14:ligatures w14:val="none"/>
              </w:rPr>
              <w:t>waiting for</w:t>
            </w:r>
            <w:r w:rsidRPr="003C326C">
              <w:rPr>
                <w:rFonts w:eastAsia="Times New Roman" w:cs="Times New Roman"/>
                <w:kern w:val="0"/>
                <w:sz w:val="16"/>
                <w:szCs w:val="16"/>
                <w:lang w:eastAsia="es-ES"/>
                <w14:ligatures w14:val="none"/>
              </w:rPr>
              <w:t xml:space="preserve"> medical appointments.</w:t>
            </w:r>
          </w:p>
          <w:p w14:paraId="46E90F31"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isperception of STIs as ‘‘symptomatic’’</w:t>
            </w:r>
          </w:p>
          <w:p w14:paraId="75F8AD7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or general awareness of STI</w:t>
            </w:r>
          </w:p>
          <w:p w14:paraId="602429F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rivacy in rural areas </w:t>
            </w:r>
          </w:p>
          <w:p w14:paraId="666BB4BC" w14:textId="1BC3316E"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ublic </w:t>
            </w:r>
            <w:r w:rsidR="007D5644" w:rsidRPr="003C326C">
              <w:rPr>
                <w:rFonts w:eastAsia="Times New Roman" w:cs="Times New Roman"/>
                <w:kern w:val="0"/>
                <w:sz w:val="16"/>
                <w:szCs w:val="16"/>
                <w:lang w:eastAsia="es-ES"/>
                <w14:ligatures w14:val="none"/>
              </w:rPr>
              <w:t>stigmatization</w:t>
            </w:r>
          </w:p>
          <w:p w14:paraId="4D018ABB" w14:textId="13753E76" w:rsidR="00941EC8" w:rsidRPr="003C326C" w:rsidRDefault="007D5644"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TI related</w:t>
            </w:r>
            <w:r w:rsidR="00941EC8" w:rsidRPr="003C326C">
              <w:rPr>
                <w:rFonts w:eastAsia="Times New Roman" w:cs="Times New Roman"/>
                <w:kern w:val="0"/>
                <w:sz w:val="16"/>
                <w:szCs w:val="16"/>
                <w:lang w:eastAsia="es-ES"/>
                <w14:ligatures w14:val="none"/>
              </w:rPr>
              <w:t xml:space="preserve"> to sexual behaviour </w:t>
            </w:r>
            <w:r w:rsidRPr="003C326C">
              <w:rPr>
                <w:rFonts w:eastAsia="Times New Roman" w:cs="Times New Roman"/>
                <w:kern w:val="0"/>
                <w:sz w:val="16"/>
                <w:szCs w:val="16"/>
                <w:lang w:eastAsia="es-ES"/>
                <w14:ligatures w14:val="none"/>
              </w:rPr>
              <w:t>and immoral</w:t>
            </w:r>
            <w:r w:rsidR="00941EC8" w:rsidRPr="003C326C">
              <w:rPr>
                <w:rFonts w:eastAsia="Times New Roman" w:cs="Times New Roman"/>
                <w:kern w:val="0"/>
                <w:sz w:val="16"/>
                <w:szCs w:val="16"/>
                <w:lang w:eastAsia="es-ES"/>
                <w14:ligatures w14:val="none"/>
              </w:rPr>
              <w:t xml:space="preserve"> lifestyle.</w:t>
            </w:r>
          </w:p>
          <w:p w14:paraId="2E207D39" w14:textId="4F33FA21"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constraints</w:t>
            </w:r>
          </w:p>
        </w:tc>
        <w:tc>
          <w:tcPr>
            <w:tcW w:w="700" w:type="pct"/>
            <w:hideMark/>
          </w:tcPr>
          <w:p w14:paraId="4DE58981"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9D904DC"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59C5473"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constraints</w:t>
            </w:r>
          </w:p>
          <w:p w14:paraId="2960823E"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F70CC33" w14:textId="76713C6B"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086C9AD8" w14:textId="31DD2092"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constraints</w:t>
            </w:r>
          </w:p>
          <w:p w14:paraId="497D0DFC" w14:textId="35EB8A1A" w:rsidR="00941EC8" w:rsidRPr="003C326C" w:rsidRDefault="007D5644"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nderestimation</w:t>
            </w:r>
            <w:r w:rsidR="00941EC8" w:rsidRPr="003C326C">
              <w:rPr>
                <w:rFonts w:eastAsia="Times New Roman" w:cs="Times New Roman"/>
                <w:kern w:val="0"/>
                <w:sz w:val="16"/>
                <w:szCs w:val="16"/>
                <w:lang w:eastAsia="es-ES"/>
                <w14:ligatures w14:val="none"/>
              </w:rPr>
              <w:t xml:space="preserve"> of sexual activity of young people</w:t>
            </w:r>
          </w:p>
          <w:p w14:paraId="155687DD" w14:textId="6EDE68B8" w:rsidR="00941EC8" w:rsidRPr="003C326C" w:rsidRDefault="00941EC8" w:rsidP="00941EC8">
            <w:pPr>
              <w:rPr>
                <w:rFonts w:eastAsia="Times New Roman" w:cs="Times New Roman"/>
                <w:kern w:val="0"/>
                <w:sz w:val="16"/>
                <w:szCs w:val="16"/>
                <w:lang w:eastAsia="es-ES"/>
                <w14:ligatures w14:val="none"/>
              </w:rPr>
            </w:pPr>
          </w:p>
        </w:tc>
        <w:tc>
          <w:tcPr>
            <w:tcW w:w="700" w:type="pct"/>
            <w:hideMark/>
          </w:tcPr>
          <w:p w14:paraId="565850EB" w14:textId="6C99516B"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Value Health </w:t>
            </w:r>
          </w:p>
          <w:p w14:paraId="15252F37"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Home sampling method</w:t>
            </w:r>
          </w:p>
          <w:p w14:paraId="4E911218"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escription[s] of how to carry out the testing </w:t>
            </w:r>
          </w:p>
          <w:p w14:paraId="1855B5D7" w14:textId="278B1438"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rust in the professionalism of the medical staff</w:t>
            </w:r>
          </w:p>
          <w:p w14:paraId="33A6D9C4" w14:textId="2B2DBECA"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wareness that ITS can be asymptomatic</w:t>
            </w:r>
          </w:p>
        </w:tc>
        <w:tc>
          <w:tcPr>
            <w:tcW w:w="700" w:type="pct"/>
            <w:hideMark/>
          </w:tcPr>
          <w:p w14:paraId="4B995F2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5E3EA4D"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3A08057" w14:textId="3BEFCB24" w:rsidR="00941EC8" w:rsidRPr="003C326C" w:rsidRDefault="007D564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phasize</w:t>
            </w:r>
            <w:r w:rsidR="00941EC8" w:rsidRPr="003C326C">
              <w:rPr>
                <w:rFonts w:eastAsia="Times New Roman" w:cs="Times New Roman"/>
                <w:kern w:val="0"/>
                <w:sz w:val="16"/>
                <w:szCs w:val="16"/>
                <w:lang w:eastAsia="es-ES"/>
                <w14:ligatures w14:val="none"/>
              </w:rPr>
              <w:t xml:space="preserve"> benefits of home testing</w:t>
            </w:r>
          </w:p>
          <w:p w14:paraId="5F684074"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2FCFBB0" w14:textId="3D7D7A7B"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76EC2A9B" w14:textId="6F8F194C"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ampaign on benefits of home testing</w:t>
            </w:r>
          </w:p>
          <w:p w14:paraId="5D2B685B"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exual education at young ages</w:t>
            </w:r>
          </w:p>
          <w:p w14:paraId="654F423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eed of proactive education</w:t>
            </w:r>
          </w:p>
          <w:p w14:paraId="4AA28F65" w14:textId="21F5A781"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mportance of publicity before mailing test kits</w:t>
            </w:r>
          </w:p>
          <w:p w14:paraId="5E504D5A" w14:textId="5963FCCB"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Social media: perception of STI prevention</w:t>
            </w:r>
          </w:p>
        </w:tc>
      </w:tr>
      <w:tr w:rsidR="003C326C" w:rsidRPr="003C326C" w14:paraId="6748C9D9" w14:textId="77777777" w:rsidTr="003C326C">
        <w:trPr>
          <w:cnfStyle w:val="000000100000" w:firstRow="0" w:lastRow="0" w:firstColumn="0" w:lastColumn="0" w:oddVBand="0" w:evenVBand="0" w:oddHBand="1" w:evenHBand="0" w:firstRowFirstColumn="0" w:firstRowLastColumn="0" w:lastRowFirstColumn="0" w:lastRowLastColumn="0"/>
          <w:trHeight w:val="2744"/>
        </w:trPr>
        <w:tc>
          <w:tcPr>
            <w:tcW w:w="126" w:type="pct"/>
            <w:noWrap/>
            <w:hideMark/>
          </w:tcPr>
          <w:p w14:paraId="7F150CDA" w14:textId="31EA44A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67</w:t>
            </w:r>
          </w:p>
        </w:tc>
        <w:tc>
          <w:tcPr>
            <w:tcW w:w="671" w:type="pct"/>
            <w:noWrap/>
            <w:hideMark/>
          </w:tcPr>
          <w:p w14:paraId="123A02F2" w14:textId="4A0B819C"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Vaughan_2010 </w:t>
            </w:r>
            <w:r w:rsidRPr="003C326C">
              <w:rPr>
                <w:rFonts w:eastAsia="Times New Roman" w:cs="Times New Roman"/>
                <w:b/>
                <w:bCs/>
                <w:kern w:val="0"/>
                <w:sz w:val="16"/>
                <w:szCs w:val="16"/>
                <w:lang w:eastAsia="es-ES"/>
                <w14:ligatures w14:val="none"/>
              </w:rPr>
              <w:fldChar w:fldCharType="begin">
                <w:fldData xml:space="preserve">PEVuZE5vdGU+PENpdGU+PEF1dGhvcj5WYXVnaGFuPC9BdXRob3I+PFllYXI+MjAxMDwvWWVhcj48
UmVjTnVtPjEyMTwvUmVjTnVtPjxEaXNwbGF5VGV4dD4oNjcpPC9EaXNwbGF5VGV4dD48cmVjb3Jk
PjxyZWMtbnVtYmVyPjEyMTwvcmVjLW51bWJlcj48Zm9yZWlnbi1rZXlzPjxrZXkgYXBwPSJFTiIg
ZGItaWQ9ImZ3cjI5dmRmamFlOWZhZWZ4dHp2d2F4b3NmdHA1dHByMmUycCIgdGltZXN0YW1wPSIx
NzA1OTI1ODU1Ij4xMjE8L2tleT48L2ZvcmVpZ24ta2V5cz48cmVmLXR5cGUgbmFtZT0iSm91cm5h
bCBBcnRpY2xlIj4xNzwvcmVmLXR5cGU+PGNvbnRyaWJ1dG9ycz48YXV0aG9ycz48YXV0aG9yPlZh
dWdoYW4sIEQuPC9hdXRob3I+PGF1dGhvcj5PJmFwb3M7Q29ubmVsbCwgRS48L2F1dGhvcj48YXV0
aG9yPkNvcm1pY2FuLCBNLjwvYXV0aG9yPjxhdXRob3I+QnJ1Z2hhLCBSLjwvYXV0aG9yPjxhdXRo
b3I+RmFoZXJ0eSwgQy48L2F1dGhvcj48YXV0aG9yPkJhbGZlLCBNLjwvYXV0aG9yPjxhdXRob3I+
TyZhcG9zO0Rvbm92YW4sIEQuPC9hdXRob3I+PC9hdXRob3JzPjwvY29udHJpYnV0b3JzPjx0aXRs
ZXM+PHRpdGxlPiZxdW90O1BlZS1pbi1hLVBvdCZxdW90OzogYWNjZXB0YWJpbGl0eSBhbmQgdXB0
YWtlIG9mIG9uLXNpdGUgY2hsYW15ZGlhIHNjcmVlbmluZyBpbiBhIHN0dWRlbnQgcG9wdWxhdGlv
biBpbiB0aGUgUmVwdWJsaWMgb2YgSXJlbGFuZDwvdGl0bGU+PHNlY29uZGFyeS10aXRsZT5CTUMg
SW5mZWN0IERpczwvc2Vjb25kYXJ5LXRpdGxlPjwvdGl0bGVzPjxwZXJpb2RpY2FsPjxmdWxsLXRp
dGxlPkJNQyBJbmZlY3QgRGlzPC9mdWxsLXRpdGxlPjwvcGVyaW9kaWNhbD48cGFnZXM+MzI1PC9w
YWdlcz48dm9sdW1lPjEwPC92b2x1bWU+PGtleXdvcmRzPjxrZXl3b3JkPkFkb2xlc2NlbnQ8L2tl
eXdvcmQ+PGtleXdvcmQ+QWR1bHQ8L2tleXdvcmQ+PGtleXdvcmQ+Q2hsYW15ZGlhIEluZmVjdGlv
bnMvKmRpYWdub3Npczwva2V5d29yZD48a2V5d29yZD5GZW1hbGU8L2tleXdvcmQ+PGtleXdvcmQ+
SHVtYW5zPC9rZXl3b3JkPjxrZXl3b3JkPkludGVydmlld3MgYXMgVG9waWM8L2tleXdvcmQ+PGtl
eXdvcmQ+SXJlbGFuZDwva2V5d29yZD48a2V5d29yZD5NYWxlPC9rZXl3b3JkPjxrZXl3b3JkPk1h
c3MgU2NyZWVuaW5nLypwc3ljaG9sb2d5PC9rZXl3b3JkPjxrZXl3b3JkPipQYXRpZW50IEFjY2Vw
dGFuY2Ugb2YgSGVhbHRoIENhcmU8L2tleXdvcmQ+PGtleXdvcmQ+U2V4dWFsbHkgVHJhbnNtaXR0
ZWQgRGlzZWFzZXMvZGlhZ25vc2lzL21pY3JvYmlvbG9neTwva2V5d29yZD48a2V5d29yZD5TdHVk
ZW50IEhlYWx0aCBTZXJ2aWNlczwva2V5d29yZD48a2V5d29yZD5TdHVkZW50cy8qc3RhdGlzdGlj
cyAmYW1wOyBudW1lcmljYWwgZGF0YTwva2V5d29yZD48a2V5d29yZD5Vbml2ZXJzaXRpZXM8L2tl
eXdvcmQ+PGtleXdvcmQ+WW91bmcgQWR1bHQ8L2tleXdvcmQ+PC9rZXl3b3Jkcz48ZGF0ZXM+PHll
YXI+MjAxMDwveWVhcj48cHViLWRhdGVzPjxkYXRlPjIwMTAtMTEtMTE8L2RhdGU+PC9wdWItZGF0
ZXM+PC9kYXRlcz48aXNibj4xNDcxLTIzMzQ8L2lzYm4+PGFjY2Vzc2lvbi1udW0+cmF5eWFuLTU3
ODMyMDg3NzwvYWNjZXNzaW9uLW51bT48dXJscz48cmVsYXRlZC11cmxzPjx1cmw+aHR0cHM6Ly9i
bWNpbmZlY3RkaXMuYmlvbWVkY2VudHJhbC5jb20vY291bnRlci9wZGYvMTAuMTE4Ni8xNDcxLTIz
MzQtMTAtMzI1LnBkZjwvdXJsPjwvcmVsYXRlZC11cmxzPjwvdXJscz48Y3VzdG9tMT4xNDcxLTIz
MzQgVmF1Z2hhbiwgRGVpcmRyZSBPJmFwb3M7Q29ubmVsbCwgRW1lciBDb3JtaWNhbiwgTWFydGlu
IEJydWdoYSwgUnVhaXJpIEZhaGVydHksIENvbGV0dGUgQmFsZmUsIE15bGVzIE8mYXBvcztEb25v
dmFuLCBEaWFybXVpZCBKb3VybmFsIEFydGljbGUgUmVzZWFyY2ggU3VwcG9ydCwgTm9uLVUuUy4g
R292JmFwb3M7dCBFbmdsYW5kIDIwMTAvMTEvMTMgQk1DIEluZmVjdCBEaXMuIDIwMTAgTm92IDEx
OzEwOjMyNS4gZG9pOiAxMC4xMTg2LzE0NzEtMjMzNC0xMC0zMjUuIHwgUkFZWUFOLUlOQ0xVU0lP
TjogeyZxdW90O1BpbGFyJnF1b3Q7PSZndDsmcXVvdDtJbmNsdWRlZCZxdW90OywgJnF1b3Q7Y2hl
bG9wYXNjYXVAZ21haWwuY29tJnF1b3Q7PSZndDsmcXVvdDtJbmNsdWRlZCZxdW90O308L2N1c3Rv
bTE+PGVsZWN0cm9uaWMtcmVzb3VyY2UtbnVtPmRvaToxMC4xMTg2LzE0NzEtMjMzNC0xMC0zMjU8
L2VsZWN0cm9uaWMtcmVzb3VyY2UtbnVtPjxsYW5ndWFnZT5lbmc8L2xhbmd1YWdlPjwvcmVjb3Jk
PjwvQ2l0ZT48L0VuZE5vdGU+
</w:fldData>
              </w:fldChar>
            </w:r>
            <w:r w:rsidRPr="003C326C">
              <w:rPr>
                <w:rFonts w:eastAsia="Times New Roman" w:cs="Times New Roman"/>
                <w:b/>
                <w:bCs/>
                <w:kern w:val="0"/>
                <w:sz w:val="16"/>
                <w:szCs w:val="16"/>
                <w:lang w:eastAsia="es-ES"/>
                <w14:ligatures w14:val="none"/>
              </w:rPr>
              <w:instrText xml:space="preserve"> ADDIN EN.CITE </w:instrText>
            </w:r>
            <w:r w:rsidRPr="003C326C">
              <w:rPr>
                <w:rFonts w:eastAsia="Times New Roman" w:cs="Times New Roman"/>
                <w:b/>
                <w:bCs/>
                <w:kern w:val="0"/>
                <w:sz w:val="16"/>
                <w:szCs w:val="16"/>
                <w:lang w:eastAsia="es-ES"/>
                <w14:ligatures w14:val="none"/>
              </w:rPr>
              <w:fldChar w:fldCharType="begin">
                <w:fldData xml:space="preserve">PEVuZE5vdGU+PENpdGU+PEF1dGhvcj5WYXVnaGFuPC9BdXRob3I+PFllYXI+MjAxMDwvWWVhcj48
UmVjTnVtPjEyMTwvUmVjTnVtPjxEaXNwbGF5VGV4dD4oNjcpPC9EaXNwbGF5VGV4dD48cmVjb3Jk
PjxyZWMtbnVtYmVyPjEyMTwvcmVjLW51bWJlcj48Zm9yZWlnbi1rZXlzPjxrZXkgYXBwPSJFTiIg
ZGItaWQ9ImZ3cjI5dmRmamFlOWZhZWZ4dHp2d2F4b3NmdHA1dHByMmUycCIgdGltZXN0YW1wPSIx
NzA1OTI1ODU1Ij4xMjE8L2tleT48L2ZvcmVpZ24ta2V5cz48cmVmLXR5cGUgbmFtZT0iSm91cm5h
bCBBcnRpY2xlIj4xNzwvcmVmLXR5cGU+PGNvbnRyaWJ1dG9ycz48YXV0aG9ycz48YXV0aG9yPlZh
dWdoYW4sIEQuPC9hdXRob3I+PGF1dGhvcj5PJmFwb3M7Q29ubmVsbCwgRS48L2F1dGhvcj48YXV0
aG9yPkNvcm1pY2FuLCBNLjwvYXV0aG9yPjxhdXRob3I+QnJ1Z2hhLCBSLjwvYXV0aG9yPjxhdXRo
b3I+RmFoZXJ0eSwgQy48L2F1dGhvcj48YXV0aG9yPkJhbGZlLCBNLjwvYXV0aG9yPjxhdXRob3I+
TyZhcG9zO0Rvbm92YW4sIEQuPC9hdXRob3I+PC9hdXRob3JzPjwvY29udHJpYnV0b3JzPjx0aXRs
ZXM+PHRpdGxlPiZxdW90O1BlZS1pbi1hLVBvdCZxdW90OzogYWNjZXB0YWJpbGl0eSBhbmQgdXB0
YWtlIG9mIG9uLXNpdGUgY2hsYW15ZGlhIHNjcmVlbmluZyBpbiBhIHN0dWRlbnQgcG9wdWxhdGlv
biBpbiB0aGUgUmVwdWJsaWMgb2YgSXJlbGFuZDwvdGl0bGU+PHNlY29uZGFyeS10aXRsZT5CTUMg
SW5mZWN0IERpczwvc2Vjb25kYXJ5LXRpdGxlPjwvdGl0bGVzPjxwZXJpb2RpY2FsPjxmdWxsLXRp
dGxlPkJNQyBJbmZlY3QgRGlzPC9mdWxsLXRpdGxlPjwvcGVyaW9kaWNhbD48cGFnZXM+MzI1PC9w
YWdlcz48dm9sdW1lPjEwPC92b2x1bWU+PGtleXdvcmRzPjxrZXl3b3JkPkFkb2xlc2NlbnQ8L2tl
eXdvcmQ+PGtleXdvcmQ+QWR1bHQ8L2tleXdvcmQ+PGtleXdvcmQ+Q2hsYW15ZGlhIEluZmVjdGlv
bnMvKmRpYWdub3Npczwva2V5d29yZD48a2V5d29yZD5GZW1hbGU8L2tleXdvcmQ+PGtleXdvcmQ+
SHVtYW5zPC9rZXl3b3JkPjxrZXl3b3JkPkludGVydmlld3MgYXMgVG9waWM8L2tleXdvcmQ+PGtl
eXdvcmQ+SXJlbGFuZDwva2V5d29yZD48a2V5d29yZD5NYWxlPC9rZXl3b3JkPjxrZXl3b3JkPk1h
c3MgU2NyZWVuaW5nLypwc3ljaG9sb2d5PC9rZXl3b3JkPjxrZXl3b3JkPipQYXRpZW50IEFjY2Vw
dGFuY2Ugb2YgSGVhbHRoIENhcmU8L2tleXdvcmQ+PGtleXdvcmQ+U2V4dWFsbHkgVHJhbnNtaXR0
ZWQgRGlzZWFzZXMvZGlhZ25vc2lzL21pY3JvYmlvbG9neTwva2V5d29yZD48a2V5d29yZD5TdHVk
ZW50IEhlYWx0aCBTZXJ2aWNlczwva2V5d29yZD48a2V5d29yZD5TdHVkZW50cy8qc3RhdGlzdGlj
cyAmYW1wOyBudW1lcmljYWwgZGF0YTwva2V5d29yZD48a2V5d29yZD5Vbml2ZXJzaXRpZXM8L2tl
eXdvcmQ+PGtleXdvcmQ+WW91bmcgQWR1bHQ8L2tleXdvcmQ+PC9rZXl3b3Jkcz48ZGF0ZXM+PHll
YXI+MjAxMDwveWVhcj48cHViLWRhdGVzPjxkYXRlPjIwMTAtMTEtMTE8L2RhdGU+PC9wdWItZGF0
ZXM+PC9kYXRlcz48aXNibj4xNDcxLTIzMzQ8L2lzYm4+PGFjY2Vzc2lvbi1udW0+cmF5eWFuLTU3
ODMyMDg3NzwvYWNjZXNzaW9uLW51bT48dXJscz48cmVsYXRlZC11cmxzPjx1cmw+aHR0cHM6Ly9i
bWNpbmZlY3RkaXMuYmlvbWVkY2VudHJhbC5jb20vY291bnRlci9wZGYvMTAuMTE4Ni8xNDcxLTIz
MzQtMTAtMzI1LnBkZjwvdXJsPjwvcmVsYXRlZC11cmxzPjwvdXJscz48Y3VzdG9tMT4xNDcxLTIz
MzQgVmF1Z2hhbiwgRGVpcmRyZSBPJmFwb3M7Q29ubmVsbCwgRW1lciBDb3JtaWNhbiwgTWFydGlu
IEJydWdoYSwgUnVhaXJpIEZhaGVydHksIENvbGV0dGUgQmFsZmUsIE15bGVzIE8mYXBvcztEb25v
dmFuLCBEaWFybXVpZCBKb3VybmFsIEFydGljbGUgUmVzZWFyY2ggU3VwcG9ydCwgTm9uLVUuUy4g
R292JmFwb3M7dCBFbmdsYW5kIDIwMTAvMTEvMTMgQk1DIEluZmVjdCBEaXMuIDIwMTAgTm92IDEx
OzEwOjMyNS4gZG9pOiAxMC4xMTg2LzE0NzEtMjMzNC0xMC0zMjUuIHwgUkFZWUFOLUlOQ0xVU0lP
TjogeyZxdW90O1BpbGFyJnF1b3Q7PSZndDsmcXVvdDtJbmNsdWRlZCZxdW90OywgJnF1b3Q7Y2hl
bG9wYXNjYXVAZ21haWwuY29tJnF1b3Q7PSZndDsmcXVvdDtJbmNsdWRlZCZxdW90O308L2N1c3Rv
bTE+PGVsZWN0cm9uaWMtcmVzb3VyY2UtbnVtPmRvaToxMC4xMTg2LzE0NzEtMjMzNC0xMC0zMjU8
L2VsZWN0cm9uaWMtcmVzb3VyY2UtbnVtPjxsYW5ndWFnZT5lbmc8L2xhbmd1YWdlPjwvcmVjb3Jk
PjwvQ2l0ZT48L0VuZE5vdGU+
</w:fldData>
              </w:fldChar>
            </w:r>
            <w:r w:rsidRPr="003C326C">
              <w:rPr>
                <w:rFonts w:eastAsia="Times New Roman" w:cs="Times New Roman"/>
                <w:b/>
                <w:bCs/>
                <w:kern w:val="0"/>
                <w:sz w:val="16"/>
                <w:szCs w:val="16"/>
                <w:lang w:eastAsia="es-ES"/>
                <w14:ligatures w14:val="none"/>
              </w:rPr>
              <w:instrText xml:space="preserve"> ADDIN EN.CITE.DATA </w:instrText>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end"/>
            </w:r>
            <w:r w:rsidRPr="003C326C">
              <w:rPr>
                <w:rFonts w:eastAsia="Times New Roman" w:cs="Times New Roman"/>
                <w:b/>
                <w:bCs/>
                <w:kern w:val="0"/>
                <w:sz w:val="16"/>
                <w:szCs w:val="16"/>
                <w:lang w:eastAsia="es-ES"/>
                <w14:ligatures w14:val="none"/>
              </w:rPr>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67)</w:t>
            </w:r>
            <w:r w:rsidRPr="003C326C">
              <w:rPr>
                <w:rFonts w:eastAsia="Times New Roman" w:cs="Times New Roman"/>
                <w:b/>
                <w:bCs/>
                <w:kern w:val="0"/>
                <w:sz w:val="16"/>
                <w:szCs w:val="16"/>
                <w:lang w:eastAsia="es-ES"/>
                <w14:ligatures w14:val="none"/>
              </w:rPr>
              <w:fldChar w:fldCharType="end"/>
            </w:r>
          </w:p>
          <w:p w14:paraId="659B079F" w14:textId="2FEE9CB0" w:rsidR="00941EC8" w:rsidRPr="003C326C" w:rsidRDefault="00941EC8" w:rsidP="00566C64">
            <w:pPr>
              <w:rPr>
                <w:rFonts w:eastAsia="Times New Roman" w:cs="Times New Roman"/>
                <w:kern w:val="0"/>
                <w:sz w:val="16"/>
                <w:szCs w:val="16"/>
                <w:lang w:eastAsia="es-ES"/>
                <w14:ligatures w14:val="none"/>
              </w:rPr>
            </w:pPr>
          </w:p>
        </w:tc>
        <w:tc>
          <w:tcPr>
            <w:tcW w:w="700" w:type="pct"/>
            <w:hideMark/>
          </w:tcPr>
          <w:p w14:paraId="31295A1E" w14:textId="62A13C8C" w:rsidR="00941EC8" w:rsidRPr="003C326C" w:rsidRDefault="007D5644"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he clinical</w:t>
            </w:r>
            <w:r w:rsidR="00941EC8" w:rsidRPr="003C326C">
              <w:rPr>
                <w:rFonts w:eastAsia="Times New Roman" w:cs="Times New Roman"/>
                <w:kern w:val="0"/>
                <w:sz w:val="16"/>
                <w:szCs w:val="16"/>
                <w:lang w:eastAsia="es-ES"/>
                <w14:ligatures w14:val="none"/>
              </w:rPr>
              <w:t xml:space="preserve"> setting is public (waiting rooms)</w:t>
            </w:r>
          </w:p>
          <w:p w14:paraId="1A72EBB8"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elay for results</w:t>
            </w:r>
          </w:p>
          <w:p w14:paraId="45C9BBD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ifficulties talking about sexual health </w:t>
            </w:r>
          </w:p>
          <w:p w14:paraId="67394588"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w:t>
            </w:r>
          </w:p>
          <w:p w14:paraId="1B2D655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ck of knowledge about STIs</w:t>
            </w:r>
          </w:p>
          <w:p w14:paraId="0780457E" w14:textId="4ECFB539" w:rsidR="00941EC8" w:rsidRPr="003C326C" w:rsidRDefault="00941EC8" w:rsidP="00941EC8">
            <w:pPr>
              <w:pStyle w:val="Prrafodelista"/>
              <w:ind w:left="129"/>
              <w:rPr>
                <w:rFonts w:eastAsia="Times New Roman" w:cs="Times New Roman"/>
                <w:kern w:val="0"/>
                <w:sz w:val="16"/>
                <w:szCs w:val="16"/>
                <w:lang w:eastAsia="es-ES"/>
                <w14:ligatures w14:val="none"/>
              </w:rPr>
            </w:pPr>
          </w:p>
        </w:tc>
        <w:tc>
          <w:tcPr>
            <w:tcW w:w="700" w:type="pct"/>
            <w:hideMark/>
          </w:tcPr>
          <w:p w14:paraId="05FC481C"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A66FC91"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B6BDCEA"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EF6A75F" w14:textId="7406FCD5"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155F4202"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274155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A62FFBF"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77FD4FC" w14:textId="02FA2021"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46B0F9E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ositive impact of taking the test</w:t>
            </w:r>
          </w:p>
          <w:p w14:paraId="0E6F2740"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ace of mind</w:t>
            </w:r>
          </w:p>
          <w:p w14:paraId="5941750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Anonymous </w:t>
            </w:r>
          </w:p>
          <w:p w14:paraId="3F345368"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venience (testing packs on-campus)</w:t>
            </w:r>
          </w:p>
          <w:p w14:paraId="557094E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ittle-to-no embarrassment and shame</w:t>
            </w:r>
          </w:p>
          <w:p w14:paraId="4D4C108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venience of text messages for negative results</w:t>
            </w:r>
          </w:p>
          <w:p w14:paraId="3E1A897C" w14:textId="7A223DB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se of ‘friendly’ language</w:t>
            </w:r>
          </w:p>
        </w:tc>
        <w:tc>
          <w:tcPr>
            <w:tcW w:w="700" w:type="pct"/>
            <w:hideMark/>
          </w:tcPr>
          <w:p w14:paraId="3290F9CE"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ECC2162"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7829ACBA"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se of ‘friendly’ language</w:t>
            </w:r>
          </w:p>
          <w:p w14:paraId="71D44CC9"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B192DE5" w14:textId="7892A68A"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64650BF1"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Use of urine test</w:t>
            </w:r>
          </w:p>
          <w:p w14:paraId="1387FB90"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venience of text messages for negative results</w:t>
            </w:r>
          </w:p>
          <w:p w14:paraId="62CA831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resence of peer volunteers</w:t>
            </w:r>
          </w:p>
          <w:p w14:paraId="0E135FD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Non-medical setting</w:t>
            </w:r>
          </w:p>
          <w:p w14:paraId="1850C98C"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omplete privacy </w:t>
            </w:r>
          </w:p>
          <w:p w14:paraId="3002677C" w14:textId="116822DA" w:rsidR="00941EC8" w:rsidRPr="003C326C" w:rsidRDefault="00941EC8" w:rsidP="00941EC8">
            <w:pPr>
              <w:pStyle w:val="Prrafodelista"/>
              <w:ind w:left="129"/>
              <w:rPr>
                <w:rFonts w:eastAsia="Times New Roman" w:cs="Times New Roman"/>
                <w:kern w:val="0"/>
                <w:sz w:val="16"/>
                <w:szCs w:val="16"/>
                <w:lang w:eastAsia="es-ES"/>
                <w14:ligatures w14:val="none"/>
              </w:rPr>
            </w:pPr>
          </w:p>
        </w:tc>
      </w:tr>
      <w:tr w:rsidR="003C326C" w:rsidRPr="003C326C" w14:paraId="1C50B00F" w14:textId="77777777" w:rsidTr="007D5644">
        <w:trPr>
          <w:cnfStyle w:val="000000010000" w:firstRow="0" w:lastRow="0" w:firstColumn="0" w:lastColumn="0" w:oddVBand="0" w:evenVBand="0" w:oddHBand="0" w:evenHBand="1" w:firstRowFirstColumn="0" w:firstRowLastColumn="0" w:lastRowFirstColumn="0" w:lastRowLastColumn="0"/>
          <w:trHeight w:val="2217"/>
        </w:trPr>
        <w:tc>
          <w:tcPr>
            <w:tcW w:w="126" w:type="pct"/>
            <w:noWrap/>
            <w:hideMark/>
          </w:tcPr>
          <w:p w14:paraId="5337B4D2" w14:textId="765A8703"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lastRenderedPageBreak/>
              <w:t>68</w:t>
            </w:r>
          </w:p>
        </w:tc>
        <w:tc>
          <w:tcPr>
            <w:tcW w:w="671" w:type="pct"/>
            <w:noWrap/>
            <w:hideMark/>
          </w:tcPr>
          <w:p w14:paraId="43608D83" w14:textId="08C9966F"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Wagg_2020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Wagg&lt;/Author&gt;&lt;Year&gt;2020&lt;/Year&gt;&lt;RecNum&gt;123&lt;/RecNum&gt;&lt;DisplayText&gt;(68)&lt;/DisplayText&gt;&lt;record&gt;&lt;rec-number&gt;123&lt;/rec-number&gt;&lt;foreign-keys&gt;&lt;key app="EN" db-id="fwr29vdfjae9faefxtzvwaxosftp5tpr2e2p" timestamp="1705925855"&gt;123&lt;/key&gt;&lt;/foreign-keys&gt;&lt;ref-type name="Journal Article"&gt;17&lt;/ref-type&gt;&lt;contributors&gt;&lt;authors&gt;&lt;author&gt;Wagg, E.&lt;/author&gt;&lt;author&gt;Hocking, J.&lt;/author&gt;&lt;author&gt;Tomnay, J.&lt;/author&gt;&lt;/authors&gt;&lt;/contributors&gt;&lt;titles&gt;&lt;title&gt;What do young women living in regional and rural Victoria say about chlamydia testing? A qualitative study&lt;/title&gt;&lt;secondary-title&gt;Sex Health&lt;/secondary-title&gt;&lt;/titles&gt;&lt;periodical&gt;&lt;full-title&gt;Sex Health&lt;/full-title&gt;&lt;/periodical&gt;&lt;pages&gt;160-166&lt;/pages&gt;&lt;volume&gt;17&lt;/volume&gt;&lt;number&gt;2&lt;/number&gt;&lt;keywords&gt;&lt;keyword&gt;Adult&lt;/keyword&gt;&lt;keyword&gt;Chlamydia Infections/*diagnosis/*psychology&lt;/keyword&gt;&lt;keyword&gt;Female&lt;/keyword&gt;&lt;keyword&gt;*Health Knowledge, Attitudes, Practice&lt;/keyword&gt;&lt;keyword&gt;Humans&lt;/keyword&gt;&lt;keyword&gt;Mass Screening/*psychology&lt;/keyword&gt;&lt;keyword&gt;Prevalence&lt;/keyword&gt;&lt;keyword&gt;Qualitative Research&lt;/keyword&gt;&lt;keyword&gt;Rural Population&lt;/keyword&gt;&lt;keyword&gt;Self-Assessment&lt;/keyword&gt;&lt;keyword&gt;Social Stigma&lt;/keyword&gt;&lt;keyword&gt;Victoria/epidemiology&lt;/keyword&gt;&lt;keyword&gt;Young Adult&lt;/keyword&gt;&lt;keyword&gt;Victoria&lt;/keyword&gt;&lt;/keywords&gt;&lt;dates&gt;&lt;year&gt;2020&lt;/year&gt;&lt;pub-dates&gt;&lt;date&gt;2020-4&lt;/date&gt;&lt;/pub-dates&gt;&lt;/dates&gt;&lt;isbn&gt;1448-5028&lt;/isbn&gt;&lt;accession-num&gt;rayyan-578320884&lt;/accession-num&gt;&lt;urls&gt;&lt;related-urls&gt;&lt;url&gt;https://www.publish.csiro.au/sh/pdf/SH19182&lt;/url&gt;&lt;/related-urls&gt;&lt;/urls&gt;&lt;custom1&gt;1449-8987 Wagg, Emma Hocking, Jane Tomnay, Jane Journal Article Research Support, Non-U.S. Gov&amp;apos;t Australia 2020/03/19 Sex Health. 2020 Apr;17(2):160-166. doi: 10.1071/SH19182. | RAYYAN-INCLUSION: {&amp;quot;Pilar&amp;quot;=&amp;gt;&amp;quot;Included&amp;quot;, &amp;quot;chelopascau@gmail.com&amp;quot;=&amp;gt;&amp;quot;Included&amp;quot;}&lt;/custom1&gt;&lt;electronic-resource-num&gt;doi:10.1071/sh19182&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68)</w:t>
            </w:r>
            <w:r w:rsidRPr="003C326C">
              <w:rPr>
                <w:rFonts w:eastAsia="Times New Roman" w:cs="Times New Roman"/>
                <w:b/>
                <w:bCs/>
                <w:kern w:val="0"/>
                <w:sz w:val="16"/>
                <w:szCs w:val="16"/>
                <w:lang w:eastAsia="es-ES"/>
                <w14:ligatures w14:val="none"/>
              </w:rPr>
              <w:fldChar w:fldCharType="end"/>
            </w:r>
          </w:p>
          <w:p w14:paraId="1B20AC51" w14:textId="7B57798B" w:rsidR="00941EC8" w:rsidRPr="003C326C" w:rsidRDefault="00941EC8" w:rsidP="00566C64">
            <w:pPr>
              <w:rPr>
                <w:rFonts w:eastAsia="Times New Roman" w:cs="Times New Roman"/>
                <w:kern w:val="0"/>
                <w:sz w:val="16"/>
                <w:szCs w:val="16"/>
                <w:lang w:eastAsia="es-ES"/>
                <w14:ligatures w14:val="none"/>
              </w:rPr>
            </w:pPr>
          </w:p>
        </w:tc>
        <w:tc>
          <w:tcPr>
            <w:tcW w:w="700" w:type="pct"/>
            <w:hideMark/>
          </w:tcPr>
          <w:p w14:paraId="70ADA6C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hlamydia infection is seen as a personal failure</w:t>
            </w:r>
          </w:p>
          <w:p w14:paraId="50E3737C"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Cost </w:t>
            </w:r>
          </w:p>
          <w:p w14:paraId="40D24492"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Embarrassment about asking the GP</w:t>
            </w:r>
          </w:p>
          <w:p w14:paraId="5D9D7DC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ear of stigmatization</w:t>
            </w:r>
          </w:p>
          <w:p w14:paraId="7DEF85AC"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eographical location</w:t>
            </w:r>
          </w:p>
          <w:p w14:paraId="68E808C6"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Insufficient knowledge </w:t>
            </w:r>
          </w:p>
          <w:p w14:paraId="28A5865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ceived judgement from health professionals</w:t>
            </w:r>
          </w:p>
          <w:p w14:paraId="4F7F529A" w14:textId="711FC5D1"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ception of risk</w:t>
            </w:r>
          </w:p>
        </w:tc>
        <w:tc>
          <w:tcPr>
            <w:tcW w:w="700" w:type="pct"/>
            <w:hideMark/>
          </w:tcPr>
          <w:p w14:paraId="5CB53DC3" w14:textId="61537340"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esponsibility to provide information</w:t>
            </w:r>
          </w:p>
          <w:p w14:paraId="300F3D67"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Perceived judgement from health professionals</w:t>
            </w:r>
          </w:p>
          <w:p w14:paraId="6290BA1B" w14:textId="79F31A63" w:rsidR="00941EC8" w:rsidRPr="003C326C" w:rsidRDefault="00941EC8" w:rsidP="00941EC8">
            <w:pPr>
              <w:pStyle w:val="Prrafodelista"/>
              <w:ind w:left="129"/>
              <w:rPr>
                <w:rFonts w:eastAsia="Times New Roman" w:cs="Times New Roman"/>
                <w:kern w:val="0"/>
                <w:sz w:val="16"/>
                <w:szCs w:val="16"/>
                <w:lang w:eastAsia="es-ES"/>
                <w14:ligatures w14:val="none"/>
              </w:rPr>
            </w:pPr>
          </w:p>
        </w:tc>
        <w:tc>
          <w:tcPr>
            <w:tcW w:w="701" w:type="pct"/>
            <w:hideMark/>
          </w:tcPr>
          <w:p w14:paraId="74F2D50E"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2E46622"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Not adequate STI education </w:t>
            </w:r>
          </w:p>
          <w:p w14:paraId="2F2EFD7F"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54087AE" w14:textId="38BFAE21"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1A2B6D0C" w14:textId="185A767F"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Increased knowledge </w:t>
            </w:r>
            <w:r w:rsidR="007D5644" w:rsidRPr="003C326C">
              <w:rPr>
                <w:rFonts w:eastAsia="Times New Roman" w:cs="Times New Roman"/>
                <w:kern w:val="0"/>
                <w:sz w:val="16"/>
                <w:szCs w:val="16"/>
                <w:lang w:eastAsia="es-ES"/>
                <w14:ligatures w14:val="none"/>
              </w:rPr>
              <w:t>reduces</w:t>
            </w:r>
            <w:r w:rsidRPr="003C326C">
              <w:rPr>
                <w:rFonts w:eastAsia="Times New Roman" w:cs="Times New Roman"/>
                <w:kern w:val="0"/>
                <w:sz w:val="16"/>
                <w:szCs w:val="16"/>
                <w:lang w:eastAsia="es-ES"/>
                <w14:ligatures w14:val="none"/>
              </w:rPr>
              <w:t xml:space="preserve"> self-stigma</w:t>
            </w:r>
          </w:p>
          <w:p w14:paraId="0F032640"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nfidence of negative result</w:t>
            </w:r>
          </w:p>
          <w:p w14:paraId="77A2114C" w14:textId="62B24CCD" w:rsidR="00941EC8" w:rsidRPr="003C326C" w:rsidRDefault="00941EC8" w:rsidP="00941EC8">
            <w:pPr>
              <w:rPr>
                <w:rFonts w:eastAsia="Times New Roman" w:cs="Times New Roman"/>
                <w:kern w:val="0"/>
                <w:sz w:val="16"/>
                <w:szCs w:val="16"/>
                <w:lang w:eastAsia="es-ES"/>
                <w14:ligatures w14:val="none"/>
              </w:rPr>
            </w:pPr>
          </w:p>
        </w:tc>
        <w:tc>
          <w:tcPr>
            <w:tcW w:w="700" w:type="pct"/>
            <w:hideMark/>
          </w:tcPr>
          <w:p w14:paraId="65FF6CE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3018634"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C8639C7"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F7E90D0" w14:textId="04636CAD"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325DF2B3"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934991D"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1E2D071"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5864D4F" w14:textId="05634FE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33ABF6A9" w14:textId="77777777" w:rsidTr="007D5644">
        <w:trPr>
          <w:cnfStyle w:val="000000100000" w:firstRow="0" w:lastRow="0" w:firstColumn="0" w:lastColumn="0" w:oddVBand="0" w:evenVBand="0" w:oddHBand="1" w:evenHBand="0" w:firstRowFirstColumn="0" w:firstRowLastColumn="0" w:lastRowFirstColumn="0" w:lastRowLastColumn="0"/>
          <w:trHeight w:val="2545"/>
        </w:trPr>
        <w:tc>
          <w:tcPr>
            <w:tcW w:w="126" w:type="pct"/>
            <w:noWrap/>
            <w:hideMark/>
          </w:tcPr>
          <w:p w14:paraId="2B4A8E48" w14:textId="661A1F9D"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69</w:t>
            </w:r>
          </w:p>
        </w:tc>
        <w:tc>
          <w:tcPr>
            <w:tcW w:w="671" w:type="pct"/>
            <w:noWrap/>
            <w:hideMark/>
          </w:tcPr>
          <w:p w14:paraId="1CF86F95" w14:textId="19ACCC81"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Wallace_2012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Wallace&lt;/Author&gt;&lt;Year&gt;2012&lt;/Year&gt;&lt;RecNum&gt;141&lt;/RecNum&gt;&lt;DisplayText&gt;(69)&lt;/DisplayText&gt;&lt;record&gt;&lt;rec-number&gt;141&lt;/rec-number&gt;&lt;foreign-keys&gt;&lt;key app="EN" db-id="fwr29vdfjae9faefxtzvwaxosftp5tpr2e2p" timestamp="1707146368"&gt;141&lt;/key&gt;&lt;/foreign-keys&gt;&lt;ref-type name="Journal Article"&gt;17&lt;/ref-type&gt;&lt;contributors&gt;&lt;authors&gt;&lt;author&gt;Wallace, L.&lt;/author&gt;&lt;author&gt;McNulty, C.&lt;/author&gt;&lt;author&gt;Hogan, A.&lt;/author&gt;&lt;author&gt;Bayley, J.&lt;/author&gt;&lt;/authors&gt;&lt;/contributors&gt;&lt;auth-address&gt;Coventry University, Coventry, UK. hsx201@coventry.ac.uk&lt;/auth-address&gt;&lt;titles&gt;&lt;title&gt;Exploring attitudes and practices of General Practice staff towards offers of opportunistic screening for chlamydia: a UK survey&lt;/title&gt;&lt;secondary-title&gt;Prim Health Care Res Dev&lt;/secondary-title&gt;&lt;/titles&gt;&lt;periodical&gt;&lt;full-title&gt;Prim Health Care Res Dev&lt;/full-title&gt;&lt;/periodical&gt;&lt;pages&gt;255-68&lt;/pages&gt;&lt;volume&gt;13&lt;/volume&gt;&lt;number&gt;3&lt;/number&gt;&lt;keywords&gt;&lt;keyword&gt;Adolescent&lt;/keyword&gt;&lt;keyword&gt;Adult&lt;/keyword&gt;&lt;keyword&gt;*Attitude of Health Personnel&lt;/keyword&gt;&lt;keyword&gt;Chi-Square Distribution&lt;/keyword&gt;&lt;keyword&gt;Chlamydia&lt;/keyword&gt;&lt;keyword&gt;Chlamydia Infections/diagnosis/epidemiology/*psychology&lt;/keyword&gt;&lt;keyword&gt;Female&lt;/keyword&gt;&lt;keyword&gt;Health Behavior&lt;/keyword&gt;&lt;keyword&gt;Health Care Surveys&lt;/keyword&gt;&lt;keyword&gt;*Health Knowledge, Attitudes, Practice&lt;/keyword&gt;&lt;keyword&gt;Humans&lt;/keyword&gt;&lt;keyword&gt;Male&lt;/keyword&gt;&lt;keyword&gt;*Mass Screening&lt;/keyword&gt;&lt;keyword&gt;Practice Patterns, Physicians&amp;apos;/*statistics &amp;amp; numerical data&lt;/keyword&gt;&lt;keyword&gt;Primary Health Care/methods&lt;/keyword&gt;&lt;keyword&gt;Psychological Theory&lt;/keyword&gt;&lt;keyword&gt;Risk Factors&lt;/keyword&gt;&lt;keyword&gt;United Kingdom/epidemiology&lt;/keyword&gt;&lt;keyword&gt;Young Adult&lt;/keyword&gt;&lt;/keywords&gt;&lt;dates&gt;&lt;year&gt;2012&lt;/year&gt;&lt;pub-dates&gt;&lt;date&gt;Jul&lt;/date&gt;&lt;/pub-dates&gt;&lt;/dates&gt;&lt;isbn&gt;1463-4236&lt;/isbn&gt;&lt;accession-num&gt;22781053&lt;/accession-num&gt;&lt;urls&gt;&lt;/urls&gt;&lt;electronic-resource-num&gt;10.1017/s1463423611000612&lt;/electronic-resource-num&gt;&lt;remote-database-provider&gt;NLM&lt;/remote-database-provider&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69)</w:t>
            </w:r>
            <w:r w:rsidRPr="003C326C">
              <w:rPr>
                <w:rFonts w:eastAsia="Times New Roman" w:cs="Times New Roman"/>
                <w:b/>
                <w:bCs/>
                <w:kern w:val="0"/>
                <w:sz w:val="16"/>
                <w:szCs w:val="16"/>
                <w:lang w:eastAsia="es-ES"/>
                <w14:ligatures w14:val="none"/>
              </w:rPr>
              <w:fldChar w:fldCharType="end"/>
            </w:r>
          </w:p>
          <w:p w14:paraId="664127B6" w14:textId="5269FAD3" w:rsidR="00941EC8" w:rsidRPr="003C326C" w:rsidRDefault="00941EC8" w:rsidP="00566C64">
            <w:pPr>
              <w:rPr>
                <w:rFonts w:eastAsia="Times New Roman" w:cs="Times New Roman"/>
                <w:kern w:val="0"/>
                <w:sz w:val="16"/>
                <w:szCs w:val="16"/>
                <w:lang w:eastAsia="es-ES"/>
                <w14:ligatures w14:val="none"/>
              </w:rPr>
            </w:pPr>
          </w:p>
        </w:tc>
        <w:tc>
          <w:tcPr>
            <w:tcW w:w="700" w:type="pct"/>
            <w:hideMark/>
          </w:tcPr>
          <w:p w14:paraId="1E4D9C4F" w14:textId="7300F6E4"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w:t>
            </w:r>
            <w:r w:rsidR="003C326C" w:rsidRPr="003C326C">
              <w:rPr>
                <w:rFonts w:eastAsia="Times New Roman" w:cs="Times New Roman"/>
                <w:kern w:val="0"/>
                <w:sz w:val="16"/>
                <w:szCs w:val="16"/>
                <w:lang w:eastAsia="es-ES"/>
                <w14:ligatures w14:val="none"/>
              </w:rPr>
              <w:t>a</w:t>
            </w:r>
            <w:r w:rsidRPr="003C326C">
              <w:rPr>
                <w:rFonts w:eastAsia="Times New Roman" w:cs="Times New Roman"/>
                <w:kern w:val="0"/>
                <w:sz w:val="16"/>
                <w:szCs w:val="16"/>
                <w:lang w:eastAsia="es-ES"/>
                <w14:ligatures w14:val="none"/>
              </w:rPr>
              <w:t>nguage barriers</w:t>
            </w:r>
          </w:p>
          <w:p w14:paraId="227257E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7A2B3D3"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57D97201"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C9D5CDD" w14:textId="4BF76DB9"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54C2B2D7"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amily members present</w:t>
            </w:r>
          </w:p>
          <w:p w14:paraId="4C53CF33"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Time within consultations</w:t>
            </w:r>
          </w:p>
          <w:p w14:paraId="4640C359" w14:textId="5A6F6AC2"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Privacy of contact with </w:t>
            </w:r>
            <w:r w:rsidR="007D5644" w:rsidRPr="003C326C">
              <w:rPr>
                <w:rFonts w:eastAsia="Times New Roman" w:cs="Times New Roman"/>
                <w:kern w:val="0"/>
                <w:sz w:val="16"/>
                <w:szCs w:val="16"/>
                <w:lang w:eastAsia="es-ES"/>
                <w14:ligatures w14:val="none"/>
              </w:rPr>
              <w:t>patients</w:t>
            </w:r>
          </w:p>
          <w:p w14:paraId="3D9315C8"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ttending for no sexual health issue</w:t>
            </w:r>
          </w:p>
          <w:p w14:paraId="4EB77B70"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Comprehension barriers</w:t>
            </w:r>
          </w:p>
          <w:p w14:paraId="70075319"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orgetting to offer a screen </w:t>
            </w:r>
          </w:p>
          <w:p w14:paraId="640BD6FF" w14:textId="3A8814D3"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Invasion of </w:t>
            </w:r>
            <w:r w:rsidR="003C326C" w:rsidRPr="003C326C">
              <w:rPr>
                <w:rFonts w:eastAsia="Times New Roman" w:cs="Times New Roman"/>
                <w:kern w:val="0"/>
                <w:sz w:val="16"/>
                <w:szCs w:val="16"/>
                <w:lang w:eastAsia="es-ES"/>
                <w14:ligatures w14:val="none"/>
              </w:rPr>
              <w:t>patients’ privacy</w:t>
            </w:r>
          </w:p>
          <w:p w14:paraId="6C006BC4" w14:textId="6865E577" w:rsidR="00941EC8" w:rsidRPr="003C326C" w:rsidRDefault="003C326C"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nguage</w:t>
            </w:r>
            <w:r w:rsidR="00941EC8" w:rsidRPr="003C326C">
              <w:rPr>
                <w:rFonts w:eastAsia="Times New Roman" w:cs="Times New Roman"/>
                <w:kern w:val="0"/>
                <w:sz w:val="16"/>
                <w:szCs w:val="16"/>
                <w:lang w:eastAsia="es-ES"/>
                <w14:ligatures w14:val="none"/>
              </w:rPr>
              <w:t xml:space="preserve"> barriers</w:t>
            </w:r>
          </w:p>
        </w:tc>
        <w:tc>
          <w:tcPr>
            <w:tcW w:w="701" w:type="pct"/>
            <w:hideMark/>
          </w:tcPr>
          <w:p w14:paraId="6807A0AF"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ogistic of testing in the surgery</w:t>
            </w:r>
          </w:p>
          <w:p w14:paraId="07AC3F55" w14:textId="13883E73" w:rsidR="00941EC8" w:rsidRPr="003C326C" w:rsidRDefault="003C326C"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Language</w:t>
            </w:r>
            <w:r w:rsidR="00941EC8" w:rsidRPr="003C326C">
              <w:rPr>
                <w:rFonts w:eastAsia="Times New Roman" w:cs="Times New Roman"/>
                <w:kern w:val="0"/>
                <w:sz w:val="16"/>
                <w:szCs w:val="16"/>
                <w:lang w:eastAsia="es-ES"/>
                <w14:ligatures w14:val="none"/>
              </w:rPr>
              <w:t xml:space="preserve"> barriers</w:t>
            </w:r>
          </w:p>
          <w:p w14:paraId="7606469D"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9CFF1B7"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733242E" w14:textId="6978DCE8"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691D6C6D"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8D56FDC"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F3111BB"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2FFFDACB" w14:textId="3881FF5C"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6830701A"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ttending for a sexual issue</w:t>
            </w:r>
          </w:p>
          <w:p w14:paraId="25498B3C"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ttending for cervical screening</w:t>
            </w:r>
          </w:p>
          <w:p w14:paraId="116F44F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Attending for contraception</w:t>
            </w:r>
          </w:p>
          <w:p w14:paraId="05796EAC" w14:textId="2F0319E4" w:rsidR="00941EC8" w:rsidRPr="003C326C" w:rsidRDefault="00941EC8" w:rsidP="00941EC8">
            <w:pPr>
              <w:pStyle w:val="Prrafodelista"/>
              <w:ind w:left="129"/>
              <w:rPr>
                <w:rFonts w:eastAsia="Times New Roman" w:cs="Times New Roman"/>
                <w:kern w:val="0"/>
                <w:sz w:val="16"/>
                <w:szCs w:val="16"/>
                <w:lang w:eastAsia="es-ES"/>
                <w14:ligatures w14:val="none"/>
              </w:rPr>
            </w:pPr>
          </w:p>
        </w:tc>
        <w:tc>
          <w:tcPr>
            <w:tcW w:w="701" w:type="pct"/>
            <w:hideMark/>
          </w:tcPr>
          <w:p w14:paraId="5E2918C3"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9A7D47E"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68FD5F0"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E97768E" w14:textId="370F552B"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r>
      <w:tr w:rsidR="003C326C" w:rsidRPr="003C326C" w14:paraId="0797F8CC" w14:textId="77777777" w:rsidTr="003C326C">
        <w:trPr>
          <w:cnfStyle w:val="000000010000" w:firstRow="0" w:lastRow="0" w:firstColumn="0" w:lastColumn="0" w:oddVBand="0" w:evenVBand="0" w:oddHBand="0" w:evenHBand="1" w:firstRowFirstColumn="0" w:firstRowLastColumn="0" w:lastRowFirstColumn="0" w:lastRowLastColumn="0"/>
          <w:trHeight w:val="3330"/>
        </w:trPr>
        <w:tc>
          <w:tcPr>
            <w:tcW w:w="126" w:type="pct"/>
            <w:noWrap/>
            <w:hideMark/>
          </w:tcPr>
          <w:p w14:paraId="4625C115" w14:textId="76070C22"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70</w:t>
            </w:r>
          </w:p>
        </w:tc>
        <w:tc>
          <w:tcPr>
            <w:tcW w:w="671" w:type="pct"/>
            <w:noWrap/>
            <w:hideMark/>
          </w:tcPr>
          <w:p w14:paraId="1BC3A3A5" w14:textId="7ABADF02" w:rsidR="00941EC8" w:rsidRPr="003C326C" w:rsidRDefault="00941EC8" w:rsidP="00566C64">
            <w:pPr>
              <w:rPr>
                <w:rFonts w:eastAsia="Times New Roman" w:cs="Times New Roman"/>
                <w:b/>
                <w:bCs/>
                <w:kern w:val="0"/>
                <w:sz w:val="16"/>
                <w:szCs w:val="16"/>
                <w:lang w:eastAsia="es-ES"/>
                <w14:ligatures w14:val="none"/>
              </w:rPr>
            </w:pPr>
            <w:r w:rsidRPr="003C326C">
              <w:rPr>
                <w:rFonts w:eastAsia="Times New Roman" w:cs="Times New Roman"/>
                <w:b/>
                <w:bCs/>
                <w:kern w:val="0"/>
                <w:sz w:val="16"/>
                <w:szCs w:val="16"/>
                <w:lang w:eastAsia="es-ES"/>
                <w14:ligatures w14:val="none"/>
              </w:rPr>
              <w:t xml:space="preserve">Woodbridge_2015 </w:t>
            </w:r>
            <w:r w:rsidRPr="003C326C">
              <w:rPr>
                <w:rFonts w:eastAsia="Times New Roman" w:cs="Times New Roman"/>
                <w:b/>
                <w:bCs/>
                <w:kern w:val="0"/>
                <w:sz w:val="16"/>
                <w:szCs w:val="16"/>
                <w:lang w:eastAsia="es-ES"/>
                <w14:ligatures w14:val="none"/>
              </w:rPr>
              <w:fldChar w:fldCharType="begin"/>
            </w:r>
            <w:r w:rsidRPr="003C326C">
              <w:rPr>
                <w:rFonts w:eastAsia="Times New Roman" w:cs="Times New Roman"/>
                <w:b/>
                <w:bCs/>
                <w:kern w:val="0"/>
                <w:sz w:val="16"/>
                <w:szCs w:val="16"/>
                <w:lang w:eastAsia="es-ES"/>
                <w14:ligatures w14:val="none"/>
              </w:rPr>
              <w:instrText xml:space="preserve"> ADDIN EN.CITE &lt;EndNote&gt;&lt;Cite&gt;&lt;Author&gt;Woodbridge&lt;/Author&gt;&lt;Year&gt;2015&lt;/Year&gt;&lt;RecNum&gt;128&lt;/RecNum&gt;&lt;DisplayText&gt;(70)&lt;/DisplayText&gt;&lt;record&gt;&lt;rec-number&gt;128&lt;/rec-number&gt;&lt;foreign-keys&gt;&lt;key app="EN" db-id="fwr29vdfjae9faefxtzvwaxosftp5tpr2e2p" timestamp="1705925855"&gt;128&lt;/key&gt;&lt;/foreign-keys&gt;&lt;ref-type name="Journal Article"&gt;17&lt;/ref-type&gt;&lt;contributors&gt;&lt;authors&gt;&lt;author&gt;Woodbridge, M. R.&lt;/author&gt;&lt;author&gt;Dowell, A. C.&lt;/author&gt;&lt;author&gt;Gray, L.&lt;/author&gt;&lt;/authors&gt;&lt;/contributors&gt;&lt;titles&gt;&lt;title&gt;&amp;apos;He said he had been out doing the traffic&amp;apos;: general practitioner perceptions of sexually transmitted infection and HIV testing strategies for men&lt;/title&gt;&lt;secondary-title&gt;J Prim Health Care&lt;/secondary-title&gt;&lt;/titles&gt;&lt;periodical&gt;&lt;full-title&gt;J Prim Health Care&lt;/full-title&gt;&lt;/periodical&gt;&lt;pages&gt;50-6&lt;/pages&gt;&lt;volume&gt;7&lt;/volume&gt;&lt;number&gt;1&lt;/number&gt;&lt;keywords&gt;&lt;keyword&gt;*Attitude of Health Personnel&lt;/keyword&gt;&lt;keyword&gt;Communication&lt;/keyword&gt;&lt;keyword&gt;Education, Medical, Continuing&lt;/keyword&gt;&lt;keyword&gt;Female&lt;/keyword&gt;&lt;keyword&gt;*General Practitioners&lt;/keyword&gt;&lt;keyword&gt;Humans&lt;/keyword&gt;&lt;keyword&gt;Interviews as Topic&lt;/keyword&gt;&lt;keyword&gt;Male&lt;/keyword&gt;&lt;keyword&gt;*Mass Screening&lt;/keyword&gt;&lt;keyword&gt;Patient Acceptance of Health Care&lt;/keyword&gt;&lt;keyword&gt;Physician-Patient Relations&lt;/keyword&gt;&lt;keyword&gt;Primary Health Care/*organization &amp;amp; administration&lt;/keyword&gt;&lt;keyword&gt;Risk Assessment&lt;/keyword&gt;&lt;keyword&gt;Sexually Transmitted Diseases/*diagnosis&lt;/keyword&gt;&lt;keyword&gt;HIV Infections&lt;/keyword&gt;&lt;/keywords&gt;&lt;dates&gt;&lt;year&gt;2015&lt;/year&gt;&lt;pub-dates&gt;&lt;date&gt;2015-3-1&lt;/date&gt;&lt;/pub-dates&gt;&lt;/dates&gt;&lt;isbn&gt;1172-6156&lt;/isbn&gt;&lt;accession-num&gt;rayyan-578320931&lt;/accession-num&gt;&lt;urls&gt;&lt;/urls&gt;&lt;custom1&gt;1172-6156 Woodbridge, Martin R Dowell, Anthony C Gray, Lesley Journal Article Research Support, Non-U.S. Gov&amp;apos;t Australia 2015/03/17 J Prim Health Care. 2015 Mar 1;7(1):50-6. | RAYYAN-INCLUSION: {&amp;quot;Pilar&amp;quot;=&amp;gt;&amp;quot;Included&amp;quot;, &amp;quot;chelopascau@gmail.com&amp;quot;=&amp;gt;&amp;quot;Included&amp;quot;}&lt;/custom1&gt;&lt;electronic-resource-num&gt;doi:&lt;/electronic-resource-num&gt;&lt;language&gt;eng&lt;/language&gt;&lt;/record&gt;&lt;/Cite&gt;&lt;/EndNote&gt;</w:instrText>
            </w:r>
            <w:r w:rsidRPr="003C326C">
              <w:rPr>
                <w:rFonts w:eastAsia="Times New Roman" w:cs="Times New Roman"/>
                <w:b/>
                <w:bCs/>
                <w:kern w:val="0"/>
                <w:sz w:val="16"/>
                <w:szCs w:val="16"/>
                <w:lang w:eastAsia="es-ES"/>
                <w14:ligatures w14:val="none"/>
              </w:rPr>
              <w:fldChar w:fldCharType="separate"/>
            </w:r>
            <w:r w:rsidRPr="003C326C">
              <w:rPr>
                <w:rFonts w:eastAsia="Times New Roman" w:cs="Times New Roman"/>
                <w:b/>
                <w:bCs/>
                <w:kern w:val="0"/>
                <w:sz w:val="16"/>
                <w:szCs w:val="16"/>
                <w:lang w:eastAsia="es-ES"/>
                <w14:ligatures w14:val="none"/>
              </w:rPr>
              <w:t>(70)</w:t>
            </w:r>
            <w:r w:rsidRPr="003C326C">
              <w:rPr>
                <w:rFonts w:eastAsia="Times New Roman" w:cs="Times New Roman"/>
                <w:b/>
                <w:bCs/>
                <w:kern w:val="0"/>
                <w:sz w:val="16"/>
                <w:szCs w:val="16"/>
                <w:lang w:eastAsia="es-ES"/>
                <w14:ligatures w14:val="none"/>
              </w:rPr>
              <w:fldChar w:fldCharType="end"/>
            </w:r>
          </w:p>
          <w:p w14:paraId="316D289C" w14:textId="238CA64B" w:rsidR="00941EC8" w:rsidRPr="003C326C" w:rsidRDefault="00941EC8" w:rsidP="00566C64">
            <w:pPr>
              <w:rPr>
                <w:rFonts w:eastAsia="Times New Roman" w:cs="Times New Roman"/>
                <w:kern w:val="0"/>
                <w:sz w:val="16"/>
                <w:szCs w:val="16"/>
                <w:lang w:eastAsia="es-ES"/>
                <w14:ligatures w14:val="none"/>
              </w:rPr>
            </w:pPr>
          </w:p>
        </w:tc>
        <w:tc>
          <w:tcPr>
            <w:tcW w:w="700" w:type="pct"/>
            <w:hideMark/>
          </w:tcPr>
          <w:p w14:paraId="31DDF6DF"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Men: low frequency tester</w:t>
            </w:r>
          </w:p>
          <w:p w14:paraId="2B548B2D"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56BFFBB"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43BBA451" w14:textId="7B3EA696"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5099325C"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Men: low priority of sexual health </w:t>
            </w:r>
          </w:p>
          <w:p w14:paraId="202DDB5A" w14:textId="3D6AB11D"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ifficulties </w:t>
            </w:r>
            <w:r w:rsidR="003C326C" w:rsidRPr="003C326C">
              <w:rPr>
                <w:rFonts w:eastAsia="Times New Roman" w:cs="Times New Roman"/>
                <w:kern w:val="0"/>
                <w:sz w:val="16"/>
                <w:szCs w:val="16"/>
                <w:lang w:eastAsia="es-ES"/>
                <w14:ligatures w14:val="none"/>
              </w:rPr>
              <w:t>perceive</w:t>
            </w:r>
            <w:r w:rsidRPr="003C326C">
              <w:rPr>
                <w:rFonts w:eastAsia="Times New Roman" w:cs="Times New Roman"/>
                <w:kern w:val="0"/>
                <w:sz w:val="16"/>
                <w:szCs w:val="16"/>
                <w:lang w:eastAsia="es-ES"/>
                <w14:ligatures w14:val="none"/>
              </w:rPr>
              <w:t xml:space="preserve"> risk (asymptomatic STI)</w:t>
            </w:r>
          </w:p>
          <w:p w14:paraId="1A44BCB3" w14:textId="4815BBF5"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Disclosure of </w:t>
            </w:r>
            <w:r w:rsidR="003C326C" w:rsidRPr="003C326C">
              <w:rPr>
                <w:rFonts w:eastAsia="Times New Roman" w:cs="Times New Roman"/>
                <w:kern w:val="0"/>
                <w:sz w:val="16"/>
                <w:szCs w:val="16"/>
                <w:lang w:eastAsia="es-ES"/>
                <w14:ligatures w14:val="none"/>
              </w:rPr>
              <w:t>risky</w:t>
            </w:r>
            <w:r w:rsidRPr="003C326C">
              <w:rPr>
                <w:rFonts w:eastAsia="Times New Roman" w:cs="Times New Roman"/>
                <w:kern w:val="0"/>
                <w:sz w:val="16"/>
                <w:szCs w:val="16"/>
                <w:lang w:eastAsia="es-ES"/>
                <w14:ligatures w14:val="none"/>
              </w:rPr>
              <w:t xml:space="preserve"> behaviour </w:t>
            </w:r>
          </w:p>
          <w:p w14:paraId="5A07F0EC" w14:textId="6B5F8A60"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Find the </w:t>
            </w:r>
            <w:r w:rsidR="003C326C" w:rsidRPr="003C326C">
              <w:rPr>
                <w:rFonts w:eastAsia="Times New Roman" w:cs="Times New Roman"/>
                <w:kern w:val="0"/>
                <w:sz w:val="16"/>
                <w:szCs w:val="16"/>
                <w:lang w:eastAsia="es-ES"/>
                <w14:ligatures w14:val="none"/>
              </w:rPr>
              <w:t>right</w:t>
            </w:r>
            <w:r w:rsidRPr="003C326C">
              <w:rPr>
                <w:rFonts w:eastAsia="Times New Roman" w:cs="Times New Roman"/>
                <w:kern w:val="0"/>
                <w:sz w:val="16"/>
                <w:szCs w:val="16"/>
                <w:lang w:eastAsia="es-ES"/>
                <w14:ligatures w14:val="none"/>
              </w:rPr>
              <w:t xml:space="preserve"> language</w:t>
            </w:r>
          </w:p>
          <w:p w14:paraId="7DB27C06"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Lack of time in consultations </w:t>
            </w:r>
          </w:p>
          <w:p w14:paraId="434D00C5" w14:textId="7D393CA9"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Men: Difficult </w:t>
            </w:r>
            <w:r w:rsidR="003C326C" w:rsidRPr="003C326C">
              <w:rPr>
                <w:rFonts w:eastAsia="Times New Roman" w:cs="Times New Roman"/>
                <w:kern w:val="0"/>
                <w:sz w:val="16"/>
                <w:szCs w:val="16"/>
                <w:lang w:eastAsia="es-ES"/>
                <w14:ligatures w14:val="none"/>
              </w:rPr>
              <w:t>sexual consultations</w:t>
            </w:r>
            <w:r w:rsidRPr="003C326C">
              <w:rPr>
                <w:rFonts w:eastAsia="Times New Roman" w:cs="Times New Roman"/>
                <w:kern w:val="0"/>
                <w:sz w:val="16"/>
                <w:szCs w:val="16"/>
                <w:lang w:eastAsia="es-ES"/>
                <w14:ligatures w14:val="none"/>
              </w:rPr>
              <w:t xml:space="preserve"> with female GP</w:t>
            </w:r>
          </w:p>
          <w:p w14:paraId="109B8162" w14:textId="7B72D83C"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xml:space="preserve">Questioning patients without </w:t>
            </w:r>
            <w:r w:rsidR="003C326C" w:rsidRPr="003C326C">
              <w:rPr>
                <w:rFonts w:eastAsia="Times New Roman" w:cs="Times New Roman"/>
                <w:kern w:val="0"/>
                <w:sz w:val="16"/>
                <w:szCs w:val="16"/>
                <w:lang w:eastAsia="es-ES"/>
                <w14:ligatures w14:val="none"/>
              </w:rPr>
              <w:t>symptoms</w:t>
            </w:r>
            <w:r w:rsidRPr="003C326C">
              <w:rPr>
                <w:rFonts w:eastAsia="Times New Roman" w:cs="Times New Roman"/>
                <w:kern w:val="0"/>
                <w:sz w:val="16"/>
                <w:szCs w:val="16"/>
                <w:lang w:eastAsia="es-ES"/>
                <w14:ligatures w14:val="none"/>
              </w:rPr>
              <w:t>: invasive and inappropriate</w:t>
            </w:r>
          </w:p>
        </w:tc>
        <w:tc>
          <w:tcPr>
            <w:tcW w:w="701" w:type="pct"/>
            <w:hideMark/>
          </w:tcPr>
          <w:p w14:paraId="05672C5B" w14:textId="69CF4F0B" w:rsidR="00941EC8" w:rsidRPr="003C326C" w:rsidRDefault="007D5644"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Difficulty</w:t>
            </w:r>
            <w:r w:rsidR="00941EC8" w:rsidRPr="003C326C">
              <w:rPr>
                <w:rFonts w:eastAsia="Times New Roman" w:cs="Times New Roman"/>
                <w:kern w:val="0"/>
                <w:sz w:val="16"/>
                <w:szCs w:val="16"/>
                <w:lang w:eastAsia="es-ES"/>
                <w14:ligatures w14:val="none"/>
              </w:rPr>
              <w:t xml:space="preserve"> to sexual health and medical education </w:t>
            </w:r>
          </w:p>
          <w:p w14:paraId="621D53CE"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A25013F"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38BF4ACB" w14:textId="18AD8796"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22829F85"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082E6E03"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1DA51E72" w14:textId="783F2D02"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0" w:type="pct"/>
            <w:hideMark/>
          </w:tcPr>
          <w:p w14:paraId="3B1FBE01"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Gender of GP (asking about sexual matters)</w:t>
            </w:r>
          </w:p>
          <w:p w14:paraId="4BC90F6B"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Interactional delicacy</w:t>
            </w:r>
          </w:p>
          <w:p w14:paraId="7B615AA7" w14:textId="77777777"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p w14:paraId="628DC6F1" w14:textId="60DFB040" w:rsidR="00941EC8" w:rsidRPr="003C326C" w:rsidRDefault="00941EC8" w:rsidP="00566C64">
            <w:pPr>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 </w:t>
            </w:r>
          </w:p>
        </w:tc>
        <w:tc>
          <w:tcPr>
            <w:tcW w:w="701" w:type="pct"/>
            <w:hideMark/>
          </w:tcPr>
          <w:p w14:paraId="5154E805"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Formal medical education online</w:t>
            </w:r>
          </w:p>
          <w:p w14:paraId="4155F25D" w14:textId="77777777" w:rsidR="00941EC8" w:rsidRPr="003C326C" w:rsidRDefault="00941EC8" w:rsidP="00941EC8">
            <w:pPr>
              <w:pStyle w:val="Prrafodelista"/>
              <w:numPr>
                <w:ilvl w:val="0"/>
                <w:numId w:val="1"/>
              </w:numPr>
              <w:ind w:left="129" w:hanging="129"/>
              <w:rPr>
                <w:rFonts w:eastAsia="Times New Roman" w:cs="Times New Roman"/>
                <w:kern w:val="0"/>
                <w:sz w:val="16"/>
                <w:szCs w:val="16"/>
                <w:lang w:eastAsia="es-ES"/>
                <w14:ligatures w14:val="none"/>
              </w:rPr>
            </w:pPr>
            <w:r w:rsidRPr="003C326C">
              <w:rPr>
                <w:rFonts w:eastAsia="Times New Roman" w:cs="Times New Roman"/>
                <w:kern w:val="0"/>
                <w:sz w:val="16"/>
                <w:szCs w:val="16"/>
                <w:lang w:eastAsia="es-ES"/>
                <w14:ligatures w14:val="none"/>
              </w:rPr>
              <w:t>Rational risk assessment based on epidemiology</w:t>
            </w:r>
          </w:p>
          <w:p w14:paraId="7415E8FC" w14:textId="1350B4C4" w:rsidR="00941EC8" w:rsidRPr="003C326C" w:rsidRDefault="00941EC8" w:rsidP="00941EC8">
            <w:pPr>
              <w:pStyle w:val="Prrafodelista"/>
              <w:ind w:left="129"/>
              <w:rPr>
                <w:rFonts w:eastAsia="Times New Roman" w:cs="Times New Roman"/>
                <w:kern w:val="0"/>
                <w:sz w:val="16"/>
                <w:szCs w:val="16"/>
                <w:lang w:eastAsia="es-ES"/>
                <w14:ligatures w14:val="none"/>
              </w:rPr>
            </w:pPr>
          </w:p>
        </w:tc>
      </w:tr>
    </w:tbl>
    <w:p w14:paraId="6C7E4D15" w14:textId="58F5EAC1" w:rsidR="009221F0" w:rsidRPr="003C326C" w:rsidRDefault="009221F0" w:rsidP="00026162">
      <w:pPr>
        <w:jc w:val="both"/>
      </w:pPr>
      <w:bookmarkStart w:id="0" w:name="_Hlk166920515"/>
      <w:r w:rsidRPr="003C326C">
        <w:rPr>
          <w:rFonts w:ascii="Aptos Narrow" w:eastAsia="Times New Roman" w:hAnsi="Aptos Narrow" w:cs="Times New Roman"/>
          <w:color w:val="000000"/>
          <w:kern w:val="0"/>
          <w:sz w:val="16"/>
          <w:szCs w:val="16"/>
          <w:lang w:eastAsia="es-ES"/>
          <w14:ligatures w14:val="none"/>
        </w:rPr>
        <w:t>3C=Chlamydia screening, signposting to contraceptive services, free condoms; ACB=African, Caribbean and Black; ART=Antiretroviral treatment;</w:t>
      </w:r>
      <w:r w:rsidR="00026162" w:rsidRPr="003C326C">
        <w:rPr>
          <w:rFonts w:ascii="Aptos Narrow" w:eastAsia="Times New Roman" w:hAnsi="Aptos Narrow" w:cs="Times New Roman"/>
          <w:color w:val="000000"/>
          <w:kern w:val="0"/>
          <w:sz w:val="16"/>
          <w:szCs w:val="16"/>
          <w:lang w:eastAsia="es-ES"/>
          <w14:ligatures w14:val="none"/>
        </w:rPr>
        <w:t xml:space="preserve"> </w:t>
      </w:r>
      <w:r w:rsidR="00E334FF" w:rsidRPr="003C326C">
        <w:rPr>
          <w:rFonts w:ascii="Aptos Narrow" w:eastAsia="Times New Roman" w:hAnsi="Aptos Narrow" w:cs="Times New Roman"/>
          <w:color w:val="000000"/>
          <w:kern w:val="0"/>
          <w:sz w:val="16"/>
          <w:szCs w:val="16"/>
          <w:lang w:eastAsia="es-ES"/>
          <w14:ligatures w14:val="none"/>
        </w:rPr>
        <w:t>G</w:t>
      </w:r>
      <w:r w:rsidR="00026162" w:rsidRPr="003C326C">
        <w:rPr>
          <w:rFonts w:ascii="Calibri" w:eastAsia="Times New Roman" w:hAnsi="Calibri" w:cs="Calibri"/>
          <w:color w:val="000000"/>
          <w:kern w:val="0"/>
          <w:sz w:val="16"/>
          <w:szCs w:val="16"/>
          <w:lang w:eastAsia="es-ES"/>
          <w14:ligatures w14:val="none"/>
        </w:rPr>
        <w:t xml:space="preserve">P=General practice; HIVRT=HIV rapid testing; HIVST=HIV self-testing; </w:t>
      </w:r>
      <w:r w:rsidR="00026162" w:rsidRPr="003C326C">
        <w:rPr>
          <w:rFonts w:ascii="Calibri" w:eastAsia="Times New Roman" w:hAnsi="Calibri" w:cs="Calibri"/>
          <w:color w:val="131413"/>
          <w:kern w:val="0"/>
          <w:sz w:val="16"/>
          <w:szCs w:val="16"/>
          <w:lang w:eastAsia="es-ES"/>
          <w14:ligatures w14:val="none"/>
        </w:rPr>
        <w:t>HNS=National Health Service; MSM=Men who have sex with men; MSM-MSW=Male sex workers who have sex with men;</w:t>
      </w:r>
      <w:r w:rsidR="00026162" w:rsidRPr="003C326C">
        <w:rPr>
          <w:rFonts w:ascii="Calibri" w:eastAsia="Times New Roman" w:hAnsi="Calibri" w:cs="Calibri"/>
          <w:color w:val="000000"/>
          <w:kern w:val="0"/>
          <w:sz w:val="16"/>
          <w:szCs w:val="16"/>
          <w:lang w:eastAsia="es-ES"/>
          <w14:ligatures w14:val="none"/>
        </w:rPr>
        <w:t xml:space="preserve"> PHN=Personal health number; PITC=Provider-initiated HIV testing and counseling; PN=Practical nurse; PrEP=</w:t>
      </w:r>
      <w:r w:rsidR="005B5FD7" w:rsidRPr="003C326C">
        <w:rPr>
          <w:rFonts w:ascii="Calibri" w:eastAsia="Times New Roman" w:hAnsi="Calibri" w:cs="Calibri"/>
          <w:color w:val="000000"/>
          <w:kern w:val="0"/>
          <w:sz w:val="16"/>
          <w:szCs w:val="16"/>
          <w:lang w:eastAsia="es-ES"/>
          <w14:ligatures w14:val="none"/>
        </w:rPr>
        <w:t>Prophylaxis</w:t>
      </w:r>
      <w:r w:rsidR="00026162" w:rsidRPr="003C326C">
        <w:rPr>
          <w:rFonts w:ascii="Calibri" w:eastAsia="Times New Roman" w:hAnsi="Calibri" w:cs="Calibri"/>
          <w:color w:val="000000"/>
          <w:kern w:val="0"/>
          <w:sz w:val="16"/>
          <w:szCs w:val="16"/>
          <w:lang w:eastAsia="es-ES"/>
          <w14:ligatures w14:val="none"/>
        </w:rPr>
        <w:t xml:space="preserve"> pre</w:t>
      </w:r>
      <w:r w:rsidR="005B5FD7" w:rsidRPr="003C326C">
        <w:rPr>
          <w:rFonts w:ascii="Calibri" w:eastAsia="Times New Roman" w:hAnsi="Calibri" w:cs="Calibri"/>
          <w:color w:val="000000"/>
          <w:kern w:val="0"/>
          <w:sz w:val="16"/>
          <w:szCs w:val="16"/>
          <w:lang w:eastAsia="es-ES"/>
          <w14:ligatures w14:val="none"/>
        </w:rPr>
        <w:t>-</w:t>
      </w:r>
      <w:r w:rsidR="00026162" w:rsidRPr="003C326C">
        <w:rPr>
          <w:rFonts w:ascii="Calibri" w:eastAsia="Times New Roman" w:hAnsi="Calibri" w:cs="Calibri"/>
          <w:color w:val="000000"/>
          <w:kern w:val="0"/>
          <w:sz w:val="16"/>
          <w:szCs w:val="16"/>
          <w:lang w:eastAsia="es-ES"/>
          <w14:ligatures w14:val="none"/>
        </w:rPr>
        <w:t xml:space="preserve">exposition; SAM=Sub-Saharan African migrants; SHS=Sexual healthcare services; STI=Sexually transmitted infections; TPB=Theory of planned </w:t>
      </w:r>
      <w:r w:rsidR="005B5FD7" w:rsidRPr="003C326C">
        <w:rPr>
          <w:rFonts w:ascii="Calibri" w:eastAsia="Times New Roman" w:hAnsi="Calibri" w:cs="Calibri"/>
          <w:color w:val="000000"/>
          <w:kern w:val="0"/>
          <w:sz w:val="16"/>
          <w:szCs w:val="16"/>
          <w:lang w:eastAsia="es-ES"/>
          <w14:ligatures w14:val="none"/>
        </w:rPr>
        <w:t>behavior</w:t>
      </w:r>
      <w:r w:rsidR="00026162" w:rsidRPr="003C326C">
        <w:rPr>
          <w:rFonts w:ascii="Calibri" w:eastAsia="Times New Roman" w:hAnsi="Calibri" w:cs="Calibri"/>
          <w:color w:val="000000"/>
          <w:kern w:val="0"/>
          <w:sz w:val="16"/>
          <w:szCs w:val="16"/>
          <w:lang w:eastAsia="es-ES"/>
          <w14:ligatures w14:val="none"/>
        </w:rPr>
        <w:t>; VCT=Voluntary counselling and testing</w:t>
      </w:r>
      <w:r w:rsidR="005B5FD7" w:rsidRPr="003C326C">
        <w:rPr>
          <w:rFonts w:ascii="Calibri" w:eastAsia="Times New Roman" w:hAnsi="Calibri" w:cs="Calibri"/>
          <w:color w:val="000000"/>
          <w:kern w:val="0"/>
          <w:sz w:val="16"/>
          <w:szCs w:val="16"/>
          <w:lang w:eastAsia="es-ES"/>
          <w14:ligatures w14:val="none"/>
        </w:rPr>
        <w:t>.</w:t>
      </w:r>
    </w:p>
    <w:bookmarkEnd w:id="0"/>
    <w:tbl>
      <w:tblPr>
        <w:tblW w:w="5140" w:type="dxa"/>
        <w:tblCellMar>
          <w:left w:w="70" w:type="dxa"/>
          <w:right w:w="70" w:type="dxa"/>
        </w:tblCellMar>
        <w:tblLook w:val="04A0" w:firstRow="1" w:lastRow="0" w:firstColumn="1" w:lastColumn="0" w:noHBand="0" w:noVBand="1"/>
      </w:tblPr>
      <w:tblGrid>
        <w:gridCol w:w="5140"/>
      </w:tblGrid>
      <w:tr w:rsidR="009221F0" w:rsidRPr="003C326C" w14:paraId="2DC66AD5" w14:textId="77777777" w:rsidTr="009221F0">
        <w:trPr>
          <w:trHeight w:val="285"/>
        </w:trPr>
        <w:tc>
          <w:tcPr>
            <w:tcW w:w="5140" w:type="dxa"/>
            <w:tcBorders>
              <w:top w:val="nil"/>
              <w:left w:val="nil"/>
              <w:bottom w:val="nil"/>
              <w:right w:val="nil"/>
            </w:tcBorders>
            <w:noWrap/>
            <w:vAlign w:val="center"/>
            <w:hideMark/>
          </w:tcPr>
          <w:p w14:paraId="1F3ACC90" w14:textId="54F7B9F7" w:rsidR="009221F0" w:rsidRPr="003C326C" w:rsidRDefault="009221F0" w:rsidP="009221F0">
            <w:pPr>
              <w:spacing w:after="0" w:line="240" w:lineRule="auto"/>
              <w:rPr>
                <w:rFonts w:ascii="Calibri" w:eastAsia="Times New Roman" w:hAnsi="Calibri" w:cs="Calibri"/>
                <w:color w:val="000000"/>
                <w:kern w:val="0"/>
                <w:sz w:val="16"/>
                <w:szCs w:val="16"/>
                <w:lang w:eastAsia="es-ES"/>
                <w14:ligatures w14:val="none"/>
              </w:rPr>
            </w:pPr>
          </w:p>
        </w:tc>
      </w:tr>
      <w:tr w:rsidR="009221F0" w:rsidRPr="003C326C" w14:paraId="21D5EA33" w14:textId="77777777" w:rsidTr="00026162">
        <w:trPr>
          <w:trHeight w:val="108"/>
        </w:trPr>
        <w:tc>
          <w:tcPr>
            <w:tcW w:w="5140" w:type="dxa"/>
            <w:tcBorders>
              <w:top w:val="nil"/>
              <w:left w:val="nil"/>
              <w:bottom w:val="nil"/>
              <w:right w:val="nil"/>
            </w:tcBorders>
            <w:noWrap/>
            <w:vAlign w:val="center"/>
            <w:hideMark/>
          </w:tcPr>
          <w:p w14:paraId="2FFD41E6" w14:textId="4413F4DB" w:rsidR="009221F0" w:rsidRPr="003C326C" w:rsidRDefault="009221F0" w:rsidP="009221F0">
            <w:pPr>
              <w:spacing w:after="0" w:line="240" w:lineRule="auto"/>
              <w:rPr>
                <w:rFonts w:ascii="Calibri" w:eastAsia="Times New Roman" w:hAnsi="Calibri" w:cs="Calibri"/>
                <w:color w:val="000000"/>
                <w:kern w:val="0"/>
                <w:sz w:val="16"/>
                <w:szCs w:val="16"/>
                <w:lang w:eastAsia="es-ES"/>
                <w14:ligatures w14:val="none"/>
              </w:rPr>
            </w:pPr>
          </w:p>
        </w:tc>
      </w:tr>
      <w:tr w:rsidR="009221F0" w:rsidRPr="003C326C" w14:paraId="0EC1214D" w14:textId="77777777" w:rsidTr="009221F0">
        <w:trPr>
          <w:trHeight w:val="285"/>
        </w:trPr>
        <w:tc>
          <w:tcPr>
            <w:tcW w:w="5140" w:type="dxa"/>
            <w:tcBorders>
              <w:top w:val="nil"/>
              <w:left w:val="nil"/>
              <w:bottom w:val="nil"/>
              <w:right w:val="nil"/>
            </w:tcBorders>
            <w:noWrap/>
            <w:vAlign w:val="center"/>
            <w:hideMark/>
          </w:tcPr>
          <w:p w14:paraId="2686719B" w14:textId="20E5D602" w:rsidR="009221F0" w:rsidRPr="003C326C" w:rsidRDefault="009221F0" w:rsidP="009221F0">
            <w:pPr>
              <w:spacing w:after="0" w:line="240" w:lineRule="auto"/>
              <w:rPr>
                <w:rFonts w:ascii="Calibri" w:eastAsia="Times New Roman" w:hAnsi="Calibri" w:cs="Calibri"/>
                <w:color w:val="000000"/>
                <w:kern w:val="0"/>
                <w:sz w:val="16"/>
                <w:szCs w:val="16"/>
                <w:lang w:eastAsia="es-ES"/>
                <w14:ligatures w14:val="none"/>
              </w:rPr>
            </w:pPr>
          </w:p>
        </w:tc>
      </w:tr>
      <w:tr w:rsidR="009221F0" w:rsidRPr="003C326C" w14:paraId="56D7757D" w14:textId="77777777" w:rsidTr="009221F0">
        <w:trPr>
          <w:trHeight w:val="285"/>
        </w:trPr>
        <w:tc>
          <w:tcPr>
            <w:tcW w:w="5140" w:type="dxa"/>
            <w:tcBorders>
              <w:top w:val="nil"/>
              <w:left w:val="nil"/>
              <w:bottom w:val="nil"/>
              <w:right w:val="nil"/>
            </w:tcBorders>
            <w:noWrap/>
            <w:vAlign w:val="center"/>
            <w:hideMark/>
          </w:tcPr>
          <w:p w14:paraId="22274038" w14:textId="26D29D26" w:rsidR="009221F0" w:rsidRPr="003C326C" w:rsidRDefault="009221F0" w:rsidP="009221F0">
            <w:pPr>
              <w:spacing w:after="0" w:line="240" w:lineRule="auto"/>
              <w:rPr>
                <w:rFonts w:ascii="Calibri" w:eastAsia="Times New Roman" w:hAnsi="Calibri" w:cs="Calibri"/>
                <w:color w:val="000000"/>
                <w:kern w:val="0"/>
                <w:sz w:val="16"/>
                <w:szCs w:val="16"/>
                <w:lang w:eastAsia="es-ES"/>
                <w14:ligatures w14:val="none"/>
              </w:rPr>
            </w:pPr>
          </w:p>
        </w:tc>
      </w:tr>
      <w:tr w:rsidR="009221F0" w:rsidRPr="003C326C" w14:paraId="35585776" w14:textId="77777777" w:rsidTr="009221F0">
        <w:trPr>
          <w:trHeight w:val="285"/>
        </w:trPr>
        <w:tc>
          <w:tcPr>
            <w:tcW w:w="5140" w:type="dxa"/>
            <w:tcBorders>
              <w:top w:val="nil"/>
              <w:left w:val="nil"/>
              <w:bottom w:val="nil"/>
              <w:right w:val="nil"/>
            </w:tcBorders>
            <w:noWrap/>
            <w:vAlign w:val="center"/>
            <w:hideMark/>
          </w:tcPr>
          <w:p w14:paraId="22C331C0" w14:textId="78E1FE65" w:rsidR="009221F0" w:rsidRPr="003C326C" w:rsidRDefault="009221F0" w:rsidP="009221F0">
            <w:pPr>
              <w:spacing w:after="0" w:line="240" w:lineRule="auto"/>
              <w:rPr>
                <w:rFonts w:ascii="Calibri" w:eastAsia="Times New Roman" w:hAnsi="Calibri" w:cs="Calibri"/>
                <w:color w:val="000000"/>
                <w:kern w:val="0"/>
                <w:sz w:val="16"/>
                <w:szCs w:val="16"/>
                <w:lang w:eastAsia="es-ES"/>
                <w14:ligatures w14:val="none"/>
              </w:rPr>
            </w:pPr>
          </w:p>
        </w:tc>
      </w:tr>
      <w:tr w:rsidR="009221F0" w:rsidRPr="003C326C" w14:paraId="7E85A543" w14:textId="77777777" w:rsidTr="009221F0">
        <w:trPr>
          <w:trHeight w:val="285"/>
        </w:trPr>
        <w:tc>
          <w:tcPr>
            <w:tcW w:w="5140" w:type="dxa"/>
            <w:tcBorders>
              <w:top w:val="nil"/>
              <w:left w:val="nil"/>
              <w:bottom w:val="nil"/>
              <w:right w:val="nil"/>
            </w:tcBorders>
            <w:noWrap/>
            <w:vAlign w:val="center"/>
            <w:hideMark/>
          </w:tcPr>
          <w:p w14:paraId="19201300" w14:textId="3AB58845" w:rsidR="009221F0" w:rsidRPr="003C326C" w:rsidRDefault="009221F0" w:rsidP="009221F0">
            <w:pPr>
              <w:spacing w:after="0" w:line="240" w:lineRule="auto"/>
              <w:rPr>
                <w:rFonts w:ascii="Calibri" w:eastAsia="Times New Roman" w:hAnsi="Calibri" w:cs="Calibri"/>
                <w:color w:val="000000"/>
                <w:kern w:val="0"/>
                <w:sz w:val="16"/>
                <w:szCs w:val="16"/>
                <w:lang w:eastAsia="es-ES"/>
                <w14:ligatures w14:val="none"/>
              </w:rPr>
            </w:pPr>
          </w:p>
        </w:tc>
      </w:tr>
    </w:tbl>
    <w:p w14:paraId="4E9136EE" w14:textId="14D8556B" w:rsidR="007C6032" w:rsidRPr="003C326C" w:rsidRDefault="00717662">
      <w:pPr>
        <w:rPr>
          <w:b/>
          <w:bCs/>
        </w:rPr>
      </w:pPr>
      <w:r w:rsidRPr="003C326C">
        <w:rPr>
          <w:b/>
          <w:bCs/>
        </w:rPr>
        <w:t>REFERENCES</w:t>
      </w:r>
    </w:p>
    <w:p w14:paraId="6A302435" w14:textId="77777777" w:rsidR="00717662" w:rsidRPr="003C326C" w:rsidRDefault="007C603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fldChar w:fldCharType="begin"/>
      </w:r>
      <w:r w:rsidRPr="003C326C">
        <w:rPr>
          <w:rFonts w:asciiTheme="minorHAnsi" w:hAnsiTheme="minorHAnsi"/>
          <w:noProof w:val="0"/>
          <w:sz w:val="20"/>
          <w:szCs w:val="20"/>
        </w:rPr>
        <w:instrText xml:space="preserve"> ADDIN EN.REFLIST </w:instrText>
      </w:r>
      <w:r w:rsidRPr="003C326C">
        <w:rPr>
          <w:rFonts w:asciiTheme="minorHAnsi" w:hAnsiTheme="minorHAnsi"/>
          <w:noProof w:val="0"/>
          <w:sz w:val="20"/>
          <w:szCs w:val="20"/>
        </w:rPr>
        <w:fldChar w:fldCharType="separate"/>
      </w:r>
      <w:r w:rsidR="00717662" w:rsidRPr="003C326C">
        <w:rPr>
          <w:rFonts w:asciiTheme="minorHAnsi" w:hAnsiTheme="minorHAnsi"/>
          <w:noProof w:val="0"/>
          <w:sz w:val="20"/>
          <w:szCs w:val="20"/>
        </w:rPr>
        <w:t>1.</w:t>
      </w:r>
      <w:r w:rsidR="00717662" w:rsidRPr="003C326C">
        <w:rPr>
          <w:rFonts w:asciiTheme="minorHAnsi" w:hAnsiTheme="minorHAnsi"/>
          <w:noProof w:val="0"/>
          <w:sz w:val="20"/>
          <w:szCs w:val="20"/>
        </w:rPr>
        <w:tab/>
        <w:t>Adams J, Coquilla R, Montayre J, Manalastas EJ, Neville S. Views about HIV and sexual health among gay and bisexual Filipino men living in New Zealand. International Journal of Health Promotion and Education. 2021;59(6):342-53.</w:t>
      </w:r>
    </w:p>
    <w:p w14:paraId="036A6679"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2.</w:t>
      </w:r>
      <w:r w:rsidRPr="003C326C">
        <w:rPr>
          <w:rFonts w:asciiTheme="minorHAnsi" w:hAnsiTheme="minorHAnsi"/>
          <w:noProof w:val="0"/>
          <w:sz w:val="20"/>
          <w:szCs w:val="20"/>
        </w:rPr>
        <w:tab/>
        <w:t>Adedimeji AA, Asibon A, O'Connor G, Carson R, Cowan E, McKinley P, et al. Increasing HIV testing among African immigrants in ireland: challenges and opportunities. J Immigr Minor Health. 2015;17(1):89-95.</w:t>
      </w:r>
    </w:p>
    <w:p w14:paraId="27FDABA6"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3.</w:t>
      </w:r>
      <w:r w:rsidRPr="003C326C">
        <w:rPr>
          <w:rFonts w:asciiTheme="minorHAnsi" w:hAnsiTheme="minorHAnsi"/>
          <w:noProof w:val="0"/>
          <w:sz w:val="20"/>
          <w:szCs w:val="20"/>
        </w:rPr>
        <w:tab/>
        <w:t>Ahmaro L, Lindsey L, Forrest S, Whittlesea C. Young people's perceptions of accessing a community pharmacy for a chlamydia testing kit: a qualitative study based in North East England. BMJ Open. 2021;11(9):e052228.</w:t>
      </w:r>
    </w:p>
    <w:p w14:paraId="41340700"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4.</w:t>
      </w:r>
      <w:r w:rsidRPr="003C326C">
        <w:rPr>
          <w:rFonts w:asciiTheme="minorHAnsi" w:hAnsiTheme="minorHAnsi"/>
          <w:noProof w:val="0"/>
          <w:sz w:val="20"/>
          <w:szCs w:val="20"/>
        </w:rPr>
        <w:tab/>
        <w:t>Ahmaro L, Lindsey L, Forrest S, Whittlesea C. Investigating community pharmacists' perceptions of delivering chlamydia screening to young people: a qualitative study using normalisation process theory to understand professional practice. Int J Pharm Pract. 2022;30(6):507-13.</w:t>
      </w:r>
    </w:p>
    <w:p w14:paraId="7EB07705"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5.</w:t>
      </w:r>
      <w:r w:rsidRPr="003C326C">
        <w:rPr>
          <w:rFonts w:asciiTheme="minorHAnsi" w:hAnsiTheme="minorHAnsi"/>
          <w:noProof w:val="0"/>
          <w:sz w:val="20"/>
          <w:szCs w:val="20"/>
        </w:rPr>
        <w:tab/>
        <w:t>Aicken CR, Fuller SS, Sutcliffe LJ, Estcourt CS, Gkatzidou V, Oakeshott P, et al. Young people's perceptions of smartphone-enabled self-testing and online care for sexually transmitted infections: qualitative interview study. BMC Public Health. 2016;16(1):974.</w:t>
      </w:r>
    </w:p>
    <w:p w14:paraId="5EFCCB37"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6.</w:t>
      </w:r>
      <w:r w:rsidRPr="003C326C">
        <w:rPr>
          <w:rFonts w:asciiTheme="minorHAnsi" w:hAnsiTheme="minorHAnsi"/>
          <w:noProof w:val="0"/>
          <w:sz w:val="20"/>
          <w:szCs w:val="20"/>
        </w:rPr>
        <w:tab/>
        <w:t>Åkerman E, Essén B, Westerling R, Larsson E. Healthcare-seeking behaviour in relation to sexual and reproductive health among Thai-born women in Sweden: a qualitative study. Cult Health Sex. 2017;19(2):194-207.</w:t>
      </w:r>
    </w:p>
    <w:p w14:paraId="5D71361A" w14:textId="77777777" w:rsidR="00717662" w:rsidRPr="009626AA" w:rsidRDefault="00717662" w:rsidP="005B5FD7">
      <w:pPr>
        <w:pStyle w:val="EndNoteBibliography"/>
        <w:spacing w:before="120" w:after="120" w:line="280" w:lineRule="exact"/>
        <w:ind w:left="709" w:hanging="709"/>
        <w:jc w:val="both"/>
        <w:rPr>
          <w:rFonts w:asciiTheme="minorHAnsi" w:hAnsiTheme="minorHAnsi"/>
          <w:noProof w:val="0"/>
          <w:sz w:val="20"/>
          <w:szCs w:val="20"/>
          <w:lang w:val="nl-NL"/>
        </w:rPr>
      </w:pPr>
      <w:r w:rsidRPr="003C326C">
        <w:rPr>
          <w:rFonts w:asciiTheme="minorHAnsi" w:hAnsiTheme="minorHAnsi"/>
          <w:noProof w:val="0"/>
          <w:sz w:val="20"/>
          <w:szCs w:val="20"/>
        </w:rPr>
        <w:t>7.</w:t>
      </w:r>
      <w:r w:rsidRPr="003C326C">
        <w:rPr>
          <w:rFonts w:asciiTheme="minorHAnsi" w:hAnsiTheme="minorHAnsi"/>
          <w:noProof w:val="0"/>
          <w:sz w:val="20"/>
          <w:szCs w:val="20"/>
        </w:rPr>
        <w:tab/>
        <w:t xml:space="preserve">Allison R, Lecky DM, Town K, Rugman C, Ricketts EJ, Ockendon-Powell N, et al. Exploring why a complex intervention piloted in general practices did not result in an increase in chlamydia screening and diagnosis: a qualitative evaluation using the fidelity of implementation model. </w:t>
      </w:r>
      <w:r w:rsidRPr="009626AA">
        <w:rPr>
          <w:rFonts w:asciiTheme="minorHAnsi" w:hAnsiTheme="minorHAnsi"/>
          <w:noProof w:val="0"/>
          <w:sz w:val="20"/>
          <w:szCs w:val="20"/>
          <w:lang w:val="nl-NL"/>
        </w:rPr>
        <w:t>BMC Fam Pract. 2017;18(1):43.</w:t>
      </w:r>
    </w:p>
    <w:p w14:paraId="5EB358DE"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9626AA">
        <w:rPr>
          <w:rFonts w:asciiTheme="minorHAnsi" w:hAnsiTheme="minorHAnsi"/>
          <w:noProof w:val="0"/>
          <w:sz w:val="20"/>
          <w:szCs w:val="20"/>
          <w:lang w:val="nl-NL"/>
        </w:rPr>
        <w:t>8.</w:t>
      </w:r>
      <w:r w:rsidRPr="009626AA">
        <w:rPr>
          <w:rFonts w:asciiTheme="minorHAnsi" w:hAnsiTheme="minorHAnsi"/>
          <w:noProof w:val="0"/>
          <w:sz w:val="20"/>
          <w:szCs w:val="20"/>
          <w:lang w:val="nl-NL"/>
        </w:rPr>
        <w:tab/>
        <w:t xml:space="preserve">Apers H, Nöstlinger C, Van Beckhoven D, Deblonde J, Apers L, Verheyen K, et al. </w:t>
      </w:r>
      <w:r w:rsidRPr="003C326C">
        <w:rPr>
          <w:rFonts w:asciiTheme="minorHAnsi" w:hAnsiTheme="minorHAnsi"/>
          <w:noProof w:val="0"/>
          <w:sz w:val="20"/>
          <w:szCs w:val="20"/>
        </w:rPr>
        <w:t>Identifying key elements to inform HIV-testing interventions for primary care in Belgium. Health Promot Int. 2020;35(2):301-11.</w:t>
      </w:r>
    </w:p>
    <w:p w14:paraId="14C7E458"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9.</w:t>
      </w:r>
      <w:r w:rsidRPr="003C326C">
        <w:rPr>
          <w:rFonts w:asciiTheme="minorHAnsi" w:hAnsiTheme="minorHAnsi"/>
          <w:noProof w:val="0"/>
          <w:sz w:val="20"/>
          <w:szCs w:val="20"/>
        </w:rPr>
        <w:tab/>
        <w:t>Balfe M, Brugha R. What prompts young adults in Ireland to attend health services for STI testing? BMC Public Health. 2009;9:311.</w:t>
      </w:r>
    </w:p>
    <w:p w14:paraId="4F8B1366" w14:textId="77777777" w:rsidR="00717662" w:rsidRPr="009626AA" w:rsidRDefault="00717662" w:rsidP="005B5FD7">
      <w:pPr>
        <w:pStyle w:val="EndNoteBibliography"/>
        <w:spacing w:before="120" w:after="120" w:line="280" w:lineRule="exact"/>
        <w:ind w:left="709" w:hanging="709"/>
        <w:jc w:val="both"/>
        <w:rPr>
          <w:rFonts w:asciiTheme="minorHAnsi" w:hAnsiTheme="minorHAnsi"/>
          <w:noProof w:val="0"/>
          <w:sz w:val="20"/>
          <w:szCs w:val="20"/>
          <w:lang w:val="nl-NL"/>
        </w:rPr>
      </w:pPr>
      <w:r w:rsidRPr="003C326C">
        <w:rPr>
          <w:rFonts w:asciiTheme="minorHAnsi" w:hAnsiTheme="minorHAnsi"/>
          <w:noProof w:val="0"/>
          <w:sz w:val="20"/>
          <w:szCs w:val="20"/>
        </w:rPr>
        <w:t>10.</w:t>
      </w:r>
      <w:r w:rsidRPr="003C326C">
        <w:rPr>
          <w:rFonts w:asciiTheme="minorHAnsi" w:hAnsiTheme="minorHAnsi"/>
          <w:noProof w:val="0"/>
          <w:sz w:val="20"/>
          <w:szCs w:val="20"/>
        </w:rPr>
        <w:tab/>
        <w:t xml:space="preserve">Balfe M, Brugha R, O'Donovan D, O'Connell E, Vaughan D. Young women's decisions to accept chlamydia screening: influences of stigma and doctor-patient interactions. </w:t>
      </w:r>
      <w:r w:rsidRPr="009626AA">
        <w:rPr>
          <w:rFonts w:asciiTheme="minorHAnsi" w:hAnsiTheme="minorHAnsi"/>
          <w:noProof w:val="0"/>
          <w:sz w:val="20"/>
          <w:szCs w:val="20"/>
          <w:lang w:val="nl-NL"/>
        </w:rPr>
        <w:t>BMC Public Health. 2010;10:425.</w:t>
      </w:r>
    </w:p>
    <w:p w14:paraId="5B87A4F9"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9626AA">
        <w:rPr>
          <w:rFonts w:asciiTheme="minorHAnsi" w:hAnsiTheme="minorHAnsi"/>
          <w:noProof w:val="0"/>
          <w:sz w:val="20"/>
          <w:szCs w:val="20"/>
          <w:lang w:val="nl-NL"/>
        </w:rPr>
        <w:t>11.</w:t>
      </w:r>
      <w:r w:rsidRPr="009626AA">
        <w:rPr>
          <w:rFonts w:asciiTheme="minorHAnsi" w:hAnsiTheme="minorHAnsi"/>
          <w:noProof w:val="0"/>
          <w:sz w:val="20"/>
          <w:szCs w:val="20"/>
          <w:lang w:val="nl-NL"/>
        </w:rPr>
        <w:tab/>
        <w:t xml:space="preserve">Bedert M, Davidovich U, de Bree G, van Bilsen W, van Sighem A, Zuilhof W, et al. </w:t>
      </w:r>
      <w:r w:rsidRPr="003C326C">
        <w:rPr>
          <w:rFonts w:asciiTheme="minorHAnsi" w:hAnsiTheme="minorHAnsi"/>
          <w:noProof w:val="0"/>
          <w:sz w:val="20"/>
          <w:szCs w:val="20"/>
        </w:rPr>
        <w:t>Understanding Reasons for HIV Late Diagnosis: A Qualitative Study Among HIV-Positive Individuals in Amsterdam, The Netherlands. AIDS Behav. 2021;25(9):2898-906.</w:t>
      </w:r>
    </w:p>
    <w:p w14:paraId="62714125"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12.</w:t>
      </w:r>
      <w:r w:rsidRPr="003C326C">
        <w:rPr>
          <w:rFonts w:asciiTheme="minorHAnsi" w:hAnsiTheme="minorHAnsi"/>
          <w:noProof w:val="0"/>
          <w:sz w:val="20"/>
          <w:szCs w:val="20"/>
        </w:rPr>
        <w:tab/>
        <w:t>Bilardi JE, Walker S, Read T, Prestage G, Chen MY, Guy R, et al. Gay and bisexual men's views on rapid self-testing for HIV. AIDS Behav. 2013;17(6):2093-9.</w:t>
      </w:r>
    </w:p>
    <w:p w14:paraId="4567E238"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13.</w:t>
      </w:r>
      <w:r w:rsidRPr="003C326C">
        <w:rPr>
          <w:rFonts w:asciiTheme="minorHAnsi" w:hAnsiTheme="minorHAnsi"/>
          <w:noProof w:val="0"/>
          <w:sz w:val="20"/>
          <w:szCs w:val="20"/>
        </w:rPr>
        <w:tab/>
        <w:t>Blondell SJ, Debattista J, Griffin MP, Durham J. 'I think they might just go to the doctor': qualitatively examining the (un)acceptability of newer HIV testing approaches among Vietnamese-born migrants in greater-Brisbane, Queensland, Australia. Sex Health. 2021;18(1):50-7.</w:t>
      </w:r>
    </w:p>
    <w:p w14:paraId="2B5D2DB5"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lastRenderedPageBreak/>
        <w:t>14.</w:t>
      </w:r>
      <w:r w:rsidRPr="003C326C">
        <w:rPr>
          <w:rFonts w:asciiTheme="minorHAnsi" w:hAnsiTheme="minorHAnsi"/>
          <w:noProof w:val="0"/>
          <w:sz w:val="20"/>
          <w:szCs w:val="20"/>
        </w:rPr>
        <w:tab/>
        <w:t>Boyce S, Barrington C, Bolaños H, Arandi CG, Paz-Bailey G. Facilitating access to sexual health services for men who have sex with men and male-to-female transgender persons in Guatemala City. Cult Health Sex. 2012;14(3):313-27.</w:t>
      </w:r>
    </w:p>
    <w:p w14:paraId="5A5485D9"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15.</w:t>
      </w:r>
      <w:r w:rsidRPr="003C326C">
        <w:rPr>
          <w:rFonts w:asciiTheme="minorHAnsi" w:hAnsiTheme="minorHAnsi"/>
          <w:noProof w:val="0"/>
          <w:sz w:val="20"/>
          <w:szCs w:val="20"/>
        </w:rPr>
        <w:tab/>
        <w:t>Boydell N, Buston K, McDaid LM. Patterns of HIV testing practices among young gay and bisexual men living in Scotland: a qualitative study. BMC Public Health. 2017;17(1):660.</w:t>
      </w:r>
    </w:p>
    <w:p w14:paraId="446DE7CB"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16.</w:t>
      </w:r>
      <w:r w:rsidRPr="003C326C">
        <w:rPr>
          <w:rFonts w:asciiTheme="minorHAnsi" w:hAnsiTheme="minorHAnsi"/>
          <w:noProof w:val="0"/>
          <w:sz w:val="20"/>
          <w:szCs w:val="20"/>
        </w:rPr>
        <w:tab/>
        <w:t>Brendstrup E, Schmidt K. Homosexual and bisexual men's coping with the AIDS epidemic: qualitative interviews with 10 non-HIV-tested homosexual and bisexual men. Soc Sci Med. 1990;30(6):713-20.</w:t>
      </w:r>
    </w:p>
    <w:p w14:paraId="2136CDB7"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17.</w:t>
      </w:r>
      <w:r w:rsidRPr="003C326C">
        <w:rPr>
          <w:rFonts w:asciiTheme="minorHAnsi" w:hAnsiTheme="minorHAnsi"/>
          <w:noProof w:val="0"/>
          <w:sz w:val="20"/>
          <w:szCs w:val="20"/>
        </w:rPr>
        <w:tab/>
        <w:t>Brugha R, Balfe M, Jeffares I, Conroy RM, Clarke E, Fitzgerald M, et al. Where do young adults want opportunistic chlamydia screening services to be located? J Public Health (Oxf). 2011;33(4):571-8.</w:t>
      </w:r>
    </w:p>
    <w:p w14:paraId="72D73A83"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18.</w:t>
      </w:r>
      <w:r w:rsidRPr="003C326C">
        <w:rPr>
          <w:rFonts w:asciiTheme="minorHAnsi" w:hAnsiTheme="minorHAnsi"/>
          <w:noProof w:val="0"/>
          <w:sz w:val="20"/>
          <w:szCs w:val="20"/>
        </w:rPr>
        <w:tab/>
        <w:t>Christianson M, Berglin B, Johansson EE. 'It should be an ordinary thing'--a qualitative study about young people's experiences of taking the HIV-test and receiving the test result. Scand J Caring Sci. 2010;24(4):678-83.</w:t>
      </w:r>
    </w:p>
    <w:p w14:paraId="1AC95A33"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19.</w:t>
      </w:r>
      <w:r w:rsidRPr="003C326C">
        <w:rPr>
          <w:rFonts w:asciiTheme="minorHAnsi" w:hAnsiTheme="minorHAnsi"/>
          <w:noProof w:val="0"/>
          <w:sz w:val="20"/>
          <w:szCs w:val="20"/>
        </w:rPr>
        <w:tab/>
        <w:t>Day CA, Islam MM, White A, Reid SE, Hayes S, Haber PS. Development of a nurse-led primary healthcare service for injecting drug users in inner-city Sydney. Aust J Prim Health. 2011;17(1):10-5.</w:t>
      </w:r>
    </w:p>
    <w:p w14:paraId="6183BBF0"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20.</w:t>
      </w:r>
      <w:r w:rsidRPr="003C326C">
        <w:rPr>
          <w:rFonts w:asciiTheme="minorHAnsi" w:hAnsiTheme="minorHAnsi"/>
          <w:noProof w:val="0"/>
          <w:sz w:val="20"/>
          <w:szCs w:val="20"/>
        </w:rPr>
        <w:tab/>
        <w:t>Denison HJ, Bromhead C, Grainger R, Dennison EM, Jutel A. Barriers to sexually transmitted infection testing in New Zealand: a qualitative study. Aust N Z J Public Health. 2017;41(4):432-7.</w:t>
      </w:r>
    </w:p>
    <w:p w14:paraId="139FA373"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21.</w:t>
      </w:r>
      <w:r w:rsidRPr="003C326C">
        <w:rPr>
          <w:rFonts w:asciiTheme="minorHAnsi" w:hAnsiTheme="minorHAnsi"/>
          <w:noProof w:val="0"/>
          <w:sz w:val="20"/>
          <w:szCs w:val="20"/>
        </w:rPr>
        <w:tab/>
        <w:t>Dowson L, Kober C, Perry N, Fisher M, Richardson D. Why some MSM present late for HIV testing: a qualitative analysis. AIDS Care. 2012;24(2):204-9.</w:t>
      </w:r>
    </w:p>
    <w:p w14:paraId="7C50D8FC"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22.</w:t>
      </w:r>
      <w:r w:rsidRPr="003C326C">
        <w:rPr>
          <w:rFonts w:asciiTheme="minorHAnsi" w:hAnsiTheme="minorHAnsi"/>
          <w:noProof w:val="0"/>
          <w:sz w:val="20"/>
          <w:szCs w:val="20"/>
        </w:rPr>
        <w:tab/>
        <w:t>Etowa J, Tharao W, Mbuagbaw L, Baidoobonso S, Hyman I, Obiorah S, et al. Community perspectives on addressing and responding to HIV-testing, pre-exposure prophylaxis (PrEP) and post-exposure prophylaxis (PEP) among African, Caribbean and Black (ACB) people in Ontario, Canada. BMC Public Health. 2022;22(1):913.</w:t>
      </w:r>
    </w:p>
    <w:p w14:paraId="798C3A56"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23.</w:t>
      </w:r>
      <w:r w:rsidRPr="003C326C">
        <w:rPr>
          <w:rFonts w:asciiTheme="minorHAnsi" w:hAnsiTheme="minorHAnsi"/>
          <w:noProof w:val="0"/>
          <w:sz w:val="20"/>
          <w:szCs w:val="20"/>
        </w:rPr>
        <w:tab/>
        <w:t>Evans C, Turner K, Suggs LS, Occa A, Juma A, Blake H. Developing a mHealth intervention to promote uptake of HIV testing among African communities in the UK: a qualitative study. BMC Public Health. 2016;16:656.</w:t>
      </w:r>
    </w:p>
    <w:p w14:paraId="515BBB56"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24.</w:t>
      </w:r>
      <w:r w:rsidRPr="003C326C">
        <w:rPr>
          <w:rFonts w:asciiTheme="minorHAnsi" w:hAnsiTheme="minorHAnsi"/>
          <w:noProof w:val="0"/>
          <w:sz w:val="20"/>
          <w:szCs w:val="20"/>
        </w:rPr>
        <w:tab/>
        <w:t>Ewert C, Collyer A, Temple-Smith M. 'Most young men think you have to be naked in front of the GP': a qualitative study of male university students' views on barriers to sexual health. Sex Health. 2016;13(2):124-30.</w:t>
      </w:r>
    </w:p>
    <w:p w14:paraId="67709314"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25.</w:t>
      </w:r>
      <w:r w:rsidRPr="003C326C">
        <w:rPr>
          <w:rFonts w:asciiTheme="minorHAnsi" w:hAnsiTheme="minorHAnsi"/>
          <w:noProof w:val="0"/>
          <w:sz w:val="20"/>
          <w:szCs w:val="20"/>
        </w:rPr>
        <w:tab/>
        <w:t>Fernandez-Gerlinger MP, Bernard E, Saint-Lary O. What do patients think about HIV mass screening in France? A qualitative study. BMC Public Health. 2013;13:526.</w:t>
      </w:r>
    </w:p>
    <w:p w14:paraId="513287A3"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26.</w:t>
      </w:r>
      <w:r w:rsidRPr="003C326C">
        <w:rPr>
          <w:rFonts w:asciiTheme="minorHAnsi" w:hAnsiTheme="minorHAnsi"/>
          <w:noProof w:val="0"/>
          <w:sz w:val="20"/>
          <w:szCs w:val="20"/>
        </w:rPr>
        <w:tab/>
        <w:t>Figueira I, Teixeira I, Rodrigues AT, Gama A, Dias S. Point-of-care HIV and hepatitis screening in community pharmacies: a quantitative and qualitative study. Int J Clin Pharm. 2022;44(5):1158-68.</w:t>
      </w:r>
    </w:p>
    <w:p w14:paraId="4CC6A391"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27.</w:t>
      </w:r>
      <w:r w:rsidRPr="003C326C">
        <w:rPr>
          <w:rFonts w:asciiTheme="minorHAnsi" w:hAnsiTheme="minorHAnsi"/>
          <w:noProof w:val="0"/>
          <w:sz w:val="20"/>
          <w:szCs w:val="20"/>
        </w:rPr>
        <w:tab/>
        <w:t>Fleming C, Drennan VM, Kerry-Barnard S, Reid F, Adams EJ, Sadiq ST, et al. Understanding the acceptability, barriers and facilitators for chlamydia and gonorrhoea screening in technical colleges: qualitative process evaluation of the "Test n Treat" trial. BMC Public Health. 2020;20(1):1212.</w:t>
      </w:r>
    </w:p>
    <w:p w14:paraId="3BCEF8FB"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28.</w:t>
      </w:r>
      <w:r w:rsidRPr="003C326C">
        <w:rPr>
          <w:rFonts w:asciiTheme="minorHAnsi" w:hAnsiTheme="minorHAnsi"/>
          <w:noProof w:val="0"/>
          <w:sz w:val="20"/>
          <w:szCs w:val="20"/>
        </w:rPr>
        <w:tab/>
        <w:t>Flowers P, Riddell J, Park C, Ahmed B, Young I, Frankis J, et al. Preparedness for use of the rapid result HIV self-test by gay men and other men who have sex with men (MSM): a mixed methods exploratory study among MSM and those involved in HIV prevention and care. HIV Med. 2017;18(4):245-55.</w:t>
      </w:r>
    </w:p>
    <w:p w14:paraId="28E88450"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lastRenderedPageBreak/>
        <w:t>29.</w:t>
      </w:r>
      <w:r w:rsidRPr="003C326C">
        <w:rPr>
          <w:rFonts w:asciiTheme="minorHAnsi" w:hAnsiTheme="minorHAnsi"/>
          <w:noProof w:val="0"/>
          <w:sz w:val="20"/>
          <w:szCs w:val="20"/>
        </w:rPr>
        <w:tab/>
        <w:t>Godin G, Naccache H, Pelletier R. Seeking medical advice if HIV symptoms are suspected. Qualitative study of beliefs among HIV-negative gay men. Can Fam Physician. 2000;46:861-8.</w:t>
      </w:r>
    </w:p>
    <w:p w14:paraId="00980F04"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30.</w:t>
      </w:r>
      <w:r w:rsidRPr="003C326C">
        <w:rPr>
          <w:rFonts w:asciiTheme="minorHAnsi" w:hAnsiTheme="minorHAnsi"/>
          <w:noProof w:val="0"/>
          <w:sz w:val="20"/>
          <w:szCs w:val="20"/>
        </w:rPr>
        <w:tab/>
        <w:t>Grandahl M, Larsson M, Herrmann B. 'To be on the safe side': a qualitative study regarding users' beliefs and experiences of internet-based self-sampling for Chlamydia trachomatis and Neisseria gonorrhoeae testing. BMJ Open. 2020;10(12):e041340.</w:t>
      </w:r>
    </w:p>
    <w:p w14:paraId="537C025E"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31.</w:t>
      </w:r>
      <w:r w:rsidRPr="003C326C">
        <w:rPr>
          <w:rFonts w:asciiTheme="minorHAnsi" w:hAnsiTheme="minorHAnsi"/>
          <w:noProof w:val="0"/>
          <w:sz w:val="20"/>
          <w:szCs w:val="20"/>
        </w:rPr>
        <w:tab/>
        <w:t>Heijman T, Zuure F, Stolte I, Davidovich U. Motives and barriers to safer sex and regular STI testing among MSM soon after HIV diagnosis. BMC Infect Dis. 2017;17(1):194.</w:t>
      </w:r>
    </w:p>
    <w:p w14:paraId="210E030D"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32.</w:t>
      </w:r>
      <w:r w:rsidRPr="003C326C">
        <w:rPr>
          <w:rFonts w:asciiTheme="minorHAnsi" w:hAnsiTheme="minorHAnsi"/>
          <w:noProof w:val="0"/>
          <w:sz w:val="20"/>
          <w:szCs w:val="20"/>
        </w:rPr>
        <w:tab/>
        <w:t>Heritage J, Jones M. A study of young peoples' attitudes to opportunistic Chlamydia testing in UK general practice. Reprod Health. 2008;5:11.</w:t>
      </w:r>
    </w:p>
    <w:p w14:paraId="15A4778A"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33.</w:t>
      </w:r>
      <w:r w:rsidRPr="003C326C">
        <w:rPr>
          <w:rFonts w:asciiTheme="minorHAnsi" w:hAnsiTheme="minorHAnsi"/>
          <w:noProof w:val="0"/>
          <w:sz w:val="20"/>
          <w:szCs w:val="20"/>
        </w:rPr>
        <w:tab/>
        <w:t>Hocking JS, Parker RM, Pavlin N, Fairley CK, Gunn JM. What needs to change to increase chlamydia screening in general practice in Australia? the views of general practitioners. BMC Public Health. 2008;8.</w:t>
      </w:r>
    </w:p>
    <w:p w14:paraId="6C16935E"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34.</w:t>
      </w:r>
      <w:r w:rsidRPr="003C326C">
        <w:rPr>
          <w:rFonts w:asciiTheme="minorHAnsi" w:hAnsiTheme="minorHAnsi"/>
          <w:noProof w:val="0"/>
          <w:sz w:val="20"/>
          <w:szCs w:val="20"/>
        </w:rPr>
        <w:tab/>
        <w:t>Hogan AH, Howell-Jones RS, Pottinger E, Wallace LM, McNulty CA. "...they should be offering it": a qualitative study to investigate young peoples' attitudes towards chlamydia screening in GP surgeries. BMC Public Health. 2010;10:616.</w:t>
      </w:r>
    </w:p>
    <w:p w14:paraId="69FC6979"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35.</w:t>
      </w:r>
      <w:r w:rsidRPr="003C326C">
        <w:rPr>
          <w:rFonts w:asciiTheme="minorHAnsi" w:hAnsiTheme="minorHAnsi"/>
          <w:noProof w:val="0"/>
          <w:sz w:val="20"/>
          <w:szCs w:val="20"/>
        </w:rPr>
        <w:tab/>
        <w:t>Jones LF, Ricketts E, Town K, Rugman C, Lecky D, Folkard K, et al. Chlamydia and HIV testing, contraception advice, and free condoms offered in general practice: a qualitative interview study of young adults' perceptions of this initiative. Br J Gen Pract. 2017;67(660):e490-e500.</w:t>
      </w:r>
    </w:p>
    <w:p w14:paraId="6D7CAEC6"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36.</w:t>
      </w:r>
      <w:r w:rsidRPr="003C326C">
        <w:rPr>
          <w:rFonts w:asciiTheme="minorHAnsi" w:hAnsiTheme="minorHAnsi"/>
          <w:noProof w:val="0"/>
          <w:sz w:val="20"/>
          <w:szCs w:val="20"/>
        </w:rPr>
        <w:tab/>
        <w:t>Joore IK, van Roosmalen SL, van Bergen JE, van Dijk N. General practitioners' barriers and facilitators towards new provider-initiated HIV testing strategies: a qualitative study. Int J STD AIDS. 2017;28(5):459-66.</w:t>
      </w:r>
    </w:p>
    <w:p w14:paraId="25217C57"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37.</w:t>
      </w:r>
      <w:r w:rsidRPr="003C326C">
        <w:rPr>
          <w:rFonts w:asciiTheme="minorHAnsi" w:hAnsiTheme="minorHAnsi"/>
          <w:noProof w:val="0"/>
          <w:sz w:val="20"/>
          <w:szCs w:val="20"/>
        </w:rPr>
        <w:tab/>
        <w:t>King EJ, Maman S, Dudina VI, Moracco KE, Bowling JM. Motivators and barriers to HIV testing among street-based female sex workers in St. Petersburg, Russia. Glob Public Health. 2017;12(7):876-91.</w:t>
      </w:r>
    </w:p>
    <w:p w14:paraId="7FE064CB"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38.</w:t>
      </w:r>
      <w:r w:rsidRPr="003C326C">
        <w:rPr>
          <w:rFonts w:asciiTheme="minorHAnsi" w:hAnsiTheme="minorHAnsi"/>
          <w:noProof w:val="0"/>
          <w:sz w:val="20"/>
          <w:szCs w:val="20"/>
        </w:rPr>
        <w:tab/>
        <w:t>Krabbenborg N, Spijker R, Żakowicz AM, de Moraes M, Heijman T, de Coul EO. Community-based HIV testing in The Netherlands: experiences of lay providers and end users at a rapid HIV test checkpoint. AIDS Res Ther. 2021;18(1):34.</w:t>
      </w:r>
    </w:p>
    <w:p w14:paraId="618C5F9B"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39.</w:t>
      </w:r>
      <w:r w:rsidRPr="003C326C">
        <w:rPr>
          <w:rFonts w:asciiTheme="minorHAnsi" w:hAnsiTheme="minorHAnsi"/>
          <w:noProof w:val="0"/>
          <w:sz w:val="20"/>
          <w:szCs w:val="20"/>
        </w:rPr>
        <w:tab/>
        <w:t>Lorch R, Hocking J, Guy R, Vaisey A, Wood A, Lewis D, et al. Practice nurse chlamydia testing in Australian general practice: a qualitative study of benefits, barriers and facilitators. BMC family practice. 2015;16(1):1</w:t>
      </w:r>
      <w:r w:rsidRPr="003C326C">
        <w:rPr>
          <w:rFonts w:ascii="Cambria Math" w:hAnsi="Cambria Math" w:cs="Cambria Math"/>
          <w:noProof w:val="0"/>
          <w:sz w:val="20"/>
          <w:szCs w:val="20"/>
        </w:rPr>
        <w:t>‐</w:t>
      </w:r>
      <w:r w:rsidRPr="003C326C">
        <w:rPr>
          <w:rFonts w:asciiTheme="minorHAnsi" w:hAnsiTheme="minorHAnsi"/>
          <w:noProof w:val="0"/>
          <w:sz w:val="20"/>
          <w:szCs w:val="20"/>
        </w:rPr>
        <w:t>10.</w:t>
      </w:r>
    </w:p>
    <w:p w14:paraId="244CD0FF"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40.</w:t>
      </w:r>
      <w:r w:rsidRPr="003C326C">
        <w:rPr>
          <w:rFonts w:asciiTheme="minorHAnsi" w:hAnsiTheme="minorHAnsi"/>
          <w:noProof w:val="0"/>
          <w:sz w:val="20"/>
          <w:szCs w:val="20"/>
        </w:rPr>
        <w:tab/>
        <w:t>Lorimer K, Reid ME, Hart GJ. "It has to speak to people's everyday life...": qualitative study of men and women's willingness to participate in a non-medical approach to Chlamydia trachomatis screening. Sex Transm Infect. 2009;85(3):201-5.</w:t>
      </w:r>
    </w:p>
    <w:p w14:paraId="68B3D1E7"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41.</w:t>
      </w:r>
      <w:r w:rsidRPr="003C326C">
        <w:rPr>
          <w:rFonts w:asciiTheme="minorHAnsi" w:hAnsiTheme="minorHAnsi"/>
          <w:noProof w:val="0"/>
          <w:sz w:val="20"/>
          <w:szCs w:val="20"/>
        </w:rPr>
        <w:tab/>
        <w:t>Lorimer K, McDaid L. Young men's views toward the barriers and facilitators of Internet-based Chlamydia trachomatis screening: qualitative study. J Med Internet Res. 2013;15(12):e265.</w:t>
      </w:r>
    </w:p>
    <w:p w14:paraId="6520884E"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42.</w:t>
      </w:r>
      <w:r w:rsidRPr="003C326C">
        <w:rPr>
          <w:rFonts w:asciiTheme="minorHAnsi" w:hAnsiTheme="minorHAnsi"/>
          <w:noProof w:val="0"/>
          <w:sz w:val="20"/>
          <w:szCs w:val="20"/>
        </w:rPr>
        <w:tab/>
        <w:t>Lorimer K, Martin S, McDaid LM. The views of general practitioners and practice nurses towards the barriers and facilitators of proactive, internet-based chlamydia screening for reaching young heterosexual men. BMC Fam Pract. 2014;15:127.</w:t>
      </w:r>
    </w:p>
    <w:p w14:paraId="5B495187"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43.</w:t>
      </w:r>
      <w:r w:rsidRPr="003C326C">
        <w:rPr>
          <w:rFonts w:asciiTheme="minorHAnsi" w:hAnsiTheme="minorHAnsi"/>
          <w:noProof w:val="0"/>
          <w:sz w:val="20"/>
          <w:szCs w:val="20"/>
        </w:rPr>
        <w:tab/>
        <w:t>Malta M, Bastos FI, Strathdee SA, Cunnigham SD, Pilotto JH, Kerrigan D. Knowledge, perceived stigma, and care-seeking experiences for sexually transmitted infections: a qualitative study from the perspective of public clinic attendees in Rio de Janeiro, Brazil. BMC Public Health. 2007;7:18.</w:t>
      </w:r>
    </w:p>
    <w:p w14:paraId="501F1DBD"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lastRenderedPageBreak/>
        <w:t>44.</w:t>
      </w:r>
      <w:r w:rsidRPr="003C326C">
        <w:rPr>
          <w:rFonts w:asciiTheme="minorHAnsi" w:hAnsiTheme="minorHAnsi"/>
          <w:noProof w:val="0"/>
          <w:sz w:val="20"/>
          <w:szCs w:val="20"/>
        </w:rPr>
        <w:tab/>
        <w:t>Manirankunda L, Loos J, Alou TA, Colebunders R, Nöstlinger C. "It's better not to know": perceived barriers to HIV voluntary counseling and testing among sub-Saharan African migrants in Belgium. AIDS Educ Prev. 2009;21(6):582-93.</w:t>
      </w:r>
    </w:p>
    <w:p w14:paraId="4B81C75D"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45.</w:t>
      </w:r>
      <w:r w:rsidRPr="003C326C">
        <w:rPr>
          <w:rFonts w:asciiTheme="minorHAnsi" w:hAnsiTheme="minorHAnsi"/>
          <w:noProof w:val="0"/>
          <w:sz w:val="20"/>
          <w:szCs w:val="20"/>
        </w:rPr>
        <w:tab/>
        <w:t>Manirankunda L, Loos J, Debackaere P, Nöstlinger C. "It is not easy": challenges for provider-initiated HIV testing and counseling in Flanders, Belgium. AIDS Educ Prev. 2012;24(5):456-68.</w:t>
      </w:r>
    </w:p>
    <w:p w14:paraId="7EB7191B"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46.</w:t>
      </w:r>
      <w:r w:rsidRPr="003C326C">
        <w:rPr>
          <w:rFonts w:asciiTheme="minorHAnsi" w:hAnsiTheme="minorHAnsi"/>
          <w:noProof w:val="0"/>
          <w:sz w:val="20"/>
          <w:szCs w:val="20"/>
        </w:rPr>
        <w:tab/>
        <w:t>Masaro CL, Johnson J, Chabot C, Shoveller J. STI service delivery in British Columbia, Canada; providers' views of their services to youth. BMC Health Serv Res. 2012;12:240.</w:t>
      </w:r>
    </w:p>
    <w:p w14:paraId="2661D2A1"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47.</w:t>
      </w:r>
      <w:r w:rsidRPr="003C326C">
        <w:rPr>
          <w:rFonts w:asciiTheme="minorHAnsi" w:hAnsiTheme="minorHAnsi"/>
          <w:noProof w:val="0"/>
          <w:sz w:val="20"/>
          <w:szCs w:val="20"/>
        </w:rPr>
        <w:tab/>
        <w:t>McDonagh LK, Harwood H, Saunders JM, Cassell JA, Rait G. How to increase chlamydia testing in primary care: a qualitative exploration with young people and application of a meta-theoretical model. Sex Transm Infect. 2020;96(8):571-81.</w:t>
      </w:r>
    </w:p>
    <w:p w14:paraId="5D19736F"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48.</w:t>
      </w:r>
      <w:r w:rsidRPr="003C326C">
        <w:rPr>
          <w:rFonts w:asciiTheme="minorHAnsi" w:hAnsiTheme="minorHAnsi"/>
          <w:noProof w:val="0"/>
          <w:sz w:val="20"/>
          <w:szCs w:val="20"/>
        </w:rPr>
        <w:tab/>
        <w:t>McNulty CA, Freeman E, Bowen J, Shefras J, Fenton KA. Barriers to opportunistic chlamydia testing in primary care. Br J Gen Pract. 2004;54(504):508-14.</w:t>
      </w:r>
    </w:p>
    <w:p w14:paraId="7EFEAED4"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49.</w:t>
      </w:r>
      <w:r w:rsidRPr="003C326C">
        <w:rPr>
          <w:rFonts w:asciiTheme="minorHAnsi" w:hAnsiTheme="minorHAnsi"/>
          <w:noProof w:val="0"/>
          <w:sz w:val="20"/>
          <w:szCs w:val="20"/>
        </w:rPr>
        <w:tab/>
        <w:t>McNulty CA, Freeman E, Howell-Jones R, Hogan A, Randall S, Ford-Young W, et al. Overcoming the barriers to chlamydia screening in general practice--a qualitative study. Fam Pract. 2010;27(3):291-302.</w:t>
      </w:r>
    </w:p>
    <w:p w14:paraId="33886263"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50.</w:t>
      </w:r>
      <w:r w:rsidRPr="003C326C">
        <w:rPr>
          <w:rFonts w:asciiTheme="minorHAnsi" w:hAnsiTheme="minorHAnsi"/>
          <w:noProof w:val="0"/>
          <w:sz w:val="20"/>
          <w:szCs w:val="20"/>
        </w:rPr>
        <w:tab/>
        <w:t>Mills N, Daker-White G, Graham A, Campbell R. Population screening for Chlamydia trachomatis infection in the UK: a qualitative study of the experiences of those screened. Fam Pract. 2006;23(5):550-7.</w:t>
      </w:r>
    </w:p>
    <w:p w14:paraId="53B7801D"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51.</w:t>
      </w:r>
      <w:r w:rsidRPr="003C326C">
        <w:rPr>
          <w:rFonts w:asciiTheme="minorHAnsi" w:hAnsiTheme="minorHAnsi"/>
          <w:noProof w:val="0"/>
          <w:sz w:val="20"/>
          <w:szCs w:val="20"/>
        </w:rPr>
        <w:tab/>
        <w:t>Mitra D, Jacobsen MJ, O'Connor A, Pottie K, Tugwell P. Assessment of the decision support needs of women from HIV endemic countries regarding voluntary HIV testing in Canada. Patient Educ Couns. 2006;63(3):292-300.</w:t>
      </w:r>
    </w:p>
    <w:p w14:paraId="7020759E"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52.</w:t>
      </w:r>
      <w:r w:rsidRPr="003C326C">
        <w:rPr>
          <w:rFonts w:asciiTheme="minorHAnsi" w:hAnsiTheme="minorHAnsi"/>
          <w:noProof w:val="0"/>
          <w:sz w:val="20"/>
          <w:szCs w:val="20"/>
        </w:rPr>
        <w:tab/>
        <w:t>Navaza B, Guionnet A, Navarro M, Estévez L, Pérez-Molina JA, López-Vélez R. Reluctance to do blood testing limits HIV diagnosis and appropriate health care of sub-Saharan African migrants living in Spain. AIDS Behav. 2012;16(1):30-5.</w:t>
      </w:r>
    </w:p>
    <w:p w14:paraId="05E6699D"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53.</w:t>
      </w:r>
      <w:r w:rsidRPr="003C326C">
        <w:rPr>
          <w:rFonts w:asciiTheme="minorHAnsi" w:hAnsiTheme="minorHAnsi"/>
          <w:noProof w:val="0"/>
          <w:sz w:val="20"/>
          <w:szCs w:val="20"/>
        </w:rPr>
        <w:tab/>
        <w:t>Normansell R, Drennan VM, Oakeshott P. Exploring access and attitudes to regular sexually transmitted infection screening: the views of young, multi-ethnic, inner-city, female students. Health Expect. 2016;19(2):322-30.</w:t>
      </w:r>
    </w:p>
    <w:p w14:paraId="089897D4"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54.</w:t>
      </w:r>
      <w:r w:rsidRPr="003C326C">
        <w:rPr>
          <w:rFonts w:asciiTheme="minorHAnsi" w:hAnsiTheme="minorHAnsi"/>
          <w:noProof w:val="0"/>
          <w:sz w:val="20"/>
          <w:szCs w:val="20"/>
        </w:rPr>
        <w:tab/>
        <w:t>Oliver de Visser R, O'Neill N. Identifying and understanding barriers to sexually transmissible infection testing among young people. Sex Health. 2013;10(6):553-8.</w:t>
      </w:r>
    </w:p>
    <w:p w14:paraId="2A911C1F"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55.</w:t>
      </w:r>
      <w:r w:rsidRPr="003C326C">
        <w:rPr>
          <w:rFonts w:asciiTheme="minorHAnsi" w:hAnsiTheme="minorHAnsi"/>
          <w:noProof w:val="0"/>
          <w:sz w:val="20"/>
          <w:szCs w:val="20"/>
        </w:rPr>
        <w:tab/>
        <w:t>Peters CMM, Dukers-Muijrers N, Evers YJ, Hoebe C. Barriers and facilitators to utilisation of public sexual healthcare services for male sex workers who have sex with men (MSW-MSM) in The Netherlands: a qualitative study. BMC Public Health. 2022;22(1):1398.</w:t>
      </w:r>
    </w:p>
    <w:p w14:paraId="249519CD"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56.</w:t>
      </w:r>
      <w:r w:rsidRPr="003C326C">
        <w:rPr>
          <w:rFonts w:asciiTheme="minorHAnsi" w:hAnsiTheme="minorHAnsi"/>
          <w:noProof w:val="0"/>
          <w:sz w:val="20"/>
          <w:szCs w:val="20"/>
        </w:rPr>
        <w:tab/>
        <w:t>Prost A, Chopin M, McOwan A, Elam G, Dodds J, Macdonald N, et al. "There is such a thing as asking for trouble": taking rapid HIV testing to gay venues is fraught with challenges. Sex Transm Infect. 2007;83(3):185-8.</w:t>
      </w:r>
    </w:p>
    <w:p w14:paraId="20498B00"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57.</w:t>
      </w:r>
      <w:r w:rsidRPr="003C326C">
        <w:rPr>
          <w:rFonts w:asciiTheme="minorHAnsi" w:hAnsiTheme="minorHAnsi"/>
          <w:noProof w:val="0"/>
          <w:sz w:val="20"/>
          <w:szCs w:val="20"/>
        </w:rPr>
        <w:tab/>
        <w:t>Prost A, Sseruma WS, Fakoya I, Arthur G, Taegtmeyer M, Njeri A, et al. HIV voluntary counselling and testing for African communities in London: learning from experiences in Kenya. Sex Transm Infect. 2007;83(7):547-51.</w:t>
      </w:r>
    </w:p>
    <w:p w14:paraId="7C08BD2D"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58.</w:t>
      </w:r>
      <w:r w:rsidRPr="003C326C">
        <w:rPr>
          <w:rFonts w:asciiTheme="minorHAnsi" w:hAnsiTheme="minorHAnsi"/>
          <w:noProof w:val="0"/>
          <w:sz w:val="20"/>
          <w:szCs w:val="20"/>
        </w:rPr>
        <w:tab/>
        <w:t>Rana J, Burchell AN, Wang S, Logie CH, Lisk R, Gesink D. Community perspectives on ideal bacterial STI testing services for gay, bisexual, and other men who have sex with men in Toronto, Canada: a qualitative study. BMC Health Serv Res. 2022;22(1):1194.</w:t>
      </w:r>
    </w:p>
    <w:p w14:paraId="50C9250C"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59.</w:t>
      </w:r>
      <w:r w:rsidRPr="003C326C">
        <w:rPr>
          <w:rFonts w:asciiTheme="minorHAnsi" w:hAnsiTheme="minorHAnsi"/>
          <w:noProof w:val="0"/>
          <w:sz w:val="20"/>
          <w:szCs w:val="20"/>
        </w:rPr>
        <w:tab/>
        <w:t>Reisen CA, Zea MC, Bianchi FT, Poppen PJ, del Río González AM, Romero RA, et al. HIV testing among MSM in Bogotá, Colombia: the role of structural and individual characteristics. AIDS Educ Prev. 2014;26(4):328-44.</w:t>
      </w:r>
    </w:p>
    <w:p w14:paraId="26102847"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lastRenderedPageBreak/>
        <w:t>60.</w:t>
      </w:r>
      <w:r w:rsidRPr="003C326C">
        <w:rPr>
          <w:rFonts w:asciiTheme="minorHAnsi" w:hAnsiTheme="minorHAnsi"/>
          <w:noProof w:val="0"/>
          <w:sz w:val="20"/>
          <w:szCs w:val="20"/>
        </w:rPr>
        <w:tab/>
        <w:t>Scheim AI, Travers R. Barriers and facilitators to HIV and sexually transmitted infections testing for gay, bisexual, and other transgender men who have sex with men. AIDS Care. 2017;29(8):990-5.</w:t>
      </w:r>
    </w:p>
    <w:p w14:paraId="34C5D0CC"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61.</w:t>
      </w:r>
      <w:r w:rsidRPr="003C326C">
        <w:rPr>
          <w:rFonts w:asciiTheme="minorHAnsi" w:hAnsiTheme="minorHAnsi"/>
          <w:noProof w:val="0"/>
          <w:sz w:val="20"/>
          <w:szCs w:val="20"/>
        </w:rPr>
        <w:tab/>
        <w:t>Seedat F, Hargreaves S, Friedland JS. Engaging new migrants in infectious disease screening: a qualitative semi-structured interview study of UK migrant community health-care leads. PLoS One. 2014;9(10):e108261.</w:t>
      </w:r>
    </w:p>
    <w:p w14:paraId="79DF6D48"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62.</w:t>
      </w:r>
      <w:r w:rsidRPr="003C326C">
        <w:rPr>
          <w:rFonts w:asciiTheme="minorHAnsi" w:hAnsiTheme="minorHAnsi"/>
          <w:noProof w:val="0"/>
          <w:sz w:val="20"/>
          <w:szCs w:val="20"/>
        </w:rPr>
        <w:tab/>
        <w:t>Shangase P, Egbe CO. Barriers to accessing HIV services for Black African communities in Cambridgeshire, the United Kingdom. J Community Health. 2015;40(1):20-6.</w:t>
      </w:r>
    </w:p>
    <w:p w14:paraId="5408352D"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63.</w:t>
      </w:r>
      <w:r w:rsidRPr="003C326C">
        <w:rPr>
          <w:rFonts w:asciiTheme="minorHAnsi" w:hAnsiTheme="minorHAnsi"/>
          <w:noProof w:val="0"/>
          <w:sz w:val="20"/>
          <w:szCs w:val="20"/>
        </w:rPr>
        <w:tab/>
        <w:t>Shoveller J, Johnson J, Rosenberg M, Greaves L, Patrick DM, Oliffe JL, et al. Youth's experiences with STI testing in four communities in British Columbia, Canada. Sex Transm Infect. 2009;85(5):397-401.</w:t>
      </w:r>
    </w:p>
    <w:p w14:paraId="7203ADB0"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64.</w:t>
      </w:r>
      <w:r w:rsidRPr="003C326C">
        <w:rPr>
          <w:rFonts w:asciiTheme="minorHAnsi" w:hAnsiTheme="minorHAnsi"/>
          <w:noProof w:val="0"/>
          <w:sz w:val="20"/>
          <w:szCs w:val="20"/>
        </w:rPr>
        <w:tab/>
        <w:t>Somerset S, Evans C, Blake H. Accessing Voluntary HIV Testing in the Construction Industry: A Qualitative Analysis of Employee Interviews from the Test@Work Study. Int J Environ Res Public Health. 2021;18(8).</w:t>
      </w:r>
    </w:p>
    <w:p w14:paraId="122ABFCA"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65.</w:t>
      </w:r>
      <w:r w:rsidRPr="003C326C">
        <w:rPr>
          <w:rFonts w:asciiTheme="minorHAnsi" w:hAnsiTheme="minorHAnsi"/>
          <w:noProof w:val="0"/>
          <w:sz w:val="20"/>
          <w:szCs w:val="20"/>
        </w:rPr>
        <w:tab/>
        <w:t>Thornton AC, Rayment M, Elam G, Atkins M, Jones R, Nardone A, et al. Exploring staff attitudes to routine HIV testing in non-traditional settings: a qualitative study in four healthcare facilities. Sex Transm Infect. 2012;88(8):601-6.</w:t>
      </w:r>
    </w:p>
    <w:p w14:paraId="4C1A347D"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66.</w:t>
      </w:r>
      <w:r w:rsidRPr="003C326C">
        <w:rPr>
          <w:rFonts w:asciiTheme="minorHAnsi" w:hAnsiTheme="minorHAnsi"/>
          <w:noProof w:val="0"/>
          <w:sz w:val="20"/>
          <w:szCs w:val="20"/>
        </w:rPr>
        <w:tab/>
        <w:t>Uusküla A, Kangur K, McNutt LA. Barriers to effective STI screening in a post-Soviet society: results from a qualitative study. Sex Transm Infect. 2006;82(4):323-6.</w:t>
      </w:r>
    </w:p>
    <w:p w14:paraId="5A4AA676"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67.</w:t>
      </w:r>
      <w:r w:rsidRPr="003C326C">
        <w:rPr>
          <w:rFonts w:asciiTheme="minorHAnsi" w:hAnsiTheme="minorHAnsi"/>
          <w:noProof w:val="0"/>
          <w:sz w:val="20"/>
          <w:szCs w:val="20"/>
        </w:rPr>
        <w:tab/>
        <w:t>Vaughan D, O'Connell E, Cormican M, Brugha R, Faherty C, Balfe M, et al. "Pee-in-a-Pot": acceptability and uptake of on-site chlamydia screening in a student population in the Republic of Ireland. BMC Infect Dis. 2010;10:325.</w:t>
      </w:r>
    </w:p>
    <w:p w14:paraId="26935496"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68.</w:t>
      </w:r>
      <w:r w:rsidRPr="003C326C">
        <w:rPr>
          <w:rFonts w:asciiTheme="minorHAnsi" w:hAnsiTheme="minorHAnsi"/>
          <w:noProof w:val="0"/>
          <w:sz w:val="20"/>
          <w:szCs w:val="20"/>
        </w:rPr>
        <w:tab/>
        <w:t>Wagg E, Hocking J, Tomnay J. What do young women living in regional and rural Victoria say about chlamydia testing? A qualitative study. Sex Health. 2020;17(2):160-6.</w:t>
      </w:r>
    </w:p>
    <w:p w14:paraId="4D902099"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69.</w:t>
      </w:r>
      <w:r w:rsidRPr="003C326C">
        <w:rPr>
          <w:rFonts w:asciiTheme="minorHAnsi" w:hAnsiTheme="minorHAnsi"/>
          <w:noProof w:val="0"/>
          <w:sz w:val="20"/>
          <w:szCs w:val="20"/>
        </w:rPr>
        <w:tab/>
        <w:t>Wallace L, McNulty C, Hogan A, Bayley J. Exploring attitudes and practices of General Practice staff towards offers of opportunistic screening for chlamydia: a UK survey. Prim Health Care Res Dev. 2012;13(3):255-68.</w:t>
      </w:r>
    </w:p>
    <w:p w14:paraId="77B10666" w14:textId="77777777" w:rsidR="00717662" w:rsidRPr="003C326C" w:rsidRDefault="00717662" w:rsidP="005B5FD7">
      <w:pPr>
        <w:pStyle w:val="EndNoteBibliography"/>
        <w:spacing w:before="120" w:after="120" w:line="280" w:lineRule="exact"/>
        <w:ind w:left="709" w:hanging="709"/>
        <w:jc w:val="both"/>
        <w:rPr>
          <w:rFonts w:asciiTheme="minorHAnsi" w:hAnsiTheme="minorHAnsi"/>
          <w:noProof w:val="0"/>
          <w:sz w:val="20"/>
          <w:szCs w:val="20"/>
        </w:rPr>
      </w:pPr>
      <w:r w:rsidRPr="003C326C">
        <w:rPr>
          <w:rFonts w:asciiTheme="minorHAnsi" w:hAnsiTheme="minorHAnsi"/>
          <w:noProof w:val="0"/>
          <w:sz w:val="20"/>
          <w:szCs w:val="20"/>
        </w:rPr>
        <w:t>70.</w:t>
      </w:r>
      <w:r w:rsidRPr="003C326C">
        <w:rPr>
          <w:rFonts w:asciiTheme="minorHAnsi" w:hAnsiTheme="minorHAnsi"/>
          <w:noProof w:val="0"/>
          <w:sz w:val="20"/>
          <w:szCs w:val="20"/>
        </w:rPr>
        <w:tab/>
        <w:t>Woodbridge MR, Dowell AC, Gray L. 'He said he had been out doing the traffic': general practitioner perceptions of sexually transmitted infection and HIV testing strategies for men. J Prim Health Care. 2015;7(1):50-6.</w:t>
      </w:r>
    </w:p>
    <w:p w14:paraId="04F9467C" w14:textId="2D3F7D27" w:rsidR="005E05B7" w:rsidRPr="005B5FD7" w:rsidRDefault="007C6032" w:rsidP="005B5FD7">
      <w:pPr>
        <w:ind w:left="709" w:hanging="709"/>
        <w:jc w:val="both"/>
        <w:rPr>
          <w:sz w:val="20"/>
          <w:szCs w:val="20"/>
        </w:rPr>
      </w:pPr>
      <w:r w:rsidRPr="003C326C">
        <w:rPr>
          <w:sz w:val="20"/>
          <w:szCs w:val="20"/>
        </w:rPr>
        <w:fldChar w:fldCharType="end"/>
      </w:r>
    </w:p>
    <w:sectPr w:rsidR="005E05B7" w:rsidRPr="005B5FD7" w:rsidSect="005E05B7">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7DB95A" w14:textId="77777777" w:rsidR="00136FC3" w:rsidRDefault="00136FC3" w:rsidP="00122288">
      <w:pPr>
        <w:spacing w:after="0" w:line="240" w:lineRule="auto"/>
      </w:pPr>
      <w:r>
        <w:separator/>
      </w:r>
    </w:p>
  </w:endnote>
  <w:endnote w:type="continuationSeparator" w:id="0">
    <w:p w14:paraId="452BB120" w14:textId="77777777" w:rsidR="00136FC3" w:rsidRDefault="00136FC3" w:rsidP="001222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Aptos Narrow">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4229803"/>
      <w:docPartObj>
        <w:docPartGallery w:val="Page Numbers (Bottom of Page)"/>
        <w:docPartUnique/>
      </w:docPartObj>
    </w:sdtPr>
    <w:sdtContent>
      <w:p w14:paraId="48C6265E" w14:textId="3E97FE70" w:rsidR="00122288" w:rsidRDefault="00122288">
        <w:pPr>
          <w:pStyle w:val="Piedepgina"/>
          <w:jc w:val="right"/>
        </w:pPr>
        <w:r>
          <w:fldChar w:fldCharType="begin"/>
        </w:r>
        <w:r>
          <w:instrText>PAGE   \* MERGEFORMAT</w:instrText>
        </w:r>
        <w:r>
          <w:fldChar w:fldCharType="separate"/>
        </w:r>
        <w:r>
          <w:rPr>
            <w:lang w:val="es-ES"/>
          </w:rPr>
          <w:t>2</w:t>
        </w:r>
        <w:r>
          <w:fldChar w:fldCharType="end"/>
        </w:r>
      </w:p>
    </w:sdtContent>
  </w:sdt>
  <w:p w14:paraId="7ED59037" w14:textId="77777777" w:rsidR="00122288" w:rsidRDefault="0012228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8EC02" w14:textId="77777777" w:rsidR="00136FC3" w:rsidRDefault="00136FC3" w:rsidP="00122288">
      <w:pPr>
        <w:spacing w:after="0" w:line="240" w:lineRule="auto"/>
      </w:pPr>
      <w:r>
        <w:separator/>
      </w:r>
    </w:p>
  </w:footnote>
  <w:footnote w:type="continuationSeparator" w:id="0">
    <w:p w14:paraId="3DD920A8" w14:textId="77777777" w:rsidR="00136FC3" w:rsidRDefault="00136FC3" w:rsidP="001222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2F5AEA"/>
    <w:multiLevelType w:val="hybridMultilevel"/>
    <w:tmpl w:val="16AABC5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700428CE"/>
    <w:multiLevelType w:val="hybridMultilevel"/>
    <w:tmpl w:val="519E86D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77070FAF"/>
    <w:multiLevelType w:val="hybridMultilevel"/>
    <w:tmpl w:val="583AFD6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325011274">
    <w:abstractNumId w:val="2"/>
  </w:num>
  <w:num w:numId="2" w16cid:durableId="510529222">
    <w:abstractNumId w:val="1"/>
  </w:num>
  <w:num w:numId="3" w16cid:durableId="4176796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r29vdfjae9faefxtzvwaxosftp5tpr2e2p&quot;&gt;RS_Ryyan limpio_145&lt;record-ids&gt;&lt;item&gt;1&lt;/item&gt;&lt;item&gt;3&lt;/item&gt;&lt;item&gt;4&lt;/item&gt;&lt;item&gt;5&lt;/item&gt;&lt;item&gt;6&lt;/item&gt;&lt;item&gt;7&lt;/item&gt;&lt;item&gt;9&lt;/item&gt;&lt;item&gt;11&lt;/item&gt;&lt;item&gt;13&lt;/item&gt;&lt;item&gt;15&lt;/item&gt;&lt;item&gt;17&lt;/item&gt;&lt;item&gt;19&lt;/item&gt;&lt;item&gt;26&lt;/item&gt;&lt;item&gt;30&lt;/item&gt;&lt;item&gt;32&lt;/item&gt;&lt;item&gt;33&lt;/item&gt;&lt;item&gt;35&lt;/item&gt;&lt;item&gt;36&lt;/item&gt;&lt;item&gt;37&lt;/item&gt;&lt;item&gt;38&lt;/item&gt;&lt;item&gt;39&lt;/item&gt;&lt;item&gt;40&lt;/item&gt;&lt;item&gt;44&lt;/item&gt;&lt;item&gt;45&lt;/item&gt;&lt;item&gt;47&lt;/item&gt;&lt;item&gt;49&lt;/item&gt;&lt;item&gt;50&lt;/item&gt;&lt;item&gt;52&lt;/item&gt;&lt;item&gt;53&lt;/item&gt;&lt;item&gt;58&lt;/item&gt;&lt;item&gt;61&lt;/item&gt;&lt;item&gt;68&lt;/item&gt;&lt;item&gt;70&lt;/item&gt;&lt;item&gt;71&lt;/item&gt;&lt;item&gt;73&lt;/item&gt;&lt;item&gt;74&lt;/item&gt;&lt;item&gt;75&lt;/item&gt;&lt;item&gt;77&lt;/item&gt;&lt;item&gt;78&lt;/item&gt;&lt;item&gt;81&lt;/item&gt;&lt;item&gt;82&lt;/item&gt;&lt;item&gt;88&lt;/item&gt;&lt;item&gt;93&lt;/item&gt;&lt;item&gt;94&lt;/item&gt;&lt;item&gt;99&lt;/item&gt;&lt;item&gt;100&lt;/item&gt;&lt;item&gt;101&lt;/item&gt;&lt;item&gt;102&lt;/item&gt;&lt;item&gt;106&lt;/item&gt;&lt;item&gt;110&lt;/item&gt;&lt;item&gt;111&lt;/item&gt;&lt;item&gt;113&lt;/item&gt;&lt;item&gt;114&lt;/item&gt;&lt;item&gt;116&lt;/item&gt;&lt;item&gt;119&lt;/item&gt;&lt;item&gt;120&lt;/item&gt;&lt;item&gt;121&lt;/item&gt;&lt;item&gt;123&lt;/item&gt;&lt;item&gt;128&lt;/item&gt;&lt;item&gt;135&lt;/item&gt;&lt;item&gt;136&lt;/item&gt;&lt;item&gt;137&lt;/item&gt;&lt;item&gt;138&lt;/item&gt;&lt;item&gt;139&lt;/item&gt;&lt;item&gt;140&lt;/item&gt;&lt;item&gt;141&lt;/item&gt;&lt;item&gt;144&lt;/item&gt;&lt;item&gt;145&lt;/item&gt;&lt;item&gt;146&lt;/item&gt;&lt;item&gt;149&lt;/item&gt;&lt;/record-ids&gt;&lt;/item&gt;&lt;/Libraries&gt;"/>
  </w:docVars>
  <w:rsids>
    <w:rsidRoot w:val="005E05B7"/>
    <w:rsid w:val="00026162"/>
    <w:rsid w:val="000D2191"/>
    <w:rsid w:val="00115EEA"/>
    <w:rsid w:val="00122288"/>
    <w:rsid w:val="00136FC3"/>
    <w:rsid w:val="00165E76"/>
    <w:rsid w:val="00171176"/>
    <w:rsid w:val="00203989"/>
    <w:rsid w:val="002444AA"/>
    <w:rsid w:val="002D1222"/>
    <w:rsid w:val="002E4F13"/>
    <w:rsid w:val="00300367"/>
    <w:rsid w:val="0032674C"/>
    <w:rsid w:val="0037316B"/>
    <w:rsid w:val="00376EB8"/>
    <w:rsid w:val="00391FC1"/>
    <w:rsid w:val="003C326C"/>
    <w:rsid w:val="003F672D"/>
    <w:rsid w:val="0042239D"/>
    <w:rsid w:val="0042403D"/>
    <w:rsid w:val="00424EC7"/>
    <w:rsid w:val="00540C7C"/>
    <w:rsid w:val="00566C64"/>
    <w:rsid w:val="005B5FD7"/>
    <w:rsid w:val="005B645E"/>
    <w:rsid w:val="005B69A5"/>
    <w:rsid w:val="005E05B7"/>
    <w:rsid w:val="005E0649"/>
    <w:rsid w:val="0071608D"/>
    <w:rsid w:val="00717662"/>
    <w:rsid w:val="007C58FD"/>
    <w:rsid w:val="007C6032"/>
    <w:rsid w:val="007D5644"/>
    <w:rsid w:val="008174E1"/>
    <w:rsid w:val="009064F7"/>
    <w:rsid w:val="00916034"/>
    <w:rsid w:val="009221F0"/>
    <w:rsid w:val="00941EC8"/>
    <w:rsid w:val="009626AA"/>
    <w:rsid w:val="00A10B10"/>
    <w:rsid w:val="00A37E19"/>
    <w:rsid w:val="00A90292"/>
    <w:rsid w:val="00AF5E4A"/>
    <w:rsid w:val="00B34B07"/>
    <w:rsid w:val="00BB21EB"/>
    <w:rsid w:val="00BC16F1"/>
    <w:rsid w:val="00C11792"/>
    <w:rsid w:val="00C652B4"/>
    <w:rsid w:val="00C67B85"/>
    <w:rsid w:val="00CE29B4"/>
    <w:rsid w:val="00D73E08"/>
    <w:rsid w:val="00D94F44"/>
    <w:rsid w:val="00DA1F8C"/>
    <w:rsid w:val="00DB1F30"/>
    <w:rsid w:val="00DD4FE7"/>
    <w:rsid w:val="00E334EE"/>
    <w:rsid w:val="00E334FF"/>
    <w:rsid w:val="00E768C8"/>
    <w:rsid w:val="00F952F7"/>
  </w:rsids>
  <m:mathPr>
    <m:mathFont m:val="Cambria Math"/>
    <m:brkBin m:val="before"/>
    <m:brkBinSub m:val="--"/>
    <m:smallFrac m:val="0"/>
    <m:dispDef/>
    <m:lMargin m:val="0"/>
    <m:rMargin m:val="0"/>
    <m:defJc m:val="centerGroup"/>
    <m:wrapIndent m:val="1440"/>
    <m:intLim m:val="subSup"/>
    <m:naryLim m:val="undOvr"/>
  </m:mathPr>
  <w:themeFontLang w:val="es-E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D7FC3"/>
  <w15:chartTrackingRefBased/>
  <w15:docId w15:val="{F8E49780-D0AF-4C2F-A70E-19D4BA5C4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5E05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E05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E05B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E05B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E05B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E05B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E05B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E05B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E05B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E05B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E05B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E05B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E05B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E05B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E05B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E05B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E05B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E05B7"/>
    <w:rPr>
      <w:rFonts w:eastAsiaTheme="majorEastAsia" w:cstheme="majorBidi"/>
      <w:color w:val="272727" w:themeColor="text1" w:themeTint="D8"/>
    </w:rPr>
  </w:style>
  <w:style w:type="paragraph" w:styleId="Ttulo">
    <w:name w:val="Title"/>
    <w:basedOn w:val="Normal"/>
    <w:next w:val="Normal"/>
    <w:link w:val="TtuloCar"/>
    <w:uiPriority w:val="10"/>
    <w:qFormat/>
    <w:rsid w:val="005E05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E05B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E05B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E05B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E05B7"/>
    <w:pPr>
      <w:spacing w:before="160"/>
      <w:jc w:val="center"/>
    </w:pPr>
    <w:rPr>
      <w:i/>
      <w:iCs/>
      <w:color w:val="404040" w:themeColor="text1" w:themeTint="BF"/>
    </w:rPr>
  </w:style>
  <w:style w:type="character" w:customStyle="1" w:styleId="CitaCar">
    <w:name w:val="Cita Car"/>
    <w:basedOn w:val="Fuentedeprrafopredeter"/>
    <w:link w:val="Cita"/>
    <w:uiPriority w:val="29"/>
    <w:rsid w:val="005E05B7"/>
    <w:rPr>
      <w:i/>
      <w:iCs/>
      <w:color w:val="404040" w:themeColor="text1" w:themeTint="BF"/>
    </w:rPr>
  </w:style>
  <w:style w:type="paragraph" w:styleId="Prrafodelista">
    <w:name w:val="List Paragraph"/>
    <w:basedOn w:val="Normal"/>
    <w:uiPriority w:val="34"/>
    <w:qFormat/>
    <w:rsid w:val="005E05B7"/>
    <w:pPr>
      <w:ind w:left="720"/>
      <w:contextualSpacing/>
    </w:pPr>
  </w:style>
  <w:style w:type="character" w:styleId="nfasisintenso">
    <w:name w:val="Intense Emphasis"/>
    <w:basedOn w:val="Fuentedeprrafopredeter"/>
    <w:uiPriority w:val="21"/>
    <w:qFormat/>
    <w:rsid w:val="005E05B7"/>
    <w:rPr>
      <w:i/>
      <w:iCs/>
      <w:color w:val="0F4761" w:themeColor="accent1" w:themeShade="BF"/>
    </w:rPr>
  </w:style>
  <w:style w:type="paragraph" w:styleId="Citadestacada">
    <w:name w:val="Intense Quote"/>
    <w:basedOn w:val="Normal"/>
    <w:next w:val="Normal"/>
    <w:link w:val="CitadestacadaCar"/>
    <w:uiPriority w:val="30"/>
    <w:qFormat/>
    <w:rsid w:val="005E05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5E05B7"/>
    <w:rPr>
      <w:i/>
      <w:iCs/>
      <w:color w:val="0F4761" w:themeColor="accent1" w:themeShade="BF"/>
    </w:rPr>
  </w:style>
  <w:style w:type="character" w:styleId="Referenciaintensa">
    <w:name w:val="Intense Reference"/>
    <w:basedOn w:val="Fuentedeprrafopredeter"/>
    <w:uiPriority w:val="32"/>
    <w:qFormat/>
    <w:rsid w:val="005E05B7"/>
    <w:rPr>
      <w:b/>
      <w:bCs/>
      <w:smallCaps/>
      <w:color w:val="0F4761" w:themeColor="accent1" w:themeShade="BF"/>
      <w:spacing w:val="5"/>
    </w:rPr>
  </w:style>
  <w:style w:type="character" w:styleId="Hipervnculo">
    <w:name w:val="Hyperlink"/>
    <w:basedOn w:val="Fuentedeprrafopredeter"/>
    <w:uiPriority w:val="99"/>
    <w:semiHidden/>
    <w:unhideWhenUsed/>
    <w:rsid w:val="005E05B7"/>
    <w:rPr>
      <w:color w:val="467886"/>
      <w:u w:val="single"/>
    </w:rPr>
  </w:style>
  <w:style w:type="character" w:styleId="Hipervnculovisitado">
    <w:name w:val="FollowedHyperlink"/>
    <w:basedOn w:val="Fuentedeprrafopredeter"/>
    <w:uiPriority w:val="99"/>
    <w:semiHidden/>
    <w:unhideWhenUsed/>
    <w:rsid w:val="005E05B7"/>
    <w:rPr>
      <w:color w:val="96607D"/>
      <w:u w:val="single"/>
    </w:rPr>
  </w:style>
  <w:style w:type="paragraph" w:customStyle="1" w:styleId="msonormal0">
    <w:name w:val="msonormal"/>
    <w:basedOn w:val="Normal"/>
    <w:rsid w:val="005E05B7"/>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customStyle="1" w:styleId="xl63">
    <w:name w:val="xl63"/>
    <w:basedOn w:val="Normal"/>
    <w:rsid w:val="005E05B7"/>
    <w:pPr>
      <w:spacing w:before="100" w:beforeAutospacing="1" w:after="100" w:afterAutospacing="1" w:line="240" w:lineRule="auto"/>
    </w:pPr>
    <w:rPr>
      <w:rFonts w:ascii="Times New Roman" w:eastAsia="Times New Roman" w:hAnsi="Times New Roman" w:cs="Times New Roman"/>
      <w:kern w:val="0"/>
      <w:sz w:val="18"/>
      <w:szCs w:val="18"/>
      <w:lang w:eastAsia="es-ES"/>
      <w14:ligatures w14:val="none"/>
    </w:rPr>
  </w:style>
  <w:style w:type="paragraph" w:customStyle="1" w:styleId="xl64">
    <w:name w:val="xl64"/>
    <w:basedOn w:val="Normal"/>
    <w:rsid w:val="005E05B7"/>
    <w:pPr>
      <w:shd w:val="clear" w:color="D9D9D9" w:fill="D9D9D9"/>
      <w:spacing w:before="100" w:beforeAutospacing="1" w:after="100" w:afterAutospacing="1" w:line="240" w:lineRule="auto"/>
      <w:textAlignment w:val="top"/>
    </w:pPr>
    <w:rPr>
      <w:rFonts w:ascii="Times New Roman" w:eastAsia="Times New Roman" w:hAnsi="Times New Roman" w:cs="Times New Roman"/>
      <w:kern w:val="0"/>
      <w:sz w:val="18"/>
      <w:szCs w:val="18"/>
      <w:lang w:eastAsia="es-ES"/>
      <w14:ligatures w14:val="none"/>
    </w:rPr>
  </w:style>
  <w:style w:type="paragraph" w:customStyle="1" w:styleId="xl65">
    <w:name w:val="xl65"/>
    <w:basedOn w:val="Normal"/>
    <w:rsid w:val="005E05B7"/>
    <w:pPr>
      <w:spacing w:before="100" w:beforeAutospacing="1" w:after="100" w:afterAutospacing="1" w:line="240" w:lineRule="auto"/>
      <w:textAlignment w:val="top"/>
    </w:pPr>
    <w:rPr>
      <w:rFonts w:ascii="Times New Roman" w:eastAsia="Times New Roman" w:hAnsi="Times New Roman" w:cs="Times New Roman"/>
      <w:kern w:val="0"/>
      <w:sz w:val="18"/>
      <w:szCs w:val="18"/>
      <w:lang w:eastAsia="es-ES"/>
      <w14:ligatures w14:val="none"/>
    </w:rPr>
  </w:style>
  <w:style w:type="paragraph" w:customStyle="1" w:styleId="xl66">
    <w:name w:val="xl66"/>
    <w:basedOn w:val="Normal"/>
    <w:rsid w:val="005E05B7"/>
    <w:pPr>
      <w:shd w:val="clear" w:color="D9D9D9" w:fill="D9D9D9"/>
      <w:spacing w:before="100" w:beforeAutospacing="1" w:after="100" w:afterAutospacing="1" w:line="240" w:lineRule="auto"/>
      <w:textAlignment w:val="top"/>
    </w:pPr>
    <w:rPr>
      <w:rFonts w:ascii="Times New Roman" w:eastAsia="Times New Roman" w:hAnsi="Times New Roman" w:cs="Times New Roman"/>
      <w:color w:val="FF0000"/>
      <w:kern w:val="0"/>
      <w:sz w:val="18"/>
      <w:szCs w:val="18"/>
      <w:lang w:eastAsia="es-ES"/>
      <w14:ligatures w14:val="none"/>
    </w:rPr>
  </w:style>
  <w:style w:type="paragraph" w:customStyle="1" w:styleId="xl67">
    <w:name w:val="xl67"/>
    <w:basedOn w:val="Normal"/>
    <w:rsid w:val="005E05B7"/>
    <w:pPr>
      <w:spacing w:before="100" w:beforeAutospacing="1" w:after="100" w:afterAutospacing="1" w:line="240" w:lineRule="auto"/>
      <w:textAlignment w:val="top"/>
    </w:pPr>
    <w:rPr>
      <w:rFonts w:ascii="Times New Roman" w:eastAsia="Times New Roman" w:hAnsi="Times New Roman" w:cs="Times New Roman"/>
      <w:color w:val="FF0000"/>
      <w:kern w:val="0"/>
      <w:sz w:val="18"/>
      <w:szCs w:val="18"/>
      <w:lang w:eastAsia="es-ES"/>
      <w14:ligatures w14:val="none"/>
    </w:rPr>
  </w:style>
  <w:style w:type="paragraph" w:customStyle="1" w:styleId="xl68">
    <w:name w:val="xl68"/>
    <w:basedOn w:val="Normal"/>
    <w:rsid w:val="005E05B7"/>
    <w:pPr>
      <w:spacing w:before="100" w:beforeAutospacing="1" w:after="100" w:afterAutospacing="1" w:line="240" w:lineRule="auto"/>
      <w:textAlignment w:val="top"/>
    </w:pPr>
    <w:rPr>
      <w:rFonts w:ascii="Times New Roman" w:eastAsia="Times New Roman" w:hAnsi="Times New Roman" w:cs="Times New Roman"/>
      <w:kern w:val="0"/>
      <w:sz w:val="18"/>
      <w:szCs w:val="18"/>
      <w:lang w:eastAsia="es-ES"/>
      <w14:ligatures w14:val="none"/>
    </w:rPr>
  </w:style>
  <w:style w:type="paragraph" w:customStyle="1" w:styleId="xl69">
    <w:name w:val="xl69"/>
    <w:basedOn w:val="Normal"/>
    <w:rsid w:val="005E05B7"/>
    <w:pPr>
      <w:shd w:val="clear" w:color="D9D9D9" w:fill="D9D9D9"/>
      <w:spacing w:before="100" w:beforeAutospacing="1" w:after="100" w:afterAutospacing="1" w:line="240" w:lineRule="auto"/>
      <w:textAlignment w:val="top"/>
    </w:pPr>
    <w:rPr>
      <w:rFonts w:ascii="Times New Roman" w:eastAsia="Times New Roman" w:hAnsi="Times New Roman" w:cs="Times New Roman"/>
      <w:kern w:val="0"/>
      <w:sz w:val="18"/>
      <w:szCs w:val="18"/>
      <w:lang w:eastAsia="es-ES"/>
      <w14:ligatures w14:val="none"/>
    </w:rPr>
  </w:style>
  <w:style w:type="paragraph" w:customStyle="1" w:styleId="xl70">
    <w:name w:val="xl70"/>
    <w:basedOn w:val="Normal"/>
    <w:rsid w:val="005E05B7"/>
    <w:pPr>
      <w:spacing w:before="100" w:beforeAutospacing="1" w:after="100" w:afterAutospacing="1" w:line="240" w:lineRule="auto"/>
      <w:textAlignment w:val="top"/>
    </w:pPr>
    <w:rPr>
      <w:rFonts w:ascii="Times New Roman" w:eastAsia="Times New Roman" w:hAnsi="Times New Roman" w:cs="Times New Roman"/>
      <w:kern w:val="0"/>
      <w:sz w:val="18"/>
      <w:szCs w:val="18"/>
      <w:lang w:eastAsia="es-ES"/>
      <w14:ligatures w14:val="none"/>
    </w:rPr>
  </w:style>
  <w:style w:type="paragraph" w:customStyle="1" w:styleId="xl71">
    <w:name w:val="xl71"/>
    <w:basedOn w:val="Normal"/>
    <w:rsid w:val="005E05B7"/>
    <w:pPr>
      <w:shd w:val="clear" w:color="D9D9D9" w:fill="D9D9D9"/>
      <w:spacing w:before="100" w:beforeAutospacing="1" w:after="100" w:afterAutospacing="1" w:line="240" w:lineRule="auto"/>
      <w:textAlignment w:val="top"/>
    </w:pPr>
    <w:rPr>
      <w:rFonts w:ascii="Times New Roman" w:eastAsia="Times New Roman" w:hAnsi="Times New Roman" w:cs="Times New Roman"/>
      <w:kern w:val="0"/>
      <w:sz w:val="18"/>
      <w:szCs w:val="18"/>
      <w:lang w:eastAsia="es-ES"/>
      <w14:ligatures w14:val="none"/>
    </w:rPr>
  </w:style>
  <w:style w:type="paragraph" w:customStyle="1" w:styleId="xl72">
    <w:name w:val="xl72"/>
    <w:basedOn w:val="Normal"/>
    <w:rsid w:val="005E05B7"/>
    <w:pPr>
      <w:spacing w:before="100" w:beforeAutospacing="1" w:after="100" w:afterAutospacing="1" w:line="240" w:lineRule="auto"/>
      <w:textAlignment w:val="center"/>
    </w:pPr>
    <w:rPr>
      <w:rFonts w:ascii="Times New Roman" w:eastAsia="Times New Roman" w:hAnsi="Times New Roman" w:cs="Times New Roman"/>
      <w:kern w:val="0"/>
      <w:sz w:val="18"/>
      <w:szCs w:val="18"/>
      <w:lang w:eastAsia="es-ES"/>
      <w14:ligatures w14:val="none"/>
    </w:rPr>
  </w:style>
  <w:style w:type="paragraph" w:customStyle="1" w:styleId="xl73">
    <w:name w:val="xl73"/>
    <w:basedOn w:val="Normal"/>
    <w:rsid w:val="005E05B7"/>
    <w:pPr>
      <w:shd w:val="clear" w:color="D9D9D9" w:fill="D9D9D9"/>
      <w:spacing w:before="100" w:beforeAutospacing="1" w:after="100" w:afterAutospacing="1" w:line="240" w:lineRule="auto"/>
      <w:textAlignment w:val="center"/>
    </w:pPr>
    <w:rPr>
      <w:rFonts w:ascii="Times New Roman" w:eastAsia="Times New Roman" w:hAnsi="Times New Roman" w:cs="Times New Roman"/>
      <w:kern w:val="0"/>
      <w:sz w:val="18"/>
      <w:szCs w:val="18"/>
      <w:lang w:eastAsia="es-ES"/>
      <w14:ligatures w14:val="none"/>
    </w:rPr>
  </w:style>
  <w:style w:type="paragraph" w:customStyle="1" w:styleId="xl74">
    <w:name w:val="xl74"/>
    <w:basedOn w:val="Normal"/>
    <w:rsid w:val="005E05B7"/>
    <w:pPr>
      <w:spacing w:before="100" w:beforeAutospacing="1" w:after="100" w:afterAutospacing="1" w:line="240" w:lineRule="auto"/>
      <w:textAlignment w:val="center"/>
    </w:pPr>
    <w:rPr>
      <w:rFonts w:ascii="Times New Roman" w:eastAsia="Times New Roman" w:hAnsi="Times New Roman" w:cs="Times New Roman"/>
      <w:kern w:val="0"/>
      <w:sz w:val="18"/>
      <w:szCs w:val="18"/>
      <w:lang w:eastAsia="es-ES"/>
      <w14:ligatures w14:val="none"/>
    </w:rPr>
  </w:style>
  <w:style w:type="paragraph" w:customStyle="1" w:styleId="xl75">
    <w:name w:val="xl75"/>
    <w:basedOn w:val="Normal"/>
    <w:rsid w:val="005E05B7"/>
    <w:pPr>
      <w:shd w:val="clear" w:color="D9D9D9" w:fill="D9D9D9"/>
      <w:spacing w:before="100" w:beforeAutospacing="1" w:after="100" w:afterAutospacing="1" w:line="240" w:lineRule="auto"/>
      <w:textAlignment w:val="center"/>
    </w:pPr>
    <w:rPr>
      <w:rFonts w:ascii="Times New Roman" w:eastAsia="Times New Roman" w:hAnsi="Times New Roman" w:cs="Times New Roman"/>
      <w:kern w:val="0"/>
      <w:sz w:val="18"/>
      <w:szCs w:val="18"/>
      <w:lang w:eastAsia="es-ES"/>
      <w14:ligatures w14:val="none"/>
    </w:rPr>
  </w:style>
  <w:style w:type="paragraph" w:customStyle="1" w:styleId="xl76">
    <w:name w:val="xl76"/>
    <w:basedOn w:val="Normal"/>
    <w:rsid w:val="005E05B7"/>
    <w:pPr>
      <w:shd w:val="clear" w:color="D9D9D9" w:fill="D9D9D9"/>
      <w:spacing w:before="100" w:beforeAutospacing="1" w:after="100" w:afterAutospacing="1" w:line="240" w:lineRule="auto"/>
      <w:textAlignment w:val="center"/>
    </w:pPr>
    <w:rPr>
      <w:rFonts w:ascii="Times New Roman" w:eastAsia="Times New Roman" w:hAnsi="Times New Roman" w:cs="Times New Roman"/>
      <w:color w:val="FF0000"/>
      <w:kern w:val="0"/>
      <w:sz w:val="18"/>
      <w:szCs w:val="18"/>
      <w:lang w:eastAsia="es-ES"/>
      <w14:ligatures w14:val="none"/>
    </w:rPr>
  </w:style>
  <w:style w:type="paragraph" w:customStyle="1" w:styleId="xl77">
    <w:name w:val="xl77"/>
    <w:basedOn w:val="Normal"/>
    <w:rsid w:val="005E05B7"/>
    <w:pPr>
      <w:spacing w:before="100" w:beforeAutospacing="1" w:after="100" w:afterAutospacing="1" w:line="240" w:lineRule="auto"/>
      <w:textAlignment w:val="center"/>
    </w:pPr>
    <w:rPr>
      <w:rFonts w:ascii="Times New Roman" w:eastAsia="Times New Roman" w:hAnsi="Times New Roman" w:cs="Times New Roman"/>
      <w:color w:val="FF0000"/>
      <w:kern w:val="0"/>
      <w:sz w:val="18"/>
      <w:szCs w:val="18"/>
      <w:lang w:eastAsia="es-ES"/>
      <w14:ligatures w14:val="none"/>
    </w:rPr>
  </w:style>
  <w:style w:type="paragraph" w:customStyle="1" w:styleId="xl78">
    <w:name w:val="xl78"/>
    <w:basedOn w:val="Normal"/>
    <w:rsid w:val="005E05B7"/>
    <w:pPr>
      <w:spacing w:before="100" w:beforeAutospacing="1" w:after="100" w:afterAutospacing="1" w:line="240" w:lineRule="auto"/>
      <w:textAlignment w:val="center"/>
    </w:pPr>
    <w:rPr>
      <w:rFonts w:ascii="Times New Roman" w:eastAsia="Times New Roman" w:hAnsi="Times New Roman" w:cs="Times New Roman"/>
      <w:color w:val="3C7D22"/>
      <w:kern w:val="0"/>
      <w:sz w:val="18"/>
      <w:szCs w:val="18"/>
      <w:lang w:eastAsia="es-ES"/>
      <w14:ligatures w14:val="none"/>
    </w:rPr>
  </w:style>
  <w:style w:type="paragraph" w:customStyle="1" w:styleId="xl79">
    <w:name w:val="xl79"/>
    <w:basedOn w:val="Normal"/>
    <w:rsid w:val="005E05B7"/>
    <w:pPr>
      <w:shd w:val="clear" w:color="D9D9D9" w:fill="D9D9D9"/>
      <w:spacing w:before="100" w:beforeAutospacing="1" w:after="100" w:afterAutospacing="1" w:line="240" w:lineRule="auto"/>
      <w:textAlignment w:val="center"/>
    </w:pPr>
    <w:rPr>
      <w:rFonts w:ascii="Times New Roman" w:eastAsia="Times New Roman" w:hAnsi="Times New Roman" w:cs="Times New Roman"/>
      <w:color w:val="3C7D22"/>
      <w:kern w:val="0"/>
      <w:sz w:val="18"/>
      <w:szCs w:val="18"/>
      <w:lang w:eastAsia="es-ES"/>
      <w14:ligatures w14:val="none"/>
    </w:rPr>
  </w:style>
  <w:style w:type="paragraph" w:customStyle="1" w:styleId="xl80">
    <w:name w:val="xl80"/>
    <w:basedOn w:val="Normal"/>
    <w:rsid w:val="005E05B7"/>
    <w:pPr>
      <w:pBdr>
        <w:bottom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kern w:val="0"/>
      <w:sz w:val="18"/>
      <w:szCs w:val="18"/>
      <w:lang w:eastAsia="es-ES"/>
      <w14:ligatures w14:val="none"/>
    </w:rPr>
  </w:style>
  <w:style w:type="paragraph" w:customStyle="1" w:styleId="xl81">
    <w:name w:val="xl81"/>
    <w:basedOn w:val="Normal"/>
    <w:rsid w:val="005E05B7"/>
    <w:pPr>
      <w:pBdr>
        <w:bottom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kern w:val="0"/>
      <w:sz w:val="18"/>
      <w:szCs w:val="18"/>
      <w:lang w:eastAsia="es-ES"/>
      <w14:ligatures w14:val="none"/>
    </w:rPr>
  </w:style>
  <w:style w:type="paragraph" w:customStyle="1" w:styleId="xl82">
    <w:name w:val="xl82"/>
    <w:basedOn w:val="Normal"/>
    <w:rsid w:val="005E05B7"/>
    <w:pPr>
      <w:pBdr>
        <w:bottom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kern w:val="0"/>
      <w:sz w:val="18"/>
      <w:szCs w:val="18"/>
      <w:lang w:eastAsia="es-ES"/>
      <w14:ligatures w14:val="none"/>
    </w:rPr>
  </w:style>
  <w:style w:type="table" w:styleId="Tabladelista6concolores">
    <w:name w:val="List Table 6 Colorful"/>
    <w:basedOn w:val="Tablanormal"/>
    <w:uiPriority w:val="51"/>
    <w:rsid w:val="005E05B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xl83">
    <w:name w:val="xl83"/>
    <w:basedOn w:val="Normal"/>
    <w:rsid w:val="009064F7"/>
    <w:pPr>
      <w:pBdr>
        <w:bottom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kern w:val="0"/>
      <w:sz w:val="16"/>
      <w:szCs w:val="16"/>
      <w:lang w:eastAsia="es-ES"/>
      <w14:ligatures w14:val="none"/>
    </w:rPr>
  </w:style>
  <w:style w:type="paragraph" w:customStyle="1" w:styleId="xl84">
    <w:name w:val="xl84"/>
    <w:basedOn w:val="Normal"/>
    <w:rsid w:val="009064F7"/>
    <w:pPr>
      <w:spacing w:before="100" w:beforeAutospacing="1" w:after="100" w:afterAutospacing="1" w:line="240" w:lineRule="auto"/>
      <w:textAlignment w:val="top"/>
    </w:pPr>
    <w:rPr>
      <w:rFonts w:ascii="Times New Roman" w:eastAsia="Times New Roman" w:hAnsi="Times New Roman" w:cs="Times New Roman"/>
      <w:kern w:val="0"/>
      <w:sz w:val="16"/>
      <w:szCs w:val="16"/>
      <w:lang w:eastAsia="es-ES"/>
      <w14:ligatures w14:val="none"/>
    </w:rPr>
  </w:style>
  <w:style w:type="paragraph" w:customStyle="1" w:styleId="xl85">
    <w:name w:val="xl85"/>
    <w:basedOn w:val="Normal"/>
    <w:rsid w:val="009064F7"/>
    <w:pPr>
      <w:shd w:val="clear" w:color="D9D9D9" w:fill="D9D9D9"/>
      <w:spacing w:before="100" w:beforeAutospacing="1" w:after="100" w:afterAutospacing="1" w:line="240" w:lineRule="auto"/>
      <w:textAlignment w:val="top"/>
    </w:pPr>
    <w:rPr>
      <w:rFonts w:ascii="Times New Roman" w:eastAsia="Times New Roman" w:hAnsi="Times New Roman" w:cs="Times New Roman"/>
      <w:kern w:val="0"/>
      <w:sz w:val="16"/>
      <w:szCs w:val="16"/>
      <w:lang w:eastAsia="es-ES"/>
      <w14:ligatures w14:val="none"/>
    </w:rPr>
  </w:style>
  <w:style w:type="paragraph" w:customStyle="1" w:styleId="xl86">
    <w:name w:val="xl86"/>
    <w:basedOn w:val="Normal"/>
    <w:rsid w:val="009064F7"/>
    <w:pPr>
      <w:spacing w:before="100" w:beforeAutospacing="1" w:after="100" w:afterAutospacing="1" w:line="240" w:lineRule="auto"/>
      <w:textAlignment w:val="center"/>
    </w:pPr>
    <w:rPr>
      <w:rFonts w:ascii="Times New Roman" w:eastAsia="Times New Roman" w:hAnsi="Times New Roman" w:cs="Times New Roman"/>
      <w:kern w:val="0"/>
      <w:sz w:val="16"/>
      <w:szCs w:val="16"/>
      <w:lang w:eastAsia="es-ES"/>
      <w14:ligatures w14:val="none"/>
    </w:rPr>
  </w:style>
  <w:style w:type="paragraph" w:customStyle="1" w:styleId="xl87">
    <w:name w:val="xl87"/>
    <w:basedOn w:val="Normal"/>
    <w:rsid w:val="009064F7"/>
    <w:pPr>
      <w:shd w:val="clear" w:color="D9D9D9" w:fill="D9D9D9"/>
      <w:spacing w:before="100" w:beforeAutospacing="1" w:after="100" w:afterAutospacing="1" w:line="240" w:lineRule="auto"/>
      <w:textAlignment w:val="center"/>
    </w:pPr>
    <w:rPr>
      <w:rFonts w:ascii="Times New Roman" w:eastAsia="Times New Roman" w:hAnsi="Times New Roman" w:cs="Times New Roman"/>
      <w:kern w:val="0"/>
      <w:sz w:val="16"/>
      <w:szCs w:val="16"/>
      <w:lang w:eastAsia="es-ES"/>
      <w14:ligatures w14:val="none"/>
    </w:rPr>
  </w:style>
  <w:style w:type="paragraph" w:customStyle="1" w:styleId="xl88">
    <w:name w:val="xl88"/>
    <w:basedOn w:val="Normal"/>
    <w:rsid w:val="009064F7"/>
    <w:pPr>
      <w:spacing w:before="100" w:beforeAutospacing="1" w:after="100" w:afterAutospacing="1" w:line="240" w:lineRule="auto"/>
      <w:textAlignment w:val="center"/>
    </w:pPr>
    <w:rPr>
      <w:rFonts w:ascii="Times New Roman" w:eastAsia="Times New Roman" w:hAnsi="Times New Roman" w:cs="Times New Roman"/>
      <w:color w:val="3C7D22"/>
      <w:kern w:val="0"/>
      <w:sz w:val="16"/>
      <w:szCs w:val="16"/>
      <w:lang w:eastAsia="es-ES"/>
      <w14:ligatures w14:val="none"/>
    </w:rPr>
  </w:style>
  <w:style w:type="paragraph" w:customStyle="1" w:styleId="xl89">
    <w:name w:val="xl89"/>
    <w:basedOn w:val="Normal"/>
    <w:rsid w:val="009064F7"/>
    <w:pPr>
      <w:shd w:val="clear" w:color="D9D9D9" w:fill="D9D9D9"/>
      <w:spacing w:before="100" w:beforeAutospacing="1" w:after="100" w:afterAutospacing="1" w:line="240" w:lineRule="auto"/>
      <w:textAlignment w:val="center"/>
    </w:pPr>
    <w:rPr>
      <w:rFonts w:ascii="Times New Roman" w:eastAsia="Times New Roman" w:hAnsi="Times New Roman" w:cs="Times New Roman"/>
      <w:color w:val="3C7D22"/>
      <w:kern w:val="0"/>
      <w:sz w:val="16"/>
      <w:szCs w:val="16"/>
      <w:lang w:eastAsia="es-ES"/>
      <w14:ligatures w14:val="none"/>
    </w:rPr>
  </w:style>
  <w:style w:type="table" w:styleId="Tablaconcuadrcula1clara">
    <w:name w:val="Grid Table 1 Light"/>
    <w:basedOn w:val="Tablanormal"/>
    <w:uiPriority w:val="46"/>
    <w:rsid w:val="009064F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concuadrcula">
    <w:name w:val="Table Grid"/>
    <w:basedOn w:val="Tablanormal"/>
    <w:uiPriority w:val="39"/>
    <w:rsid w:val="00BC1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7C6032"/>
    <w:pPr>
      <w:spacing w:after="0"/>
      <w:jc w:val="center"/>
    </w:pPr>
    <w:rPr>
      <w:rFonts w:ascii="Aptos" w:hAnsi="Aptos"/>
      <w:noProof/>
    </w:rPr>
  </w:style>
  <w:style w:type="character" w:customStyle="1" w:styleId="EndNoteBibliographyTitleCar">
    <w:name w:val="EndNote Bibliography Title Car"/>
    <w:basedOn w:val="Fuentedeprrafopredeter"/>
    <w:link w:val="EndNoteBibliographyTitle"/>
    <w:rsid w:val="007C6032"/>
    <w:rPr>
      <w:rFonts w:ascii="Aptos" w:hAnsi="Aptos"/>
      <w:noProof/>
      <w:lang w:val="en-US"/>
    </w:rPr>
  </w:style>
  <w:style w:type="paragraph" w:customStyle="1" w:styleId="EndNoteBibliography">
    <w:name w:val="EndNote Bibliography"/>
    <w:basedOn w:val="Normal"/>
    <w:link w:val="EndNoteBibliographyCar"/>
    <w:rsid w:val="007C6032"/>
    <w:pPr>
      <w:spacing w:line="240" w:lineRule="auto"/>
    </w:pPr>
    <w:rPr>
      <w:rFonts w:ascii="Aptos" w:hAnsi="Aptos"/>
      <w:noProof/>
    </w:rPr>
  </w:style>
  <w:style w:type="character" w:customStyle="1" w:styleId="EndNoteBibliographyCar">
    <w:name w:val="EndNote Bibliography Car"/>
    <w:basedOn w:val="Fuentedeprrafopredeter"/>
    <w:link w:val="EndNoteBibliography"/>
    <w:rsid w:val="007C6032"/>
    <w:rPr>
      <w:rFonts w:ascii="Aptos" w:hAnsi="Aptos"/>
      <w:noProof/>
      <w:lang w:val="en-US"/>
    </w:rPr>
  </w:style>
  <w:style w:type="table" w:customStyle="1" w:styleId="Estilo1">
    <w:name w:val="Estilo1"/>
    <w:basedOn w:val="Tablamoderna"/>
    <w:uiPriority w:val="99"/>
    <w:rsid w:val="003C326C"/>
    <w:pPr>
      <w:spacing w:after="0" w:line="240" w:lineRule="auto"/>
    </w:pP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amoderna">
    <w:name w:val="Table Contemporary"/>
    <w:basedOn w:val="Tablanormal"/>
    <w:uiPriority w:val="99"/>
    <w:semiHidden/>
    <w:unhideWhenUsed/>
    <w:rsid w:val="003C326C"/>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Encabezado">
    <w:name w:val="header"/>
    <w:basedOn w:val="Normal"/>
    <w:link w:val="EncabezadoCar"/>
    <w:uiPriority w:val="99"/>
    <w:unhideWhenUsed/>
    <w:rsid w:val="0012228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22288"/>
    <w:rPr>
      <w:lang w:val="en-US"/>
    </w:rPr>
  </w:style>
  <w:style w:type="paragraph" w:styleId="Piedepgina">
    <w:name w:val="footer"/>
    <w:basedOn w:val="Normal"/>
    <w:link w:val="PiedepginaCar"/>
    <w:uiPriority w:val="99"/>
    <w:unhideWhenUsed/>
    <w:rsid w:val="0012228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2228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34460">
      <w:bodyDiv w:val="1"/>
      <w:marLeft w:val="0"/>
      <w:marRight w:val="0"/>
      <w:marTop w:val="0"/>
      <w:marBottom w:val="0"/>
      <w:divBdr>
        <w:top w:val="none" w:sz="0" w:space="0" w:color="auto"/>
        <w:left w:val="none" w:sz="0" w:space="0" w:color="auto"/>
        <w:bottom w:val="none" w:sz="0" w:space="0" w:color="auto"/>
        <w:right w:val="none" w:sz="0" w:space="0" w:color="auto"/>
      </w:divBdr>
    </w:div>
    <w:div w:id="359815944">
      <w:bodyDiv w:val="1"/>
      <w:marLeft w:val="0"/>
      <w:marRight w:val="0"/>
      <w:marTop w:val="0"/>
      <w:marBottom w:val="0"/>
      <w:divBdr>
        <w:top w:val="none" w:sz="0" w:space="0" w:color="auto"/>
        <w:left w:val="none" w:sz="0" w:space="0" w:color="auto"/>
        <w:bottom w:val="none" w:sz="0" w:space="0" w:color="auto"/>
        <w:right w:val="none" w:sz="0" w:space="0" w:color="auto"/>
      </w:divBdr>
    </w:div>
    <w:div w:id="804664114">
      <w:bodyDiv w:val="1"/>
      <w:marLeft w:val="0"/>
      <w:marRight w:val="0"/>
      <w:marTop w:val="0"/>
      <w:marBottom w:val="0"/>
      <w:divBdr>
        <w:top w:val="none" w:sz="0" w:space="0" w:color="auto"/>
        <w:left w:val="none" w:sz="0" w:space="0" w:color="auto"/>
        <w:bottom w:val="none" w:sz="0" w:space="0" w:color="auto"/>
        <w:right w:val="none" w:sz="0" w:space="0" w:color="auto"/>
      </w:divBdr>
    </w:div>
    <w:div w:id="1088381238">
      <w:bodyDiv w:val="1"/>
      <w:marLeft w:val="0"/>
      <w:marRight w:val="0"/>
      <w:marTop w:val="0"/>
      <w:marBottom w:val="0"/>
      <w:divBdr>
        <w:top w:val="none" w:sz="0" w:space="0" w:color="auto"/>
        <w:left w:val="none" w:sz="0" w:space="0" w:color="auto"/>
        <w:bottom w:val="none" w:sz="0" w:space="0" w:color="auto"/>
        <w:right w:val="none" w:sz="0" w:space="0" w:color="auto"/>
      </w:divBdr>
    </w:div>
    <w:div w:id="1267156105">
      <w:bodyDiv w:val="1"/>
      <w:marLeft w:val="0"/>
      <w:marRight w:val="0"/>
      <w:marTop w:val="0"/>
      <w:marBottom w:val="0"/>
      <w:divBdr>
        <w:top w:val="none" w:sz="0" w:space="0" w:color="auto"/>
        <w:left w:val="none" w:sz="0" w:space="0" w:color="auto"/>
        <w:bottom w:val="none" w:sz="0" w:space="0" w:color="auto"/>
        <w:right w:val="none" w:sz="0" w:space="0" w:color="auto"/>
      </w:divBdr>
    </w:div>
    <w:div w:id="1928341293">
      <w:bodyDiv w:val="1"/>
      <w:marLeft w:val="0"/>
      <w:marRight w:val="0"/>
      <w:marTop w:val="0"/>
      <w:marBottom w:val="0"/>
      <w:divBdr>
        <w:top w:val="none" w:sz="0" w:space="0" w:color="auto"/>
        <w:left w:val="none" w:sz="0" w:space="0" w:color="auto"/>
        <w:bottom w:val="none" w:sz="0" w:space="0" w:color="auto"/>
        <w:right w:val="none" w:sz="0" w:space="0" w:color="auto"/>
      </w:divBdr>
    </w:div>
    <w:div w:id="1947081719">
      <w:bodyDiv w:val="1"/>
      <w:marLeft w:val="0"/>
      <w:marRight w:val="0"/>
      <w:marTop w:val="0"/>
      <w:marBottom w:val="0"/>
      <w:divBdr>
        <w:top w:val="none" w:sz="0" w:space="0" w:color="auto"/>
        <w:left w:val="none" w:sz="0" w:space="0" w:color="auto"/>
        <w:bottom w:val="none" w:sz="0" w:space="0" w:color="auto"/>
        <w:right w:val="none" w:sz="0" w:space="0" w:color="auto"/>
      </w:divBdr>
    </w:div>
    <w:div w:id="2086607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14713</Words>
  <Characters>80926</Characters>
  <Application>Microsoft Office Word</Application>
  <DocSecurity>0</DocSecurity>
  <Lines>674</Lines>
  <Paragraphs>19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Jesús García de Yébenes</dc:creator>
  <cp:keywords/>
  <dc:description/>
  <cp:lastModifiedBy>Pilar Teresa Galicia García de Yébenes</cp:lastModifiedBy>
  <cp:revision>21</cp:revision>
  <cp:lastPrinted>2025-01-26T07:50:00Z</cp:lastPrinted>
  <dcterms:created xsi:type="dcterms:W3CDTF">2024-05-17T14:56:00Z</dcterms:created>
  <dcterms:modified xsi:type="dcterms:W3CDTF">2026-01-18T11:44:00Z</dcterms:modified>
</cp:coreProperties>
</file>